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EC423D6" w14:textId="77777777" w:rsidR="00FA0FB1" w:rsidRDefault="00FA0FB1" w:rsidP="00FA0FB1">
      <w:pPr>
        <w:contextualSpacing/>
        <w:rPr>
          <w:b/>
          <w:szCs w:val="24"/>
          <w:lang w:eastAsia="zh-CN"/>
        </w:rPr>
      </w:pPr>
      <w:r>
        <w:rPr>
          <w:b/>
          <w:szCs w:val="24"/>
          <w:lang w:eastAsia="zh-CN"/>
        </w:rPr>
        <w:t>Additional File 1</w:t>
      </w:r>
    </w:p>
    <w:p w14:paraId="572426D1" w14:textId="77777777" w:rsidR="00FA0FB1" w:rsidRDefault="00FA0FB1" w:rsidP="00556F3F">
      <w:pPr>
        <w:contextualSpacing/>
        <w:rPr>
          <w:b/>
          <w:bCs/>
          <w:szCs w:val="24"/>
          <w:lang w:val="en-HK"/>
        </w:rPr>
      </w:pPr>
    </w:p>
    <w:p w14:paraId="02FB74D3" w14:textId="6A2CE398" w:rsidR="0000251D" w:rsidRPr="00A012C6" w:rsidRDefault="0000251D" w:rsidP="00556F3F">
      <w:pPr>
        <w:contextualSpacing/>
        <w:rPr>
          <w:b/>
          <w:bCs/>
          <w:szCs w:val="24"/>
          <w:lang w:val="en-HK"/>
        </w:rPr>
      </w:pPr>
      <w:r w:rsidRPr="00A012C6">
        <w:rPr>
          <w:b/>
          <w:bCs/>
          <w:szCs w:val="24"/>
          <w:lang w:val="en-HK"/>
        </w:rPr>
        <w:t>Evaluating the imp</w:t>
      </w:r>
      <w:bookmarkStart w:id="0" w:name="_GoBack"/>
      <w:bookmarkEnd w:id="0"/>
      <w:r w:rsidRPr="00A012C6">
        <w:rPr>
          <w:b/>
          <w:bCs/>
          <w:szCs w:val="24"/>
          <w:lang w:val="en-HK"/>
        </w:rPr>
        <w:t>act of extended dosing intervals on mRNA COVID-19 vaccine effectiveness in adolescents</w:t>
      </w:r>
    </w:p>
    <w:p w14:paraId="1592E416" w14:textId="3F385CC7" w:rsidR="000E3519" w:rsidRDefault="000E3519" w:rsidP="000E3519">
      <w:pPr>
        <w:spacing w:before="240"/>
        <w:rPr>
          <w:b/>
          <w:bCs/>
          <w:color w:val="000000"/>
          <w:szCs w:val="24"/>
          <w:lang w:val="en-GB"/>
        </w:rPr>
      </w:pPr>
      <w:r>
        <w:rPr>
          <w:color w:val="000000"/>
          <w:szCs w:val="24"/>
          <w:lang w:val="en-GB"/>
        </w:rPr>
        <w:t>Tim K. Tsang</w:t>
      </w:r>
      <w:r>
        <w:rPr>
          <w:color w:val="000000"/>
          <w:szCs w:val="24"/>
          <w:vertAlign w:val="superscript"/>
          <w:lang w:val="en-GB"/>
        </w:rPr>
        <w:t>1,2</w:t>
      </w:r>
      <w:r>
        <w:rPr>
          <w:color w:val="000000"/>
          <w:szCs w:val="24"/>
          <w:lang w:val="en-GB"/>
        </w:rPr>
        <w:t xml:space="preserve">, </w:t>
      </w:r>
      <w:r>
        <w:t xml:space="preserve">Sheena </w:t>
      </w:r>
      <w:r w:rsidRPr="004A4963">
        <w:t>G. Sullivan</w:t>
      </w:r>
      <w:r w:rsidR="00193E67">
        <w:rPr>
          <w:vertAlign w:val="superscript"/>
        </w:rPr>
        <w:t>3</w:t>
      </w:r>
      <w:r w:rsidR="00A20EB7">
        <w:rPr>
          <w:vertAlign w:val="superscript"/>
        </w:rPr>
        <w:t>,4</w:t>
      </w:r>
      <w:r w:rsidR="000B5C48">
        <w:rPr>
          <w:color w:val="000000"/>
          <w:szCs w:val="24"/>
          <w:lang w:val="en-GB"/>
        </w:rPr>
        <w:t>, Yu Meng</w:t>
      </w:r>
      <w:r w:rsidR="000B5C48">
        <w:rPr>
          <w:color w:val="000000"/>
          <w:szCs w:val="24"/>
          <w:vertAlign w:val="superscript"/>
          <w:lang w:val="en-GB"/>
        </w:rPr>
        <w:t>1</w:t>
      </w:r>
      <w:r w:rsidR="00427811">
        <w:t xml:space="preserve">, Francisco </w:t>
      </w:r>
      <w:proofErr w:type="spellStart"/>
      <w:r w:rsidR="00427811">
        <w:t>Tsz</w:t>
      </w:r>
      <w:proofErr w:type="spellEnd"/>
      <w:r w:rsidR="00427811">
        <w:t xml:space="preserve"> </w:t>
      </w:r>
      <w:proofErr w:type="spellStart"/>
      <w:r w:rsidR="00427811">
        <w:t>Tsun</w:t>
      </w:r>
      <w:proofErr w:type="spellEnd"/>
      <w:r w:rsidR="00427811">
        <w:t xml:space="preserve"> Lai</w:t>
      </w:r>
      <w:r w:rsidR="00DC58CF">
        <w:rPr>
          <w:vertAlign w:val="superscript"/>
        </w:rPr>
        <w:t>2,5</w:t>
      </w:r>
      <w:r w:rsidR="00427811">
        <w:t>, Min Fan</w:t>
      </w:r>
      <w:r w:rsidR="00427811">
        <w:rPr>
          <w:vertAlign w:val="superscript"/>
        </w:rPr>
        <w:t>5</w:t>
      </w:r>
      <w:r w:rsidR="00193E67">
        <w:rPr>
          <w:color w:val="000000"/>
          <w:szCs w:val="24"/>
          <w:lang w:val="en-GB"/>
        </w:rPr>
        <w:t xml:space="preserve">, </w:t>
      </w:r>
      <w:proofErr w:type="spellStart"/>
      <w:r w:rsidR="00193E67">
        <w:rPr>
          <w:color w:val="000000"/>
          <w:szCs w:val="24"/>
          <w:lang w:val="en-GB"/>
        </w:rPr>
        <w:t>Xiaotong</w:t>
      </w:r>
      <w:proofErr w:type="spellEnd"/>
      <w:r w:rsidR="00193E67">
        <w:rPr>
          <w:color w:val="000000"/>
          <w:szCs w:val="24"/>
          <w:lang w:val="en-GB"/>
        </w:rPr>
        <w:t xml:space="preserve"> Huang</w:t>
      </w:r>
      <w:r w:rsidR="00066DBB">
        <w:rPr>
          <w:color w:val="000000"/>
          <w:szCs w:val="24"/>
          <w:vertAlign w:val="superscript"/>
          <w:lang w:val="en-GB"/>
        </w:rPr>
        <w:t>1</w:t>
      </w:r>
      <w:r w:rsidR="00E269F8">
        <w:rPr>
          <w:color w:val="000000"/>
          <w:szCs w:val="24"/>
          <w:lang w:val="en-GB"/>
        </w:rPr>
        <w:t>, Yun Lin</w:t>
      </w:r>
      <w:r w:rsidR="00E269F8">
        <w:rPr>
          <w:color w:val="000000"/>
          <w:szCs w:val="24"/>
          <w:vertAlign w:val="superscript"/>
          <w:lang w:val="en-GB"/>
        </w:rPr>
        <w:t>1</w:t>
      </w:r>
      <w:r w:rsidR="00193E67">
        <w:rPr>
          <w:color w:val="000000"/>
          <w:szCs w:val="24"/>
          <w:lang w:val="en-GB"/>
        </w:rPr>
        <w:t xml:space="preserve">, </w:t>
      </w:r>
      <w:proofErr w:type="spellStart"/>
      <w:r w:rsidR="00193E67">
        <w:rPr>
          <w:color w:val="000000"/>
          <w:szCs w:val="24"/>
          <w:lang w:val="en-GB"/>
        </w:rPr>
        <w:t>L</w:t>
      </w:r>
      <w:r>
        <w:rPr>
          <w:color w:val="000000"/>
          <w:szCs w:val="24"/>
          <w:lang w:val="en-GB"/>
        </w:rPr>
        <w:t>iping</w:t>
      </w:r>
      <w:proofErr w:type="spellEnd"/>
      <w:r>
        <w:rPr>
          <w:color w:val="000000"/>
          <w:szCs w:val="24"/>
          <w:lang w:val="en-GB"/>
        </w:rPr>
        <w:t xml:space="preserve"> Peng</w:t>
      </w:r>
      <w:r>
        <w:rPr>
          <w:color w:val="000000"/>
          <w:szCs w:val="24"/>
          <w:vertAlign w:val="superscript"/>
          <w:lang w:val="en-GB"/>
        </w:rPr>
        <w:t>1</w:t>
      </w:r>
      <w:r>
        <w:t>,</w:t>
      </w:r>
      <w:r w:rsidRPr="006A0C0C">
        <w:rPr>
          <w:color w:val="000000"/>
          <w:szCs w:val="24"/>
          <w:lang w:val="en-GB"/>
        </w:rPr>
        <w:t xml:space="preserve"> </w:t>
      </w:r>
      <w:proofErr w:type="spellStart"/>
      <w:r w:rsidR="00066DBB">
        <w:rPr>
          <w:color w:val="000000"/>
          <w:szCs w:val="24"/>
          <w:lang w:val="en-GB"/>
        </w:rPr>
        <w:t>Chengyao</w:t>
      </w:r>
      <w:proofErr w:type="spellEnd"/>
      <w:r w:rsidR="00066DBB">
        <w:rPr>
          <w:color w:val="000000"/>
          <w:szCs w:val="24"/>
          <w:lang w:val="en-GB"/>
        </w:rPr>
        <w:t xml:space="preserve"> Zhang</w:t>
      </w:r>
      <w:r w:rsidR="00066DBB">
        <w:rPr>
          <w:color w:val="000000"/>
          <w:szCs w:val="24"/>
          <w:vertAlign w:val="superscript"/>
          <w:lang w:val="en-GB"/>
        </w:rPr>
        <w:t>1</w:t>
      </w:r>
      <w:r>
        <w:rPr>
          <w:vertAlign w:val="superscript"/>
        </w:rPr>
        <w:t>,</w:t>
      </w:r>
      <w:r>
        <w:t>,</w:t>
      </w:r>
      <w:r>
        <w:rPr>
          <w:color w:val="000000"/>
          <w:szCs w:val="24"/>
          <w:lang w:val="en-GB"/>
        </w:rPr>
        <w:t xml:space="preserve"> </w:t>
      </w:r>
      <w:proofErr w:type="spellStart"/>
      <w:r>
        <w:t>Bingyi</w:t>
      </w:r>
      <w:proofErr w:type="spellEnd"/>
      <w:r>
        <w:t xml:space="preserve"> Yang</w:t>
      </w:r>
      <w:r w:rsidRPr="00030AF2">
        <w:rPr>
          <w:vertAlign w:val="superscript"/>
        </w:rPr>
        <w:t>1</w:t>
      </w:r>
      <w:r w:rsidR="00D85A6B">
        <w:t>, Kylie E. C. Ainslie</w:t>
      </w:r>
      <w:r w:rsidR="00D85A6B" w:rsidRPr="00587A71">
        <w:rPr>
          <w:vertAlign w:val="superscript"/>
        </w:rPr>
        <w:t>1,</w:t>
      </w:r>
      <w:r w:rsidR="00A20EB7">
        <w:rPr>
          <w:vertAlign w:val="superscript"/>
        </w:rPr>
        <w:t>6</w:t>
      </w:r>
      <w:r>
        <w:rPr>
          <w:color w:val="000000"/>
          <w:szCs w:val="24"/>
          <w:lang w:val="en-GB"/>
        </w:rPr>
        <w:t>, Benjamin J. Cowling</w:t>
      </w:r>
      <w:r>
        <w:rPr>
          <w:color w:val="000000"/>
          <w:szCs w:val="24"/>
          <w:vertAlign w:val="superscript"/>
          <w:lang w:val="en-GB"/>
        </w:rPr>
        <w:t>1,2</w:t>
      </w:r>
    </w:p>
    <w:p w14:paraId="596F4218" w14:textId="77777777" w:rsidR="00B27D28" w:rsidRDefault="00B27D28" w:rsidP="00B27D28">
      <w:pPr>
        <w:rPr>
          <w:b/>
          <w:bCs/>
          <w:lang w:val="en-GB"/>
        </w:rPr>
      </w:pPr>
    </w:p>
    <w:p w14:paraId="1C478057" w14:textId="77777777" w:rsidR="00B27D28" w:rsidRPr="004C2C78" w:rsidRDefault="00B27D28" w:rsidP="00B27D28">
      <w:pPr>
        <w:rPr>
          <w:b/>
          <w:bCs/>
          <w:lang w:val="en-GB"/>
        </w:rPr>
      </w:pPr>
      <w:r w:rsidRPr="004C2C78">
        <w:rPr>
          <w:b/>
          <w:bCs/>
          <w:lang w:val="en-GB"/>
        </w:rPr>
        <w:t>Affiliations:</w:t>
      </w:r>
    </w:p>
    <w:p w14:paraId="7E13597A" w14:textId="77777777" w:rsidR="00B27D28" w:rsidRPr="009A7DFC" w:rsidRDefault="00B27D28" w:rsidP="00B27D28">
      <w:pPr>
        <w:numPr>
          <w:ilvl w:val="0"/>
          <w:numId w:val="7"/>
        </w:numPr>
        <w:rPr>
          <w:lang w:val="en-GB"/>
        </w:rPr>
      </w:pPr>
      <w:r w:rsidRPr="009A7DFC">
        <w:rPr>
          <w:lang w:val="en-GB"/>
        </w:rPr>
        <w:t>WHO Collaborating Centre for Infectious Disease Epidemiology and Control, School of Public Health, Li Ka Shing Faculty of Medicine, The University of Hong Kong, Hong Kong Special Administrative Region, China</w:t>
      </w:r>
    </w:p>
    <w:p w14:paraId="475C8F49" w14:textId="77777777" w:rsidR="00B27D28" w:rsidRPr="004C2C78" w:rsidRDefault="00B27D28" w:rsidP="00B27D28">
      <w:pPr>
        <w:numPr>
          <w:ilvl w:val="0"/>
          <w:numId w:val="7"/>
        </w:numPr>
        <w:rPr>
          <w:lang w:val="en-GB"/>
        </w:rPr>
      </w:pPr>
      <w:r w:rsidRPr="00CC6B85">
        <w:rPr>
          <w:lang w:val="en-GB"/>
        </w:rPr>
        <w:t xml:space="preserve">Laboratory of Data Discovery for Health Limited, Hong Kong Science </w:t>
      </w:r>
      <w:r>
        <w:rPr>
          <w:lang w:val="en-GB"/>
        </w:rPr>
        <w:t xml:space="preserve">and Technology </w:t>
      </w:r>
      <w:r w:rsidRPr="00CC6B85">
        <w:rPr>
          <w:lang w:val="en-GB"/>
        </w:rPr>
        <w:t>Park, New Territories, Hong Kong Special Administrative Region, China</w:t>
      </w:r>
    </w:p>
    <w:p w14:paraId="4B375CE8" w14:textId="77777777" w:rsidR="0073791D" w:rsidRPr="0072752C" w:rsidRDefault="0073791D" w:rsidP="0073791D">
      <w:pPr>
        <w:pStyle w:val="ListParagraph"/>
        <w:numPr>
          <w:ilvl w:val="0"/>
          <w:numId w:val="7"/>
        </w:numPr>
        <w:rPr>
          <w:lang w:val="en-GB"/>
        </w:rPr>
      </w:pPr>
      <w:r w:rsidRPr="0072752C">
        <w:rPr>
          <w:lang w:val="en-GB"/>
        </w:rPr>
        <w:t>School of Clinical Sciences, Monash University, Melbourne, Australia</w:t>
      </w:r>
    </w:p>
    <w:p w14:paraId="236BDBFF" w14:textId="77777777" w:rsidR="005844B8" w:rsidRDefault="005844B8" w:rsidP="005844B8">
      <w:pPr>
        <w:numPr>
          <w:ilvl w:val="0"/>
          <w:numId w:val="7"/>
        </w:numPr>
        <w:rPr>
          <w:lang w:val="en-GB"/>
        </w:rPr>
      </w:pPr>
      <w:r>
        <w:rPr>
          <w:lang w:val="en-GB"/>
        </w:rPr>
        <w:t>Department of Epidemiology, University of California, Los Angeles, USA</w:t>
      </w:r>
    </w:p>
    <w:p w14:paraId="45D5B783" w14:textId="77777777" w:rsidR="004B3D56" w:rsidRPr="009A7DFC" w:rsidRDefault="004B3D56" w:rsidP="004B3D56">
      <w:pPr>
        <w:numPr>
          <w:ilvl w:val="0"/>
          <w:numId w:val="7"/>
        </w:numPr>
        <w:rPr>
          <w:lang w:val="en-GB"/>
        </w:rPr>
      </w:pPr>
      <w:r w:rsidRPr="004B3D56">
        <w:t xml:space="preserve">Centre for Safe Medication Practice and Research, Department of Pharmacology and Pharmacy, Li Ka Shing Faculty of Medicine, The University of Hong Kong, </w:t>
      </w:r>
      <w:r w:rsidRPr="009A7DFC">
        <w:rPr>
          <w:lang w:val="en-GB"/>
        </w:rPr>
        <w:t>Hong Kong Special Administrative Region, China</w:t>
      </w:r>
    </w:p>
    <w:p w14:paraId="618BAD02" w14:textId="32EE07AA" w:rsidR="00B27D28" w:rsidRPr="009A7DFC" w:rsidRDefault="00B27D28" w:rsidP="005B4736">
      <w:pPr>
        <w:pStyle w:val="ListParagraph"/>
        <w:numPr>
          <w:ilvl w:val="0"/>
          <w:numId w:val="7"/>
        </w:numPr>
        <w:jc w:val="both"/>
      </w:pPr>
      <w:r w:rsidRPr="002E059C">
        <w:t xml:space="preserve">Centre for Infectious Disease Control, National Institute for Public Health and Environment (RIVM), </w:t>
      </w:r>
      <w:proofErr w:type="spellStart"/>
      <w:r w:rsidRPr="002E059C">
        <w:t>Bilthoven</w:t>
      </w:r>
      <w:proofErr w:type="spellEnd"/>
      <w:r w:rsidRPr="002E059C">
        <w:t>, the Netherlands</w:t>
      </w:r>
    </w:p>
    <w:p w14:paraId="2F21E295" w14:textId="77777777" w:rsidR="00B27D28" w:rsidRPr="002529CF" w:rsidRDefault="00B27D28" w:rsidP="00B27D28">
      <w:pPr>
        <w:contextualSpacing/>
        <w:rPr>
          <w:szCs w:val="24"/>
          <w:lang w:val="en-GB"/>
        </w:rPr>
      </w:pPr>
    </w:p>
    <w:p w14:paraId="41FE4B31" w14:textId="77777777" w:rsidR="00B27D28" w:rsidRPr="002529CF" w:rsidRDefault="00B27D28" w:rsidP="00B27D28">
      <w:pPr>
        <w:contextualSpacing/>
        <w:rPr>
          <w:b/>
          <w:bCs/>
          <w:szCs w:val="24"/>
          <w:lang w:val="en-GB"/>
        </w:rPr>
      </w:pPr>
      <w:r w:rsidRPr="002529CF">
        <w:rPr>
          <w:b/>
          <w:bCs/>
          <w:szCs w:val="24"/>
          <w:lang w:val="en-GB"/>
        </w:rPr>
        <w:t>Corresponding author:</w:t>
      </w:r>
    </w:p>
    <w:p w14:paraId="4C0F49CF" w14:textId="47DCFA54" w:rsidR="00CB7415" w:rsidRPr="00042D02" w:rsidRDefault="00CB7415" w:rsidP="00CB7415">
      <w:pPr>
        <w:contextualSpacing/>
        <w:rPr>
          <w:szCs w:val="24"/>
        </w:rPr>
      </w:pPr>
      <w:r w:rsidRPr="00042D02">
        <w:rPr>
          <w:szCs w:val="24"/>
          <w:lang w:val="en-GB"/>
        </w:rPr>
        <w:lastRenderedPageBreak/>
        <w:t xml:space="preserve">Tim </w:t>
      </w:r>
      <w:r>
        <w:rPr>
          <w:szCs w:val="24"/>
          <w:lang w:val="en-GB"/>
        </w:rPr>
        <w:t xml:space="preserve">K. </w:t>
      </w:r>
      <w:r w:rsidRPr="00042D02">
        <w:rPr>
          <w:szCs w:val="24"/>
          <w:lang w:val="en-GB"/>
        </w:rPr>
        <w:t xml:space="preserve">Tsang, </w:t>
      </w:r>
      <w:r w:rsidRPr="00042D02">
        <w:rPr>
          <w:szCs w:val="24"/>
        </w:rPr>
        <w:t xml:space="preserve">School of Public Health, Li Ka Shing Faculty of Medicine, The University of Hong Kong, </w:t>
      </w:r>
      <w:r>
        <w:rPr>
          <w:szCs w:val="24"/>
        </w:rPr>
        <w:t>7</w:t>
      </w:r>
      <w:r w:rsidRPr="00042D02">
        <w:rPr>
          <w:szCs w:val="24"/>
        </w:rPr>
        <w:t xml:space="preserve"> Sassoon Road, </w:t>
      </w:r>
      <w:proofErr w:type="spellStart"/>
      <w:r w:rsidRPr="00042D02">
        <w:rPr>
          <w:szCs w:val="24"/>
        </w:rPr>
        <w:t>Pokfulam</w:t>
      </w:r>
      <w:proofErr w:type="spellEnd"/>
      <w:r w:rsidRPr="00042D02">
        <w:rPr>
          <w:szCs w:val="24"/>
        </w:rPr>
        <w:t xml:space="preserve">, Hong Kong. </w:t>
      </w:r>
    </w:p>
    <w:p w14:paraId="018F75F3" w14:textId="77777777" w:rsidR="00CB7415" w:rsidRDefault="00CB7415" w:rsidP="00CB7415">
      <w:pPr>
        <w:contextualSpacing/>
        <w:rPr>
          <w:szCs w:val="24"/>
        </w:rPr>
      </w:pPr>
      <w:r w:rsidRPr="00042D02">
        <w:rPr>
          <w:szCs w:val="24"/>
        </w:rPr>
        <w:t xml:space="preserve">Tel: +852 3917 </w:t>
      </w:r>
      <w:r>
        <w:rPr>
          <w:szCs w:val="24"/>
        </w:rPr>
        <w:t>9715</w:t>
      </w:r>
      <w:r w:rsidRPr="00042D02">
        <w:rPr>
          <w:szCs w:val="24"/>
        </w:rPr>
        <w:t xml:space="preserve">; Fax: +852 3520 1945; email: </w:t>
      </w:r>
      <w:hyperlink r:id="rId9" w:history="1">
        <w:r w:rsidRPr="00042D02">
          <w:rPr>
            <w:rStyle w:val="Hyperlink"/>
            <w:szCs w:val="24"/>
          </w:rPr>
          <w:t>timtsang@connect.hku.hk</w:t>
        </w:r>
      </w:hyperlink>
      <w:r w:rsidRPr="00042D02">
        <w:rPr>
          <w:szCs w:val="24"/>
        </w:rPr>
        <w:t xml:space="preserve"> </w:t>
      </w:r>
    </w:p>
    <w:p w14:paraId="77ACA665" w14:textId="77777777" w:rsidR="00CB7415" w:rsidRPr="00042D02" w:rsidRDefault="00CB7415" w:rsidP="00CB7415">
      <w:pPr>
        <w:contextualSpacing/>
        <w:rPr>
          <w:szCs w:val="24"/>
        </w:rPr>
      </w:pPr>
    </w:p>
    <w:p w14:paraId="35785699" w14:textId="6299865F" w:rsidR="00CB7415" w:rsidRPr="00764A6C" w:rsidRDefault="00CB7415" w:rsidP="00CB7415">
      <w:pPr>
        <w:rPr>
          <w:szCs w:val="24"/>
        </w:rPr>
      </w:pPr>
      <w:r w:rsidRPr="00D30EBE">
        <w:rPr>
          <w:szCs w:val="24"/>
        </w:rPr>
        <w:t xml:space="preserve">Benjamin J Cowling, School of Public Health, The University of Hong Kong, </w:t>
      </w:r>
      <w:r w:rsidR="00C94AA6">
        <w:rPr>
          <w:szCs w:val="24"/>
        </w:rPr>
        <w:t>7</w:t>
      </w:r>
      <w:r w:rsidRPr="00D30EBE">
        <w:rPr>
          <w:szCs w:val="24"/>
        </w:rPr>
        <w:t xml:space="preserve"> Sassoon Road, </w:t>
      </w:r>
      <w:proofErr w:type="spellStart"/>
      <w:r w:rsidRPr="00D30EBE">
        <w:rPr>
          <w:szCs w:val="24"/>
        </w:rPr>
        <w:t>Pokfulam</w:t>
      </w:r>
      <w:proofErr w:type="spellEnd"/>
      <w:r w:rsidRPr="00D30EBE">
        <w:rPr>
          <w:szCs w:val="24"/>
        </w:rPr>
        <w:t xml:space="preserve">, Hong Kong. </w:t>
      </w:r>
    </w:p>
    <w:p w14:paraId="649EEBCB" w14:textId="77777777" w:rsidR="00CB7415" w:rsidRPr="00B235F1" w:rsidRDefault="00CB7415" w:rsidP="00CB7415">
      <w:pPr>
        <w:rPr>
          <w:szCs w:val="24"/>
        </w:rPr>
      </w:pPr>
      <w:r w:rsidRPr="00772F03">
        <w:rPr>
          <w:szCs w:val="24"/>
        </w:rPr>
        <w:t>Tel: +852 3917 6711; Fax: +852 3520 1945; email: bcowling@hku.hk</w:t>
      </w:r>
    </w:p>
    <w:p w14:paraId="6A5CEB7D" w14:textId="77777777" w:rsidR="00B27D28" w:rsidRPr="0030017D" w:rsidRDefault="00B27D28" w:rsidP="007C30AA">
      <w:pPr>
        <w:rPr>
          <w:b/>
          <w:bCs/>
          <w:szCs w:val="24"/>
          <w:lang w:val="en-GB"/>
        </w:rPr>
      </w:pPr>
    </w:p>
    <w:p w14:paraId="4BD2048E" w14:textId="77777777" w:rsidR="001104BA" w:rsidRDefault="001104BA" w:rsidP="00D06C4C">
      <w:pPr>
        <w:rPr>
          <w:lang w:val="en-GB"/>
        </w:rPr>
      </w:pPr>
    </w:p>
    <w:p w14:paraId="18AF835C" w14:textId="77777777" w:rsidR="001104BA" w:rsidRDefault="001104BA" w:rsidP="00D06C4C">
      <w:pPr>
        <w:rPr>
          <w:lang w:val="en-GB"/>
        </w:rPr>
      </w:pPr>
    </w:p>
    <w:p w14:paraId="7B14832B" w14:textId="77777777" w:rsidR="00E13ADD" w:rsidRDefault="00E13ADD">
      <w:pPr>
        <w:spacing w:line="240" w:lineRule="auto"/>
        <w:rPr>
          <w:b/>
          <w:bCs/>
        </w:rPr>
      </w:pPr>
      <w:bookmarkStart w:id="1" w:name="_Toc166877824"/>
      <w:r>
        <w:rPr>
          <w:b/>
          <w:bCs/>
        </w:rPr>
        <w:br w:type="page"/>
      </w:r>
    </w:p>
    <w:p w14:paraId="66F7002C" w14:textId="5EFF16A4" w:rsidR="0057567A" w:rsidRPr="0057567A" w:rsidRDefault="0057567A" w:rsidP="0057567A">
      <w:pPr>
        <w:rPr>
          <w:b/>
          <w:bCs/>
        </w:rPr>
      </w:pPr>
      <w:r w:rsidRPr="0057567A">
        <w:rPr>
          <w:b/>
          <w:bCs/>
        </w:rPr>
        <w:lastRenderedPageBreak/>
        <w:t>Simulation model for the infection since first dose for individuals with extended and regular dosing intervals.</w:t>
      </w:r>
      <w:bookmarkEnd w:id="1"/>
      <w:r w:rsidRPr="0057567A">
        <w:rPr>
          <w:b/>
          <w:bCs/>
        </w:rPr>
        <w:t xml:space="preserve"> </w:t>
      </w:r>
    </w:p>
    <w:p w14:paraId="2CCE7B6A" w14:textId="77777777" w:rsidR="0057567A" w:rsidRPr="0057567A" w:rsidRDefault="0057567A" w:rsidP="0057567A">
      <w:pPr>
        <w:rPr>
          <w:b/>
          <w:bCs/>
        </w:rPr>
      </w:pPr>
      <w:bookmarkStart w:id="2" w:name="_Toc166877825"/>
      <w:r w:rsidRPr="0057567A">
        <w:rPr>
          <w:b/>
          <w:bCs/>
        </w:rPr>
        <w:t>Overview</w:t>
      </w:r>
      <w:bookmarkEnd w:id="2"/>
    </w:p>
    <w:p w14:paraId="08616CC6" w14:textId="77777777" w:rsidR="0057567A" w:rsidRPr="0057567A" w:rsidRDefault="0057567A" w:rsidP="0057567A">
      <w:r w:rsidRPr="0057567A">
        <w:t>The main interest is to estimate the protection of extended dosing intervals comparing to regular dosing intervals. The difficulties are:</w:t>
      </w:r>
    </w:p>
    <w:p w14:paraId="1C96A48D" w14:textId="77777777" w:rsidR="0057567A" w:rsidRPr="0057567A" w:rsidRDefault="0057567A" w:rsidP="0057567A">
      <w:pPr>
        <w:numPr>
          <w:ilvl w:val="0"/>
          <w:numId w:val="8"/>
        </w:numPr>
      </w:pPr>
      <w:r w:rsidRPr="0057567A">
        <w:t>The regular schedule was implemented before the extended schedule. Therefore, extended schedule appeared to be better due to waning of vaccine effectiveness (VE) of primary vaccination.</w:t>
      </w:r>
    </w:p>
    <w:p w14:paraId="5A3366AD" w14:textId="77777777" w:rsidR="0057567A" w:rsidRPr="0057567A" w:rsidRDefault="0057567A" w:rsidP="0057567A">
      <w:pPr>
        <w:numPr>
          <w:ilvl w:val="0"/>
          <w:numId w:val="8"/>
        </w:numPr>
      </w:pPr>
      <w:r w:rsidRPr="0057567A">
        <w:t xml:space="preserve">The risk of infection was varying. </w:t>
      </w:r>
    </w:p>
    <w:p w14:paraId="00F6D032" w14:textId="77777777" w:rsidR="0057567A" w:rsidRDefault="0057567A" w:rsidP="0057567A">
      <w:r w:rsidRPr="0057567A">
        <w:t>To overcome this, we developed a simulation model for the risk of infection since first dose, and to determine the validity of different approaches to estimate the RR of infection of extended verses regular dosing intervals, accounting for factors such as waning VE.</w:t>
      </w:r>
      <w:bookmarkStart w:id="3" w:name="_Toc27573198"/>
      <w:bookmarkEnd w:id="3"/>
    </w:p>
    <w:p w14:paraId="0B87312C" w14:textId="77777777" w:rsidR="0057567A" w:rsidRPr="0057567A" w:rsidRDefault="0057567A" w:rsidP="0057567A"/>
    <w:p w14:paraId="179DBD5F" w14:textId="77777777" w:rsidR="0057567A" w:rsidRPr="0057567A" w:rsidRDefault="0057567A" w:rsidP="0057567A">
      <w:pPr>
        <w:rPr>
          <w:b/>
          <w:bCs/>
        </w:rPr>
      </w:pPr>
      <w:bookmarkStart w:id="4" w:name="_Toc166877826"/>
      <w:r w:rsidRPr="0057567A">
        <w:rPr>
          <w:b/>
          <w:bCs/>
        </w:rPr>
        <w:t>Model overview</w:t>
      </w:r>
      <w:bookmarkEnd w:id="4"/>
    </w:p>
    <w:p w14:paraId="1976A9A0" w14:textId="004CDF15" w:rsidR="0057567A" w:rsidRPr="0057567A" w:rsidRDefault="0057567A" w:rsidP="0057567A">
      <w:r w:rsidRPr="0057567A">
        <w:t xml:space="preserve">Denote </w:t>
      </w:r>
      <m:oMath>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s</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e</m:t>
            </m:r>
          </m:sub>
        </m:sSub>
        <m:r>
          <w:rPr>
            <w:rFonts w:ascii="Cambria Math" w:hAnsi="Cambria Math"/>
          </w:rPr>
          <m:t>]</m:t>
        </m:r>
      </m:oMath>
      <w:r w:rsidRPr="0057567A">
        <w:t xml:space="preserve"> as the start and the end date of the study. We defined the study cohort as all adolescents aged 12-17, and vaccinated with 2-dose BNT in the study period in Hong Kong. </w:t>
      </w:r>
    </w:p>
    <w:p w14:paraId="7856225F" w14:textId="71851DDD" w:rsidR="0057567A" w:rsidRPr="0057567A" w:rsidRDefault="0057567A" w:rsidP="0057567A">
      <w:r w:rsidRPr="0057567A">
        <w:t xml:space="preserve">For each individual </w:t>
      </w:r>
      <w:proofErr w:type="spellStart"/>
      <w:r w:rsidRPr="0057567A">
        <w:rPr>
          <w:i/>
          <w:iCs/>
        </w:rPr>
        <w:t>i</w:t>
      </w:r>
      <w:proofErr w:type="spellEnd"/>
      <w:r w:rsidRPr="0057567A">
        <w:t xml:space="preserve">, we introduce a vector </w:t>
      </w:r>
      <m:oMath>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1i</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2i</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3i</m:t>
            </m:r>
          </m:sub>
        </m:sSub>
        <m:r>
          <w:rPr>
            <w:rFonts w:ascii="Cambria Math" w:hAnsi="Cambria Math"/>
          </w:rPr>
          <m:t>,</m:t>
        </m:r>
        <m:sSub>
          <m:sSubPr>
            <m:ctrlPr>
              <w:rPr>
                <w:rFonts w:ascii="Cambria Math" w:hAnsi="Cambria Math"/>
                <w:i/>
              </w:rPr>
            </m:ctrlPr>
          </m:sSubPr>
          <m:e>
            <m:r>
              <w:rPr>
                <w:rFonts w:ascii="Cambria Math" w:hAnsi="Cambria Math"/>
              </w:rPr>
              <m:t>g</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i</m:t>
            </m:r>
          </m:sub>
        </m:sSub>
        <m:r>
          <w:rPr>
            <w:rFonts w:ascii="Cambria Math" w:hAnsi="Cambria Math"/>
          </w:rPr>
          <m:t>)</m:t>
        </m:r>
      </m:oMath>
      <w:r w:rsidRPr="0057567A">
        <w:t xml:space="preserve">, where </w:t>
      </w:r>
      <m:oMath>
        <m:sSub>
          <m:sSubPr>
            <m:ctrlPr>
              <w:rPr>
                <w:rFonts w:ascii="Cambria Math" w:hAnsi="Cambria Math"/>
                <w:i/>
              </w:rPr>
            </m:ctrlPr>
          </m:sSubPr>
          <m:e>
            <m:r>
              <w:rPr>
                <w:rFonts w:ascii="Cambria Math" w:hAnsi="Cambria Math"/>
              </w:rPr>
              <m:t>y</m:t>
            </m:r>
          </m:e>
          <m:sub>
            <m:r>
              <w:rPr>
                <w:rFonts w:ascii="Cambria Math" w:hAnsi="Cambria Math"/>
              </w:rPr>
              <m:t>i</m:t>
            </m:r>
          </m:sub>
        </m:sSub>
      </m:oMath>
      <w:r w:rsidRPr="0057567A">
        <w:t xml:space="preserve"> is infection status and </w:t>
      </w:r>
      <m:oMath>
        <m:sSub>
          <m:sSubPr>
            <m:ctrlPr>
              <w:rPr>
                <w:rFonts w:ascii="Cambria Math" w:hAnsi="Cambria Math"/>
                <w:i/>
              </w:rPr>
            </m:ctrlPr>
          </m:sSubPr>
          <m:e>
            <m:r>
              <w:rPr>
                <w:rFonts w:ascii="Cambria Math" w:hAnsi="Cambria Math"/>
              </w:rPr>
              <m:t>t</m:t>
            </m:r>
          </m:e>
          <m:sub>
            <m:r>
              <w:rPr>
                <w:rFonts w:ascii="Cambria Math" w:hAnsi="Cambria Math"/>
              </w:rPr>
              <m:t>i</m:t>
            </m:r>
          </m:sub>
        </m:sSub>
      </m:oMath>
      <w:r w:rsidRPr="0057567A">
        <w:t xml:space="preserve"> is the infection time, </w:t>
      </w:r>
      <m:oMath>
        <m:sSub>
          <m:sSubPr>
            <m:ctrlPr>
              <w:rPr>
                <w:rFonts w:ascii="Cambria Math" w:hAnsi="Cambria Math"/>
                <w:i/>
              </w:rPr>
            </m:ctrlPr>
          </m:sSubPr>
          <m:e>
            <m:r>
              <w:rPr>
                <w:rFonts w:ascii="Cambria Math" w:hAnsi="Cambria Math"/>
              </w:rPr>
              <m:t>t</m:t>
            </m:r>
          </m:e>
          <m:sub>
            <m:r>
              <w:rPr>
                <w:rFonts w:ascii="Cambria Math" w:hAnsi="Cambria Math"/>
              </w:rPr>
              <m:t>1i</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2i</m:t>
            </m:r>
          </m:sub>
        </m:sSub>
      </m:oMath>
      <w:r w:rsidRPr="0057567A">
        <w:t xml:space="preserve"> are the day of vaccination of the first and second dose respectively (added 14 days to the actual vaccination time to allow for the delay for vaccination to be effective), </w:t>
      </w:r>
      <m:oMath>
        <m:sSub>
          <m:sSubPr>
            <m:ctrlPr>
              <w:rPr>
                <w:rFonts w:ascii="Cambria Math" w:hAnsi="Cambria Math"/>
                <w:i/>
              </w:rPr>
            </m:ctrlPr>
          </m:sSubPr>
          <m:e>
            <m:r>
              <w:rPr>
                <w:rFonts w:ascii="Cambria Math" w:hAnsi="Cambria Math"/>
              </w:rPr>
              <m:t>g</m:t>
            </m:r>
          </m:e>
          <m:sub>
            <m:r>
              <w:rPr>
                <w:rFonts w:ascii="Cambria Math" w:hAnsi="Cambria Math"/>
              </w:rPr>
              <m:t>i</m:t>
            </m:r>
          </m:sub>
        </m:sSub>
      </m:oMath>
      <w:r w:rsidRPr="0057567A">
        <w:t xml:space="preserve">, </w:t>
      </w:r>
      <m:oMath>
        <m:sSub>
          <m:sSubPr>
            <m:ctrlPr>
              <w:rPr>
                <w:rFonts w:ascii="Cambria Math" w:hAnsi="Cambria Math"/>
                <w:i/>
              </w:rPr>
            </m:ctrlPr>
          </m:sSubPr>
          <m:e>
            <m:r>
              <w:rPr>
                <w:rFonts w:ascii="Cambria Math" w:hAnsi="Cambria Math"/>
              </w:rPr>
              <m:t>a</m:t>
            </m:r>
          </m:e>
          <m:sub>
            <m:r>
              <w:rPr>
                <w:rFonts w:ascii="Cambria Math" w:hAnsi="Cambria Math"/>
              </w:rPr>
              <m:t>i</m:t>
            </m:r>
          </m:sub>
        </m:sSub>
      </m:oMath>
      <w:r w:rsidRPr="0057567A">
        <w:t xml:space="preserve"> and </w:t>
      </w:r>
      <m:oMath>
        <m:sSub>
          <m:sSubPr>
            <m:ctrlPr>
              <w:rPr>
                <w:rFonts w:ascii="Cambria Math" w:hAnsi="Cambria Math"/>
                <w:i/>
              </w:rPr>
            </m:ctrlPr>
          </m:sSubPr>
          <m:e>
            <m:r>
              <w:rPr>
                <w:rFonts w:ascii="Cambria Math" w:hAnsi="Cambria Math"/>
              </w:rPr>
              <m:t>s</m:t>
            </m:r>
          </m:e>
          <m:sub>
            <m:r>
              <w:rPr>
                <w:rFonts w:ascii="Cambria Math" w:hAnsi="Cambria Math"/>
              </w:rPr>
              <m:t>i</m:t>
            </m:r>
          </m:sub>
        </m:sSub>
      </m:oMath>
      <w:r w:rsidRPr="0057567A">
        <w:t xml:space="preserve"> are the type of intervals (1: extended, 0: regular), age and sex of the individuals. </w:t>
      </w:r>
    </w:p>
    <w:p w14:paraId="1B718466" w14:textId="77777777" w:rsidR="0057567A" w:rsidRDefault="0057567A" w:rsidP="0057567A">
      <w:r w:rsidRPr="0057567A">
        <w:lastRenderedPageBreak/>
        <w:t xml:space="preserve">In our model, we assumed that participant could only be infected once during the outbreak. Also, 14 days were allowed for the delay for receipt of vaccine and the effect took off. </w:t>
      </w:r>
    </w:p>
    <w:p w14:paraId="08C9645B" w14:textId="77777777" w:rsidR="0057567A" w:rsidRPr="0057567A" w:rsidRDefault="0057567A" w:rsidP="0057567A"/>
    <w:p w14:paraId="6CF0EBBC" w14:textId="77777777" w:rsidR="0057567A" w:rsidRPr="0057567A" w:rsidRDefault="0057567A" w:rsidP="0057567A">
      <w:pPr>
        <w:rPr>
          <w:b/>
          <w:bCs/>
        </w:rPr>
      </w:pPr>
      <w:bookmarkStart w:id="5" w:name="_Toc166877827"/>
      <w:r w:rsidRPr="0057567A">
        <w:rPr>
          <w:b/>
          <w:bCs/>
        </w:rPr>
        <w:t>Infection model</w:t>
      </w:r>
      <w:bookmarkEnd w:id="5"/>
    </w:p>
    <w:p w14:paraId="71906B5A" w14:textId="77777777" w:rsidR="0057567A" w:rsidRPr="0057567A" w:rsidRDefault="0057567A" w:rsidP="0057567A">
      <w:bookmarkStart w:id="6" w:name="_Toc389929919"/>
      <w:r w:rsidRPr="0057567A">
        <w:t xml:space="preserve">We use the COVID-19 case number during the study period (denoted as </w:t>
      </w:r>
      <w:r w:rsidRPr="0057567A">
        <w:rPr>
          <w:i/>
        </w:rPr>
        <w:t>P</w:t>
      </w:r>
      <w:r w:rsidRPr="0057567A">
        <w:t xml:space="preserve">) to as a proxy of the unscaled incidence of infection of COVID-19. </w:t>
      </w:r>
    </w:p>
    <w:p w14:paraId="4C7356A7" w14:textId="77777777" w:rsidR="0057567A" w:rsidRPr="0057567A" w:rsidRDefault="0057567A" w:rsidP="0057567A">
      <w:r w:rsidRPr="0057567A">
        <w:t xml:space="preserve">The probability of infection at time t for individual </w:t>
      </w:r>
      <w:proofErr w:type="spellStart"/>
      <w:r w:rsidRPr="0057567A">
        <w:rPr>
          <w:i/>
          <w:iCs/>
        </w:rPr>
        <w:t>i</w:t>
      </w:r>
      <w:proofErr w:type="spellEnd"/>
      <w:r w:rsidRPr="0057567A">
        <w:t xml:space="preserve"> is:   </w:t>
      </w:r>
    </w:p>
    <w:p w14:paraId="7FD0215A" w14:textId="5754B4FB" w:rsidR="0057567A" w:rsidRPr="0057567A" w:rsidRDefault="0057567A" w:rsidP="0057567A">
      <w:pPr>
        <w:rPr>
          <w:i/>
        </w:rPr>
      </w:pPr>
      <m:oMathPara>
        <m:oMath>
          <m:r>
            <w:rPr>
              <w:rFonts w:ascii="Cambria Math" w:hAnsi="Cambria Math"/>
            </w:rPr>
            <m:t>logit</m:t>
          </m:r>
          <m:d>
            <m:dPr>
              <m:ctrlPr>
                <w:rPr>
                  <w:rFonts w:ascii="Cambria Math" w:hAnsi="Cambria Math"/>
                  <w:i/>
                </w:rPr>
              </m:ctrlPr>
            </m:dPr>
            <m:e>
              <m:r>
                <w:rPr>
                  <w:rFonts w:ascii="Cambria Math" w:hAnsi="Cambria Math"/>
                </w:rPr>
                <m:t>P</m:t>
              </m:r>
              <m:d>
                <m:dPr>
                  <m:ctrlPr>
                    <w:rPr>
                      <w:rFonts w:ascii="Cambria Math" w:hAnsi="Cambria Math"/>
                      <w:i/>
                    </w:rPr>
                  </m:ctrlPr>
                </m:dPr>
                <m:e>
                  <m:r>
                    <w:rPr>
                      <w:rFonts w:ascii="Cambria Math" w:hAnsi="Cambria Math"/>
                    </w:rPr>
                    <m:t>t</m:t>
                  </m:r>
                </m:e>
                <m:e>
                  <m:sSub>
                    <m:sSubPr>
                      <m:ctrlPr>
                        <w:rPr>
                          <w:rFonts w:ascii="Cambria Math" w:hAnsi="Cambria Math"/>
                          <w:i/>
                        </w:rPr>
                      </m:ctrlPr>
                    </m:sSubPr>
                    <m:e>
                      <m:r>
                        <w:rPr>
                          <w:rFonts w:ascii="Cambria Math" w:hAnsi="Cambria Math"/>
                        </w:rPr>
                        <m:t>t</m:t>
                      </m:r>
                    </m:e>
                    <m:sub>
                      <m:r>
                        <w:rPr>
                          <w:rFonts w:ascii="Cambria Math" w:hAnsi="Cambria Math"/>
                        </w:rPr>
                        <m:t>1i</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2i</m:t>
                      </m:r>
                    </m:sub>
                  </m:sSub>
                  <m:r>
                    <w:rPr>
                      <w:rFonts w:ascii="Cambria Math" w:hAnsi="Cambria Math"/>
                    </w:rPr>
                    <m:t>,</m:t>
                  </m:r>
                  <m:sSub>
                    <m:sSubPr>
                      <m:ctrlPr>
                        <w:rPr>
                          <w:rFonts w:ascii="Cambria Math" w:hAnsi="Cambria Math"/>
                          <w:i/>
                        </w:rPr>
                      </m:ctrlPr>
                    </m:sSubPr>
                    <m:e>
                      <m:r>
                        <w:rPr>
                          <w:rFonts w:ascii="Cambria Math" w:hAnsi="Cambria Math"/>
                        </w:rPr>
                        <m:t>g</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i</m:t>
                      </m:r>
                    </m:sub>
                  </m:sSub>
                </m:e>
              </m:d>
            </m:e>
          </m:d>
          <m:r>
            <w:rPr>
              <w:rFonts w:ascii="Cambria Math" w:hAnsi="Cambria Math"/>
            </w:rPr>
            <m:t>=logit</m:t>
          </m:r>
          <m:d>
            <m:dPr>
              <m:ctrlPr>
                <w:rPr>
                  <w:rFonts w:ascii="Cambria Math" w:hAnsi="Cambria Math"/>
                  <w:i/>
                </w:rPr>
              </m:ctrlPr>
            </m:dPr>
            <m:e>
              <m:r>
                <w:rPr>
                  <w:rFonts w:ascii="Cambria Math" w:hAnsi="Cambria Math"/>
                </w:rPr>
                <m:t>ϕ*</m:t>
              </m:r>
              <m:sSub>
                <m:sSubPr>
                  <m:ctrlPr>
                    <w:rPr>
                      <w:rFonts w:ascii="Cambria Math" w:hAnsi="Cambria Math"/>
                      <w:i/>
                    </w:rPr>
                  </m:ctrlPr>
                </m:sSubPr>
                <m:e>
                  <m:r>
                    <w:rPr>
                      <w:rFonts w:ascii="Cambria Math" w:hAnsi="Cambria Math"/>
                    </w:rPr>
                    <m:t>P</m:t>
                  </m:r>
                </m:e>
                <m:sub>
                  <m:r>
                    <w:rPr>
                      <w:rFonts w:ascii="Cambria Math" w:hAnsi="Cambria Math"/>
                    </w:rPr>
                    <m:t>t</m:t>
                  </m:r>
                </m:sub>
              </m:sSub>
            </m:e>
          </m:d>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g</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4</m:t>
              </m:r>
            </m:sub>
          </m:sSub>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w</m:t>
              </m:r>
            </m:sub>
          </m:sSub>
          <m:d>
            <m:dPr>
              <m:ctrlPr>
                <w:rPr>
                  <w:rFonts w:ascii="Cambria Math" w:hAnsi="Cambria Math"/>
                  <w:i/>
                </w:rPr>
              </m:ctrlPr>
            </m:dPr>
            <m:e>
              <m:r>
                <w:rPr>
                  <w:rFonts w:ascii="Cambria Math" w:hAnsi="Cambria Math"/>
                </w:rPr>
                <m:t>t-</m:t>
              </m:r>
              <m:sSub>
                <m:sSubPr>
                  <m:ctrlPr>
                    <w:rPr>
                      <w:rFonts w:ascii="Cambria Math" w:hAnsi="Cambria Math"/>
                      <w:i/>
                    </w:rPr>
                  </m:ctrlPr>
                </m:sSubPr>
                <m:e>
                  <m:r>
                    <w:rPr>
                      <w:rFonts w:ascii="Cambria Math" w:hAnsi="Cambria Math"/>
                    </w:rPr>
                    <m:t>t</m:t>
                  </m:r>
                </m:e>
                <m:sub>
                  <m:r>
                    <w:rPr>
                      <w:rFonts w:ascii="Cambria Math" w:hAnsi="Cambria Math"/>
                    </w:rPr>
                    <m:t>2i</m:t>
                  </m:r>
                </m:sub>
              </m:sSub>
            </m:e>
          </m:d>
        </m:oMath>
      </m:oMathPara>
    </w:p>
    <w:p w14:paraId="6E9C6DFB" w14:textId="7FC5F3D3" w:rsidR="0057567A" w:rsidRPr="0057567A" w:rsidRDefault="0057567A" w:rsidP="0057567A">
      <w:r w:rsidRPr="0057567A">
        <w:t xml:space="preserve">where </w:t>
      </w:r>
      <m:oMath>
        <m:r>
          <w:rPr>
            <w:rFonts w:ascii="Cambria Math" w:hAnsi="Cambria Math"/>
          </w:rPr>
          <m:t>ϕ</m:t>
        </m:r>
      </m:oMath>
      <w:r w:rsidRPr="0057567A">
        <w:t xml:space="preserve"> is the scale parameter for the risk of infection, </w:t>
      </w:r>
      <m:oMath>
        <m:sSub>
          <m:sSubPr>
            <m:ctrlPr>
              <w:rPr>
                <w:rFonts w:ascii="Cambria Math" w:hAnsi="Cambria Math"/>
                <w:i/>
              </w:rPr>
            </m:ctrlPr>
          </m:sSubPr>
          <m:e>
            <m:r>
              <w:rPr>
                <w:rFonts w:ascii="Cambria Math" w:hAnsi="Cambria Math"/>
              </w:rPr>
              <m:t>β</m:t>
            </m:r>
          </m:e>
          <m:sub>
            <m:r>
              <w:rPr>
                <w:rFonts w:ascii="Cambria Math" w:hAnsi="Cambria Math"/>
              </w:rPr>
              <m:t>1</m:t>
            </m:r>
          </m:sub>
        </m:sSub>
      </m:oMath>
      <w:r w:rsidRPr="0057567A">
        <w:t xml:space="preserve"> is effect associated with extended dosing intervals, compared to regular dosing intervals, </w:t>
      </w:r>
      <m:oMath>
        <m:sSub>
          <m:sSubPr>
            <m:ctrlPr>
              <w:rPr>
                <w:rFonts w:ascii="Cambria Math" w:hAnsi="Cambria Math"/>
                <w:i/>
              </w:rPr>
            </m:ctrlPr>
          </m:sSubPr>
          <m:e>
            <m:r>
              <w:rPr>
                <w:rFonts w:ascii="Cambria Math" w:hAnsi="Cambria Math"/>
              </w:rPr>
              <m:t>β</m:t>
            </m:r>
          </m:e>
          <m:sub>
            <m:r>
              <w:rPr>
                <w:rFonts w:ascii="Cambria Math" w:hAnsi="Cambria Math"/>
              </w:rPr>
              <m:t>2</m:t>
            </m:r>
          </m:sub>
        </m:sSub>
      </m:oMath>
      <w:r w:rsidRPr="0057567A">
        <w:t xml:space="preserve"> and </w:t>
      </w:r>
      <m:oMath>
        <m:sSub>
          <m:sSubPr>
            <m:ctrlPr>
              <w:rPr>
                <w:rFonts w:ascii="Cambria Math" w:hAnsi="Cambria Math"/>
                <w:i/>
              </w:rPr>
            </m:ctrlPr>
          </m:sSubPr>
          <m:e>
            <m:r>
              <w:rPr>
                <w:rFonts w:ascii="Cambria Math" w:hAnsi="Cambria Math"/>
              </w:rPr>
              <m:t>β</m:t>
            </m:r>
          </m:e>
          <m:sub>
            <m:r>
              <w:rPr>
                <w:rFonts w:ascii="Cambria Math" w:hAnsi="Cambria Math"/>
              </w:rPr>
              <m:t>3</m:t>
            </m:r>
          </m:sub>
        </m:sSub>
      </m:oMath>
      <w:r w:rsidRPr="0057567A">
        <w:t xml:space="preserve"> are the effects associated with age and sex respectively.</w:t>
      </w:r>
      <w:r w:rsidRPr="0057567A">
        <w:rPr>
          <w:i/>
        </w:rPr>
        <w:t xml:space="preserve"> </w:t>
      </w:r>
      <m:oMath>
        <m:sSub>
          <m:sSubPr>
            <m:ctrlPr>
              <w:rPr>
                <w:rFonts w:ascii="Cambria Math" w:hAnsi="Cambria Math"/>
                <w:i/>
              </w:rPr>
            </m:ctrlPr>
          </m:sSubPr>
          <m:e>
            <m:r>
              <w:rPr>
                <w:rFonts w:ascii="Cambria Math" w:hAnsi="Cambria Math"/>
              </w:rPr>
              <m:t>β</m:t>
            </m:r>
          </m:e>
          <m:sub>
            <m:r>
              <w:rPr>
                <w:rFonts w:ascii="Cambria Math" w:hAnsi="Cambria Math"/>
              </w:rPr>
              <m:t>4</m:t>
            </m:r>
          </m:sub>
        </m:sSub>
      </m:oMath>
      <w:r w:rsidRPr="0057567A">
        <w:t xml:space="preserve"> is the VE of primary vaccination, and </w:t>
      </w:r>
      <m:oMath>
        <m:sSub>
          <m:sSubPr>
            <m:ctrlPr>
              <w:rPr>
                <w:rFonts w:ascii="Cambria Math" w:hAnsi="Cambria Math"/>
                <w:i/>
              </w:rPr>
            </m:ctrlPr>
          </m:sSubPr>
          <m:e>
            <m:r>
              <w:rPr>
                <w:rFonts w:ascii="Cambria Math" w:hAnsi="Cambria Math"/>
              </w:rPr>
              <m:t>f</m:t>
            </m:r>
          </m:e>
          <m:sub>
            <m:r>
              <w:rPr>
                <w:rFonts w:ascii="Cambria Math" w:hAnsi="Cambria Math"/>
              </w:rPr>
              <m:t>w</m:t>
            </m:r>
          </m:sub>
        </m:sSub>
        <m:r>
          <w:rPr>
            <w:rFonts w:ascii="Cambria Math" w:hAnsi="Cambria Math"/>
          </w:rPr>
          <m:t>(.)</m:t>
        </m:r>
      </m:oMath>
      <w:r w:rsidRPr="0057567A">
        <w:t xml:space="preserve"> is the function describing the waning over time.</w:t>
      </w:r>
    </w:p>
    <w:p w14:paraId="023432CB" w14:textId="77777777" w:rsidR="0057567A" w:rsidRPr="0057567A" w:rsidRDefault="0057567A" w:rsidP="0057567A">
      <w:r w:rsidRPr="0057567A">
        <w:t xml:space="preserve">We set </w:t>
      </w:r>
    </w:p>
    <w:p w14:paraId="278D4BEC" w14:textId="14041E11" w:rsidR="0057567A" w:rsidRPr="0057567A" w:rsidRDefault="00DE3B5A" w:rsidP="0057567A">
      <m:oMathPara>
        <m:oMath>
          <m:sSub>
            <m:sSubPr>
              <m:ctrlPr>
                <w:rPr>
                  <w:rFonts w:ascii="Cambria Math" w:hAnsi="Cambria Math"/>
                  <w:i/>
                </w:rPr>
              </m:ctrlPr>
            </m:sSubPr>
            <m:e>
              <m:r>
                <w:rPr>
                  <w:rFonts w:ascii="Cambria Math" w:hAnsi="Cambria Math"/>
                </w:rPr>
                <m:t>f</m:t>
              </m:r>
            </m:e>
            <m:sub>
              <m:r>
                <w:rPr>
                  <w:rFonts w:ascii="Cambria Math" w:hAnsi="Cambria Math"/>
                </w:rPr>
                <m:t>w</m:t>
              </m:r>
            </m:sub>
          </m:sSub>
          <m:d>
            <m:dPr>
              <m:ctrlPr>
                <w:rPr>
                  <w:rFonts w:ascii="Cambria Math" w:hAnsi="Cambria Math"/>
                  <w:i/>
                </w:rPr>
              </m:ctrlPr>
            </m:dPr>
            <m:e>
              <m:r>
                <w:rPr>
                  <w:rFonts w:ascii="Cambria Math" w:hAnsi="Cambria Math"/>
                </w:rPr>
                <m:t>t</m:t>
              </m:r>
            </m:e>
          </m:d>
          <m:r>
            <w:rPr>
              <w:rFonts w:ascii="Cambria Math" w:hAnsi="Cambria Math"/>
            </w:rPr>
            <m:t>=</m:t>
          </m:r>
          <m:f>
            <m:fPr>
              <m:ctrlPr>
                <w:rPr>
                  <w:rFonts w:ascii="Cambria Math" w:hAnsi="Cambria Math"/>
                  <w:i/>
                </w:rPr>
              </m:ctrlPr>
            </m:fPr>
            <m:num>
              <m:r>
                <w:rPr>
                  <w:rFonts w:ascii="Cambria Math" w:hAnsi="Cambria Math"/>
                </w:rPr>
                <m:t>t</m:t>
              </m:r>
            </m:num>
            <m:den>
              <m:sSub>
                <m:sSubPr>
                  <m:ctrlPr>
                    <w:rPr>
                      <w:rFonts w:ascii="Cambria Math" w:hAnsi="Cambria Math"/>
                      <w:i/>
                    </w:rPr>
                  </m:ctrlPr>
                </m:sSubPr>
                <m:e>
                  <m:r>
                    <w:rPr>
                      <w:rFonts w:ascii="Cambria Math" w:hAnsi="Cambria Math"/>
                    </w:rPr>
                    <m:t>t</m:t>
                  </m:r>
                </m:e>
                <m:sub>
                  <m:r>
                    <w:rPr>
                      <w:rFonts w:ascii="Cambria Math" w:hAnsi="Cambria Math"/>
                    </w:rPr>
                    <m:t>max</m:t>
                  </m:r>
                </m:sub>
              </m:sSub>
            </m:den>
          </m:f>
          <m:r>
            <w:rPr>
              <w:rFonts w:ascii="Cambria Math" w:hAnsi="Cambria Math"/>
            </w:rPr>
            <m:t>*I</m:t>
          </m:r>
          <m:d>
            <m:dPr>
              <m:ctrlPr>
                <w:rPr>
                  <w:rFonts w:ascii="Cambria Math" w:hAnsi="Cambria Math"/>
                  <w:i/>
                </w:rPr>
              </m:ctrlPr>
            </m:dPr>
            <m:e>
              <m:r>
                <w:rPr>
                  <w:rFonts w:ascii="Cambria Math" w:hAnsi="Cambria Math"/>
                </w:rPr>
                <m:t>t∈</m:t>
              </m:r>
              <m:d>
                <m:dPr>
                  <m:begChr m:val="["/>
                  <m:endChr m:val="]"/>
                  <m:ctrlPr>
                    <w:rPr>
                      <w:rFonts w:ascii="Cambria Math" w:hAnsi="Cambria Math"/>
                      <w:i/>
                    </w:rPr>
                  </m:ctrlPr>
                </m:dPr>
                <m:e>
                  <m:r>
                    <w:rPr>
                      <w:rFonts w:ascii="Cambria Math" w:hAnsi="Cambria Math"/>
                    </w:rPr>
                    <m:t>0,</m:t>
                  </m:r>
                  <m:sSub>
                    <m:sSubPr>
                      <m:ctrlPr>
                        <w:rPr>
                          <w:rFonts w:ascii="Cambria Math" w:hAnsi="Cambria Math"/>
                          <w:i/>
                        </w:rPr>
                      </m:ctrlPr>
                    </m:sSubPr>
                    <m:e>
                      <m:r>
                        <w:rPr>
                          <w:rFonts w:ascii="Cambria Math" w:hAnsi="Cambria Math"/>
                        </w:rPr>
                        <m:t>t</m:t>
                      </m:r>
                    </m:e>
                    <m:sub>
                      <m:r>
                        <w:rPr>
                          <w:rFonts w:ascii="Cambria Math" w:hAnsi="Cambria Math"/>
                        </w:rPr>
                        <m:t>max</m:t>
                      </m:r>
                    </m:sub>
                  </m:sSub>
                </m:e>
              </m:d>
            </m:e>
          </m:d>
          <m:r>
            <w:rPr>
              <w:rFonts w:ascii="Cambria Math" w:hAnsi="Cambria Math"/>
            </w:rPr>
            <m:t>+1*I</m:t>
          </m:r>
          <m:d>
            <m:dPr>
              <m:ctrlPr>
                <w:rPr>
                  <w:rFonts w:ascii="Cambria Math" w:hAnsi="Cambria Math"/>
                  <w:i/>
                </w:rPr>
              </m:ctrlPr>
            </m:dPr>
            <m:e>
              <m:r>
                <w:rPr>
                  <w:rFonts w:ascii="Cambria Math" w:hAnsi="Cambria Math"/>
                </w:rPr>
                <m:t>t∉[0,</m:t>
              </m:r>
              <m:sSub>
                <m:sSubPr>
                  <m:ctrlPr>
                    <w:rPr>
                      <w:rFonts w:ascii="Cambria Math" w:hAnsi="Cambria Math"/>
                      <w:i/>
                    </w:rPr>
                  </m:ctrlPr>
                </m:sSubPr>
                <m:e>
                  <m:r>
                    <w:rPr>
                      <w:rFonts w:ascii="Cambria Math" w:hAnsi="Cambria Math"/>
                    </w:rPr>
                    <m:t>t</m:t>
                  </m:r>
                </m:e>
                <m:sub>
                  <m:r>
                    <w:rPr>
                      <w:rFonts w:ascii="Cambria Math" w:hAnsi="Cambria Math"/>
                    </w:rPr>
                    <m:t>max</m:t>
                  </m:r>
                </m:sub>
              </m:sSub>
              <m:r>
                <w:rPr>
                  <w:rFonts w:ascii="Cambria Math" w:hAnsi="Cambria Math"/>
                </w:rPr>
                <m:t>]</m:t>
              </m:r>
            </m:e>
          </m:d>
        </m:oMath>
      </m:oMathPara>
    </w:p>
    <w:p w14:paraId="72A65CB9" w14:textId="2ECD25DC" w:rsidR="0057567A" w:rsidRDefault="0057567A" w:rsidP="0057567A">
      <w:r w:rsidRPr="0057567A">
        <w:t xml:space="preserve">Hence, after receiving the second dose, the waning is proportional to the days since second dose, and reach the maximum when t equal </w:t>
      </w:r>
      <w:proofErr w:type="gramStart"/>
      <w:r w:rsidRPr="0057567A">
        <w:t xml:space="preserve">to </w:t>
      </w:r>
      <w:proofErr w:type="gramEnd"/>
      <m:oMath>
        <m:sSub>
          <m:sSubPr>
            <m:ctrlPr>
              <w:rPr>
                <w:rFonts w:ascii="Cambria Math" w:hAnsi="Cambria Math"/>
                <w:i/>
              </w:rPr>
            </m:ctrlPr>
          </m:sSubPr>
          <m:e>
            <m:r>
              <w:rPr>
                <w:rFonts w:ascii="Cambria Math" w:hAnsi="Cambria Math"/>
              </w:rPr>
              <m:t>t</m:t>
            </m:r>
          </m:e>
          <m:sub>
            <m:r>
              <w:rPr>
                <w:rFonts w:ascii="Cambria Math" w:hAnsi="Cambria Math"/>
              </w:rPr>
              <m:t>max</m:t>
            </m:r>
          </m:sub>
        </m:sSub>
      </m:oMath>
      <w:r w:rsidRPr="0057567A">
        <w:t xml:space="preserve">, which is the day when waning end, and </w:t>
      </w:r>
      <m:oMath>
        <m:r>
          <m:rPr>
            <m:sty m:val="p"/>
          </m:rPr>
          <w:rPr>
            <w:rFonts w:ascii="Cambria Math" w:hAnsi="Cambria Math"/>
          </w:rPr>
          <m:t>exp⁡</m:t>
        </m:r>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4</m:t>
            </m:r>
          </m:sub>
        </m:sSub>
        <m:r>
          <w:rPr>
            <w:rFonts w:ascii="Cambria Math" w:hAnsi="Cambria Math"/>
          </w:rPr>
          <m:t>)</m:t>
        </m:r>
      </m:oMath>
      <w:r w:rsidRPr="0057567A">
        <w:t xml:space="preserve"> is the odds ratio of infection for first dose verses second dose. Assuming first dose provided no protection, </w:t>
      </w:r>
      <m:oMath>
        <m:r>
          <w:rPr>
            <w:rFonts w:ascii="Cambria Math" w:hAnsi="Cambria Math"/>
          </w:rPr>
          <m:t>100*(1-</m:t>
        </m:r>
        <m:func>
          <m:funcPr>
            <m:ctrlPr>
              <w:rPr>
                <w:rFonts w:ascii="Cambria Math" w:hAnsi="Cambria Math"/>
              </w:rPr>
            </m:ctrlPr>
          </m:funcPr>
          <m:fName>
            <m:r>
              <m:rPr>
                <m:sty m:val="p"/>
              </m:rPr>
              <w:rPr>
                <w:rFonts w:ascii="Cambria Math" w:hAnsi="Cambria Math"/>
              </w:rPr>
              <m:t>exp</m:t>
            </m:r>
          </m:fName>
          <m:e>
            <m:d>
              <m:dPr>
                <m:ctrlPr>
                  <w:rPr>
                    <w:rFonts w:ascii="Cambria Math" w:hAnsi="Cambria Math"/>
                    <w:i/>
                  </w:rPr>
                </m:ctrlPr>
              </m:dPr>
              <m:e>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4</m:t>
                    </m:r>
                  </m:sub>
                </m:sSub>
              </m:e>
            </m:d>
          </m:e>
        </m:func>
        <m:r>
          <w:rPr>
            <w:rFonts w:ascii="Cambria Math" w:hAnsi="Cambria Math"/>
          </w:rPr>
          <m:t>)</m:t>
        </m:r>
      </m:oMath>
      <w:r w:rsidRPr="0057567A">
        <w:t xml:space="preserve"> is the VE of primary vaccination.</w:t>
      </w:r>
    </w:p>
    <w:p w14:paraId="01453B13" w14:textId="77777777" w:rsidR="00E13ADD" w:rsidRPr="0057567A" w:rsidRDefault="00E13ADD" w:rsidP="0057567A"/>
    <w:p w14:paraId="73401AB1" w14:textId="77777777" w:rsidR="0057567A" w:rsidRPr="0057567A" w:rsidRDefault="0057567A" w:rsidP="0057567A">
      <w:pPr>
        <w:rPr>
          <w:b/>
          <w:bCs/>
        </w:rPr>
      </w:pPr>
      <w:bookmarkStart w:id="7" w:name="_Toc27573211"/>
      <w:bookmarkStart w:id="8" w:name="_Toc28260395"/>
      <w:bookmarkStart w:id="9" w:name="_Toc27573212"/>
      <w:bookmarkStart w:id="10" w:name="_Toc28260396"/>
      <w:bookmarkStart w:id="11" w:name="_Toc27573213"/>
      <w:bookmarkStart w:id="12" w:name="_Toc28260397"/>
      <w:bookmarkStart w:id="13" w:name="_Toc27573214"/>
      <w:bookmarkStart w:id="14" w:name="_Toc28260398"/>
      <w:bookmarkStart w:id="15" w:name="_Toc27573215"/>
      <w:bookmarkStart w:id="16" w:name="_Toc28260399"/>
      <w:bookmarkStart w:id="17" w:name="_Toc27573216"/>
      <w:bookmarkStart w:id="18" w:name="_Toc28260400"/>
      <w:bookmarkStart w:id="19" w:name="_Toc27573217"/>
      <w:bookmarkStart w:id="20" w:name="_Toc28260401"/>
      <w:bookmarkStart w:id="21" w:name="_Toc166877828"/>
      <w:bookmarkEnd w:id="6"/>
      <w:bookmarkEnd w:id="7"/>
      <w:bookmarkEnd w:id="8"/>
      <w:bookmarkEnd w:id="9"/>
      <w:bookmarkEnd w:id="10"/>
      <w:bookmarkEnd w:id="11"/>
      <w:bookmarkEnd w:id="12"/>
      <w:bookmarkEnd w:id="13"/>
      <w:bookmarkEnd w:id="14"/>
      <w:bookmarkEnd w:id="15"/>
      <w:bookmarkEnd w:id="16"/>
      <w:bookmarkEnd w:id="17"/>
      <w:bookmarkEnd w:id="18"/>
      <w:bookmarkEnd w:id="19"/>
      <w:bookmarkEnd w:id="20"/>
      <w:r w:rsidRPr="0057567A">
        <w:rPr>
          <w:b/>
          <w:bCs/>
        </w:rPr>
        <w:t>Simulation study</w:t>
      </w:r>
      <w:bookmarkEnd w:id="21"/>
    </w:p>
    <w:p w14:paraId="7D4CF14E" w14:textId="756A93DB" w:rsidR="0057567A" w:rsidRPr="0057567A" w:rsidRDefault="0057567A" w:rsidP="0057567A">
      <w:r w:rsidRPr="0057567A">
        <w:lastRenderedPageBreak/>
        <w:t xml:space="preserve">For the simulation about validating estimation approach, we used above simulation model to simulation the infection outcome since the first dose. To mimic the selection process of real data, all individuals infected before the receipt of second dose were excluded. Then, we applied our proposed proportional hazard using a calendar time scale </w:t>
      </w:r>
      <w:r w:rsidRPr="0057567A">
        <w:fldChar w:fldCharType="begin"/>
      </w:r>
      <w:r>
        <w:instrText xml:space="preserve"> ADDIN EN.CITE &lt;EndNote&gt;&lt;Cite&gt;&lt;Author&gt;Griffin&lt;/Author&gt;&lt;Year&gt;2012&lt;/Year&gt;&lt;RecNum&gt;41&lt;/RecNum&gt;&lt;DisplayText&gt;(22)&lt;/DisplayText&gt;&lt;record&gt;&lt;rec-number&gt;41&lt;/rec-number&gt;&lt;foreign-keys&gt;&lt;key app="EN" db-id="seztzrvrgxwzfke2rxkpdr5yeaxf2drp9ex5" timestamp="1684805485"&gt;41&lt;/key&gt;&lt;/foreign-keys&gt;&lt;ref-type name="Journal Article"&gt;17&lt;/ref-type&gt;&lt;contributors&gt;&lt;authors&gt;&lt;author&gt;Griffin, B. A.&lt;/author&gt;&lt;author&gt;Anderson, G. L.&lt;/author&gt;&lt;author&gt;Shih, R. A.&lt;/author&gt;&lt;author&gt;Whitsel, E. A.&lt;/author&gt;&lt;/authors&gt;&lt;/contributors&gt;&lt;auth-address&gt;RAND Corporation, Arlington, VA, USA. bethg@rand.org&lt;/auth-address&gt;&lt;titles&gt;&lt;title&gt;Use of alternative time scales in Cox proportional hazard models: implications for time-varying environmental exposures&lt;/title&gt;&lt;secondary-title&gt;Stat Med&lt;/secondary-title&gt;&lt;/titles&gt;&lt;pages&gt;3320-7&lt;/pages&gt;&lt;volume&gt;31&lt;/volume&gt;&lt;number&gt;27&lt;/number&gt;&lt;edition&gt;2012/04/26&lt;/edition&gt;&lt;keywords&gt;&lt;keyword&gt;Aged&lt;/keyword&gt;&lt;keyword&gt;Cohort Studies&lt;/keyword&gt;&lt;keyword&gt;Computer Simulation&lt;/keyword&gt;&lt;keyword&gt;Environmental Exposure/adverse effects/*statistics &amp;amp; numerical data&lt;/keyword&gt;&lt;keyword&gt;Female&lt;/keyword&gt;&lt;keyword&gt;Humans&lt;/keyword&gt;&lt;keyword&gt;Middle Aged&lt;/keyword&gt;&lt;keyword&gt;Particulate Matter/*poisoning&lt;/keyword&gt;&lt;keyword&gt;*Proportional Hazards Models&lt;/keyword&gt;&lt;/keywords&gt;&lt;dates&gt;&lt;year&gt;2012&lt;/year&gt;&lt;pub-dates&gt;&lt;date&gt;Nov 30&lt;/date&gt;&lt;/pub-dates&gt;&lt;/dates&gt;&lt;isbn&gt;1097-0258 (Electronic)&amp;#xD;0277-6715 (Print)&amp;#xD;0277-6715 (Linking)&lt;/isbn&gt;&lt;accession-num&gt;22531976&lt;/accession-num&gt;&lt;urls&gt;&lt;related-urls&gt;&lt;url&gt;https://www.ncbi.nlm.nih.gov/pubmed/22531976&lt;/url&gt;&lt;/related-urls&gt;&lt;/urls&gt;&lt;custom2&gt;PMC3468711&lt;/custom2&gt;&lt;electronic-resource-num&gt;10.1002/sim.5347&lt;/electronic-resource-num&gt;&lt;/record&gt;&lt;/Cite&gt;&lt;/EndNote&gt;</w:instrText>
      </w:r>
      <w:r w:rsidRPr="0057567A">
        <w:fldChar w:fldCharType="separate"/>
      </w:r>
      <w:r>
        <w:rPr>
          <w:noProof/>
        </w:rPr>
        <w:t>(</w:t>
      </w:r>
      <w:hyperlink w:anchor="_ENREF_22" w:tooltip="Griffin, 2012 #41" w:history="1">
        <w:r w:rsidR="001F7282">
          <w:rPr>
            <w:rStyle w:val="Hyperlink"/>
          </w:rPr>
          <w:t>22</w:t>
        </w:r>
      </w:hyperlink>
      <w:r>
        <w:rPr>
          <w:noProof/>
        </w:rPr>
        <w:t>)</w:t>
      </w:r>
      <w:r w:rsidRPr="0057567A">
        <w:fldChar w:fldCharType="end"/>
      </w:r>
      <w:r w:rsidRPr="0057567A">
        <w:t xml:space="preserve">, and also the matching approach with conditional logistic regression </w:t>
      </w:r>
      <w:r w:rsidRPr="0057567A">
        <w:fldChar w:fldCharType="begin">
          <w:fldData xml:space="preserve">PEVuZE5vdGU+PENpdGU+PEF1dGhvcj5MYWk8L0F1dGhvcj48WWVhcj4yMDIzPC9ZZWFyPjxSZWNO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=
</w:fldData>
        </w:fldChar>
      </w:r>
      <w:r>
        <w:instrText xml:space="preserve"> ADDIN EN.CITE </w:instrText>
      </w:r>
      <w:r>
        <w:fldChar w:fldCharType="begin">
          <w:fldData xml:space="preserve">PEVuZE5vdGU+PENpdGU+PEF1dGhvcj5MYWk8L0F1dGhvcj48WWVhcj4yMDIzPC9ZZWFyPjxSZWNO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=
</w:fldData>
        </w:fldChar>
      </w:r>
      <w:r>
        <w:instrText xml:space="preserve"> ADDIN EN.CITE.DATA </w:instrText>
      </w:r>
      <w:r>
        <w:fldChar w:fldCharType="end"/>
      </w:r>
      <w:r w:rsidRPr="0057567A">
        <w:fldChar w:fldCharType="separate"/>
      </w:r>
      <w:r>
        <w:rPr>
          <w:noProof/>
        </w:rPr>
        <w:t>(</w:t>
      </w:r>
      <w:hyperlink w:anchor="_ENREF_11" w:tooltip="Lai, 2023 #6" w:history="1">
        <w:r w:rsidR="001F7282">
          <w:rPr>
            <w:rStyle w:val="Hyperlink"/>
          </w:rPr>
          <w:t>11</w:t>
        </w:r>
      </w:hyperlink>
      <w:r>
        <w:rPr>
          <w:noProof/>
        </w:rPr>
        <w:t>)</w:t>
      </w:r>
      <w:r w:rsidRPr="0057567A">
        <w:fldChar w:fldCharType="end"/>
      </w:r>
      <w:r w:rsidRPr="0057567A">
        <w:t xml:space="preserve"> to obtain the parameter estimates. For each model parameter and estimation approach, 50 replications were performed. The mean, 2.5 and 97.5 percentile for the estimates from 50 replications were reported.</w:t>
      </w:r>
    </w:p>
    <w:p w14:paraId="0BD24B07" w14:textId="77777777" w:rsidR="0057567A" w:rsidRPr="0057567A" w:rsidRDefault="0057567A" w:rsidP="0057567A">
      <w:r w:rsidRPr="0057567A">
        <w:t>For the simulation study of the comparing the infection risk of extended and regular dosing interval since the first dose, instead of second dose, we defined that regular and extended dosing interval were defined as 21 and 56 days respectively. For each set of parameters, 100 replications on 20000 participants, with equal proportion of individual received extended and regular dosing intervals, were simulated. Then mean of the relative risk of infection since first dose and second dose of 100 replications were recorded. The end day of waning were set to be 90 days for both regular and extended dosing intervals. Constant and varying risk during epidemics referred the daily risk of infection were constant, or set to be proportion to the epidemic curve in the fifth wave in Hong Kong respectively.</w:t>
      </w:r>
    </w:p>
    <w:p w14:paraId="331C88B5" w14:textId="77777777" w:rsidR="0057567A" w:rsidRPr="0057567A" w:rsidRDefault="0057567A" w:rsidP="00D06C4C"/>
    <w:p w14:paraId="657B9A42" w14:textId="77777777" w:rsidR="00D06C4C" w:rsidRPr="002529CF" w:rsidRDefault="00D06C4C" w:rsidP="00D06C4C">
      <w:pPr>
        <w:rPr>
          <w:lang w:val="en-GB"/>
        </w:rPr>
      </w:pPr>
    </w:p>
    <w:p w14:paraId="764003E0" w14:textId="77777777" w:rsidR="00D06C4C" w:rsidRPr="00E87588" w:rsidRDefault="00D06C4C" w:rsidP="00E87588">
      <w:pPr>
        <w:rPr>
          <w:lang w:val="en-HK"/>
        </w:rPr>
      </w:pPr>
    </w:p>
    <w:p w14:paraId="1E38D983" w14:textId="77777777" w:rsidR="007B4C12" w:rsidRPr="00AC320C" w:rsidRDefault="007B4C12">
      <w:pPr>
        <w:spacing w:line="240" w:lineRule="auto"/>
        <w:rPr>
          <w:b/>
          <w:szCs w:val="24"/>
          <w:lang w:eastAsia="zh-TW"/>
        </w:rPr>
      </w:pPr>
    </w:p>
    <w:p w14:paraId="02BF6F30" w14:textId="2CB57C80" w:rsidR="004C673D" w:rsidRDefault="004C673D" w:rsidP="00F30E4A">
      <w:pPr>
        <w:spacing w:line="240" w:lineRule="auto"/>
        <w:rPr>
          <w:szCs w:val="24"/>
        </w:rPr>
        <w:sectPr w:rsidR="004C673D" w:rsidSect="004C673D">
          <w:footerReference w:type="default" r:id="rId10"/>
          <w:pgSz w:w="11906" w:h="16838"/>
          <w:pgMar w:top="1440" w:right="1800" w:bottom="1440" w:left="1800" w:header="708" w:footer="708" w:gutter="0"/>
          <w:cols w:space="708"/>
          <w:docGrid w:linePitch="360"/>
        </w:sectPr>
      </w:pPr>
      <w:r w:rsidRPr="00272B08">
        <w:rPr>
          <w:szCs w:val="24"/>
        </w:rPr>
        <w:t xml:space="preserve"> </w:t>
      </w:r>
    </w:p>
    <w:p w14:paraId="6F290B74" w14:textId="60E07267" w:rsidR="00F30E4A" w:rsidRDefault="00F30E4A" w:rsidP="00F30E4A">
      <w:pPr>
        <w:spacing w:line="360" w:lineRule="auto"/>
        <w:rPr>
          <w:b/>
          <w:bCs/>
          <w:szCs w:val="24"/>
        </w:rPr>
      </w:pPr>
      <w:r w:rsidRPr="00272B08">
        <w:rPr>
          <w:b/>
          <w:bCs/>
          <w:szCs w:val="24"/>
        </w:rPr>
        <w:lastRenderedPageBreak/>
        <w:t xml:space="preserve">SUPPLEMENTARY FIGURE </w:t>
      </w:r>
    </w:p>
    <w:p w14:paraId="4C3CC9F7" w14:textId="2FFE74A3" w:rsidR="00FA0FB1" w:rsidRDefault="00FA0FB1" w:rsidP="00F30E4A">
      <w:pPr>
        <w:spacing w:line="360" w:lineRule="auto"/>
        <w:rPr>
          <w:b/>
          <w:bCs/>
          <w:szCs w:val="24"/>
        </w:rPr>
      </w:pPr>
      <w:r>
        <w:rPr>
          <w:b/>
          <w:bCs/>
          <w:noProof/>
          <w:szCs w:val="24"/>
          <w:lang w:val="en-PH" w:eastAsia="en-PH"/>
        </w:rPr>
        <w:drawing>
          <wp:inline distT="0" distB="0" distL="0" distR="0" wp14:anchorId="4FCD504E" wp14:editId="2BF16A7D">
            <wp:extent cx="8863330" cy="3446780"/>
            <wp:effectExtent l="0" t="0" r="0" b="0"/>
            <wp:docPr id="211621349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6213492" name="Picture 2116213492"/>
                    <pic:cNvPicPr/>
                  </pic:nvPicPr>
                  <pic:blipFill>
                    <a:blip r:embed="rId11"/>
                    <a:stretch>
                      <a:fillRect/>
                    </a:stretch>
                  </pic:blipFill>
                  <pic:spPr>
                    <a:xfrm>
                      <a:off x="0" y="0"/>
                      <a:ext cx="8863330" cy="3446780"/>
                    </a:xfrm>
                    <a:prstGeom prst="rect">
                      <a:avLst/>
                    </a:prstGeom>
                  </pic:spPr>
                </pic:pic>
              </a:graphicData>
            </a:graphic>
          </wp:inline>
        </w:drawing>
      </w:r>
    </w:p>
    <w:p w14:paraId="14A9532F" w14:textId="77777777" w:rsidR="00F30E4A" w:rsidRPr="00246A68" w:rsidRDefault="00F30E4A" w:rsidP="00F30E4A">
      <w:pPr>
        <w:spacing w:line="360" w:lineRule="auto"/>
        <w:rPr>
          <w:b/>
          <w:bCs/>
          <w:szCs w:val="24"/>
        </w:rPr>
      </w:pPr>
      <w:r>
        <w:rPr>
          <w:b/>
          <w:bCs/>
          <w:szCs w:val="24"/>
        </w:rPr>
        <w:t>Fig.</w:t>
      </w:r>
      <w:r w:rsidRPr="00246A68">
        <w:rPr>
          <w:b/>
          <w:bCs/>
          <w:szCs w:val="24"/>
        </w:rPr>
        <w:t xml:space="preserve"> </w:t>
      </w:r>
      <w:r>
        <w:rPr>
          <w:b/>
          <w:bCs/>
          <w:szCs w:val="24"/>
        </w:rPr>
        <w:t>S1</w:t>
      </w:r>
      <w:r w:rsidRPr="00246A68">
        <w:rPr>
          <w:b/>
          <w:bCs/>
          <w:szCs w:val="24"/>
        </w:rPr>
        <w:t xml:space="preserve">. </w:t>
      </w:r>
      <w:r w:rsidRPr="008E2BEA">
        <w:rPr>
          <w:szCs w:val="24"/>
        </w:rPr>
        <w:t>Sensitivity analysis of the hazard ratio (HR) of infection for extended versus regular dosing interval</w:t>
      </w:r>
      <w:r>
        <w:rPr>
          <w:szCs w:val="24"/>
        </w:rPr>
        <w:t>. It was</w:t>
      </w:r>
      <w:r w:rsidRPr="00246A68">
        <w:rPr>
          <w:szCs w:val="24"/>
        </w:rPr>
        <w:t xml:space="preserve"> estimated by a proportion hazard model using a calendar time scale. HRs were estimated under different assumptions on the vaccine effectiveness (VE) of primary series, end days of waning for regular and extended dosing interval. Sex-specific analyses and sensitivity analyses including using 56 days instead of 28 days as cutoff of extended dosing intervals, and excluding participants with extreme intervals (&gt;100 days) were performed.</w:t>
      </w:r>
      <w:r w:rsidRPr="00246A68">
        <w:rPr>
          <w:b/>
          <w:bCs/>
          <w:szCs w:val="24"/>
        </w:rPr>
        <w:t xml:space="preserve"> </w:t>
      </w:r>
    </w:p>
    <w:p w14:paraId="3EE8F715" w14:textId="245078A5" w:rsidR="00F30E4A" w:rsidRDefault="00FA0FB1" w:rsidP="00F30E4A">
      <w:pPr>
        <w:spacing w:line="360" w:lineRule="auto"/>
        <w:rPr>
          <w:b/>
          <w:bCs/>
          <w:szCs w:val="24"/>
        </w:rPr>
      </w:pPr>
      <w:r>
        <w:rPr>
          <w:b/>
          <w:bCs/>
          <w:noProof/>
          <w:szCs w:val="24"/>
          <w:lang w:val="en-PH" w:eastAsia="en-PH"/>
        </w:rPr>
        <w:lastRenderedPageBreak/>
        <w:drawing>
          <wp:inline distT="0" distB="0" distL="0" distR="0" wp14:anchorId="3E312124" wp14:editId="1EE1EE74">
            <wp:extent cx="8863330" cy="3693160"/>
            <wp:effectExtent l="0" t="0" r="0" b="2540"/>
            <wp:docPr id="61303649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3036495" name="Picture 613036495"/>
                    <pic:cNvPicPr/>
                  </pic:nvPicPr>
                  <pic:blipFill>
                    <a:blip r:embed="rId12"/>
                    <a:stretch>
                      <a:fillRect/>
                    </a:stretch>
                  </pic:blipFill>
                  <pic:spPr>
                    <a:xfrm>
                      <a:off x="0" y="0"/>
                      <a:ext cx="8863330" cy="3693160"/>
                    </a:xfrm>
                    <a:prstGeom prst="rect">
                      <a:avLst/>
                    </a:prstGeom>
                  </pic:spPr>
                </pic:pic>
              </a:graphicData>
            </a:graphic>
          </wp:inline>
        </w:drawing>
      </w:r>
    </w:p>
    <w:p w14:paraId="0A5BC5A3" w14:textId="77777777" w:rsidR="00F30E4A" w:rsidRPr="00481503" w:rsidRDefault="00F30E4A" w:rsidP="00F30E4A">
      <w:pPr>
        <w:spacing w:line="360" w:lineRule="auto"/>
        <w:rPr>
          <w:b/>
          <w:bCs/>
          <w:szCs w:val="24"/>
        </w:rPr>
      </w:pPr>
      <w:r>
        <w:rPr>
          <w:b/>
          <w:bCs/>
          <w:szCs w:val="24"/>
        </w:rPr>
        <w:t>Fig</w:t>
      </w:r>
      <w:r w:rsidRPr="00481503">
        <w:rPr>
          <w:b/>
          <w:bCs/>
          <w:szCs w:val="24"/>
        </w:rPr>
        <w:t xml:space="preserve"> S2.</w:t>
      </w:r>
      <w:r w:rsidRPr="008A4234">
        <w:rPr>
          <w:szCs w:val="24"/>
        </w:rPr>
        <w:t xml:space="preserve"> </w:t>
      </w:r>
      <w:r w:rsidRPr="008E2BEA">
        <w:rPr>
          <w:szCs w:val="24"/>
        </w:rPr>
        <w:t xml:space="preserve">Sensitivity analysis of </w:t>
      </w:r>
      <w:r>
        <w:rPr>
          <w:szCs w:val="24"/>
        </w:rPr>
        <w:t>t</w:t>
      </w:r>
      <w:r w:rsidRPr="008A4234">
        <w:rPr>
          <w:szCs w:val="24"/>
        </w:rPr>
        <w:t>he hazard ratio (HR) of infection for extended versus regular dosing intervals</w:t>
      </w:r>
      <w:r>
        <w:rPr>
          <w:szCs w:val="24"/>
        </w:rPr>
        <w:t xml:space="preserve"> </w:t>
      </w:r>
      <w:r w:rsidRPr="008A4234">
        <w:rPr>
          <w:szCs w:val="24"/>
        </w:rPr>
        <w:t xml:space="preserve">restricted to the </w:t>
      </w:r>
      <w:r>
        <w:rPr>
          <w:szCs w:val="24"/>
        </w:rPr>
        <w:t>time period within</w:t>
      </w:r>
      <w:r w:rsidRPr="008A4234">
        <w:rPr>
          <w:szCs w:val="24"/>
        </w:rPr>
        <w:t xml:space="preserve"> 90 days after vaccination</w:t>
      </w:r>
      <w:r>
        <w:rPr>
          <w:szCs w:val="24"/>
        </w:rPr>
        <w:t>. It was</w:t>
      </w:r>
      <w:r w:rsidRPr="008A4234">
        <w:rPr>
          <w:szCs w:val="24"/>
        </w:rPr>
        <w:t xml:space="preserve"> estimated from the Hong Kong Center of Health Protection data by a proportional hazard model using a calendar time scale. The analysis is using the same models in Figure 4</w:t>
      </w:r>
      <w:r>
        <w:rPr>
          <w:szCs w:val="24"/>
        </w:rPr>
        <w:t xml:space="preserve">. </w:t>
      </w:r>
      <w:r w:rsidRPr="008A4234">
        <w:rPr>
          <w:szCs w:val="24"/>
        </w:rPr>
        <w:t>HRs were estimated under different assumptions about the vaccine effectiveness (VE) of primary series at the vaccination date (VE estimated from the data, VE=40% and VE=25%) and the duration of protection (days from second dose until protection wanes to VE=0%) for regular and extended dosing intervals.</w:t>
      </w:r>
      <w:r w:rsidRPr="00481503">
        <w:rPr>
          <w:b/>
          <w:bCs/>
          <w:szCs w:val="24"/>
        </w:rPr>
        <w:t xml:space="preserve"> </w:t>
      </w:r>
    </w:p>
    <w:p w14:paraId="0EE4890D" w14:textId="469FCA01" w:rsidR="00FA0FB1" w:rsidRDefault="00FA0FB1" w:rsidP="00F30E4A">
      <w:pPr>
        <w:spacing w:line="360" w:lineRule="auto"/>
        <w:rPr>
          <w:b/>
          <w:bCs/>
          <w:szCs w:val="24"/>
        </w:rPr>
      </w:pPr>
      <w:r>
        <w:rPr>
          <w:b/>
          <w:bCs/>
          <w:noProof/>
          <w:szCs w:val="24"/>
          <w:lang w:val="en-PH" w:eastAsia="en-PH"/>
        </w:rPr>
        <w:lastRenderedPageBreak/>
        <w:drawing>
          <wp:inline distT="0" distB="0" distL="0" distR="0" wp14:anchorId="7B1555D6" wp14:editId="206AE11B">
            <wp:extent cx="8863330" cy="3693160"/>
            <wp:effectExtent l="0" t="0" r="0" b="2540"/>
            <wp:docPr id="60577269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5772699" name="Picture 605772699"/>
                    <pic:cNvPicPr/>
                  </pic:nvPicPr>
                  <pic:blipFill>
                    <a:blip r:embed="rId13"/>
                    <a:stretch>
                      <a:fillRect/>
                    </a:stretch>
                  </pic:blipFill>
                  <pic:spPr>
                    <a:xfrm>
                      <a:off x="0" y="0"/>
                      <a:ext cx="8863330" cy="3693160"/>
                    </a:xfrm>
                    <a:prstGeom prst="rect">
                      <a:avLst/>
                    </a:prstGeom>
                  </pic:spPr>
                </pic:pic>
              </a:graphicData>
            </a:graphic>
          </wp:inline>
        </w:drawing>
      </w:r>
    </w:p>
    <w:p w14:paraId="7DB9ABFE" w14:textId="5C85AA56" w:rsidR="00F30E4A" w:rsidRDefault="00F30E4A" w:rsidP="00F30E4A">
      <w:pPr>
        <w:spacing w:line="360" w:lineRule="auto"/>
        <w:rPr>
          <w:b/>
          <w:bCs/>
          <w:szCs w:val="24"/>
        </w:rPr>
      </w:pPr>
      <w:r>
        <w:rPr>
          <w:b/>
          <w:bCs/>
          <w:szCs w:val="24"/>
        </w:rPr>
        <w:t>Fig</w:t>
      </w:r>
      <w:r w:rsidRPr="00481503">
        <w:rPr>
          <w:b/>
          <w:bCs/>
          <w:szCs w:val="24"/>
        </w:rPr>
        <w:t xml:space="preserve"> S3. </w:t>
      </w:r>
      <w:r w:rsidRPr="008E2BEA">
        <w:rPr>
          <w:szCs w:val="24"/>
        </w:rPr>
        <w:t xml:space="preserve">Sensitivity analysis of </w:t>
      </w:r>
      <w:r>
        <w:rPr>
          <w:szCs w:val="24"/>
        </w:rPr>
        <w:t>t</w:t>
      </w:r>
      <w:r w:rsidRPr="008A4234">
        <w:rPr>
          <w:szCs w:val="24"/>
        </w:rPr>
        <w:t>he hazard ratio (HR) of infection for extended versus regular dosing intervals</w:t>
      </w:r>
      <w:r>
        <w:rPr>
          <w:szCs w:val="24"/>
        </w:rPr>
        <w:t xml:space="preserve"> </w:t>
      </w:r>
      <w:r w:rsidRPr="008A4234">
        <w:rPr>
          <w:szCs w:val="24"/>
        </w:rPr>
        <w:t xml:space="preserve">restricted to the </w:t>
      </w:r>
      <w:r>
        <w:rPr>
          <w:szCs w:val="24"/>
        </w:rPr>
        <w:t>time period within</w:t>
      </w:r>
      <w:r w:rsidRPr="008A4234">
        <w:rPr>
          <w:szCs w:val="24"/>
        </w:rPr>
        <w:t xml:space="preserve"> </w:t>
      </w:r>
      <w:r>
        <w:rPr>
          <w:szCs w:val="24"/>
        </w:rPr>
        <w:t>180</w:t>
      </w:r>
      <w:r w:rsidRPr="008A4234">
        <w:rPr>
          <w:szCs w:val="24"/>
        </w:rPr>
        <w:t xml:space="preserve"> days after vaccination</w:t>
      </w:r>
      <w:r>
        <w:rPr>
          <w:szCs w:val="24"/>
        </w:rPr>
        <w:t>. It was</w:t>
      </w:r>
      <w:r w:rsidRPr="008A4234">
        <w:rPr>
          <w:szCs w:val="24"/>
        </w:rPr>
        <w:t xml:space="preserve"> estimated from the Hong Kong Center of Health Protection data by a proportional hazard model using a calendar time scale. The analysis is using the same models in Figure 4</w:t>
      </w:r>
      <w:r>
        <w:rPr>
          <w:szCs w:val="24"/>
        </w:rPr>
        <w:t xml:space="preserve">. </w:t>
      </w:r>
      <w:r w:rsidRPr="008A4234">
        <w:rPr>
          <w:szCs w:val="24"/>
        </w:rPr>
        <w:t>HRs were estimated under different assumptions about the vaccine effectiveness (VE) of primary series at the vaccination date (VE estimated from the data, VE=40% and VE=25%) and the duration of protection (days from second dose until protection wanes to VE=0%) for regular and extended dosing intervals.</w:t>
      </w:r>
    </w:p>
    <w:p w14:paraId="298B974D" w14:textId="24A0C09B" w:rsidR="00FA0FB1" w:rsidRDefault="00FA0FB1" w:rsidP="00F30E4A">
      <w:pPr>
        <w:spacing w:line="360" w:lineRule="auto"/>
        <w:rPr>
          <w:b/>
          <w:bCs/>
          <w:szCs w:val="24"/>
        </w:rPr>
      </w:pPr>
      <w:r>
        <w:rPr>
          <w:b/>
          <w:bCs/>
          <w:noProof/>
          <w:szCs w:val="24"/>
          <w:lang w:val="en-PH" w:eastAsia="en-PH"/>
        </w:rPr>
        <w:lastRenderedPageBreak/>
        <w:drawing>
          <wp:inline distT="0" distB="0" distL="0" distR="0" wp14:anchorId="4609C5FC" wp14:editId="05B6CAFC">
            <wp:extent cx="8863330" cy="3952875"/>
            <wp:effectExtent l="0" t="0" r="1270" b="0"/>
            <wp:docPr id="281715743"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1715743" name="Picture 281715743"/>
                    <pic:cNvPicPr/>
                  </pic:nvPicPr>
                  <pic:blipFill>
                    <a:blip r:embed="rId14"/>
                    <a:stretch>
                      <a:fillRect/>
                    </a:stretch>
                  </pic:blipFill>
                  <pic:spPr>
                    <a:xfrm>
                      <a:off x="0" y="0"/>
                      <a:ext cx="8863330" cy="3952875"/>
                    </a:xfrm>
                    <a:prstGeom prst="rect">
                      <a:avLst/>
                    </a:prstGeom>
                  </pic:spPr>
                </pic:pic>
              </a:graphicData>
            </a:graphic>
          </wp:inline>
        </w:drawing>
      </w:r>
    </w:p>
    <w:p w14:paraId="57082ECD" w14:textId="3F4A898C" w:rsidR="00F30E4A" w:rsidRDefault="00F30E4A" w:rsidP="00F30E4A">
      <w:pPr>
        <w:spacing w:line="360" w:lineRule="auto"/>
        <w:rPr>
          <w:szCs w:val="24"/>
        </w:rPr>
      </w:pPr>
      <w:r>
        <w:rPr>
          <w:b/>
          <w:bCs/>
          <w:szCs w:val="24"/>
        </w:rPr>
        <w:t>Fig</w:t>
      </w:r>
      <w:r w:rsidRPr="00272B08">
        <w:rPr>
          <w:b/>
          <w:bCs/>
          <w:szCs w:val="24"/>
        </w:rPr>
        <w:t xml:space="preserve"> S</w:t>
      </w:r>
      <w:r>
        <w:rPr>
          <w:b/>
          <w:bCs/>
          <w:szCs w:val="24"/>
        </w:rPr>
        <w:t>4</w:t>
      </w:r>
      <w:r w:rsidRPr="00272B08">
        <w:rPr>
          <w:b/>
          <w:bCs/>
          <w:szCs w:val="24"/>
        </w:rPr>
        <w:t xml:space="preserve">. </w:t>
      </w:r>
      <w:r w:rsidRPr="00272B08">
        <w:rPr>
          <w:szCs w:val="24"/>
        </w:rPr>
        <w:t>Simulation studies to compare the relative risk of infection of extended verses regular dosing interval, since the first dose instead of second dose</w:t>
      </w:r>
      <w:r>
        <w:rPr>
          <w:szCs w:val="24"/>
        </w:rPr>
        <w:t>, setting t</w:t>
      </w:r>
      <w:r w:rsidRPr="00272B08">
        <w:rPr>
          <w:szCs w:val="24"/>
        </w:rPr>
        <w:t xml:space="preserve">he end day of waning to be 90 and 180 days for both regular and extended dosing intervals respectively. The figure setting is the same as the Figure </w:t>
      </w:r>
      <w:r>
        <w:rPr>
          <w:szCs w:val="24"/>
        </w:rPr>
        <w:t>8.</w:t>
      </w:r>
      <w:r w:rsidRPr="00272B08">
        <w:rPr>
          <w:szCs w:val="24"/>
        </w:rPr>
        <w:t xml:space="preserve"> </w:t>
      </w:r>
    </w:p>
    <w:p w14:paraId="6FF84E27" w14:textId="77777777" w:rsidR="00F30E4A" w:rsidRDefault="00F30E4A" w:rsidP="00F30E4A">
      <w:pPr>
        <w:spacing w:line="240" w:lineRule="auto"/>
        <w:rPr>
          <w:szCs w:val="24"/>
        </w:rPr>
      </w:pPr>
    </w:p>
    <w:p w14:paraId="2093C2C4" w14:textId="77777777" w:rsidR="00FA0FB1" w:rsidRDefault="00FA0FB1" w:rsidP="00F30E4A">
      <w:pPr>
        <w:spacing w:line="360" w:lineRule="auto"/>
        <w:rPr>
          <w:b/>
          <w:bCs/>
          <w:szCs w:val="24"/>
        </w:rPr>
      </w:pPr>
    </w:p>
    <w:p w14:paraId="23D99889" w14:textId="24C9556E" w:rsidR="00FA0FB1" w:rsidRDefault="00FA0FB1" w:rsidP="00F30E4A">
      <w:pPr>
        <w:spacing w:line="360" w:lineRule="auto"/>
        <w:rPr>
          <w:b/>
          <w:bCs/>
          <w:szCs w:val="24"/>
        </w:rPr>
      </w:pPr>
      <w:r>
        <w:rPr>
          <w:b/>
          <w:bCs/>
          <w:noProof/>
          <w:szCs w:val="24"/>
          <w:lang w:val="en-PH" w:eastAsia="en-PH"/>
        </w:rPr>
        <w:lastRenderedPageBreak/>
        <w:drawing>
          <wp:inline distT="0" distB="0" distL="0" distR="0" wp14:anchorId="5ADF29B0" wp14:editId="0FC94D91">
            <wp:extent cx="8863330" cy="3742055"/>
            <wp:effectExtent l="0" t="0" r="1270" b="4445"/>
            <wp:docPr id="717071684"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7071684" name="Picture 717071684"/>
                    <pic:cNvPicPr/>
                  </pic:nvPicPr>
                  <pic:blipFill>
                    <a:blip r:embed="rId15"/>
                    <a:stretch>
                      <a:fillRect/>
                    </a:stretch>
                  </pic:blipFill>
                  <pic:spPr>
                    <a:xfrm>
                      <a:off x="0" y="0"/>
                      <a:ext cx="8863330" cy="3742055"/>
                    </a:xfrm>
                    <a:prstGeom prst="rect">
                      <a:avLst/>
                    </a:prstGeom>
                  </pic:spPr>
                </pic:pic>
              </a:graphicData>
            </a:graphic>
          </wp:inline>
        </w:drawing>
      </w:r>
    </w:p>
    <w:p w14:paraId="23DB2CA6" w14:textId="5FA3A40E" w:rsidR="00F30E4A" w:rsidRDefault="00F30E4A" w:rsidP="00F30E4A">
      <w:pPr>
        <w:spacing w:line="360" w:lineRule="auto"/>
        <w:rPr>
          <w:szCs w:val="24"/>
        </w:rPr>
      </w:pPr>
      <w:r>
        <w:rPr>
          <w:b/>
          <w:bCs/>
          <w:szCs w:val="24"/>
        </w:rPr>
        <w:t>Fig</w:t>
      </w:r>
      <w:r w:rsidRPr="00272B08">
        <w:rPr>
          <w:b/>
          <w:bCs/>
          <w:szCs w:val="24"/>
        </w:rPr>
        <w:t xml:space="preserve"> S</w:t>
      </w:r>
      <w:r>
        <w:rPr>
          <w:b/>
          <w:bCs/>
          <w:szCs w:val="24"/>
        </w:rPr>
        <w:t>5</w:t>
      </w:r>
      <w:r w:rsidRPr="00272B08">
        <w:rPr>
          <w:b/>
          <w:bCs/>
          <w:szCs w:val="24"/>
        </w:rPr>
        <w:t xml:space="preserve">. </w:t>
      </w:r>
      <w:r w:rsidRPr="00272B08">
        <w:rPr>
          <w:szCs w:val="24"/>
        </w:rPr>
        <w:t>Simulation studies to compare the relative risk of infection of extended verses regular dosing interval, since the first dose instead of second dose</w:t>
      </w:r>
      <w:r>
        <w:rPr>
          <w:szCs w:val="24"/>
        </w:rPr>
        <w:t>, setting t</w:t>
      </w:r>
      <w:r w:rsidRPr="00272B08">
        <w:rPr>
          <w:szCs w:val="24"/>
        </w:rPr>
        <w:t xml:space="preserve">he </w:t>
      </w:r>
      <w:r>
        <w:rPr>
          <w:szCs w:val="24"/>
        </w:rPr>
        <w:t>risk of infection to be constant</w:t>
      </w:r>
      <w:r w:rsidRPr="00272B08">
        <w:rPr>
          <w:szCs w:val="24"/>
        </w:rPr>
        <w:t xml:space="preserve">. </w:t>
      </w:r>
      <w:r>
        <w:rPr>
          <w:szCs w:val="24"/>
        </w:rPr>
        <w:t xml:space="preserve">The risk of infection was set to be proportional to the real data from January to April 2022 in Figure 8. </w:t>
      </w:r>
      <w:r w:rsidRPr="00272B08">
        <w:rPr>
          <w:szCs w:val="24"/>
        </w:rPr>
        <w:t xml:space="preserve">The figure setting is the same as the Figure </w:t>
      </w:r>
      <w:r>
        <w:rPr>
          <w:szCs w:val="24"/>
        </w:rPr>
        <w:t xml:space="preserve">8. </w:t>
      </w:r>
      <w:r w:rsidRPr="00272B08">
        <w:rPr>
          <w:szCs w:val="24"/>
        </w:rPr>
        <w:t xml:space="preserve"> </w:t>
      </w:r>
    </w:p>
    <w:p w14:paraId="2A4CA729" w14:textId="77777777" w:rsidR="00F30E4A" w:rsidRDefault="00F30E4A" w:rsidP="00F30E4A">
      <w:pPr>
        <w:spacing w:line="240" w:lineRule="auto"/>
        <w:rPr>
          <w:szCs w:val="24"/>
        </w:rPr>
      </w:pPr>
    </w:p>
    <w:p w14:paraId="07BE0121" w14:textId="77777777" w:rsidR="00FA0FB1" w:rsidRDefault="00FA0FB1" w:rsidP="00F30E4A">
      <w:pPr>
        <w:spacing w:line="360" w:lineRule="auto"/>
        <w:rPr>
          <w:b/>
          <w:bCs/>
          <w:szCs w:val="24"/>
        </w:rPr>
      </w:pPr>
    </w:p>
    <w:p w14:paraId="2A0DF41A" w14:textId="77777777" w:rsidR="00FA0FB1" w:rsidRDefault="00FA0FB1" w:rsidP="00F30E4A">
      <w:pPr>
        <w:spacing w:line="360" w:lineRule="auto"/>
        <w:rPr>
          <w:b/>
          <w:bCs/>
          <w:szCs w:val="24"/>
        </w:rPr>
      </w:pPr>
    </w:p>
    <w:p w14:paraId="46E84400" w14:textId="1D0B6E9F" w:rsidR="00FA0FB1" w:rsidRDefault="00FA0FB1" w:rsidP="00F30E4A">
      <w:pPr>
        <w:spacing w:line="360" w:lineRule="auto"/>
        <w:rPr>
          <w:b/>
          <w:bCs/>
          <w:szCs w:val="24"/>
        </w:rPr>
      </w:pPr>
      <w:r>
        <w:rPr>
          <w:b/>
          <w:bCs/>
          <w:noProof/>
          <w:szCs w:val="24"/>
          <w:lang w:val="en-PH" w:eastAsia="en-PH"/>
        </w:rPr>
        <w:lastRenderedPageBreak/>
        <w:drawing>
          <wp:inline distT="0" distB="0" distL="0" distR="0" wp14:anchorId="5A9F86C1" wp14:editId="0FD7F05D">
            <wp:extent cx="8863330" cy="3870325"/>
            <wp:effectExtent l="0" t="0" r="1270" b="3175"/>
            <wp:docPr id="34101734"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101734" name="Picture 34101734"/>
                    <pic:cNvPicPr/>
                  </pic:nvPicPr>
                  <pic:blipFill>
                    <a:blip r:embed="rId16"/>
                    <a:stretch>
                      <a:fillRect/>
                    </a:stretch>
                  </pic:blipFill>
                  <pic:spPr>
                    <a:xfrm>
                      <a:off x="0" y="0"/>
                      <a:ext cx="8863330" cy="3870325"/>
                    </a:xfrm>
                    <a:prstGeom prst="rect">
                      <a:avLst/>
                    </a:prstGeom>
                  </pic:spPr>
                </pic:pic>
              </a:graphicData>
            </a:graphic>
          </wp:inline>
        </w:drawing>
      </w:r>
    </w:p>
    <w:p w14:paraId="4E8A66B9" w14:textId="745A4A7B" w:rsidR="00F30E4A" w:rsidRDefault="00F30E4A" w:rsidP="00F30E4A">
      <w:pPr>
        <w:spacing w:line="360" w:lineRule="auto"/>
        <w:rPr>
          <w:b/>
          <w:szCs w:val="24"/>
          <w:lang w:eastAsia="zh-CN"/>
        </w:rPr>
      </w:pPr>
      <w:r>
        <w:rPr>
          <w:b/>
          <w:bCs/>
          <w:szCs w:val="24"/>
        </w:rPr>
        <w:t>Fig</w:t>
      </w:r>
      <w:r w:rsidRPr="00272B08">
        <w:rPr>
          <w:b/>
          <w:bCs/>
          <w:szCs w:val="24"/>
        </w:rPr>
        <w:t xml:space="preserve"> S</w:t>
      </w:r>
      <w:r>
        <w:rPr>
          <w:b/>
          <w:bCs/>
          <w:szCs w:val="24"/>
        </w:rPr>
        <w:t>6</w:t>
      </w:r>
      <w:r w:rsidRPr="00272B08">
        <w:rPr>
          <w:b/>
          <w:bCs/>
          <w:szCs w:val="24"/>
        </w:rPr>
        <w:t xml:space="preserve">. </w:t>
      </w:r>
      <w:r w:rsidRPr="00272B08">
        <w:rPr>
          <w:szCs w:val="24"/>
        </w:rPr>
        <w:t>Simulation studies to compare the relative risk of infection of extended verses regular dosing interval, since the first dose instead of second dose</w:t>
      </w:r>
      <w:r>
        <w:rPr>
          <w:szCs w:val="24"/>
        </w:rPr>
        <w:t>, setting t</w:t>
      </w:r>
      <w:r w:rsidRPr="00272B08">
        <w:rPr>
          <w:szCs w:val="24"/>
        </w:rPr>
        <w:t xml:space="preserve">he </w:t>
      </w:r>
      <w:r>
        <w:rPr>
          <w:szCs w:val="24"/>
        </w:rPr>
        <w:t>risk of infection to be constant, and t</w:t>
      </w:r>
      <w:r w:rsidRPr="00272B08">
        <w:rPr>
          <w:szCs w:val="24"/>
        </w:rPr>
        <w:t>he end day of waning to be 90 and 180 days for both regular and extended dosing intervals respectively</w:t>
      </w:r>
      <w:r>
        <w:rPr>
          <w:szCs w:val="24"/>
        </w:rPr>
        <w:t>.</w:t>
      </w:r>
      <w:r>
        <w:rPr>
          <w:b/>
          <w:bCs/>
          <w:szCs w:val="24"/>
        </w:rPr>
        <w:t xml:space="preserve"> </w:t>
      </w:r>
      <w:r w:rsidRPr="00272B08">
        <w:rPr>
          <w:szCs w:val="24"/>
        </w:rPr>
        <w:t xml:space="preserve">The figure setting is the same as the Figure </w:t>
      </w:r>
      <w:r>
        <w:rPr>
          <w:szCs w:val="24"/>
        </w:rPr>
        <w:t xml:space="preserve">8. </w:t>
      </w:r>
      <w:r w:rsidRPr="00272B08">
        <w:rPr>
          <w:szCs w:val="24"/>
        </w:rPr>
        <w:t xml:space="preserve"> </w:t>
      </w:r>
    </w:p>
    <w:p w14:paraId="60DA09C5" w14:textId="77777777" w:rsidR="00F30E4A" w:rsidRDefault="00F30E4A">
      <w:pPr>
        <w:spacing w:line="240" w:lineRule="auto"/>
        <w:rPr>
          <w:b/>
          <w:szCs w:val="24"/>
          <w:lang w:eastAsia="zh-CN"/>
        </w:rPr>
      </w:pPr>
      <w:r>
        <w:rPr>
          <w:b/>
          <w:szCs w:val="24"/>
          <w:lang w:eastAsia="zh-CN"/>
        </w:rPr>
        <w:br w:type="page"/>
      </w:r>
    </w:p>
    <w:p w14:paraId="3A7B0F5F" w14:textId="262126CB" w:rsidR="004C673D" w:rsidRDefault="004C673D" w:rsidP="004C673D">
      <w:pPr>
        <w:spacing w:line="360" w:lineRule="auto"/>
        <w:rPr>
          <w:szCs w:val="24"/>
        </w:rPr>
      </w:pPr>
      <w:r w:rsidRPr="00272B08">
        <w:rPr>
          <w:b/>
          <w:szCs w:val="24"/>
          <w:lang w:eastAsia="zh-CN"/>
        </w:rPr>
        <w:lastRenderedPageBreak/>
        <w:t xml:space="preserve">Table </w:t>
      </w:r>
      <w:r>
        <w:rPr>
          <w:b/>
          <w:szCs w:val="24"/>
          <w:lang w:eastAsia="zh-CN"/>
        </w:rPr>
        <w:t>S1</w:t>
      </w:r>
      <w:r w:rsidRPr="00272B08">
        <w:rPr>
          <w:b/>
          <w:szCs w:val="24"/>
          <w:lang w:eastAsia="zh-CN"/>
        </w:rPr>
        <w:t xml:space="preserve">: </w:t>
      </w:r>
      <w:r>
        <w:rPr>
          <w:szCs w:val="24"/>
        </w:rPr>
        <w:t>Summary of previous studies that explored the impact on extended versus regular dosing intervals</w:t>
      </w:r>
    </w:p>
    <w:tbl>
      <w:tblPr>
        <w:tblStyle w:val="TableGrid"/>
        <w:tblW w:w="15310" w:type="dxa"/>
        <w:jc w:val="center"/>
        <w:tblLayout w:type="fixed"/>
        <w:tblLook w:val="04A0" w:firstRow="1" w:lastRow="0" w:firstColumn="1" w:lastColumn="0" w:noHBand="0" w:noVBand="1"/>
      </w:tblPr>
      <w:tblGrid>
        <w:gridCol w:w="1555"/>
        <w:gridCol w:w="1140"/>
        <w:gridCol w:w="1140"/>
        <w:gridCol w:w="1170"/>
        <w:gridCol w:w="1440"/>
        <w:gridCol w:w="2070"/>
        <w:gridCol w:w="2340"/>
        <w:gridCol w:w="4455"/>
      </w:tblGrid>
      <w:tr w:rsidR="004C673D" w14:paraId="7D1FAF07" w14:textId="77777777" w:rsidTr="007C5A5B">
        <w:trPr>
          <w:jc w:val="center"/>
        </w:trPr>
        <w:tc>
          <w:tcPr>
            <w:tcW w:w="1555" w:type="dxa"/>
          </w:tcPr>
          <w:p w14:paraId="1E098156" w14:textId="77777777" w:rsidR="004C673D" w:rsidRPr="00B24444" w:rsidRDefault="004C673D" w:rsidP="007C5A5B">
            <w:pPr>
              <w:spacing w:line="360" w:lineRule="auto"/>
              <w:rPr>
                <w:sz w:val="18"/>
                <w:szCs w:val="18"/>
              </w:rPr>
            </w:pPr>
            <w:r w:rsidRPr="00B24444">
              <w:rPr>
                <w:sz w:val="18"/>
                <w:szCs w:val="18"/>
              </w:rPr>
              <w:t>Author, year</w:t>
            </w:r>
          </w:p>
        </w:tc>
        <w:tc>
          <w:tcPr>
            <w:tcW w:w="1140" w:type="dxa"/>
          </w:tcPr>
          <w:p w14:paraId="6DB38134" w14:textId="77777777" w:rsidR="004C673D" w:rsidRDefault="004C673D" w:rsidP="007C5A5B">
            <w:pPr>
              <w:spacing w:line="360" w:lineRule="auto"/>
              <w:rPr>
                <w:sz w:val="18"/>
                <w:szCs w:val="18"/>
                <w:lang w:eastAsia="zh-CN"/>
              </w:rPr>
            </w:pPr>
            <w:r>
              <w:rPr>
                <w:rFonts w:hint="eastAsia"/>
                <w:sz w:val="18"/>
                <w:szCs w:val="18"/>
                <w:lang w:eastAsia="zh-CN"/>
              </w:rPr>
              <w:t>Country/</w:t>
            </w:r>
          </w:p>
          <w:p w14:paraId="1A70943D" w14:textId="77777777" w:rsidR="004C673D" w:rsidRPr="00B24444" w:rsidRDefault="004C673D" w:rsidP="007C5A5B">
            <w:pPr>
              <w:spacing w:line="360" w:lineRule="auto"/>
              <w:rPr>
                <w:sz w:val="18"/>
                <w:szCs w:val="18"/>
                <w:lang w:eastAsia="zh-CN"/>
              </w:rPr>
            </w:pPr>
            <w:r>
              <w:rPr>
                <w:sz w:val="18"/>
                <w:szCs w:val="18"/>
                <w:lang w:eastAsia="zh-CN"/>
              </w:rPr>
              <w:t>region</w:t>
            </w:r>
          </w:p>
        </w:tc>
        <w:tc>
          <w:tcPr>
            <w:tcW w:w="1140" w:type="dxa"/>
          </w:tcPr>
          <w:p w14:paraId="6BF3B4A9" w14:textId="77777777" w:rsidR="004C673D" w:rsidRPr="00B24444" w:rsidRDefault="004C673D" w:rsidP="007C5A5B">
            <w:pPr>
              <w:spacing w:line="360" w:lineRule="auto"/>
              <w:rPr>
                <w:sz w:val="18"/>
                <w:szCs w:val="18"/>
              </w:rPr>
            </w:pPr>
            <w:r w:rsidRPr="00B24444">
              <w:rPr>
                <w:sz w:val="18"/>
                <w:szCs w:val="18"/>
              </w:rPr>
              <w:t>Study type</w:t>
            </w:r>
          </w:p>
        </w:tc>
        <w:tc>
          <w:tcPr>
            <w:tcW w:w="1170" w:type="dxa"/>
          </w:tcPr>
          <w:p w14:paraId="7F66A2B0" w14:textId="77777777" w:rsidR="004C673D" w:rsidRPr="00B24444" w:rsidRDefault="004C673D" w:rsidP="007C5A5B">
            <w:pPr>
              <w:spacing w:line="360" w:lineRule="auto"/>
              <w:rPr>
                <w:sz w:val="18"/>
                <w:szCs w:val="18"/>
              </w:rPr>
            </w:pPr>
            <w:r w:rsidRPr="00B24444">
              <w:rPr>
                <w:sz w:val="18"/>
                <w:szCs w:val="18"/>
              </w:rPr>
              <w:t>Age group</w:t>
            </w:r>
          </w:p>
        </w:tc>
        <w:tc>
          <w:tcPr>
            <w:tcW w:w="1440" w:type="dxa"/>
          </w:tcPr>
          <w:p w14:paraId="1F7C3E57" w14:textId="77777777" w:rsidR="004C673D" w:rsidRPr="00B24444" w:rsidRDefault="004C673D" w:rsidP="007C5A5B">
            <w:pPr>
              <w:spacing w:line="360" w:lineRule="auto"/>
              <w:rPr>
                <w:sz w:val="18"/>
                <w:szCs w:val="18"/>
              </w:rPr>
            </w:pPr>
            <w:r w:rsidRPr="00B24444">
              <w:rPr>
                <w:sz w:val="18"/>
                <w:szCs w:val="18"/>
              </w:rPr>
              <w:t>Vaccine type</w:t>
            </w:r>
          </w:p>
        </w:tc>
        <w:tc>
          <w:tcPr>
            <w:tcW w:w="2070" w:type="dxa"/>
          </w:tcPr>
          <w:p w14:paraId="7C704194" w14:textId="77777777" w:rsidR="004C673D" w:rsidRPr="00B24444" w:rsidRDefault="004C673D" w:rsidP="007C5A5B">
            <w:pPr>
              <w:spacing w:line="360" w:lineRule="auto"/>
              <w:rPr>
                <w:sz w:val="18"/>
                <w:szCs w:val="18"/>
              </w:rPr>
            </w:pPr>
            <w:r w:rsidRPr="00B24444">
              <w:rPr>
                <w:sz w:val="18"/>
                <w:szCs w:val="18"/>
              </w:rPr>
              <w:t xml:space="preserve">Grouping in estimating </w:t>
            </w:r>
            <w:r>
              <w:rPr>
                <w:sz w:val="18"/>
                <w:szCs w:val="18"/>
              </w:rPr>
              <w:t xml:space="preserve">impact (based on outcome </w:t>
            </w:r>
            <w:proofErr w:type="spellStart"/>
            <w:r>
              <w:rPr>
                <w:sz w:val="18"/>
                <w:szCs w:val="18"/>
              </w:rPr>
              <w:t>mearues</w:t>
            </w:r>
            <w:proofErr w:type="spellEnd"/>
            <w:r>
              <w:rPr>
                <w:sz w:val="18"/>
                <w:szCs w:val="18"/>
              </w:rPr>
              <w:t>)</w:t>
            </w:r>
          </w:p>
        </w:tc>
        <w:tc>
          <w:tcPr>
            <w:tcW w:w="2340" w:type="dxa"/>
          </w:tcPr>
          <w:p w14:paraId="7990D0E2" w14:textId="77777777" w:rsidR="004C673D" w:rsidRPr="00B24444" w:rsidRDefault="004C673D" w:rsidP="007C5A5B">
            <w:pPr>
              <w:spacing w:line="360" w:lineRule="auto"/>
              <w:rPr>
                <w:sz w:val="18"/>
                <w:szCs w:val="18"/>
              </w:rPr>
            </w:pPr>
            <w:r w:rsidRPr="00B24444">
              <w:rPr>
                <w:sz w:val="18"/>
                <w:szCs w:val="18"/>
              </w:rPr>
              <w:t>Outcome measures</w:t>
            </w:r>
          </w:p>
        </w:tc>
        <w:tc>
          <w:tcPr>
            <w:tcW w:w="4455" w:type="dxa"/>
          </w:tcPr>
          <w:p w14:paraId="43AA738D" w14:textId="77777777" w:rsidR="004C673D" w:rsidRPr="00B24444" w:rsidRDefault="004C673D" w:rsidP="007C5A5B">
            <w:pPr>
              <w:spacing w:line="360" w:lineRule="auto"/>
              <w:rPr>
                <w:sz w:val="18"/>
                <w:szCs w:val="18"/>
              </w:rPr>
            </w:pPr>
            <w:r w:rsidRPr="00B24444">
              <w:rPr>
                <w:sz w:val="18"/>
                <w:szCs w:val="18"/>
              </w:rPr>
              <w:t>Estimates of impact</w:t>
            </w:r>
            <w:r>
              <w:rPr>
                <w:sz w:val="18"/>
                <w:szCs w:val="18"/>
              </w:rPr>
              <w:t xml:space="preserve"> and conclusion</w:t>
            </w:r>
          </w:p>
        </w:tc>
      </w:tr>
      <w:tr w:rsidR="004C673D" w14:paraId="1B4E1E04" w14:textId="77777777" w:rsidTr="007C5A5B">
        <w:trPr>
          <w:jc w:val="center"/>
        </w:trPr>
        <w:tc>
          <w:tcPr>
            <w:tcW w:w="1555" w:type="dxa"/>
          </w:tcPr>
          <w:p w14:paraId="438A9255" w14:textId="77777777" w:rsidR="004C673D" w:rsidRDefault="004C673D" w:rsidP="007C5A5B">
            <w:pPr>
              <w:spacing w:line="360" w:lineRule="auto"/>
              <w:rPr>
                <w:sz w:val="18"/>
                <w:szCs w:val="18"/>
              </w:rPr>
            </w:pPr>
            <w:proofErr w:type="spellStart"/>
            <w:r w:rsidRPr="00B24444">
              <w:rPr>
                <w:sz w:val="18"/>
                <w:szCs w:val="18"/>
              </w:rPr>
              <w:t>Chantasrisawad</w:t>
            </w:r>
            <w:proofErr w:type="spellEnd"/>
            <w:r w:rsidRPr="00B24444">
              <w:rPr>
                <w:sz w:val="18"/>
                <w:szCs w:val="18"/>
              </w:rPr>
              <w:t>, 2023</w:t>
            </w:r>
          </w:p>
          <w:p w14:paraId="361CAB35" w14:textId="437E5D03" w:rsidR="004C673D" w:rsidRPr="00B24444" w:rsidRDefault="004C673D" w:rsidP="007C5A5B">
            <w:pPr>
              <w:spacing w:line="360" w:lineRule="auto"/>
              <w:rPr>
                <w:sz w:val="18"/>
                <w:szCs w:val="18"/>
              </w:rPr>
            </w:pPr>
            <w:r>
              <w:rPr>
                <w:sz w:val="18"/>
                <w:szCs w:val="18"/>
              </w:rPr>
              <w:fldChar w:fldCharType="begin">
                <w:fldData xml:space="preserve">PEVuZE5vdGU+PENpdGU+PEF1dGhvcj5DaGFudGFzcmlzYXdhZDwvQXV0aG9yPjxZZWFyPjIwMjM8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</w:fldData>
              </w:fldChar>
            </w:r>
            <w:r w:rsidR="001F7282">
              <w:rPr>
                <w:sz w:val="18"/>
                <w:szCs w:val="18"/>
              </w:rPr>
              <w:instrText xml:space="preserve"> ADDIN EN.CITE </w:instrText>
            </w:r>
            <w:r w:rsidR="001F7282">
              <w:rPr>
                <w:sz w:val="18"/>
                <w:szCs w:val="18"/>
              </w:rPr>
              <w:fldChar w:fldCharType="begin">
                <w:fldData xml:space="preserve">PEVuZE5vdGU+PENpdGU+PEF1dGhvcj5DaGFudGFzcmlzYXdhZDwvQXV0aG9yPjxZZWFyPjIwMjM8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</w:fldData>
              </w:fldChar>
            </w:r>
            <w:r w:rsidR="001F7282">
              <w:rPr>
                <w:sz w:val="18"/>
                <w:szCs w:val="18"/>
              </w:rPr>
              <w:instrText xml:space="preserve"> ADDIN EN.CITE.DATA </w:instrText>
            </w:r>
            <w:r w:rsidR="001F7282">
              <w:rPr>
                <w:sz w:val="18"/>
                <w:szCs w:val="18"/>
              </w:rPr>
            </w:r>
            <w:r w:rsidR="001F7282">
              <w:rPr>
                <w:sz w:val="18"/>
                <w:szCs w:val="18"/>
              </w:rPr>
              <w:fldChar w:fldCharType="end"/>
            </w:r>
            <w:r>
              <w:rPr>
                <w:sz w:val="18"/>
                <w:szCs w:val="18"/>
              </w:rPr>
            </w:r>
            <w:r>
              <w:rPr>
                <w:sz w:val="18"/>
                <w:szCs w:val="18"/>
              </w:rPr>
              <w:fldChar w:fldCharType="separate"/>
            </w:r>
            <w:r w:rsidR="001F7282">
              <w:rPr>
                <w:noProof/>
                <w:sz w:val="18"/>
                <w:szCs w:val="18"/>
              </w:rPr>
              <w:t>(</w:t>
            </w:r>
            <w:hyperlink w:anchor="_ENREF_9" w:tooltip="Chantasrisawad, 2023 #1" w:history="1">
              <w:r w:rsidR="001F7282">
                <w:rPr>
                  <w:rStyle w:val="Hyperlink"/>
                </w:rPr>
                <w:t>9</w:t>
              </w:r>
            </w:hyperlink>
            <w:r w:rsidR="001F7282">
              <w:rPr>
                <w:noProof/>
                <w:sz w:val="18"/>
                <w:szCs w:val="18"/>
              </w:rPr>
              <w:t>)</w:t>
            </w:r>
            <w:r>
              <w:rPr>
                <w:sz w:val="18"/>
                <w:szCs w:val="18"/>
              </w:rPr>
              <w:fldChar w:fldCharType="end"/>
            </w:r>
          </w:p>
        </w:tc>
        <w:tc>
          <w:tcPr>
            <w:tcW w:w="1140" w:type="dxa"/>
          </w:tcPr>
          <w:p w14:paraId="04E0F26A" w14:textId="77777777" w:rsidR="004C673D" w:rsidRPr="00B24444" w:rsidRDefault="004C673D" w:rsidP="007C5A5B">
            <w:pPr>
              <w:spacing w:line="360" w:lineRule="auto"/>
              <w:rPr>
                <w:sz w:val="18"/>
                <w:szCs w:val="18"/>
                <w:lang w:eastAsia="zh-CN"/>
              </w:rPr>
            </w:pPr>
            <w:r w:rsidRPr="00C82E83">
              <w:rPr>
                <w:sz w:val="18"/>
                <w:szCs w:val="18"/>
                <w:lang w:eastAsia="zh-CN"/>
              </w:rPr>
              <w:t>Thailand</w:t>
            </w:r>
          </w:p>
        </w:tc>
        <w:tc>
          <w:tcPr>
            <w:tcW w:w="1140" w:type="dxa"/>
          </w:tcPr>
          <w:p w14:paraId="44C07E09" w14:textId="77777777" w:rsidR="004C673D" w:rsidRPr="00B24444" w:rsidRDefault="004C673D" w:rsidP="007C5A5B">
            <w:pPr>
              <w:spacing w:line="360" w:lineRule="auto"/>
              <w:rPr>
                <w:sz w:val="18"/>
                <w:szCs w:val="18"/>
                <w:lang w:eastAsia="zh-CN"/>
              </w:rPr>
            </w:pPr>
            <w:r w:rsidRPr="00B24444">
              <w:rPr>
                <w:sz w:val="18"/>
                <w:szCs w:val="18"/>
                <w:lang w:eastAsia="zh-CN"/>
              </w:rPr>
              <w:t>RCT</w:t>
            </w:r>
          </w:p>
        </w:tc>
        <w:tc>
          <w:tcPr>
            <w:tcW w:w="1170" w:type="dxa"/>
          </w:tcPr>
          <w:p w14:paraId="27AFFB95" w14:textId="77777777" w:rsidR="004C673D" w:rsidRPr="00B24444" w:rsidRDefault="004C673D" w:rsidP="007C5A5B">
            <w:pPr>
              <w:spacing w:line="360" w:lineRule="auto"/>
              <w:rPr>
                <w:sz w:val="18"/>
                <w:szCs w:val="18"/>
              </w:rPr>
            </w:pPr>
            <w:r w:rsidRPr="00B24444">
              <w:rPr>
                <w:sz w:val="18"/>
                <w:szCs w:val="18"/>
              </w:rPr>
              <w:t>School-aged children (5-11 years)</w:t>
            </w:r>
          </w:p>
        </w:tc>
        <w:tc>
          <w:tcPr>
            <w:tcW w:w="1440" w:type="dxa"/>
          </w:tcPr>
          <w:p w14:paraId="25535494" w14:textId="77777777" w:rsidR="004C673D" w:rsidRPr="00B24444" w:rsidRDefault="004C673D" w:rsidP="007C5A5B">
            <w:pPr>
              <w:spacing w:line="360" w:lineRule="auto"/>
              <w:rPr>
                <w:sz w:val="18"/>
                <w:szCs w:val="18"/>
              </w:rPr>
            </w:pPr>
            <w:r w:rsidRPr="00B24444">
              <w:rPr>
                <w:sz w:val="18"/>
                <w:szCs w:val="18"/>
              </w:rPr>
              <w:t>BNT162b2</w:t>
            </w:r>
          </w:p>
        </w:tc>
        <w:tc>
          <w:tcPr>
            <w:tcW w:w="2070" w:type="dxa"/>
          </w:tcPr>
          <w:p w14:paraId="08E07641" w14:textId="77777777" w:rsidR="004C673D" w:rsidRPr="00B24444" w:rsidRDefault="004C673D" w:rsidP="007C5A5B">
            <w:pPr>
              <w:spacing w:line="360" w:lineRule="auto"/>
              <w:rPr>
                <w:sz w:val="18"/>
                <w:szCs w:val="18"/>
              </w:rPr>
            </w:pPr>
            <w:r w:rsidRPr="00B24444">
              <w:rPr>
                <w:sz w:val="18"/>
                <w:szCs w:val="18"/>
              </w:rPr>
              <w:t>8-week VS 3-week interval between first and second dose</w:t>
            </w:r>
          </w:p>
        </w:tc>
        <w:tc>
          <w:tcPr>
            <w:tcW w:w="2340" w:type="dxa"/>
          </w:tcPr>
          <w:p w14:paraId="26254FD7" w14:textId="77777777" w:rsidR="004C673D" w:rsidRPr="00B24444" w:rsidRDefault="004C673D" w:rsidP="007C5A5B">
            <w:pPr>
              <w:spacing w:line="360" w:lineRule="auto"/>
              <w:rPr>
                <w:sz w:val="18"/>
                <w:szCs w:val="18"/>
              </w:rPr>
            </w:pPr>
            <w:r w:rsidRPr="00B24444">
              <w:rPr>
                <w:sz w:val="18"/>
                <w:szCs w:val="18"/>
              </w:rPr>
              <w:t xml:space="preserve">1. </w:t>
            </w:r>
            <w:r>
              <w:rPr>
                <w:sz w:val="18"/>
                <w:szCs w:val="18"/>
              </w:rPr>
              <w:t>N</w:t>
            </w:r>
            <w:r w:rsidRPr="00B24444">
              <w:rPr>
                <w:sz w:val="18"/>
                <w:szCs w:val="18"/>
              </w:rPr>
              <w:t>eutralization test (NT) against the Omicron variant, surrogate virus NT (</w:t>
            </w:r>
            <w:proofErr w:type="spellStart"/>
            <w:r w:rsidRPr="00B24444">
              <w:rPr>
                <w:sz w:val="18"/>
                <w:szCs w:val="18"/>
              </w:rPr>
              <w:t>sVNT</w:t>
            </w:r>
            <w:proofErr w:type="spellEnd"/>
            <w:r w:rsidRPr="00B24444">
              <w:rPr>
                <w:sz w:val="18"/>
                <w:szCs w:val="18"/>
              </w:rPr>
              <w:t>; BA.1,</w:t>
            </w:r>
            <w:r>
              <w:rPr>
                <w:sz w:val="18"/>
                <w:szCs w:val="18"/>
              </w:rPr>
              <w:t xml:space="preserve"> </w:t>
            </w:r>
            <w:r w:rsidRPr="00B24444">
              <w:rPr>
                <w:sz w:val="18"/>
                <w:szCs w:val="18"/>
              </w:rPr>
              <w:t>% inhibition)</w:t>
            </w:r>
          </w:p>
          <w:p w14:paraId="0074B5BD" w14:textId="77777777" w:rsidR="004C673D" w:rsidRPr="00B24444" w:rsidRDefault="004C673D" w:rsidP="007C5A5B">
            <w:pPr>
              <w:spacing w:line="360" w:lineRule="auto"/>
              <w:rPr>
                <w:sz w:val="18"/>
                <w:szCs w:val="18"/>
              </w:rPr>
            </w:pPr>
            <w:r w:rsidRPr="00B24444">
              <w:rPr>
                <w:sz w:val="18"/>
                <w:szCs w:val="18"/>
              </w:rPr>
              <w:t xml:space="preserve">2. </w:t>
            </w:r>
            <w:proofErr w:type="spellStart"/>
            <w:r>
              <w:rPr>
                <w:sz w:val="18"/>
                <w:szCs w:val="18"/>
              </w:rPr>
              <w:t>P</w:t>
            </w:r>
            <w:r w:rsidRPr="00B24444">
              <w:rPr>
                <w:sz w:val="18"/>
                <w:szCs w:val="18"/>
              </w:rPr>
              <w:t>seudovirus</w:t>
            </w:r>
            <w:proofErr w:type="spellEnd"/>
            <w:r w:rsidRPr="00B24444">
              <w:rPr>
                <w:sz w:val="18"/>
                <w:szCs w:val="18"/>
              </w:rPr>
              <w:t xml:space="preserve"> NT (BA.2, the half-maximal inhibition dilution or ID50)</w:t>
            </w:r>
          </w:p>
          <w:p w14:paraId="186CC3D7" w14:textId="77777777" w:rsidR="004C673D" w:rsidRPr="00B24444" w:rsidRDefault="004C673D" w:rsidP="007C5A5B">
            <w:pPr>
              <w:spacing w:line="360" w:lineRule="auto"/>
              <w:rPr>
                <w:sz w:val="18"/>
                <w:szCs w:val="18"/>
              </w:rPr>
            </w:pPr>
            <w:r w:rsidRPr="00B24444">
              <w:rPr>
                <w:sz w:val="18"/>
                <w:szCs w:val="18"/>
              </w:rPr>
              <w:t xml:space="preserve">3. </w:t>
            </w:r>
            <w:r>
              <w:rPr>
                <w:sz w:val="18"/>
                <w:szCs w:val="18"/>
              </w:rPr>
              <w:t>Q</w:t>
            </w:r>
            <w:r w:rsidRPr="00B24444">
              <w:rPr>
                <w:sz w:val="18"/>
                <w:szCs w:val="18"/>
              </w:rPr>
              <w:t>uantitative anti-spike-receptor binding domain immunoglobulin G enzyme-linked immunosorbent assay</w:t>
            </w:r>
          </w:p>
          <w:p w14:paraId="1FA1E115" w14:textId="77777777" w:rsidR="004C673D" w:rsidRPr="00B24444" w:rsidRDefault="004C673D" w:rsidP="007C5A5B">
            <w:pPr>
              <w:spacing w:line="360" w:lineRule="auto"/>
              <w:rPr>
                <w:sz w:val="18"/>
                <w:szCs w:val="18"/>
              </w:rPr>
            </w:pPr>
            <w:r w:rsidRPr="00B24444">
              <w:rPr>
                <w:sz w:val="18"/>
                <w:szCs w:val="18"/>
              </w:rPr>
              <w:t>Index: Geometric means ratio (GMR)</w:t>
            </w:r>
          </w:p>
        </w:tc>
        <w:tc>
          <w:tcPr>
            <w:tcW w:w="4455" w:type="dxa"/>
          </w:tcPr>
          <w:p w14:paraId="204496AB" w14:textId="77777777" w:rsidR="004C673D" w:rsidRDefault="004C673D" w:rsidP="007C5A5B">
            <w:pPr>
              <w:spacing w:line="360" w:lineRule="auto"/>
              <w:rPr>
                <w:sz w:val="18"/>
                <w:szCs w:val="18"/>
                <w:lang w:eastAsia="zh-CN"/>
              </w:rPr>
            </w:pPr>
            <w:r>
              <w:rPr>
                <w:sz w:val="18"/>
                <w:szCs w:val="18"/>
                <w:lang w:eastAsia="zh-CN"/>
              </w:rPr>
              <w:t>Extended dosing intervals could enhance the antibody response.</w:t>
            </w:r>
          </w:p>
          <w:p w14:paraId="0254EA84" w14:textId="77777777" w:rsidR="004C673D" w:rsidRPr="00B24444" w:rsidRDefault="004C673D" w:rsidP="007C5A5B">
            <w:pPr>
              <w:spacing w:line="360" w:lineRule="auto"/>
              <w:rPr>
                <w:sz w:val="18"/>
                <w:szCs w:val="18"/>
                <w:lang w:eastAsia="zh-CN"/>
              </w:rPr>
            </w:pPr>
            <w:r w:rsidRPr="00B24444">
              <w:rPr>
                <w:sz w:val="18"/>
                <w:szCs w:val="18"/>
                <w:lang w:eastAsia="zh-CN"/>
              </w:rPr>
              <w:t xml:space="preserve">1. </w:t>
            </w:r>
            <w:proofErr w:type="spellStart"/>
            <w:r w:rsidRPr="00B24444">
              <w:rPr>
                <w:sz w:val="18"/>
                <w:szCs w:val="18"/>
                <w:lang w:eastAsia="zh-CN"/>
              </w:rPr>
              <w:t>sVNT</w:t>
            </w:r>
            <w:proofErr w:type="spellEnd"/>
            <w:r w:rsidRPr="00B24444">
              <w:rPr>
                <w:sz w:val="18"/>
                <w:szCs w:val="18"/>
                <w:lang w:eastAsia="zh-CN"/>
              </w:rPr>
              <w:t>: 3.0 (95% CI:2.4,</w:t>
            </w:r>
            <w:r>
              <w:rPr>
                <w:sz w:val="18"/>
                <w:szCs w:val="18"/>
                <w:lang w:eastAsia="zh-CN"/>
              </w:rPr>
              <w:t xml:space="preserve"> </w:t>
            </w:r>
            <w:r w:rsidRPr="00B24444">
              <w:rPr>
                <w:sz w:val="18"/>
                <w:szCs w:val="18"/>
                <w:lang w:eastAsia="zh-CN"/>
              </w:rPr>
              <w:t>3.8)</w:t>
            </w:r>
          </w:p>
          <w:p w14:paraId="0EB57142" w14:textId="77777777" w:rsidR="004C673D" w:rsidRPr="00B24444" w:rsidRDefault="004C673D" w:rsidP="007C5A5B">
            <w:pPr>
              <w:spacing w:line="360" w:lineRule="auto"/>
              <w:rPr>
                <w:sz w:val="18"/>
                <w:szCs w:val="18"/>
                <w:lang w:eastAsia="zh-CN"/>
              </w:rPr>
            </w:pPr>
            <w:r w:rsidRPr="00B24444">
              <w:rPr>
                <w:sz w:val="18"/>
                <w:szCs w:val="18"/>
                <w:lang w:eastAsia="zh-CN"/>
              </w:rPr>
              <w:t xml:space="preserve">2. </w:t>
            </w:r>
            <w:proofErr w:type="spellStart"/>
            <w:r w:rsidRPr="00B24444">
              <w:rPr>
                <w:sz w:val="18"/>
                <w:szCs w:val="18"/>
                <w:lang w:eastAsia="zh-CN"/>
              </w:rPr>
              <w:t>pVNT</w:t>
            </w:r>
            <w:proofErr w:type="spellEnd"/>
            <w:r w:rsidRPr="00B24444">
              <w:rPr>
                <w:sz w:val="18"/>
                <w:szCs w:val="18"/>
                <w:lang w:eastAsia="zh-CN"/>
              </w:rPr>
              <w:t>: 5.7</w:t>
            </w:r>
            <w:r>
              <w:rPr>
                <w:sz w:val="18"/>
                <w:szCs w:val="18"/>
                <w:lang w:eastAsia="zh-CN"/>
              </w:rPr>
              <w:t xml:space="preserve"> </w:t>
            </w:r>
            <w:r w:rsidRPr="00B24444">
              <w:rPr>
                <w:sz w:val="18"/>
                <w:szCs w:val="18"/>
                <w:lang w:eastAsia="zh-CN"/>
              </w:rPr>
              <w:t>(95% CI:3.5,</w:t>
            </w:r>
            <w:r>
              <w:rPr>
                <w:sz w:val="18"/>
                <w:szCs w:val="18"/>
                <w:lang w:eastAsia="zh-CN"/>
              </w:rPr>
              <w:t xml:space="preserve"> </w:t>
            </w:r>
            <w:r w:rsidRPr="00B24444">
              <w:rPr>
                <w:sz w:val="18"/>
                <w:szCs w:val="18"/>
                <w:lang w:eastAsia="zh-CN"/>
              </w:rPr>
              <w:t>9.3)</w:t>
            </w:r>
          </w:p>
          <w:p w14:paraId="61C69BA6" w14:textId="77777777" w:rsidR="004C673D" w:rsidRPr="00B24444" w:rsidRDefault="004C673D" w:rsidP="007C5A5B">
            <w:pPr>
              <w:spacing w:line="360" w:lineRule="auto"/>
              <w:rPr>
                <w:b/>
                <w:bCs/>
                <w:sz w:val="18"/>
                <w:szCs w:val="18"/>
                <w:lang w:eastAsia="zh-CN"/>
              </w:rPr>
            </w:pPr>
          </w:p>
        </w:tc>
      </w:tr>
      <w:tr w:rsidR="004C673D" w14:paraId="18A21AF8" w14:textId="77777777" w:rsidTr="007C5A5B">
        <w:trPr>
          <w:jc w:val="center"/>
        </w:trPr>
        <w:tc>
          <w:tcPr>
            <w:tcW w:w="1555" w:type="dxa"/>
          </w:tcPr>
          <w:p w14:paraId="1EE22E23" w14:textId="77777777" w:rsidR="004C673D" w:rsidRDefault="004C673D" w:rsidP="007C5A5B">
            <w:pPr>
              <w:spacing w:line="360" w:lineRule="auto"/>
              <w:rPr>
                <w:sz w:val="18"/>
                <w:szCs w:val="18"/>
              </w:rPr>
            </w:pPr>
            <w:r w:rsidRPr="00B24444">
              <w:rPr>
                <w:sz w:val="18"/>
                <w:szCs w:val="18"/>
              </w:rPr>
              <w:t>Andrews, 2022</w:t>
            </w:r>
          </w:p>
          <w:p w14:paraId="6610AE68" w14:textId="0DF4E730" w:rsidR="004C673D" w:rsidRPr="00B24444" w:rsidRDefault="004C673D" w:rsidP="007C5A5B">
            <w:pPr>
              <w:spacing w:line="360" w:lineRule="auto"/>
              <w:rPr>
                <w:sz w:val="18"/>
                <w:szCs w:val="18"/>
              </w:rPr>
            </w:pPr>
            <w:r>
              <w:rPr>
                <w:sz w:val="18"/>
                <w:szCs w:val="18"/>
              </w:rPr>
              <w:fldChar w:fldCharType="begin">
                <w:fldData xml:space="preserve">PEVuZE5vdGU+PENpdGU+PEF1dGhvcj5BbmRyZXdzPC9BdXRob3I+PFllYXI+MjAyMjwvWWVhcj48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</w:fldData>
              </w:fldChar>
            </w:r>
            <w:r w:rsidR="001F7282">
              <w:rPr>
                <w:sz w:val="18"/>
                <w:szCs w:val="18"/>
              </w:rPr>
              <w:instrText xml:space="preserve"> ADDIN EN.CITE </w:instrText>
            </w:r>
            <w:r w:rsidR="001F7282">
              <w:rPr>
                <w:sz w:val="18"/>
                <w:szCs w:val="18"/>
              </w:rPr>
              <w:fldChar w:fldCharType="begin">
                <w:fldData xml:space="preserve">PEVuZE5vdGU+PENpdGU+PEF1dGhvcj5BbmRyZXdzPC9BdXRob3I+PFllYXI+MjAyMjwvWWVhcj48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</w:fldData>
              </w:fldChar>
            </w:r>
            <w:r w:rsidR="001F7282">
              <w:rPr>
                <w:sz w:val="18"/>
                <w:szCs w:val="18"/>
              </w:rPr>
              <w:instrText xml:space="preserve"> ADDIN EN.CITE.DATA </w:instrText>
            </w:r>
            <w:r w:rsidR="001F7282">
              <w:rPr>
                <w:sz w:val="18"/>
                <w:szCs w:val="18"/>
              </w:rPr>
            </w:r>
            <w:r w:rsidR="001F7282">
              <w:rPr>
                <w:sz w:val="18"/>
                <w:szCs w:val="18"/>
              </w:rPr>
              <w:fldChar w:fldCharType="end"/>
            </w:r>
            <w:r>
              <w:rPr>
                <w:sz w:val="18"/>
                <w:szCs w:val="18"/>
              </w:rPr>
            </w:r>
            <w:r>
              <w:rPr>
                <w:sz w:val="18"/>
                <w:szCs w:val="18"/>
              </w:rPr>
              <w:fldChar w:fldCharType="separate"/>
            </w:r>
            <w:r w:rsidR="001F7282">
              <w:rPr>
                <w:noProof/>
                <w:sz w:val="18"/>
                <w:szCs w:val="18"/>
              </w:rPr>
              <w:t>(</w:t>
            </w:r>
            <w:hyperlink w:anchor="_ENREF_47" w:tooltip="Andrews, 2022 #7" w:history="1">
              <w:r w:rsidR="001F7282">
                <w:rPr>
                  <w:rStyle w:val="Hyperlink"/>
                </w:rPr>
                <w:t>47</w:t>
              </w:r>
            </w:hyperlink>
            <w:r w:rsidR="001F7282">
              <w:rPr>
                <w:noProof/>
                <w:sz w:val="18"/>
                <w:szCs w:val="18"/>
              </w:rPr>
              <w:t>)</w:t>
            </w:r>
            <w:r>
              <w:rPr>
                <w:sz w:val="18"/>
                <w:szCs w:val="18"/>
              </w:rPr>
              <w:fldChar w:fldCharType="end"/>
            </w:r>
          </w:p>
        </w:tc>
        <w:tc>
          <w:tcPr>
            <w:tcW w:w="1140" w:type="dxa"/>
          </w:tcPr>
          <w:p w14:paraId="28FFC6BE" w14:textId="77777777" w:rsidR="004C673D" w:rsidRPr="00B24444" w:rsidRDefault="004C673D" w:rsidP="007C5A5B">
            <w:pPr>
              <w:spacing w:line="360" w:lineRule="auto"/>
              <w:rPr>
                <w:sz w:val="18"/>
                <w:szCs w:val="18"/>
              </w:rPr>
            </w:pPr>
            <w:r w:rsidRPr="00C82E83">
              <w:rPr>
                <w:sz w:val="18"/>
                <w:szCs w:val="18"/>
              </w:rPr>
              <w:t>England</w:t>
            </w:r>
          </w:p>
        </w:tc>
        <w:tc>
          <w:tcPr>
            <w:tcW w:w="1140" w:type="dxa"/>
          </w:tcPr>
          <w:p w14:paraId="77781D45" w14:textId="77777777" w:rsidR="004C673D" w:rsidRPr="00B24444" w:rsidRDefault="004C673D" w:rsidP="007C5A5B">
            <w:pPr>
              <w:spacing w:line="360" w:lineRule="auto"/>
              <w:rPr>
                <w:sz w:val="18"/>
                <w:szCs w:val="18"/>
                <w:lang w:eastAsia="zh-CN"/>
              </w:rPr>
            </w:pPr>
            <w:r w:rsidRPr="00B24444">
              <w:rPr>
                <w:sz w:val="18"/>
                <w:szCs w:val="18"/>
              </w:rPr>
              <w:t>TND</w:t>
            </w:r>
          </w:p>
        </w:tc>
        <w:tc>
          <w:tcPr>
            <w:tcW w:w="1170" w:type="dxa"/>
          </w:tcPr>
          <w:p w14:paraId="5607CD63" w14:textId="77777777" w:rsidR="004C673D" w:rsidRPr="00B24444" w:rsidRDefault="004C673D" w:rsidP="007C5A5B">
            <w:pPr>
              <w:spacing w:line="360" w:lineRule="auto"/>
              <w:rPr>
                <w:sz w:val="18"/>
                <w:szCs w:val="18"/>
              </w:rPr>
            </w:pPr>
            <w:r w:rsidRPr="00B24444">
              <w:rPr>
                <w:sz w:val="18"/>
                <w:szCs w:val="18"/>
              </w:rPr>
              <w:t>80 years of age or older</w:t>
            </w:r>
          </w:p>
        </w:tc>
        <w:tc>
          <w:tcPr>
            <w:tcW w:w="1440" w:type="dxa"/>
          </w:tcPr>
          <w:p w14:paraId="045F2968" w14:textId="77777777" w:rsidR="004C673D" w:rsidRPr="00B24444" w:rsidRDefault="004C673D" w:rsidP="007C5A5B">
            <w:pPr>
              <w:spacing w:line="360" w:lineRule="auto"/>
              <w:rPr>
                <w:sz w:val="18"/>
                <w:szCs w:val="18"/>
              </w:rPr>
            </w:pPr>
            <w:r w:rsidRPr="00B24444">
              <w:rPr>
                <w:sz w:val="18"/>
                <w:szCs w:val="18"/>
              </w:rPr>
              <w:t>ChAdOx1-S, BNT162b2</w:t>
            </w:r>
          </w:p>
        </w:tc>
        <w:tc>
          <w:tcPr>
            <w:tcW w:w="2070" w:type="dxa"/>
          </w:tcPr>
          <w:p w14:paraId="51C43779" w14:textId="77777777" w:rsidR="004C673D" w:rsidRPr="00B24444" w:rsidRDefault="004C673D" w:rsidP="007C5A5B">
            <w:pPr>
              <w:spacing w:line="360" w:lineRule="auto"/>
              <w:rPr>
                <w:sz w:val="18"/>
                <w:szCs w:val="18"/>
              </w:rPr>
            </w:pPr>
            <w:r w:rsidRPr="00B24444">
              <w:rPr>
                <w:rFonts w:hint="eastAsia"/>
                <w:sz w:val="18"/>
                <w:szCs w:val="18"/>
              </w:rPr>
              <w:t>≤</w:t>
            </w:r>
            <w:r w:rsidRPr="00B24444">
              <w:rPr>
                <w:rFonts w:hint="eastAsia"/>
                <w:sz w:val="18"/>
                <w:szCs w:val="18"/>
              </w:rPr>
              <w:t>28 days (</w:t>
            </w:r>
            <w:r w:rsidRPr="00B24444">
              <w:rPr>
                <w:rFonts w:hint="eastAsia"/>
                <w:sz w:val="18"/>
                <w:szCs w:val="18"/>
              </w:rPr>
              <w:t>≤</w:t>
            </w:r>
            <w:r w:rsidRPr="00B24444">
              <w:rPr>
                <w:rFonts w:hint="eastAsia"/>
                <w:sz w:val="18"/>
                <w:szCs w:val="18"/>
              </w:rPr>
              <w:t xml:space="preserve">4 weeks) or </w:t>
            </w:r>
            <w:r w:rsidRPr="00B24444">
              <w:rPr>
                <w:rFonts w:hint="eastAsia"/>
                <w:sz w:val="18"/>
                <w:szCs w:val="18"/>
              </w:rPr>
              <w:t>≥</w:t>
            </w:r>
            <w:r w:rsidRPr="00B24444">
              <w:rPr>
                <w:rFonts w:hint="eastAsia"/>
                <w:sz w:val="18"/>
                <w:szCs w:val="18"/>
              </w:rPr>
              <w:t>56 days (</w:t>
            </w:r>
            <w:r w:rsidRPr="00B24444">
              <w:rPr>
                <w:rFonts w:hint="eastAsia"/>
                <w:sz w:val="18"/>
                <w:szCs w:val="18"/>
              </w:rPr>
              <w:t>≥</w:t>
            </w:r>
            <w:r w:rsidRPr="00B24444">
              <w:rPr>
                <w:rFonts w:hint="eastAsia"/>
                <w:sz w:val="18"/>
                <w:szCs w:val="18"/>
              </w:rPr>
              <w:t>8 weeks)</w:t>
            </w:r>
          </w:p>
        </w:tc>
        <w:tc>
          <w:tcPr>
            <w:tcW w:w="2340" w:type="dxa"/>
          </w:tcPr>
          <w:p w14:paraId="6F90FBBD" w14:textId="77777777" w:rsidR="004C673D" w:rsidRPr="00B24444" w:rsidRDefault="004C673D" w:rsidP="007C5A5B">
            <w:pPr>
              <w:spacing w:line="360" w:lineRule="auto"/>
              <w:rPr>
                <w:sz w:val="18"/>
                <w:szCs w:val="18"/>
              </w:rPr>
            </w:pPr>
            <w:r w:rsidRPr="00B24444">
              <w:rPr>
                <w:sz w:val="18"/>
                <w:szCs w:val="18"/>
              </w:rPr>
              <w:t>VE against hospitalization</w:t>
            </w:r>
          </w:p>
        </w:tc>
        <w:tc>
          <w:tcPr>
            <w:tcW w:w="4455" w:type="dxa"/>
          </w:tcPr>
          <w:p w14:paraId="2816793F" w14:textId="77777777" w:rsidR="004C673D" w:rsidRDefault="004C673D" w:rsidP="007C5A5B">
            <w:pPr>
              <w:spacing w:line="360" w:lineRule="auto"/>
              <w:rPr>
                <w:sz w:val="18"/>
                <w:szCs w:val="18"/>
                <w:lang w:eastAsia="zh-CN"/>
              </w:rPr>
            </w:pPr>
            <w:r>
              <w:rPr>
                <w:sz w:val="18"/>
                <w:szCs w:val="18"/>
                <w:lang w:eastAsia="zh-CN"/>
              </w:rPr>
              <w:t>The results</w:t>
            </w:r>
            <w:r w:rsidRPr="00993491">
              <w:rPr>
                <w:rFonts w:hint="eastAsia"/>
                <w:sz w:val="18"/>
                <w:szCs w:val="18"/>
                <w:lang w:eastAsia="zh-CN"/>
              </w:rPr>
              <w:t xml:space="preserve"> showed </w:t>
            </w:r>
            <w:r>
              <w:rPr>
                <w:sz w:val="18"/>
                <w:szCs w:val="18"/>
                <w:lang w:eastAsia="zh-CN"/>
              </w:rPr>
              <w:t>lower VE</w:t>
            </w:r>
            <w:r w:rsidRPr="00993491">
              <w:rPr>
                <w:rFonts w:hint="eastAsia"/>
                <w:sz w:val="18"/>
                <w:szCs w:val="18"/>
                <w:lang w:eastAsia="zh-CN"/>
              </w:rPr>
              <w:t xml:space="preserve"> among participants with a short interval (</w:t>
            </w:r>
            <w:r w:rsidRPr="00993491">
              <w:rPr>
                <w:rFonts w:hint="eastAsia"/>
                <w:sz w:val="18"/>
                <w:szCs w:val="18"/>
                <w:lang w:eastAsia="zh-CN"/>
              </w:rPr>
              <w:t>≤</w:t>
            </w:r>
            <w:r w:rsidRPr="00993491">
              <w:rPr>
                <w:rFonts w:hint="eastAsia"/>
                <w:sz w:val="18"/>
                <w:szCs w:val="18"/>
                <w:lang w:eastAsia="zh-CN"/>
              </w:rPr>
              <w:t>4 weeks) than among those with an extended interval (</w:t>
            </w:r>
            <w:r w:rsidRPr="00993491">
              <w:rPr>
                <w:rFonts w:hint="eastAsia"/>
                <w:sz w:val="18"/>
                <w:szCs w:val="18"/>
                <w:lang w:eastAsia="zh-CN"/>
              </w:rPr>
              <w:t>≥</w:t>
            </w:r>
            <w:r w:rsidRPr="00993491">
              <w:rPr>
                <w:rFonts w:hint="eastAsia"/>
                <w:sz w:val="18"/>
                <w:szCs w:val="18"/>
                <w:lang w:eastAsia="zh-CN"/>
              </w:rPr>
              <w:t>8 weeks) between doses in the latest follow-up periods (</w:t>
            </w:r>
            <w:r w:rsidRPr="00993491">
              <w:rPr>
                <w:rFonts w:hint="eastAsia"/>
                <w:sz w:val="18"/>
                <w:szCs w:val="18"/>
                <w:lang w:eastAsia="zh-CN"/>
              </w:rPr>
              <w:t>≥</w:t>
            </w:r>
            <w:r w:rsidRPr="00993491">
              <w:rPr>
                <w:rFonts w:hint="eastAsia"/>
                <w:sz w:val="18"/>
                <w:szCs w:val="18"/>
                <w:lang w:eastAsia="zh-CN"/>
              </w:rPr>
              <w:t xml:space="preserve">20 weeks after the second dose). </w:t>
            </w:r>
          </w:p>
          <w:p w14:paraId="01363BD5" w14:textId="77777777" w:rsidR="004C673D" w:rsidRPr="00301552" w:rsidRDefault="004C673D" w:rsidP="007C5A5B">
            <w:pPr>
              <w:spacing w:line="360" w:lineRule="auto"/>
              <w:rPr>
                <w:sz w:val="18"/>
                <w:szCs w:val="18"/>
                <w:lang w:eastAsia="zh-CN"/>
              </w:rPr>
            </w:pPr>
            <w:r w:rsidRPr="00993491">
              <w:rPr>
                <w:rFonts w:hint="eastAsia"/>
                <w:sz w:val="18"/>
                <w:szCs w:val="18"/>
                <w:lang w:eastAsia="zh-CN"/>
              </w:rPr>
              <w:t>However, confidence intervals were wide and overlapping (</w:t>
            </w:r>
            <w:r>
              <w:rPr>
                <w:sz w:val="18"/>
                <w:szCs w:val="18"/>
                <w:lang w:eastAsia="zh-CN"/>
              </w:rPr>
              <w:t xml:space="preserve">see </w:t>
            </w:r>
            <w:r w:rsidRPr="00993491">
              <w:rPr>
                <w:rFonts w:hint="eastAsia"/>
                <w:sz w:val="18"/>
                <w:szCs w:val="18"/>
                <w:lang w:eastAsia="zh-CN"/>
              </w:rPr>
              <w:t>Fig</w:t>
            </w:r>
            <w:r>
              <w:rPr>
                <w:sz w:val="18"/>
                <w:szCs w:val="18"/>
                <w:lang w:eastAsia="zh-CN"/>
              </w:rPr>
              <w:t>ure</w:t>
            </w:r>
            <w:r w:rsidRPr="00993491">
              <w:rPr>
                <w:rFonts w:hint="eastAsia"/>
                <w:sz w:val="18"/>
                <w:szCs w:val="18"/>
                <w:lang w:eastAsia="zh-CN"/>
              </w:rPr>
              <w:t xml:space="preserve"> S5).</w:t>
            </w:r>
          </w:p>
        </w:tc>
      </w:tr>
      <w:tr w:rsidR="004C673D" w14:paraId="396CEC43" w14:textId="77777777" w:rsidTr="007C5A5B">
        <w:trPr>
          <w:jc w:val="center"/>
        </w:trPr>
        <w:tc>
          <w:tcPr>
            <w:tcW w:w="1555" w:type="dxa"/>
          </w:tcPr>
          <w:p w14:paraId="1DF1659A" w14:textId="77777777" w:rsidR="004C673D" w:rsidRDefault="004C673D" w:rsidP="007C5A5B">
            <w:pPr>
              <w:spacing w:line="360" w:lineRule="auto"/>
              <w:rPr>
                <w:sz w:val="18"/>
                <w:szCs w:val="18"/>
              </w:rPr>
            </w:pPr>
            <w:r w:rsidRPr="00B24444">
              <w:rPr>
                <w:sz w:val="18"/>
                <w:szCs w:val="18"/>
              </w:rPr>
              <w:lastRenderedPageBreak/>
              <w:t>Ionescu, 2023</w:t>
            </w:r>
          </w:p>
          <w:p w14:paraId="50D38B31" w14:textId="01344126" w:rsidR="004C673D" w:rsidRPr="00B24444" w:rsidRDefault="004C673D" w:rsidP="007C5A5B">
            <w:pPr>
              <w:spacing w:line="360" w:lineRule="auto"/>
              <w:rPr>
                <w:sz w:val="18"/>
                <w:szCs w:val="18"/>
              </w:rPr>
            </w:pPr>
            <w:r>
              <w:rPr>
                <w:sz w:val="18"/>
                <w:szCs w:val="18"/>
              </w:rPr>
              <w:fldChar w:fldCharType="begin">
                <w:fldData xml:space="preserve">PEVuZE5vdGU+PENpdGU+PEF1dGhvcj5Jb25lc2N1PC9BdXRob3I+PFllYXI+MjAyMzwvWWVhcj48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</w:fldData>
              </w:fldChar>
            </w:r>
            <w:r w:rsidR="001F7282">
              <w:rPr>
                <w:sz w:val="18"/>
                <w:szCs w:val="18"/>
              </w:rPr>
              <w:instrText xml:space="preserve"> ADDIN EN.CITE </w:instrText>
            </w:r>
            <w:r w:rsidR="001F7282">
              <w:rPr>
                <w:sz w:val="18"/>
                <w:szCs w:val="18"/>
              </w:rPr>
              <w:fldChar w:fldCharType="begin">
                <w:fldData xml:space="preserve">PEVuZE5vdGU+PENpdGU+PEF1dGhvcj5Jb25lc2N1PC9BdXRob3I+PFllYXI+MjAyMzwvWWVhcj48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</w:fldData>
              </w:fldChar>
            </w:r>
            <w:r w:rsidR="001F7282">
              <w:rPr>
                <w:sz w:val="18"/>
                <w:szCs w:val="18"/>
              </w:rPr>
              <w:instrText xml:space="preserve"> ADDIN EN.CITE.DATA </w:instrText>
            </w:r>
            <w:r w:rsidR="001F7282">
              <w:rPr>
                <w:sz w:val="18"/>
                <w:szCs w:val="18"/>
              </w:rPr>
            </w:r>
            <w:r w:rsidR="001F7282">
              <w:rPr>
                <w:sz w:val="18"/>
                <w:szCs w:val="18"/>
              </w:rPr>
              <w:fldChar w:fldCharType="end"/>
            </w:r>
            <w:r>
              <w:rPr>
                <w:sz w:val="18"/>
                <w:szCs w:val="18"/>
              </w:rPr>
            </w:r>
            <w:r>
              <w:rPr>
                <w:sz w:val="18"/>
                <w:szCs w:val="18"/>
              </w:rPr>
              <w:fldChar w:fldCharType="separate"/>
            </w:r>
            <w:r w:rsidR="001F7282">
              <w:rPr>
                <w:noProof/>
                <w:sz w:val="18"/>
                <w:szCs w:val="18"/>
              </w:rPr>
              <w:t>(</w:t>
            </w:r>
            <w:hyperlink w:anchor="_ENREF_13" w:tooltip="Ionescu, 2023 #23" w:history="1">
              <w:r w:rsidR="001F7282">
                <w:rPr>
                  <w:rStyle w:val="Hyperlink"/>
                </w:rPr>
                <w:t>13</w:t>
              </w:r>
            </w:hyperlink>
            <w:r w:rsidR="001F7282">
              <w:rPr>
                <w:noProof/>
                <w:sz w:val="18"/>
                <w:szCs w:val="18"/>
              </w:rPr>
              <w:t>)</w:t>
            </w:r>
            <w:r>
              <w:rPr>
                <w:sz w:val="18"/>
                <w:szCs w:val="18"/>
              </w:rPr>
              <w:fldChar w:fldCharType="end"/>
            </w:r>
          </w:p>
        </w:tc>
        <w:tc>
          <w:tcPr>
            <w:tcW w:w="1140" w:type="dxa"/>
          </w:tcPr>
          <w:p w14:paraId="5E8FA882" w14:textId="77777777" w:rsidR="004C673D" w:rsidRPr="00B24444" w:rsidRDefault="004C673D" w:rsidP="007C5A5B">
            <w:pPr>
              <w:spacing w:line="360" w:lineRule="auto"/>
              <w:rPr>
                <w:sz w:val="18"/>
                <w:szCs w:val="18"/>
              </w:rPr>
            </w:pPr>
            <w:r w:rsidRPr="00C82E83">
              <w:rPr>
                <w:sz w:val="18"/>
                <w:szCs w:val="18"/>
              </w:rPr>
              <w:t>Canada</w:t>
            </w:r>
          </w:p>
        </w:tc>
        <w:tc>
          <w:tcPr>
            <w:tcW w:w="1140" w:type="dxa"/>
          </w:tcPr>
          <w:p w14:paraId="48407352" w14:textId="77777777" w:rsidR="004C673D" w:rsidRPr="00B24444" w:rsidRDefault="004C673D" w:rsidP="007C5A5B">
            <w:pPr>
              <w:spacing w:line="360" w:lineRule="auto"/>
              <w:rPr>
                <w:sz w:val="18"/>
                <w:szCs w:val="18"/>
              </w:rPr>
            </w:pPr>
            <w:r w:rsidRPr="00B24444">
              <w:rPr>
                <w:sz w:val="18"/>
                <w:szCs w:val="18"/>
              </w:rPr>
              <w:t>TND</w:t>
            </w:r>
          </w:p>
        </w:tc>
        <w:tc>
          <w:tcPr>
            <w:tcW w:w="1170" w:type="dxa"/>
          </w:tcPr>
          <w:p w14:paraId="6B94E06F" w14:textId="77777777" w:rsidR="004C673D" w:rsidRPr="00B24444" w:rsidRDefault="004C673D" w:rsidP="007C5A5B">
            <w:pPr>
              <w:spacing w:line="360" w:lineRule="auto"/>
              <w:rPr>
                <w:sz w:val="18"/>
                <w:szCs w:val="18"/>
              </w:rPr>
            </w:pPr>
            <w:r w:rsidRPr="00B24444">
              <w:rPr>
                <w:sz w:val="18"/>
                <w:szCs w:val="18"/>
              </w:rPr>
              <w:t>Adolescents aged 12-17 years</w:t>
            </w:r>
          </w:p>
        </w:tc>
        <w:tc>
          <w:tcPr>
            <w:tcW w:w="1440" w:type="dxa"/>
          </w:tcPr>
          <w:p w14:paraId="497305C0" w14:textId="77777777" w:rsidR="004C673D" w:rsidRPr="00B24444" w:rsidRDefault="004C673D" w:rsidP="007C5A5B">
            <w:pPr>
              <w:spacing w:line="360" w:lineRule="auto"/>
              <w:rPr>
                <w:sz w:val="18"/>
                <w:szCs w:val="18"/>
              </w:rPr>
            </w:pPr>
            <w:r w:rsidRPr="00B24444">
              <w:rPr>
                <w:sz w:val="18"/>
                <w:szCs w:val="18"/>
              </w:rPr>
              <w:t>BNT162b2</w:t>
            </w:r>
          </w:p>
        </w:tc>
        <w:tc>
          <w:tcPr>
            <w:tcW w:w="2070" w:type="dxa"/>
          </w:tcPr>
          <w:p w14:paraId="5CB06127" w14:textId="77777777" w:rsidR="004C673D" w:rsidRDefault="004C673D" w:rsidP="007C5A5B">
            <w:pPr>
              <w:spacing w:line="360" w:lineRule="auto"/>
              <w:rPr>
                <w:sz w:val="18"/>
                <w:szCs w:val="18"/>
              </w:rPr>
            </w:pPr>
            <w:r w:rsidRPr="00CC7035">
              <w:rPr>
                <w:sz w:val="18"/>
                <w:szCs w:val="18"/>
              </w:rPr>
              <w:t xml:space="preserve">21-34d (3-4weeks), </w:t>
            </w:r>
          </w:p>
          <w:p w14:paraId="758BFD2A" w14:textId="77777777" w:rsidR="004C673D" w:rsidRDefault="004C673D" w:rsidP="007C5A5B">
            <w:pPr>
              <w:spacing w:line="360" w:lineRule="auto"/>
              <w:rPr>
                <w:sz w:val="18"/>
                <w:szCs w:val="18"/>
              </w:rPr>
            </w:pPr>
            <w:r w:rsidRPr="00CC7035">
              <w:rPr>
                <w:sz w:val="18"/>
                <w:szCs w:val="18"/>
              </w:rPr>
              <w:t xml:space="preserve">35-48d (5-6weeks), </w:t>
            </w:r>
          </w:p>
          <w:p w14:paraId="167C38F5" w14:textId="77777777" w:rsidR="004C673D" w:rsidRDefault="004C673D" w:rsidP="007C5A5B">
            <w:pPr>
              <w:spacing w:line="360" w:lineRule="auto"/>
              <w:rPr>
                <w:sz w:val="18"/>
                <w:szCs w:val="18"/>
              </w:rPr>
            </w:pPr>
            <w:r w:rsidRPr="00CC7035">
              <w:rPr>
                <w:sz w:val="18"/>
                <w:szCs w:val="18"/>
              </w:rPr>
              <w:t xml:space="preserve">49-55d (7weeks), </w:t>
            </w:r>
          </w:p>
          <w:p w14:paraId="36A1DCDB" w14:textId="77777777" w:rsidR="004C673D" w:rsidRDefault="004C673D" w:rsidP="007C5A5B">
            <w:pPr>
              <w:spacing w:line="360" w:lineRule="auto"/>
              <w:rPr>
                <w:sz w:val="18"/>
                <w:szCs w:val="18"/>
              </w:rPr>
            </w:pPr>
            <w:r w:rsidRPr="00CC7035">
              <w:rPr>
                <w:sz w:val="18"/>
                <w:szCs w:val="18"/>
              </w:rPr>
              <w:t xml:space="preserve">56-62d (8weeks), </w:t>
            </w:r>
          </w:p>
          <w:p w14:paraId="7AA28CD4" w14:textId="77777777" w:rsidR="004C673D" w:rsidRDefault="004C673D" w:rsidP="007C5A5B">
            <w:pPr>
              <w:spacing w:line="360" w:lineRule="auto"/>
              <w:rPr>
                <w:sz w:val="18"/>
                <w:szCs w:val="18"/>
              </w:rPr>
            </w:pPr>
            <w:r w:rsidRPr="00CC7035">
              <w:rPr>
                <w:sz w:val="18"/>
                <w:szCs w:val="18"/>
              </w:rPr>
              <w:t xml:space="preserve">63-83d (9-11weeks), 84+d (12+weeks), </w:t>
            </w:r>
          </w:p>
          <w:p w14:paraId="4901A7F6" w14:textId="77777777" w:rsidR="004C673D" w:rsidRPr="00B24444" w:rsidRDefault="004C673D" w:rsidP="007C5A5B">
            <w:pPr>
              <w:spacing w:line="360" w:lineRule="auto"/>
              <w:rPr>
                <w:sz w:val="18"/>
                <w:szCs w:val="18"/>
              </w:rPr>
            </w:pPr>
            <w:r w:rsidRPr="00CC7035">
              <w:rPr>
                <w:sz w:val="18"/>
                <w:szCs w:val="18"/>
              </w:rPr>
              <w:t>56+d (8+weeks) VS unvaccinated</w:t>
            </w:r>
          </w:p>
        </w:tc>
        <w:tc>
          <w:tcPr>
            <w:tcW w:w="2340" w:type="dxa"/>
          </w:tcPr>
          <w:p w14:paraId="5F956773" w14:textId="77777777" w:rsidR="004C673D" w:rsidRPr="00B24444" w:rsidRDefault="004C673D" w:rsidP="007C5A5B">
            <w:pPr>
              <w:spacing w:line="360" w:lineRule="auto"/>
              <w:rPr>
                <w:sz w:val="18"/>
                <w:szCs w:val="18"/>
              </w:rPr>
            </w:pPr>
            <w:r w:rsidRPr="00B24444">
              <w:rPr>
                <w:sz w:val="18"/>
                <w:szCs w:val="18"/>
              </w:rPr>
              <w:t>VE</w:t>
            </w:r>
            <w:r>
              <w:rPr>
                <w:sz w:val="18"/>
                <w:szCs w:val="18"/>
              </w:rPr>
              <w:t xml:space="preserve"> </w:t>
            </w:r>
            <w:r w:rsidRPr="00B24444">
              <w:rPr>
                <w:sz w:val="18"/>
                <w:szCs w:val="18"/>
              </w:rPr>
              <w:t>=</w:t>
            </w:r>
            <w:r>
              <w:rPr>
                <w:sz w:val="18"/>
                <w:szCs w:val="18"/>
              </w:rPr>
              <w:t xml:space="preserve"> </w:t>
            </w:r>
            <w:r w:rsidRPr="00B24444">
              <w:rPr>
                <w:sz w:val="18"/>
                <w:szCs w:val="18"/>
              </w:rPr>
              <w:t>(1–</w:t>
            </w:r>
            <w:r>
              <w:rPr>
                <w:sz w:val="18"/>
                <w:szCs w:val="18"/>
              </w:rPr>
              <w:t xml:space="preserve"> </w:t>
            </w:r>
            <w:r w:rsidRPr="00B24444">
              <w:rPr>
                <w:sz w:val="18"/>
                <w:szCs w:val="18"/>
              </w:rPr>
              <w:t>adjusted odds ratio)</w:t>
            </w:r>
            <w:r>
              <w:rPr>
                <w:sz w:val="18"/>
                <w:szCs w:val="18"/>
              </w:rPr>
              <w:t xml:space="preserve"> </w:t>
            </w:r>
            <w:r w:rsidRPr="00B24444">
              <w:rPr>
                <w:sz w:val="18"/>
                <w:szCs w:val="18"/>
              </w:rPr>
              <w:t>×100%</w:t>
            </w:r>
          </w:p>
        </w:tc>
        <w:tc>
          <w:tcPr>
            <w:tcW w:w="4455" w:type="dxa"/>
          </w:tcPr>
          <w:p w14:paraId="01AE93E1" w14:textId="77777777" w:rsidR="004C673D" w:rsidRDefault="004C673D" w:rsidP="007C5A5B">
            <w:pPr>
              <w:spacing w:line="360" w:lineRule="auto"/>
              <w:rPr>
                <w:sz w:val="18"/>
                <w:szCs w:val="18"/>
              </w:rPr>
            </w:pPr>
            <w:r w:rsidRPr="00993491">
              <w:rPr>
                <w:sz w:val="18"/>
                <w:szCs w:val="18"/>
              </w:rPr>
              <w:t>A longer interval between first and second doses improved Omicron protection</w:t>
            </w:r>
            <w:r>
              <w:rPr>
                <w:sz w:val="18"/>
                <w:szCs w:val="18"/>
              </w:rPr>
              <w:t>,</w:t>
            </w:r>
            <w:r w:rsidRPr="00CC7035">
              <w:rPr>
                <w:sz w:val="18"/>
                <w:szCs w:val="18"/>
              </w:rPr>
              <w:t xml:space="preserve"> a preferred 8-week versus the manufacturer-specified 3-week interval between doses</w:t>
            </w:r>
            <w:r>
              <w:rPr>
                <w:sz w:val="18"/>
                <w:szCs w:val="18"/>
              </w:rPr>
              <w:t xml:space="preserve"> was recommended.</w:t>
            </w:r>
          </w:p>
          <w:p w14:paraId="216BBDD6" w14:textId="77777777" w:rsidR="004C673D" w:rsidRPr="00993491" w:rsidRDefault="004C673D" w:rsidP="007C5A5B">
            <w:pPr>
              <w:spacing w:line="360" w:lineRule="auto"/>
              <w:rPr>
                <w:sz w:val="18"/>
                <w:szCs w:val="18"/>
              </w:rPr>
            </w:pPr>
            <w:r>
              <w:rPr>
                <w:sz w:val="18"/>
                <w:szCs w:val="18"/>
              </w:rPr>
              <w:t xml:space="preserve">1. </w:t>
            </w:r>
            <w:r w:rsidRPr="00993491">
              <w:rPr>
                <w:sz w:val="18"/>
                <w:szCs w:val="18"/>
              </w:rPr>
              <w:t>Delta dominant (Epi-weeks 36-47)</w:t>
            </w:r>
          </w:p>
          <w:p w14:paraId="3D5E7CD5" w14:textId="77777777" w:rsidR="004C673D" w:rsidRPr="00993491" w:rsidRDefault="004C673D" w:rsidP="007C5A5B">
            <w:pPr>
              <w:spacing w:line="360" w:lineRule="auto"/>
              <w:rPr>
                <w:sz w:val="18"/>
                <w:szCs w:val="18"/>
              </w:rPr>
            </w:pPr>
            <w:r w:rsidRPr="00993491">
              <w:rPr>
                <w:sz w:val="18"/>
                <w:szCs w:val="18"/>
              </w:rPr>
              <w:t>21-34d (3-4weeks): 93.9 (92.3, 95.2)</w:t>
            </w:r>
          </w:p>
          <w:p w14:paraId="6CE7C9CC" w14:textId="77777777" w:rsidR="004C673D" w:rsidRPr="00993491" w:rsidRDefault="004C673D" w:rsidP="007C5A5B">
            <w:pPr>
              <w:spacing w:line="360" w:lineRule="auto"/>
              <w:rPr>
                <w:sz w:val="18"/>
                <w:szCs w:val="18"/>
              </w:rPr>
            </w:pPr>
            <w:r w:rsidRPr="00993491">
              <w:rPr>
                <w:sz w:val="18"/>
                <w:szCs w:val="18"/>
              </w:rPr>
              <w:t>35-48d (5-6weeks): 95.8 (94.9, 96.6)</w:t>
            </w:r>
          </w:p>
          <w:p w14:paraId="13358FD2" w14:textId="77777777" w:rsidR="004C673D" w:rsidRPr="00993491" w:rsidRDefault="004C673D" w:rsidP="007C5A5B">
            <w:pPr>
              <w:spacing w:line="360" w:lineRule="auto"/>
              <w:rPr>
                <w:sz w:val="18"/>
                <w:szCs w:val="18"/>
              </w:rPr>
            </w:pPr>
            <w:r w:rsidRPr="00993491">
              <w:rPr>
                <w:sz w:val="18"/>
                <w:szCs w:val="18"/>
              </w:rPr>
              <w:t>49-55d (7weeks): 95.5 (94.4, 96.5)</w:t>
            </w:r>
          </w:p>
          <w:p w14:paraId="08DB36BF" w14:textId="77777777" w:rsidR="004C673D" w:rsidRPr="00993491" w:rsidRDefault="004C673D" w:rsidP="007C5A5B">
            <w:pPr>
              <w:spacing w:line="360" w:lineRule="auto"/>
              <w:rPr>
                <w:sz w:val="18"/>
                <w:szCs w:val="18"/>
              </w:rPr>
            </w:pPr>
            <w:r w:rsidRPr="00993491">
              <w:rPr>
                <w:sz w:val="18"/>
                <w:szCs w:val="18"/>
              </w:rPr>
              <w:t>56-62d (8weeks): 94.8 (93.6, 95.7)</w:t>
            </w:r>
          </w:p>
          <w:p w14:paraId="5CCFED7D" w14:textId="77777777" w:rsidR="004C673D" w:rsidRPr="00993491" w:rsidRDefault="004C673D" w:rsidP="007C5A5B">
            <w:pPr>
              <w:spacing w:line="360" w:lineRule="auto"/>
              <w:rPr>
                <w:sz w:val="18"/>
                <w:szCs w:val="18"/>
              </w:rPr>
            </w:pPr>
            <w:r w:rsidRPr="00993491">
              <w:rPr>
                <w:sz w:val="18"/>
                <w:szCs w:val="18"/>
              </w:rPr>
              <w:t>63-83d (9-11weeks): 96.5 (95.7, 97.1)</w:t>
            </w:r>
          </w:p>
          <w:p w14:paraId="2FD6C5C7" w14:textId="77777777" w:rsidR="004C673D" w:rsidRPr="00993491" w:rsidRDefault="004C673D" w:rsidP="007C5A5B">
            <w:pPr>
              <w:spacing w:line="360" w:lineRule="auto"/>
              <w:rPr>
                <w:sz w:val="18"/>
                <w:szCs w:val="18"/>
              </w:rPr>
            </w:pPr>
            <w:r w:rsidRPr="00993491">
              <w:rPr>
                <w:sz w:val="18"/>
                <w:szCs w:val="18"/>
              </w:rPr>
              <w:t>84+d (12+weeks): 95.1 (92.0, 97.0)</w:t>
            </w:r>
          </w:p>
          <w:p w14:paraId="5D6E3650" w14:textId="77777777" w:rsidR="004C673D" w:rsidRPr="00993491" w:rsidRDefault="004C673D" w:rsidP="007C5A5B">
            <w:pPr>
              <w:spacing w:line="360" w:lineRule="auto"/>
              <w:rPr>
                <w:sz w:val="18"/>
                <w:szCs w:val="18"/>
              </w:rPr>
            </w:pPr>
            <w:r w:rsidRPr="00993491">
              <w:rPr>
                <w:sz w:val="18"/>
                <w:szCs w:val="18"/>
              </w:rPr>
              <w:t>56+d (8+weeks): 95.8 (95.1, 96.3)</w:t>
            </w:r>
          </w:p>
          <w:p w14:paraId="68267ECA" w14:textId="77777777" w:rsidR="004C673D" w:rsidRPr="00993491" w:rsidRDefault="004C673D" w:rsidP="007C5A5B">
            <w:pPr>
              <w:spacing w:line="360" w:lineRule="auto"/>
              <w:rPr>
                <w:sz w:val="18"/>
                <w:szCs w:val="18"/>
              </w:rPr>
            </w:pPr>
            <w:r w:rsidRPr="00993491">
              <w:rPr>
                <w:sz w:val="18"/>
                <w:szCs w:val="18"/>
              </w:rPr>
              <w:t>2</w:t>
            </w:r>
            <w:r>
              <w:rPr>
                <w:sz w:val="18"/>
                <w:szCs w:val="18"/>
              </w:rPr>
              <w:t xml:space="preserve">. </w:t>
            </w:r>
            <w:r w:rsidRPr="00993491">
              <w:rPr>
                <w:sz w:val="18"/>
                <w:szCs w:val="18"/>
              </w:rPr>
              <w:t>Delta-Omicron transition (Epi-weeks 48-50)</w:t>
            </w:r>
          </w:p>
          <w:p w14:paraId="27DB0285" w14:textId="77777777" w:rsidR="004C673D" w:rsidRPr="00993491" w:rsidRDefault="004C673D" w:rsidP="007C5A5B">
            <w:pPr>
              <w:spacing w:line="360" w:lineRule="auto"/>
              <w:rPr>
                <w:sz w:val="18"/>
                <w:szCs w:val="18"/>
              </w:rPr>
            </w:pPr>
            <w:r w:rsidRPr="00993491">
              <w:rPr>
                <w:sz w:val="18"/>
                <w:szCs w:val="18"/>
              </w:rPr>
              <w:t>21-34d (3-4weeks): 81.6 (78.4, 84.2)</w:t>
            </w:r>
          </w:p>
          <w:p w14:paraId="17FC7AD1" w14:textId="77777777" w:rsidR="004C673D" w:rsidRPr="00993491" w:rsidRDefault="004C673D" w:rsidP="007C5A5B">
            <w:pPr>
              <w:spacing w:line="360" w:lineRule="auto"/>
              <w:rPr>
                <w:sz w:val="18"/>
                <w:szCs w:val="18"/>
              </w:rPr>
            </w:pPr>
            <w:r w:rsidRPr="00993491">
              <w:rPr>
                <w:sz w:val="18"/>
                <w:szCs w:val="18"/>
              </w:rPr>
              <w:t>35-48d (5-6weeks): 80.6 (77.8, 83.0)</w:t>
            </w:r>
          </w:p>
          <w:p w14:paraId="4C0056E0" w14:textId="77777777" w:rsidR="004C673D" w:rsidRPr="00993491" w:rsidRDefault="004C673D" w:rsidP="007C5A5B">
            <w:pPr>
              <w:spacing w:line="360" w:lineRule="auto"/>
              <w:rPr>
                <w:sz w:val="18"/>
                <w:szCs w:val="18"/>
              </w:rPr>
            </w:pPr>
            <w:r w:rsidRPr="00993491">
              <w:rPr>
                <w:sz w:val="18"/>
                <w:szCs w:val="18"/>
              </w:rPr>
              <w:t>49-55d (7weeks): 80.8 (77.4, 83.6)</w:t>
            </w:r>
          </w:p>
          <w:p w14:paraId="4411BCFF" w14:textId="77777777" w:rsidR="004C673D" w:rsidRPr="00993491" w:rsidRDefault="004C673D" w:rsidP="007C5A5B">
            <w:pPr>
              <w:spacing w:line="360" w:lineRule="auto"/>
              <w:rPr>
                <w:sz w:val="18"/>
                <w:szCs w:val="18"/>
              </w:rPr>
            </w:pPr>
            <w:r w:rsidRPr="00993491">
              <w:rPr>
                <w:sz w:val="18"/>
                <w:szCs w:val="18"/>
              </w:rPr>
              <w:t>56-62d (8weeks): 80.4 (77.3, 83.1)</w:t>
            </w:r>
          </w:p>
          <w:p w14:paraId="778C5282" w14:textId="77777777" w:rsidR="004C673D" w:rsidRPr="00993491" w:rsidRDefault="004C673D" w:rsidP="007C5A5B">
            <w:pPr>
              <w:spacing w:line="360" w:lineRule="auto"/>
              <w:rPr>
                <w:sz w:val="18"/>
                <w:szCs w:val="18"/>
              </w:rPr>
            </w:pPr>
            <w:r w:rsidRPr="00993491">
              <w:rPr>
                <w:sz w:val="18"/>
                <w:szCs w:val="18"/>
              </w:rPr>
              <w:t>63-83d (9-11weeks): 82.4 (79.9, 84.6)</w:t>
            </w:r>
          </w:p>
          <w:p w14:paraId="5D463731" w14:textId="77777777" w:rsidR="004C673D" w:rsidRPr="00993491" w:rsidRDefault="004C673D" w:rsidP="007C5A5B">
            <w:pPr>
              <w:spacing w:line="360" w:lineRule="auto"/>
              <w:rPr>
                <w:sz w:val="18"/>
                <w:szCs w:val="18"/>
              </w:rPr>
            </w:pPr>
            <w:r w:rsidRPr="00993491">
              <w:rPr>
                <w:sz w:val="18"/>
                <w:szCs w:val="18"/>
              </w:rPr>
              <w:t>84+d (12+weeks): 86.1 (80.3, 90.2)</w:t>
            </w:r>
          </w:p>
          <w:p w14:paraId="69C03747" w14:textId="77777777" w:rsidR="004C673D" w:rsidRPr="00993491" w:rsidRDefault="004C673D" w:rsidP="007C5A5B">
            <w:pPr>
              <w:spacing w:line="360" w:lineRule="auto"/>
              <w:rPr>
                <w:sz w:val="18"/>
                <w:szCs w:val="18"/>
              </w:rPr>
            </w:pPr>
            <w:r w:rsidRPr="00993491">
              <w:rPr>
                <w:sz w:val="18"/>
                <w:szCs w:val="18"/>
              </w:rPr>
              <w:t>56+d (8+weeks): 82.5 (80.4, 84.4)</w:t>
            </w:r>
          </w:p>
          <w:p w14:paraId="0E158EE4" w14:textId="77777777" w:rsidR="004C673D" w:rsidRPr="00993491" w:rsidRDefault="004C673D" w:rsidP="007C5A5B">
            <w:pPr>
              <w:spacing w:line="360" w:lineRule="auto"/>
              <w:rPr>
                <w:sz w:val="18"/>
                <w:szCs w:val="18"/>
              </w:rPr>
            </w:pPr>
            <w:r w:rsidRPr="00993491">
              <w:rPr>
                <w:sz w:val="18"/>
                <w:szCs w:val="18"/>
              </w:rPr>
              <w:t>3</w:t>
            </w:r>
            <w:r>
              <w:rPr>
                <w:sz w:val="18"/>
                <w:szCs w:val="18"/>
              </w:rPr>
              <w:t xml:space="preserve">. </w:t>
            </w:r>
            <w:r w:rsidRPr="00993491">
              <w:rPr>
                <w:sz w:val="18"/>
                <w:szCs w:val="18"/>
              </w:rPr>
              <w:t>Omicron dominant (Epi-weeks 51-17)</w:t>
            </w:r>
          </w:p>
          <w:p w14:paraId="6C176A1C" w14:textId="77777777" w:rsidR="004C673D" w:rsidRPr="00993491" w:rsidRDefault="004C673D" w:rsidP="007C5A5B">
            <w:pPr>
              <w:spacing w:line="360" w:lineRule="auto"/>
              <w:rPr>
                <w:sz w:val="18"/>
                <w:szCs w:val="18"/>
              </w:rPr>
            </w:pPr>
            <w:r w:rsidRPr="00993491">
              <w:rPr>
                <w:sz w:val="18"/>
                <w:szCs w:val="18"/>
              </w:rPr>
              <w:t>21-34d (3-4weeks): 37.7 (32.1, 42.8)</w:t>
            </w:r>
          </w:p>
          <w:p w14:paraId="594EB798" w14:textId="77777777" w:rsidR="004C673D" w:rsidRPr="00993491" w:rsidRDefault="004C673D" w:rsidP="007C5A5B">
            <w:pPr>
              <w:spacing w:line="360" w:lineRule="auto"/>
              <w:rPr>
                <w:sz w:val="18"/>
                <w:szCs w:val="18"/>
              </w:rPr>
            </w:pPr>
            <w:r w:rsidRPr="00993491">
              <w:rPr>
                <w:sz w:val="18"/>
                <w:szCs w:val="18"/>
              </w:rPr>
              <w:t>35-48d (5-6weeks): 39.4 (34.3, 44.2)</w:t>
            </w:r>
          </w:p>
          <w:p w14:paraId="3BE632FD" w14:textId="77777777" w:rsidR="004C673D" w:rsidRPr="00993491" w:rsidRDefault="004C673D" w:rsidP="007C5A5B">
            <w:pPr>
              <w:spacing w:line="360" w:lineRule="auto"/>
              <w:rPr>
                <w:sz w:val="18"/>
                <w:szCs w:val="18"/>
              </w:rPr>
            </w:pPr>
            <w:r w:rsidRPr="00993491">
              <w:rPr>
                <w:sz w:val="18"/>
                <w:szCs w:val="18"/>
              </w:rPr>
              <w:t>49-55d (7weeks): 40.7 (35.3, 45.8)</w:t>
            </w:r>
          </w:p>
          <w:p w14:paraId="093ED58D" w14:textId="77777777" w:rsidR="004C673D" w:rsidRPr="00993491" w:rsidRDefault="004C673D" w:rsidP="007C5A5B">
            <w:pPr>
              <w:spacing w:line="360" w:lineRule="auto"/>
              <w:rPr>
                <w:sz w:val="18"/>
                <w:szCs w:val="18"/>
              </w:rPr>
            </w:pPr>
            <w:r w:rsidRPr="00993491">
              <w:rPr>
                <w:sz w:val="18"/>
                <w:szCs w:val="18"/>
              </w:rPr>
              <w:t>56-62d (8weeks): 43.0 (37.9, 47.7)</w:t>
            </w:r>
          </w:p>
          <w:p w14:paraId="4A933A32" w14:textId="77777777" w:rsidR="004C673D" w:rsidRPr="00993491" w:rsidRDefault="004C673D" w:rsidP="007C5A5B">
            <w:pPr>
              <w:spacing w:line="360" w:lineRule="auto"/>
              <w:rPr>
                <w:sz w:val="18"/>
                <w:szCs w:val="18"/>
              </w:rPr>
            </w:pPr>
            <w:r w:rsidRPr="00993491">
              <w:rPr>
                <w:sz w:val="18"/>
                <w:szCs w:val="18"/>
              </w:rPr>
              <w:t>63-83d (9-11weeks): 42.3 (37.5, 46.7)</w:t>
            </w:r>
          </w:p>
          <w:p w14:paraId="0D2C5DF1" w14:textId="77777777" w:rsidR="004C673D" w:rsidRPr="00993491" w:rsidRDefault="004C673D" w:rsidP="007C5A5B">
            <w:pPr>
              <w:spacing w:line="360" w:lineRule="auto"/>
              <w:rPr>
                <w:sz w:val="18"/>
                <w:szCs w:val="18"/>
              </w:rPr>
            </w:pPr>
            <w:r w:rsidRPr="00993491">
              <w:rPr>
                <w:sz w:val="18"/>
                <w:szCs w:val="18"/>
              </w:rPr>
              <w:lastRenderedPageBreak/>
              <w:t>84+d (12+weeks): 55.4 (49.6, 60.5)</w:t>
            </w:r>
          </w:p>
          <w:p w14:paraId="7A1CAEDA" w14:textId="77777777" w:rsidR="004C673D" w:rsidRDefault="004C673D" w:rsidP="007C5A5B">
            <w:pPr>
              <w:spacing w:line="360" w:lineRule="auto"/>
              <w:rPr>
                <w:sz w:val="18"/>
                <w:szCs w:val="18"/>
              </w:rPr>
            </w:pPr>
            <w:r w:rsidRPr="00993491">
              <w:rPr>
                <w:sz w:val="18"/>
                <w:szCs w:val="18"/>
              </w:rPr>
              <w:t>56+d (8+weeks): 44.5 (40.3, 48.5)</w:t>
            </w:r>
          </w:p>
        </w:tc>
      </w:tr>
      <w:tr w:rsidR="004C673D" w14:paraId="379C835C" w14:textId="77777777" w:rsidTr="007C5A5B">
        <w:trPr>
          <w:jc w:val="center"/>
        </w:trPr>
        <w:tc>
          <w:tcPr>
            <w:tcW w:w="1555" w:type="dxa"/>
          </w:tcPr>
          <w:p w14:paraId="22B0A4FA" w14:textId="77777777" w:rsidR="004C673D" w:rsidRDefault="004C673D" w:rsidP="007C5A5B">
            <w:pPr>
              <w:spacing w:line="360" w:lineRule="auto"/>
              <w:rPr>
                <w:sz w:val="18"/>
                <w:szCs w:val="18"/>
              </w:rPr>
            </w:pPr>
            <w:r w:rsidRPr="00B24444">
              <w:rPr>
                <w:sz w:val="18"/>
                <w:szCs w:val="18"/>
              </w:rPr>
              <w:lastRenderedPageBreak/>
              <w:t>Nasreen, 2023</w:t>
            </w:r>
          </w:p>
          <w:p w14:paraId="6DB5CE1A" w14:textId="2492F02A" w:rsidR="004C673D" w:rsidRPr="00B24444" w:rsidRDefault="004C673D" w:rsidP="007C5A5B">
            <w:pPr>
              <w:spacing w:line="360" w:lineRule="auto"/>
              <w:rPr>
                <w:sz w:val="18"/>
                <w:szCs w:val="18"/>
              </w:rPr>
            </w:pPr>
            <w:r>
              <w:rPr>
                <w:sz w:val="18"/>
                <w:szCs w:val="18"/>
              </w:rPr>
              <w:fldChar w:fldCharType="begin">
                <w:fldData xml:space="preserve">PEVuZE5vdGU+PENpdGU+PEF1dGhvcj5OYXNyZWVuPC9BdXRob3I+PFllYXI+MjAyMzwvWWVhcj48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</w:fldData>
              </w:fldChar>
            </w:r>
            <w:r w:rsidR="001F7282">
              <w:rPr>
                <w:sz w:val="18"/>
                <w:szCs w:val="18"/>
              </w:rPr>
              <w:instrText xml:space="preserve"> ADDIN EN.CITE </w:instrText>
            </w:r>
            <w:r w:rsidR="001F7282">
              <w:rPr>
                <w:sz w:val="18"/>
                <w:szCs w:val="18"/>
              </w:rPr>
              <w:fldChar w:fldCharType="begin">
                <w:fldData xml:space="preserve">PEVuZE5vdGU+PENpdGU+PEF1dGhvcj5OYXNyZWVuPC9BdXRob3I+PFllYXI+MjAyMzwvWWVhcj48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</w:fldData>
              </w:fldChar>
            </w:r>
            <w:r w:rsidR="001F7282">
              <w:rPr>
                <w:sz w:val="18"/>
                <w:szCs w:val="18"/>
              </w:rPr>
              <w:instrText xml:space="preserve"> ADDIN EN.CITE.DATA </w:instrText>
            </w:r>
            <w:r w:rsidR="001F7282">
              <w:rPr>
                <w:sz w:val="18"/>
                <w:szCs w:val="18"/>
              </w:rPr>
            </w:r>
            <w:r w:rsidR="001F7282">
              <w:rPr>
                <w:sz w:val="18"/>
                <w:szCs w:val="18"/>
              </w:rPr>
              <w:fldChar w:fldCharType="end"/>
            </w:r>
            <w:r>
              <w:rPr>
                <w:sz w:val="18"/>
                <w:szCs w:val="18"/>
              </w:rPr>
            </w:r>
            <w:r>
              <w:rPr>
                <w:sz w:val="18"/>
                <w:szCs w:val="18"/>
              </w:rPr>
              <w:fldChar w:fldCharType="separate"/>
            </w:r>
            <w:r w:rsidR="001F7282">
              <w:rPr>
                <w:noProof/>
                <w:sz w:val="18"/>
                <w:szCs w:val="18"/>
              </w:rPr>
              <w:t>(</w:t>
            </w:r>
            <w:hyperlink w:anchor="_ENREF_48" w:tooltip="Nasreen, 2023 #21" w:history="1">
              <w:r w:rsidR="001F7282">
                <w:rPr>
                  <w:rStyle w:val="Hyperlink"/>
                </w:rPr>
                <w:t>48</w:t>
              </w:r>
            </w:hyperlink>
            <w:r w:rsidR="001F7282">
              <w:rPr>
                <w:noProof/>
                <w:sz w:val="18"/>
                <w:szCs w:val="18"/>
              </w:rPr>
              <w:t>)</w:t>
            </w:r>
            <w:r>
              <w:rPr>
                <w:sz w:val="18"/>
                <w:szCs w:val="18"/>
              </w:rPr>
              <w:fldChar w:fldCharType="end"/>
            </w:r>
          </w:p>
        </w:tc>
        <w:tc>
          <w:tcPr>
            <w:tcW w:w="1140" w:type="dxa"/>
          </w:tcPr>
          <w:p w14:paraId="72B0BFFE" w14:textId="77777777" w:rsidR="004C673D" w:rsidRPr="00B24444" w:rsidRDefault="004C673D" w:rsidP="007C5A5B">
            <w:pPr>
              <w:spacing w:line="360" w:lineRule="auto"/>
              <w:rPr>
                <w:sz w:val="18"/>
                <w:szCs w:val="18"/>
              </w:rPr>
            </w:pPr>
            <w:r w:rsidRPr="00C82E83">
              <w:rPr>
                <w:sz w:val="18"/>
                <w:szCs w:val="18"/>
              </w:rPr>
              <w:t>Canada</w:t>
            </w:r>
          </w:p>
        </w:tc>
        <w:tc>
          <w:tcPr>
            <w:tcW w:w="1140" w:type="dxa"/>
          </w:tcPr>
          <w:p w14:paraId="01C2598E" w14:textId="77777777" w:rsidR="004C673D" w:rsidRPr="00B24444" w:rsidRDefault="004C673D" w:rsidP="007C5A5B">
            <w:pPr>
              <w:spacing w:line="360" w:lineRule="auto"/>
              <w:rPr>
                <w:sz w:val="18"/>
                <w:szCs w:val="18"/>
              </w:rPr>
            </w:pPr>
            <w:r w:rsidRPr="00B24444">
              <w:rPr>
                <w:sz w:val="18"/>
                <w:szCs w:val="18"/>
              </w:rPr>
              <w:t>TND</w:t>
            </w:r>
          </w:p>
        </w:tc>
        <w:tc>
          <w:tcPr>
            <w:tcW w:w="1170" w:type="dxa"/>
          </w:tcPr>
          <w:p w14:paraId="17F24DD1" w14:textId="77777777" w:rsidR="004C673D" w:rsidRPr="00B24444" w:rsidRDefault="004C673D" w:rsidP="007C5A5B">
            <w:pPr>
              <w:spacing w:line="360" w:lineRule="auto"/>
              <w:rPr>
                <w:sz w:val="18"/>
                <w:szCs w:val="18"/>
              </w:rPr>
            </w:pPr>
            <w:r w:rsidRPr="00B24444">
              <w:rPr>
                <w:rFonts w:hint="eastAsia"/>
                <w:sz w:val="18"/>
                <w:szCs w:val="18"/>
              </w:rPr>
              <w:t xml:space="preserve">Adults aged </w:t>
            </w:r>
            <w:r w:rsidRPr="00B24444">
              <w:rPr>
                <w:rFonts w:hint="eastAsia"/>
                <w:sz w:val="18"/>
                <w:szCs w:val="18"/>
              </w:rPr>
              <w:t>≥</w:t>
            </w:r>
            <w:r w:rsidRPr="00B24444">
              <w:rPr>
                <w:rFonts w:hint="eastAsia"/>
                <w:sz w:val="18"/>
                <w:szCs w:val="18"/>
              </w:rPr>
              <w:t>18 years</w:t>
            </w:r>
          </w:p>
        </w:tc>
        <w:tc>
          <w:tcPr>
            <w:tcW w:w="1440" w:type="dxa"/>
          </w:tcPr>
          <w:p w14:paraId="45A00B5E" w14:textId="77777777" w:rsidR="004C673D" w:rsidRPr="00B24444" w:rsidRDefault="004C673D" w:rsidP="007C5A5B">
            <w:pPr>
              <w:spacing w:line="360" w:lineRule="auto"/>
              <w:rPr>
                <w:sz w:val="18"/>
                <w:szCs w:val="18"/>
              </w:rPr>
            </w:pPr>
            <w:r w:rsidRPr="00B24444">
              <w:rPr>
                <w:sz w:val="18"/>
                <w:szCs w:val="18"/>
              </w:rPr>
              <w:t>mRNA vaccines</w:t>
            </w:r>
          </w:p>
          <w:p w14:paraId="27E0E7B9" w14:textId="77777777" w:rsidR="004C673D" w:rsidRPr="00B24444" w:rsidRDefault="004C673D" w:rsidP="007C5A5B">
            <w:pPr>
              <w:spacing w:line="360" w:lineRule="auto"/>
              <w:rPr>
                <w:sz w:val="18"/>
                <w:szCs w:val="18"/>
              </w:rPr>
            </w:pPr>
            <w:r w:rsidRPr="00B24444">
              <w:rPr>
                <w:sz w:val="18"/>
                <w:szCs w:val="18"/>
              </w:rPr>
              <w:t>(mRNA; BNT162b2, Pfizer-BioNTech Comirnaty and</w:t>
            </w:r>
          </w:p>
          <w:p w14:paraId="7A265E20" w14:textId="77777777" w:rsidR="004C673D" w:rsidRPr="00B24444" w:rsidRDefault="004C673D" w:rsidP="007C5A5B">
            <w:pPr>
              <w:spacing w:line="360" w:lineRule="auto"/>
              <w:rPr>
                <w:sz w:val="18"/>
                <w:szCs w:val="18"/>
              </w:rPr>
            </w:pPr>
            <w:r w:rsidRPr="00B24444">
              <w:rPr>
                <w:sz w:val="18"/>
                <w:szCs w:val="18"/>
              </w:rPr>
              <w:t>mRNA-1273, Moderna Spikevax)</w:t>
            </w:r>
          </w:p>
        </w:tc>
        <w:tc>
          <w:tcPr>
            <w:tcW w:w="2070" w:type="dxa"/>
          </w:tcPr>
          <w:p w14:paraId="2CF5DB20" w14:textId="77777777" w:rsidR="004C673D" w:rsidRDefault="004C673D" w:rsidP="007C5A5B">
            <w:pPr>
              <w:spacing w:line="360" w:lineRule="auto"/>
              <w:rPr>
                <w:sz w:val="18"/>
                <w:szCs w:val="18"/>
              </w:rPr>
            </w:pPr>
            <w:r w:rsidRPr="00CC7035">
              <w:rPr>
                <w:rFonts w:hint="eastAsia"/>
                <w:sz w:val="18"/>
                <w:szCs w:val="18"/>
              </w:rPr>
              <w:t>21</w:t>
            </w:r>
            <w:r w:rsidRPr="00CC7035">
              <w:rPr>
                <w:rFonts w:hint="eastAsia"/>
                <w:sz w:val="18"/>
                <w:szCs w:val="18"/>
              </w:rPr>
              <w:t>–</w:t>
            </w:r>
            <w:r w:rsidRPr="00CC7035">
              <w:rPr>
                <w:rFonts w:hint="eastAsia"/>
                <w:sz w:val="18"/>
                <w:szCs w:val="18"/>
              </w:rPr>
              <w:t xml:space="preserve">34 days, </w:t>
            </w:r>
          </w:p>
          <w:p w14:paraId="6EE42ADF" w14:textId="77777777" w:rsidR="004C673D" w:rsidRDefault="004C673D" w:rsidP="007C5A5B">
            <w:pPr>
              <w:spacing w:line="360" w:lineRule="auto"/>
              <w:rPr>
                <w:sz w:val="18"/>
                <w:szCs w:val="18"/>
              </w:rPr>
            </w:pPr>
            <w:r w:rsidRPr="00CC7035">
              <w:rPr>
                <w:rFonts w:hint="eastAsia"/>
                <w:sz w:val="18"/>
                <w:szCs w:val="18"/>
              </w:rPr>
              <w:t>35</w:t>
            </w:r>
            <w:r w:rsidRPr="00CC7035">
              <w:rPr>
                <w:rFonts w:hint="eastAsia"/>
                <w:sz w:val="18"/>
                <w:szCs w:val="18"/>
              </w:rPr>
              <w:t>–</w:t>
            </w:r>
            <w:r w:rsidRPr="00CC7035">
              <w:rPr>
                <w:rFonts w:hint="eastAsia"/>
                <w:sz w:val="18"/>
                <w:szCs w:val="18"/>
              </w:rPr>
              <w:t xml:space="preserve">55 days, </w:t>
            </w:r>
          </w:p>
          <w:p w14:paraId="424D9B75" w14:textId="77777777" w:rsidR="004C673D" w:rsidRDefault="004C673D" w:rsidP="007C5A5B">
            <w:pPr>
              <w:spacing w:line="360" w:lineRule="auto"/>
              <w:rPr>
                <w:sz w:val="18"/>
                <w:szCs w:val="18"/>
              </w:rPr>
            </w:pPr>
            <w:r w:rsidRPr="00CC7035">
              <w:rPr>
                <w:rFonts w:hint="eastAsia"/>
                <w:sz w:val="18"/>
                <w:szCs w:val="18"/>
              </w:rPr>
              <w:t>56</w:t>
            </w:r>
            <w:r w:rsidRPr="00CC7035">
              <w:rPr>
                <w:rFonts w:hint="eastAsia"/>
                <w:sz w:val="18"/>
                <w:szCs w:val="18"/>
              </w:rPr>
              <w:t>–</w:t>
            </w:r>
            <w:r w:rsidRPr="00CC7035">
              <w:rPr>
                <w:rFonts w:hint="eastAsia"/>
                <w:sz w:val="18"/>
                <w:szCs w:val="18"/>
              </w:rPr>
              <w:t xml:space="preserve">83 days, </w:t>
            </w:r>
          </w:p>
          <w:p w14:paraId="3651A74E" w14:textId="77777777" w:rsidR="004C673D" w:rsidRPr="00B24444" w:rsidRDefault="004C673D" w:rsidP="007C5A5B">
            <w:pPr>
              <w:spacing w:line="360" w:lineRule="auto"/>
              <w:rPr>
                <w:sz w:val="18"/>
                <w:szCs w:val="18"/>
              </w:rPr>
            </w:pPr>
            <w:r w:rsidRPr="00CC7035">
              <w:rPr>
                <w:rFonts w:hint="eastAsia"/>
                <w:sz w:val="18"/>
                <w:szCs w:val="18"/>
              </w:rPr>
              <w:t>≥</w:t>
            </w:r>
            <w:r w:rsidRPr="00CC7035">
              <w:rPr>
                <w:rFonts w:hint="eastAsia"/>
                <w:sz w:val="18"/>
                <w:szCs w:val="18"/>
              </w:rPr>
              <w:t>84 days VS Unvaccinated</w:t>
            </w:r>
          </w:p>
        </w:tc>
        <w:tc>
          <w:tcPr>
            <w:tcW w:w="2340" w:type="dxa"/>
          </w:tcPr>
          <w:p w14:paraId="758C1FF8" w14:textId="77777777" w:rsidR="004C673D" w:rsidRPr="00B24444" w:rsidRDefault="004C673D" w:rsidP="007C5A5B">
            <w:pPr>
              <w:spacing w:line="360" w:lineRule="auto"/>
              <w:rPr>
                <w:sz w:val="18"/>
                <w:szCs w:val="18"/>
              </w:rPr>
            </w:pPr>
            <w:r w:rsidRPr="00B24444">
              <w:rPr>
                <w:sz w:val="18"/>
                <w:szCs w:val="18"/>
              </w:rPr>
              <w:t>VE</w:t>
            </w:r>
            <w:r>
              <w:rPr>
                <w:sz w:val="18"/>
                <w:szCs w:val="18"/>
              </w:rPr>
              <w:t xml:space="preserve"> </w:t>
            </w:r>
            <w:r w:rsidRPr="00B24444">
              <w:rPr>
                <w:sz w:val="18"/>
                <w:szCs w:val="18"/>
              </w:rPr>
              <w:t>=</w:t>
            </w:r>
            <w:r>
              <w:rPr>
                <w:sz w:val="18"/>
                <w:szCs w:val="18"/>
              </w:rPr>
              <w:t xml:space="preserve"> </w:t>
            </w:r>
            <w:r w:rsidRPr="00B24444">
              <w:rPr>
                <w:sz w:val="18"/>
                <w:szCs w:val="18"/>
              </w:rPr>
              <w:t>(1-</w:t>
            </w:r>
            <w:r>
              <w:rPr>
                <w:sz w:val="18"/>
                <w:szCs w:val="18"/>
              </w:rPr>
              <w:t xml:space="preserve"> </w:t>
            </w:r>
            <w:r w:rsidRPr="00B24444">
              <w:rPr>
                <w:sz w:val="18"/>
                <w:szCs w:val="18"/>
              </w:rPr>
              <w:t>OR)</w:t>
            </w:r>
            <w:r>
              <w:rPr>
                <w:sz w:val="18"/>
                <w:szCs w:val="18"/>
              </w:rPr>
              <w:t xml:space="preserve"> </w:t>
            </w:r>
            <w:r w:rsidRPr="00B24444">
              <w:rPr>
                <w:sz w:val="18"/>
                <w:szCs w:val="18"/>
              </w:rPr>
              <w:t>×100%</w:t>
            </w:r>
          </w:p>
        </w:tc>
        <w:tc>
          <w:tcPr>
            <w:tcW w:w="4455" w:type="dxa"/>
          </w:tcPr>
          <w:p w14:paraId="1BB3559F" w14:textId="77777777" w:rsidR="004C673D" w:rsidRDefault="004C673D" w:rsidP="007C5A5B">
            <w:pPr>
              <w:spacing w:line="360" w:lineRule="auto"/>
              <w:rPr>
                <w:sz w:val="18"/>
                <w:szCs w:val="18"/>
              </w:rPr>
            </w:pPr>
            <w:r>
              <w:rPr>
                <w:sz w:val="18"/>
                <w:szCs w:val="18"/>
              </w:rPr>
              <w:t>A slight difference in VE between short and extended dosing intervals for mRNA vaccines, and 95 % CIs overlapped.</w:t>
            </w:r>
          </w:p>
          <w:p w14:paraId="49E87739" w14:textId="77777777" w:rsidR="004C673D" w:rsidRDefault="004C673D" w:rsidP="007C5A5B">
            <w:pPr>
              <w:spacing w:line="360" w:lineRule="auto"/>
              <w:rPr>
                <w:sz w:val="18"/>
                <w:szCs w:val="18"/>
              </w:rPr>
            </w:pPr>
            <w:r>
              <w:rPr>
                <w:sz w:val="18"/>
                <w:szCs w:val="18"/>
              </w:rPr>
              <w:t>1. Dosing interval 21-34 days:</w:t>
            </w:r>
          </w:p>
          <w:p w14:paraId="7632A3F7" w14:textId="77777777" w:rsidR="004C673D" w:rsidRDefault="004C673D" w:rsidP="007C5A5B">
            <w:pPr>
              <w:spacing w:line="360" w:lineRule="auto"/>
              <w:rPr>
                <w:sz w:val="18"/>
                <w:szCs w:val="18"/>
              </w:rPr>
            </w:pPr>
            <w:r>
              <w:rPr>
                <w:sz w:val="18"/>
                <w:szCs w:val="18"/>
              </w:rPr>
              <w:t xml:space="preserve">0-6 day after dose 2: </w:t>
            </w:r>
            <w:r w:rsidRPr="00B24444">
              <w:rPr>
                <w:sz w:val="18"/>
                <w:szCs w:val="18"/>
              </w:rPr>
              <w:t>94 (47</w:t>
            </w:r>
            <w:r>
              <w:rPr>
                <w:sz w:val="18"/>
                <w:szCs w:val="18"/>
              </w:rPr>
              <w:t xml:space="preserve">, </w:t>
            </w:r>
            <w:r w:rsidRPr="00B24444">
              <w:rPr>
                <w:sz w:val="18"/>
                <w:szCs w:val="18"/>
              </w:rPr>
              <w:t>99)</w:t>
            </w:r>
            <w:r>
              <w:rPr>
                <w:sz w:val="18"/>
                <w:szCs w:val="18"/>
              </w:rPr>
              <w:t xml:space="preserve">, </w:t>
            </w:r>
          </w:p>
          <w:p w14:paraId="0FC927E7" w14:textId="77777777" w:rsidR="004C673D" w:rsidRDefault="004C673D" w:rsidP="007C5A5B">
            <w:pPr>
              <w:spacing w:line="360" w:lineRule="auto"/>
              <w:rPr>
                <w:sz w:val="18"/>
                <w:szCs w:val="18"/>
              </w:rPr>
            </w:pPr>
            <w:r w:rsidRPr="00B24444">
              <w:rPr>
                <w:sz w:val="18"/>
                <w:szCs w:val="18"/>
              </w:rPr>
              <w:t>7–55 days after dose 2</w:t>
            </w:r>
            <w:r>
              <w:rPr>
                <w:sz w:val="18"/>
                <w:szCs w:val="18"/>
              </w:rPr>
              <w:t xml:space="preserve">: </w:t>
            </w:r>
            <w:r w:rsidRPr="00B24444">
              <w:rPr>
                <w:sz w:val="18"/>
                <w:szCs w:val="18"/>
              </w:rPr>
              <w:t>91 (85</w:t>
            </w:r>
            <w:r>
              <w:rPr>
                <w:sz w:val="18"/>
                <w:szCs w:val="18"/>
              </w:rPr>
              <w:t xml:space="preserve">, </w:t>
            </w:r>
            <w:r w:rsidRPr="00B24444">
              <w:rPr>
                <w:sz w:val="18"/>
                <w:szCs w:val="18"/>
              </w:rPr>
              <w:t>95)</w:t>
            </w:r>
            <w:r>
              <w:rPr>
                <w:sz w:val="18"/>
                <w:szCs w:val="18"/>
              </w:rPr>
              <w:t xml:space="preserve">, </w:t>
            </w:r>
          </w:p>
          <w:p w14:paraId="330C956C" w14:textId="77777777" w:rsidR="004C673D" w:rsidRDefault="004C673D" w:rsidP="007C5A5B">
            <w:pPr>
              <w:spacing w:line="360" w:lineRule="auto"/>
              <w:rPr>
                <w:sz w:val="18"/>
                <w:szCs w:val="18"/>
              </w:rPr>
            </w:pPr>
            <w:r w:rsidRPr="00B24444">
              <w:rPr>
                <w:sz w:val="18"/>
                <w:szCs w:val="18"/>
              </w:rPr>
              <w:t>56–111 days after dose 2</w:t>
            </w:r>
            <w:r>
              <w:rPr>
                <w:sz w:val="18"/>
                <w:szCs w:val="18"/>
              </w:rPr>
              <w:t xml:space="preserve">: </w:t>
            </w:r>
            <w:r w:rsidRPr="00B24444">
              <w:rPr>
                <w:sz w:val="18"/>
                <w:szCs w:val="18"/>
              </w:rPr>
              <w:t>98 (97</w:t>
            </w:r>
            <w:r>
              <w:rPr>
                <w:sz w:val="18"/>
                <w:szCs w:val="18"/>
              </w:rPr>
              <w:t xml:space="preserve">, </w:t>
            </w:r>
            <w:r w:rsidRPr="00B24444">
              <w:rPr>
                <w:sz w:val="18"/>
                <w:szCs w:val="18"/>
              </w:rPr>
              <w:t>98)</w:t>
            </w:r>
          </w:p>
          <w:p w14:paraId="04CD152C" w14:textId="77777777" w:rsidR="004C673D" w:rsidRPr="00B24444" w:rsidRDefault="004C673D" w:rsidP="007C5A5B">
            <w:pPr>
              <w:spacing w:line="360" w:lineRule="auto"/>
              <w:rPr>
                <w:sz w:val="18"/>
                <w:szCs w:val="18"/>
              </w:rPr>
            </w:pPr>
            <w:r w:rsidRPr="00B24444">
              <w:rPr>
                <w:rFonts w:hint="eastAsia"/>
                <w:sz w:val="18"/>
                <w:szCs w:val="18"/>
              </w:rPr>
              <w:t>≥</w:t>
            </w:r>
            <w:r w:rsidRPr="00B24444">
              <w:rPr>
                <w:rFonts w:hint="eastAsia"/>
                <w:sz w:val="18"/>
                <w:szCs w:val="18"/>
              </w:rPr>
              <w:t>112 days after dose 2</w:t>
            </w:r>
            <w:r>
              <w:rPr>
                <w:sz w:val="18"/>
                <w:szCs w:val="18"/>
              </w:rPr>
              <w:t xml:space="preserve">: </w:t>
            </w:r>
            <w:r w:rsidRPr="00B24444">
              <w:rPr>
                <w:sz w:val="18"/>
                <w:szCs w:val="18"/>
              </w:rPr>
              <w:t>97 (93</w:t>
            </w:r>
            <w:r>
              <w:rPr>
                <w:sz w:val="18"/>
                <w:szCs w:val="18"/>
              </w:rPr>
              <w:t xml:space="preserve">, </w:t>
            </w:r>
            <w:r w:rsidRPr="00B24444">
              <w:rPr>
                <w:sz w:val="18"/>
                <w:szCs w:val="18"/>
              </w:rPr>
              <w:t>99)</w:t>
            </w:r>
          </w:p>
          <w:p w14:paraId="4AB1F0A8" w14:textId="77777777" w:rsidR="004C673D" w:rsidRDefault="004C673D" w:rsidP="007C5A5B">
            <w:pPr>
              <w:spacing w:line="360" w:lineRule="auto"/>
              <w:rPr>
                <w:sz w:val="18"/>
                <w:szCs w:val="18"/>
              </w:rPr>
            </w:pPr>
            <w:r>
              <w:rPr>
                <w:sz w:val="18"/>
                <w:szCs w:val="18"/>
              </w:rPr>
              <w:t>2. Dosing interval 35-55 days:</w:t>
            </w:r>
          </w:p>
          <w:p w14:paraId="276A354C" w14:textId="77777777" w:rsidR="004C673D" w:rsidRDefault="004C673D" w:rsidP="007C5A5B">
            <w:pPr>
              <w:spacing w:line="360" w:lineRule="auto"/>
              <w:rPr>
                <w:sz w:val="18"/>
                <w:szCs w:val="18"/>
              </w:rPr>
            </w:pPr>
            <w:r>
              <w:rPr>
                <w:sz w:val="18"/>
                <w:szCs w:val="18"/>
              </w:rPr>
              <w:t xml:space="preserve">0-6 day after dose 2: </w:t>
            </w:r>
            <w:r w:rsidRPr="00B24444">
              <w:rPr>
                <w:sz w:val="18"/>
                <w:szCs w:val="18"/>
              </w:rPr>
              <w:t>94 (47</w:t>
            </w:r>
            <w:r>
              <w:rPr>
                <w:sz w:val="18"/>
                <w:szCs w:val="18"/>
              </w:rPr>
              <w:t xml:space="preserve">, </w:t>
            </w:r>
            <w:r w:rsidRPr="00B24444">
              <w:rPr>
                <w:sz w:val="18"/>
                <w:szCs w:val="18"/>
              </w:rPr>
              <w:t>99)</w:t>
            </w:r>
            <w:r>
              <w:rPr>
                <w:sz w:val="18"/>
                <w:szCs w:val="18"/>
              </w:rPr>
              <w:t xml:space="preserve">, </w:t>
            </w:r>
          </w:p>
          <w:p w14:paraId="308B7D67" w14:textId="77777777" w:rsidR="004C673D" w:rsidRDefault="004C673D" w:rsidP="007C5A5B">
            <w:pPr>
              <w:spacing w:line="360" w:lineRule="auto"/>
              <w:rPr>
                <w:sz w:val="18"/>
                <w:szCs w:val="18"/>
              </w:rPr>
            </w:pPr>
            <w:r w:rsidRPr="00B24444">
              <w:rPr>
                <w:sz w:val="18"/>
                <w:szCs w:val="18"/>
              </w:rPr>
              <w:t>7–55 days after dose 2</w:t>
            </w:r>
            <w:r>
              <w:rPr>
                <w:sz w:val="18"/>
                <w:szCs w:val="18"/>
              </w:rPr>
              <w:t xml:space="preserve">: </w:t>
            </w:r>
            <w:r w:rsidRPr="00B24444">
              <w:rPr>
                <w:sz w:val="18"/>
                <w:szCs w:val="18"/>
              </w:rPr>
              <w:t>98 (94</w:t>
            </w:r>
            <w:r>
              <w:rPr>
                <w:sz w:val="18"/>
                <w:szCs w:val="18"/>
              </w:rPr>
              <w:t xml:space="preserve">, </w:t>
            </w:r>
            <w:r w:rsidRPr="00B24444">
              <w:rPr>
                <w:sz w:val="18"/>
                <w:szCs w:val="18"/>
              </w:rPr>
              <w:t>99)</w:t>
            </w:r>
            <w:r>
              <w:rPr>
                <w:sz w:val="18"/>
                <w:szCs w:val="18"/>
              </w:rPr>
              <w:t xml:space="preserve">, </w:t>
            </w:r>
          </w:p>
          <w:p w14:paraId="72569542" w14:textId="77777777" w:rsidR="004C673D" w:rsidRDefault="004C673D" w:rsidP="007C5A5B">
            <w:pPr>
              <w:spacing w:line="360" w:lineRule="auto"/>
              <w:rPr>
                <w:sz w:val="18"/>
                <w:szCs w:val="18"/>
              </w:rPr>
            </w:pPr>
            <w:r w:rsidRPr="00B24444">
              <w:rPr>
                <w:sz w:val="18"/>
                <w:szCs w:val="18"/>
              </w:rPr>
              <w:t>56–111 days after dose 2</w:t>
            </w:r>
            <w:r>
              <w:rPr>
                <w:sz w:val="18"/>
                <w:szCs w:val="18"/>
              </w:rPr>
              <w:t xml:space="preserve">: </w:t>
            </w:r>
            <w:r w:rsidRPr="00B24444">
              <w:rPr>
                <w:sz w:val="18"/>
                <w:szCs w:val="18"/>
              </w:rPr>
              <w:t>99 (98</w:t>
            </w:r>
            <w:r>
              <w:rPr>
                <w:sz w:val="18"/>
                <w:szCs w:val="18"/>
              </w:rPr>
              <w:t xml:space="preserve">, </w:t>
            </w:r>
            <w:r w:rsidRPr="00B24444">
              <w:rPr>
                <w:sz w:val="18"/>
                <w:szCs w:val="18"/>
              </w:rPr>
              <w:t>100)</w:t>
            </w:r>
          </w:p>
          <w:p w14:paraId="7EA8F1B2" w14:textId="77777777" w:rsidR="004C673D" w:rsidRDefault="004C673D" w:rsidP="007C5A5B">
            <w:pPr>
              <w:spacing w:line="360" w:lineRule="auto"/>
              <w:rPr>
                <w:sz w:val="18"/>
                <w:szCs w:val="18"/>
              </w:rPr>
            </w:pPr>
            <w:r w:rsidRPr="00B24444">
              <w:rPr>
                <w:rFonts w:hint="eastAsia"/>
                <w:sz w:val="18"/>
                <w:szCs w:val="18"/>
              </w:rPr>
              <w:t>≥</w:t>
            </w:r>
            <w:r w:rsidRPr="00B24444">
              <w:rPr>
                <w:rFonts w:hint="eastAsia"/>
                <w:sz w:val="18"/>
                <w:szCs w:val="18"/>
              </w:rPr>
              <w:t>112 days after dose 2</w:t>
            </w:r>
            <w:r>
              <w:rPr>
                <w:sz w:val="18"/>
                <w:szCs w:val="18"/>
              </w:rPr>
              <w:t xml:space="preserve">: </w:t>
            </w:r>
            <w:r w:rsidRPr="00B24444">
              <w:rPr>
                <w:sz w:val="18"/>
                <w:szCs w:val="18"/>
              </w:rPr>
              <w:t>97 (95</w:t>
            </w:r>
            <w:r>
              <w:rPr>
                <w:sz w:val="18"/>
                <w:szCs w:val="18"/>
              </w:rPr>
              <w:t xml:space="preserve">, </w:t>
            </w:r>
            <w:r w:rsidRPr="00B24444">
              <w:rPr>
                <w:sz w:val="18"/>
                <w:szCs w:val="18"/>
              </w:rPr>
              <w:t>98)</w:t>
            </w:r>
          </w:p>
          <w:p w14:paraId="324D2915" w14:textId="77777777" w:rsidR="004C673D" w:rsidRDefault="004C673D" w:rsidP="007C5A5B">
            <w:pPr>
              <w:spacing w:line="360" w:lineRule="auto"/>
              <w:rPr>
                <w:sz w:val="18"/>
                <w:szCs w:val="18"/>
              </w:rPr>
            </w:pPr>
            <w:r>
              <w:rPr>
                <w:sz w:val="18"/>
                <w:szCs w:val="18"/>
              </w:rPr>
              <w:t>3. Dosing interval 56-83 days:</w:t>
            </w:r>
          </w:p>
          <w:p w14:paraId="552DE85D" w14:textId="77777777" w:rsidR="004C673D" w:rsidRDefault="004C673D" w:rsidP="007C5A5B">
            <w:pPr>
              <w:spacing w:line="360" w:lineRule="auto"/>
              <w:rPr>
                <w:sz w:val="18"/>
                <w:szCs w:val="18"/>
              </w:rPr>
            </w:pPr>
            <w:r>
              <w:rPr>
                <w:sz w:val="18"/>
                <w:szCs w:val="18"/>
              </w:rPr>
              <w:t xml:space="preserve">0-6 day after dose 2: </w:t>
            </w:r>
            <w:r w:rsidRPr="00B24444">
              <w:rPr>
                <w:sz w:val="18"/>
                <w:szCs w:val="18"/>
              </w:rPr>
              <w:t>94 (89</w:t>
            </w:r>
            <w:r>
              <w:rPr>
                <w:sz w:val="18"/>
                <w:szCs w:val="18"/>
              </w:rPr>
              <w:t xml:space="preserve">, </w:t>
            </w:r>
            <w:r w:rsidRPr="00B24444">
              <w:rPr>
                <w:sz w:val="18"/>
                <w:szCs w:val="18"/>
              </w:rPr>
              <w:t>96)</w:t>
            </w:r>
          </w:p>
          <w:p w14:paraId="5D381A8A" w14:textId="77777777" w:rsidR="004C673D" w:rsidRDefault="004C673D" w:rsidP="007C5A5B">
            <w:pPr>
              <w:spacing w:line="360" w:lineRule="auto"/>
              <w:rPr>
                <w:sz w:val="18"/>
                <w:szCs w:val="18"/>
              </w:rPr>
            </w:pPr>
            <w:r w:rsidRPr="00B24444">
              <w:rPr>
                <w:sz w:val="18"/>
                <w:szCs w:val="18"/>
              </w:rPr>
              <w:t>7–55 days after dose 2</w:t>
            </w:r>
            <w:r>
              <w:rPr>
                <w:sz w:val="18"/>
                <w:szCs w:val="18"/>
              </w:rPr>
              <w:t xml:space="preserve">: </w:t>
            </w:r>
            <w:r w:rsidRPr="00B24444">
              <w:rPr>
                <w:sz w:val="18"/>
                <w:szCs w:val="18"/>
              </w:rPr>
              <w:t>99 (97</w:t>
            </w:r>
            <w:r>
              <w:rPr>
                <w:sz w:val="18"/>
                <w:szCs w:val="18"/>
              </w:rPr>
              <w:t xml:space="preserve">, </w:t>
            </w:r>
            <w:r w:rsidRPr="00B24444">
              <w:rPr>
                <w:sz w:val="18"/>
                <w:szCs w:val="18"/>
              </w:rPr>
              <w:t>99)</w:t>
            </w:r>
          </w:p>
          <w:p w14:paraId="4C5F0968" w14:textId="77777777" w:rsidR="004C673D" w:rsidRDefault="004C673D" w:rsidP="007C5A5B">
            <w:pPr>
              <w:spacing w:line="360" w:lineRule="auto"/>
              <w:rPr>
                <w:sz w:val="18"/>
                <w:szCs w:val="18"/>
              </w:rPr>
            </w:pPr>
            <w:r w:rsidRPr="00B24444">
              <w:rPr>
                <w:sz w:val="18"/>
                <w:szCs w:val="18"/>
              </w:rPr>
              <w:t>56–111 days after dose 2</w:t>
            </w:r>
            <w:r>
              <w:rPr>
                <w:sz w:val="18"/>
                <w:szCs w:val="18"/>
              </w:rPr>
              <w:t xml:space="preserve">: </w:t>
            </w:r>
            <w:r w:rsidRPr="00B24444">
              <w:rPr>
                <w:sz w:val="18"/>
                <w:szCs w:val="18"/>
              </w:rPr>
              <w:t>99 (98</w:t>
            </w:r>
            <w:r>
              <w:rPr>
                <w:sz w:val="18"/>
                <w:szCs w:val="18"/>
              </w:rPr>
              <w:t xml:space="preserve">, </w:t>
            </w:r>
            <w:r w:rsidRPr="00B24444">
              <w:rPr>
                <w:sz w:val="18"/>
                <w:szCs w:val="18"/>
              </w:rPr>
              <w:t>100)</w:t>
            </w:r>
          </w:p>
          <w:p w14:paraId="74F8BC7C" w14:textId="77777777" w:rsidR="004C673D" w:rsidRDefault="004C673D" w:rsidP="007C5A5B">
            <w:pPr>
              <w:spacing w:line="360" w:lineRule="auto"/>
              <w:rPr>
                <w:sz w:val="18"/>
                <w:szCs w:val="18"/>
              </w:rPr>
            </w:pPr>
            <w:r w:rsidRPr="00B24444">
              <w:rPr>
                <w:rFonts w:hint="eastAsia"/>
                <w:sz w:val="18"/>
                <w:szCs w:val="18"/>
              </w:rPr>
              <w:t>≥</w:t>
            </w:r>
            <w:r w:rsidRPr="00B24444">
              <w:rPr>
                <w:rFonts w:hint="eastAsia"/>
                <w:sz w:val="18"/>
                <w:szCs w:val="18"/>
              </w:rPr>
              <w:t>112 days after dose 2</w:t>
            </w:r>
            <w:r>
              <w:rPr>
                <w:sz w:val="18"/>
                <w:szCs w:val="18"/>
              </w:rPr>
              <w:t xml:space="preserve">: </w:t>
            </w:r>
            <w:r w:rsidRPr="00B24444">
              <w:rPr>
                <w:sz w:val="18"/>
                <w:szCs w:val="18"/>
              </w:rPr>
              <w:t>97 (96</w:t>
            </w:r>
            <w:r>
              <w:rPr>
                <w:sz w:val="18"/>
                <w:szCs w:val="18"/>
              </w:rPr>
              <w:t xml:space="preserve">, </w:t>
            </w:r>
            <w:r w:rsidRPr="00B24444">
              <w:rPr>
                <w:sz w:val="18"/>
                <w:szCs w:val="18"/>
              </w:rPr>
              <w:t>99)</w:t>
            </w:r>
          </w:p>
          <w:p w14:paraId="0563DBDC" w14:textId="77777777" w:rsidR="004C673D" w:rsidRPr="00B24444" w:rsidRDefault="004C673D" w:rsidP="007C5A5B">
            <w:pPr>
              <w:spacing w:line="360" w:lineRule="auto"/>
              <w:rPr>
                <w:sz w:val="18"/>
                <w:szCs w:val="18"/>
              </w:rPr>
            </w:pPr>
            <w:r>
              <w:rPr>
                <w:sz w:val="18"/>
                <w:szCs w:val="18"/>
              </w:rPr>
              <w:t xml:space="preserve">4. Dosing interval </w:t>
            </w:r>
            <w:r w:rsidRPr="00B24444">
              <w:rPr>
                <w:rFonts w:hint="eastAsia"/>
                <w:sz w:val="18"/>
                <w:szCs w:val="18"/>
              </w:rPr>
              <w:t>≥</w:t>
            </w:r>
            <w:r w:rsidRPr="00B24444">
              <w:rPr>
                <w:rFonts w:hint="eastAsia"/>
                <w:sz w:val="18"/>
                <w:szCs w:val="18"/>
              </w:rPr>
              <w:t>84 days</w:t>
            </w:r>
          </w:p>
          <w:p w14:paraId="62F62F4E" w14:textId="77777777" w:rsidR="004C673D" w:rsidRDefault="004C673D" w:rsidP="007C5A5B">
            <w:pPr>
              <w:spacing w:line="360" w:lineRule="auto"/>
              <w:rPr>
                <w:sz w:val="18"/>
                <w:szCs w:val="18"/>
              </w:rPr>
            </w:pPr>
            <w:r>
              <w:rPr>
                <w:sz w:val="18"/>
                <w:szCs w:val="18"/>
              </w:rPr>
              <w:t xml:space="preserve">0-6 day after dose 2: </w:t>
            </w:r>
            <w:r w:rsidRPr="00B24444">
              <w:rPr>
                <w:rFonts w:hint="eastAsia"/>
                <w:sz w:val="18"/>
                <w:szCs w:val="18"/>
              </w:rPr>
              <w:t>93 (79</w:t>
            </w:r>
            <w:r>
              <w:rPr>
                <w:rFonts w:hint="eastAsia"/>
                <w:sz w:val="18"/>
                <w:szCs w:val="18"/>
                <w:lang w:eastAsia="zh-CN"/>
              </w:rPr>
              <w:t>,</w:t>
            </w:r>
            <w:r>
              <w:rPr>
                <w:sz w:val="18"/>
                <w:szCs w:val="18"/>
                <w:lang w:eastAsia="zh-CN"/>
              </w:rPr>
              <w:t xml:space="preserve"> </w:t>
            </w:r>
            <w:r w:rsidRPr="00B24444">
              <w:rPr>
                <w:rFonts w:hint="eastAsia"/>
                <w:sz w:val="18"/>
                <w:szCs w:val="18"/>
              </w:rPr>
              <w:t>97)</w:t>
            </w:r>
          </w:p>
          <w:p w14:paraId="1981BFDF" w14:textId="77777777" w:rsidR="004C673D" w:rsidRDefault="004C673D" w:rsidP="007C5A5B">
            <w:pPr>
              <w:spacing w:line="360" w:lineRule="auto"/>
              <w:rPr>
                <w:sz w:val="18"/>
                <w:szCs w:val="18"/>
              </w:rPr>
            </w:pPr>
            <w:r w:rsidRPr="00B24444">
              <w:rPr>
                <w:sz w:val="18"/>
                <w:szCs w:val="18"/>
              </w:rPr>
              <w:t>7–55 days after dose 2</w:t>
            </w:r>
            <w:r>
              <w:rPr>
                <w:sz w:val="18"/>
                <w:szCs w:val="18"/>
              </w:rPr>
              <w:t xml:space="preserve">:  </w:t>
            </w:r>
            <w:r w:rsidRPr="00B24444">
              <w:rPr>
                <w:rFonts w:hint="eastAsia"/>
                <w:sz w:val="18"/>
                <w:szCs w:val="18"/>
              </w:rPr>
              <w:t>98 (9</w:t>
            </w:r>
            <w:r>
              <w:rPr>
                <w:sz w:val="18"/>
                <w:szCs w:val="18"/>
              </w:rPr>
              <w:t xml:space="preserve">4, </w:t>
            </w:r>
            <w:r w:rsidRPr="00B24444">
              <w:rPr>
                <w:rFonts w:hint="eastAsia"/>
                <w:sz w:val="18"/>
                <w:szCs w:val="18"/>
              </w:rPr>
              <w:t>99)</w:t>
            </w:r>
          </w:p>
          <w:p w14:paraId="21AA7D25" w14:textId="77777777" w:rsidR="004C673D" w:rsidRPr="00B24444" w:rsidRDefault="004C673D" w:rsidP="007C5A5B">
            <w:pPr>
              <w:spacing w:line="360" w:lineRule="auto"/>
              <w:rPr>
                <w:sz w:val="18"/>
                <w:szCs w:val="18"/>
              </w:rPr>
            </w:pPr>
            <w:r w:rsidRPr="00B24444">
              <w:rPr>
                <w:sz w:val="18"/>
                <w:szCs w:val="18"/>
              </w:rPr>
              <w:t>56–111 days after dose 2</w:t>
            </w:r>
            <w:r>
              <w:rPr>
                <w:sz w:val="18"/>
                <w:szCs w:val="18"/>
              </w:rPr>
              <w:t xml:space="preserve">: </w:t>
            </w:r>
            <w:r w:rsidRPr="00B24444">
              <w:rPr>
                <w:rFonts w:hint="eastAsia"/>
                <w:sz w:val="18"/>
                <w:szCs w:val="18"/>
              </w:rPr>
              <w:t>99 (95</w:t>
            </w:r>
            <w:r>
              <w:rPr>
                <w:rFonts w:hint="eastAsia"/>
                <w:sz w:val="18"/>
                <w:szCs w:val="18"/>
                <w:lang w:eastAsia="zh-CN"/>
              </w:rPr>
              <w:t>,</w:t>
            </w:r>
            <w:r>
              <w:rPr>
                <w:sz w:val="18"/>
                <w:szCs w:val="18"/>
                <w:lang w:eastAsia="zh-CN"/>
              </w:rPr>
              <w:t xml:space="preserve"> </w:t>
            </w:r>
            <w:r w:rsidRPr="00B24444">
              <w:rPr>
                <w:rFonts w:hint="eastAsia"/>
                <w:sz w:val="18"/>
                <w:szCs w:val="18"/>
              </w:rPr>
              <w:t>100)</w:t>
            </w:r>
          </w:p>
          <w:p w14:paraId="248FB196" w14:textId="77777777" w:rsidR="004C673D" w:rsidRPr="00B24444" w:rsidRDefault="004C673D" w:rsidP="007C5A5B">
            <w:pPr>
              <w:spacing w:line="360" w:lineRule="auto"/>
              <w:rPr>
                <w:sz w:val="18"/>
                <w:szCs w:val="18"/>
              </w:rPr>
            </w:pPr>
            <w:r w:rsidRPr="00B24444">
              <w:rPr>
                <w:rFonts w:hint="eastAsia"/>
                <w:sz w:val="18"/>
                <w:szCs w:val="18"/>
              </w:rPr>
              <w:t>≥</w:t>
            </w:r>
            <w:r w:rsidRPr="00B24444">
              <w:rPr>
                <w:rFonts w:hint="eastAsia"/>
                <w:sz w:val="18"/>
                <w:szCs w:val="18"/>
              </w:rPr>
              <w:t>112 days after dose 2</w:t>
            </w:r>
            <w:r>
              <w:rPr>
                <w:sz w:val="18"/>
                <w:szCs w:val="18"/>
              </w:rPr>
              <w:t xml:space="preserve">: </w:t>
            </w:r>
            <w:r w:rsidRPr="00B24444">
              <w:rPr>
                <w:rFonts w:hint="eastAsia"/>
                <w:sz w:val="18"/>
                <w:szCs w:val="18"/>
              </w:rPr>
              <w:t>99 (97</w:t>
            </w:r>
            <w:r>
              <w:rPr>
                <w:rFonts w:hint="eastAsia"/>
                <w:sz w:val="18"/>
                <w:szCs w:val="18"/>
                <w:lang w:eastAsia="zh-CN"/>
              </w:rPr>
              <w:t>,</w:t>
            </w:r>
            <w:r>
              <w:rPr>
                <w:sz w:val="18"/>
                <w:szCs w:val="18"/>
                <w:lang w:eastAsia="zh-CN"/>
              </w:rPr>
              <w:t xml:space="preserve"> </w:t>
            </w:r>
            <w:r w:rsidRPr="00B24444">
              <w:rPr>
                <w:rFonts w:hint="eastAsia"/>
                <w:sz w:val="18"/>
                <w:szCs w:val="18"/>
              </w:rPr>
              <w:t xml:space="preserve">100) </w:t>
            </w:r>
          </w:p>
        </w:tc>
      </w:tr>
      <w:tr w:rsidR="004C673D" w14:paraId="2434ECA9" w14:textId="77777777" w:rsidTr="007C5A5B">
        <w:trPr>
          <w:jc w:val="center"/>
        </w:trPr>
        <w:tc>
          <w:tcPr>
            <w:tcW w:w="1555" w:type="dxa"/>
            <w:vMerge w:val="restart"/>
          </w:tcPr>
          <w:p w14:paraId="0A683F49" w14:textId="77777777" w:rsidR="004C673D" w:rsidRDefault="004C673D" w:rsidP="007C5A5B">
            <w:pPr>
              <w:spacing w:line="360" w:lineRule="auto"/>
              <w:rPr>
                <w:sz w:val="18"/>
                <w:szCs w:val="18"/>
              </w:rPr>
            </w:pPr>
            <w:proofErr w:type="spellStart"/>
            <w:r w:rsidRPr="00B24444">
              <w:rPr>
                <w:sz w:val="18"/>
                <w:szCs w:val="18"/>
              </w:rPr>
              <w:lastRenderedPageBreak/>
              <w:t>Skowronski</w:t>
            </w:r>
            <w:proofErr w:type="spellEnd"/>
            <w:r w:rsidRPr="00B24444">
              <w:rPr>
                <w:sz w:val="18"/>
                <w:szCs w:val="18"/>
              </w:rPr>
              <w:t>, 2022</w:t>
            </w:r>
          </w:p>
          <w:p w14:paraId="5C508558" w14:textId="5AE7122F" w:rsidR="004C673D" w:rsidRPr="00B24444" w:rsidRDefault="004C673D" w:rsidP="007C5A5B">
            <w:pPr>
              <w:spacing w:line="360" w:lineRule="auto"/>
              <w:rPr>
                <w:sz w:val="18"/>
                <w:szCs w:val="18"/>
              </w:rPr>
            </w:pPr>
            <w:r>
              <w:rPr>
                <w:sz w:val="18"/>
                <w:szCs w:val="18"/>
              </w:rPr>
              <w:fldChar w:fldCharType="begin">
                <w:fldData xml:space="preserve">PEVuZE5vdGU+PENpdGU+PEF1dGhvcj5Ta293cm9uc2tpPC9BdXRob3I+PFllYXI+MjAyMjwvWWVh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</w:fldData>
              </w:fldChar>
            </w:r>
            <w:r w:rsidR="001F7282">
              <w:rPr>
                <w:sz w:val="18"/>
                <w:szCs w:val="18"/>
              </w:rPr>
              <w:instrText xml:space="preserve"> ADDIN EN.CITE </w:instrText>
            </w:r>
            <w:r w:rsidR="001F7282">
              <w:rPr>
                <w:sz w:val="18"/>
                <w:szCs w:val="18"/>
              </w:rPr>
              <w:fldChar w:fldCharType="begin">
                <w:fldData xml:space="preserve">PEVuZE5vdGU+PENpdGU+PEF1dGhvcj5Ta293cm9uc2tpPC9BdXRob3I+PFllYXI+MjAyMjwvWWVh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</w:fldData>
              </w:fldChar>
            </w:r>
            <w:r w:rsidR="001F7282">
              <w:rPr>
                <w:sz w:val="18"/>
                <w:szCs w:val="18"/>
              </w:rPr>
              <w:instrText xml:space="preserve"> ADDIN EN.CITE.DATA </w:instrText>
            </w:r>
            <w:r w:rsidR="001F7282">
              <w:rPr>
                <w:sz w:val="18"/>
                <w:szCs w:val="18"/>
              </w:rPr>
            </w:r>
            <w:r w:rsidR="001F7282">
              <w:rPr>
                <w:sz w:val="18"/>
                <w:szCs w:val="18"/>
              </w:rPr>
              <w:fldChar w:fldCharType="end"/>
            </w:r>
            <w:r>
              <w:rPr>
                <w:sz w:val="18"/>
                <w:szCs w:val="18"/>
              </w:rPr>
            </w:r>
            <w:r>
              <w:rPr>
                <w:sz w:val="18"/>
                <w:szCs w:val="18"/>
              </w:rPr>
              <w:fldChar w:fldCharType="separate"/>
            </w:r>
            <w:r w:rsidR="001F7282">
              <w:rPr>
                <w:noProof/>
                <w:sz w:val="18"/>
                <w:szCs w:val="18"/>
              </w:rPr>
              <w:t>(</w:t>
            </w:r>
            <w:hyperlink w:anchor="_ENREF_12" w:tooltip="Skowronski, 2022 #32" w:history="1">
              <w:r w:rsidR="001F7282">
                <w:rPr>
                  <w:rStyle w:val="Hyperlink"/>
                </w:rPr>
                <w:t>12</w:t>
              </w:r>
            </w:hyperlink>
            <w:r w:rsidR="001F7282">
              <w:rPr>
                <w:noProof/>
                <w:sz w:val="18"/>
                <w:szCs w:val="18"/>
              </w:rPr>
              <w:t>)</w:t>
            </w:r>
            <w:r>
              <w:rPr>
                <w:sz w:val="18"/>
                <w:szCs w:val="18"/>
              </w:rPr>
              <w:fldChar w:fldCharType="end"/>
            </w:r>
          </w:p>
        </w:tc>
        <w:tc>
          <w:tcPr>
            <w:tcW w:w="1140" w:type="dxa"/>
          </w:tcPr>
          <w:p w14:paraId="18187928" w14:textId="77777777" w:rsidR="004C673D" w:rsidRPr="00B24444" w:rsidRDefault="004C673D" w:rsidP="007C5A5B">
            <w:pPr>
              <w:spacing w:line="360" w:lineRule="auto"/>
              <w:rPr>
                <w:sz w:val="18"/>
                <w:szCs w:val="18"/>
              </w:rPr>
            </w:pPr>
            <w:r w:rsidRPr="00C82E83">
              <w:rPr>
                <w:sz w:val="18"/>
                <w:szCs w:val="18"/>
              </w:rPr>
              <w:t>Canada</w:t>
            </w:r>
          </w:p>
        </w:tc>
        <w:tc>
          <w:tcPr>
            <w:tcW w:w="1140" w:type="dxa"/>
            <w:vMerge w:val="restart"/>
          </w:tcPr>
          <w:p w14:paraId="7DECB47E" w14:textId="77777777" w:rsidR="004C673D" w:rsidRPr="00B24444" w:rsidRDefault="004C673D" w:rsidP="007C5A5B">
            <w:pPr>
              <w:spacing w:line="360" w:lineRule="auto"/>
              <w:rPr>
                <w:sz w:val="18"/>
                <w:szCs w:val="18"/>
              </w:rPr>
            </w:pPr>
            <w:r w:rsidRPr="00B24444">
              <w:rPr>
                <w:sz w:val="18"/>
                <w:szCs w:val="18"/>
              </w:rPr>
              <w:t>TND</w:t>
            </w:r>
          </w:p>
        </w:tc>
        <w:tc>
          <w:tcPr>
            <w:tcW w:w="1170" w:type="dxa"/>
            <w:vMerge w:val="restart"/>
          </w:tcPr>
          <w:p w14:paraId="7CD5321E" w14:textId="77777777" w:rsidR="004C673D" w:rsidRPr="00B24444" w:rsidRDefault="004C673D" w:rsidP="007C5A5B">
            <w:pPr>
              <w:spacing w:line="360" w:lineRule="auto"/>
              <w:rPr>
                <w:sz w:val="18"/>
                <w:szCs w:val="18"/>
              </w:rPr>
            </w:pPr>
            <w:r w:rsidRPr="00B24444">
              <w:rPr>
                <w:rFonts w:hint="eastAsia"/>
                <w:sz w:val="18"/>
                <w:szCs w:val="18"/>
              </w:rPr>
              <w:t xml:space="preserve">Adults aged </w:t>
            </w:r>
            <w:r w:rsidRPr="00B24444">
              <w:rPr>
                <w:rFonts w:hint="eastAsia"/>
                <w:sz w:val="18"/>
                <w:szCs w:val="18"/>
              </w:rPr>
              <w:t>≥</w:t>
            </w:r>
            <w:r w:rsidRPr="00B24444">
              <w:rPr>
                <w:rFonts w:hint="eastAsia"/>
                <w:sz w:val="18"/>
                <w:szCs w:val="18"/>
              </w:rPr>
              <w:t>18 years</w:t>
            </w:r>
          </w:p>
        </w:tc>
        <w:tc>
          <w:tcPr>
            <w:tcW w:w="1440" w:type="dxa"/>
            <w:vMerge w:val="restart"/>
          </w:tcPr>
          <w:p w14:paraId="19F09BC4" w14:textId="77777777" w:rsidR="004C673D" w:rsidRPr="00B24444" w:rsidRDefault="004C673D" w:rsidP="007C5A5B">
            <w:pPr>
              <w:spacing w:line="360" w:lineRule="auto"/>
              <w:rPr>
                <w:sz w:val="18"/>
                <w:szCs w:val="18"/>
              </w:rPr>
            </w:pPr>
            <w:r w:rsidRPr="00B24444">
              <w:rPr>
                <w:sz w:val="18"/>
                <w:szCs w:val="18"/>
              </w:rPr>
              <w:t>mRNA vaccine and/or ChAdOx1</w:t>
            </w:r>
          </w:p>
        </w:tc>
        <w:tc>
          <w:tcPr>
            <w:tcW w:w="2070" w:type="dxa"/>
            <w:vMerge w:val="restart"/>
          </w:tcPr>
          <w:p w14:paraId="3E947336" w14:textId="77777777" w:rsidR="004C673D" w:rsidRPr="00B24444" w:rsidRDefault="004C673D" w:rsidP="007C5A5B">
            <w:pPr>
              <w:spacing w:line="360" w:lineRule="auto"/>
              <w:rPr>
                <w:sz w:val="18"/>
                <w:szCs w:val="18"/>
              </w:rPr>
            </w:pPr>
            <w:r w:rsidRPr="00B24444">
              <w:rPr>
                <w:sz w:val="18"/>
                <w:szCs w:val="18"/>
              </w:rPr>
              <w:t>Longer (7–8-week), manufacturer-specified (3–4-week) intervals</w:t>
            </w:r>
          </w:p>
        </w:tc>
        <w:tc>
          <w:tcPr>
            <w:tcW w:w="2340" w:type="dxa"/>
          </w:tcPr>
          <w:p w14:paraId="6014C39E" w14:textId="77777777" w:rsidR="004C673D" w:rsidRDefault="004C673D" w:rsidP="007C5A5B">
            <w:pPr>
              <w:spacing w:line="360" w:lineRule="auto"/>
              <w:rPr>
                <w:sz w:val="18"/>
                <w:szCs w:val="18"/>
              </w:rPr>
            </w:pPr>
            <w:r w:rsidRPr="00B24444">
              <w:rPr>
                <w:sz w:val="18"/>
                <w:szCs w:val="18"/>
              </w:rPr>
              <w:t>VE against infection or hospitalization (any two mRNA vaccines)</w:t>
            </w:r>
          </w:p>
          <w:p w14:paraId="17A17EE9" w14:textId="77777777" w:rsidR="004C673D" w:rsidRPr="00B24444" w:rsidRDefault="004C673D" w:rsidP="007C5A5B">
            <w:pPr>
              <w:spacing w:line="360" w:lineRule="auto"/>
              <w:rPr>
                <w:sz w:val="18"/>
                <w:szCs w:val="18"/>
              </w:rPr>
            </w:pPr>
            <w:r>
              <w:rPr>
                <w:sz w:val="18"/>
                <w:szCs w:val="18"/>
              </w:rPr>
              <w:t xml:space="preserve">= </w:t>
            </w:r>
            <w:r w:rsidRPr="009F094D">
              <w:rPr>
                <w:sz w:val="18"/>
                <w:szCs w:val="18"/>
              </w:rPr>
              <w:t xml:space="preserve">(1 </w:t>
            </w:r>
            <w:r>
              <w:rPr>
                <w:sz w:val="18"/>
                <w:szCs w:val="18"/>
              </w:rPr>
              <w:t>–</w:t>
            </w:r>
            <w:r w:rsidRPr="009F094D">
              <w:rPr>
                <w:sz w:val="18"/>
                <w:szCs w:val="18"/>
              </w:rPr>
              <w:t xml:space="preserve"> </w:t>
            </w:r>
            <w:r w:rsidRPr="00B24444">
              <w:rPr>
                <w:sz w:val="18"/>
                <w:szCs w:val="18"/>
              </w:rPr>
              <w:t>adjusted</w:t>
            </w:r>
            <w:r>
              <w:rPr>
                <w:sz w:val="18"/>
                <w:szCs w:val="18"/>
              </w:rPr>
              <w:t xml:space="preserve"> </w:t>
            </w:r>
            <w:r w:rsidRPr="009F094D">
              <w:rPr>
                <w:sz w:val="18"/>
                <w:szCs w:val="18"/>
              </w:rPr>
              <w:t>OR) × 100%</w:t>
            </w:r>
          </w:p>
        </w:tc>
        <w:tc>
          <w:tcPr>
            <w:tcW w:w="4455" w:type="dxa"/>
          </w:tcPr>
          <w:p w14:paraId="298E6373" w14:textId="77777777" w:rsidR="004C673D" w:rsidRDefault="004C673D" w:rsidP="007C5A5B">
            <w:pPr>
              <w:spacing w:line="360" w:lineRule="auto"/>
              <w:rPr>
                <w:sz w:val="18"/>
                <w:szCs w:val="18"/>
              </w:rPr>
            </w:pPr>
            <w:r w:rsidRPr="00F5757F">
              <w:rPr>
                <w:sz w:val="18"/>
                <w:szCs w:val="18"/>
              </w:rPr>
              <w:t>A</w:t>
            </w:r>
            <w:r>
              <w:rPr>
                <w:sz w:val="18"/>
                <w:szCs w:val="18"/>
              </w:rPr>
              <w:t xml:space="preserve"> </w:t>
            </w:r>
            <w:r w:rsidRPr="00F5757F">
              <w:rPr>
                <w:sz w:val="18"/>
                <w:szCs w:val="18"/>
              </w:rPr>
              <w:t>7–8-week interval between first and second doses improved</w:t>
            </w:r>
            <w:r>
              <w:rPr>
                <w:sz w:val="18"/>
                <w:szCs w:val="18"/>
              </w:rPr>
              <w:t xml:space="preserve"> </w:t>
            </w:r>
            <w:r w:rsidRPr="00F5757F">
              <w:rPr>
                <w:sz w:val="18"/>
                <w:szCs w:val="18"/>
              </w:rPr>
              <w:t>mRNA</w:t>
            </w:r>
            <w:r>
              <w:rPr>
                <w:sz w:val="18"/>
                <w:szCs w:val="18"/>
              </w:rPr>
              <w:t xml:space="preserve"> </w:t>
            </w:r>
            <w:r w:rsidRPr="00F5757F">
              <w:rPr>
                <w:sz w:val="18"/>
                <w:szCs w:val="18"/>
              </w:rPr>
              <w:t>VE</w:t>
            </w:r>
            <w:r>
              <w:rPr>
                <w:sz w:val="18"/>
                <w:szCs w:val="18"/>
              </w:rPr>
              <w:t xml:space="preserve"> </w:t>
            </w:r>
            <w:r w:rsidRPr="00F5757F">
              <w:rPr>
                <w:sz w:val="18"/>
                <w:szCs w:val="18"/>
              </w:rPr>
              <w:t>and maybe the optimal schedule outside periods of</w:t>
            </w:r>
            <w:r>
              <w:rPr>
                <w:sz w:val="18"/>
                <w:szCs w:val="18"/>
              </w:rPr>
              <w:t xml:space="preserve"> intense </w:t>
            </w:r>
            <w:r w:rsidRPr="00F5757F">
              <w:rPr>
                <w:sz w:val="18"/>
                <w:szCs w:val="18"/>
              </w:rPr>
              <w:t>epidemic surge</w:t>
            </w:r>
            <w:r>
              <w:rPr>
                <w:sz w:val="18"/>
                <w:szCs w:val="18"/>
              </w:rPr>
              <w:t>.</w:t>
            </w:r>
          </w:p>
          <w:p w14:paraId="5689EC19" w14:textId="77777777" w:rsidR="004C673D" w:rsidRPr="00B24444" w:rsidRDefault="004C673D" w:rsidP="007C5A5B">
            <w:pPr>
              <w:spacing w:line="360" w:lineRule="auto"/>
              <w:rPr>
                <w:sz w:val="18"/>
                <w:szCs w:val="18"/>
              </w:rPr>
            </w:pPr>
            <w:r w:rsidRPr="00B24444">
              <w:rPr>
                <w:sz w:val="18"/>
                <w:szCs w:val="18"/>
              </w:rPr>
              <w:t xml:space="preserve">1. </w:t>
            </w:r>
            <w:r>
              <w:rPr>
                <w:sz w:val="18"/>
                <w:szCs w:val="18"/>
              </w:rPr>
              <w:t xml:space="preserve">SARS-CoV-2 </w:t>
            </w:r>
            <w:r w:rsidRPr="00B24444">
              <w:rPr>
                <w:sz w:val="18"/>
                <w:szCs w:val="18"/>
              </w:rPr>
              <w:t>Infection</w:t>
            </w:r>
            <w:r>
              <w:rPr>
                <w:sz w:val="18"/>
                <w:szCs w:val="18"/>
              </w:rPr>
              <w:t xml:space="preserve"> risk</w:t>
            </w:r>
          </w:p>
          <w:p w14:paraId="04335334" w14:textId="77777777" w:rsidR="004C673D" w:rsidRPr="00B24444" w:rsidRDefault="004C673D" w:rsidP="007C5A5B">
            <w:pPr>
              <w:spacing w:line="360" w:lineRule="auto"/>
              <w:rPr>
                <w:sz w:val="18"/>
                <w:szCs w:val="18"/>
              </w:rPr>
            </w:pPr>
            <w:r w:rsidRPr="00B24444">
              <w:rPr>
                <w:sz w:val="18"/>
                <w:szCs w:val="18"/>
              </w:rPr>
              <w:t>21-34d: 93.9 (92.3, 95.2)</w:t>
            </w:r>
          </w:p>
          <w:p w14:paraId="400B9662" w14:textId="77777777" w:rsidR="004C673D" w:rsidRPr="00B24444" w:rsidRDefault="004C673D" w:rsidP="007C5A5B">
            <w:pPr>
              <w:spacing w:line="360" w:lineRule="auto"/>
              <w:rPr>
                <w:sz w:val="18"/>
                <w:szCs w:val="18"/>
              </w:rPr>
            </w:pPr>
            <w:r w:rsidRPr="00B24444">
              <w:rPr>
                <w:sz w:val="18"/>
                <w:szCs w:val="18"/>
              </w:rPr>
              <w:t>35-48d: 95.8 (94.9, 96.6)</w:t>
            </w:r>
          </w:p>
          <w:p w14:paraId="1794F2B0" w14:textId="77777777" w:rsidR="004C673D" w:rsidRPr="00B24444" w:rsidRDefault="004C673D" w:rsidP="007C5A5B">
            <w:pPr>
              <w:spacing w:line="360" w:lineRule="auto"/>
              <w:rPr>
                <w:sz w:val="18"/>
                <w:szCs w:val="18"/>
              </w:rPr>
            </w:pPr>
            <w:r w:rsidRPr="00B24444">
              <w:rPr>
                <w:sz w:val="18"/>
                <w:szCs w:val="18"/>
              </w:rPr>
              <w:t>49-62d: 95.5 (94.4, 96.5)</w:t>
            </w:r>
          </w:p>
          <w:p w14:paraId="482F0F8C" w14:textId="77777777" w:rsidR="004C673D" w:rsidRPr="00B24444" w:rsidRDefault="004C673D" w:rsidP="007C5A5B">
            <w:pPr>
              <w:spacing w:line="360" w:lineRule="auto"/>
              <w:rPr>
                <w:sz w:val="18"/>
                <w:szCs w:val="18"/>
              </w:rPr>
            </w:pPr>
            <w:r w:rsidRPr="00B24444">
              <w:rPr>
                <w:sz w:val="18"/>
                <w:szCs w:val="18"/>
              </w:rPr>
              <w:t>63-63d: 94.8 (93.6, 95.7)</w:t>
            </w:r>
          </w:p>
          <w:p w14:paraId="50743DE2" w14:textId="77777777" w:rsidR="004C673D" w:rsidRPr="00B24444" w:rsidRDefault="004C673D" w:rsidP="007C5A5B">
            <w:pPr>
              <w:spacing w:line="360" w:lineRule="auto"/>
              <w:rPr>
                <w:sz w:val="18"/>
                <w:szCs w:val="18"/>
              </w:rPr>
            </w:pPr>
            <w:r w:rsidRPr="00B24444">
              <w:rPr>
                <w:sz w:val="18"/>
                <w:szCs w:val="18"/>
              </w:rPr>
              <w:t>84-111d: 96.5 (95.7, 97.1)</w:t>
            </w:r>
          </w:p>
          <w:p w14:paraId="1676E0A5" w14:textId="77777777" w:rsidR="004C673D" w:rsidRPr="00B24444" w:rsidRDefault="004C673D" w:rsidP="007C5A5B">
            <w:pPr>
              <w:spacing w:line="360" w:lineRule="auto"/>
              <w:rPr>
                <w:sz w:val="18"/>
                <w:szCs w:val="18"/>
              </w:rPr>
            </w:pPr>
            <w:r w:rsidRPr="00B24444">
              <w:rPr>
                <w:sz w:val="18"/>
                <w:szCs w:val="18"/>
              </w:rPr>
              <w:t>112+d: 95.1 (92.0, 97.0)</w:t>
            </w:r>
          </w:p>
          <w:p w14:paraId="6994CFBD" w14:textId="77777777" w:rsidR="004C673D" w:rsidRPr="00B24444" w:rsidRDefault="004C673D" w:rsidP="007C5A5B">
            <w:pPr>
              <w:spacing w:line="360" w:lineRule="auto"/>
              <w:rPr>
                <w:sz w:val="18"/>
                <w:szCs w:val="18"/>
              </w:rPr>
            </w:pPr>
            <w:r w:rsidRPr="00B24444">
              <w:rPr>
                <w:sz w:val="18"/>
                <w:szCs w:val="18"/>
              </w:rPr>
              <w:t>49+d: 95.8 (95.1, 96.3)</w:t>
            </w:r>
          </w:p>
          <w:p w14:paraId="0CF26F8A" w14:textId="77777777" w:rsidR="004C673D" w:rsidRPr="00B24444" w:rsidRDefault="004C673D" w:rsidP="007C5A5B">
            <w:pPr>
              <w:spacing w:line="360" w:lineRule="auto"/>
              <w:rPr>
                <w:sz w:val="18"/>
                <w:szCs w:val="18"/>
              </w:rPr>
            </w:pPr>
            <w:r w:rsidRPr="00B24444">
              <w:rPr>
                <w:sz w:val="18"/>
                <w:szCs w:val="18"/>
              </w:rPr>
              <w:t>2.</w:t>
            </w:r>
            <w:r>
              <w:rPr>
                <w:sz w:val="18"/>
                <w:szCs w:val="18"/>
              </w:rPr>
              <w:t xml:space="preserve"> H</w:t>
            </w:r>
            <w:r w:rsidRPr="00B24444">
              <w:rPr>
                <w:sz w:val="18"/>
                <w:szCs w:val="18"/>
              </w:rPr>
              <w:t>ospitalization</w:t>
            </w:r>
            <w:r>
              <w:rPr>
                <w:sz w:val="18"/>
                <w:szCs w:val="18"/>
              </w:rPr>
              <w:t xml:space="preserve"> risk</w:t>
            </w:r>
          </w:p>
          <w:p w14:paraId="4BADA77F" w14:textId="77777777" w:rsidR="004C673D" w:rsidRPr="00B24444" w:rsidRDefault="004C673D" w:rsidP="007C5A5B">
            <w:pPr>
              <w:spacing w:line="360" w:lineRule="auto"/>
              <w:rPr>
                <w:sz w:val="18"/>
                <w:szCs w:val="18"/>
              </w:rPr>
            </w:pPr>
            <w:r w:rsidRPr="00B24444">
              <w:rPr>
                <w:sz w:val="18"/>
                <w:szCs w:val="18"/>
              </w:rPr>
              <w:t>21-34d: 93.9 (92.3, 95.2)</w:t>
            </w:r>
          </w:p>
          <w:p w14:paraId="5FFF8CF9" w14:textId="77777777" w:rsidR="004C673D" w:rsidRPr="00B24444" w:rsidRDefault="004C673D" w:rsidP="007C5A5B">
            <w:pPr>
              <w:spacing w:line="360" w:lineRule="auto"/>
              <w:rPr>
                <w:sz w:val="18"/>
                <w:szCs w:val="18"/>
              </w:rPr>
            </w:pPr>
            <w:r w:rsidRPr="00B24444">
              <w:rPr>
                <w:sz w:val="18"/>
                <w:szCs w:val="18"/>
              </w:rPr>
              <w:t>35-48d: 95.8 (94.9, 96.6)</w:t>
            </w:r>
          </w:p>
          <w:p w14:paraId="69D0247D" w14:textId="77777777" w:rsidR="004C673D" w:rsidRPr="00B24444" w:rsidRDefault="004C673D" w:rsidP="007C5A5B">
            <w:pPr>
              <w:spacing w:line="360" w:lineRule="auto"/>
              <w:rPr>
                <w:sz w:val="18"/>
                <w:szCs w:val="18"/>
              </w:rPr>
            </w:pPr>
            <w:r w:rsidRPr="00B24444">
              <w:rPr>
                <w:sz w:val="18"/>
                <w:szCs w:val="18"/>
              </w:rPr>
              <w:t>49-62d: 95.5 (94.4, 96.5)</w:t>
            </w:r>
          </w:p>
          <w:p w14:paraId="7114CF29" w14:textId="77777777" w:rsidR="004C673D" w:rsidRPr="00B24444" w:rsidRDefault="004C673D" w:rsidP="007C5A5B">
            <w:pPr>
              <w:spacing w:line="360" w:lineRule="auto"/>
              <w:rPr>
                <w:sz w:val="18"/>
                <w:szCs w:val="18"/>
              </w:rPr>
            </w:pPr>
            <w:r w:rsidRPr="00B24444">
              <w:rPr>
                <w:sz w:val="18"/>
                <w:szCs w:val="18"/>
              </w:rPr>
              <w:t>63-63d: 98 (98, 98)</w:t>
            </w:r>
          </w:p>
          <w:p w14:paraId="465C4C7C" w14:textId="77777777" w:rsidR="004C673D" w:rsidRPr="00B24444" w:rsidRDefault="004C673D" w:rsidP="007C5A5B">
            <w:pPr>
              <w:spacing w:line="360" w:lineRule="auto"/>
              <w:rPr>
                <w:sz w:val="18"/>
                <w:szCs w:val="18"/>
              </w:rPr>
            </w:pPr>
            <w:r w:rsidRPr="00B24444">
              <w:rPr>
                <w:sz w:val="18"/>
                <w:szCs w:val="18"/>
              </w:rPr>
              <w:t>84-111d: 95 (94, 96)</w:t>
            </w:r>
          </w:p>
          <w:p w14:paraId="5DEEFCCC" w14:textId="77777777" w:rsidR="004C673D" w:rsidRPr="00B24444" w:rsidRDefault="004C673D" w:rsidP="007C5A5B">
            <w:pPr>
              <w:spacing w:line="360" w:lineRule="auto"/>
              <w:rPr>
                <w:sz w:val="18"/>
                <w:szCs w:val="18"/>
              </w:rPr>
            </w:pPr>
            <w:r w:rsidRPr="00B24444">
              <w:rPr>
                <w:sz w:val="18"/>
                <w:szCs w:val="18"/>
              </w:rPr>
              <w:t>112+d: 93 (89, 95)</w:t>
            </w:r>
          </w:p>
          <w:p w14:paraId="34651073" w14:textId="77777777" w:rsidR="004C673D" w:rsidRPr="00B24444" w:rsidRDefault="004C673D" w:rsidP="007C5A5B">
            <w:pPr>
              <w:spacing w:line="360" w:lineRule="auto"/>
              <w:rPr>
                <w:sz w:val="18"/>
                <w:szCs w:val="18"/>
                <w:lang w:eastAsia="zh-CN"/>
              </w:rPr>
            </w:pPr>
            <w:r w:rsidRPr="00B24444">
              <w:rPr>
                <w:sz w:val="18"/>
                <w:szCs w:val="18"/>
              </w:rPr>
              <w:t>49+d: 98 (97, 98)</w:t>
            </w:r>
          </w:p>
        </w:tc>
      </w:tr>
      <w:tr w:rsidR="004C673D" w14:paraId="78B60DCC" w14:textId="77777777" w:rsidTr="007C5A5B">
        <w:trPr>
          <w:jc w:val="center"/>
        </w:trPr>
        <w:tc>
          <w:tcPr>
            <w:tcW w:w="1555" w:type="dxa"/>
            <w:vMerge/>
          </w:tcPr>
          <w:p w14:paraId="1D67E3EB" w14:textId="77777777" w:rsidR="004C673D" w:rsidRPr="00B24444" w:rsidRDefault="004C673D" w:rsidP="007C5A5B">
            <w:pPr>
              <w:spacing w:line="360" w:lineRule="auto"/>
              <w:rPr>
                <w:sz w:val="18"/>
                <w:szCs w:val="18"/>
              </w:rPr>
            </w:pPr>
          </w:p>
        </w:tc>
        <w:tc>
          <w:tcPr>
            <w:tcW w:w="1140" w:type="dxa"/>
          </w:tcPr>
          <w:p w14:paraId="359F5DA7" w14:textId="77777777" w:rsidR="004C673D" w:rsidRPr="00B24444" w:rsidRDefault="004C673D" w:rsidP="007C5A5B">
            <w:pPr>
              <w:spacing w:line="360" w:lineRule="auto"/>
              <w:rPr>
                <w:sz w:val="18"/>
                <w:szCs w:val="18"/>
              </w:rPr>
            </w:pPr>
          </w:p>
        </w:tc>
        <w:tc>
          <w:tcPr>
            <w:tcW w:w="1140" w:type="dxa"/>
            <w:vMerge/>
          </w:tcPr>
          <w:p w14:paraId="3DD89ABF" w14:textId="77777777" w:rsidR="004C673D" w:rsidRPr="00B24444" w:rsidRDefault="004C673D" w:rsidP="007C5A5B">
            <w:pPr>
              <w:spacing w:line="360" w:lineRule="auto"/>
              <w:rPr>
                <w:sz w:val="18"/>
                <w:szCs w:val="18"/>
              </w:rPr>
            </w:pPr>
          </w:p>
        </w:tc>
        <w:tc>
          <w:tcPr>
            <w:tcW w:w="1170" w:type="dxa"/>
            <w:vMerge/>
          </w:tcPr>
          <w:p w14:paraId="39B56B60" w14:textId="77777777" w:rsidR="004C673D" w:rsidRPr="00B24444" w:rsidRDefault="004C673D" w:rsidP="007C5A5B">
            <w:pPr>
              <w:spacing w:line="360" w:lineRule="auto"/>
              <w:rPr>
                <w:sz w:val="18"/>
                <w:szCs w:val="18"/>
              </w:rPr>
            </w:pPr>
          </w:p>
        </w:tc>
        <w:tc>
          <w:tcPr>
            <w:tcW w:w="1440" w:type="dxa"/>
            <w:vMerge/>
          </w:tcPr>
          <w:p w14:paraId="7FE5217B" w14:textId="77777777" w:rsidR="004C673D" w:rsidRPr="00B24444" w:rsidRDefault="004C673D" w:rsidP="007C5A5B">
            <w:pPr>
              <w:spacing w:line="360" w:lineRule="auto"/>
              <w:rPr>
                <w:sz w:val="18"/>
                <w:szCs w:val="18"/>
              </w:rPr>
            </w:pPr>
          </w:p>
        </w:tc>
        <w:tc>
          <w:tcPr>
            <w:tcW w:w="2070" w:type="dxa"/>
            <w:vMerge/>
          </w:tcPr>
          <w:p w14:paraId="14426332" w14:textId="77777777" w:rsidR="004C673D" w:rsidRPr="00B24444" w:rsidRDefault="004C673D" w:rsidP="007C5A5B">
            <w:pPr>
              <w:spacing w:line="360" w:lineRule="auto"/>
              <w:rPr>
                <w:sz w:val="18"/>
                <w:szCs w:val="18"/>
              </w:rPr>
            </w:pPr>
          </w:p>
        </w:tc>
        <w:tc>
          <w:tcPr>
            <w:tcW w:w="2340" w:type="dxa"/>
          </w:tcPr>
          <w:p w14:paraId="51E44436" w14:textId="77777777" w:rsidR="004C673D" w:rsidRDefault="004C673D" w:rsidP="007C5A5B">
            <w:pPr>
              <w:spacing w:line="360" w:lineRule="auto"/>
              <w:rPr>
                <w:sz w:val="18"/>
                <w:szCs w:val="18"/>
              </w:rPr>
            </w:pPr>
            <w:r w:rsidRPr="00B24444">
              <w:rPr>
                <w:sz w:val="18"/>
                <w:szCs w:val="18"/>
              </w:rPr>
              <w:t>VE against infection or hospitalization (two ChAdOx1 vaccines)</w:t>
            </w:r>
          </w:p>
          <w:p w14:paraId="3D19BDA9" w14:textId="77777777" w:rsidR="004C673D" w:rsidRPr="00B24444" w:rsidRDefault="004C673D" w:rsidP="007C5A5B">
            <w:pPr>
              <w:spacing w:line="360" w:lineRule="auto"/>
              <w:rPr>
                <w:sz w:val="18"/>
                <w:szCs w:val="18"/>
              </w:rPr>
            </w:pPr>
            <w:r>
              <w:rPr>
                <w:sz w:val="18"/>
                <w:szCs w:val="18"/>
              </w:rPr>
              <w:t xml:space="preserve">= </w:t>
            </w:r>
            <w:r w:rsidRPr="009F094D">
              <w:rPr>
                <w:sz w:val="18"/>
                <w:szCs w:val="18"/>
              </w:rPr>
              <w:t xml:space="preserve">(1 </w:t>
            </w:r>
            <w:r>
              <w:rPr>
                <w:sz w:val="18"/>
                <w:szCs w:val="18"/>
              </w:rPr>
              <w:t>–</w:t>
            </w:r>
            <w:r w:rsidRPr="009F094D">
              <w:rPr>
                <w:sz w:val="18"/>
                <w:szCs w:val="18"/>
              </w:rPr>
              <w:t xml:space="preserve"> a</w:t>
            </w:r>
            <w:r>
              <w:rPr>
                <w:sz w:val="18"/>
                <w:szCs w:val="18"/>
              </w:rPr>
              <w:t xml:space="preserve"> </w:t>
            </w:r>
            <w:r w:rsidRPr="009F094D">
              <w:rPr>
                <w:sz w:val="18"/>
                <w:szCs w:val="18"/>
              </w:rPr>
              <w:t>OR) × 100%</w:t>
            </w:r>
          </w:p>
        </w:tc>
        <w:tc>
          <w:tcPr>
            <w:tcW w:w="4455" w:type="dxa"/>
          </w:tcPr>
          <w:p w14:paraId="1F8DC168" w14:textId="77777777" w:rsidR="004C673D" w:rsidRPr="00B24444" w:rsidRDefault="004C673D" w:rsidP="007C5A5B">
            <w:pPr>
              <w:spacing w:line="360" w:lineRule="auto"/>
              <w:rPr>
                <w:sz w:val="18"/>
                <w:szCs w:val="18"/>
              </w:rPr>
            </w:pPr>
            <w:r w:rsidRPr="00B24444">
              <w:rPr>
                <w:sz w:val="18"/>
                <w:szCs w:val="18"/>
              </w:rPr>
              <w:t>1</w:t>
            </w:r>
            <w:r>
              <w:rPr>
                <w:sz w:val="18"/>
                <w:szCs w:val="18"/>
              </w:rPr>
              <w:t xml:space="preserve">. SARS-CoV-2 </w:t>
            </w:r>
            <w:r w:rsidRPr="00B24444">
              <w:rPr>
                <w:sz w:val="18"/>
                <w:szCs w:val="18"/>
              </w:rPr>
              <w:t>Infection</w:t>
            </w:r>
            <w:r>
              <w:rPr>
                <w:sz w:val="18"/>
                <w:szCs w:val="18"/>
              </w:rPr>
              <w:t xml:space="preserve"> risk</w:t>
            </w:r>
          </w:p>
          <w:p w14:paraId="1C41716C" w14:textId="77777777" w:rsidR="004C673D" w:rsidRPr="00B24444" w:rsidRDefault="004C673D" w:rsidP="007C5A5B">
            <w:pPr>
              <w:spacing w:line="360" w:lineRule="auto"/>
              <w:rPr>
                <w:sz w:val="18"/>
                <w:szCs w:val="18"/>
              </w:rPr>
            </w:pPr>
            <w:r w:rsidRPr="00B24444">
              <w:rPr>
                <w:sz w:val="18"/>
                <w:szCs w:val="18"/>
              </w:rPr>
              <w:t>21-34d (3-4weeks): 81 (58, 91)</w:t>
            </w:r>
          </w:p>
          <w:p w14:paraId="15A91062" w14:textId="77777777" w:rsidR="004C673D" w:rsidRPr="00B24444" w:rsidRDefault="004C673D" w:rsidP="007C5A5B">
            <w:pPr>
              <w:spacing w:line="360" w:lineRule="auto"/>
              <w:rPr>
                <w:sz w:val="18"/>
                <w:szCs w:val="18"/>
              </w:rPr>
            </w:pPr>
            <w:r w:rsidRPr="00B24444">
              <w:rPr>
                <w:sz w:val="18"/>
                <w:szCs w:val="18"/>
              </w:rPr>
              <w:t>35-48d (5-6weeks): 76 (67, 82)</w:t>
            </w:r>
          </w:p>
          <w:p w14:paraId="11E63268" w14:textId="77777777" w:rsidR="004C673D" w:rsidRPr="00B24444" w:rsidRDefault="004C673D" w:rsidP="007C5A5B">
            <w:pPr>
              <w:spacing w:line="360" w:lineRule="auto"/>
              <w:rPr>
                <w:sz w:val="18"/>
                <w:szCs w:val="18"/>
              </w:rPr>
            </w:pPr>
            <w:r w:rsidRPr="00B24444">
              <w:rPr>
                <w:sz w:val="18"/>
                <w:szCs w:val="18"/>
              </w:rPr>
              <w:t>49-62d (7-8weeks): 75 (73, 77)</w:t>
            </w:r>
          </w:p>
          <w:p w14:paraId="4728791A" w14:textId="77777777" w:rsidR="004C673D" w:rsidRPr="00B24444" w:rsidRDefault="004C673D" w:rsidP="007C5A5B">
            <w:pPr>
              <w:spacing w:line="360" w:lineRule="auto"/>
              <w:rPr>
                <w:sz w:val="18"/>
                <w:szCs w:val="18"/>
              </w:rPr>
            </w:pPr>
            <w:r w:rsidRPr="00B24444">
              <w:rPr>
                <w:sz w:val="18"/>
                <w:szCs w:val="18"/>
              </w:rPr>
              <w:t>63-63d (9-11weeks): 74 (71, 77)</w:t>
            </w:r>
          </w:p>
          <w:p w14:paraId="76BAB28F" w14:textId="77777777" w:rsidR="004C673D" w:rsidRPr="00B24444" w:rsidRDefault="004C673D" w:rsidP="007C5A5B">
            <w:pPr>
              <w:spacing w:line="360" w:lineRule="auto"/>
              <w:rPr>
                <w:sz w:val="18"/>
                <w:szCs w:val="18"/>
              </w:rPr>
            </w:pPr>
            <w:r w:rsidRPr="00B24444">
              <w:rPr>
                <w:sz w:val="18"/>
                <w:szCs w:val="18"/>
              </w:rPr>
              <w:t>84-111d (12-15weeks): 62 (53, 70)</w:t>
            </w:r>
          </w:p>
          <w:p w14:paraId="7361092A" w14:textId="77777777" w:rsidR="004C673D" w:rsidRPr="00B24444" w:rsidRDefault="004C673D" w:rsidP="007C5A5B">
            <w:pPr>
              <w:spacing w:line="360" w:lineRule="auto"/>
              <w:rPr>
                <w:sz w:val="18"/>
                <w:szCs w:val="18"/>
              </w:rPr>
            </w:pPr>
            <w:r w:rsidRPr="00B24444">
              <w:rPr>
                <w:sz w:val="18"/>
                <w:szCs w:val="18"/>
              </w:rPr>
              <w:t>112+d (16+weeks): 73 (33, 89)</w:t>
            </w:r>
          </w:p>
          <w:p w14:paraId="6CA97BC7" w14:textId="77777777" w:rsidR="004C673D" w:rsidRPr="00B24444" w:rsidRDefault="004C673D" w:rsidP="007C5A5B">
            <w:pPr>
              <w:spacing w:line="360" w:lineRule="auto"/>
              <w:rPr>
                <w:sz w:val="18"/>
                <w:szCs w:val="18"/>
              </w:rPr>
            </w:pPr>
            <w:r w:rsidRPr="00B24444">
              <w:rPr>
                <w:sz w:val="18"/>
                <w:szCs w:val="18"/>
              </w:rPr>
              <w:lastRenderedPageBreak/>
              <w:t>49+d (7+weeks): 74 (72, 76)</w:t>
            </w:r>
          </w:p>
          <w:p w14:paraId="3CFE744F" w14:textId="77777777" w:rsidR="004C673D" w:rsidRPr="00B24444" w:rsidRDefault="004C673D" w:rsidP="007C5A5B">
            <w:pPr>
              <w:spacing w:line="360" w:lineRule="auto"/>
              <w:rPr>
                <w:sz w:val="18"/>
                <w:szCs w:val="18"/>
              </w:rPr>
            </w:pPr>
            <w:r w:rsidRPr="00B24444">
              <w:rPr>
                <w:sz w:val="18"/>
                <w:szCs w:val="18"/>
              </w:rPr>
              <w:t>2</w:t>
            </w:r>
            <w:r>
              <w:rPr>
                <w:sz w:val="18"/>
                <w:szCs w:val="18"/>
              </w:rPr>
              <w:t xml:space="preserve">. </w:t>
            </w:r>
            <w:r w:rsidRPr="00B24444">
              <w:rPr>
                <w:sz w:val="18"/>
                <w:szCs w:val="18"/>
              </w:rPr>
              <w:t xml:space="preserve">Hospitalization </w:t>
            </w:r>
            <w:r>
              <w:rPr>
                <w:sz w:val="18"/>
                <w:szCs w:val="18"/>
              </w:rPr>
              <w:t>risk</w:t>
            </w:r>
          </w:p>
          <w:p w14:paraId="08C0CDA6" w14:textId="77777777" w:rsidR="004C673D" w:rsidRPr="00B24444" w:rsidRDefault="004C673D" w:rsidP="007C5A5B">
            <w:pPr>
              <w:spacing w:line="360" w:lineRule="auto"/>
              <w:rPr>
                <w:sz w:val="18"/>
                <w:szCs w:val="18"/>
              </w:rPr>
            </w:pPr>
            <w:r w:rsidRPr="00B24444">
              <w:rPr>
                <w:sz w:val="18"/>
                <w:szCs w:val="18"/>
              </w:rPr>
              <w:t>21-34d (3-4weeks): NE</w:t>
            </w:r>
          </w:p>
          <w:p w14:paraId="679E0FB3" w14:textId="77777777" w:rsidR="004C673D" w:rsidRPr="00B24444" w:rsidRDefault="004C673D" w:rsidP="007C5A5B">
            <w:pPr>
              <w:spacing w:line="360" w:lineRule="auto"/>
              <w:rPr>
                <w:sz w:val="18"/>
                <w:szCs w:val="18"/>
              </w:rPr>
            </w:pPr>
            <w:r w:rsidRPr="00B24444">
              <w:rPr>
                <w:sz w:val="18"/>
                <w:szCs w:val="18"/>
              </w:rPr>
              <w:t>35-48d (5-6weeks): 94 (59, 99)</w:t>
            </w:r>
          </w:p>
          <w:p w14:paraId="35CD4149" w14:textId="77777777" w:rsidR="004C673D" w:rsidRPr="00B24444" w:rsidRDefault="004C673D" w:rsidP="007C5A5B">
            <w:pPr>
              <w:spacing w:line="360" w:lineRule="auto"/>
              <w:rPr>
                <w:sz w:val="18"/>
                <w:szCs w:val="18"/>
              </w:rPr>
            </w:pPr>
            <w:r w:rsidRPr="00B24444">
              <w:rPr>
                <w:sz w:val="18"/>
                <w:szCs w:val="18"/>
              </w:rPr>
              <w:t>49-62d (7-8weeks): 96 (93, 97)</w:t>
            </w:r>
          </w:p>
          <w:p w14:paraId="1E4E5FA5" w14:textId="77777777" w:rsidR="004C673D" w:rsidRPr="00B24444" w:rsidRDefault="004C673D" w:rsidP="007C5A5B">
            <w:pPr>
              <w:spacing w:line="360" w:lineRule="auto"/>
              <w:rPr>
                <w:sz w:val="18"/>
                <w:szCs w:val="18"/>
              </w:rPr>
            </w:pPr>
            <w:r w:rsidRPr="00B24444">
              <w:rPr>
                <w:sz w:val="18"/>
                <w:szCs w:val="18"/>
              </w:rPr>
              <w:t>63-63d (9-11weeks): 96 (93, 97)</w:t>
            </w:r>
          </w:p>
          <w:p w14:paraId="3FB7F36A" w14:textId="77777777" w:rsidR="004C673D" w:rsidRPr="00B24444" w:rsidRDefault="004C673D" w:rsidP="007C5A5B">
            <w:pPr>
              <w:spacing w:line="360" w:lineRule="auto"/>
              <w:rPr>
                <w:sz w:val="18"/>
                <w:szCs w:val="18"/>
              </w:rPr>
            </w:pPr>
            <w:r w:rsidRPr="00B24444">
              <w:rPr>
                <w:sz w:val="18"/>
                <w:szCs w:val="18"/>
              </w:rPr>
              <w:t>84-111d (12-15weeks): 93 (72, 98)</w:t>
            </w:r>
          </w:p>
          <w:p w14:paraId="0F020560" w14:textId="77777777" w:rsidR="004C673D" w:rsidRPr="00B24444" w:rsidRDefault="004C673D" w:rsidP="007C5A5B">
            <w:pPr>
              <w:spacing w:line="360" w:lineRule="auto"/>
              <w:rPr>
                <w:sz w:val="18"/>
                <w:szCs w:val="18"/>
              </w:rPr>
            </w:pPr>
            <w:r w:rsidRPr="00B24444">
              <w:rPr>
                <w:sz w:val="18"/>
                <w:szCs w:val="18"/>
              </w:rPr>
              <w:t>112+d (16+weeks): NE</w:t>
            </w:r>
          </w:p>
          <w:p w14:paraId="5B94DB83" w14:textId="77777777" w:rsidR="004C673D" w:rsidRPr="00B24444" w:rsidRDefault="004C673D" w:rsidP="007C5A5B">
            <w:pPr>
              <w:spacing w:line="360" w:lineRule="auto"/>
              <w:rPr>
                <w:sz w:val="18"/>
                <w:szCs w:val="18"/>
                <w:lang w:eastAsia="zh-CN"/>
              </w:rPr>
            </w:pPr>
            <w:r w:rsidRPr="00B24444">
              <w:rPr>
                <w:sz w:val="18"/>
                <w:szCs w:val="18"/>
              </w:rPr>
              <w:t>49+d (7+weeks): 95 (94, 97)</w:t>
            </w:r>
          </w:p>
        </w:tc>
      </w:tr>
      <w:tr w:rsidR="004C673D" w14:paraId="6EF7E890" w14:textId="77777777" w:rsidTr="007C5A5B">
        <w:trPr>
          <w:jc w:val="center"/>
        </w:trPr>
        <w:tc>
          <w:tcPr>
            <w:tcW w:w="1555" w:type="dxa"/>
            <w:vMerge/>
          </w:tcPr>
          <w:p w14:paraId="7B3C49CF" w14:textId="77777777" w:rsidR="004C673D" w:rsidRPr="00B24444" w:rsidRDefault="004C673D" w:rsidP="007C5A5B">
            <w:pPr>
              <w:spacing w:line="360" w:lineRule="auto"/>
              <w:rPr>
                <w:sz w:val="18"/>
                <w:szCs w:val="18"/>
              </w:rPr>
            </w:pPr>
          </w:p>
        </w:tc>
        <w:tc>
          <w:tcPr>
            <w:tcW w:w="1140" w:type="dxa"/>
          </w:tcPr>
          <w:p w14:paraId="52E89065" w14:textId="77777777" w:rsidR="004C673D" w:rsidRPr="00B24444" w:rsidRDefault="004C673D" w:rsidP="007C5A5B">
            <w:pPr>
              <w:spacing w:line="360" w:lineRule="auto"/>
              <w:rPr>
                <w:sz w:val="18"/>
                <w:szCs w:val="18"/>
              </w:rPr>
            </w:pPr>
          </w:p>
        </w:tc>
        <w:tc>
          <w:tcPr>
            <w:tcW w:w="1140" w:type="dxa"/>
            <w:vMerge/>
          </w:tcPr>
          <w:p w14:paraId="3EF858D2" w14:textId="77777777" w:rsidR="004C673D" w:rsidRPr="00B24444" w:rsidRDefault="004C673D" w:rsidP="007C5A5B">
            <w:pPr>
              <w:spacing w:line="360" w:lineRule="auto"/>
              <w:rPr>
                <w:sz w:val="18"/>
                <w:szCs w:val="18"/>
              </w:rPr>
            </w:pPr>
          </w:p>
        </w:tc>
        <w:tc>
          <w:tcPr>
            <w:tcW w:w="1170" w:type="dxa"/>
            <w:vMerge/>
          </w:tcPr>
          <w:p w14:paraId="587439DE" w14:textId="77777777" w:rsidR="004C673D" w:rsidRPr="00B24444" w:rsidRDefault="004C673D" w:rsidP="007C5A5B">
            <w:pPr>
              <w:spacing w:line="360" w:lineRule="auto"/>
              <w:rPr>
                <w:sz w:val="18"/>
                <w:szCs w:val="18"/>
              </w:rPr>
            </w:pPr>
          </w:p>
        </w:tc>
        <w:tc>
          <w:tcPr>
            <w:tcW w:w="1440" w:type="dxa"/>
            <w:vMerge/>
          </w:tcPr>
          <w:p w14:paraId="7DDCE1B8" w14:textId="77777777" w:rsidR="004C673D" w:rsidRPr="00B24444" w:rsidRDefault="004C673D" w:rsidP="007C5A5B">
            <w:pPr>
              <w:spacing w:line="360" w:lineRule="auto"/>
              <w:rPr>
                <w:sz w:val="18"/>
                <w:szCs w:val="18"/>
              </w:rPr>
            </w:pPr>
          </w:p>
        </w:tc>
        <w:tc>
          <w:tcPr>
            <w:tcW w:w="2070" w:type="dxa"/>
            <w:vMerge/>
          </w:tcPr>
          <w:p w14:paraId="1DCC5B83" w14:textId="77777777" w:rsidR="004C673D" w:rsidRPr="00B24444" w:rsidRDefault="004C673D" w:rsidP="007C5A5B">
            <w:pPr>
              <w:spacing w:line="360" w:lineRule="auto"/>
              <w:rPr>
                <w:sz w:val="18"/>
                <w:szCs w:val="18"/>
              </w:rPr>
            </w:pPr>
          </w:p>
        </w:tc>
        <w:tc>
          <w:tcPr>
            <w:tcW w:w="2340" w:type="dxa"/>
          </w:tcPr>
          <w:p w14:paraId="43DF7A3F" w14:textId="77777777" w:rsidR="004C673D" w:rsidRDefault="004C673D" w:rsidP="007C5A5B">
            <w:pPr>
              <w:spacing w:line="360" w:lineRule="auto"/>
              <w:rPr>
                <w:sz w:val="18"/>
                <w:szCs w:val="18"/>
              </w:rPr>
            </w:pPr>
            <w:r w:rsidRPr="00B24444">
              <w:rPr>
                <w:sz w:val="18"/>
                <w:szCs w:val="18"/>
              </w:rPr>
              <w:t>VE against infection or hospitalization (two BNT162b2 vaccines)</w:t>
            </w:r>
          </w:p>
          <w:p w14:paraId="6F618B91" w14:textId="77777777" w:rsidR="004C673D" w:rsidRPr="00B24444" w:rsidRDefault="004C673D" w:rsidP="007C5A5B">
            <w:pPr>
              <w:spacing w:line="360" w:lineRule="auto"/>
              <w:rPr>
                <w:sz w:val="18"/>
                <w:szCs w:val="18"/>
              </w:rPr>
            </w:pPr>
            <w:r>
              <w:rPr>
                <w:sz w:val="18"/>
                <w:szCs w:val="18"/>
              </w:rPr>
              <w:t xml:space="preserve">= </w:t>
            </w:r>
            <w:r w:rsidRPr="009F094D">
              <w:rPr>
                <w:sz w:val="18"/>
                <w:szCs w:val="18"/>
              </w:rPr>
              <w:t xml:space="preserve">(1 </w:t>
            </w:r>
            <w:r>
              <w:rPr>
                <w:sz w:val="18"/>
                <w:szCs w:val="18"/>
              </w:rPr>
              <w:t>–</w:t>
            </w:r>
            <w:r w:rsidRPr="009F094D">
              <w:rPr>
                <w:sz w:val="18"/>
                <w:szCs w:val="18"/>
              </w:rPr>
              <w:t xml:space="preserve"> </w:t>
            </w:r>
            <w:r w:rsidRPr="00B24444">
              <w:rPr>
                <w:sz w:val="18"/>
                <w:szCs w:val="18"/>
              </w:rPr>
              <w:t>adjusted</w:t>
            </w:r>
            <w:r>
              <w:rPr>
                <w:sz w:val="18"/>
                <w:szCs w:val="18"/>
              </w:rPr>
              <w:t xml:space="preserve"> </w:t>
            </w:r>
            <w:r w:rsidRPr="009F094D">
              <w:rPr>
                <w:sz w:val="18"/>
                <w:szCs w:val="18"/>
              </w:rPr>
              <w:t>OR) × 100%</w:t>
            </w:r>
          </w:p>
        </w:tc>
        <w:tc>
          <w:tcPr>
            <w:tcW w:w="4455" w:type="dxa"/>
          </w:tcPr>
          <w:p w14:paraId="0C341ADC" w14:textId="77777777" w:rsidR="004C673D" w:rsidRPr="00B24444" w:rsidRDefault="004C673D" w:rsidP="007C5A5B">
            <w:pPr>
              <w:spacing w:line="360" w:lineRule="auto"/>
              <w:rPr>
                <w:sz w:val="18"/>
                <w:szCs w:val="18"/>
              </w:rPr>
            </w:pPr>
            <w:r w:rsidRPr="00B24444">
              <w:rPr>
                <w:sz w:val="18"/>
                <w:szCs w:val="18"/>
              </w:rPr>
              <w:t>1</w:t>
            </w:r>
            <w:r>
              <w:rPr>
                <w:sz w:val="18"/>
                <w:szCs w:val="18"/>
              </w:rPr>
              <w:t xml:space="preserve">. SARS-CoV-2 </w:t>
            </w:r>
            <w:r w:rsidRPr="00B24444">
              <w:rPr>
                <w:sz w:val="18"/>
                <w:szCs w:val="18"/>
              </w:rPr>
              <w:t>Infection</w:t>
            </w:r>
            <w:r>
              <w:rPr>
                <w:sz w:val="18"/>
                <w:szCs w:val="18"/>
              </w:rPr>
              <w:t xml:space="preserve"> risk</w:t>
            </w:r>
          </w:p>
          <w:p w14:paraId="45F73407" w14:textId="77777777" w:rsidR="004C673D" w:rsidRPr="00B24444" w:rsidRDefault="004C673D" w:rsidP="007C5A5B">
            <w:pPr>
              <w:spacing w:line="360" w:lineRule="auto"/>
              <w:rPr>
                <w:sz w:val="18"/>
                <w:szCs w:val="18"/>
              </w:rPr>
            </w:pPr>
            <w:r w:rsidRPr="00B24444">
              <w:rPr>
                <w:sz w:val="18"/>
                <w:szCs w:val="18"/>
              </w:rPr>
              <w:t>21-34d (3-4weeks): 84 (83, 86)</w:t>
            </w:r>
          </w:p>
          <w:p w14:paraId="3793BCAC" w14:textId="77777777" w:rsidR="004C673D" w:rsidRPr="00B24444" w:rsidRDefault="004C673D" w:rsidP="007C5A5B">
            <w:pPr>
              <w:spacing w:line="360" w:lineRule="auto"/>
              <w:rPr>
                <w:sz w:val="18"/>
                <w:szCs w:val="18"/>
              </w:rPr>
            </w:pPr>
            <w:r w:rsidRPr="00B24444">
              <w:rPr>
                <w:sz w:val="18"/>
                <w:szCs w:val="18"/>
              </w:rPr>
              <w:t>35-48d (5-6weeks): 83 (82, 84)</w:t>
            </w:r>
          </w:p>
          <w:p w14:paraId="39B9DAF1" w14:textId="77777777" w:rsidR="004C673D" w:rsidRPr="00B24444" w:rsidRDefault="004C673D" w:rsidP="007C5A5B">
            <w:pPr>
              <w:spacing w:line="360" w:lineRule="auto"/>
              <w:rPr>
                <w:sz w:val="18"/>
                <w:szCs w:val="18"/>
              </w:rPr>
            </w:pPr>
            <w:r w:rsidRPr="00B24444">
              <w:rPr>
                <w:sz w:val="18"/>
                <w:szCs w:val="18"/>
              </w:rPr>
              <w:t>49-62d (7-8weeks): 90 (89, 90)</w:t>
            </w:r>
          </w:p>
          <w:p w14:paraId="2A111BD4" w14:textId="77777777" w:rsidR="004C673D" w:rsidRPr="00B24444" w:rsidRDefault="004C673D" w:rsidP="007C5A5B">
            <w:pPr>
              <w:spacing w:line="360" w:lineRule="auto"/>
              <w:rPr>
                <w:sz w:val="18"/>
                <w:szCs w:val="18"/>
              </w:rPr>
            </w:pPr>
            <w:r w:rsidRPr="00B24444">
              <w:rPr>
                <w:sz w:val="18"/>
                <w:szCs w:val="18"/>
              </w:rPr>
              <w:t>63-63d (9-11weeks): 89 (89, 90)</w:t>
            </w:r>
          </w:p>
          <w:p w14:paraId="6D656A68" w14:textId="77777777" w:rsidR="004C673D" w:rsidRPr="00B24444" w:rsidRDefault="004C673D" w:rsidP="007C5A5B">
            <w:pPr>
              <w:spacing w:line="360" w:lineRule="auto"/>
              <w:rPr>
                <w:sz w:val="18"/>
                <w:szCs w:val="18"/>
              </w:rPr>
            </w:pPr>
            <w:r w:rsidRPr="00B24444">
              <w:rPr>
                <w:sz w:val="18"/>
                <w:szCs w:val="18"/>
              </w:rPr>
              <w:t>84-111d (12-15weeks): 87 (86, 87)</w:t>
            </w:r>
          </w:p>
          <w:p w14:paraId="66B0022D" w14:textId="77777777" w:rsidR="004C673D" w:rsidRPr="00B24444" w:rsidRDefault="004C673D" w:rsidP="007C5A5B">
            <w:pPr>
              <w:spacing w:line="360" w:lineRule="auto"/>
              <w:rPr>
                <w:sz w:val="18"/>
                <w:szCs w:val="18"/>
              </w:rPr>
            </w:pPr>
            <w:r w:rsidRPr="00B24444">
              <w:rPr>
                <w:sz w:val="18"/>
                <w:szCs w:val="18"/>
              </w:rPr>
              <w:t>112+d (16+weeks): 87 (86, 89)</w:t>
            </w:r>
          </w:p>
          <w:p w14:paraId="095075DB" w14:textId="77777777" w:rsidR="004C673D" w:rsidRPr="00B24444" w:rsidRDefault="004C673D" w:rsidP="007C5A5B">
            <w:pPr>
              <w:spacing w:line="360" w:lineRule="auto"/>
              <w:rPr>
                <w:sz w:val="18"/>
                <w:szCs w:val="18"/>
              </w:rPr>
            </w:pPr>
            <w:r w:rsidRPr="00B24444">
              <w:rPr>
                <w:sz w:val="18"/>
                <w:szCs w:val="18"/>
              </w:rPr>
              <w:t>49+d (7+weeks): 89 (89, 90)</w:t>
            </w:r>
          </w:p>
          <w:p w14:paraId="6EC60F8C" w14:textId="77777777" w:rsidR="004C673D" w:rsidRPr="00B24444" w:rsidRDefault="004C673D" w:rsidP="007C5A5B">
            <w:pPr>
              <w:spacing w:line="360" w:lineRule="auto"/>
              <w:rPr>
                <w:sz w:val="18"/>
                <w:szCs w:val="18"/>
              </w:rPr>
            </w:pPr>
            <w:r w:rsidRPr="00B24444">
              <w:rPr>
                <w:sz w:val="18"/>
                <w:szCs w:val="18"/>
              </w:rPr>
              <w:t>2</w:t>
            </w:r>
            <w:r>
              <w:rPr>
                <w:sz w:val="18"/>
                <w:szCs w:val="18"/>
              </w:rPr>
              <w:t xml:space="preserve">. </w:t>
            </w:r>
            <w:r w:rsidRPr="00B24444">
              <w:rPr>
                <w:sz w:val="18"/>
                <w:szCs w:val="18"/>
              </w:rPr>
              <w:t>Hospitalization</w:t>
            </w:r>
            <w:r>
              <w:rPr>
                <w:sz w:val="18"/>
                <w:szCs w:val="18"/>
              </w:rPr>
              <w:t xml:space="preserve"> risk</w:t>
            </w:r>
          </w:p>
          <w:p w14:paraId="3F4F6884" w14:textId="77777777" w:rsidR="004C673D" w:rsidRPr="00B24444" w:rsidRDefault="004C673D" w:rsidP="007C5A5B">
            <w:pPr>
              <w:spacing w:line="360" w:lineRule="auto"/>
              <w:rPr>
                <w:sz w:val="18"/>
                <w:szCs w:val="18"/>
              </w:rPr>
            </w:pPr>
            <w:r w:rsidRPr="00B24444">
              <w:rPr>
                <w:sz w:val="18"/>
                <w:szCs w:val="18"/>
              </w:rPr>
              <w:t>21-34d (3-4weeks): 97 (93, 98)</w:t>
            </w:r>
          </w:p>
          <w:p w14:paraId="64697721" w14:textId="77777777" w:rsidR="004C673D" w:rsidRPr="00B24444" w:rsidRDefault="004C673D" w:rsidP="007C5A5B">
            <w:pPr>
              <w:spacing w:line="360" w:lineRule="auto"/>
              <w:rPr>
                <w:sz w:val="18"/>
                <w:szCs w:val="18"/>
              </w:rPr>
            </w:pPr>
            <w:r w:rsidRPr="00B24444">
              <w:rPr>
                <w:sz w:val="18"/>
                <w:szCs w:val="18"/>
              </w:rPr>
              <w:t>35-48d (5-6weeks): 96 (95, 98)</w:t>
            </w:r>
          </w:p>
          <w:p w14:paraId="3D0C0B66" w14:textId="77777777" w:rsidR="004C673D" w:rsidRPr="00B24444" w:rsidRDefault="004C673D" w:rsidP="007C5A5B">
            <w:pPr>
              <w:spacing w:line="360" w:lineRule="auto"/>
              <w:rPr>
                <w:sz w:val="18"/>
                <w:szCs w:val="18"/>
              </w:rPr>
            </w:pPr>
            <w:r w:rsidRPr="00B24444">
              <w:rPr>
                <w:sz w:val="18"/>
                <w:szCs w:val="18"/>
              </w:rPr>
              <w:t>49-62d (7-8weeks): 99 (98, 99)</w:t>
            </w:r>
          </w:p>
          <w:p w14:paraId="121E1CCD" w14:textId="77777777" w:rsidR="004C673D" w:rsidRPr="00B24444" w:rsidRDefault="004C673D" w:rsidP="007C5A5B">
            <w:pPr>
              <w:spacing w:line="360" w:lineRule="auto"/>
              <w:rPr>
                <w:sz w:val="18"/>
                <w:szCs w:val="18"/>
              </w:rPr>
            </w:pPr>
            <w:r w:rsidRPr="00B24444">
              <w:rPr>
                <w:sz w:val="18"/>
                <w:szCs w:val="18"/>
              </w:rPr>
              <w:t>63-83d (9-11weeks): 98 (97, 98)</w:t>
            </w:r>
          </w:p>
          <w:p w14:paraId="2843A8A9" w14:textId="77777777" w:rsidR="004C673D" w:rsidRPr="00B24444" w:rsidRDefault="004C673D" w:rsidP="007C5A5B">
            <w:pPr>
              <w:spacing w:line="360" w:lineRule="auto"/>
              <w:rPr>
                <w:sz w:val="18"/>
                <w:szCs w:val="18"/>
              </w:rPr>
            </w:pPr>
            <w:r w:rsidRPr="00B24444">
              <w:rPr>
                <w:sz w:val="18"/>
                <w:szCs w:val="18"/>
              </w:rPr>
              <w:t>84-111d (12-15weeks): 95 (94, 96)</w:t>
            </w:r>
          </w:p>
          <w:p w14:paraId="46AA1A1C" w14:textId="77777777" w:rsidR="004C673D" w:rsidRPr="00B24444" w:rsidRDefault="004C673D" w:rsidP="007C5A5B">
            <w:pPr>
              <w:spacing w:line="360" w:lineRule="auto"/>
              <w:rPr>
                <w:sz w:val="18"/>
                <w:szCs w:val="18"/>
              </w:rPr>
            </w:pPr>
            <w:r w:rsidRPr="00B24444">
              <w:rPr>
                <w:sz w:val="18"/>
                <w:szCs w:val="18"/>
              </w:rPr>
              <w:t>112+d (16+weeks): 91 (87, 94)</w:t>
            </w:r>
          </w:p>
          <w:p w14:paraId="06B87F4A" w14:textId="77777777" w:rsidR="004C673D" w:rsidRPr="00B24444" w:rsidRDefault="004C673D" w:rsidP="007C5A5B">
            <w:pPr>
              <w:spacing w:line="360" w:lineRule="auto"/>
              <w:rPr>
                <w:sz w:val="18"/>
                <w:szCs w:val="18"/>
                <w:lang w:eastAsia="zh-CN"/>
              </w:rPr>
            </w:pPr>
            <w:r w:rsidRPr="00B24444">
              <w:rPr>
                <w:sz w:val="18"/>
                <w:szCs w:val="18"/>
              </w:rPr>
              <w:t>49+d (7+weeks): 98 (97, 98)</w:t>
            </w:r>
          </w:p>
        </w:tc>
      </w:tr>
      <w:tr w:rsidR="004C673D" w14:paraId="72752D62" w14:textId="77777777" w:rsidTr="007C5A5B">
        <w:trPr>
          <w:jc w:val="center"/>
        </w:trPr>
        <w:tc>
          <w:tcPr>
            <w:tcW w:w="1555" w:type="dxa"/>
            <w:vMerge/>
          </w:tcPr>
          <w:p w14:paraId="37A1BC5F" w14:textId="77777777" w:rsidR="004C673D" w:rsidRPr="00B24444" w:rsidRDefault="004C673D" w:rsidP="007C5A5B">
            <w:pPr>
              <w:spacing w:line="360" w:lineRule="auto"/>
              <w:rPr>
                <w:sz w:val="18"/>
                <w:szCs w:val="18"/>
              </w:rPr>
            </w:pPr>
          </w:p>
        </w:tc>
        <w:tc>
          <w:tcPr>
            <w:tcW w:w="1140" w:type="dxa"/>
          </w:tcPr>
          <w:p w14:paraId="52C45D1B" w14:textId="77777777" w:rsidR="004C673D" w:rsidRPr="00B24444" w:rsidRDefault="004C673D" w:rsidP="007C5A5B">
            <w:pPr>
              <w:spacing w:line="360" w:lineRule="auto"/>
              <w:rPr>
                <w:sz w:val="18"/>
                <w:szCs w:val="18"/>
              </w:rPr>
            </w:pPr>
          </w:p>
        </w:tc>
        <w:tc>
          <w:tcPr>
            <w:tcW w:w="1140" w:type="dxa"/>
            <w:vMerge/>
          </w:tcPr>
          <w:p w14:paraId="5234B16B" w14:textId="77777777" w:rsidR="004C673D" w:rsidRPr="00B24444" w:rsidRDefault="004C673D" w:rsidP="007C5A5B">
            <w:pPr>
              <w:spacing w:line="360" w:lineRule="auto"/>
              <w:rPr>
                <w:sz w:val="18"/>
                <w:szCs w:val="18"/>
              </w:rPr>
            </w:pPr>
          </w:p>
        </w:tc>
        <w:tc>
          <w:tcPr>
            <w:tcW w:w="1170" w:type="dxa"/>
            <w:vMerge/>
          </w:tcPr>
          <w:p w14:paraId="4A874331" w14:textId="77777777" w:rsidR="004C673D" w:rsidRPr="00B24444" w:rsidRDefault="004C673D" w:rsidP="007C5A5B">
            <w:pPr>
              <w:spacing w:line="360" w:lineRule="auto"/>
              <w:rPr>
                <w:sz w:val="18"/>
                <w:szCs w:val="18"/>
              </w:rPr>
            </w:pPr>
          </w:p>
        </w:tc>
        <w:tc>
          <w:tcPr>
            <w:tcW w:w="1440" w:type="dxa"/>
            <w:vMerge/>
          </w:tcPr>
          <w:p w14:paraId="4229892A" w14:textId="77777777" w:rsidR="004C673D" w:rsidRPr="00B24444" w:rsidRDefault="004C673D" w:rsidP="007C5A5B">
            <w:pPr>
              <w:spacing w:line="360" w:lineRule="auto"/>
              <w:rPr>
                <w:sz w:val="18"/>
                <w:szCs w:val="18"/>
              </w:rPr>
            </w:pPr>
          </w:p>
        </w:tc>
        <w:tc>
          <w:tcPr>
            <w:tcW w:w="2070" w:type="dxa"/>
            <w:vMerge/>
          </w:tcPr>
          <w:p w14:paraId="4E7FEC58" w14:textId="77777777" w:rsidR="004C673D" w:rsidRPr="00B24444" w:rsidRDefault="004C673D" w:rsidP="007C5A5B">
            <w:pPr>
              <w:spacing w:line="360" w:lineRule="auto"/>
              <w:rPr>
                <w:sz w:val="18"/>
                <w:szCs w:val="18"/>
              </w:rPr>
            </w:pPr>
          </w:p>
        </w:tc>
        <w:tc>
          <w:tcPr>
            <w:tcW w:w="2340" w:type="dxa"/>
          </w:tcPr>
          <w:p w14:paraId="1C9ACEE0" w14:textId="77777777" w:rsidR="004C673D" w:rsidRDefault="004C673D" w:rsidP="007C5A5B">
            <w:pPr>
              <w:spacing w:line="360" w:lineRule="auto"/>
              <w:rPr>
                <w:sz w:val="18"/>
                <w:szCs w:val="18"/>
              </w:rPr>
            </w:pPr>
            <w:r w:rsidRPr="00B24444">
              <w:rPr>
                <w:sz w:val="18"/>
                <w:szCs w:val="18"/>
              </w:rPr>
              <w:t xml:space="preserve">VE against infection or </w:t>
            </w:r>
            <w:r w:rsidRPr="00B24444">
              <w:rPr>
                <w:sz w:val="18"/>
                <w:szCs w:val="18"/>
              </w:rPr>
              <w:lastRenderedPageBreak/>
              <w:t>hospitalization (two mRNA-1273 vaccines)</w:t>
            </w:r>
          </w:p>
          <w:p w14:paraId="79FF3838" w14:textId="77777777" w:rsidR="004C673D" w:rsidRPr="00B24444" w:rsidRDefault="004C673D" w:rsidP="007C5A5B">
            <w:pPr>
              <w:spacing w:line="360" w:lineRule="auto"/>
              <w:rPr>
                <w:sz w:val="18"/>
                <w:szCs w:val="18"/>
              </w:rPr>
            </w:pPr>
            <w:r>
              <w:rPr>
                <w:sz w:val="18"/>
                <w:szCs w:val="18"/>
              </w:rPr>
              <w:t xml:space="preserve">= </w:t>
            </w:r>
            <w:r w:rsidRPr="009F094D">
              <w:rPr>
                <w:sz w:val="18"/>
                <w:szCs w:val="18"/>
              </w:rPr>
              <w:t xml:space="preserve">(1 </w:t>
            </w:r>
            <w:r>
              <w:rPr>
                <w:sz w:val="18"/>
                <w:szCs w:val="18"/>
              </w:rPr>
              <w:t>–</w:t>
            </w:r>
            <w:r w:rsidRPr="009F094D">
              <w:rPr>
                <w:sz w:val="18"/>
                <w:szCs w:val="18"/>
              </w:rPr>
              <w:t xml:space="preserve"> </w:t>
            </w:r>
            <w:r w:rsidRPr="00B24444">
              <w:rPr>
                <w:sz w:val="18"/>
                <w:szCs w:val="18"/>
              </w:rPr>
              <w:t>adjusted</w:t>
            </w:r>
            <w:r>
              <w:rPr>
                <w:sz w:val="18"/>
                <w:szCs w:val="18"/>
              </w:rPr>
              <w:t xml:space="preserve"> </w:t>
            </w:r>
            <w:r w:rsidRPr="009F094D">
              <w:rPr>
                <w:sz w:val="18"/>
                <w:szCs w:val="18"/>
              </w:rPr>
              <w:t>OR) × 100%</w:t>
            </w:r>
          </w:p>
        </w:tc>
        <w:tc>
          <w:tcPr>
            <w:tcW w:w="4455" w:type="dxa"/>
          </w:tcPr>
          <w:p w14:paraId="4F1CBC2C" w14:textId="77777777" w:rsidR="004C673D" w:rsidRPr="00B24444" w:rsidRDefault="004C673D" w:rsidP="007C5A5B">
            <w:pPr>
              <w:spacing w:line="360" w:lineRule="auto"/>
              <w:rPr>
                <w:sz w:val="18"/>
                <w:szCs w:val="18"/>
              </w:rPr>
            </w:pPr>
            <w:r w:rsidRPr="00B24444">
              <w:rPr>
                <w:sz w:val="18"/>
                <w:szCs w:val="18"/>
              </w:rPr>
              <w:lastRenderedPageBreak/>
              <w:t>1</w:t>
            </w:r>
            <w:r>
              <w:rPr>
                <w:sz w:val="18"/>
                <w:szCs w:val="18"/>
              </w:rPr>
              <w:t xml:space="preserve">. SARS-CoV-2 </w:t>
            </w:r>
            <w:r w:rsidRPr="00B24444">
              <w:rPr>
                <w:sz w:val="18"/>
                <w:szCs w:val="18"/>
              </w:rPr>
              <w:t>Infection</w:t>
            </w:r>
            <w:r>
              <w:rPr>
                <w:sz w:val="18"/>
                <w:szCs w:val="18"/>
              </w:rPr>
              <w:t xml:space="preserve"> risk</w:t>
            </w:r>
          </w:p>
          <w:p w14:paraId="1C6BB92E" w14:textId="77777777" w:rsidR="004C673D" w:rsidRPr="00B24444" w:rsidRDefault="004C673D" w:rsidP="007C5A5B">
            <w:pPr>
              <w:spacing w:line="360" w:lineRule="auto"/>
              <w:rPr>
                <w:sz w:val="18"/>
                <w:szCs w:val="18"/>
              </w:rPr>
            </w:pPr>
            <w:r w:rsidRPr="00B24444">
              <w:rPr>
                <w:sz w:val="18"/>
                <w:szCs w:val="18"/>
              </w:rPr>
              <w:lastRenderedPageBreak/>
              <w:t>21-34d (3-4weeks): 89 (87, 91)</w:t>
            </w:r>
          </w:p>
          <w:p w14:paraId="6BABE157" w14:textId="77777777" w:rsidR="004C673D" w:rsidRPr="00B24444" w:rsidRDefault="004C673D" w:rsidP="007C5A5B">
            <w:pPr>
              <w:spacing w:line="360" w:lineRule="auto"/>
              <w:rPr>
                <w:sz w:val="18"/>
                <w:szCs w:val="18"/>
              </w:rPr>
            </w:pPr>
            <w:r w:rsidRPr="00B24444">
              <w:rPr>
                <w:sz w:val="18"/>
                <w:szCs w:val="18"/>
              </w:rPr>
              <w:t>35-48d (5-6weeks): 85 (83, 86)</w:t>
            </w:r>
          </w:p>
          <w:p w14:paraId="3BF0B952" w14:textId="77777777" w:rsidR="004C673D" w:rsidRPr="00B24444" w:rsidRDefault="004C673D" w:rsidP="007C5A5B">
            <w:pPr>
              <w:spacing w:line="360" w:lineRule="auto"/>
              <w:rPr>
                <w:sz w:val="18"/>
                <w:szCs w:val="18"/>
              </w:rPr>
            </w:pPr>
            <w:r w:rsidRPr="00B24444">
              <w:rPr>
                <w:sz w:val="18"/>
                <w:szCs w:val="18"/>
              </w:rPr>
              <w:t>49-62d (7-8weeks): 91 (91, 92)</w:t>
            </w:r>
          </w:p>
          <w:p w14:paraId="1D025C3A" w14:textId="77777777" w:rsidR="004C673D" w:rsidRPr="00B24444" w:rsidRDefault="004C673D" w:rsidP="007C5A5B">
            <w:pPr>
              <w:spacing w:line="360" w:lineRule="auto"/>
              <w:rPr>
                <w:sz w:val="18"/>
                <w:szCs w:val="18"/>
              </w:rPr>
            </w:pPr>
            <w:r w:rsidRPr="00B24444">
              <w:rPr>
                <w:sz w:val="18"/>
                <w:szCs w:val="18"/>
              </w:rPr>
              <w:t>63-83d (9-11weeks): 91 (91, 92)</w:t>
            </w:r>
          </w:p>
          <w:p w14:paraId="7E98E3F3" w14:textId="77777777" w:rsidR="004C673D" w:rsidRPr="00B24444" w:rsidRDefault="004C673D" w:rsidP="007C5A5B">
            <w:pPr>
              <w:spacing w:line="360" w:lineRule="auto"/>
              <w:rPr>
                <w:sz w:val="18"/>
                <w:szCs w:val="18"/>
              </w:rPr>
            </w:pPr>
            <w:r w:rsidRPr="00B24444">
              <w:rPr>
                <w:sz w:val="18"/>
                <w:szCs w:val="18"/>
              </w:rPr>
              <w:t>84-111d (12-15weeks): 84 (83, 86)</w:t>
            </w:r>
          </w:p>
          <w:p w14:paraId="4A6DDB09" w14:textId="77777777" w:rsidR="004C673D" w:rsidRPr="00B24444" w:rsidRDefault="004C673D" w:rsidP="007C5A5B">
            <w:pPr>
              <w:spacing w:line="360" w:lineRule="auto"/>
              <w:rPr>
                <w:sz w:val="18"/>
                <w:szCs w:val="18"/>
              </w:rPr>
            </w:pPr>
            <w:r w:rsidRPr="00B24444">
              <w:rPr>
                <w:sz w:val="18"/>
                <w:szCs w:val="18"/>
              </w:rPr>
              <w:t>112+d (16+weeks): 88 (84, 90)</w:t>
            </w:r>
          </w:p>
          <w:p w14:paraId="7378C88D" w14:textId="77777777" w:rsidR="004C673D" w:rsidRPr="00B24444" w:rsidRDefault="004C673D" w:rsidP="007C5A5B">
            <w:pPr>
              <w:spacing w:line="360" w:lineRule="auto"/>
              <w:rPr>
                <w:sz w:val="18"/>
                <w:szCs w:val="18"/>
              </w:rPr>
            </w:pPr>
            <w:r w:rsidRPr="00B24444">
              <w:rPr>
                <w:sz w:val="18"/>
                <w:szCs w:val="18"/>
              </w:rPr>
              <w:t>49+d (7+weeks): 90 (90, 91)</w:t>
            </w:r>
          </w:p>
          <w:p w14:paraId="7BB2B2B8" w14:textId="77777777" w:rsidR="004C673D" w:rsidRPr="00B24444" w:rsidRDefault="004C673D" w:rsidP="007C5A5B">
            <w:pPr>
              <w:spacing w:line="360" w:lineRule="auto"/>
              <w:rPr>
                <w:sz w:val="18"/>
                <w:szCs w:val="18"/>
              </w:rPr>
            </w:pPr>
            <w:r>
              <w:rPr>
                <w:sz w:val="18"/>
                <w:szCs w:val="18"/>
              </w:rPr>
              <w:t xml:space="preserve">2. </w:t>
            </w:r>
            <w:r w:rsidRPr="00B24444">
              <w:rPr>
                <w:sz w:val="18"/>
                <w:szCs w:val="18"/>
              </w:rPr>
              <w:t>Hospitalization</w:t>
            </w:r>
          </w:p>
          <w:p w14:paraId="117F3375" w14:textId="77777777" w:rsidR="004C673D" w:rsidRPr="00B24444" w:rsidRDefault="004C673D" w:rsidP="007C5A5B">
            <w:pPr>
              <w:spacing w:line="360" w:lineRule="auto"/>
              <w:rPr>
                <w:sz w:val="18"/>
                <w:szCs w:val="18"/>
              </w:rPr>
            </w:pPr>
            <w:r w:rsidRPr="00B24444">
              <w:rPr>
                <w:sz w:val="18"/>
                <w:szCs w:val="18"/>
              </w:rPr>
              <w:t>21-34d (3-4weeks): 96 (91, 98)</w:t>
            </w:r>
          </w:p>
          <w:p w14:paraId="57E5D7A9" w14:textId="77777777" w:rsidR="004C673D" w:rsidRPr="00B24444" w:rsidRDefault="004C673D" w:rsidP="007C5A5B">
            <w:pPr>
              <w:spacing w:line="360" w:lineRule="auto"/>
              <w:rPr>
                <w:sz w:val="18"/>
                <w:szCs w:val="18"/>
              </w:rPr>
            </w:pPr>
            <w:r w:rsidRPr="00B24444">
              <w:rPr>
                <w:sz w:val="18"/>
                <w:szCs w:val="18"/>
              </w:rPr>
              <w:t>35-48d (5-6weeks): 94 (90, 96)</w:t>
            </w:r>
          </w:p>
          <w:p w14:paraId="278F452A" w14:textId="77777777" w:rsidR="004C673D" w:rsidRPr="00B24444" w:rsidRDefault="004C673D" w:rsidP="007C5A5B">
            <w:pPr>
              <w:spacing w:line="360" w:lineRule="auto"/>
              <w:rPr>
                <w:sz w:val="18"/>
                <w:szCs w:val="18"/>
              </w:rPr>
            </w:pPr>
            <w:r w:rsidRPr="00B24444">
              <w:rPr>
                <w:sz w:val="18"/>
                <w:szCs w:val="18"/>
              </w:rPr>
              <w:t>49-62d (7-8weeks): 99 (98, 99)</w:t>
            </w:r>
          </w:p>
          <w:p w14:paraId="3E5D1CC6" w14:textId="77777777" w:rsidR="004C673D" w:rsidRPr="00B24444" w:rsidRDefault="004C673D" w:rsidP="007C5A5B">
            <w:pPr>
              <w:spacing w:line="360" w:lineRule="auto"/>
              <w:rPr>
                <w:sz w:val="18"/>
                <w:szCs w:val="18"/>
              </w:rPr>
            </w:pPr>
            <w:r w:rsidRPr="00B24444">
              <w:rPr>
                <w:sz w:val="18"/>
                <w:szCs w:val="18"/>
              </w:rPr>
              <w:t>63-63d (9-11weeks): 98 (98, 99)</w:t>
            </w:r>
          </w:p>
          <w:p w14:paraId="15259A78" w14:textId="77777777" w:rsidR="004C673D" w:rsidRPr="00B24444" w:rsidRDefault="004C673D" w:rsidP="007C5A5B">
            <w:pPr>
              <w:spacing w:line="360" w:lineRule="auto"/>
              <w:rPr>
                <w:sz w:val="18"/>
                <w:szCs w:val="18"/>
              </w:rPr>
            </w:pPr>
            <w:r w:rsidRPr="00B24444">
              <w:rPr>
                <w:sz w:val="18"/>
                <w:szCs w:val="18"/>
              </w:rPr>
              <w:t>84-111d (12-15weeks): 95 (93, 97)</w:t>
            </w:r>
          </w:p>
          <w:p w14:paraId="5EA3AC75" w14:textId="77777777" w:rsidR="004C673D" w:rsidRPr="00B24444" w:rsidRDefault="004C673D" w:rsidP="007C5A5B">
            <w:pPr>
              <w:spacing w:line="360" w:lineRule="auto"/>
              <w:rPr>
                <w:sz w:val="18"/>
                <w:szCs w:val="18"/>
              </w:rPr>
            </w:pPr>
            <w:r w:rsidRPr="00B24444">
              <w:rPr>
                <w:sz w:val="18"/>
                <w:szCs w:val="18"/>
              </w:rPr>
              <w:t>112+d (16+weeks): 95 (88, 98)</w:t>
            </w:r>
          </w:p>
          <w:p w14:paraId="481BED8E" w14:textId="77777777" w:rsidR="004C673D" w:rsidRPr="00B24444" w:rsidRDefault="004C673D" w:rsidP="007C5A5B">
            <w:pPr>
              <w:spacing w:line="360" w:lineRule="auto"/>
              <w:rPr>
                <w:sz w:val="18"/>
                <w:szCs w:val="18"/>
                <w:lang w:eastAsia="zh-CN"/>
              </w:rPr>
            </w:pPr>
            <w:r w:rsidRPr="00B24444">
              <w:rPr>
                <w:sz w:val="18"/>
                <w:szCs w:val="18"/>
              </w:rPr>
              <w:t>49+d (7+weeks): 98 (97, 98)</w:t>
            </w:r>
          </w:p>
        </w:tc>
      </w:tr>
      <w:tr w:rsidR="004C673D" w14:paraId="2C4853D2" w14:textId="77777777" w:rsidTr="007C5A5B">
        <w:trPr>
          <w:jc w:val="center"/>
        </w:trPr>
        <w:tc>
          <w:tcPr>
            <w:tcW w:w="1555" w:type="dxa"/>
          </w:tcPr>
          <w:p w14:paraId="145B0FC6" w14:textId="77777777" w:rsidR="004C673D" w:rsidRDefault="004C673D" w:rsidP="007C5A5B">
            <w:pPr>
              <w:spacing w:line="360" w:lineRule="auto"/>
              <w:rPr>
                <w:sz w:val="18"/>
                <w:szCs w:val="18"/>
              </w:rPr>
            </w:pPr>
            <w:proofErr w:type="spellStart"/>
            <w:r>
              <w:rPr>
                <w:sz w:val="18"/>
                <w:szCs w:val="18"/>
              </w:rPr>
              <w:lastRenderedPageBreak/>
              <w:t>Canderan</w:t>
            </w:r>
            <w:proofErr w:type="spellEnd"/>
            <w:r w:rsidRPr="00B24444">
              <w:rPr>
                <w:sz w:val="18"/>
                <w:szCs w:val="18"/>
              </w:rPr>
              <w:t>, 2023</w:t>
            </w:r>
          </w:p>
          <w:p w14:paraId="0478EC7C" w14:textId="1FAC3D3F" w:rsidR="004C673D" w:rsidRPr="00B24444" w:rsidRDefault="004C673D" w:rsidP="007C5A5B">
            <w:pPr>
              <w:spacing w:line="360" w:lineRule="auto"/>
              <w:rPr>
                <w:sz w:val="18"/>
                <w:szCs w:val="18"/>
              </w:rPr>
            </w:pPr>
            <w:r>
              <w:rPr>
                <w:sz w:val="18"/>
                <w:szCs w:val="18"/>
              </w:rPr>
              <w:fldChar w:fldCharType="begin"/>
            </w:r>
            <w:r w:rsidR="001F7282">
              <w:rPr>
                <w:sz w:val="18"/>
                <w:szCs w:val="18"/>
              </w:rPr>
              <w:instrText xml:space="preserve"> ADDIN EN.CITE &lt;EndNote&gt;&lt;Cite&gt;&lt;Author&gt;Canderan&lt;/Author&gt;&lt;Year&gt;2023&lt;/Year&gt;&lt;RecNum&gt;5&lt;/RecNum&gt;&lt;DisplayText&gt;(49)&lt;/DisplayText&gt;&lt;record&gt;&lt;rec-number&gt;5&lt;/rec-number&gt;&lt;foreign-keys&gt;&lt;key app="EN" db-id="seztzrvrgxwzfke2rxkpdr5yeaxf2drp9ex5" timestamp="1683099107"&gt;5&lt;/key&gt;&lt;/foreign-keys&gt;&lt;ref-type name="Journal Article"&gt;17&lt;/ref-type&gt;&lt;contributors&gt;&lt;authors&gt;&lt;author&gt;Canderan, Glenda&lt;/author&gt;&lt;author&gt;Leong, Darryl P.&lt;/author&gt;&lt;author&gt;Zhang, Ali&lt;/author&gt;&lt;author&gt;Breznik, Jessica A.&lt;/author&gt;&lt;author&gt;Clare, Rumi&lt;/author&gt;&lt;author&gt;Huynh, Angela&lt;/author&gt;&lt;author&gt;Mushtaha, Maha&lt;/author&gt;&lt;author&gt;Rangarajan, Sumathy&lt;/author&gt;&lt;author&gt;Stacey, Hannah&lt;/author&gt;&lt;author&gt;Kim, Paul Y.&lt;/author&gt;&lt;author&gt;Loeb, Mark&lt;/author&gt;&lt;author&gt;Denburg, Judah A.&lt;/author&gt;&lt;author&gt;Mertz, Dominik&lt;/author&gt;&lt;author&gt;Chagla, Zain&lt;/author&gt;&lt;author&gt;Nazy, Ishac&lt;/author&gt;&lt;author&gt;Miller, Matthew S.&lt;/author&gt;&lt;author&gt;Bowdish, Dawn M. E.&lt;/author&gt;&lt;author&gt;Duong, MyLinh&lt;/author&gt;&lt;/authors&gt;&lt;/contributors&gt;&lt;titles&gt;&lt;title&gt;Comparison of three dosing intervals for the primary vaccination of the SARS-CoV-2 mRNA Vaccine (BNT162b2) on magnitude, neutralization capacity and durability of the humoral immune response in health care workers: A prospective cohort study&lt;/title&gt;&lt;secondary-title&gt;Plos One&lt;/secondary-title&gt;&lt;/titles&gt;&lt;periodical&gt;&lt;full-title&gt;Plos One&lt;/full-title&gt;&lt;/periodical&gt;&lt;volume&gt;18&lt;/volume&gt;&lt;number&gt;2&lt;/number&gt;&lt;section&gt;e0281673&lt;/section&gt;&lt;dates&gt;&lt;year&gt;2023&lt;/year&gt;&lt;/dates&gt;&lt;isbn&gt;1932-6203&lt;/isbn&gt;&lt;urls&gt;&lt;/urls&gt;&lt;electronic-resource-num&gt;10.1371/journal.pone.0281673&lt;/electronic-resource-num&gt;&lt;/record&gt;&lt;/Cite&gt;&lt;/EndNote&gt;</w:instrText>
            </w:r>
            <w:r>
              <w:rPr>
                <w:sz w:val="18"/>
                <w:szCs w:val="18"/>
              </w:rPr>
              <w:fldChar w:fldCharType="separate"/>
            </w:r>
            <w:r w:rsidR="001F7282">
              <w:rPr>
                <w:noProof/>
                <w:sz w:val="18"/>
                <w:szCs w:val="18"/>
              </w:rPr>
              <w:t>(</w:t>
            </w:r>
            <w:hyperlink w:anchor="_ENREF_49" w:tooltip="Canderan, 2023 #5" w:history="1">
              <w:r w:rsidR="001F7282">
                <w:rPr>
                  <w:rStyle w:val="Hyperlink"/>
                </w:rPr>
                <w:t>49</w:t>
              </w:r>
            </w:hyperlink>
            <w:r w:rsidR="001F7282">
              <w:rPr>
                <w:noProof/>
                <w:sz w:val="18"/>
                <w:szCs w:val="18"/>
              </w:rPr>
              <w:t>)</w:t>
            </w:r>
            <w:r>
              <w:rPr>
                <w:sz w:val="18"/>
                <w:szCs w:val="18"/>
              </w:rPr>
              <w:fldChar w:fldCharType="end"/>
            </w:r>
          </w:p>
        </w:tc>
        <w:tc>
          <w:tcPr>
            <w:tcW w:w="1140" w:type="dxa"/>
          </w:tcPr>
          <w:p w14:paraId="2E150473" w14:textId="77777777" w:rsidR="004C673D" w:rsidRPr="00B24444" w:rsidRDefault="004C673D" w:rsidP="007C5A5B">
            <w:pPr>
              <w:spacing w:line="360" w:lineRule="auto"/>
              <w:rPr>
                <w:sz w:val="18"/>
                <w:szCs w:val="18"/>
              </w:rPr>
            </w:pPr>
            <w:r w:rsidRPr="00C82E83">
              <w:rPr>
                <w:sz w:val="18"/>
                <w:szCs w:val="18"/>
              </w:rPr>
              <w:t>Canada</w:t>
            </w:r>
          </w:p>
        </w:tc>
        <w:tc>
          <w:tcPr>
            <w:tcW w:w="1140" w:type="dxa"/>
          </w:tcPr>
          <w:p w14:paraId="77587A7A" w14:textId="77777777" w:rsidR="004C673D" w:rsidRPr="00B24444" w:rsidRDefault="004C673D" w:rsidP="007C5A5B">
            <w:pPr>
              <w:spacing w:line="360" w:lineRule="auto"/>
              <w:rPr>
                <w:sz w:val="18"/>
                <w:szCs w:val="18"/>
              </w:rPr>
            </w:pPr>
            <w:r w:rsidRPr="00B24444">
              <w:rPr>
                <w:sz w:val="18"/>
                <w:szCs w:val="18"/>
              </w:rPr>
              <w:t>Observational</w:t>
            </w:r>
          </w:p>
        </w:tc>
        <w:tc>
          <w:tcPr>
            <w:tcW w:w="1170" w:type="dxa"/>
          </w:tcPr>
          <w:p w14:paraId="185F9E32" w14:textId="77777777" w:rsidR="004C673D" w:rsidRPr="00B24444" w:rsidRDefault="004C673D" w:rsidP="007C5A5B">
            <w:pPr>
              <w:spacing w:line="360" w:lineRule="auto"/>
              <w:rPr>
                <w:sz w:val="18"/>
                <w:szCs w:val="18"/>
              </w:rPr>
            </w:pPr>
            <w:r w:rsidRPr="00B24444">
              <w:rPr>
                <w:sz w:val="18"/>
                <w:szCs w:val="18"/>
              </w:rPr>
              <w:t>Healthcare workers</w:t>
            </w:r>
          </w:p>
          <w:p w14:paraId="2744B204" w14:textId="77777777" w:rsidR="004C673D" w:rsidRPr="00B24444" w:rsidRDefault="004C673D" w:rsidP="007C5A5B">
            <w:pPr>
              <w:spacing w:line="360" w:lineRule="auto"/>
              <w:rPr>
                <w:sz w:val="18"/>
                <w:szCs w:val="18"/>
              </w:rPr>
            </w:pPr>
            <w:r w:rsidRPr="00B24444">
              <w:rPr>
                <w:sz w:val="18"/>
                <w:szCs w:val="18"/>
              </w:rPr>
              <w:t>(43±13)</w:t>
            </w:r>
          </w:p>
        </w:tc>
        <w:tc>
          <w:tcPr>
            <w:tcW w:w="1440" w:type="dxa"/>
          </w:tcPr>
          <w:p w14:paraId="116E12BB" w14:textId="77777777" w:rsidR="004C673D" w:rsidRPr="00B24444" w:rsidRDefault="004C673D" w:rsidP="007C5A5B">
            <w:pPr>
              <w:spacing w:line="360" w:lineRule="auto"/>
              <w:rPr>
                <w:sz w:val="18"/>
                <w:szCs w:val="18"/>
              </w:rPr>
            </w:pPr>
            <w:r w:rsidRPr="00B24444">
              <w:rPr>
                <w:sz w:val="18"/>
                <w:szCs w:val="18"/>
              </w:rPr>
              <w:t>BNT162b2</w:t>
            </w:r>
          </w:p>
        </w:tc>
        <w:tc>
          <w:tcPr>
            <w:tcW w:w="2070" w:type="dxa"/>
          </w:tcPr>
          <w:p w14:paraId="46D14A27" w14:textId="77777777" w:rsidR="004C673D" w:rsidRDefault="004C673D" w:rsidP="007C5A5B">
            <w:pPr>
              <w:spacing w:line="360" w:lineRule="auto"/>
              <w:rPr>
                <w:sz w:val="18"/>
                <w:szCs w:val="18"/>
              </w:rPr>
            </w:pPr>
            <w:r w:rsidRPr="00B24444">
              <w:rPr>
                <w:sz w:val="18"/>
                <w:szCs w:val="18"/>
              </w:rPr>
              <w:t xml:space="preserve">&lt;35-days, </w:t>
            </w:r>
          </w:p>
          <w:p w14:paraId="6616992D" w14:textId="77777777" w:rsidR="004C673D" w:rsidRDefault="004C673D" w:rsidP="007C5A5B">
            <w:pPr>
              <w:spacing w:line="360" w:lineRule="auto"/>
              <w:rPr>
                <w:sz w:val="18"/>
                <w:szCs w:val="18"/>
              </w:rPr>
            </w:pPr>
            <w:r w:rsidRPr="00B24444">
              <w:rPr>
                <w:sz w:val="18"/>
                <w:szCs w:val="18"/>
              </w:rPr>
              <w:t xml:space="preserve">35-42-days,  </w:t>
            </w:r>
          </w:p>
          <w:p w14:paraId="0BFF397A" w14:textId="77777777" w:rsidR="004C673D" w:rsidRPr="00B24444" w:rsidRDefault="004C673D" w:rsidP="007C5A5B">
            <w:pPr>
              <w:spacing w:line="360" w:lineRule="auto"/>
              <w:rPr>
                <w:sz w:val="18"/>
                <w:szCs w:val="18"/>
              </w:rPr>
            </w:pPr>
            <w:r w:rsidRPr="00B24444">
              <w:rPr>
                <w:sz w:val="18"/>
                <w:szCs w:val="18"/>
              </w:rPr>
              <w:t>&gt;42-days</w:t>
            </w:r>
          </w:p>
        </w:tc>
        <w:tc>
          <w:tcPr>
            <w:tcW w:w="2340" w:type="dxa"/>
          </w:tcPr>
          <w:p w14:paraId="594CC6E6" w14:textId="77777777" w:rsidR="004C673D" w:rsidRPr="00B24444" w:rsidRDefault="004C673D" w:rsidP="007C5A5B">
            <w:pPr>
              <w:spacing w:line="360" w:lineRule="auto"/>
              <w:rPr>
                <w:sz w:val="18"/>
                <w:szCs w:val="18"/>
              </w:rPr>
            </w:pPr>
            <w:r w:rsidRPr="00B24444">
              <w:rPr>
                <w:sz w:val="18"/>
                <w:szCs w:val="18"/>
              </w:rPr>
              <w:t>1</w:t>
            </w:r>
            <w:r>
              <w:rPr>
                <w:sz w:val="18"/>
                <w:szCs w:val="18"/>
              </w:rPr>
              <w:t xml:space="preserve">. </w:t>
            </w:r>
            <w:r w:rsidRPr="00B24444">
              <w:rPr>
                <w:sz w:val="18"/>
                <w:szCs w:val="18"/>
              </w:rPr>
              <w:t>Ancestral SARS-CoV-2 anti-Spike and anti-RBD IgG titers</w:t>
            </w:r>
          </w:p>
          <w:p w14:paraId="71774DA1" w14:textId="77777777" w:rsidR="004C673D" w:rsidRPr="00B24444" w:rsidRDefault="004C673D" w:rsidP="007C5A5B">
            <w:pPr>
              <w:spacing w:line="360" w:lineRule="auto"/>
              <w:rPr>
                <w:sz w:val="18"/>
                <w:szCs w:val="18"/>
              </w:rPr>
            </w:pPr>
            <w:r w:rsidRPr="00B24444">
              <w:rPr>
                <w:sz w:val="18"/>
                <w:szCs w:val="18"/>
              </w:rPr>
              <w:t>2</w:t>
            </w:r>
            <w:r>
              <w:rPr>
                <w:sz w:val="18"/>
                <w:szCs w:val="18"/>
              </w:rPr>
              <w:t>. A</w:t>
            </w:r>
            <w:r w:rsidRPr="00B24444">
              <w:rPr>
                <w:sz w:val="18"/>
                <w:szCs w:val="18"/>
              </w:rPr>
              <w:t>ncestral SARS-CoV-2 anti-Spike and anti-RBD IgA and IgM titers</w:t>
            </w:r>
          </w:p>
          <w:p w14:paraId="08E9FECC" w14:textId="77777777" w:rsidR="004C673D" w:rsidRPr="00B24444" w:rsidRDefault="004C673D" w:rsidP="007C5A5B">
            <w:pPr>
              <w:spacing w:line="360" w:lineRule="auto"/>
              <w:rPr>
                <w:sz w:val="18"/>
                <w:szCs w:val="18"/>
              </w:rPr>
            </w:pPr>
            <w:r w:rsidRPr="00B24444">
              <w:rPr>
                <w:sz w:val="18"/>
                <w:szCs w:val="18"/>
              </w:rPr>
              <w:t>3</w:t>
            </w:r>
            <w:r>
              <w:rPr>
                <w:sz w:val="18"/>
                <w:szCs w:val="18"/>
              </w:rPr>
              <w:t>. N</w:t>
            </w:r>
            <w:r w:rsidRPr="00B24444">
              <w:rPr>
                <w:sz w:val="18"/>
                <w:szCs w:val="18"/>
              </w:rPr>
              <w:t>eutralizing titers against SARS-CoV-2 ancestral and beta variant</w:t>
            </w:r>
          </w:p>
          <w:p w14:paraId="13E07B67" w14:textId="77777777" w:rsidR="004C673D" w:rsidRPr="00B24444" w:rsidRDefault="004C673D" w:rsidP="007C5A5B">
            <w:pPr>
              <w:spacing w:line="360" w:lineRule="auto"/>
              <w:rPr>
                <w:sz w:val="18"/>
                <w:szCs w:val="18"/>
              </w:rPr>
            </w:pPr>
            <w:r w:rsidRPr="00B24444">
              <w:rPr>
                <w:sz w:val="18"/>
                <w:szCs w:val="18"/>
              </w:rPr>
              <w:t xml:space="preserve">4 anti-RBD IgG secreting memory B cells (at 3 </w:t>
            </w:r>
            <w:r w:rsidRPr="00B24444">
              <w:rPr>
                <w:sz w:val="18"/>
                <w:szCs w:val="18"/>
              </w:rPr>
              <w:lastRenderedPageBreak/>
              <w:t>months)</w:t>
            </w:r>
          </w:p>
        </w:tc>
        <w:tc>
          <w:tcPr>
            <w:tcW w:w="4455" w:type="dxa"/>
          </w:tcPr>
          <w:p w14:paraId="25EAE71A" w14:textId="77777777" w:rsidR="004C673D" w:rsidRDefault="004C673D" w:rsidP="007C5A5B">
            <w:pPr>
              <w:spacing w:line="360" w:lineRule="auto"/>
              <w:rPr>
                <w:sz w:val="18"/>
                <w:szCs w:val="18"/>
              </w:rPr>
            </w:pPr>
            <w:r>
              <w:rPr>
                <w:sz w:val="18"/>
                <w:szCs w:val="18"/>
              </w:rPr>
              <w:lastRenderedPageBreak/>
              <w:t>D</w:t>
            </w:r>
            <w:r w:rsidRPr="00F91BDB">
              <w:rPr>
                <w:sz w:val="18"/>
                <w:szCs w:val="18"/>
              </w:rPr>
              <w:t>elaying the second dose beyond 42 days can potentiate and prolong the humoral response against ancestral and Beta variants of SARS-CoV-2 up to 9 months postvaccination.</w:t>
            </w:r>
          </w:p>
          <w:p w14:paraId="3FB08B44" w14:textId="77777777" w:rsidR="004C673D" w:rsidRPr="00B24444" w:rsidRDefault="004C673D" w:rsidP="007C5A5B">
            <w:pPr>
              <w:spacing w:line="360" w:lineRule="auto"/>
              <w:rPr>
                <w:sz w:val="18"/>
                <w:szCs w:val="18"/>
              </w:rPr>
            </w:pPr>
            <w:r w:rsidRPr="00B24444">
              <w:rPr>
                <w:sz w:val="18"/>
                <w:szCs w:val="18"/>
              </w:rPr>
              <w:t>1. Ancestral SARS-CoV-2 anti-Spike IgG titers</w:t>
            </w:r>
          </w:p>
          <w:p w14:paraId="72DB79BB" w14:textId="77777777" w:rsidR="004C673D" w:rsidRPr="00B24444" w:rsidRDefault="004C673D" w:rsidP="007C5A5B">
            <w:pPr>
              <w:spacing w:line="360" w:lineRule="auto"/>
              <w:rPr>
                <w:sz w:val="18"/>
                <w:szCs w:val="18"/>
              </w:rPr>
            </w:pPr>
            <w:r w:rsidRPr="00B24444">
              <w:rPr>
                <w:sz w:val="18"/>
                <w:szCs w:val="18"/>
              </w:rPr>
              <w:t xml:space="preserve">&gt;42-days VS &lt;35-days: mean 2.14 (1.86–2.62) VS 1.89 (1.50–2.32), </w:t>
            </w:r>
            <w:r w:rsidRPr="009F094D">
              <w:rPr>
                <w:i/>
                <w:sz w:val="18"/>
                <w:szCs w:val="18"/>
              </w:rPr>
              <w:t>P</w:t>
            </w:r>
            <w:r w:rsidRPr="00B24444">
              <w:rPr>
                <w:sz w:val="18"/>
                <w:szCs w:val="18"/>
              </w:rPr>
              <w:t>&lt;0.0001 (6-9 months)</w:t>
            </w:r>
          </w:p>
          <w:p w14:paraId="68D9E674" w14:textId="77777777" w:rsidR="004C673D" w:rsidRPr="00B24444" w:rsidRDefault="004C673D" w:rsidP="007C5A5B">
            <w:pPr>
              <w:spacing w:line="360" w:lineRule="auto"/>
              <w:rPr>
                <w:sz w:val="18"/>
                <w:szCs w:val="18"/>
              </w:rPr>
            </w:pPr>
            <w:r w:rsidRPr="00B24444">
              <w:rPr>
                <w:sz w:val="18"/>
                <w:szCs w:val="18"/>
              </w:rPr>
              <w:t>2. Ancestral SARS-CoV-2 anti-RBD IgG titers</w:t>
            </w:r>
          </w:p>
          <w:p w14:paraId="0A6AE329" w14:textId="77777777" w:rsidR="004C673D" w:rsidRPr="00B24444" w:rsidRDefault="004C673D" w:rsidP="007C5A5B">
            <w:pPr>
              <w:spacing w:line="360" w:lineRule="auto"/>
              <w:rPr>
                <w:sz w:val="18"/>
                <w:szCs w:val="18"/>
              </w:rPr>
            </w:pPr>
            <w:r w:rsidRPr="00B24444">
              <w:rPr>
                <w:sz w:val="18"/>
                <w:szCs w:val="18"/>
              </w:rPr>
              <w:t xml:space="preserve">&gt;42-days VS &lt;35-days: mean 2.65 (2.08–2.88) VS 2.14 (1.66–2.65), </w:t>
            </w:r>
            <w:r w:rsidRPr="009F094D">
              <w:rPr>
                <w:i/>
                <w:sz w:val="18"/>
                <w:szCs w:val="18"/>
              </w:rPr>
              <w:t>P</w:t>
            </w:r>
            <w:r w:rsidRPr="00B24444">
              <w:rPr>
                <w:sz w:val="18"/>
                <w:szCs w:val="18"/>
              </w:rPr>
              <w:t>=0.0002 (3 months)</w:t>
            </w:r>
          </w:p>
          <w:p w14:paraId="41994867" w14:textId="77777777" w:rsidR="004C673D" w:rsidRPr="00B24444" w:rsidRDefault="004C673D" w:rsidP="007C5A5B">
            <w:pPr>
              <w:spacing w:line="360" w:lineRule="auto"/>
              <w:rPr>
                <w:sz w:val="18"/>
                <w:szCs w:val="18"/>
              </w:rPr>
            </w:pPr>
            <w:r w:rsidRPr="00B24444">
              <w:rPr>
                <w:sz w:val="18"/>
                <w:szCs w:val="18"/>
              </w:rPr>
              <w:t xml:space="preserve">&gt;42-days VS &lt;35-days: mean 0.79 (0.63–1.23) VS 0.67 </w:t>
            </w:r>
            <w:r w:rsidRPr="00B24444">
              <w:rPr>
                <w:sz w:val="18"/>
                <w:szCs w:val="18"/>
              </w:rPr>
              <w:lastRenderedPageBreak/>
              <w:t xml:space="preserve">(0.45–0.88), </w:t>
            </w:r>
            <w:r w:rsidRPr="009F094D">
              <w:rPr>
                <w:i/>
                <w:sz w:val="18"/>
                <w:szCs w:val="18"/>
              </w:rPr>
              <w:t>P</w:t>
            </w:r>
            <w:r w:rsidRPr="00B24444">
              <w:rPr>
                <w:sz w:val="18"/>
                <w:szCs w:val="18"/>
              </w:rPr>
              <w:t>=0.0010 (6-9 months)</w:t>
            </w:r>
          </w:p>
          <w:p w14:paraId="307B6D36" w14:textId="77777777" w:rsidR="004C673D" w:rsidRPr="00B24444" w:rsidRDefault="004C673D" w:rsidP="007C5A5B">
            <w:pPr>
              <w:spacing w:line="360" w:lineRule="auto"/>
              <w:rPr>
                <w:sz w:val="18"/>
                <w:szCs w:val="18"/>
              </w:rPr>
            </w:pPr>
            <w:r w:rsidRPr="00B24444">
              <w:rPr>
                <w:sz w:val="18"/>
                <w:szCs w:val="18"/>
              </w:rPr>
              <w:t>3. Ancestral SARS-CoV-2 anti-Spike and anti-RBD IgA and IgM titers</w:t>
            </w:r>
          </w:p>
          <w:p w14:paraId="0A1989A3" w14:textId="77777777" w:rsidR="004C673D" w:rsidRPr="00B24444" w:rsidRDefault="004C673D" w:rsidP="007C5A5B">
            <w:pPr>
              <w:spacing w:line="360" w:lineRule="auto"/>
              <w:rPr>
                <w:sz w:val="18"/>
                <w:szCs w:val="18"/>
              </w:rPr>
            </w:pPr>
            <w:r w:rsidRPr="00B24444">
              <w:rPr>
                <w:sz w:val="18"/>
                <w:szCs w:val="18"/>
              </w:rPr>
              <w:t>Significant waning in IgA titers during longer intervals between doses.</w:t>
            </w:r>
          </w:p>
          <w:p w14:paraId="10C1DD9A" w14:textId="77777777" w:rsidR="004C673D" w:rsidRPr="00B24444" w:rsidRDefault="004C673D" w:rsidP="007C5A5B">
            <w:pPr>
              <w:spacing w:line="360" w:lineRule="auto"/>
              <w:rPr>
                <w:sz w:val="18"/>
                <w:szCs w:val="18"/>
              </w:rPr>
            </w:pPr>
            <w:r w:rsidRPr="00B24444">
              <w:rPr>
                <w:sz w:val="18"/>
                <w:szCs w:val="18"/>
              </w:rPr>
              <w:t>Peak anti-RBD IgA titers were significantly lower in the 35-42-days and &gt;42-days groups (compared to &lt;35-days group) (3 weeks)</w:t>
            </w:r>
          </w:p>
          <w:p w14:paraId="785F16F0" w14:textId="77777777" w:rsidR="004C673D" w:rsidRPr="00B24444" w:rsidRDefault="004C673D" w:rsidP="007C5A5B">
            <w:pPr>
              <w:spacing w:line="360" w:lineRule="auto"/>
              <w:rPr>
                <w:sz w:val="18"/>
                <w:szCs w:val="18"/>
              </w:rPr>
            </w:pPr>
            <w:r w:rsidRPr="00B24444">
              <w:rPr>
                <w:sz w:val="18"/>
                <w:szCs w:val="18"/>
              </w:rPr>
              <w:t>4. neutralizing titers against SARS-CoV-2 ancestral and beta variant</w:t>
            </w:r>
          </w:p>
          <w:p w14:paraId="72FFE5A7" w14:textId="77777777" w:rsidR="004C673D" w:rsidRPr="00B24444" w:rsidRDefault="004C673D" w:rsidP="007C5A5B">
            <w:pPr>
              <w:spacing w:line="360" w:lineRule="auto"/>
              <w:rPr>
                <w:sz w:val="18"/>
                <w:szCs w:val="18"/>
              </w:rPr>
            </w:pPr>
            <w:r w:rsidRPr="00B24444">
              <w:rPr>
                <w:sz w:val="18"/>
                <w:szCs w:val="18"/>
              </w:rPr>
              <w:t>neutralizing titers against ancestral SARS-CoV-2 were highest in the &gt;42-days group (all timepoints post-second dose)</w:t>
            </w:r>
          </w:p>
          <w:p w14:paraId="5E1A2A3B" w14:textId="77777777" w:rsidR="004C673D" w:rsidRPr="00B24444" w:rsidRDefault="004C673D" w:rsidP="007C5A5B">
            <w:pPr>
              <w:spacing w:line="360" w:lineRule="auto"/>
              <w:rPr>
                <w:sz w:val="18"/>
                <w:szCs w:val="18"/>
              </w:rPr>
            </w:pPr>
            <w:r w:rsidRPr="00B24444">
              <w:rPr>
                <w:sz w:val="18"/>
                <w:szCs w:val="18"/>
              </w:rPr>
              <w:t xml:space="preserve">&lt;35-days VS &gt;42-days: log mean 4.38(3.69–5.08) VS 5.08 (4.38–5.77), </w:t>
            </w:r>
            <w:r w:rsidRPr="009F094D">
              <w:rPr>
                <w:i/>
                <w:sz w:val="18"/>
                <w:szCs w:val="18"/>
              </w:rPr>
              <w:t>P</w:t>
            </w:r>
            <w:r w:rsidRPr="00B24444">
              <w:rPr>
                <w:sz w:val="18"/>
                <w:szCs w:val="18"/>
              </w:rPr>
              <w:t>&lt;0.0001 (3 months)</w:t>
            </w:r>
          </w:p>
          <w:p w14:paraId="2CD30F4C" w14:textId="77777777" w:rsidR="004C673D" w:rsidRPr="00B24444" w:rsidRDefault="004C673D" w:rsidP="007C5A5B">
            <w:pPr>
              <w:spacing w:line="360" w:lineRule="auto"/>
              <w:rPr>
                <w:sz w:val="18"/>
                <w:szCs w:val="18"/>
              </w:rPr>
            </w:pPr>
            <w:r w:rsidRPr="00B24444">
              <w:rPr>
                <w:sz w:val="18"/>
                <w:szCs w:val="18"/>
              </w:rPr>
              <w:t xml:space="preserve">&lt;35-days VS &gt;42-days: log mean 2.30(1.61–3.00) VS 3.00 (2.30–3.69), </w:t>
            </w:r>
            <w:r w:rsidRPr="009F094D">
              <w:rPr>
                <w:i/>
                <w:sz w:val="18"/>
                <w:szCs w:val="18"/>
              </w:rPr>
              <w:t>P</w:t>
            </w:r>
            <w:r w:rsidRPr="00B24444">
              <w:rPr>
                <w:sz w:val="18"/>
                <w:szCs w:val="18"/>
              </w:rPr>
              <w:t xml:space="preserve"> = 0.0007 (6-9 months)</w:t>
            </w:r>
          </w:p>
          <w:p w14:paraId="37FEA5BC" w14:textId="77777777" w:rsidR="004C673D" w:rsidRPr="00B24444" w:rsidRDefault="004C673D" w:rsidP="007C5A5B">
            <w:pPr>
              <w:spacing w:line="360" w:lineRule="auto"/>
              <w:rPr>
                <w:sz w:val="18"/>
                <w:szCs w:val="18"/>
              </w:rPr>
            </w:pPr>
            <w:r w:rsidRPr="00B24444">
              <w:rPr>
                <w:sz w:val="18"/>
                <w:szCs w:val="18"/>
              </w:rPr>
              <w:t>5. neutralizing titers against SARS-CoV-2 beta variant</w:t>
            </w:r>
          </w:p>
          <w:p w14:paraId="3F28EFF1" w14:textId="77777777" w:rsidR="004C673D" w:rsidRPr="00B24444" w:rsidRDefault="004C673D" w:rsidP="007C5A5B">
            <w:pPr>
              <w:spacing w:line="360" w:lineRule="auto"/>
              <w:rPr>
                <w:sz w:val="18"/>
                <w:szCs w:val="18"/>
              </w:rPr>
            </w:pPr>
            <w:r w:rsidRPr="00B24444">
              <w:rPr>
                <w:sz w:val="18"/>
                <w:szCs w:val="18"/>
              </w:rPr>
              <w:t>the &gt;42-days group had significantly higher neutralizing capacity</w:t>
            </w:r>
          </w:p>
          <w:p w14:paraId="2089D7CE" w14:textId="77777777" w:rsidR="004C673D" w:rsidRPr="00B24444" w:rsidRDefault="004C673D" w:rsidP="007C5A5B">
            <w:pPr>
              <w:spacing w:line="360" w:lineRule="auto"/>
              <w:rPr>
                <w:sz w:val="18"/>
                <w:szCs w:val="18"/>
              </w:rPr>
            </w:pPr>
            <w:r w:rsidRPr="00B24444">
              <w:rPr>
                <w:sz w:val="18"/>
                <w:szCs w:val="18"/>
              </w:rPr>
              <w:t>6. anti-RBD IgG secreting memory B cells</w:t>
            </w:r>
          </w:p>
          <w:p w14:paraId="6328B8D9" w14:textId="77777777" w:rsidR="004C673D" w:rsidRPr="00B24444" w:rsidRDefault="004C673D" w:rsidP="007C5A5B">
            <w:pPr>
              <w:spacing w:line="360" w:lineRule="auto"/>
              <w:rPr>
                <w:sz w:val="18"/>
                <w:szCs w:val="18"/>
              </w:rPr>
            </w:pPr>
            <w:r w:rsidRPr="00B24444">
              <w:rPr>
                <w:rFonts w:hint="eastAsia"/>
                <w:sz w:val="18"/>
                <w:szCs w:val="18"/>
              </w:rPr>
              <w:t>≤</w:t>
            </w:r>
            <w:r w:rsidRPr="00B24444">
              <w:rPr>
                <w:rFonts w:hint="eastAsia"/>
                <w:sz w:val="18"/>
                <w:szCs w:val="18"/>
              </w:rPr>
              <w:t>42days VS &gt;42days: 0.76 (SD 0.68) VS 0.305 (SD 0.282),</w:t>
            </w:r>
            <w:r w:rsidRPr="00B24444">
              <w:rPr>
                <w:sz w:val="18"/>
                <w:szCs w:val="18"/>
              </w:rPr>
              <w:t xml:space="preserve"> </w:t>
            </w:r>
            <w:r w:rsidRPr="009F094D">
              <w:rPr>
                <w:rFonts w:hint="eastAsia"/>
                <w:i/>
                <w:sz w:val="18"/>
                <w:szCs w:val="18"/>
              </w:rPr>
              <w:t>P</w:t>
            </w:r>
            <w:r w:rsidRPr="00B24444">
              <w:rPr>
                <w:rFonts w:hint="eastAsia"/>
                <w:sz w:val="18"/>
                <w:szCs w:val="18"/>
              </w:rPr>
              <w:t>=0.016</w:t>
            </w:r>
          </w:p>
        </w:tc>
      </w:tr>
      <w:tr w:rsidR="004C673D" w14:paraId="59893FE4" w14:textId="77777777" w:rsidTr="007C5A5B">
        <w:trPr>
          <w:jc w:val="center"/>
        </w:trPr>
        <w:tc>
          <w:tcPr>
            <w:tcW w:w="1555" w:type="dxa"/>
          </w:tcPr>
          <w:p w14:paraId="6DC463D9" w14:textId="77777777" w:rsidR="004C673D" w:rsidRDefault="004C673D" w:rsidP="007C5A5B">
            <w:pPr>
              <w:spacing w:line="360" w:lineRule="auto"/>
              <w:rPr>
                <w:sz w:val="18"/>
                <w:szCs w:val="18"/>
              </w:rPr>
            </w:pPr>
            <w:r w:rsidRPr="00B24444">
              <w:rPr>
                <w:sz w:val="18"/>
                <w:szCs w:val="18"/>
              </w:rPr>
              <w:lastRenderedPageBreak/>
              <w:t>Lai, 2023</w:t>
            </w:r>
          </w:p>
          <w:p w14:paraId="22375D64" w14:textId="1BB9D9A6" w:rsidR="004C673D" w:rsidRPr="00B24444" w:rsidRDefault="004C673D" w:rsidP="007C5A5B">
            <w:pPr>
              <w:spacing w:line="360" w:lineRule="auto"/>
              <w:rPr>
                <w:sz w:val="18"/>
                <w:szCs w:val="18"/>
              </w:rPr>
            </w:pPr>
            <w:r>
              <w:rPr>
                <w:sz w:val="18"/>
                <w:szCs w:val="18"/>
              </w:rPr>
              <w:fldChar w:fldCharType="begin">
                <w:fldData xml:space="preserve">PEVuZE5vdGU+PENpdGU+PEF1dGhvcj5MYWk8L0F1dGhvcj48WWVhcj4yMDIzPC9ZZWFyPjxSZWNO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=
</w:fldData>
              </w:fldChar>
            </w:r>
            <w:r w:rsidR="001F7282">
              <w:rPr>
                <w:sz w:val="18"/>
                <w:szCs w:val="18"/>
              </w:rPr>
              <w:instrText xml:space="preserve"> ADDIN EN.CITE </w:instrText>
            </w:r>
            <w:r w:rsidR="001F7282">
              <w:rPr>
                <w:sz w:val="18"/>
                <w:szCs w:val="18"/>
              </w:rPr>
              <w:fldChar w:fldCharType="begin">
                <w:fldData xml:space="preserve">PEVuZE5vdGU+PENpdGU+PEF1dGhvcj5MYWk8L0F1dGhvcj48WWVhcj4yMDIzPC9ZZWFyPjxSZWNO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=
</w:fldData>
              </w:fldChar>
            </w:r>
            <w:r w:rsidR="001F7282">
              <w:rPr>
                <w:sz w:val="18"/>
                <w:szCs w:val="18"/>
              </w:rPr>
              <w:instrText xml:space="preserve"> ADDIN EN.CITE.DATA </w:instrText>
            </w:r>
            <w:r w:rsidR="001F7282">
              <w:rPr>
                <w:sz w:val="18"/>
                <w:szCs w:val="18"/>
              </w:rPr>
            </w:r>
            <w:r w:rsidR="001F7282">
              <w:rPr>
                <w:sz w:val="18"/>
                <w:szCs w:val="18"/>
              </w:rPr>
              <w:fldChar w:fldCharType="end"/>
            </w:r>
            <w:r>
              <w:rPr>
                <w:sz w:val="18"/>
                <w:szCs w:val="18"/>
              </w:rPr>
            </w:r>
            <w:r>
              <w:rPr>
                <w:sz w:val="18"/>
                <w:szCs w:val="18"/>
              </w:rPr>
              <w:fldChar w:fldCharType="separate"/>
            </w:r>
            <w:r w:rsidR="001F7282">
              <w:rPr>
                <w:noProof/>
                <w:sz w:val="18"/>
                <w:szCs w:val="18"/>
              </w:rPr>
              <w:t>(</w:t>
            </w:r>
            <w:hyperlink w:anchor="_ENREF_11" w:tooltip="Lai, 2023 #6" w:history="1">
              <w:r w:rsidR="001F7282">
                <w:rPr>
                  <w:rStyle w:val="Hyperlink"/>
                </w:rPr>
                <w:t>11</w:t>
              </w:r>
            </w:hyperlink>
            <w:r w:rsidR="001F7282">
              <w:rPr>
                <w:noProof/>
                <w:sz w:val="18"/>
                <w:szCs w:val="18"/>
              </w:rPr>
              <w:t>)</w:t>
            </w:r>
            <w:r>
              <w:rPr>
                <w:sz w:val="18"/>
                <w:szCs w:val="18"/>
              </w:rPr>
              <w:fldChar w:fldCharType="end"/>
            </w:r>
          </w:p>
        </w:tc>
        <w:tc>
          <w:tcPr>
            <w:tcW w:w="1140" w:type="dxa"/>
          </w:tcPr>
          <w:p w14:paraId="41068BD6" w14:textId="77777777" w:rsidR="004C673D" w:rsidRPr="00B24444" w:rsidRDefault="004C673D" w:rsidP="007C5A5B">
            <w:pPr>
              <w:spacing w:line="360" w:lineRule="auto"/>
              <w:rPr>
                <w:sz w:val="18"/>
                <w:szCs w:val="18"/>
                <w:lang w:eastAsia="zh-CN"/>
              </w:rPr>
            </w:pPr>
            <w:r>
              <w:rPr>
                <w:rFonts w:hint="eastAsia"/>
                <w:sz w:val="18"/>
                <w:szCs w:val="18"/>
                <w:lang w:eastAsia="zh-CN"/>
              </w:rPr>
              <w:t>H</w:t>
            </w:r>
            <w:r>
              <w:rPr>
                <w:sz w:val="18"/>
                <w:szCs w:val="18"/>
                <w:lang w:eastAsia="zh-CN"/>
              </w:rPr>
              <w:t>ong Kong</w:t>
            </w:r>
          </w:p>
        </w:tc>
        <w:tc>
          <w:tcPr>
            <w:tcW w:w="1140" w:type="dxa"/>
          </w:tcPr>
          <w:p w14:paraId="332F67A9" w14:textId="77777777" w:rsidR="004C673D" w:rsidRPr="00B24444" w:rsidRDefault="004C673D" w:rsidP="007C5A5B">
            <w:pPr>
              <w:spacing w:line="360" w:lineRule="auto"/>
              <w:rPr>
                <w:sz w:val="18"/>
                <w:szCs w:val="18"/>
              </w:rPr>
            </w:pPr>
            <w:r w:rsidRPr="00B24444">
              <w:rPr>
                <w:sz w:val="18"/>
                <w:szCs w:val="18"/>
              </w:rPr>
              <w:t>Observational (nested case–</w:t>
            </w:r>
            <w:r w:rsidRPr="00B24444">
              <w:rPr>
                <w:sz w:val="18"/>
                <w:szCs w:val="18"/>
              </w:rPr>
              <w:lastRenderedPageBreak/>
              <w:t>control study)</w:t>
            </w:r>
          </w:p>
        </w:tc>
        <w:tc>
          <w:tcPr>
            <w:tcW w:w="1170" w:type="dxa"/>
          </w:tcPr>
          <w:p w14:paraId="3CA88CD8" w14:textId="77777777" w:rsidR="004C673D" w:rsidRPr="00B24444" w:rsidRDefault="004C673D" w:rsidP="007C5A5B">
            <w:pPr>
              <w:spacing w:line="360" w:lineRule="auto"/>
              <w:rPr>
                <w:sz w:val="18"/>
                <w:szCs w:val="18"/>
              </w:rPr>
            </w:pPr>
            <w:r w:rsidRPr="00B24444">
              <w:rPr>
                <w:sz w:val="18"/>
                <w:szCs w:val="18"/>
              </w:rPr>
              <w:lastRenderedPageBreak/>
              <w:t xml:space="preserve">Children and adolescents </w:t>
            </w:r>
            <w:r w:rsidRPr="00B24444">
              <w:rPr>
                <w:sz w:val="18"/>
                <w:szCs w:val="18"/>
              </w:rPr>
              <w:lastRenderedPageBreak/>
              <w:t>aged 5-17</w:t>
            </w:r>
          </w:p>
        </w:tc>
        <w:tc>
          <w:tcPr>
            <w:tcW w:w="1440" w:type="dxa"/>
          </w:tcPr>
          <w:p w14:paraId="29301B21" w14:textId="77777777" w:rsidR="004C673D" w:rsidRPr="00B24444" w:rsidRDefault="004C673D" w:rsidP="007C5A5B">
            <w:pPr>
              <w:spacing w:line="360" w:lineRule="auto"/>
              <w:rPr>
                <w:sz w:val="18"/>
                <w:szCs w:val="18"/>
              </w:rPr>
            </w:pPr>
            <w:r w:rsidRPr="00B24444">
              <w:rPr>
                <w:sz w:val="18"/>
                <w:szCs w:val="18"/>
              </w:rPr>
              <w:lastRenderedPageBreak/>
              <w:t>BNT162b2</w:t>
            </w:r>
          </w:p>
        </w:tc>
        <w:tc>
          <w:tcPr>
            <w:tcW w:w="2070" w:type="dxa"/>
          </w:tcPr>
          <w:p w14:paraId="358D809A" w14:textId="77777777" w:rsidR="004C673D" w:rsidRPr="00B24444" w:rsidRDefault="004C673D" w:rsidP="007C5A5B">
            <w:pPr>
              <w:spacing w:line="360" w:lineRule="auto"/>
              <w:rPr>
                <w:sz w:val="18"/>
                <w:szCs w:val="18"/>
              </w:rPr>
            </w:pPr>
            <w:r w:rsidRPr="00B24444">
              <w:rPr>
                <w:rFonts w:hint="eastAsia"/>
                <w:sz w:val="18"/>
                <w:szCs w:val="18"/>
              </w:rPr>
              <w:t xml:space="preserve">8 weeks, </w:t>
            </w:r>
            <w:r w:rsidRPr="00B24444">
              <w:rPr>
                <w:rFonts w:hint="eastAsia"/>
                <w:sz w:val="18"/>
                <w:szCs w:val="18"/>
              </w:rPr>
              <w:t>≥</w:t>
            </w:r>
            <w:r w:rsidRPr="00B24444">
              <w:rPr>
                <w:rFonts w:hint="eastAsia"/>
                <w:sz w:val="18"/>
                <w:szCs w:val="18"/>
              </w:rPr>
              <w:t xml:space="preserve">28 days (extended intervals), </w:t>
            </w:r>
            <w:r w:rsidRPr="00B24444">
              <w:rPr>
                <w:rFonts w:hint="eastAsia"/>
                <w:sz w:val="18"/>
                <w:szCs w:val="18"/>
              </w:rPr>
              <w:lastRenderedPageBreak/>
              <w:t>21-27 days (regular intervals)</w:t>
            </w:r>
            <w:r w:rsidRPr="00B24444">
              <w:rPr>
                <w:sz w:val="18"/>
                <w:szCs w:val="18"/>
              </w:rPr>
              <w:t xml:space="preserve"> </w:t>
            </w:r>
          </w:p>
        </w:tc>
        <w:tc>
          <w:tcPr>
            <w:tcW w:w="2340" w:type="dxa"/>
          </w:tcPr>
          <w:p w14:paraId="108B75F4" w14:textId="77777777" w:rsidR="004C673D" w:rsidRPr="00B24444" w:rsidRDefault="004C673D" w:rsidP="007C5A5B">
            <w:pPr>
              <w:spacing w:line="360" w:lineRule="auto"/>
              <w:rPr>
                <w:sz w:val="18"/>
                <w:szCs w:val="18"/>
              </w:rPr>
            </w:pPr>
            <w:r w:rsidRPr="00B24444">
              <w:rPr>
                <w:sz w:val="18"/>
                <w:szCs w:val="18"/>
              </w:rPr>
              <w:lastRenderedPageBreak/>
              <w:t>Adjusted odds ratio</w:t>
            </w:r>
            <w:r>
              <w:rPr>
                <w:sz w:val="18"/>
                <w:szCs w:val="18"/>
              </w:rPr>
              <w:t xml:space="preserve"> of infections</w:t>
            </w:r>
          </w:p>
        </w:tc>
        <w:tc>
          <w:tcPr>
            <w:tcW w:w="4455" w:type="dxa"/>
          </w:tcPr>
          <w:p w14:paraId="5138DB98" w14:textId="77777777" w:rsidR="004C673D" w:rsidRDefault="004C673D" w:rsidP="007C5A5B">
            <w:pPr>
              <w:spacing w:line="360" w:lineRule="auto"/>
              <w:rPr>
                <w:sz w:val="18"/>
                <w:szCs w:val="18"/>
              </w:rPr>
            </w:pPr>
            <w:r>
              <w:rPr>
                <w:sz w:val="18"/>
                <w:szCs w:val="18"/>
              </w:rPr>
              <w:t>A</w:t>
            </w:r>
            <w:r w:rsidRPr="001E2E4F">
              <w:rPr>
                <w:sz w:val="18"/>
                <w:szCs w:val="18"/>
              </w:rPr>
              <w:t>n extended dosing interval for mRNA vaccines should be considered for children and adolescents</w:t>
            </w:r>
            <w:r>
              <w:rPr>
                <w:sz w:val="18"/>
                <w:szCs w:val="18"/>
              </w:rPr>
              <w:t xml:space="preserve"> to reduce </w:t>
            </w:r>
            <w:r w:rsidRPr="001E2E4F">
              <w:rPr>
                <w:sz w:val="18"/>
                <w:szCs w:val="18"/>
              </w:rPr>
              <w:t>the risk of</w:t>
            </w:r>
            <w:r>
              <w:rPr>
                <w:sz w:val="18"/>
                <w:szCs w:val="18"/>
              </w:rPr>
              <w:t xml:space="preserve"> </w:t>
            </w:r>
            <w:r w:rsidRPr="001E2E4F">
              <w:rPr>
                <w:sz w:val="18"/>
                <w:szCs w:val="18"/>
              </w:rPr>
              <w:t>myocarditis.</w:t>
            </w:r>
          </w:p>
          <w:p w14:paraId="0D4D3AC7" w14:textId="77777777" w:rsidR="004C673D" w:rsidRPr="00B24444" w:rsidRDefault="004C673D" w:rsidP="007C5A5B">
            <w:pPr>
              <w:spacing w:line="360" w:lineRule="auto"/>
              <w:rPr>
                <w:sz w:val="18"/>
                <w:szCs w:val="18"/>
              </w:rPr>
            </w:pPr>
            <w:r w:rsidRPr="00B24444">
              <w:rPr>
                <w:sz w:val="18"/>
                <w:szCs w:val="18"/>
              </w:rPr>
              <w:lastRenderedPageBreak/>
              <w:t>1. extended intervals VS regular intervals</w:t>
            </w:r>
          </w:p>
          <w:p w14:paraId="66D48EA0" w14:textId="77777777" w:rsidR="004C673D" w:rsidRPr="00B24444" w:rsidRDefault="004C673D" w:rsidP="007C5A5B">
            <w:pPr>
              <w:spacing w:line="360" w:lineRule="auto"/>
              <w:rPr>
                <w:sz w:val="18"/>
                <w:szCs w:val="18"/>
              </w:rPr>
            </w:pPr>
            <w:r w:rsidRPr="00B24444">
              <w:rPr>
                <w:sz w:val="18"/>
                <w:szCs w:val="18"/>
              </w:rPr>
              <w:t>Covid-19 (SARS-CoV-2) infection</w:t>
            </w:r>
          </w:p>
          <w:p w14:paraId="03708205" w14:textId="77777777" w:rsidR="004C673D" w:rsidRPr="00B24444" w:rsidRDefault="004C673D" w:rsidP="007C5A5B">
            <w:pPr>
              <w:spacing w:line="360" w:lineRule="auto"/>
              <w:rPr>
                <w:sz w:val="18"/>
                <w:szCs w:val="18"/>
              </w:rPr>
            </w:pPr>
            <w:r w:rsidRPr="00B24444">
              <w:rPr>
                <w:sz w:val="18"/>
                <w:szCs w:val="18"/>
              </w:rPr>
              <w:t>0.718(0.619, 0.833)</w:t>
            </w:r>
          </w:p>
          <w:p w14:paraId="0E38B0E4" w14:textId="77777777" w:rsidR="004C673D" w:rsidRPr="00B24444" w:rsidRDefault="004C673D" w:rsidP="007C5A5B">
            <w:pPr>
              <w:spacing w:line="360" w:lineRule="auto"/>
              <w:rPr>
                <w:sz w:val="18"/>
                <w:szCs w:val="18"/>
              </w:rPr>
            </w:pPr>
            <w:r w:rsidRPr="00B24444">
              <w:rPr>
                <w:sz w:val="18"/>
                <w:szCs w:val="18"/>
              </w:rPr>
              <w:t>Covid-19-related hospitalization</w:t>
            </w:r>
          </w:p>
          <w:p w14:paraId="2FE6E1B6" w14:textId="77777777" w:rsidR="004C673D" w:rsidRPr="00B24444" w:rsidRDefault="004C673D" w:rsidP="007C5A5B">
            <w:pPr>
              <w:spacing w:line="360" w:lineRule="auto"/>
              <w:rPr>
                <w:sz w:val="18"/>
                <w:szCs w:val="18"/>
              </w:rPr>
            </w:pPr>
            <w:r w:rsidRPr="00B24444">
              <w:rPr>
                <w:sz w:val="18"/>
                <w:szCs w:val="18"/>
              </w:rPr>
              <w:t>0.743(0.338, 1.636)</w:t>
            </w:r>
          </w:p>
          <w:p w14:paraId="476DD683" w14:textId="77777777" w:rsidR="004C673D" w:rsidRPr="00B24444" w:rsidRDefault="004C673D" w:rsidP="007C5A5B">
            <w:pPr>
              <w:spacing w:line="360" w:lineRule="auto"/>
              <w:rPr>
                <w:sz w:val="18"/>
                <w:szCs w:val="18"/>
              </w:rPr>
            </w:pPr>
            <w:r w:rsidRPr="00B24444">
              <w:rPr>
                <w:sz w:val="18"/>
                <w:szCs w:val="18"/>
              </w:rPr>
              <w:t>2. 28–55 days VS regular intervals</w:t>
            </w:r>
          </w:p>
          <w:p w14:paraId="5BCB3FCC" w14:textId="77777777" w:rsidR="004C673D" w:rsidRPr="00B24444" w:rsidRDefault="004C673D" w:rsidP="007C5A5B">
            <w:pPr>
              <w:spacing w:line="360" w:lineRule="auto"/>
              <w:rPr>
                <w:sz w:val="18"/>
                <w:szCs w:val="18"/>
              </w:rPr>
            </w:pPr>
            <w:r w:rsidRPr="00B24444">
              <w:rPr>
                <w:sz w:val="18"/>
                <w:szCs w:val="18"/>
              </w:rPr>
              <w:t>0.848(0.715, 1.006)</w:t>
            </w:r>
          </w:p>
          <w:p w14:paraId="1F5B57A4" w14:textId="77777777" w:rsidR="004C673D" w:rsidRPr="00B24444" w:rsidRDefault="004C673D" w:rsidP="007C5A5B">
            <w:pPr>
              <w:spacing w:line="360" w:lineRule="auto"/>
              <w:rPr>
                <w:sz w:val="18"/>
                <w:szCs w:val="18"/>
              </w:rPr>
            </w:pPr>
            <w:r w:rsidRPr="00B24444">
              <w:rPr>
                <w:sz w:val="18"/>
                <w:szCs w:val="18"/>
              </w:rPr>
              <w:t>3. 56–83 days VS regular intervals</w:t>
            </w:r>
          </w:p>
          <w:p w14:paraId="0E3E02F3" w14:textId="77777777" w:rsidR="004C673D" w:rsidRPr="00B24444" w:rsidRDefault="004C673D" w:rsidP="007C5A5B">
            <w:pPr>
              <w:spacing w:line="360" w:lineRule="auto"/>
              <w:rPr>
                <w:sz w:val="18"/>
                <w:szCs w:val="18"/>
              </w:rPr>
            </w:pPr>
            <w:r w:rsidRPr="00B24444">
              <w:rPr>
                <w:sz w:val="18"/>
                <w:szCs w:val="18"/>
              </w:rPr>
              <w:t>0.652(0.485, 0.877)</w:t>
            </w:r>
          </w:p>
          <w:p w14:paraId="7C03EBFB" w14:textId="77777777" w:rsidR="004C673D" w:rsidRPr="00B24444" w:rsidRDefault="004C673D" w:rsidP="007C5A5B">
            <w:pPr>
              <w:spacing w:line="360" w:lineRule="auto"/>
              <w:rPr>
                <w:sz w:val="18"/>
                <w:szCs w:val="18"/>
              </w:rPr>
            </w:pPr>
            <w:r w:rsidRPr="00B24444">
              <w:rPr>
                <w:sz w:val="18"/>
                <w:szCs w:val="18"/>
              </w:rPr>
              <w:t>4. 84 days or above VS regular intervals</w:t>
            </w:r>
          </w:p>
          <w:p w14:paraId="3D80F5DE" w14:textId="77777777" w:rsidR="004C673D" w:rsidRPr="00B24444" w:rsidRDefault="004C673D" w:rsidP="007C5A5B">
            <w:pPr>
              <w:spacing w:line="360" w:lineRule="auto"/>
              <w:rPr>
                <w:sz w:val="18"/>
                <w:szCs w:val="18"/>
              </w:rPr>
            </w:pPr>
            <w:r w:rsidRPr="00B24444">
              <w:rPr>
                <w:sz w:val="18"/>
                <w:szCs w:val="18"/>
              </w:rPr>
              <w:t>0.540(0.435, 0.672)</w:t>
            </w:r>
          </w:p>
          <w:p w14:paraId="17651EE4" w14:textId="77777777" w:rsidR="004C673D" w:rsidRPr="00B24444" w:rsidRDefault="004C673D" w:rsidP="007C5A5B">
            <w:pPr>
              <w:spacing w:line="360" w:lineRule="auto"/>
              <w:rPr>
                <w:sz w:val="18"/>
                <w:szCs w:val="18"/>
              </w:rPr>
            </w:pPr>
            <w:r w:rsidRPr="00B24444">
              <w:rPr>
                <w:sz w:val="18"/>
                <w:szCs w:val="18"/>
              </w:rPr>
              <w:t>5. 8 weeks VS regular intervals</w:t>
            </w:r>
          </w:p>
          <w:p w14:paraId="1D5ED11E" w14:textId="77777777" w:rsidR="004C673D" w:rsidRPr="00B24444" w:rsidRDefault="004C673D" w:rsidP="007C5A5B">
            <w:pPr>
              <w:spacing w:line="360" w:lineRule="auto"/>
              <w:rPr>
                <w:sz w:val="18"/>
                <w:szCs w:val="18"/>
              </w:rPr>
            </w:pPr>
            <w:r w:rsidRPr="00B24444">
              <w:rPr>
                <w:sz w:val="18"/>
                <w:szCs w:val="18"/>
              </w:rPr>
              <w:t>0.565(0.456, 0.700)</w:t>
            </w:r>
          </w:p>
        </w:tc>
      </w:tr>
      <w:tr w:rsidR="004C673D" w14:paraId="402F727D" w14:textId="77777777" w:rsidTr="007C5A5B">
        <w:trPr>
          <w:jc w:val="center"/>
        </w:trPr>
        <w:tc>
          <w:tcPr>
            <w:tcW w:w="1555" w:type="dxa"/>
          </w:tcPr>
          <w:p w14:paraId="0164FF6C" w14:textId="77777777" w:rsidR="004C673D" w:rsidRDefault="004C673D" w:rsidP="007C5A5B">
            <w:pPr>
              <w:spacing w:line="360" w:lineRule="auto"/>
              <w:rPr>
                <w:sz w:val="18"/>
                <w:szCs w:val="18"/>
              </w:rPr>
            </w:pPr>
            <w:r w:rsidRPr="00B24444">
              <w:rPr>
                <w:sz w:val="18"/>
                <w:szCs w:val="18"/>
              </w:rPr>
              <w:lastRenderedPageBreak/>
              <w:t>Hall, 2022</w:t>
            </w:r>
          </w:p>
          <w:p w14:paraId="1AA793CD" w14:textId="5F2123BB" w:rsidR="004C673D" w:rsidRPr="00B24444" w:rsidRDefault="004C673D" w:rsidP="007C5A5B">
            <w:pPr>
              <w:spacing w:line="360" w:lineRule="auto"/>
              <w:rPr>
                <w:sz w:val="18"/>
                <w:szCs w:val="18"/>
              </w:rPr>
            </w:pPr>
            <w:r>
              <w:rPr>
                <w:sz w:val="18"/>
                <w:szCs w:val="18"/>
              </w:rPr>
              <w:fldChar w:fldCharType="begin">
                <w:fldData xml:space="preserve">PEVuZE5vdGU+PENpdGU+PEF1dGhvcj5IYWxsPC9BdXRob3I+PFllYXI+MjAyMjwvWWVhcj48UmVj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=
</w:fldData>
              </w:fldChar>
            </w:r>
            <w:r w:rsidR="001F7282">
              <w:rPr>
                <w:sz w:val="18"/>
                <w:szCs w:val="18"/>
              </w:rPr>
              <w:instrText xml:space="preserve"> ADDIN EN.CITE </w:instrText>
            </w:r>
            <w:r w:rsidR="001F7282">
              <w:rPr>
                <w:sz w:val="18"/>
                <w:szCs w:val="18"/>
              </w:rPr>
              <w:fldChar w:fldCharType="begin">
                <w:fldData xml:space="preserve">PEVuZE5vdGU+PENpdGU+PEF1dGhvcj5IYWxsPC9BdXRob3I+PFllYXI+MjAyMjwvWWVhcj48UmVj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=
</w:fldData>
              </w:fldChar>
            </w:r>
            <w:r w:rsidR="001F7282">
              <w:rPr>
                <w:sz w:val="18"/>
                <w:szCs w:val="18"/>
              </w:rPr>
              <w:instrText xml:space="preserve"> ADDIN EN.CITE.DATA </w:instrText>
            </w:r>
            <w:r w:rsidR="001F7282">
              <w:rPr>
                <w:sz w:val="18"/>
                <w:szCs w:val="18"/>
              </w:rPr>
            </w:r>
            <w:r w:rsidR="001F7282">
              <w:rPr>
                <w:sz w:val="18"/>
                <w:szCs w:val="18"/>
              </w:rPr>
              <w:fldChar w:fldCharType="end"/>
            </w:r>
            <w:r>
              <w:rPr>
                <w:sz w:val="18"/>
                <w:szCs w:val="18"/>
              </w:rPr>
            </w:r>
            <w:r>
              <w:rPr>
                <w:sz w:val="18"/>
                <w:szCs w:val="18"/>
              </w:rPr>
              <w:fldChar w:fldCharType="separate"/>
            </w:r>
            <w:r w:rsidR="001F7282">
              <w:rPr>
                <w:noProof/>
                <w:sz w:val="18"/>
                <w:szCs w:val="18"/>
              </w:rPr>
              <w:t>(</w:t>
            </w:r>
            <w:hyperlink w:anchor="_ENREF_10" w:tooltip="Hall, 2022 #14" w:history="1">
              <w:r w:rsidR="001F7282">
                <w:rPr>
                  <w:rStyle w:val="Hyperlink"/>
                </w:rPr>
                <w:t>10</w:t>
              </w:r>
            </w:hyperlink>
            <w:r w:rsidR="001F7282">
              <w:rPr>
                <w:noProof/>
                <w:sz w:val="18"/>
                <w:szCs w:val="18"/>
              </w:rPr>
              <w:t>)</w:t>
            </w:r>
            <w:r>
              <w:rPr>
                <w:sz w:val="18"/>
                <w:szCs w:val="18"/>
              </w:rPr>
              <w:fldChar w:fldCharType="end"/>
            </w:r>
          </w:p>
        </w:tc>
        <w:tc>
          <w:tcPr>
            <w:tcW w:w="1140" w:type="dxa"/>
          </w:tcPr>
          <w:p w14:paraId="29DDD07B" w14:textId="77777777" w:rsidR="004C673D" w:rsidRPr="00B24444" w:rsidRDefault="004C673D" w:rsidP="007C5A5B">
            <w:pPr>
              <w:spacing w:line="360" w:lineRule="auto"/>
              <w:rPr>
                <w:sz w:val="18"/>
                <w:szCs w:val="18"/>
                <w:lang w:eastAsia="zh-CN"/>
              </w:rPr>
            </w:pPr>
            <w:r>
              <w:rPr>
                <w:sz w:val="18"/>
                <w:szCs w:val="18"/>
                <w:lang w:eastAsia="zh-CN"/>
              </w:rPr>
              <w:t>Canada</w:t>
            </w:r>
          </w:p>
        </w:tc>
        <w:tc>
          <w:tcPr>
            <w:tcW w:w="1140" w:type="dxa"/>
          </w:tcPr>
          <w:p w14:paraId="3D93B5B8" w14:textId="77777777" w:rsidR="004C673D" w:rsidRPr="00B24444" w:rsidRDefault="004C673D" w:rsidP="007C5A5B">
            <w:pPr>
              <w:spacing w:line="360" w:lineRule="auto"/>
              <w:rPr>
                <w:sz w:val="18"/>
                <w:szCs w:val="18"/>
              </w:rPr>
            </w:pPr>
            <w:r w:rsidRPr="00B24444">
              <w:rPr>
                <w:sz w:val="18"/>
                <w:szCs w:val="18"/>
              </w:rPr>
              <w:t>Observational (cohort study)</w:t>
            </w:r>
          </w:p>
        </w:tc>
        <w:tc>
          <w:tcPr>
            <w:tcW w:w="1170" w:type="dxa"/>
          </w:tcPr>
          <w:p w14:paraId="66AF2A6C" w14:textId="77777777" w:rsidR="004C673D" w:rsidRPr="00B24444" w:rsidRDefault="004C673D" w:rsidP="007C5A5B">
            <w:pPr>
              <w:spacing w:line="360" w:lineRule="auto"/>
              <w:rPr>
                <w:sz w:val="18"/>
                <w:szCs w:val="18"/>
              </w:rPr>
            </w:pPr>
            <w:r w:rsidRPr="00B24444">
              <w:rPr>
                <w:sz w:val="18"/>
                <w:szCs w:val="18"/>
              </w:rPr>
              <w:t>Health care workers</w:t>
            </w:r>
            <w:r w:rsidRPr="00B24444">
              <w:rPr>
                <w:rFonts w:hint="eastAsia"/>
                <w:sz w:val="18"/>
                <w:szCs w:val="18"/>
                <w:lang w:eastAsia="zh-CN"/>
              </w:rPr>
              <w:t xml:space="preserve"> </w:t>
            </w:r>
            <w:r w:rsidRPr="00B24444">
              <w:rPr>
                <w:sz w:val="18"/>
                <w:szCs w:val="18"/>
              </w:rPr>
              <w:t>(median40.9(IQR34.5–52.5))</w:t>
            </w:r>
          </w:p>
        </w:tc>
        <w:tc>
          <w:tcPr>
            <w:tcW w:w="1440" w:type="dxa"/>
          </w:tcPr>
          <w:p w14:paraId="68FB59E8" w14:textId="77777777" w:rsidR="004C673D" w:rsidRPr="00B24444" w:rsidRDefault="004C673D" w:rsidP="007C5A5B">
            <w:pPr>
              <w:spacing w:line="360" w:lineRule="auto"/>
              <w:rPr>
                <w:sz w:val="18"/>
                <w:szCs w:val="18"/>
              </w:rPr>
            </w:pPr>
            <w:r w:rsidRPr="00B24444">
              <w:rPr>
                <w:sz w:val="18"/>
                <w:szCs w:val="18"/>
              </w:rPr>
              <w:t>BNT162b2</w:t>
            </w:r>
          </w:p>
        </w:tc>
        <w:tc>
          <w:tcPr>
            <w:tcW w:w="2070" w:type="dxa"/>
          </w:tcPr>
          <w:p w14:paraId="0DB50FF9" w14:textId="77777777" w:rsidR="004C673D" w:rsidRPr="00B24444" w:rsidRDefault="004C673D" w:rsidP="007C5A5B">
            <w:pPr>
              <w:spacing w:line="360" w:lineRule="auto"/>
              <w:rPr>
                <w:sz w:val="18"/>
                <w:szCs w:val="18"/>
              </w:rPr>
            </w:pPr>
            <w:r w:rsidRPr="00B24444">
              <w:rPr>
                <w:sz w:val="18"/>
                <w:szCs w:val="18"/>
              </w:rPr>
              <w:t>Standard (3- to 6-week) and delayed (8- to 16-week) intervals</w:t>
            </w:r>
          </w:p>
        </w:tc>
        <w:tc>
          <w:tcPr>
            <w:tcW w:w="2340" w:type="dxa"/>
          </w:tcPr>
          <w:p w14:paraId="76326C24" w14:textId="77777777" w:rsidR="004C673D" w:rsidRPr="00B24444" w:rsidRDefault="004C673D" w:rsidP="007C5A5B">
            <w:pPr>
              <w:spacing w:line="360" w:lineRule="auto"/>
              <w:rPr>
                <w:sz w:val="18"/>
                <w:szCs w:val="18"/>
              </w:rPr>
            </w:pPr>
            <w:r w:rsidRPr="00B24444">
              <w:rPr>
                <w:sz w:val="18"/>
                <w:szCs w:val="18"/>
              </w:rPr>
              <w:t>1. Anti-receptor-binding domain antibody titers</w:t>
            </w:r>
          </w:p>
          <w:p w14:paraId="076B931F" w14:textId="77777777" w:rsidR="004C673D" w:rsidRPr="00B24444" w:rsidRDefault="004C673D" w:rsidP="007C5A5B">
            <w:pPr>
              <w:spacing w:line="360" w:lineRule="auto"/>
              <w:rPr>
                <w:sz w:val="18"/>
                <w:szCs w:val="18"/>
              </w:rPr>
            </w:pPr>
            <w:r w:rsidRPr="00B24444">
              <w:rPr>
                <w:sz w:val="18"/>
                <w:szCs w:val="18"/>
              </w:rPr>
              <w:t>2. plaque reduction neutralization test (PRNT50) and PRNT90 titers</w:t>
            </w:r>
          </w:p>
          <w:p w14:paraId="44F7D145" w14:textId="77777777" w:rsidR="004C673D" w:rsidRPr="00B24444" w:rsidRDefault="004C673D" w:rsidP="007C5A5B">
            <w:pPr>
              <w:spacing w:line="360" w:lineRule="auto"/>
              <w:rPr>
                <w:sz w:val="18"/>
                <w:szCs w:val="18"/>
              </w:rPr>
            </w:pPr>
            <w:r w:rsidRPr="00B24444">
              <w:rPr>
                <w:sz w:val="18"/>
                <w:szCs w:val="18"/>
              </w:rPr>
              <w:t>3. Spike-specific polyfunctional CD4+ and CD8+ T cells expressing interferon-γ and interleukin-2</w:t>
            </w:r>
          </w:p>
        </w:tc>
        <w:tc>
          <w:tcPr>
            <w:tcW w:w="4455" w:type="dxa"/>
          </w:tcPr>
          <w:p w14:paraId="72242911" w14:textId="77777777" w:rsidR="004C673D" w:rsidRDefault="004C673D" w:rsidP="007C5A5B">
            <w:pPr>
              <w:spacing w:line="360" w:lineRule="auto"/>
              <w:rPr>
                <w:sz w:val="18"/>
                <w:szCs w:val="18"/>
              </w:rPr>
            </w:pPr>
            <w:r>
              <w:rPr>
                <w:sz w:val="18"/>
                <w:szCs w:val="18"/>
              </w:rPr>
              <w:t>A</w:t>
            </w:r>
            <w:r w:rsidRPr="00C810A4">
              <w:rPr>
                <w:sz w:val="18"/>
                <w:szCs w:val="18"/>
              </w:rPr>
              <w:t xml:space="preserve">nti-receptor-binding domain antibody titers were significantly enhanced </w:t>
            </w:r>
            <w:r>
              <w:rPr>
                <w:sz w:val="18"/>
                <w:szCs w:val="18"/>
              </w:rPr>
              <w:t>in the d</w:t>
            </w:r>
            <w:r w:rsidRPr="00C810A4">
              <w:rPr>
                <w:sz w:val="18"/>
                <w:szCs w:val="18"/>
              </w:rPr>
              <w:t>elayed-interval group, compared to the standard-interval group.</w:t>
            </w:r>
          </w:p>
          <w:p w14:paraId="70486BAE" w14:textId="77777777" w:rsidR="004C673D" w:rsidRPr="00B24444" w:rsidRDefault="004C673D" w:rsidP="007C5A5B">
            <w:pPr>
              <w:spacing w:line="360" w:lineRule="auto"/>
              <w:rPr>
                <w:sz w:val="18"/>
                <w:szCs w:val="18"/>
              </w:rPr>
            </w:pPr>
            <w:r w:rsidRPr="00B24444">
              <w:rPr>
                <w:sz w:val="18"/>
                <w:szCs w:val="18"/>
              </w:rPr>
              <w:t>1. anti-RBD antibody titer</w:t>
            </w:r>
          </w:p>
          <w:p w14:paraId="2557F1D1" w14:textId="77777777" w:rsidR="004C673D" w:rsidRPr="00B24444" w:rsidRDefault="004C673D" w:rsidP="007C5A5B">
            <w:pPr>
              <w:spacing w:line="360" w:lineRule="auto"/>
              <w:rPr>
                <w:sz w:val="18"/>
                <w:szCs w:val="18"/>
              </w:rPr>
            </w:pPr>
            <w:r w:rsidRPr="00B24444">
              <w:rPr>
                <w:sz w:val="18"/>
                <w:szCs w:val="18"/>
              </w:rPr>
              <w:t>delayed-interval VS standard-interval: median 10816 U/ml (IQR 6,642–16,695) VS 3420 U/ml (IQR, 1,792–7,765), P&lt;0.0001</w:t>
            </w:r>
          </w:p>
          <w:p w14:paraId="39E49F4A" w14:textId="77777777" w:rsidR="004C673D" w:rsidRPr="00B24444" w:rsidRDefault="004C673D" w:rsidP="007C5A5B">
            <w:pPr>
              <w:spacing w:line="360" w:lineRule="auto"/>
              <w:rPr>
                <w:sz w:val="18"/>
                <w:szCs w:val="18"/>
              </w:rPr>
            </w:pPr>
            <w:r w:rsidRPr="00B24444">
              <w:rPr>
                <w:sz w:val="18"/>
                <w:szCs w:val="18"/>
              </w:rPr>
              <w:t>2. PRNT50 and PRNT90 titers</w:t>
            </w:r>
          </w:p>
          <w:p w14:paraId="12BFB4D9" w14:textId="77777777" w:rsidR="004C673D" w:rsidRPr="00B24444" w:rsidRDefault="004C673D" w:rsidP="007C5A5B">
            <w:pPr>
              <w:spacing w:line="360" w:lineRule="auto"/>
              <w:rPr>
                <w:sz w:val="18"/>
                <w:szCs w:val="18"/>
              </w:rPr>
            </w:pPr>
            <w:r w:rsidRPr="00B24444">
              <w:rPr>
                <w:sz w:val="18"/>
                <w:szCs w:val="18"/>
              </w:rPr>
              <w:t>Geometric mean PRNT50 titers were significantly higher in the delayed-interval group against wild-type, Alpha, Beta and Delta (data not shown)</w:t>
            </w:r>
          </w:p>
          <w:p w14:paraId="5F89AFF0" w14:textId="77777777" w:rsidR="004C673D" w:rsidRPr="00B24444" w:rsidRDefault="004C673D" w:rsidP="007C5A5B">
            <w:pPr>
              <w:spacing w:line="360" w:lineRule="auto"/>
              <w:rPr>
                <w:sz w:val="18"/>
                <w:szCs w:val="18"/>
              </w:rPr>
            </w:pPr>
            <w:r w:rsidRPr="00B24444">
              <w:rPr>
                <w:sz w:val="18"/>
                <w:szCs w:val="18"/>
              </w:rPr>
              <w:t>3. Spike-specific polyfunctional CD4+ and CD8+ T cells expressing interferon-γ and interleukin-2</w:t>
            </w:r>
            <w:r>
              <w:rPr>
                <w:sz w:val="18"/>
                <w:szCs w:val="18"/>
              </w:rPr>
              <w:t xml:space="preserve"> </w:t>
            </w:r>
            <w:r w:rsidRPr="00B24444">
              <w:rPr>
                <w:sz w:val="18"/>
                <w:szCs w:val="18"/>
              </w:rPr>
              <w:t xml:space="preserve">generally </w:t>
            </w:r>
            <w:r w:rsidRPr="00B24444">
              <w:rPr>
                <w:sz w:val="18"/>
                <w:szCs w:val="18"/>
              </w:rPr>
              <w:lastRenderedPageBreak/>
              <w:t>not significantly different</w:t>
            </w:r>
          </w:p>
        </w:tc>
      </w:tr>
      <w:tr w:rsidR="004C673D" w14:paraId="7DE558AD" w14:textId="77777777" w:rsidTr="007C5A5B">
        <w:trPr>
          <w:jc w:val="center"/>
        </w:trPr>
        <w:tc>
          <w:tcPr>
            <w:tcW w:w="1555" w:type="dxa"/>
          </w:tcPr>
          <w:p w14:paraId="7747F940" w14:textId="77777777" w:rsidR="004C673D" w:rsidRDefault="004C673D" w:rsidP="007C5A5B">
            <w:pPr>
              <w:spacing w:line="360" w:lineRule="auto"/>
              <w:rPr>
                <w:sz w:val="18"/>
                <w:szCs w:val="18"/>
              </w:rPr>
            </w:pPr>
            <w:proofErr w:type="spellStart"/>
            <w:r w:rsidRPr="00B24444">
              <w:rPr>
                <w:sz w:val="18"/>
                <w:szCs w:val="18"/>
              </w:rPr>
              <w:lastRenderedPageBreak/>
              <w:t>Català</w:t>
            </w:r>
            <w:proofErr w:type="spellEnd"/>
            <w:r w:rsidRPr="00B24444">
              <w:rPr>
                <w:sz w:val="18"/>
                <w:szCs w:val="18"/>
              </w:rPr>
              <w:t>, 2021</w:t>
            </w:r>
          </w:p>
          <w:p w14:paraId="1F321645" w14:textId="4597823C" w:rsidR="004C673D" w:rsidRPr="00B24444" w:rsidRDefault="004C673D" w:rsidP="007C5A5B">
            <w:pPr>
              <w:spacing w:line="360" w:lineRule="auto"/>
              <w:rPr>
                <w:sz w:val="18"/>
                <w:szCs w:val="18"/>
              </w:rPr>
            </w:pPr>
            <w:r>
              <w:rPr>
                <w:sz w:val="18"/>
                <w:szCs w:val="18"/>
              </w:rPr>
              <w:fldChar w:fldCharType="begin">
                <w:fldData xml:space="preserve">PEVuZE5vdGU+PENpdGU+PEF1dGhvcj5DYXRhbGE8L0F1dGhvcj48WWVhcj4yMDIxPC9ZZWFyPjxS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</w:fldData>
              </w:fldChar>
            </w:r>
            <w:r w:rsidR="001F7282">
              <w:rPr>
                <w:sz w:val="18"/>
                <w:szCs w:val="18"/>
              </w:rPr>
              <w:instrText xml:space="preserve"> ADDIN EN.CITE </w:instrText>
            </w:r>
            <w:r w:rsidR="001F7282">
              <w:rPr>
                <w:sz w:val="18"/>
                <w:szCs w:val="18"/>
              </w:rPr>
              <w:fldChar w:fldCharType="begin">
                <w:fldData xml:space="preserve">PEVuZE5vdGU+PENpdGU+PEF1dGhvcj5DYXRhbGE8L0F1dGhvcj48WWVhcj4yMDIxPC9ZZWFyPjxS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</w:fldData>
              </w:fldChar>
            </w:r>
            <w:r w:rsidR="001F7282">
              <w:rPr>
                <w:sz w:val="18"/>
                <w:szCs w:val="18"/>
              </w:rPr>
              <w:instrText xml:space="preserve"> ADDIN EN.CITE.DATA </w:instrText>
            </w:r>
            <w:r w:rsidR="001F7282">
              <w:rPr>
                <w:sz w:val="18"/>
                <w:szCs w:val="18"/>
              </w:rPr>
            </w:r>
            <w:r w:rsidR="001F7282">
              <w:rPr>
                <w:sz w:val="18"/>
                <w:szCs w:val="18"/>
              </w:rPr>
              <w:fldChar w:fldCharType="end"/>
            </w:r>
            <w:r>
              <w:rPr>
                <w:sz w:val="18"/>
                <w:szCs w:val="18"/>
              </w:rPr>
            </w:r>
            <w:r>
              <w:rPr>
                <w:sz w:val="18"/>
                <w:szCs w:val="18"/>
              </w:rPr>
              <w:fldChar w:fldCharType="separate"/>
            </w:r>
            <w:r w:rsidR="001F7282">
              <w:rPr>
                <w:noProof/>
                <w:sz w:val="18"/>
                <w:szCs w:val="18"/>
              </w:rPr>
              <w:t>(</w:t>
            </w:r>
            <w:hyperlink w:anchor="_ENREF_50" w:tooltip="Catala, 2021 #16" w:history="1">
              <w:r w:rsidR="001F7282">
                <w:rPr>
                  <w:rStyle w:val="Hyperlink"/>
                </w:rPr>
                <w:t>50</w:t>
              </w:r>
            </w:hyperlink>
            <w:r w:rsidR="001F7282">
              <w:rPr>
                <w:noProof/>
                <w:sz w:val="18"/>
                <w:szCs w:val="18"/>
              </w:rPr>
              <w:t>)</w:t>
            </w:r>
            <w:r>
              <w:rPr>
                <w:sz w:val="18"/>
                <w:szCs w:val="18"/>
              </w:rPr>
              <w:fldChar w:fldCharType="end"/>
            </w:r>
          </w:p>
        </w:tc>
        <w:tc>
          <w:tcPr>
            <w:tcW w:w="1140" w:type="dxa"/>
          </w:tcPr>
          <w:p w14:paraId="5F8D1EDF" w14:textId="77777777" w:rsidR="004C673D" w:rsidRPr="00B24444" w:rsidRDefault="004C673D" w:rsidP="007C5A5B">
            <w:pPr>
              <w:spacing w:line="360" w:lineRule="auto"/>
              <w:rPr>
                <w:sz w:val="18"/>
                <w:szCs w:val="18"/>
              </w:rPr>
            </w:pPr>
            <w:r w:rsidRPr="00623E9A">
              <w:rPr>
                <w:sz w:val="18"/>
                <w:szCs w:val="18"/>
              </w:rPr>
              <w:t>European countr</w:t>
            </w:r>
            <w:r>
              <w:rPr>
                <w:rFonts w:hint="eastAsia"/>
                <w:sz w:val="18"/>
                <w:szCs w:val="18"/>
                <w:lang w:eastAsia="zh-CN"/>
              </w:rPr>
              <w:t>ies</w:t>
            </w:r>
          </w:p>
        </w:tc>
        <w:tc>
          <w:tcPr>
            <w:tcW w:w="1140" w:type="dxa"/>
          </w:tcPr>
          <w:p w14:paraId="43E627A1" w14:textId="77777777" w:rsidR="004C673D" w:rsidRPr="00B24444" w:rsidRDefault="004C673D" w:rsidP="007C5A5B">
            <w:pPr>
              <w:spacing w:line="360" w:lineRule="auto"/>
              <w:rPr>
                <w:sz w:val="18"/>
                <w:szCs w:val="18"/>
              </w:rPr>
            </w:pPr>
            <w:proofErr w:type="spellStart"/>
            <w:r w:rsidRPr="00B24444">
              <w:rPr>
                <w:sz w:val="18"/>
                <w:szCs w:val="18"/>
              </w:rPr>
              <w:t>Simualtion</w:t>
            </w:r>
            <w:proofErr w:type="spellEnd"/>
          </w:p>
        </w:tc>
        <w:tc>
          <w:tcPr>
            <w:tcW w:w="1170" w:type="dxa"/>
          </w:tcPr>
          <w:p w14:paraId="6F8B246D" w14:textId="77777777" w:rsidR="004C673D" w:rsidRPr="00B24444" w:rsidRDefault="004C673D" w:rsidP="007C5A5B">
            <w:pPr>
              <w:spacing w:line="360" w:lineRule="auto"/>
              <w:rPr>
                <w:sz w:val="18"/>
                <w:szCs w:val="18"/>
              </w:rPr>
            </w:pPr>
            <w:r w:rsidRPr="00B24444">
              <w:rPr>
                <w:sz w:val="18"/>
                <w:szCs w:val="18"/>
              </w:rPr>
              <w:t>All ages</w:t>
            </w:r>
          </w:p>
        </w:tc>
        <w:tc>
          <w:tcPr>
            <w:tcW w:w="1440" w:type="dxa"/>
          </w:tcPr>
          <w:p w14:paraId="48015ABD" w14:textId="77777777" w:rsidR="004C673D" w:rsidRDefault="004C673D" w:rsidP="007C5A5B">
            <w:pPr>
              <w:spacing w:line="360" w:lineRule="auto"/>
              <w:rPr>
                <w:sz w:val="18"/>
                <w:szCs w:val="18"/>
              </w:rPr>
            </w:pPr>
            <w:r w:rsidRPr="00B24444">
              <w:rPr>
                <w:sz w:val="18"/>
                <w:szCs w:val="18"/>
              </w:rPr>
              <w:t>Oxford/AstraZeneca vaccine</w:t>
            </w:r>
            <w:r w:rsidRPr="00B24444">
              <w:rPr>
                <w:rFonts w:hint="eastAsia"/>
                <w:sz w:val="18"/>
                <w:szCs w:val="18"/>
                <w:lang w:eastAsia="zh-CN"/>
              </w:rPr>
              <w:t>,</w:t>
            </w:r>
            <w:r w:rsidRPr="00B24444">
              <w:rPr>
                <w:sz w:val="18"/>
                <w:szCs w:val="18"/>
                <w:lang w:eastAsia="zh-CN"/>
              </w:rPr>
              <w:t xml:space="preserve"> </w:t>
            </w:r>
            <w:r w:rsidRPr="00B24444">
              <w:rPr>
                <w:sz w:val="18"/>
                <w:szCs w:val="18"/>
              </w:rPr>
              <w:t>Moderna vaccine</w:t>
            </w:r>
            <w:r>
              <w:rPr>
                <w:sz w:val="18"/>
                <w:szCs w:val="18"/>
              </w:rPr>
              <w:t>,</w:t>
            </w:r>
          </w:p>
          <w:p w14:paraId="7702E923" w14:textId="77777777" w:rsidR="004C673D" w:rsidRPr="00B24444" w:rsidRDefault="004C673D" w:rsidP="007C5A5B">
            <w:pPr>
              <w:spacing w:line="360" w:lineRule="auto"/>
              <w:rPr>
                <w:sz w:val="18"/>
                <w:szCs w:val="18"/>
              </w:rPr>
            </w:pPr>
            <w:r w:rsidRPr="00F91BDB">
              <w:rPr>
                <w:sz w:val="18"/>
                <w:szCs w:val="18"/>
                <w:lang w:eastAsia="zh-CN"/>
              </w:rPr>
              <w:t>Pfizer/BioNTech vaccine</w:t>
            </w:r>
          </w:p>
        </w:tc>
        <w:tc>
          <w:tcPr>
            <w:tcW w:w="2070" w:type="dxa"/>
          </w:tcPr>
          <w:p w14:paraId="45B6D3CF" w14:textId="77777777" w:rsidR="004C673D" w:rsidRPr="00B24444" w:rsidRDefault="004C673D" w:rsidP="007C5A5B">
            <w:pPr>
              <w:spacing w:line="360" w:lineRule="auto"/>
              <w:rPr>
                <w:sz w:val="18"/>
                <w:szCs w:val="18"/>
              </w:rPr>
            </w:pPr>
            <w:r w:rsidRPr="00B24444">
              <w:rPr>
                <w:sz w:val="18"/>
                <w:szCs w:val="18"/>
              </w:rPr>
              <w:t>Dose intervals ranging from 3 to 12 weeks</w:t>
            </w:r>
          </w:p>
        </w:tc>
        <w:tc>
          <w:tcPr>
            <w:tcW w:w="2340" w:type="dxa"/>
          </w:tcPr>
          <w:p w14:paraId="11E87BDA" w14:textId="77777777" w:rsidR="004C673D" w:rsidRPr="00B24444" w:rsidRDefault="004C673D" w:rsidP="007C5A5B">
            <w:pPr>
              <w:spacing w:line="360" w:lineRule="auto"/>
              <w:rPr>
                <w:sz w:val="18"/>
                <w:szCs w:val="18"/>
              </w:rPr>
            </w:pPr>
            <w:r w:rsidRPr="00B24444">
              <w:rPr>
                <w:sz w:val="18"/>
                <w:szCs w:val="18"/>
              </w:rPr>
              <w:t>1. mortality</w:t>
            </w:r>
          </w:p>
          <w:p w14:paraId="1EE410E5" w14:textId="77777777" w:rsidR="004C673D" w:rsidRPr="00B24444" w:rsidRDefault="004C673D" w:rsidP="007C5A5B">
            <w:pPr>
              <w:spacing w:line="360" w:lineRule="auto"/>
              <w:rPr>
                <w:sz w:val="18"/>
                <w:szCs w:val="18"/>
              </w:rPr>
            </w:pPr>
            <w:r w:rsidRPr="00B24444">
              <w:rPr>
                <w:sz w:val="18"/>
                <w:szCs w:val="18"/>
              </w:rPr>
              <w:t>2. hospitalization</w:t>
            </w:r>
          </w:p>
          <w:p w14:paraId="2E68EB99" w14:textId="77777777" w:rsidR="004C673D" w:rsidRPr="00B24444" w:rsidRDefault="004C673D" w:rsidP="007C5A5B">
            <w:pPr>
              <w:spacing w:line="360" w:lineRule="auto"/>
              <w:rPr>
                <w:sz w:val="18"/>
                <w:szCs w:val="18"/>
              </w:rPr>
            </w:pPr>
            <w:r w:rsidRPr="00B24444">
              <w:rPr>
                <w:sz w:val="18"/>
                <w:szCs w:val="18"/>
              </w:rPr>
              <w:t>3. public health restrictions</w:t>
            </w:r>
          </w:p>
        </w:tc>
        <w:tc>
          <w:tcPr>
            <w:tcW w:w="4455" w:type="dxa"/>
          </w:tcPr>
          <w:p w14:paraId="0A230E39" w14:textId="77777777" w:rsidR="004C673D" w:rsidRPr="00B24444" w:rsidRDefault="004C673D" w:rsidP="007C5A5B">
            <w:pPr>
              <w:spacing w:line="360" w:lineRule="auto"/>
              <w:rPr>
                <w:sz w:val="18"/>
                <w:szCs w:val="18"/>
                <w:lang w:eastAsia="zh-CN"/>
              </w:rPr>
            </w:pPr>
            <w:r w:rsidRPr="00F91BDB">
              <w:rPr>
                <w:sz w:val="18"/>
                <w:szCs w:val="18"/>
                <w:lang w:eastAsia="zh-CN"/>
              </w:rPr>
              <w:t>The choice of interval between doses depends on expected vaccine availability and first-dose efficacy, with 12-week intervals preferred over shorter intervals in most realistic scenarios.</w:t>
            </w:r>
          </w:p>
        </w:tc>
      </w:tr>
      <w:tr w:rsidR="004C673D" w14:paraId="76D89BAF" w14:textId="77777777" w:rsidTr="007C5A5B">
        <w:trPr>
          <w:jc w:val="center"/>
        </w:trPr>
        <w:tc>
          <w:tcPr>
            <w:tcW w:w="1555" w:type="dxa"/>
          </w:tcPr>
          <w:p w14:paraId="6287D8FC" w14:textId="77777777" w:rsidR="004C673D" w:rsidRDefault="004C673D" w:rsidP="007C5A5B">
            <w:pPr>
              <w:spacing w:line="360" w:lineRule="auto"/>
              <w:rPr>
                <w:sz w:val="18"/>
                <w:szCs w:val="18"/>
              </w:rPr>
            </w:pPr>
            <w:r w:rsidRPr="00B24444">
              <w:rPr>
                <w:sz w:val="18"/>
                <w:szCs w:val="18"/>
              </w:rPr>
              <w:t>Imai, 2023</w:t>
            </w:r>
          </w:p>
          <w:p w14:paraId="109C2A38" w14:textId="58C86D62" w:rsidR="004C673D" w:rsidRPr="00B24444" w:rsidRDefault="004C673D" w:rsidP="007C5A5B">
            <w:pPr>
              <w:spacing w:line="360" w:lineRule="auto"/>
              <w:rPr>
                <w:sz w:val="18"/>
                <w:szCs w:val="18"/>
              </w:rPr>
            </w:pPr>
            <w:r>
              <w:rPr>
                <w:sz w:val="18"/>
                <w:szCs w:val="18"/>
              </w:rPr>
              <w:fldChar w:fldCharType="begin">
                <w:fldData xml:space="preserve">PEVuZE5vdGU+PENpdGU+PEF1dGhvcj5JbWFpPC9BdXRob3I+PFllYXI+MjAyMzwvWWVhcj48UmVj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</w:fldData>
              </w:fldChar>
            </w:r>
            <w:r w:rsidR="001F7282">
              <w:rPr>
                <w:sz w:val="18"/>
                <w:szCs w:val="18"/>
              </w:rPr>
              <w:instrText xml:space="preserve"> ADDIN EN.CITE </w:instrText>
            </w:r>
            <w:r w:rsidR="001F7282">
              <w:rPr>
                <w:sz w:val="18"/>
                <w:szCs w:val="18"/>
              </w:rPr>
              <w:fldChar w:fldCharType="begin">
                <w:fldData xml:space="preserve">PEVuZE5vdGU+PENpdGU+PEF1dGhvcj5JbWFpPC9BdXRob3I+PFllYXI+MjAyMzwvWWVhcj48UmVj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</w:fldData>
              </w:fldChar>
            </w:r>
            <w:r w:rsidR="001F7282">
              <w:rPr>
                <w:sz w:val="18"/>
                <w:szCs w:val="18"/>
              </w:rPr>
              <w:instrText xml:space="preserve"> ADDIN EN.CITE.DATA </w:instrText>
            </w:r>
            <w:r w:rsidR="001F7282">
              <w:rPr>
                <w:sz w:val="18"/>
                <w:szCs w:val="18"/>
              </w:rPr>
            </w:r>
            <w:r w:rsidR="001F7282">
              <w:rPr>
                <w:sz w:val="18"/>
                <w:szCs w:val="18"/>
              </w:rPr>
              <w:fldChar w:fldCharType="end"/>
            </w:r>
            <w:r>
              <w:rPr>
                <w:sz w:val="18"/>
                <w:szCs w:val="18"/>
              </w:rPr>
            </w:r>
            <w:r>
              <w:rPr>
                <w:sz w:val="18"/>
                <w:szCs w:val="18"/>
              </w:rPr>
              <w:fldChar w:fldCharType="separate"/>
            </w:r>
            <w:r w:rsidR="001F7282">
              <w:rPr>
                <w:noProof/>
                <w:sz w:val="18"/>
                <w:szCs w:val="18"/>
              </w:rPr>
              <w:t>(</w:t>
            </w:r>
            <w:hyperlink w:anchor="_ENREF_3" w:tooltip="Imai, 2023 #12" w:history="1">
              <w:r w:rsidR="001F7282">
                <w:rPr>
                  <w:rStyle w:val="Hyperlink"/>
                </w:rPr>
                <w:t>3</w:t>
              </w:r>
            </w:hyperlink>
            <w:r w:rsidR="001F7282">
              <w:rPr>
                <w:noProof/>
                <w:sz w:val="18"/>
                <w:szCs w:val="18"/>
              </w:rPr>
              <w:t>)</w:t>
            </w:r>
            <w:r>
              <w:rPr>
                <w:sz w:val="18"/>
                <w:szCs w:val="18"/>
              </w:rPr>
              <w:fldChar w:fldCharType="end"/>
            </w:r>
          </w:p>
        </w:tc>
        <w:tc>
          <w:tcPr>
            <w:tcW w:w="1140" w:type="dxa"/>
          </w:tcPr>
          <w:p w14:paraId="520C64AF" w14:textId="77777777" w:rsidR="004C673D" w:rsidRPr="00B24444" w:rsidRDefault="004C673D" w:rsidP="007C5A5B">
            <w:pPr>
              <w:spacing w:line="360" w:lineRule="auto"/>
              <w:rPr>
                <w:sz w:val="18"/>
                <w:szCs w:val="18"/>
              </w:rPr>
            </w:pPr>
            <w:r w:rsidRPr="00623E9A">
              <w:rPr>
                <w:sz w:val="18"/>
                <w:szCs w:val="18"/>
              </w:rPr>
              <w:t>England</w:t>
            </w:r>
          </w:p>
        </w:tc>
        <w:tc>
          <w:tcPr>
            <w:tcW w:w="1140" w:type="dxa"/>
          </w:tcPr>
          <w:p w14:paraId="407F6C35" w14:textId="77777777" w:rsidR="004C673D" w:rsidRPr="00B24444" w:rsidRDefault="004C673D" w:rsidP="007C5A5B">
            <w:pPr>
              <w:spacing w:line="360" w:lineRule="auto"/>
              <w:rPr>
                <w:sz w:val="18"/>
                <w:szCs w:val="18"/>
              </w:rPr>
            </w:pPr>
            <w:r w:rsidRPr="00B24444">
              <w:rPr>
                <w:sz w:val="18"/>
                <w:szCs w:val="18"/>
              </w:rPr>
              <w:t>Simulation</w:t>
            </w:r>
          </w:p>
        </w:tc>
        <w:tc>
          <w:tcPr>
            <w:tcW w:w="1170" w:type="dxa"/>
          </w:tcPr>
          <w:p w14:paraId="736716E6" w14:textId="77777777" w:rsidR="004C673D" w:rsidRPr="00B24444" w:rsidRDefault="004C673D" w:rsidP="007C5A5B">
            <w:pPr>
              <w:spacing w:line="360" w:lineRule="auto"/>
              <w:rPr>
                <w:sz w:val="18"/>
                <w:szCs w:val="18"/>
              </w:rPr>
            </w:pPr>
            <w:r w:rsidRPr="00B24444">
              <w:rPr>
                <w:sz w:val="18"/>
                <w:szCs w:val="18"/>
              </w:rPr>
              <w:t>Individuals aged 25 years or older</w:t>
            </w:r>
          </w:p>
        </w:tc>
        <w:tc>
          <w:tcPr>
            <w:tcW w:w="1440" w:type="dxa"/>
          </w:tcPr>
          <w:p w14:paraId="54E67A1A" w14:textId="77777777" w:rsidR="004C673D" w:rsidRPr="00B24444" w:rsidRDefault="004C673D" w:rsidP="007C5A5B">
            <w:pPr>
              <w:spacing w:line="360" w:lineRule="auto"/>
              <w:rPr>
                <w:sz w:val="18"/>
                <w:szCs w:val="18"/>
              </w:rPr>
            </w:pPr>
            <w:r w:rsidRPr="00B24444">
              <w:rPr>
                <w:sz w:val="18"/>
                <w:szCs w:val="18"/>
              </w:rPr>
              <w:t>BNT162b2</w:t>
            </w:r>
            <w:r w:rsidRPr="00B24444">
              <w:rPr>
                <w:rFonts w:hint="eastAsia"/>
                <w:sz w:val="18"/>
                <w:szCs w:val="18"/>
                <w:lang w:eastAsia="zh-CN"/>
              </w:rPr>
              <w:t>,</w:t>
            </w:r>
            <w:r w:rsidRPr="00B24444">
              <w:rPr>
                <w:sz w:val="18"/>
                <w:szCs w:val="18"/>
                <w:lang w:eastAsia="zh-CN"/>
              </w:rPr>
              <w:t xml:space="preserve"> </w:t>
            </w:r>
            <w:r w:rsidRPr="00B24444">
              <w:rPr>
                <w:sz w:val="18"/>
                <w:szCs w:val="18"/>
              </w:rPr>
              <w:t>ChAdOx1 nCoV-19</w:t>
            </w:r>
          </w:p>
        </w:tc>
        <w:tc>
          <w:tcPr>
            <w:tcW w:w="2070" w:type="dxa"/>
          </w:tcPr>
          <w:p w14:paraId="28E71DB9" w14:textId="77777777" w:rsidR="004C673D" w:rsidRPr="00B24444" w:rsidRDefault="004C673D" w:rsidP="007C5A5B">
            <w:pPr>
              <w:spacing w:line="360" w:lineRule="auto"/>
              <w:rPr>
                <w:sz w:val="18"/>
                <w:szCs w:val="18"/>
              </w:rPr>
            </w:pPr>
            <w:r w:rsidRPr="00B24444">
              <w:rPr>
                <w:sz w:val="18"/>
                <w:szCs w:val="18"/>
              </w:rPr>
              <w:t>Dose interval from 3 to 12 weeks</w:t>
            </w:r>
          </w:p>
        </w:tc>
        <w:tc>
          <w:tcPr>
            <w:tcW w:w="2340" w:type="dxa"/>
          </w:tcPr>
          <w:p w14:paraId="456C19B9" w14:textId="77777777" w:rsidR="004C673D" w:rsidRPr="00B24444" w:rsidRDefault="004C673D" w:rsidP="007C5A5B">
            <w:pPr>
              <w:spacing w:line="360" w:lineRule="auto"/>
              <w:rPr>
                <w:sz w:val="18"/>
                <w:szCs w:val="18"/>
              </w:rPr>
            </w:pPr>
            <w:r w:rsidRPr="00B24444">
              <w:rPr>
                <w:sz w:val="18"/>
                <w:szCs w:val="18"/>
              </w:rPr>
              <w:t>Numbers of daily infections, hospital admissions, and deaths</w:t>
            </w:r>
          </w:p>
        </w:tc>
        <w:tc>
          <w:tcPr>
            <w:tcW w:w="4455" w:type="dxa"/>
          </w:tcPr>
          <w:p w14:paraId="5F23AE0A" w14:textId="77777777" w:rsidR="004C673D" w:rsidRPr="00B24444" w:rsidRDefault="004C673D" w:rsidP="007C5A5B">
            <w:pPr>
              <w:spacing w:line="360" w:lineRule="auto"/>
              <w:rPr>
                <w:sz w:val="18"/>
                <w:szCs w:val="18"/>
                <w:lang w:eastAsia="zh-CN"/>
              </w:rPr>
            </w:pPr>
            <w:r>
              <w:rPr>
                <w:sz w:val="18"/>
                <w:szCs w:val="18"/>
                <w:lang w:eastAsia="zh-CN"/>
              </w:rPr>
              <w:t>D</w:t>
            </w:r>
            <w:r w:rsidRPr="00F91BDB">
              <w:rPr>
                <w:sz w:val="18"/>
                <w:szCs w:val="18"/>
                <w:lang w:eastAsia="zh-CN"/>
              </w:rPr>
              <w:t xml:space="preserve">elaying the interval between the first and second COVID-19 vaccine doses from 3 to 12 weeks </w:t>
            </w:r>
            <w:r>
              <w:rPr>
                <w:sz w:val="18"/>
                <w:szCs w:val="18"/>
                <w:lang w:eastAsia="zh-CN"/>
              </w:rPr>
              <w:t xml:space="preserve">reduced </w:t>
            </w:r>
            <w:r w:rsidRPr="00F91BDB">
              <w:rPr>
                <w:sz w:val="18"/>
                <w:szCs w:val="18"/>
                <w:lang w:eastAsia="zh-CN"/>
              </w:rPr>
              <w:t xml:space="preserve">COVID-19 </w:t>
            </w:r>
            <w:r>
              <w:rPr>
                <w:sz w:val="18"/>
                <w:szCs w:val="18"/>
                <w:lang w:eastAsia="zh-CN"/>
              </w:rPr>
              <w:t xml:space="preserve">infections, </w:t>
            </w:r>
            <w:r w:rsidRPr="00F91BDB">
              <w:rPr>
                <w:sz w:val="18"/>
                <w:szCs w:val="18"/>
                <w:lang w:eastAsia="zh-CN"/>
              </w:rPr>
              <w:t xml:space="preserve">hospital admissions </w:t>
            </w:r>
            <w:r>
              <w:rPr>
                <w:sz w:val="18"/>
                <w:szCs w:val="18"/>
                <w:lang w:eastAsia="zh-CN"/>
              </w:rPr>
              <w:t>and deaths.</w:t>
            </w:r>
          </w:p>
        </w:tc>
      </w:tr>
      <w:tr w:rsidR="004C673D" w14:paraId="544A76BC" w14:textId="77777777" w:rsidTr="007C5A5B">
        <w:trPr>
          <w:jc w:val="center"/>
        </w:trPr>
        <w:tc>
          <w:tcPr>
            <w:tcW w:w="1555" w:type="dxa"/>
          </w:tcPr>
          <w:p w14:paraId="6ED9718C" w14:textId="77777777" w:rsidR="004C673D" w:rsidRDefault="004C673D" w:rsidP="007C5A5B">
            <w:pPr>
              <w:spacing w:line="360" w:lineRule="auto"/>
              <w:rPr>
                <w:sz w:val="18"/>
                <w:szCs w:val="18"/>
              </w:rPr>
            </w:pPr>
            <w:r w:rsidRPr="00B24444">
              <w:rPr>
                <w:sz w:val="18"/>
                <w:szCs w:val="18"/>
              </w:rPr>
              <w:t>Liu, 2022</w:t>
            </w:r>
          </w:p>
          <w:p w14:paraId="26E5F422" w14:textId="7B294C0F" w:rsidR="004C673D" w:rsidRPr="00B24444" w:rsidRDefault="004C673D" w:rsidP="007C5A5B">
            <w:pPr>
              <w:spacing w:line="360" w:lineRule="auto"/>
              <w:rPr>
                <w:sz w:val="18"/>
                <w:szCs w:val="18"/>
              </w:rPr>
            </w:pPr>
            <w:r>
              <w:rPr>
                <w:sz w:val="18"/>
                <w:szCs w:val="18"/>
              </w:rPr>
              <w:fldChar w:fldCharType="begin">
                <w:fldData xml:space="preserve">PEVuZE5vdGU+PENpdGU+PEF1dGhvcj5MaXU8L0F1dGhvcj48WWVhcj4yMDIyPC9ZZWFyPjxSZWNO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</w:fldData>
              </w:fldChar>
            </w:r>
            <w:r w:rsidR="001F7282">
              <w:rPr>
                <w:sz w:val="18"/>
                <w:szCs w:val="18"/>
              </w:rPr>
              <w:instrText xml:space="preserve"> ADDIN EN.CITE </w:instrText>
            </w:r>
            <w:r w:rsidR="001F7282">
              <w:rPr>
                <w:sz w:val="18"/>
                <w:szCs w:val="18"/>
              </w:rPr>
              <w:fldChar w:fldCharType="begin">
                <w:fldData xml:space="preserve">PEVuZE5vdGU+PENpdGU+PEF1dGhvcj5MaXU8L0F1dGhvcj48WWVhcj4yMDIyPC9ZZWFyPjxSZWNO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</w:fldData>
              </w:fldChar>
            </w:r>
            <w:r w:rsidR="001F7282">
              <w:rPr>
                <w:sz w:val="18"/>
                <w:szCs w:val="18"/>
              </w:rPr>
              <w:instrText xml:space="preserve"> ADDIN EN.CITE.DATA </w:instrText>
            </w:r>
            <w:r w:rsidR="001F7282">
              <w:rPr>
                <w:sz w:val="18"/>
                <w:szCs w:val="18"/>
              </w:rPr>
            </w:r>
            <w:r w:rsidR="001F7282">
              <w:rPr>
                <w:sz w:val="18"/>
                <w:szCs w:val="18"/>
              </w:rPr>
              <w:fldChar w:fldCharType="end"/>
            </w:r>
            <w:r>
              <w:rPr>
                <w:sz w:val="18"/>
                <w:szCs w:val="18"/>
              </w:rPr>
            </w:r>
            <w:r>
              <w:rPr>
                <w:sz w:val="18"/>
                <w:szCs w:val="18"/>
              </w:rPr>
              <w:fldChar w:fldCharType="separate"/>
            </w:r>
            <w:r w:rsidR="001F7282">
              <w:rPr>
                <w:noProof/>
                <w:sz w:val="18"/>
                <w:szCs w:val="18"/>
              </w:rPr>
              <w:t>(</w:t>
            </w:r>
            <w:hyperlink w:anchor="_ENREF_4" w:tooltip="Liu, 2022 #13" w:history="1">
              <w:r w:rsidR="001F7282">
                <w:rPr>
                  <w:rStyle w:val="Hyperlink"/>
                </w:rPr>
                <w:t>4</w:t>
              </w:r>
            </w:hyperlink>
            <w:r w:rsidR="001F7282">
              <w:rPr>
                <w:noProof/>
                <w:sz w:val="18"/>
                <w:szCs w:val="18"/>
              </w:rPr>
              <w:t>)</w:t>
            </w:r>
            <w:r>
              <w:rPr>
                <w:sz w:val="18"/>
                <w:szCs w:val="18"/>
              </w:rPr>
              <w:fldChar w:fldCharType="end"/>
            </w:r>
          </w:p>
        </w:tc>
        <w:tc>
          <w:tcPr>
            <w:tcW w:w="1140" w:type="dxa"/>
          </w:tcPr>
          <w:p w14:paraId="5ED381F5" w14:textId="77777777" w:rsidR="004C673D" w:rsidRPr="00B24444" w:rsidRDefault="004C673D" w:rsidP="007C5A5B">
            <w:pPr>
              <w:spacing w:line="360" w:lineRule="auto"/>
              <w:rPr>
                <w:sz w:val="18"/>
                <w:szCs w:val="18"/>
              </w:rPr>
            </w:pPr>
            <w:r w:rsidRPr="00623E9A">
              <w:rPr>
                <w:sz w:val="18"/>
                <w:szCs w:val="18"/>
              </w:rPr>
              <w:t>European countr</w:t>
            </w:r>
            <w:r>
              <w:rPr>
                <w:rFonts w:hint="eastAsia"/>
                <w:sz w:val="18"/>
                <w:szCs w:val="18"/>
                <w:lang w:eastAsia="zh-CN"/>
              </w:rPr>
              <w:t>ies</w:t>
            </w:r>
          </w:p>
        </w:tc>
        <w:tc>
          <w:tcPr>
            <w:tcW w:w="1140" w:type="dxa"/>
          </w:tcPr>
          <w:p w14:paraId="732D8A63" w14:textId="77777777" w:rsidR="004C673D" w:rsidRPr="00B24444" w:rsidRDefault="004C673D" w:rsidP="007C5A5B">
            <w:pPr>
              <w:spacing w:line="360" w:lineRule="auto"/>
              <w:rPr>
                <w:sz w:val="18"/>
                <w:szCs w:val="18"/>
              </w:rPr>
            </w:pPr>
            <w:r w:rsidRPr="00B24444">
              <w:rPr>
                <w:sz w:val="18"/>
                <w:szCs w:val="18"/>
              </w:rPr>
              <w:t>Simulation</w:t>
            </w:r>
          </w:p>
        </w:tc>
        <w:tc>
          <w:tcPr>
            <w:tcW w:w="1170" w:type="dxa"/>
          </w:tcPr>
          <w:p w14:paraId="3522F7DE" w14:textId="77777777" w:rsidR="004C673D" w:rsidRPr="00B24444" w:rsidRDefault="004C673D" w:rsidP="007C5A5B">
            <w:pPr>
              <w:spacing w:line="360" w:lineRule="auto"/>
              <w:rPr>
                <w:sz w:val="18"/>
                <w:szCs w:val="18"/>
                <w:lang w:eastAsia="zh-CN"/>
              </w:rPr>
            </w:pPr>
            <w:r w:rsidRPr="00B24444">
              <w:rPr>
                <w:sz w:val="18"/>
                <w:szCs w:val="18"/>
                <w:lang w:eastAsia="zh-CN"/>
              </w:rPr>
              <w:t>All ages</w:t>
            </w:r>
          </w:p>
        </w:tc>
        <w:tc>
          <w:tcPr>
            <w:tcW w:w="1440" w:type="dxa"/>
          </w:tcPr>
          <w:p w14:paraId="198BDBE3" w14:textId="77777777" w:rsidR="004C673D" w:rsidRPr="00B24444" w:rsidRDefault="004C673D" w:rsidP="007C5A5B">
            <w:pPr>
              <w:spacing w:line="360" w:lineRule="auto"/>
              <w:rPr>
                <w:sz w:val="18"/>
                <w:szCs w:val="18"/>
              </w:rPr>
            </w:pPr>
            <w:r w:rsidRPr="00B24444">
              <w:rPr>
                <w:sz w:val="18"/>
                <w:szCs w:val="18"/>
              </w:rPr>
              <w:t>AZD1222</w:t>
            </w:r>
          </w:p>
        </w:tc>
        <w:tc>
          <w:tcPr>
            <w:tcW w:w="2070" w:type="dxa"/>
          </w:tcPr>
          <w:p w14:paraId="257F5DF2" w14:textId="77777777" w:rsidR="004C673D" w:rsidRPr="00B24444" w:rsidRDefault="004C673D" w:rsidP="007C5A5B">
            <w:pPr>
              <w:spacing w:line="360" w:lineRule="auto"/>
              <w:rPr>
                <w:sz w:val="18"/>
                <w:szCs w:val="18"/>
                <w:lang w:eastAsia="zh-CN"/>
              </w:rPr>
            </w:pPr>
            <w:r w:rsidRPr="00B24444">
              <w:rPr>
                <w:sz w:val="18"/>
                <w:szCs w:val="18"/>
                <w:lang w:eastAsia="zh-CN"/>
              </w:rPr>
              <w:t xml:space="preserve">Both fixed dosing intervals at 4, 8, 12, 16, and 20 weeks and </w:t>
            </w:r>
          </w:p>
          <w:p w14:paraId="2243D586" w14:textId="77777777" w:rsidR="004C673D" w:rsidRPr="00B24444" w:rsidRDefault="004C673D" w:rsidP="007C5A5B">
            <w:pPr>
              <w:spacing w:line="360" w:lineRule="auto"/>
              <w:rPr>
                <w:sz w:val="18"/>
                <w:szCs w:val="18"/>
                <w:lang w:eastAsia="zh-CN"/>
              </w:rPr>
            </w:pPr>
            <w:r w:rsidRPr="00B24444">
              <w:rPr>
                <w:sz w:val="18"/>
                <w:szCs w:val="18"/>
                <w:lang w:eastAsia="zh-CN"/>
              </w:rPr>
              <w:t xml:space="preserve">dose-specific intervals that </w:t>
            </w:r>
            <w:proofErr w:type="spellStart"/>
            <w:r w:rsidRPr="00B24444">
              <w:rPr>
                <w:sz w:val="18"/>
                <w:szCs w:val="18"/>
                <w:lang w:eastAsia="zh-CN"/>
              </w:rPr>
              <w:t>prioritise</w:t>
            </w:r>
            <w:proofErr w:type="spellEnd"/>
            <w:r w:rsidRPr="00B24444">
              <w:rPr>
                <w:sz w:val="18"/>
                <w:szCs w:val="18"/>
                <w:lang w:eastAsia="zh-CN"/>
              </w:rPr>
              <w:t xml:space="preserve"> specific doses for certain age groups</w:t>
            </w:r>
          </w:p>
        </w:tc>
        <w:tc>
          <w:tcPr>
            <w:tcW w:w="2340" w:type="dxa"/>
          </w:tcPr>
          <w:p w14:paraId="1F632988" w14:textId="77777777" w:rsidR="004C673D" w:rsidRPr="00B24444" w:rsidRDefault="004C673D" w:rsidP="007C5A5B">
            <w:pPr>
              <w:spacing w:line="360" w:lineRule="auto"/>
              <w:rPr>
                <w:b/>
                <w:bCs/>
                <w:sz w:val="18"/>
                <w:szCs w:val="18"/>
              </w:rPr>
            </w:pPr>
            <w:r w:rsidRPr="00B24444">
              <w:rPr>
                <w:sz w:val="18"/>
                <w:szCs w:val="18"/>
              </w:rPr>
              <w:t>Country-level daily reported COVID-19 mortality</w:t>
            </w:r>
          </w:p>
        </w:tc>
        <w:tc>
          <w:tcPr>
            <w:tcW w:w="4455" w:type="dxa"/>
          </w:tcPr>
          <w:p w14:paraId="3A3D148F" w14:textId="77777777" w:rsidR="004C673D" w:rsidRPr="00B24444" w:rsidRDefault="004C673D" w:rsidP="007C5A5B">
            <w:pPr>
              <w:spacing w:line="360" w:lineRule="auto"/>
              <w:rPr>
                <w:sz w:val="18"/>
                <w:szCs w:val="18"/>
                <w:lang w:eastAsia="zh-CN"/>
              </w:rPr>
            </w:pPr>
            <w:r w:rsidRPr="00F91BDB">
              <w:rPr>
                <w:sz w:val="18"/>
                <w:szCs w:val="18"/>
                <w:lang w:eastAsia="zh-CN"/>
              </w:rPr>
              <w:t xml:space="preserve"> </w:t>
            </w:r>
            <w:r>
              <w:rPr>
                <w:sz w:val="18"/>
                <w:szCs w:val="18"/>
                <w:lang w:eastAsia="zh-CN"/>
              </w:rPr>
              <w:t xml:space="preserve">A </w:t>
            </w:r>
            <w:r w:rsidRPr="00F91BDB">
              <w:rPr>
                <w:sz w:val="18"/>
                <w:szCs w:val="18"/>
                <w:lang w:eastAsia="zh-CN"/>
              </w:rPr>
              <w:t>four-week fixed dosing interval may incur more deaths</w:t>
            </w:r>
            <w:r>
              <w:rPr>
                <w:sz w:val="18"/>
                <w:szCs w:val="18"/>
                <w:lang w:eastAsia="zh-CN"/>
              </w:rPr>
              <w:t>, and</w:t>
            </w:r>
            <w:r w:rsidRPr="00F91BDB">
              <w:rPr>
                <w:sz w:val="18"/>
                <w:szCs w:val="18"/>
                <w:lang w:eastAsia="zh-CN"/>
              </w:rPr>
              <w:t xml:space="preserve"> benefit-risk ratios were the highest for fixed dosing intervals of 8-12 weeks</w:t>
            </w:r>
          </w:p>
        </w:tc>
      </w:tr>
      <w:tr w:rsidR="004C673D" w14:paraId="0A3FCBE3" w14:textId="77777777" w:rsidTr="007C5A5B">
        <w:trPr>
          <w:jc w:val="center"/>
        </w:trPr>
        <w:tc>
          <w:tcPr>
            <w:tcW w:w="1555" w:type="dxa"/>
          </w:tcPr>
          <w:p w14:paraId="47B9DA65" w14:textId="77777777" w:rsidR="004C673D" w:rsidRDefault="004C673D" w:rsidP="007C5A5B">
            <w:pPr>
              <w:spacing w:line="360" w:lineRule="auto"/>
              <w:rPr>
                <w:sz w:val="18"/>
                <w:szCs w:val="18"/>
              </w:rPr>
            </w:pPr>
            <w:proofErr w:type="spellStart"/>
            <w:r w:rsidRPr="00B24444">
              <w:rPr>
                <w:sz w:val="18"/>
                <w:szCs w:val="18"/>
              </w:rPr>
              <w:t>Souto</w:t>
            </w:r>
            <w:proofErr w:type="spellEnd"/>
            <w:r w:rsidRPr="00B24444">
              <w:rPr>
                <w:sz w:val="18"/>
                <w:szCs w:val="18"/>
              </w:rPr>
              <w:t xml:space="preserve"> Ferreira, 2022</w:t>
            </w:r>
          </w:p>
          <w:p w14:paraId="3FFC3533" w14:textId="78B80691" w:rsidR="004C673D" w:rsidRPr="00B24444" w:rsidRDefault="004C673D" w:rsidP="007C5A5B">
            <w:pPr>
              <w:spacing w:line="360" w:lineRule="auto"/>
              <w:rPr>
                <w:sz w:val="18"/>
                <w:szCs w:val="18"/>
              </w:rPr>
            </w:pPr>
            <w:r>
              <w:rPr>
                <w:sz w:val="18"/>
                <w:szCs w:val="18"/>
              </w:rPr>
              <w:fldChar w:fldCharType="begin">
                <w:fldData xml:space="preserve">PEVuZE5vdGU+PENpdGU+PEF1dGhvcj5Tb3V0byBGZXJyZWlyYTwvQXV0aG9yPjxZZWFyPjIwMjI8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</w:fldData>
              </w:fldChar>
            </w:r>
            <w:r w:rsidR="001F7282">
              <w:rPr>
                <w:sz w:val="18"/>
                <w:szCs w:val="18"/>
              </w:rPr>
              <w:instrText xml:space="preserve"> ADDIN EN.CITE </w:instrText>
            </w:r>
            <w:r w:rsidR="001F7282">
              <w:rPr>
                <w:sz w:val="18"/>
                <w:szCs w:val="18"/>
              </w:rPr>
              <w:fldChar w:fldCharType="begin">
                <w:fldData xml:space="preserve">PEVuZE5vdGU+PENpdGU+PEF1dGhvcj5Tb3V0byBGZXJyZWlyYTwvQXV0aG9yPjxZZWFyPjIwMjI8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</w:fldData>
              </w:fldChar>
            </w:r>
            <w:r w:rsidR="001F7282">
              <w:rPr>
                <w:sz w:val="18"/>
                <w:szCs w:val="18"/>
              </w:rPr>
              <w:instrText xml:space="preserve"> ADDIN EN.CITE.DATA </w:instrText>
            </w:r>
            <w:r w:rsidR="001F7282">
              <w:rPr>
                <w:sz w:val="18"/>
                <w:szCs w:val="18"/>
              </w:rPr>
            </w:r>
            <w:r w:rsidR="001F7282">
              <w:rPr>
                <w:sz w:val="18"/>
                <w:szCs w:val="18"/>
              </w:rPr>
              <w:fldChar w:fldCharType="end"/>
            </w:r>
            <w:r>
              <w:rPr>
                <w:sz w:val="18"/>
                <w:szCs w:val="18"/>
              </w:rPr>
            </w:r>
            <w:r>
              <w:rPr>
                <w:sz w:val="18"/>
                <w:szCs w:val="18"/>
              </w:rPr>
              <w:fldChar w:fldCharType="separate"/>
            </w:r>
            <w:r w:rsidR="001F7282">
              <w:rPr>
                <w:noProof/>
                <w:sz w:val="18"/>
                <w:szCs w:val="18"/>
              </w:rPr>
              <w:t>(</w:t>
            </w:r>
            <w:hyperlink w:anchor="_ENREF_51" w:tooltip="Souto Ferreira, 2022 #25" w:history="1">
              <w:r w:rsidR="001F7282">
                <w:rPr>
                  <w:rStyle w:val="Hyperlink"/>
                </w:rPr>
                <w:t>51</w:t>
              </w:r>
            </w:hyperlink>
            <w:r w:rsidR="001F7282">
              <w:rPr>
                <w:noProof/>
                <w:sz w:val="18"/>
                <w:szCs w:val="18"/>
              </w:rPr>
              <w:t>)</w:t>
            </w:r>
            <w:r>
              <w:rPr>
                <w:sz w:val="18"/>
                <w:szCs w:val="18"/>
              </w:rPr>
              <w:fldChar w:fldCharType="end"/>
            </w:r>
          </w:p>
        </w:tc>
        <w:tc>
          <w:tcPr>
            <w:tcW w:w="1140" w:type="dxa"/>
          </w:tcPr>
          <w:p w14:paraId="4991BD91" w14:textId="77777777" w:rsidR="004C673D" w:rsidRPr="00B24444" w:rsidRDefault="004C673D" w:rsidP="007C5A5B">
            <w:pPr>
              <w:spacing w:line="360" w:lineRule="auto"/>
              <w:rPr>
                <w:sz w:val="18"/>
                <w:szCs w:val="18"/>
              </w:rPr>
            </w:pPr>
            <w:r w:rsidRPr="00623E9A">
              <w:rPr>
                <w:sz w:val="18"/>
                <w:szCs w:val="18"/>
              </w:rPr>
              <w:t>Brazil</w:t>
            </w:r>
          </w:p>
        </w:tc>
        <w:tc>
          <w:tcPr>
            <w:tcW w:w="1140" w:type="dxa"/>
          </w:tcPr>
          <w:p w14:paraId="77224DEC" w14:textId="77777777" w:rsidR="004C673D" w:rsidRPr="00B24444" w:rsidRDefault="004C673D" w:rsidP="007C5A5B">
            <w:pPr>
              <w:spacing w:line="360" w:lineRule="auto"/>
              <w:rPr>
                <w:sz w:val="18"/>
                <w:szCs w:val="18"/>
              </w:rPr>
            </w:pPr>
            <w:r w:rsidRPr="00B24444">
              <w:rPr>
                <w:sz w:val="18"/>
                <w:szCs w:val="18"/>
              </w:rPr>
              <w:t>Simulation</w:t>
            </w:r>
          </w:p>
        </w:tc>
        <w:tc>
          <w:tcPr>
            <w:tcW w:w="1170" w:type="dxa"/>
          </w:tcPr>
          <w:p w14:paraId="7A14464D" w14:textId="77777777" w:rsidR="004C673D" w:rsidRPr="00B24444" w:rsidRDefault="004C673D" w:rsidP="007C5A5B">
            <w:pPr>
              <w:spacing w:line="360" w:lineRule="auto"/>
              <w:rPr>
                <w:sz w:val="18"/>
                <w:szCs w:val="18"/>
              </w:rPr>
            </w:pPr>
            <w:r w:rsidRPr="00B24444">
              <w:rPr>
                <w:sz w:val="18"/>
                <w:szCs w:val="18"/>
              </w:rPr>
              <w:t>Children and teenagers (0–19)</w:t>
            </w:r>
            <w:r w:rsidRPr="00B24444">
              <w:rPr>
                <w:rFonts w:hint="eastAsia"/>
                <w:sz w:val="18"/>
                <w:szCs w:val="18"/>
                <w:lang w:eastAsia="zh-CN"/>
              </w:rPr>
              <w:t>,</w:t>
            </w:r>
            <w:r w:rsidRPr="00B24444">
              <w:rPr>
                <w:sz w:val="18"/>
                <w:szCs w:val="18"/>
                <w:lang w:eastAsia="zh-CN"/>
              </w:rPr>
              <w:t xml:space="preserve"> </w:t>
            </w:r>
            <w:r w:rsidRPr="00B24444">
              <w:rPr>
                <w:sz w:val="18"/>
                <w:szCs w:val="18"/>
              </w:rPr>
              <w:t>adults (20–59)</w:t>
            </w:r>
            <w:r w:rsidRPr="00B24444">
              <w:rPr>
                <w:rFonts w:hint="eastAsia"/>
                <w:sz w:val="18"/>
                <w:szCs w:val="18"/>
                <w:lang w:eastAsia="zh-CN"/>
              </w:rPr>
              <w:t>,</w:t>
            </w:r>
            <w:r w:rsidRPr="00B24444">
              <w:rPr>
                <w:sz w:val="18"/>
                <w:szCs w:val="18"/>
                <w:lang w:eastAsia="zh-CN"/>
              </w:rPr>
              <w:t xml:space="preserve"> </w:t>
            </w:r>
            <w:r w:rsidRPr="00B24444">
              <w:rPr>
                <w:sz w:val="18"/>
                <w:szCs w:val="18"/>
              </w:rPr>
              <w:t>older adults (60+)</w:t>
            </w:r>
          </w:p>
        </w:tc>
        <w:tc>
          <w:tcPr>
            <w:tcW w:w="1440" w:type="dxa"/>
          </w:tcPr>
          <w:p w14:paraId="76D9E3A4" w14:textId="77777777" w:rsidR="004C673D" w:rsidRPr="00B24444" w:rsidRDefault="004C673D" w:rsidP="007C5A5B">
            <w:pPr>
              <w:spacing w:line="360" w:lineRule="auto"/>
              <w:rPr>
                <w:sz w:val="18"/>
                <w:szCs w:val="18"/>
              </w:rPr>
            </w:pPr>
            <w:r w:rsidRPr="00B24444">
              <w:rPr>
                <w:sz w:val="18"/>
                <w:szCs w:val="18"/>
              </w:rPr>
              <w:t>CoronaVac</w:t>
            </w:r>
          </w:p>
          <w:p w14:paraId="1FFF0B88" w14:textId="77777777" w:rsidR="004C673D" w:rsidRPr="00B24444" w:rsidRDefault="004C673D" w:rsidP="007C5A5B">
            <w:pPr>
              <w:spacing w:line="360" w:lineRule="auto"/>
              <w:rPr>
                <w:sz w:val="18"/>
                <w:szCs w:val="18"/>
              </w:rPr>
            </w:pPr>
            <w:r w:rsidRPr="00B24444">
              <w:rPr>
                <w:sz w:val="18"/>
                <w:szCs w:val="18"/>
              </w:rPr>
              <w:t>AZD1222</w:t>
            </w:r>
          </w:p>
          <w:p w14:paraId="166A2B1D" w14:textId="77777777" w:rsidR="004C673D" w:rsidRPr="00B24444" w:rsidRDefault="004C673D" w:rsidP="007C5A5B">
            <w:pPr>
              <w:spacing w:line="360" w:lineRule="auto"/>
              <w:rPr>
                <w:sz w:val="18"/>
                <w:szCs w:val="18"/>
              </w:rPr>
            </w:pPr>
            <w:r w:rsidRPr="00B24444">
              <w:rPr>
                <w:sz w:val="18"/>
                <w:szCs w:val="18"/>
              </w:rPr>
              <w:t>BNT162b2</w:t>
            </w:r>
          </w:p>
        </w:tc>
        <w:tc>
          <w:tcPr>
            <w:tcW w:w="2070" w:type="dxa"/>
          </w:tcPr>
          <w:p w14:paraId="0204AEB0" w14:textId="77777777" w:rsidR="004C673D" w:rsidRPr="00B24444" w:rsidRDefault="004C673D" w:rsidP="007C5A5B">
            <w:pPr>
              <w:spacing w:line="360" w:lineRule="auto"/>
              <w:rPr>
                <w:sz w:val="18"/>
                <w:szCs w:val="18"/>
              </w:rPr>
            </w:pPr>
            <w:r w:rsidRPr="00B24444">
              <w:rPr>
                <w:sz w:val="18"/>
                <w:szCs w:val="18"/>
              </w:rPr>
              <w:t>3 weeks, 7 weeks and 12 weeks</w:t>
            </w:r>
          </w:p>
        </w:tc>
        <w:tc>
          <w:tcPr>
            <w:tcW w:w="2340" w:type="dxa"/>
          </w:tcPr>
          <w:p w14:paraId="08AE3D6E" w14:textId="77777777" w:rsidR="004C673D" w:rsidRPr="00B24444" w:rsidRDefault="004C673D" w:rsidP="007C5A5B">
            <w:pPr>
              <w:spacing w:line="360" w:lineRule="auto"/>
              <w:rPr>
                <w:sz w:val="18"/>
                <w:szCs w:val="18"/>
              </w:rPr>
            </w:pPr>
            <w:r w:rsidRPr="00B24444">
              <w:rPr>
                <w:sz w:val="18"/>
                <w:szCs w:val="18"/>
              </w:rPr>
              <w:t>1. Acquiring the disease</w:t>
            </w:r>
          </w:p>
          <w:p w14:paraId="1F774DE0" w14:textId="77777777" w:rsidR="004C673D" w:rsidRPr="00B24444" w:rsidRDefault="004C673D" w:rsidP="007C5A5B">
            <w:pPr>
              <w:spacing w:line="360" w:lineRule="auto"/>
              <w:rPr>
                <w:sz w:val="18"/>
                <w:szCs w:val="18"/>
              </w:rPr>
            </w:pPr>
            <w:r w:rsidRPr="00B24444">
              <w:rPr>
                <w:sz w:val="18"/>
                <w:szCs w:val="18"/>
              </w:rPr>
              <w:t>2. developing symptoms</w:t>
            </w:r>
          </w:p>
          <w:p w14:paraId="3EF35B97" w14:textId="77777777" w:rsidR="004C673D" w:rsidRPr="00B24444" w:rsidRDefault="004C673D" w:rsidP="007C5A5B">
            <w:pPr>
              <w:spacing w:line="360" w:lineRule="auto"/>
              <w:rPr>
                <w:sz w:val="18"/>
                <w:szCs w:val="18"/>
              </w:rPr>
            </w:pPr>
            <w:r w:rsidRPr="00B24444">
              <w:rPr>
                <w:sz w:val="18"/>
                <w:szCs w:val="18"/>
              </w:rPr>
              <w:t>3. developing severe symptoms (i.e., leading to hospitalization)</w:t>
            </w:r>
          </w:p>
          <w:p w14:paraId="190D768E" w14:textId="77777777" w:rsidR="004C673D" w:rsidRPr="00B24444" w:rsidRDefault="004C673D" w:rsidP="007C5A5B">
            <w:pPr>
              <w:spacing w:line="360" w:lineRule="auto"/>
              <w:rPr>
                <w:sz w:val="18"/>
                <w:szCs w:val="18"/>
              </w:rPr>
            </w:pPr>
            <w:r w:rsidRPr="00B24444">
              <w:rPr>
                <w:sz w:val="18"/>
                <w:szCs w:val="18"/>
              </w:rPr>
              <w:t>4. death (key outcome)</w:t>
            </w:r>
          </w:p>
        </w:tc>
        <w:tc>
          <w:tcPr>
            <w:tcW w:w="4455" w:type="dxa"/>
          </w:tcPr>
          <w:p w14:paraId="3489D46B" w14:textId="77777777" w:rsidR="004C673D" w:rsidRPr="00F91BDB" w:rsidRDefault="004C673D" w:rsidP="007C5A5B">
            <w:pPr>
              <w:spacing w:line="360" w:lineRule="auto"/>
              <w:rPr>
                <w:sz w:val="18"/>
                <w:szCs w:val="18"/>
                <w:lang w:eastAsia="zh-CN"/>
              </w:rPr>
            </w:pPr>
            <w:r w:rsidRPr="00F91BDB">
              <w:rPr>
                <w:sz w:val="18"/>
                <w:szCs w:val="18"/>
                <w:lang w:eastAsia="zh-CN"/>
              </w:rPr>
              <w:t>The best strategy depends on the interplay between the vaccine production rate and</w:t>
            </w:r>
            <w:r>
              <w:rPr>
                <w:sz w:val="18"/>
                <w:szCs w:val="18"/>
                <w:lang w:eastAsia="zh-CN"/>
              </w:rPr>
              <w:t xml:space="preserve"> </w:t>
            </w:r>
            <w:r w:rsidRPr="00F91BDB">
              <w:rPr>
                <w:sz w:val="18"/>
                <w:szCs w:val="18"/>
                <w:lang w:eastAsia="zh-CN"/>
              </w:rPr>
              <w:t>the single-dose relative efficacy</w:t>
            </w:r>
            <w:r>
              <w:rPr>
                <w:sz w:val="18"/>
                <w:szCs w:val="18"/>
                <w:lang w:eastAsia="zh-CN"/>
              </w:rPr>
              <w:t xml:space="preserve">. </w:t>
            </w:r>
          </w:p>
          <w:p w14:paraId="26A6D481" w14:textId="77777777" w:rsidR="004C673D" w:rsidRPr="00F91BDB" w:rsidRDefault="004C673D" w:rsidP="007C5A5B">
            <w:pPr>
              <w:spacing w:line="360" w:lineRule="auto"/>
              <w:rPr>
                <w:sz w:val="18"/>
                <w:szCs w:val="18"/>
                <w:lang w:eastAsia="zh-CN"/>
              </w:rPr>
            </w:pPr>
            <w:r w:rsidRPr="00F91BDB">
              <w:rPr>
                <w:sz w:val="18"/>
                <w:szCs w:val="18"/>
                <w:lang w:eastAsia="zh-CN"/>
              </w:rPr>
              <w:t>1</w:t>
            </w:r>
            <w:r>
              <w:rPr>
                <w:sz w:val="18"/>
                <w:szCs w:val="18"/>
                <w:lang w:eastAsia="zh-CN"/>
              </w:rPr>
              <w:t xml:space="preserve">. </w:t>
            </w:r>
            <w:r w:rsidRPr="00F91BDB">
              <w:rPr>
                <w:sz w:val="18"/>
                <w:szCs w:val="18"/>
                <w:lang w:eastAsia="zh-CN"/>
              </w:rPr>
              <w:t>relative efficacy of the first dose below approximately 45%: regardless of the vaccine production rate, the best strategy to reduce mortality is to complete the two-dose scheme 3 weeks after the initial dose.</w:t>
            </w:r>
          </w:p>
          <w:p w14:paraId="69332537" w14:textId="77777777" w:rsidR="004C673D" w:rsidRPr="00F91BDB" w:rsidRDefault="004C673D" w:rsidP="007C5A5B">
            <w:pPr>
              <w:spacing w:line="360" w:lineRule="auto"/>
              <w:rPr>
                <w:sz w:val="18"/>
                <w:szCs w:val="18"/>
                <w:lang w:eastAsia="zh-CN"/>
              </w:rPr>
            </w:pPr>
            <w:r w:rsidRPr="00F91BDB">
              <w:rPr>
                <w:sz w:val="18"/>
                <w:szCs w:val="18"/>
                <w:lang w:eastAsia="zh-CN"/>
              </w:rPr>
              <w:lastRenderedPageBreak/>
              <w:t>2</w:t>
            </w:r>
            <w:r>
              <w:rPr>
                <w:sz w:val="18"/>
                <w:szCs w:val="18"/>
                <w:lang w:eastAsia="zh-CN"/>
              </w:rPr>
              <w:t xml:space="preserve">. </w:t>
            </w:r>
            <w:r w:rsidRPr="00F91BDB">
              <w:rPr>
                <w:sz w:val="18"/>
                <w:szCs w:val="18"/>
                <w:lang w:eastAsia="zh-CN"/>
              </w:rPr>
              <w:t>the production rate is low (approximately below 0.2% of doses/population-day) and relative efficacy &gt; 45%: the best time window to increasingly larger periods, and converges to the maximum interval of 12 weeks</w:t>
            </w:r>
          </w:p>
          <w:p w14:paraId="6A278C57" w14:textId="77777777" w:rsidR="004C673D" w:rsidRPr="00B24444" w:rsidRDefault="004C673D" w:rsidP="007C5A5B">
            <w:pPr>
              <w:spacing w:line="360" w:lineRule="auto"/>
              <w:rPr>
                <w:sz w:val="18"/>
                <w:szCs w:val="18"/>
                <w:lang w:eastAsia="zh-CN"/>
              </w:rPr>
            </w:pPr>
            <w:r w:rsidRPr="00F91BDB">
              <w:rPr>
                <w:sz w:val="18"/>
                <w:szCs w:val="18"/>
                <w:lang w:eastAsia="zh-CN"/>
              </w:rPr>
              <w:t>3</w:t>
            </w:r>
            <w:r>
              <w:rPr>
                <w:sz w:val="18"/>
                <w:szCs w:val="18"/>
                <w:lang w:eastAsia="zh-CN"/>
              </w:rPr>
              <w:t xml:space="preserve">. </w:t>
            </w:r>
            <w:r w:rsidRPr="00F91BDB">
              <w:rPr>
                <w:sz w:val="18"/>
                <w:szCs w:val="18"/>
                <w:lang w:eastAsia="zh-CN"/>
              </w:rPr>
              <w:t>relative efficacy &gt; 45% and increasing production rates: a non-linear transition to shorter time</w:t>
            </w:r>
            <w:r>
              <w:rPr>
                <w:sz w:val="18"/>
                <w:szCs w:val="18"/>
                <w:lang w:eastAsia="zh-CN"/>
              </w:rPr>
              <w:t xml:space="preserve"> </w:t>
            </w:r>
            <w:r w:rsidRPr="00F91BDB">
              <w:rPr>
                <w:sz w:val="18"/>
                <w:szCs w:val="18"/>
                <w:lang w:eastAsia="zh-CN"/>
              </w:rPr>
              <w:t>windows.</w:t>
            </w:r>
          </w:p>
        </w:tc>
      </w:tr>
    </w:tbl>
    <w:p w14:paraId="4C7D749E" w14:textId="77777777" w:rsidR="004C673D" w:rsidRPr="00272B08" w:rsidRDefault="004C673D" w:rsidP="004C673D">
      <w:pPr>
        <w:spacing w:line="360" w:lineRule="auto"/>
        <w:rPr>
          <w:b/>
          <w:szCs w:val="24"/>
          <w:lang w:eastAsia="zh-CN"/>
        </w:rPr>
      </w:pPr>
    </w:p>
    <w:p w14:paraId="03EFB13C" w14:textId="77777777" w:rsidR="004C673D" w:rsidRDefault="004C673D" w:rsidP="004C673D">
      <w:pPr>
        <w:spacing w:line="360" w:lineRule="auto"/>
        <w:rPr>
          <w:szCs w:val="24"/>
        </w:rPr>
      </w:pPr>
    </w:p>
    <w:p w14:paraId="4EA1C6E6" w14:textId="77777777" w:rsidR="004C673D" w:rsidRPr="00FE6F88" w:rsidRDefault="004C673D" w:rsidP="004C673D">
      <w:pPr>
        <w:spacing w:line="360" w:lineRule="auto"/>
        <w:rPr>
          <w:b/>
          <w:bCs/>
          <w:szCs w:val="24"/>
        </w:rPr>
        <w:sectPr w:rsidR="004C673D" w:rsidRPr="00FE6F88" w:rsidSect="004C673D">
          <w:pgSz w:w="16838" w:h="11906" w:orient="landscape"/>
          <w:pgMar w:top="1800" w:right="1440" w:bottom="1800" w:left="1440" w:header="708" w:footer="708" w:gutter="0"/>
          <w:cols w:space="708"/>
          <w:docGrid w:linePitch="360"/>
        </w:sectPr>
      </w:pPr>
    </w:p>
    <w:p w14:paraId="16689007" w14:textId="77777777" w:rsidR="004C673D" w:rsidRPr="00272B08" w:rsidRDefault="004C673D" w:rsidP="004C673D">
      <w:pPr>
        <w:spacing w:line="360" w:lineRule="auto"/>
        <w:rPr>
          <w:szCs w:val="24"/>
        </w:rPr>
      </w:pPr>
      <w:r w:rsidRPr="00272B08">
        <w:rPr>
          <w:b/>
          <w:szCs w:val="24"/>
          <w:lang w:eastAsia="zh-CN"/>
        </w:rPr>
        <w:lastRenderedPageBreak/>
        <w:t xml:space="preserve">Table </w:t>
      </w:r>
      <w:r>
        <w:rPr>
          <w:b/>
          <w:szCs w:val="24"/>
          <w:lang w:eastAsia="zh-CN"/>
        </w:rPr>
        <w:t>S2</w:t>
      </w:r>
      <w:r w:rsidRPr="00272B08">
        <w:rPr>
          <w:b/>
          <w:szCs w:val="24"/>
          <w:lang w:eastAsia="zh-CN"/>
        </w:rPr>
        <w:t xml:space="preserve">: </w:t>
      </w:r>
      <w:r w:rsidRPr="00272B08">
        <w:rPr>
          <w:szCs w:val="24"/>
        </w:rPr>
        <w:t>Characteristics of case and non-cases in our study</w:t>
      </w:r>
    </w:p>
    <w:tbl>
      <w:tblPr>
        <w:tblStyle w:val="TableGrid"/>
        <w:tblW w:w="0" w:type="auto"/>
        <w:tblLook w:val="04A0" w:firstRow="1" w:lastRow="0" w:firstColumn="1" w:lastColumn="0" w:noHBand="0" w:noVBand="1"/>
      </w:tblPr>
      <w:tblGrid>
        <w:gridCol w:w="2765"/>
        <w:gridCol w:w="2765"/>
        <w:gridCol w:w="2766"/>
      </w:tblGrid>
      <w:tr w:rsidR="004C673D" w:rsidRPr="00272B08" w14:paraId="07F45C3C" w14:textId="77777777" w:rsidTr="007C5A5B">
        <w:tc>
          <w:tcPr>
            <w:tcW w:w="2765" w:type="dxa"/>
          </w:tcPr>
          <w:p w14:paraId="446A1916" w14:textId="77777777" w:rsidR="004C673D" w:rsidRPr="00272B08" w:rsidRDefault="004C673D" w:rsidP="007C5A5B">
            <w:pPr>
              <w:spacing w:line="360" w:lineRule="auto"/>
              <w:rPr>
                <w:szCs w:val="24"/>
              </w:rPr>
            </w:pPr>
          </w:p>
        </w:tc>
        <w:tc>
          <w:tcPr>
            <w:tcW w:w="2765" w:type="dxa"/>
          </w:tcPr>
          <w:p w14:paraId="355131D7" w14:textId="77777777" w:rsidR="004C673D" w:rsidRPr="00272B08" w:rsidRDefault="004C673D" w:rsidP="007C5A5B">
            <w:pPr>
              <w:spacing w:line="360" w:lineRule="auto"/>
              <w:jc w:val="center"/>
              <w:rPr>
                <w:szCs w:val="24"/>
              </w:rPr>
            </w:pPr>
            <w:r w:rsidRPr="00272B08">
              <w:rPr>
                <w:szCs w:val="24"/>
              </w:rPr>
              <w:t>Cases</w:t>
            </w:r>
          </w:p>
        </w:tc>
        <w:tc>
          <w:tcPr>
            <w:tcW w:w="2766" w:type="dxa"/>
          </w:tcPr>
          <w:p w14:paraId="06F1DE93" w14:textId="77777777" w:rsidR="004C673D" w:rsidRPr="00272B08" w:rsidRDefault="004C673D" w:rsidP="007C5A5B">
            <w:pPr>
              <w:spacing w:line="360" w:lineRule="auto"/>
              <w:jc w:val="center"/>
              <w:rPr>
                <w:szCs w:val="24"/>
              </w:rPr>
            </w:pPr>
            <w:r w:rsidRPr="00272B08">
              <w:rPr>
                <w:szCs w:val="24"/>
              </w:rPr>
              <w:t>Uninfected participants</w:t>
            </w:r>
          </w:p>
        </w:tc>
      </w:tr>
      <w:tr w:rsidR="004C673D" w:rsidRPr="00272B08" w14:paraId="7B7DC482" w14:textId="77777777" w:rsidTr="007C5A5B">
        <w:tc>
          <w:tcPr>
            <w:tcW w:w="2765" w:type="dxa"/>
          </w:tcPr>
          <w:p w14:paraId="4483316E" w14:textId="77777777" w:rsidR="004C673D" w:rsidRPr="00272B08" w:rsidRDefault="004C673D" w:rsidP="007C5A5B">
            <w:pPr>
              <w:spacing w:line="360" w:lineRule="auto"/>
              <w:rPr>
                <w:szCs w:val="24"/>
              </w:rPr>
            </w:pPr>
            <w:r w:rsidRPr="00272B08">
              <w:rPr>
                <w:szCs w:val="24"/>
              </w:rPr>
              <w:t>N</w:t>
            </w:r>
          </w:p>
        </w:tc>
        <w:tc>
          <w:tcPr>
            <w:tcW w:w="2765" w:type="dxa"/>
            <w:vAlign w:val="bottom"/>
          </w:tcPr>
          <w:p w14:paraId="780C154F" w14:textId="77777777" w:rsidR="004C673D" w:rsidRPr="00272B08" w:rsidRDefault="004C673D" w:rsidP="007C5A5B">
            <w:pPr>
              <w:spacing w:line="360" w:lineRule="auto"/>
              <w:jc w:val="center"/>
              <w:rPr>
                <w:szCs w:val="24"/>
              </w:rPr>
            </w:pPr>
            <w:r w:rsidRPr="00272B08">
              <w:rPr>
                <w:rFonts w:cs="Calibri"/>
                <w:color w:val="000000"/>
                <w:szCs w:val="24"/>
              </w:rPr>
              <w:t>13144</w:t>
            </w:r>
          </w:p>
        </w:tc>
        <w:tc>
          <w:tcPr>
            <w:tcW w:w="2766" w:type="dxa"/>
            <w:vAlign w:val="bottom"/>
          </w:tcPr>
          <w:p w14:paraId="029A7B6D" w14:textId="77777777" w:rsidR="004C673D" w:rsidRPr="00272B08" w:rsidRDefault="004C673D" w:rsidP="007C5A5B">
            <w:pPr>
              <w:spacing w:line="360" w:lineRule="auto"/>
              <w:jc w:val="center"/>
              <w:rPr>
                <w:szCs w:val="24"/>
              </w:rPr>
            </w:pPr>
            <w:r w:rsidRPr="00272B08">
              <w:rPr>
                <w:rFonts w:cs="Calibri"/>
                <w:color w:val="000000"/>
                <w:szCs w:val="24"/>
              </w:rPr>
              <w:t>182691</w:t>
            </w:r>
          </w:p>
        </w:tc>
      </w:tr>
      <w:tr w:rsidR="004C673D" w:rsidRPr="00272B08" w14:paraId="775D7501" w14:textId="77777777" w:rsidTr="007C5A5B">
        <w:tc>
          <w:tcPr>
            <w:tcW w:w="2765" w:type="dxa"/>
          </w:tcPr>
          <w:p w14:paraId="22E8AD1C" w14:textId="77777777" w:rsidR="004C673D" w:rsidRPr="00272B08" w:rsidRDefault="004C673D" w:rsidP="007C5A5B">
            <w:pPr>
              <w:spacing w:line="360" w:lineRule="auto"/>
              <w:rPr>
                <w:szCs w:val="24"/>
              </w:rPr>
            </w:pPr>
            <w:r w:rsidRPr="00272B08">
              <w:rPr>
                <w:szCs w:val="24"/>
              </w:rPr>
              <w:t>Age (SD)</w:t>
            </w:r>
          </w:p>
        </w:tc>
        <w:tc>
          <w:tcPr>
            <w:tcW w:w="2765" w:type="dxa"/>
            <w:vAlign w:val="bottom"/>
          </w:tcPr>
          <w:p w14:paraId="5345DB92" w14:textId="77777777" w:rsidR="004C673D" w:rsidRPr="00272B08" w:rsidRDefault="004C673D" w:rsidP="007C5A5B">
            <w:pPr>
              <w:spacing w:line="360" w:lineRule="auto"/>
              <w:jc w:val="center"/>
              <w:rPr>
                <w:szCs w:val="24"/>
              </w:rPr>
            </w:pPr>
            <w:r w:rsidRPr="00272B08">
              <w:rPr>
                <w:rFonts w:cs="Calibri"/>
                <w:color w:val="000000"/>
                <w:szCs w:val="24"/>
              </w:rPr>
              <w:t>14.95 (1.53)</w:t>
            </w:r>
          </w:p>
        </w:tc>
        <w:tc>
          <w:tcPr>
            <w:tcW w:w="2766" w:type="dxa"/>
            <w:vAlign w:val="bottom"/>
          </w:tcPr>
          <w:p w14:paraId="3A05460F" w14:textId="77777777" w:rsidR="004C673D" w:rsidRPr="00272B08" w:rsidRDefault="004C673D" w:rsidP="007C5A5B">
            <w:pPr>
              <w:spacing w:line="360" w:lineRule="auto"/>
              <w:jc w:val="center"/>
              <w:rPr>
                <w:szCs w:val="24"/>
              </w:rPr>
            </w:pPr>
            <w:r w:rsidRPr="00272B08">
              <w:rPr>
                <w:rFonts w:cs="Calibri"/>
                <w:color w:val="000000"/>
                <w:szCs w:val="24"/>
              </w:rPr>
              <w:t>14.75 (1.57)</w:t>
            </w:r>
          </w:p>
        </w:tc>
      </w:tr>
      <w:tr w:rsidR="004C673D" w:rsidRPr="00272B08" w14:paraId="62114213" w14:textId="77777777" w:rsidTr="007C5A5B">
        <w:tc>
          <w:tcPr>
            <w:tcW w:w="2765" w:type="dxa"/>
          </w:tcPr>
          <w:p w14:paraId="575E931C" w14:textId="77777777" w:rsidR="004C673D" w:rsidRPr="00272B08" w:rsidRDefault="004C673D" w:rsidP="007C5A5B">
            <w:pPr>
              <w:spacing w:line="360" w:lineRule="auto"/>
              <w:rPr>
                <w:szCs w:val="24"/>
              </w:rPr>
            </w:pPr>
            <w:r w:rsidRPr="00272B08">
              <w:rPr>
                <w:szCs w:val="24"/>
              </w:rPr>
              <w:t>Male (%)</w:t>
            </w:r>
          </w:p>
        </w:tc>
        <w:tc>
          <w:tcPr>
            <w:tcW w:w="2765" w:type="dxa"/>
            <w:vAlign w:val="bottom"/>
          </w:tcPr>
          <w:p w14:paraId="623E7AA7" w14:textId="77777777" w:rsidR="004C673D" w:rsidRPr="00272B08" w:rsidRDefault="004C673D" w:rsidP="007C5A5B">
            <w:pPr>
              <w:spacing w:line="360" w:lineRule="auto"/>
              <w:jc w:val="center"/>
              <w:rPr>
                <w:szCs w:val="24"/>
              </w:rPr>
            </w:pPr>
            <w:r w:rsidRPr="00272B08">
              <w:rPr>
                <w:rFonts w:cs="Calibri"/>
                <w:color w:val="000000"/>
                <w:szCs w:val="24"/>
              </w:rPr>
              <w:t>6747 (51)</w:t>
            </w:r>
          </w:p>
        </w:tc>
        <w:tc>
          <w:tcPr>
            <w:tcW w:w="2766" w:type="dxa"/>
            <w:vAlign w:val="bottom"/>
          </w:tcPr>
          <w:p w14:paraId="11F43E93" w14:textId="77777777" w:rsidR="004C673D" w:rsidRPr="00272B08" w:rsidRDefault="004C673D" w:rsidP="007C5A5B">
            <w:pPr>
              <w:spacing w:line="360" w:lineRule="auto"/>
              <w:jc w:val="center"/>
              <w:rPr>
                <w:szCs w:val="24"/>
              </w:rPr>
            </w:pPr>
            <w:r w:rsidRPr="00272B08">
              <w:rPr>
                <w:rFonts w:cs="Calibri"/>
                <w:color w:val="000000"/>
                <w:szCs w:val="24"/>
              </w:rPr>
              <w:t>92788 (51)</w:t>
            </w:r>
          </w:p>
        </w:tc>
      </w:tr>
      <w:tr w:rsidR="004C673D" w:rsidRPr="00272B08" w14:paraId="3032434B" w14:textId="77777777" w:rsidTr="007C5A5B">
        <w:tc>
          <w:tcPr>
            <w:tcW w:w="2765" w:type="dxa"/>
          </w:tcPr>
          <w:p w14:paraId="4B20C757" w14:textId="77777777" w:rsidR="004C673D" w:rsidRPr="00272B08" w:rsidRDefault="004C673D" w:rsidP="007C5A5B">
            <w:pPr>
              <w:spacing w:line="360" w:lineRule="auto"/>
              <w:rPr>
                <w:szCs w:val="24"/>
              </w:rPr>
            </w:pPr>
            <w:r w:rsidRPr="00272B08">
              <w:rPr>
                <w:szCs w:val="24"/>
              </w:rPr>
              <w:t>Dosing intervals (%)</w:t>
            </w:r>
          </w:p>
        </w:tc>
        <w:tc>
          <w:tcPr>
            <w:tcW w:w="2765" w:type="dxa"/>
            <w:vAlign w:val="bottom"/>
          </w:tcPr>
          <w:p w14:paraId="438C38C9" w14:textId="77777777" w:rsidR="004C673D" w:rsidRPr="00272B08" w:rsidRDefault="004C673D" w:rsidP="007C5A5B">
            <w:pPr>
              <w:spacing w:line="360" w:lineRule="auto"/>
              <w:jc w:val="center"/>
              <w:rPr>
                <w:szCs w:val="24"/>
              </w:rPr>
            </w:pPr>
          </w:p>
        </w:tc>
        <w:tc>
          <w:tcPr>
            <w:tcW w:w="2766" w:type="dxa"/>
            <w:vAlign w:val="bottom"/>
          </w:tcPr>
          <w:p w14:paraId="756B4B3C" w14:textId="77777777" w:rsidR="004C673D" w:rsidRPr="00272B08" w:rsidRDefault="004C673D" w:rsidP="007C5A5B">
            <w:pPr>
              <w:spacing w:line="360" w:lineRule="auto"/>
              <w:jc w:val="center"/>
              <w:rPr>
                <w:szCs w:val="24"/>
              </w:rPr>
            </w:pPr>
          </w:p>
        </w:tc>
      </w:tr>
      <w:tr w:rsidR="004C673D" w:rsidRPr="00272B08" w14:paraId="7FF616F8" w14:textId="77777777" w:rsidTr="007C5A5B">
        <w:tc>
          <w:tcPr>
            <w:tcW w:w="2765" w:type="dxa"/>
          </w:tcPr>
          <w:p w14:paraId="134C6FE3" w14:textId="77777777" w:rsidR="004C673D" w:rsidRPr="00272B08" w:rsidRDefault="004C673D" w:rsidP="007C5A5B">
            <w:pPr>
              <w:spacing w:line="360" w:lineRule="auto"/>
              <w:rPr>
                <w:szCs w:val="24"/>
              </w:rPr>
            </w:pPr>
            <w:r w:rsidRPr="00272B08">
              <w:rPr>
                <w:szCs w:val="24"/>
              </w:rPr>
              <w:t xml:space="preserve"> 0-27</w:t>
            </w:r>
          </w:p>
        </w:tc>
        <w:tc>
          <w:tcPr>
            <w:tcW w:w="2765" w:type="dxa"/>
            <w:vAlign w:val="bottom"/>
          </w:tcPr>
          <w:p w14:paraId="766D108F" w14:textId="77777777" w:rsidR="004C673D" w:rsidRPr="00272B08" w:rsidRDefault="004C673D" w:rsidP="007C5A5B">
            <w:pPr>
              <w:spacing w:line="360" w:lineRule="auto"/>
              <w:jc w:val="center"/>
              <w:rPr>
                <w:szCs w:val="24"/>
              </w:rPr>
            </w:pPr>
            <w:r w:rsidRPr="00272B08">
              <w:rPr>
                <w:rFonts w:cs="Calibri"/>
                <w:color w:val="000000"/>
                <w:szCs w:val="24"/>
              </w:rPr>
              <w:t>11663 (89)</w:t>
            </w:r>
          </w:p>
        </w:tc>
        <w:tc>
          <w:tcPr>
            <w:tcW w:w="2766" w:type="dxa"/>
            <w:vAlign w:val="bottom"/>
          </w:tcPr>
          <w:p w14:paraId="51212786" w14:textId="77777777" w:rsidR="004C673D" w:rsidRPr="00272B08" w:rsidRDefault="004C673D" w:rsidP="007C5A5B">
            <w:pPr>
              <w:spacing w:line="360" w:lineRule="auto"/>
              <w:jc w:val="center"/>
              <w:rPr>
                <w:szCs w:val="24"/>
              </w:rPr>
            </w:pPr>
            <w:r w:rsidRPr="00272B08">
              <w:rPr>
                <w:rFonts w:cs="Calibri"/>
                <w:color w:val="000000"/>
                <w:szCs w:val="24"/>
              </w:rPr>
              <w:t>126038 (69)</w:t>
            </w:r>
          </w:p>
        </w:tc>
      </w:tr>
      <w:tr w:rsidR="004C673D" w:rsidRPr="00272B08" w14:paraId="26470CBC" w14:textId="77777777" w:rsidTr="007C5A5B">
        <w:tc>
          <w:tcPr>
            <w:tcW w:w="2765" w:type="dxa"/>
          </w:tcPr>
          <w:p w14:paraId="1EDC1963" w14:textId="77777777" w:rsidR="004C673D" w:rsidRPr="00272B08" w:rsidRDefault="004C673D" w:rsidP="007C5A5B">
            <w:pPr>
              <w:spacing w:line="360" w:lineRule="auto"/>
              <w:rPr>
                <w:szCs w:val="24"/>
              </w:rPr>
            </w:pPr>
            <w:r w:rsidRPr="00272B08">
              <w:rPr>
                <w:szCs w:val="24"/>
              </w:rPr>
              <w:t xml:space="preserve"> 28-55</w:t>
            </w:r>
          </w:p>
        </w:tc>
        <w:tc>
          <w:tcPr>
            <w:tcW w:w="2765" w:type="dxa"/>
            <w:vAlign w:val="bottom"/>
          </w:tcPr>
          <w:p w14:paraId="7CC6B704" w14:textId="77777777" w:rsidR="004C673D" w:rsidRPr="00272B08" w:rsidRDefault="004C673D" w:rsidP="007C5A5B">
            <w:pPr>
              <w:spacing w:line="360" w:lineRule="auto"/>
              <w:jc w:val="center"/>
              <w:rPr>
                <w:szCs w:val="24"/>
              </w:rPr>
            </w:pPr>
            <w:r w:rsidRPr="00272B08">
              <w:rPr>
                <w:rFonts w:cs="Calibri"/>
                <w:color w:val="000000"/>
                <w:szCs w:val="24"/>
              </w:rPr>
              <w:t>533 (4)</w:t>
            </w:r>
          </w:p>
        </w:tc>
        <w:tc>
          <w:tcPr>
            <w:tcW w:w="2766" w:type="dxa"/>
            <w:vAlign w:val="bottom"/>
          </w:tcPr>
          <w:p w14:paraId="6E67FC4D" w14:textId="77777777" w:rsidR="004C673D" w:rsidRPr="00272B08" w:rsidRDefault="004C673D" w:rsidP="007C5A5B">
            <w:pPr>
              <w:spacing w:line="360" w:lineRule="auto"/>
              <w:jc w:val="center"/>
              <w:rPr>
                <w:szCs w:val="24"/>
              </w:rPr>
            </w:pPr>
            <w:r w:rsidRPr="00272B08">
              <w:rPr>
                <w:rFonts w:cs="Calibri"/>
                <w:color w:val="000000"/>
                <w:szCs w:val="24"/>
              </w:rPr>
              <w:t>6909 (4)</w:t>
            </w:r>
          </w:p>
        </w:tc>
      </w:tr>
      <w:tr w:rsidR="004C673D" w:rsidRPr="00272B08" w14:paraId="4E8BD425" w14:textId="77777777" w:rsidTr="007C5A5B">
        <w:tc>
          <w:tcPr>
            <w:tcW w:w="2765" w:type="dxa"/>
          </w:tcPr>
          <w:p w14:paraId="0EC05E65" w14:textId="77777777" w:rsidR="004C673D" w:rsidRPr="00272B08" w:rsidRDefault="004C673D" w:rsidP="007C5A5B">
            <w:pPr>
              <w:spacing w:line="360" w:lineRule="auto"/>
              <w:rPr>
                <w:szCs w:val="24"/>
              </w:rPr>
            </w:pPr>
            <w:r w:rsidRPr="00272B08">
              <w:rPr>
                <w:szCs w:val="24"/>
              </w:rPr>
              <w:t xml:space="preserve"> 56 or more</w:t>
            </w:r>
          </w:p>
        </w:tc>
        <w:tc>
          <w:tcPr>
            <w:tcW w:w="2765" w:type="dxa"/>
            <w:vAlign w:val="bottom"/>
          </w:tcPr>
          <w:p w14:paraId="04F1F0DB" w14:textId="77777777" w:rsidR="004C673D" w:rsidRPr="00272B08" w:rsidRDefault="004C673D" w:rsidP="007C5A5B">
            <w:pPr>
              <w:spacing w:line="360" w:lineRule="auto"/>
              <w:jc w:val="center"/>
              <w:rPr>
                <w:szCs w:val="24"/>
              </w:rPr>
            </w:pPr>
            <w:r w:rsidRPr="00272B08">
              <w:rPr>
                <w:rFonts w:cs="Calibri"/>
                <w:color w:val="000000"/>
                <w:szCs w:val="24"/>
              </w:rPr>
              <w:t>948 (7)</w:t>
            </w:r>
          </w:p>
        </w:tc>
        <w:tc>
          <w:tcPr>
            <w:tcW w:w="2766" w:type="dxa"/>
            <w:vAlign w:val="bottom"/>
          </w:tcPr>
          <w:p w14:paraId="50B1C2D2" w14:textId="77777777" w:rsidR="004C673D" w:rsidRPr="00272B08" w:rsidRDefault="004C673D" w:rsidP="007C5A5B">
            <w:pPr>
              <w:spacing w:line="360" w:lineRule="auto"/>
              <w:jc w:val="center"/>
              <w:rPr>
                <w:szCs w:val="24"/>
              </w:rPr>
            </w:pPr>
            <w:r w:rsidRPr="00272B08">
              <w:rPr>
                <w:rFonts w:cs="Calibri"/>
                <w:color w:val="000000"/>
                <w:szCs w:val="24"/>
              </w:rPr>
              <w:t>49744 (27)</w:t>
            </w:r>
          </w:p>
        </w:tc>
      </w:tr>
    </w:tbl>
    <w:p w14:paraId="655671D2" w14:textId="77777777" w:rsidR="004C673D" w:rsidRDefault="004C673D" w:rsidP="004C673D">
      <w:pPr>
        <w:spacing w:line="360" w:lineRule="auto"/>
        <w:rPr>
          <w:b/>
          <w:szCs w:val="24"/>
          <w:lang w:eastAsia="zh-CN"/>
        </w:rPr>
      </w:pPr>
    </w:p>
    <w:p w14:paraId="40597216" w14:textId="77777777" w:rsidR="004C673D" w:rsidRDefault="004C673D" w:rsidP="004C673D">
      <w:pPr>
        <w:spacing w:line="240" w:lineRule="auto"/>
        <w:rPr>
          <w:b/>
          <w:szCs w:val="24"/>
          <w:lang w:eastAsia="zh-CN"/>
        </w:rPr>
      </w:pPr>
      <w:r>
        <w:rPr>
          <w:b/>
          <w:szCs w:val="24"/>
          <w:lang w:eastAsia="zh-CN"/>
        </w:rPr>
        <w:br w:type="page"/>
      </w:r>
    </w:p>
    <w:p w14:paraId="427A85F1" w14:textId="77777777" w:rsidR="004C673D" w:rsidRDefault="004C673D" w:rsidP="004C673D">
      <w:pPr>
        <w:rPr>
          <w:rFonts w:cs="Arial"/>
          <w:color w:val="222222"/>
          <w:szCs w:val="24"/>
        </w:rPr>
      </w:pPr>
      <w:r w:rsidRPr="00272B08">
        <w:rPr>
          <w:b/>
          <w:szCs w:val="24"/>
          <w:lang w:eastAsia="zh-CN"/>
        </w:rPr>
        <w:lastRenderedPageBreak/>
        <w:t xml:space="preserve">Table </w:t>
      </w:r>
      <w:r>
        <w:rPr>
          <w:b/>
          <w:szCs w:val="24"/>
          <w:lang w:eastAsia="zh-CN"/>
        </w:rPr>
        <w:t xml:space="preserve">S3: </w:t>
      </w:r>
      <w:r>
        <w:rPr>
          <w:rFonts w:cs="Arial"/>
          <w:color w:val="222222"/>
          <w:szCs w:val="24"/>
        </w:rPr>
        <w:t>I</w:t>
      </w:r>
      <w:r w:rsidRPr="002B0B70">
        <w:rPr>
          <w:rFonts w:cs="Arial"/>
          <w:color w:val="222222"/>
          <w:szCs w:val="24"/>
        </w:rPr>
        <w:t xml:space="preserve">ntervals of vaccination to infection between extended </w:t>
      </w:r>
      <w:r>
        <w:rPr>
          <w:rFonts w:cs="Arial"/>
          <w:color w:val="222222"/>
          <w:szCs w:val="24"/>
        </w:rPr>
        <w:t>and</w:t>
      </w:r>
      <w:r w:rsidRPr="002B0B70">
        <w:rPr>
          <w:rFonts w:cs="Arial"/>
          <w:color w:val="222222"/>
          <w:szCs w:val="24"/>
        </w:rPr>
        <w:t xml:space="preserve"> regular dosing</w:t>
      </w:r>
      <w:r>
        <w:rPr>
          <w:rFonts w:cs="Arial"/>
          <w:color w:val="222222"/>
          <w:szCs w:val="24"/>
        </w:rPr>
        <w:t xml:space="preserve"> group</w:t>
      </w:r>
    </w:p>
    <w:tbl>
      <w:tblPr>
        <w:tblStyle w:val="TableGrid"/>
        <w:tblW w:w="0" w:type="auto"/>
        <w:tblLook w:val="04A0" w:firstRow="1" w:lastRow="0" w:firstColumn="1" w:lastColumn="0" w:noHBand="0" w:noVBand="1"/>
      </w:tblPr>
      <w:tblGrid>
        <w:gridCol w:w="1702"/>
        <w:gridCol w:w="1609"/>
        <w:gridCol w:w="1688"/>
        <w:gridCol w:w="1609"/>
        <w:gridCol w:w="1688"/>
      </w:tblGrid>
      <w:tr w:rsidR="004C673D" w14:paraId="287641C2" w14:textId="77777777" w:rsidTr="007C5A5B">
        <w:tc>
          <w:tcPr>
            <w:tcW w:w="1702" w:type="dxa"/>
          </w:tcPr>
          <w:p w14:paraId="7171411E" w14:textId="77777777" w:rsidR="004C673D" w:rsidRPr="00AB6CB5" w:rsidRDefault="004C673D" w:rsidP="007C5A5B">
            <w:pPr>
              <w:spacing w:line="240" w:lineRule="auto"/>
              <w:rPr>
                <w:rFonts w:cs="Arial"/>
                <w:color w:val="222222"/>
                <w:szCs w:val="24"/>
              </w:rPr>
            </w:pPr>
          </w:p>
        </w:tc>
        <w:tc>
          <w:tcPr>
            <w:tcW w:w="3297" w:type="dxa"/>
            <w:gridSpan w:val="2"/>
          </w:tcPr>
          <w:p w14:paraId="20DC228C" w14:textId="77777777" w:rsidR="004C673D" w:rsidRPr="00AB6CB5" w:rsidRDefault="004C673D" w:rsidP="007C5A5B">
            <w:pPr>
              <w:spacing w:line="240" w:lineRule="auto"/>
              <w:rPr>
                <w:rFonts w:cs="Arial"/>
                <w:color w:val="222222"/>
                <w:szCs w:val="24"/>
              </w:rPr>
            </w:pPr>
            <w:r w:rsidRPr="00AB6CB5">
              <w:rPr>
                <w:rFonts w:cs="Arial"/>
                <w:color w:val="222222"/>
                <w:szCs w:val="24"/>
              </w:rPr>
              <w:t>Extended dosing group</w:t>
            </w:r>
          </w:p>
        </w:tc>
        <w:tc>
          <w:tcPr>
            <w:tcW w:w="3297" w:type="dxa"/>
            <w:gridSpan w:val="2"/>
          </w:tcPr>
          <w:p w14:paraId="38261812" w14:textId="77777777" w:rsidR="004C673D" w:rsidRPr="00AB6CB5" w:rsidRDefault="004C673D" w:rsidP="007C5A5B">
            <w:pPr>
              <w:spacing w:line="240" w:lineRule="auto"/>
              <w:rPr>
                <w:rFonts w:cs="Arial"/>
                <w:color w:val="222222"/>
                <w:szCs w:val="24"/>
              </w:rPr>
            </w:pPr>
            <w:r w:rsidRPr="00AB6CB5">
              <w:rPr>
                <w:rFonts w:cs="Arial"/>
                <w:color w:val="222222"/>
                <w:szCs w:val="24"/>
              </w:rPr>
              <w:t>Regular dosing group</w:t>
            </w:r>
          </w:p>
        </w:tc>
      </w:tr>
      <w:tr w:rsidR="004C673D" w14:paraId="357D4050" w14:textId="77777777" w:rsidTr="007C5A5B">
        <w:tc>
          <w:tcPr>
            <w:tcW w:w="1702" w:type="dxa"/>
          </w:tcPr>
          <w:p w14:paraId="5BC5736F" w14:textId="77777777" w:rsidR="004C673D" w:rsidRPr="00AB6CB5" w:rsidRDefault="004C673D" w:rsidP="007C5A5B">
            <w:pPr>
              <w:spacing w:line="240" w:lineRule="auto"/>
              <w:rPr>
                <w:rFonts w:cs="Arial"/>
                <w:color w:val="222222"/>
                <w:szCs w:val="24"/>
              </w:rPr>
            </w:pPr>
            <w:r w:rsidRPr="00AB6CB5">
              <w:rPr>
                <w:rFonts w:cs="Arial"/>
                <w:color w:val="222222"/>
                <w:szCs w:val="24"/>
              </w:rPr>
              <w:t>Days from vaccination to infection</w:t>
            </w:r>
          </w:p>
        </w:tc>
        <w:tc>
          <w:tcPr>
            <w:tcW w:w="1609" w:type="dxa"/>
          </w:tcPr>
          <w:p w14:paraId="40EA5FDC" w14:textId="77777777" w:rsidR="004C673D" w:rsidRPr="00AB6CB5" w:rsidRDefault="004C673D" w:rsidP="007C5A5B">
            <w:pPr>
              <w:spacing w:line="240" w:lineRule="auto"/>
              <w:rPr>
                <w:rFonts w:cs="Arial"/>
                <w:color w:val="222222"/>
                <w:szCs w:val="24"/>
              </w:rPr>
            </w:pPr>
            <w:r w:rsidRPr="00AB6CB5">
              <w:rPr>
                <w:rFonts w:cs="Arial"/>
                <w:color w:val="222222"/>
                <w:szCs w:val="24"/>
              </w:rPr>
              <w:t>Infection count</w:t>
            </w:r>
          </w:p>
        </w:tc>
        <w:tc>
          <w:tcPr>
            <w:tcW w:w="1688" w:type="dxa"/>
          </w:tcPr>
          <w:p w14:paraId="7A6C6265" w14:textId="77777777" w:rsidR="004C673D" w:rsidRPr="00AB6CB5" w:rsidRDefault="004C673D" w:rsidP="007C5A5B">
            <w:pPr>
              <w:spacing w:line="240" w:lineRule="auto"/>
              <w:rPr>
                <w:rFonts w:cs="Arial"/>
                <w:color w:val="222222"/>
                <w:szCs w:val="24"/>
              </w:rPr>
            </w:pPr>
            <w:r w:rsidRPr="00AB6CB5">
              <w:rPr>
                <w:rFonts w:cs="Arial"/>
                <w:color w:val="222222"/>
                <w:szCs w:val="24"/>
              </w:rPr>
              <w:t>percentage</w:t>
            </w:r>
          </w:p>
        </w:tc>
        <w:tc>
          <w:tcPr>
            <w:tcW w:w="1609" w:type="dxa"/>
          </w:tcPr>
          <w:p w14:paraId="2B07B6FA" w14:textId="77777777" w:rsidR="004C673D" w:rsidRPr="00AB6CB5" w:rsidRDefault="004C673D" w:rsidP="007C5A5B">
            <w:pPr>
              <w:spacing w:line="240" w:lineRule="auto"/>
              <w:rPr>
                <w:rFonts w:cs="Arial"/>
                <w:color w:val="222222"/>
                <w:szCs w:val="24"/>
              </w:rPr>
            </w:pPr>
            <w:r w:rsidRPr="00AB6CB5">
              <w:rPr>
                <w:rFonts w:cs="Arial"/>
                <w:color w:val="222222"/>
                <w:szCs w:val="24"/>
              </w:rPr>
              <w:t>Infection Count</w:t>
            </w:r>
          </w:p>
        </w:tc>
        <w:tc>
          <w:tcPr>
            <w:tcW w:w="1688" w:type="dxa"/>
          </w:tcPr>
          <w:p w14:paraId="62035914" w14:textId="77777777" w:rsidR="004C673D" w:rsidRPr="00AB6CB5" w:rsidRDefault="004C673D" w:rsidP="007C5A5B">
            <w:pPr>
              <w:spacing w:line="240" w:lineRule="auto"/>
              <w:rPr>
                <w:rFonts w:cs="Arial"/>
                <w:color w:val="222222"/>
                <w:szCs w:val="24"/>
              </w:rPr>
            </w:pPr>
            <w:r w:rsidRPr="00AB6CB5">
              <w:rPr>
                <w:rFonts w:cs="Arial"/>
                <w:color w:val="222222"/>
                <w:szCs w:val="24"/>
              </w:rPr>
              <w:t>percentage</w:t>
            </w:r>
          </w:p>
        </w:tc>
      </w:tr>
      <w:tr w:rsidR="004C673D" w14:paraId="673BDE6A" w14:textId="77777777" w:rsidTr="007C5A5B">
        <w:tc>
          <w:tcPr>
            <w:tcW w:w="1702" w:type="dxa"/>
            <w:vAlign w:val="bottom"/>
          </w:tcPr>
          <w:p w14:paraId="2119140E" w14:textId="77777777" w:rsidR="004C673D" w:rsidRPr="00AB6CB5" w:rsidRDefault="004C673D" w:rsidP="007C5A5B">
            <w:pPr>
              <w:spacing w:line="240" w:lineRule="auto"/>
              <w:rPr>
                <w:rFonts w:cs="Arial"/>
                <w:color w:val="222222"/>
                <w:szCs w:val="24"/>
              </w:rPr>
            </w:pPr>
            <w:r w:rsidRPr="00AB6CB5">
              <w:rPr>
                <w:color w:val="000000"/>
                <w:szCs w:val="24"/>
              </w:rPr>
              <w:t>0-19</w:t>
            </w:r>
          </w:p>
        </w:tc>
        <w:tc>
          <w:tcPr>
            <w:tcW w:w="1609" w:type="dxa"/>
            <w:vAlign w:val="bottom"/>
          </w:tcPr>
          <w:p w14:paraId="5A233281" w14:textId="77777777" w:rsidR="004C673D" w:rsidRPr="00AB6CB5" w:rsidRDefault="004C673D" w:rsidP="007C5A5B">
            <w:pPr>
              <w:spacing w:line="240" w:lineRule="auto"/>
              <w:rPr>
                <w:rFonts w:cs="Arial"/>
                <w:color w:val="222222"/>
                <w:szCs w:val="24"/>
              </w:rPr>
            </w:pPr>
            <w:r w:rsidRPr="00AB6CB5">
              <w:rPr>
                <w:color w:val="000000"/>
                <w:szCs w:val="24"/>
              </w:rPr>
              <w:t>176</w:t>
            </w:r>
          </w:p>
        </w:tc>
        <w:tc>
          <w:tcPr>
            <w:tcW w:w="1688" w:type="dxa"/>
            <w:vAlign w:val="bottom"/>
          </w:tcPr>
          <w:p w14:paraId="13555B67" w14:textId="77777777" w:rsidR="004C673D" w:rsidRPr="00AB6CB5" w:rsidRDefault="004C673D" w:rsidP="007C5A5B">
            <w:pPr>
              <w:spacing w:line="240" w:lineRule="auto"/>
              <w:rPr>
                <w:rFonts w:cs="Arial"/>
                <w:color w:val="222222"/>
                <w:szCs w:val="24"/>
              </w:rPr>
            </w:pPr>
            <w:r w:rsidRPr="00AB6CB5">
              <w:rPr>
                <w:color w:val="000000"/>
                <w:szCs w:val="24"/>
              </w:rPr>
              <w:t>11.9</w:t>
            </w:r>
          </w:p>
        </w:tc>
        <w:tc>
          <w:tcPr>
            <w:tcW w:w="1609" w:type="dxa"/>
            <w:vAlign w:val="bottom"/>
          </w:tcPr>
          <w:p w14:paraId="4CA03E68" w14:textId="77777777" w:rsidR="004C673D" w:rsidRPr="00AB6CB5" w:rsidRDefault="004C673D" w:rsidP="007C5A5B">
            <w:pPr>
              <w:spacing w:line="240" w:lineRule="auto"/>
              <w:rPr>
                <w:rFonts w:cs="Arial"/>
                <w:color w:val="222222"/>
                <w:szCs w:val="24"/>
              </w:rPr>
            </w:pPr>
            <w:r w:rsidRPr="00AB6CB5">
              <w:rPr>
                <w:color w:val="000000"/>
                <w:szCs w:val="24"/>
              </w:rPr>
              <w:t>6</w:t>
            </w:r>
          </w:p>
        </w:tc>
        <w:tc>
          <w:tcPr>
            <w:tcW w:w="1688" w:type="dxa"/>
            <w:vAlign w:val="bottom"/>
          </w:tcPr>
          <w:p w14:paraId="3A86FA44" w14:textId="77777777" w:rsidR="004C673D" w:rsidRPr="00AB6CB5" w:rsidRDefault="004C673D" w:rsidP="007C5A5B">
            <w:pPr>
              <w:spacing w:line="240" w:lineRule="auto"/>
              <w:rPr>
                <w:rFonts w:cs="Arial"/>
                <w:color w:val="222222"/>
                <w:szCs w:val="24"/>
              </w:rPr>
            </w:pPr>
            <w:r w:rsidRPr="00AB6CB5">
              <w:rPr>
                <w:color w:val="000000"/>
                <w:szCs w:val="24"/>
              </w:rPr>
              <w:t>0.1</w:t>
            </w:r>
          </w:p>
        </w:tc>
      </w:tr>
      <w:tr w:rsidR="004C673D" w14:paraId="411A45AF" w14:textId="77777777" w:rsidTr="007C5A5B">
        <w:tc>
          <w:tcPr>
            <w:tcW w:w="1702" w:type="dxa"/>
            <w:vAlign w:val="bottom"/>
          </w:tcPr>
          <w:p w14:paraId="7ED06EEE" w14:textId="77777777" w:rsidR="004C673D" w:rsidRPr="00AB6CB5" w:rsidRDefault="004C673D" w:rsidP="007C5A5B">
            <w:pPr>
              <w:spacing w:line="240" w:lineRule="auto"/>
              <w:rPr>
                <w:rFonts w:cs="Arial"/>
                <w:color w:val="222222"/>
                <w:szCs w:val="24"/>
              </w:rPr>
            </w:pPr>
            <w:r w:rsidRPr="00AB6CB5">
              <w:rPr>
                <w:color w:val="000000"/>
                <w:szCs w:val="24"/>
              </w:rPr>
              <w:t>20-39</w:t>
            </w:r>
          </w:p>
        </w:tc>
        <w:tc>
          <w:tcPr>
            <w:tcW w:w="1609" w:type="dxa"/>
            <w:vAlign w:val="bottom"/>
          </w:tcPr>
          <w:p w14:paraId="1D3CAC48" w14:textId="77777777" w:rsidR="004C673D" w:rsidRPr="00AB6CB5" w:rsidRDefault="004C673D" w:rsidP="007C5A5B">
            <w:pPr>
              <w:spacing w:line="240" w:lineRule="auto"/>
              <w:rPr>
                <w:rFonts w:cs="Arial"/>
                <w:color w:val="222222"/>
                <w:szCs w:val="24"/>
              </w:rPr>
            </w:pPr>
            <w:r w:rsidRPr="00AB6CB5">
              <w:rPr>
                <w:color w:val="000000"/>
                <w:szCs w:val="24"/>
              </w:rPr>
              <w:t>451</w:t>
            </w:r>
          </w:p>
        </w:tc>
        <w:tc>
          <w:tcPr>
            <w:tcW w:w="1688" w:type="dxa"/>
            <w:vAlign w:val="bottom"/>
          </w:tcPr>
          <w:p w14:paraId="3BA9F762" w14:textId="77777777" w:rsidR="004C673D" w:rsidRPr="00AB6CB5" w:rsidRDefault="004C673D" w:rsidP="007C5A5B">
            <w:pPr>
              <w:spacing w:line="240" w:lineRule="auto"/>
              <w:rPr>
                <w:rFonts w:cs="Arial"/>
                <w:color w:val="222222"/>
                <w:szCs w:val="24"/>
              </w:rPr>
            </w:pPr>
            <w:r w:rsidRPr="00AB6CB5">
              <w:rPr>
                <w:color w:val="000000"/>
                <w:szCs w:val="24"/>
              </w:rPr>
              <w:t>30.5</w:t>
            </w:r>
          </w:p>
        </w:tc>
        <w:tc>
          <w:tcPr>
            <w:tcW w:w="1609" w:type="dxa"/>
            <w:vAlign w:val="bottom"/>
          </w:tcPr>
          <w:p w14:paraId="02845168" w14:textId="77777777" w:rsidR="004C673D" w:rsidRPr="00AB6CB5" w:rsidRDefault="004C673D" w:rsidP="007C5A5B">
            <w:pPr>
              <w:spacing w:line="240" w:lineRule="auto"/>
              <w:rPr>
                <w:rFonts w:cs="Arial"/>
                <w:color w:val="222222"/>
                <w:szCs w:val="24"/>
              </w:rPr>
            </w:pPr>
            <w:r w:rsidRPr="00AB6CB5">
              <w:rPr>
                <w:color w:val="000000"/>
                <w:szCs w:val="24"/>
              </w:rPr>
              <w:t>12</w:t>
            </w:r>
          </w:p>
        </w:tc>
        <w:tc>
          <w:tcPr>
            <w:tcW w:w="1688" w:type="dxa"/>
            <w:vAlign w:val="bottom"/>
          </w:tcPr>
          <w:p w14:paraId="2933BE5A" w14:textId="77777777" w:rsidR="004C673D" w:rsidRPr="00AB6CB5" w:rsidRDefault="004C673D" w:rsidP="007C5A5B">
            <w:pPr>
              <w:spacing w:line="240" w:lineRule="auto"/>
              <w:rPr>
                <w:rFonts w:cs="Arial"/>
                <w:color w:val="222222"/>
                <w:szCs w:val="24"/>
              </w:rPr>
            </w:pPr>
            <w:r w:rsidRPr="00AB6CB5">
              <w:rPr>
                <w:color w:val="000000"/>
                <w:szCs w:val="24"/>
              </w:rPr>
              <w:t>0.1</w:t>
            </w:r>
          </w:p>
        </w:tc>
      </w:tr>
      <w:tr w:rsidR="004C673D" w14:paraId="60ABAECA" w14:textId="77777777" w:rsidTr="007C5A5B">
        <w:tc>
          <w:tcPr>
            <w:tcW w:w="1702" w:type="dxa"/>
            <w:vAlign w:val="bottom"/>
          </w:tcPr>
          <w:p w14:paraId="27F023E4" w14:textId="77777777" w:rsidR="004C673D" w:rsidRPr="00AB6CB5" w:rsidRDefault="004C673D" w:rsidP="007C5A5B">
            <w:pPr>
              <w:spacing w:line="240" w:lineRule="auto"/>
              <w:rPr>
                <w:rFonts w:cs="Arial"/>
                <w:color w:val="222222"/>
                <w:szCs w:val="24"/>
              </w:rPr>
            </w:pPr>
            <w:r w:rsidRPr="00AB6CB5">
              <w:rPr>
                <w:color w:val="000000"/>
                <w:szCs w:val="24"/>
              </w:rPr>
              <w:t>40-59</w:t>
            </w:r>
          </w:p>
        </w:tc>
        <w:tc>
          <w:tcPr>
            <w:tcW w:w="1609" w:type="dxa"/>
            <w:vAlign w:val="bottom"/>
          </w:tcPr>
          <w:p w14:paraId="429DA916" w14:textId="77777777" w:rsidR="004C673D" w:rsidRPr="00AB6CB5" w:rsidRDefault="004C673D" w:rsidP="007C5A5B">
            <w:pPr>
              <w:spacing w:line="240" w:lineRule="auto"/>
              <w:rPr>
                <w:rFonts w:cs="Arial"/>
                <w:color w:val="222222"/>
                <w:szCs w:val="24"/>
              </w:rPr>
            </w:pPr>
            <w:r w:rsidRPr="00AB6CB5">
              <w:rPr>
                <w:color w:val="000000"/>
                <w:szCs w:val="24"/>
              </w:rPr>
              <w:t>217</w:t>
            </w:r>
          </w:p>
        </w:tc>
        <w:tc>
          <w:tcPr>
            <w:tcW w:w="1688" w:type="dxa"/>
            <w:vAlign w:val="bottom"/>
          </w:tcPr>
          <w:p w14:paraId="356C80DE" w14:textId="77777777" w:rsidR="004C673D" w:rsidRPr="00AB6CB5" w:rsidRDefault="004C673D" w:rsidP="007C5A5B">
            <w:pPr>
              <w:spacing w:line="240" w:lineRule="auto"/>
              <w:rPr>
                <w:rFonts w:cs="Arial"/>
                <w:color w:val="222222"/>
                <w:szCs w:val="24"/>
              </w:rPr>
            </w:pPr>
            <w:r w:rsidRPr="00AB6CB5">
              <w:rPr>
                <w:color w:val="000000"/>
                <w:szCs w:val="24"/>
              </w:rPr>
              <w:t>14.7</w:t>
            </w:r>
          </w:p>
        </w:tc>
        <w:tc>
          <w:tcPr>
            <w:tcW w:w="1609" w:type="dxa"/>
            <w:vAlign w:val="bottom"/>
          </w:tcPr>
          <w:p w14:paraId="1E989041" w14:textId="77777777" w:rsidR="004C673D" w:rsidRPr="00AB6CB5" w:rsidRDefault="004C673D" w:rsidP="007C5A5B">
            <w:pPr>
              <w:spacing w:line="240" w:lineRule="auto"/>
              <w:rPr>
                <w:rFonts w:cs="Arial"/>
                <w:color w:val="222222"/>
                <w:szCs w:val="24"/>
              </w:rPr>
            </w:pPr>
            <w:r w:rsidRPr="00AB6CB5">
              <w:rPr>
                <w:color w:val="000000"/>
                <w:szCs w:val="24"/>
              </w:rPr>
              <w:t>18</w:t>
            </w:r>
          </w:p>
        </w:tc>
        <w:tc>
          <w:tcPr>
            <w:tcW w:w="1688" w:type="dxa"/>
            <w:vAlign w:val="bottom"/>
          </w:tcPr>
          <w:p w14:paraId="5DE2CBA7" w14:textId="77777777" w:rsidR="004C673D" w:rsidRPr="00AB6CB5" w:rsidRDefault="004C673D" w:rsidP="007C5A5B">
            <w:pPr>
              <w:spacing w:line="240" w:lineRule="auto"/>
              <w:rPr>
                <w:rFonts w:cs="Arial"/>
                <w:color w:val="222222"/>
                <w:szCs w:val="24"/>
              </w:rPr>
            </w:pPr>
            <w:r w:rsidRPr="00AB6CB5">
              <w:rPr>
                <w:color w:val="000000"/>
                <w:szCs w:val="24"/>
              </w:rPr>
              <w:t>0.2</w:t>
            </w:r>
          </w:p>
        </w:tc>
      </w:tr>
      <w:tr w:rsidR="004C673D" w14:paraId="19453B53" w14:textId="77777777" w:rsidTr="007C5A5B">
        <w:tc>
          <w:tcPr>
            <w:tcW w:w="1702" w:type="dxa"/>
            <w:vAlign w:val="bottom"/>
          </w:tcPr>
          <w:p w14:paraId="355D7584" w14:textId="77777777" w:rsidR="004C673D" w:rsidRPr="00AB6CB5" w:rsidRDefault="004C673D" w:rsidP="007C5A5B">
            <w:pPr>
              <w:spacing w:line="240" w:lineRule="auto"/>
              <w:rPr>
                <w:rFonts w:cs="Arial"/>
                <w:color w:val="222222"/>
                <w:szCs w:val="24"/>
              </w:rPr>
            </w:pPr>
            <w:r w:rsidRPr="00AB6CB5">
              <w:rPr>
                <w:color w:val="000000"/>
                <w:szCs w:val="24"/>
              </w:rPr>
              <w:t>60-79</w:t>
            </w:r>
          </w:p>
        </w:tc>
        <w:tc>
          <w:tcPr>
            <w:tcW w:w="1609" w:type="dxa"/>
            <w:vAlign w:val="bottom"/>
          </w:tcPr>
          <w:p w14:paraId="5D7225A3" w14:textId="77777777" w:rsidR="004C673D" w:rsidRPr="00AB6CB5" w:rsidRDefault="004C673D" w:rsidP="007C5A5B">
            <w:pPr>
              <w:spacing w:line="240" w:lineRule="auto"/>
              <w:rPr>
                <w:rFonts w:cs="Arial"/>
                <w:color w:val="222222"/>
                <w:szCs w:val="24"/>
              </w:rPr>
            </w:pPr>
            <w:r w:rsidRPr="00AB6CB5">
              <w:rPr>
                <w:color w:val="000000"/>
                <w:szCs w:val="24"/>
              </w:rPr>
              <w:t>71</w:t>
            </w:r>
          </w:p>
        </w:tc>
        <w:tc>
          <w:tcPr>
            <w:tcW w:w="1688" w:type="dxa"/>
            <w:vAlign w:val="bottom"/>
          </w:tcPr>
          <w:p w14:paraId="7F1AD280" w14:textId="77777777" w:rsidR="004C673D" w:rsidRPr="00AB6CB5" w:rsidRDefault="004C673D" w:rsidP="007C5A5B">
            <w:pPr>
              <w:spacing w:line="240" w:lineRule="auto"/>
              <w:rPr>
                <w:rFonts w:cs="Arial"/>
                <w:color w:val="222222"/>
                <w:szCs w:val="24"/>
              </w:rPr>
            </w:pPr>
            <w:r w:rsidRPr="00AB6CB5">
              <w:rPr>
                <w:color w:val="000000"/>
                <w:szCs w:val="24"/>
              </w:rPr>
              <w:t>4.8</w:t>
            </w:r>
          </w:p>
        </w:tc>
        <w:tc>
          <w:tcPr>
            <w:tcW w:w="1609" w:type="dxa"/>
            <w:vAlign w:val="bottom"/>
          </w:tcPr>
          <w:p w14:paraId="430A751B" w14:textId="77777777" w:rsidR="004C673D" w:rsidRPr="00AB6CB5" w:rsidRDefault="004C673D" w:rsidP="007C5A5B">
            <w:pPr>
              <w:spacing w:line="240" w:lineRule="auto"/>
              <w:rPr>
                <w:rFonts w:cs="Arial"/>
                <w:color w:val="222222"/>
                <w:szCs w:val="24"/>
              </w:rPr>
            </w:pPr>
            <w:r w:rsidRPr="00AB6CB5">
              <w:rPr>
                <w:color w:val="000000"/>
                <w:szCs w:val="24"/>
              </w:rPr>
              <w:t>17</w:t>
            </w:r>
          </w:p>
        </w:tc>
        <w:tc>
          <w:tcPr>
            <w:tcW w:w="1688" w:type="dxa"/>
            <w:vAlign w:val="bottom"/>
          </w:tcPr>
          <w:p w14:paraId="033B6959" w14:textId="77777777" w:rsidR="004C673D" w:rsidRPr="00AB6CB5" w:rsidRDefault="004C673D" w:rsidP="007C5A5B">
            <w:pPr>
              <w:spacing w:line="240" w:lineRule="auto"/>
              <w:rPr>
                <w:rFonts w:cs="Arial"/>
                <w:color w:val="222222"/>
                <w:szCs w:val="24"/>
              </w:rPr>
            </w:pPr>
            <w:r w:rsidRPr="00AB6CB5">
              <w:rPr>
                <w:color w:val="000000"/>
                <w:szCs w:val="24"/>
              </w:rPr>
              <w:t>0.1</w:t>
            </w:r>
          </w:p>
        </w:tc>
      </w:tr>
      <w:tr w:rsidR="004C673D" w14:paraId="5C936A89" w14:textId="77777777" w:rsidTr="007C5A5B">
        <w:tc>
          <w:tcPr>
            <w:tcW w:w="1702" w:type="dxa"/>
            <w:vAlign w:val="bottom"/>
          </w:tcPr>
          <w:p w14:paraId="10019747" w14:textId="77777777" w:rsidR="004C673D" w:rsidRPr="00AB6CB5" w:rsidRDefault="004C673D" w:rsidP="007C5A5B">
            <w:pPr>
              <w:spacing w:line="240" w:lineRule="auto"/>
              <w:rPr>
                <w:rFonts w:cs="Arial"/>
                <w:color w:val="222222"/>
                <w:szCs w:val="24"/>
              </w:rPr>
            </w:pPr>
            <w:r w:rsidRPr="00AB6CB5">
              <w:rPr>
                <w:color w:val="000000"/>
                <w:szCs w:val="24"/>
              </w:rPr>
              <w:t>80-99</w:t>
            </w:r>
          </w:p>
        </w:tc>
        <w:tc>
          <w:tcPr>
            <w:tcW w:w="1609" w:type="dxa"/>
            <w:vAlign w:val="bottom"/>
          </w:tcPr>
          <w:p w14:paraId="28154B26" w14:textId="77777777" w:rsidR="004C673D" w:rsidRPr="00AB6CB5" w:rsidRDefault="004C673D" w:rsidP="007C5A5B">
            <w:pPr>
              <w:spacing w:line="240" w:lineRule="auto"/>
              <w:rPr>
                <w:rFonts w:cs="Arial"/>
                <w:color w:val="222222"/>
                <w:szCs w:val="24"/>
              </w:rPr>
            </w:pPr>
            <w:r w:rsidRPr="00AB6CB5">
              <w:rPr>
                <w:color w:val="000000"/>
                <w:szCs w:val="24"/>
              </w:rPr>
              <w:t>34</w:t>
            </w:r>
          </w:p>
        </w:tc>
        <w:tc>
          <w:tcPr>
            <w:tcW w:w="1688" w:type="dxa"/>
            <w:vAlign w:val="bottom"/>
          </w:tcPr>
          <w:p w14:paraId="53F0A7CD" w14:textId="77777777" w:rsidR="004C673D" w:rsidRPr="00AB6CB5" w:rsidRDefault="004C673D" w:rsidP="007C5A5B">
            <w:pPr>
              <w:spacing w:line="240" w:lineRule="auto"/>
              <w:rPr>
                <w:rFonts w:cs="Arial"/>
                <w:color w:val="222222"/>
                <w:szCs w:val="24"/>
              </w:rPr>
            </w:pPr>
            <w:r w:rsidRPr="00AB6CB5">
              <w:rPr>
                <w:color w:val="000000"/>
                <w:szCs w:val="24"/>
              </w:rPr>
              <w:t>2.3</w:t>
            </w:r>
          </w:p>
        </w:tc>
        <w:tc>
          <w:tcPr>
            <w:tcW w:w="1609" w:type="dxa"/>
            <w:vAlign w:val="bottom"/>
          </w:tcPr>
          <w:p w14:paraId="526249C0" w14:textId="77777777" w:rsidR="004C673D" w:rsidRPr="00AB6CB5" w:rsidRDefault="004C673D" w:rsidP="007C5A5B">
            <w:pPr>
              <w:spacing w:line="240" w:lineRule="auto"/>
              <w:rPr>
                <w:rFonts w:cs="Arial"/>
                <w:color w:val="222222"/>
                <w:szCs w:val="24"/>
              </w:rPr>
            </w:pPr>
            <w:r w:rsidRPr="00AB6CB5">
              <w:rPr>
                <w:color w:val="000000"/>
                <w:szCs w:val="24"/>
              </w:rPr>
              <w:t>21</w:t>
            </w:r>
          </w:p>
        </w:tc>
        <w:tc>
          <w:tcPr>
            <w:tcW w:w="1688" w:type="dxa"/>
            <w:vAlign w:val="bottom"/>
          </w:tcPr>
          <w:p w14:paraId="1FB42245" w14:textId="77777777" w:rsidR="004C673D" w:rsidRPr="00AB6CB5" w:rsidRDefault="004C673D" w:rsidP="007C5A5B">
            <w:pPr>
              <w:spacing w:line="240" w:lineRule="auto"/>
              <w:rPr>
                <w:rFonts w:cs="Arial"/>
                <w:color w:val="222222"/>
                <w:szCs w:val="24"/>
              </w:rPr>
            </w:pPr>
            <w:r w:rsidRPr="00AB6CB5">
              <w:rPr>
                <w:color w:val="000000"/>
                <w:szCs w:val="24"/>
              </w:rPr>
              <w:t>0.2</w:t>
            </w:r>
          </w:p>
        </w:tc>
      </w:tr>
      <w:tr w:rsidR="004C673D" w14:paraId="6E9BD62D" w14:textId="77777777" w:rsidTr="007C5A5B">
        <w:tc>
          <w:tcPr>
            <w:tcW w:w="1702" w:type="dxa"/>
            <w:vAlign w:val="bottom"/>
          </w:tcPr>
          <w:p w14:paraId="1E6AEFD3" w14:textId="77777777" w:rsidR="004C673D" w:rsidRPr="00AB6CB5" w:rsidRDefault="004C673D" w:rsidP="007C5A5B">
            <w:pPr>
              <w:spacing w:line="240" w:lineRule="auto"/>
              <w:rPr>
                <w:rFonts w:cs="Arial"/>
                <w:color w:val="222222"/>
                <w:szCs w:val="24"/>
              </w:rPr>
            </w:pPr>
            <w:r w:rsidRPr="00AB6CB5">
              <w:rPr>
                <w:color w:val="000000"/>
                <w:szCs w:val="24"/>
              </w:rPr>
              <w:t>100-119</w:t>
            </w:r>
          </w:p>
        </w:tc>
        <w:tc>
          <w:tcPr>
            <w:tcW w:w="1609" w:type="dxa"/>
            <w:vAlign w:val="bottom"/>
          </w:tcPr>
          <w:p w14:paraId="077F3444" w14:textId="77777777" w:rsidR="004C673D" w:rsidRPr="00AB6CB5" w:rsidRDefault="004C673D" w:rsidP="007C5A5B">
            <w:pPr>
              <w:spacing w:line="240" w:lineRule="auto"/>
              <w:rPr>
                <w:rFonts w:cs="Arial"/>
                <w:color w:val="222222"/>
                <w:szCs w:val="24"/>
              </w:rPr>
            </w:pPr>
            <w:r w:rsidRPr="00AB6CB5">
              <w:rPr>
                <w:color w:val="000000"/>
                <w:szCs w:val="24"/>
              </w:rPr>
              <w:t>15</w:t>
            </w:r>
          </w:p>
        </w:tc>
        <w:tc>
          <w:tcPr>
            <w:tcW w:w="1688" w:type="dxa"/>
            <w:vAlign w:val="bottom"/>
          </w:tcPr>
          <w:p w14:paraId="3604DA8A" w14:textId="77777777" w:rsidR="004C673D" w:rsidRPr="00AB6CB5" w:rsidRDefault="004C673D" w:rsidP="007C5A5B">
            <w:pPr>
              <w:spacing w:line="240" w:lineRule="auto"/>
              <w:rPr>
                <w:rFonts w:cs="Arial"/>
                <w:color w:val="222222"/>
                <w:szCs w:val="24"/>
              </w:rPr>
            </w:pPr>
            <w:r w:rsidRPr="00AB6CB5">
              <w:rPr>
                <w:color w:val="000000"/>
                <w:szCs w:val="24"/>
              </w:rPr>
              <w:t>1</w:t>
            </w:r>
          </w:p>
        </w:tc>
        <w:tc>
          <w:tcPr>
            <w:tcW w:w="1609" w:type="dxa"/>
            <w:vAlign w:val="bottom"/>
          </w:tcPr>
          <w:p w14:paraId="73409EB2" w14:textId="77777777" w:rsidR="004C673D" w:rsidRPr="00AB6CB5" w:rsidRDefault="004C673D" w:rsidP="007C5A5B">
            <w:pPr>
              <w:spacing w:line="240" w:lineRule="auto"/>
              <w:rPr>
                <w:rFonts w:cs="Arial"/>
                <w:color w:val="222222"/>
                <w:szCs w:val="24"/>
              </w:rPr>
            </w:pPr>
            <w:r w:rsidRPr="00AB6CB5">
              <w:rPr>
                <w:color w:val="000000"/>
                <w:szCs w:val="24"/>
              </w:rPr>
              <w:t>24</w:t>
            </w:r>
          </w:p>
        </w:tc>
        <w:tc>
          <w:tcPr>
            <w:tcW w:w="1688" w:type="dxa"/>
            <w:vAlign w:val="bottom"/>
          </w:tcPr>
          <w:p w14:paraId="11150635" w14:textId="77777777" w:rsidR="004C673D" w:rsidRPr="00AB6CB5" w:rsidRDefault="004C673D" w:rsidP="007C5A5B">
            <w:pPr>
              <w:spacing w:line="240" w:lineRule="auto"/>
              <w:rPr>
                <w:rFonts w:cs="Arial"/>
                <w:color w:val="222222"/>
                <w:szCs w:val="24"/>
              </w:rPr>
            </w:pPr>
            <w:r w:rsidRPr="00AB6CB5">
              <w:rPr>
                <w:color w:val="000000"/>
                <w:szCs w:val="24"/>
              </w:rPr>
              <w:t>0.2</w:t>
            </w:r>
          </w:p>
        </w:tc>
      </w:tr>
      <w:tr w:rsidR="004C673D" w14:paraId="347063D1" w14:textId="77777777" w:rsidTr="007C5A5B">
        <w:tc>
          <w:tcPr>
            <w:tcW w:w="1702" w:type="dxa"/>
            <w:vAlign w:val="bottom"/>
          </w:tcPr>
          <w:p w14:paraId="6B745BA7" w14:textId="77777777" w:rsidR="004C673D" w:rsidRPr="00AB6CB5" w:rsidRDefault="004C673D" w:rsidP="007C5A5B">
            <w:pPr>
              <w:spacing w:line="240" w:lineRule="auto"/>
              <w:rPr>
                <w:rFonts w:cs="Arial"/>
                <w:color w:val="222222"/>
                <w:szCs w:val="24"/>
              </w:rPr>
            </w:pPr>
            <w:r w:rsidRPr="00AB6CB5">
              <w:rPr>
                <w:color w:val="000000"/>
                <w:szCs w:val="24"/>
              </w:rPr>
              <w:t>120-139</w:t>
            </w:r>
          </w:p>
        </w:tc>
        <w:tc>
          <w:tcPr>
            <w:tcW w:w="1609" w:type="dxa"/>
            <w:vAlign w:val="bottom"/>
          </w:tcPr>
          <w:p w14:paraId="69ED17AB" w14:textId="77777777" w:rsidR="004C673D" w:rsidRPr="00AB6CB5" w:rsidRDefault="004C673D" w:rsidP="007C5A5B">
            <w:pPr>
              <w:spacing w:line="240" w:lineRule="auto"/>
              <w:rPr>
                <w:rFonts w:cs="Arial"/>
                <w:color w:val="222222"/>
                <w:szCs w:val="24"/>
              </w:rPr>
            </w:pPr>
            <w:r w:rsidRPr="00AB6CB5">
              <w:rPr>
                <w:color w:val="000000"/>
                <w:szCs w:val="24"/>
              </w:rPr>
              <w:t>30</w:t>
            </w:r>
          </w:p>
        </w:tc>
        <w:tc>
          <w:tcPr>
            <w:tcW w:w="1688" w:type="dxa"/>
            <w:vAlign w:val="bottom"/>
          </w:tcPr>
          <w:p w14:paraId="47B1DAA8" w14:textId="77777777" w:rsidR="004C673D" w:rsidRPr="00AB6CB5" w:rsidRDefault="004C673D" w:rsidP="007C5A5B">
            <w:pPr>
              <w:spacing w:line="240" w:lineRule="auto"/>
              <w:rPr>
                <w:rFonts w:cs="Arial"/>
                <w:color w:val="222222"/>
                <w:szCs w:val="24"/>
              </w:rPr>
            </w:pPr>
            <w:r w:rsidRPr="00AB6CB5">
              <w:rPr>
                <w:color w:val="000000"/>
                <w:szCs w:val="24"/>
              </w:rPr>
              <w:t>2</w:t>
            </w:r>
          </w:p>
        </w:tc>
        <w:tc>
          <w:tcPr>
            <w:tcW w:w="1609" w:type="dxa"/>
            <w:vAlign w:val="bottom"/>
          </w:tcPr>
          <w:p w14:paraId="0D1E2937" w14:textId="77777777" w:rsidR="004C673D" w:rsidRPr="00AB6CB5" w:rsidRDefault="004C673D" w:rsidP="007C5A5B">
            <w:pPr>
              <w:spacing w:line="240" w:lineRule="auto"/>
              <w:rPr>
                <w:rFonts w:cs="Arial"/>
                <w:color w:val="222222"/>
                <w:szCs w:val="24"/>
              </w:rPr>
            </w:pPr>
            <w:r w:rsidRPr="00AB6CB5">
              <w:rPr>
                <w:color w:val="000000"/>
                <w:szCs w:val="24"/>
              </w:rPr>
              <w:t>43</w:t>
            </w:r>
          </w:p>
        </w:tc>
        <w:tc>
          <w:tcPr>
            <w:tcW w:w="1688" w:type="dxa"/>
            <w:vAlign w:val="bottom"/>
          </w:tcPr>
          <w:p w14:paraId="591FCFB6" w14:textId="77777777" w:rsidR="004C673D" w:rsidRPr="00AB6CB5" w:rsidRDefault="004C673D" w:rsidP="007C5A5B">
            <w:pPr>
              <w:spacing w:line="240" w:lineRule="auto"/>
              <w:rPr>
                <w:rFonts w:cs="Arial"/>
                <w:color w:val="222222"/>
                <w:szCs w:val="24"/>
              </w:rPr>
            </w:pPr>
            <w:r w:rsidRPr="00AB6CB5">
              <w:rPr>
                <w:color w:val="000000"/>
                <w:szCs w:val="24"/>
              </w:rPr>
              <w:t>0.4</w:t>
            </w:r>
          </w:p>
        </w:tc>
      </w:tr>
      <w:tr w:rsidR="004C673D" w14:paraId="10B814ED" w14:textId="77777777" w:rsidTr="007C5A5B">
        <w:tc>
          <w:tcPr>
            <w:tcW w:w="1702" w:type="dxa"/>
            <w:vAlign w:val="bottom"/>
          </w:tcPr>
          <w:p w14:paraId="56B21594" w14:textId="77777777" w:rsidR="004C673D" w:rsidRPr="00AB6CB5" w:rsidRDefault="004C673D" w:rsidP="007C5A5B">
            <w:pPr>
              <w:spacing w:line="240" w:lineRule="auto"/>
              <w:rPr>
                <w:rFonts w:cs="Arial"/>
                <w:color w:val="222222"/>
                <w:szCs w:val="24"/>
              </w:rPr>
            </w:pPr>
            <w:r w:rsidRPr="00AB6CB5">
              <w:rPr>
                <w:color w:val="000000"/>
                <w:szCs w:val="24"/>
              </w:rPr>
              <w:t>140-159</w:t>
            </w:r>
          </w:p>
        </w:tc>
        <w:tc>
          <w:tcPr>
            <w:tcW w:w="1609" w:type="dxa"/>
            <w:vAlign w:val="bottom"/>
          </w:tcPr>
          <w:p w14:paraId="08F2A1A4" w14:textId="77777777" w:rsidR="004C673D" w:rsidRPr="00AB6CB5" w:rsidRDefault="004C673D" w:rsidP="007C5A5B">
            <w:pPr>
              <w:spacing w:line="240" w:lineRule="auto"/>
              <w:rPr>
                <w:rFonts w:cs="Arial"/>
                <w:color w:val="222222"/>
                <w:szCs w:val="24"/>
              </w:rPr>
            </w:pPr>
            <w:r w:rsidRPr="00AB6CB5">
              <w:rPr>
                <w:color w:val="000000"/>
                <w:szCs w:val="24"/>
              </w:rPr>
              <w:t>25</w:t>
            </w:r>
          </w:p>
        </w:tc>
        <w:tc>
          <w:tcPr>
            <w:tcW w:w="1688" w:type="dxa"/>
            <w:vAlign w:val="bottom"/>
          </w:tcPr>
          <w:p w14:paraId="5F2FC002" w14:textId="77777777" w:rsidR="004C673D" w:rsidRPr="00AB6CB5" w:rsidRDefault="004C673D" w:rsidP="007C5A5B">
            <w:pPr>
              <w:spacing w:line="240" w:lineRule="auto"/>
              <w:rPr>
                <w:rFonts w:cs="Arial"/>
                <w:color w:val="222222"/>
                <w:szCs w:val="24"/>
              </w:rPr>
            </w:pPr>
            <w:r w:rsidRPr="00AB6CB5">
              <w:rPr>
                <w:color w:val="000000"/>
                <w:szCs w:val="24"/>
              </w:rPr>
              <w:t>1.7</w:t>
            </w:r>
          </w:p>
        </w:tc>
        <w:tc>
          <w:tcPr>
            <w:tcW w:w="1609" w:type="dxa"/>
            <w:vAlign w:val="bottom"/>
          </w:tcPr>
          <w:p w14:paraId="45E5E5BE" w14:textId="77777777" w:rsidR="004C673D" w:rsidRPr="00AB6CB5" w:rsidRDefault="004C673D" w:rsidP="007C5A5B">
            <w:pPr>
              <w:spacing w:line="240" w:lineRule="auto"/>
              <w:rPr>
                <w:rFonts w:cs="Arial"/>
                <w:color w:val="222222"/>
                <w:szCs w:val="24"/>
              </w:rPr>
            </w:pPr>
            <w:r w:rsidRPr="00AB6CB5">
              <w:rPr>
                <w:color w:val="000000"/>
                <w:szCs w:val="24"/>
              </w:rPr>
              <w:t>200</w:t>
            </w:r>
          </w:p>
        </w:tc>
        <w:tc>
          <w:tcPr>
            <w:tcW w:w="1688" w:type="dxa"/>
            <w:vAlign w:val="bottom"/>
          </w:tcPr>
          <w:p w14:paraId="1FAB7BC6" w14:textId="77777777" w:rsidR="004C673D" w:rsidRPr="00AB6CB5" w:rsidRDefault="004C673D" w:rsidP="007C5A5B">
            <w:pPr>
              <w:spacing w:line="240" w:lineRule="auto"/>
              <w:rPr>
                <w:rFonts w:cs="Arial"/>
                <w:color w:val="222222"/>
                <w:szCs w:val="24"/>
              </w:rPr>
            </w:pPr>
            <w:r w:rsidRPr="00AB6CB5">
              <w:rPr>
                <w:color w:val="000000"/>
                <w:szCs w:val="24"/>
              </w:rPr>
              <w:t>1.7</w:t>
            </w:r>
          </w:p>
        </w:tc>
      </w:tr>
      <w:tr w:rsidR="004C673D" w14:paraId="28D02BFE" w14:textId="77777777" w:rsidTr="007C5A5B">
        <w:tc>
          <w:tcPr>
            <w:tcW w:w="1702" w:type="dxa"/>
            <w:vAlign w:val="bottom"/>
          </w:tcPr>
          <w:p w14:paraId="01079235" w14:textId="77777777" w:rsidR="004C673D" w:rsidRPr="00AB6CB5" w:rsidRDefault="004C673D" w:rsidP="007C5A5B">
            <w:pPr>
              <w:spacing w:line="240" w:lineRule="auto"/>
              <w:rPr>
                <w:rFonts w:cs="Arial"/>
                <w:color w:val="222222"/>
                <w:szCs w:val="24"/>
              </w:rPr>
            </w:pPr>
            <w:r w:rsidRPr="00AB6CB5">
              <w:rPr>
                <w:color w:val="000000"/>
                <w:szCs w:val="24"/>
              </w:rPr>
              <w:t>160-179</w:t>
            </w:r>
          </w:p>
        </w:tc>
        <w:tc>
          <w:tcPr>
            <w:tcW w:w="1609" w:type="dxa"/>
            <w:vAlign w:val="bottom"/>
          </w:tcPr>
          <w:p w14:paraId="1A80A105" w14:textId="77777777" w:rsidR="004C673D" w:rsidRPr="00AB6CB5" w:rsidRDefault="004C673D" w:rsidP="007C5A5B">
            <w:pPr>
              <w:spacing w:line="240" w:lineRule="auto"/>
              <w:rPr>
                <w:rFonts w:cs="Arial"/>
                <w:color w:val="222222"/>
                <w:szCs w:val="24"/>
              </w:rPr>
            </w:pPr>
            <w:r w:rsidRPr="00AB6CB5">
              <w:rPr>
                <w:color w:val="000000"/>
                <w:szCs w:val="24"/>
              </w:rPr>
              <w:t>71</w:t>
            </w:r>
          </w:p>
        </w:tc>
        <w:tc>
          <w:tcPr>
            <w:tcW w:w="1688" w:type="dxa"/>
            <w:vAlign w:val="bottom"/>
          </w:tcPr>
          <w:p w14:paraId="53AE0546" w14:textId="77777777" w:rsidR="004C673D" w:rsidRPr="00AB6CB5" w:rsidRDefault="004C673D" w:rsidP="007C5A5B">
            <w:pPr>
              <w:spacing w:line="240" w:lineRule="auto"/>
              <w:rPr>
                <w:rFonts w:cs="Arial"/>
                <w:color w:val="222222"/>
                <w:szCs w:val="24"/>
              </w:rPr>
            </w:pPr>
            <w:r w:rsidRPr="00AB6CB5">
              <w:rPr>
                <w:color w:val="000000"/>
                <w:szCs w:val="24"/>
              </w:rPr>
              <w:t>4.8</w:t>
            </w:r>
          </w:p>
        </w:tc>
        <w:tc>
          <w:tcPr>
            <w:tcW w:w="1609" w:type="dxa"/>
            <w:vAlign w:val="bottom"/>
          </w:tcPr>
          <w:p w14:paraId="560D2635" w14:textId="77777777" w:rsidR="004C673D" w:rsidRPr="00AB6CB5" w:rsidRDefault="004C673D" w:rsidP="007C5A5B">
            <w:pPr>
              <w:spacing w:line="240" w:lineRule="auto"/>
              <w:rPr>
                <w:rFonts w:cs="Arial"/>
                <w:color w:val="222222"/>
                <w:szCs w:val="24"/>
              </w:rPr>
            </w:pPr>
            <w:r w:rsidRPr="00AB6CB5">
              <w:rPr>
                <w:color w:val="000000"/>
                <w:szCs w:val="24"/>
              </w:rPr>
              <w:t>1752</w:t>
            </w:r>
          </w:p>
        </w:tc>
        <w:tc>
          <w:tcPr>
            <w:tcW w:w="1688" w:type="dxa"/>
            <w:vAlign w:val="bottom"/>
          </w:tcPr>
          <w:p w14:paraId="517FA455" w14:textId="77777777" w:rsidR="004C673D" w:rsidRPr="00AB6CB5" w:rsidRDefault="004C673D" w:rsidP="007C5A5B">
            <w:pPr>
              <w:spacing w:line="240" w:lineRule="auto"/>
              <w:rPr>
                <w:rFonts w:cs="Arial"/>
                <w:color w:val="222222"/>
                <w:szCs w:val="24"/>
              </w:rPr>
            </w:pPr>
            <w:r w:rsidRPr="00AB6CB5">
              <w:rPr>
                <w:color w:val="000000"/>
                <w:szCs w:val="24"/>
              </w:rPr>
              <w:t>15</w:t>
            </w:r>
          </w:p>
        </w:tc>
      </w:tr>
      <w:tr w:rsidR="004C673D" w14:paraId="48D576D7" w14:textId="77777777" w:rsidTr="007C5A5B">
        <w:tc>
          <w:tcPr>
            <w:tcW w:w="1702" w:type="dxa"/>
            <w:vAlign w:val="bottom"/>
          </w:tcPr>
          <w:p w14:paraId="55348451" w14:textId="77777777" w:rsidR="004C673D" w:rsidRPr="00AB6CB5" w:rsidRDefault="004C673D" w:rsidP="007C5A5B">
            <w:pPr>
              <w:spacing w:line="240" w:lineRule="auto"/>
              <w:rPr>
                <w:rFonts w:cs="Arial"/>
                <w:color w:val="222222"/>
                <w:szCs w:val="24"/>
              </w:rPr>
            </w:pPr>
            <w:r w:rsidRPr="00AB6CB5">
              <w:rPr>
                <w:color w:val="000000"/>
                <w:szCs w:val="24"/>
              </w:rPr>
              <w:t>180-199</w:t>
            </w:r>
          </w:p>
        </w:tc>
        <w:tc>
          <w:tcPr>
            <w:tcW w:w="1609" w:type="dxa"/>
            <w:vAlign w:val="bottom"/>
          </w:tcPr>
          <w:p w14:paraId="5AC4F77C" w14:textId="77777777" w:rsidR="004C673D" w:rsidRPr="00AB6CB5" w:rsidRDefault="004C673D" w:rsidP="007C5A5B">
            <w:pPr>
              <w:spacing w:line="240" w:lineRule="auto"/>
              <w:rPr>
                <w:rFonts w:cs="Arial"/>
                <w:color w:val="222222"/>
                <w:szCs w:val="24"/>
              </w:rPr>
            </w:pPr>
            <w:r w:rsidRPr="00AB6CB5">
              <w:rPr>
                <w:color w:val="000000"/>
                <w:szCs w:val="24"/>
              </w:rPr>
              <w:t>162</w:t>
            </w:r>
          </w:p>
        </w:tc>
        <w:tc>
          <w:tcPr>
            <w:tcW w:w="1688" w:type="dxa"/>
            <w:vAlign w:val="bottom"/>
          </w:tcPr>
          <w:p w14:paraId="515724A4" w14:textId="77777777" w:rsidR="004C673D" w:rsidRPr="00AB6CB5" w:rsidRDefault="004C673D" w:rsidP="007C5A5B">
            <w:pPr>
              <w:spacing w:line="240" w:lineRule="auto"/>
              <w:rPr>
                <w:rFonts w:cs="Arial"/>
                <w:color w:val="222222"/>
                <w:szCs w:val="24"/>
              </w:rPr>
            </w:pPr>
            <w:r w:rsidRPr="00AB6CB5">
              <w:rPr>
                <w:color w:val="000000"/>
                <w:szCs w:val="24"/>
              </w:rPr>
              <w:t>10.9</w:t>
            </w:r>
          </w:p>
        </w:tc>
        <w:tc>
          <w:tcPr>
            <w:tcW w:w="1609" w:type="dxa"/>
            <w:vAlign w:val="bottom"/>
          </w:tcPr>
          <w:p w14:paraId="17258431" w14:textId="77777777" w:rsidR="004C673D" w:rsidRPr="00AB6CB5" w:rsidRDefault="004C673D" w:rsidP="007C5A5B">
            <w:pPr>
              <w:spacing w:line="240" w:lineRule="auto"/>
              <w:rPr>
                <w:rFonts w:cs="Arial"/>
                <w:color w:val="222222"/>
                <w:szCs w:val="24"/>
              </w:rPr>
            </w:pPr>
            <w:r w:rsidRPr="00AB6CB5">
              <w:rPr>
                <w:color w:val="000000"/>
                <w:szCs w:val="24"/>
              </w:rPr>
              <w:t>3191</w:t>
            </w:r>
          </w:p>
        </w:tc>
        <w:tc>
          <w:tcPr>
            <w:tcW w:w="1688" w:type="dxa"/>
            <w:vAlign w:val="bottom"/>
          </w:tcPr>
          <w:p w14:paraId="154D12C3" w14:textId="77777777" w:rsidR="004C673D" w:rsidRPr="00AB6CB5" w:rsidRDefault="004C673D" w:rsidP="007C5A5B">
            <w:pPr>
              <w:spacing w:line="240" w:lineRule="auto"/>
              <w:rPr>
                <w:rFonts w:cs="Arial"/>
                <w:color w:val="222222"/>
                <w:szCs w:val="24"/>
              </w:rPr>
            </w:pPr>
            <w:r w:rsidRPr="00AB6CB5">
              <w:rPr>
                <w:color w:val="000000"/>
                <w:szCs w:val="24"/>
              </w:rPr>
              <w:t>27.4</w:t>
            </w:r>
          </w:p>
        </w:tc>
      </w:tr>
      <w:tr w:rsidR="004C673D" w14:paraId="08BCF101" w14:textId="77777777" w:rsidTr="007C5A5B">
        <w:tc>
          <w:tcPr>
            <w:tcW w:w="1702" w:type="dxa"/>
            <w:vAlign w:val="bottom"/>
          </w:tcPr>
          <w:p w14:paraId="403CF231" w14:textId="77777777" w:rsidR="004C673D" w:rsidRPr="00AB6CB5" w:rsidRDefault="004C673D" w:rsidP="007C5A5B">
            <w:pPr>
              <w:spacing w:line="240" w:lineRule="auto"/>
              <w:rPr>
                <w:rFonts w:cs="Arial"/>
                <w:color w:val="222222"/>
                <w:szCs w:val="24"/>
              </w:rPr>
            </w:pPr>
            <w:r w:rsidRPr="00AB6CB5">
              <w:rPr>
                <w:color w:val="000000"/>
                <w:szCs w:val="24"/>
              </w:rPr>
              <w:t>200-219</w:t>
            </w:r>
          </w:p>
        </w:tc>
        <w:tc>
          <w:tcPr>
            <w:tcW w:w="1609" w:type="dxa"/>
            <w:vAlign w:val="bottom"/>
          </w:tcPr>
          <w:p w14:paraId="7D2424B4" w14:textId="77777777" w:rsidR="004C673D" w:rsidRPr="00AB6CB5" w:rsidRDefault="004C673D" w:rsidP="007C5A5B">
            <w:pPr>
              <w:spacing w:line="240" w:lineRule="auto"/>
              <w:rPr>
                <w:rFonts w:cs="Arial"/>
                <w:color w:val="222222"/>
                <w:szCs w:val="24"/>
              </w:rPr>
            </w:pPr>
            <w:r w:rsidRPr="00AB6CB5">
              <w:rPr>
                <w:color w:val="000000"/>
                <w:szCs w:val="24"/>
              </w:rPr>
              <w:t>151</w:t>
            </w:r>
          </w:p>
        </w:tc>
        <w:tc>
          <w:tcPr>
            <w:tcW w:w="1688" w:type="dxa"/>
            <w:vAlign w:val="bottom"/>
          </w:tcPr>
          <w:p w14:paraId="6EA10499" w14:textId="77777777" w:rsidR="004C673D" w:rsidRPr="00AB6CB5" w:rsidRDefault="004C673D" w:rsidP="007C5A5B">
            <w:pPr>
              <w:spacing w:line="240" w:lineRule="auto"/>
              <w:rPr>
                <w:rFonts w:cs="Arial"/>
                <w:color w:val="222222"/>
                <w:szCs w:val="24"/>
              </w:rPr>
            </w:pPr>
            <w:r w:rsidRPr="00AB6CB5">
              <w:rPr>
                <w:color w:val="000000"/>
                <w:szCs w:val="24"/>
              </w:rPr>
              <w:t>10.2</w:t>
            </w:r>
          </w:p>
        </w:tc>
        <w:tc>
          <w:tcPr>
            <w:tcW w:w="1609" w:type="dxa"/>
            <w:vAlign w:val="bottom"/>
          </w:tcPr>
          <w:p w14:paraId="323A617C" w14:textId="77777777" w:rsidR="004C673D" w:rsidRPr="00AB6CB5" w:rsidRDefault="004C673D" w:rsidP="007C5A5B">
            <w:pPr>
              <w:spacing w:line="240" w:lineRule="auto"/>
              <w:rPr>
                <w:rFonts w:cs="Arial"/>
                <w:color w:val="222222"/>
                <w:szCs w:val="24"/>
              </w:rPr>
            </w:pPr>
            <w:r w:rsidRPr="00AB6CB5">
              <w:rPr>
                <w:color w:val="000000"/>
                <w:szCs w:val="24"/>
              </w:rPr>
              <w:t>3538</w:t>
            </w:r>
          </w:p>
        </w:tc>
        <w:tc>
          <w:tcPr>
            <w:tcW w:w="1688" w:type="dxa"/>
            <w:vAlign w:val="bottom"/>
          </w:tcPr>
          <w:p w14:paraId="04BAAE4A" w14:textId="77777777" w:rsidR="004C673D" w:rsidRPr="00AB6CB5" w:rsidRDefault="004C673D" w:rsidP="007C5A5B">
            <w:pPr>
              <w:spacing w:line="240" w:lineRule="auto"/>
              <w:rPr>
                <w:rFonts w:cs="Arial"/>
                <w:color w:val="222222"/>
                <w:szCs w:val="24"/>
              </w:rPr>
            </w:pPr>
            <w:r w:rsidRPr="00AB6CB5">
              <w:rPr>
                <w:color w:val="000000"/>
                <w:szCs w:val="24"/>
              </w:rPr>
              <w:t>30.3</w:t>
            </w:r>
          </w:p>
        </w:tc>
      </w:tr>
      <w:tr w:rsidR="004C673D" w14:paraId="75075B74" w14:textId="77777777" w:rsidTr="007C5A5B">
        <w:tc>
          <w:tcPr>
            <w:tcW w:w="1702" w:type="dxa"/>
            <w:vAlign w:val="bottom"/>
          </w:tcPr>
          <w:p w14:paraId="5376559B" w14:textId="77777777" w:rsidR="004C673D" w:rsidRPr="00AB6CB5" w:rsidRDefault="004C673D" w:rsidP="007C5A5B">
            <w:pPr>
              <w:spacing w:line="240" w:lineRule="auto"/>
              <w:rPr>
                <w:rFonts w:cs="Arial"/>
                <w:color w:val="222222"/>
                <w:szCs w:val="24"/>
              </w:rPr>
            </w:pPr>
            <w:r w:rsidRPr="00AB6CB5">
              <w:rPr>
                <w:color w:val="000000"/>
                <w:szCs w:val="24"/>
              </w:rPr>
              <w:t>220-239</w:t>
            </w:r>
          </w:p>
        </w:tc>
        <w:tc>
          <w:tcPr>
            <w:tcW w:w="1609" w:type="dxa"/>
            <w:vAlign w:val="bottom"/>
          </w:tcPr>
          <w:p w14:paraId="7DBEF585" w14:textId="77777777" w:rsidR="004C673D" w:rsidRPr="00AB6CB5" w:rsidRDefault="004C673D" w:rsidP="007C5A5B">
            <w:pPr>
              <w:spacing w:line="240" w:lineRule="auto"/>
              <w:rPr>
                <w:rFonts w:cs="Arial"/>
                <w:color w:val="222222"/>
                <w:szCs w:val="24"/>
              </w:rPr>
            </w:pPr>
            <w:r w:rsidRPr="00AB6CB5">
              <w:rPr>
                <w:color w:val="000000"/>
                <w:szCs w:val="24"/>
              </w:rPr>
              <w:t>55</w:t>
            </w:r>
          </w:p>
        </w:tc>
        <w:tc>
          <w:tcPr>
            <w:tcW w:w="1688" w:type="dxa"/>
            <w:vAlign w:val="bottom"/>
          </w:tcPr>
          <w:p w14:paraId="21DDE3D5" w14:textId="77777777" w:rsidR="004C673D" w:rsidRPr="00AB6CB5" w:rsidRDefault="004C673D" w:rsidP="007C5A5B">
            <w:pPr>
              <w:spacing w:line="240" w:lineRule="auto"/>
              <w:rPr>
                <w:rFonts w:cs="Arial"/>
                <w:color w:val="222222"/>
                <w:szCs w:val="24"/>
              </w:rPr>
            </w:pPr>
            <w:r w:rsidRPr="00AB6CB5">
              <w:rPr>
                <w:color w:val="000000"/>
                <w:szCs w:val="24"/>
              </w:rPr>
              <w:t>3.7</w:t>
            </w:r>
          </w:p>
        </w:tc>
        <w:tc>
          <w:tcPr>
            <w:tcW w:w="1609" w:type="dxa"/>
            <w:vAlign w:val="bottom"/>
          </w:tcPr>
          <w:p w14:paraId="587A273D" w14:textId="77777777" w:rsidR="004C673D" w:rsidRPr="00AB6CB5" w:rsidRDefault="004C673D" w:rsidP="007C5A5B">
            <w:pPr>
              <w:spacing w:line="240" w:lineRule="auto"/>
              <w:rPr>
                <w:rFonts w:cs="Arial"/>
                <w:color w:val="222222"/>
                <w:szCs w:val="24"/>
              </w:rPr>
            </w:pPr>
            <w:r w:rsidRPr="00AB6CB5">
              <w:rPr>
                <w:color w:val="000000"/>
                <w:szCs w:val="24"/>
              </w:rPr>
              <w:t>2151</w:t>
            </w:r>
          </w:p>
        </w:tc>
        <w:tc>
          <w:tcPr>
            <w:tcW w:w="1688" w:type="dxa"/>
            <w:vAlign w:val="bottom"/>
          </w:tcPr>
          <w:p w14:paraId="6140263A" w14:textId="77777777" w:rsidR="004C673D" w:rsidRPr="00AB6CB5" w:rsidRDefault="004C673D" w:rsidP="007C5A5B">
            <w:pPr>
              <w:spacing w:line="240" w:lineRule="auto"/>
              <w:rPr>
                <w:rFonts w:cs="Arial"/>
                <w:color w:val="222222"/>
                <w:szCs w:val="24"/>
              </w:rPr>
            </w:pPr>
            <w:r w:rsidRPr="00AB6CB5">
              <w:rPr>
                <w:color w:val="000000"/>
                <w:szCs w:val="24"/>
              </w:rPr>
              <w:t>18.4</w:t>
            </w:r>
          </w:p>
        </w:tc>
      </w:tr>
      <w:tr w:rsidR="004C673D" w14:paraId="479697CA" w14:textId="77777777" w:rsidTr="007C5A5B">
        <w:tc>
          <w:tcPr>
            <w:tcW w:w="1702" w:type="dxa"/>
            <w:vAlign w:val="bottom"/>
          </w:tcPr>
          <w:p w14:paraId="364C6FEC" w14:textId="77777777" w:rsidR="004C673D" w:rsidRPr="00AB6CB5" w:rsidRDefault="004C673D" w:rsidP="007C5A5B">
            <w:pPr>
              <w:spacing w:line="240" w:lineRule="auto"/>
              <w:rPr>
                <w:rFonts w:cs="Arial"/>
                <w:color w:val="222222"/>
                <w:szCs w:val="24"/>
              </w:rPr>
            </w:pPr>
            <w:r w:rsidRPr="00AB6CB5">
              <w:rPr>
                <w:color w:val="000000"/>
                <w:szCs w:val="24"/>
              </w:rPr>
              <w:t>240-259</w:t>
            </w:r>
          </w:p>
        </w:tc>
        <w:tc>
          <w:tcPr>
            <w:tcW w:w="1609" w:type="dxa"/>
            <w:vAlign w:val="bottom"/>
          </w:tcPr>
          <w:p w14:paraId="2D6E7119" w14:textId="77777777" w:rsidR="004C673D" w:rsidRPr="00AB6CB5" w:rsidRDefault="004C673D" w:rsidP="007C5A5B">
            <w:pPr>
              <w:spacing w:line="240" w:lineRule="auto"/>
              <w:rPr>
                <w:rFonts w:cs="Arial"/>
                <w:color w:val="222222"/>
                <w:szCs w:val="24"/>
              </w:rPr>
            </w:pPr>
            <w:r w:rsidRPr="00AB6CB5">
              <w:rPr>
                <w:color w:val="000000"/>
                <w:szCs w:val="24"/>
              </w:rPr>
              <w:t>14</w:t>
            </w:r>
          </w:p>
        </w:tc>
        <w:tc>
          <w:tcPr>
            <w:tcW w:w="1688" w:type="dxa"/>
            <w:vAlign w:val="bottom"/>
          </w:tcPr>
          <w:p w14:paraId="00F5A70D" w14:textId="77777777" w:rsidR="004C673D" w:rsidRPr="00AB6CB5" w:rsidRDefault="004C673D" w:rsidP="007C5A5B">
            <w:pPr>
              <w:spacing w:line="240" w:lineRule="auto"/>
              <w:rPr>
                <w:rFonts w:cs="Arial"/>
                <w:color w:val="222222"/>
                <w:szCs w:val="24"/>
              </w:rPr>
            </w:pPr>
            <w:r w:rsidRPr="00AB6CB5">
              <w:rPr>
                <w:color w:val="000000"/>
                <w:szCs w:val="24"/>
              </w:rPr>
              <w:t>0.9</w:t>
            </w:r>
          </w:p>
        </w:tc>
        <w:tc>
          <w:tcPr>
            <w:tcW w:w="1609" w:type="dxa"/>
            <w:vAlign w:val="bottom"/>
          </w:tcPr>
          <w:p w14:paraId="6B163E77" w14:textId="77777777" w:rsidR="004C673D" w:rsidRPr="00AB6CB5" w:rsidRDefault="004C673D" w:rsidP="007C5A5B">
            <w:pPr>
              <w:spacing w:line="240" w:lineRule="auto"/>
              <w:rPr>
                <w:rFonts w:cs="Arial"/>
                <w:color w:val="222222"/>
                <w:szCs w:val="24"/>
              </w:rPr>
            </w:pPr>
            <w:r w:rsidRPr="00AB6CB5">
              <w:rPr>
                <w:color w:val="000000"/>
                <w:szCs w:val="24"/>
              </w:rPr>
              <w:t>492</w:t>
            </w:r>
          </w:p>
        </w:tc>
        <w:tc>
          <w:tcPr>
            <w:tcW w:w="1688" w:type="dxa"/>
            <w:vAlign w:val="bottom"/>
          </w:tcPr>
          <w:p w14:paraId="4F674388" w14:textId="77777777" w:rsidR="004C673D" w:rsidRPr="00AB6CB5" w:rsidRDefault="004C673D" w:rsidP="007C5A5B">
            <w:pPr>
              <w:spacing w:line="240" w:lineRule="auto"/>
              <w:rPr>
                <w:rFonts w:cs="Arial"/>
                <w:color w:val="222222"/>
                <w:szCs w:val="24"/>
              </w:rPr>
            </w:pPr>
            <w:r w:rsidRPr="00AB6CB5">
              <w:rPr>
                <w:color w:val="000000"/>
                <w:szCs w:val="24"/>
              </w:rPr>
              <w:t>4.2</w:t>
            </w:r>
          </w:p>
        </w:tc>
      </w:tr>
      <w:tr w:rsidR="004C673D" w14:paraId="34A7C5EC" w14:textId="77777777" w:rsidTr="007C5A5B">
        <w:tc>
          <w:tcPr>
            <w:tcW w:w="1702" w:type="dxa"/>
            <w:vAlign w:val="bottom"/>
          </w:tcPr>
          <w:p w14:paraId="774A02FC" w14:textId="77777777" w:rsidR="004C673D" w:rsidRPr="00AB6CB5" w:rsidRDefault="004C673D" w:rsidP="007C5A5B">
            <w:pPr>
              <w:spacing w:line="240" w:lineRule="auto"/>
              <w:rPr>
                <w:rFonts w:cs="Arial"/>
                <w:color w:val="222222"/>
                <w:szCs w:val="24"/>
              </w:rPr>
            </w:pPr>
            <w:r w:rsidRPr="00AB6CB5">
              <w:rPr>
                <w:color w:val="000000"/>
                <w:szCs w:val="24"/>
              </w:rPr>
              <w:t>260-279</w:t>
            </w:r>
          </w:p>
        </w:tc>
        <w:tc>
          <w:tcPr>
            <w:tcW w:w="1609" w:type="dxa"/>
            <w:vAlign w:val="bottom"/>
          </w:tcPr>
          <w:p w14:paraId="6D617F3F" w14:textId="77777777" w:rsidR="004C673D" w:rsidRPr="00AB6CB5" w:rsidRDefault="004C673D" w:rsidP="007C5A5B">
            <w:pPr>
              <w:spacing w:line="240" w:lineRule="auto"/>
              <w:rPr>
                <w:rFonts w:cs="Arial"/>
                <w:color w:val="222222"/>
                <w:szCs w:val="24"/>
              </w:rPr>
            </w:pPr>
            <w:r w:rsidRPr="00AB6CB5">
              <w:rPr>
                <w:color w:val="000000"/>
                <w:szCs w:val="24"/>
              </w:rPr>
              <w:t>7</w:t>
            </w:r>
          </w:p>
        </w:tc>
        <w:tc>
          <w:tcPr>
            <w:tcW w:w="1688" w:type="dxa"/>
            <w:vAlign w:val="bottom"/>
          </w:tcPr>
          <w:p w14:paraId="505B7DE9" w14:textId="77777777" w:rsidR="004C673D" w:rsidRPr="00AB6CB5" w:rsidRDefault="004C673D" w:rsidP="007C5A5B">
            <w:pPr>
              <w:spacing w:line="240" w:lineRule="auto"/>
              <w:rPr>
                <w:rFonts w:cs="Arial"/>
                <w:color w:val="222222"/>
                <w:szCs w:val="24"/>
              </w:rPr>
            </w:pPr>
            <w:r w:rsidRPr="00AB6CB5">
              <w:rPr>
                <w:color w:val="000000"/>
                <w:szCs w:val="24"/>
              </w:rPr>
              <w:t>0.5</w:t>
            </w:r>
          </w:p>
        </w:tc>
        <w:tc>
          <w:tcPr>
            <w:tcW w:w="1609" w:type="dxa"/>
            <w:vAlign w:val="bottom"/>
          </w:tcPr>
          <w:p w14:paraId="60FA2E62" w14:textId="77777777" w:rsidR="004C673D" w:rsidRPr="00AB6CB5" w:rsidRDefault="004C673D" w:rsidP="007C5A5B">
            <w:pPr>
              <w:spacing w:line="240" w:lineRule="auto"/>
              <w:rPr>
                <w:rFonts w:cs="Arial"/>
                <w:color w:val="222222"/>
                <w:szCs w:val="24"/>
              </w:rPr>
            </w:pPr>
            <w:r w:rsidRPr="00AB6CB5">
              <w:rPr>
                <w:color w:val="000000"/>
                <w:szCs w:val="24"/>
              </w:rPr>
              <w:t>120</w:t>
            </w:r>
          </w:p>
        </w:tc>
        <w:tc>
          <w:tcPr>
            <w:tcW w:w="1688" w:type="dxa"/>
            <w:vAlign w:val="bottom"/>
          </w:tcPr>
          <w:p w14:paraId="78D23E2A" w14:textId="77777777" w:rsidR="004C673D" w:rsidRPr="00AB6CB5" w:rsidRDefault="004C673D" w:rsidP="007C5A5B">
            <w:pPr>
              <w:spacing w:line="240" w:lineRule="auto"/>
              <w:rPr>
                <w:rFonts w:cs="Arial"/>
                <w:color w:val="222222"/>
                <w:szCs w:val="24"/>
              </w:rPr>
            </w:pPr>
            <w:r w:rsidRPr="00AB6CB5">
              <w:rPr>
                <w:color w:val="000000"/>
                <w:szCs w:val="24"/>
              </w:rPr>
              <w:t>1</w:t>
            </w:r>
          </w:p>
        </w:tc>
      </w:tr>
      <w:tr w:rsidR="004C673D" w14:paraId="429F07E4" w14:textId="77777777" w:rsidTr="007C5A5B">
        <w:tc>
          <w:tcPr>
            <w:tcW w:w="1702" w:type="dxa"/>
            <w:vAlign w:val="bottom"/>
          </w:tcPr>
          <w:p w14:paraId="2360C188" w14:textId="77777777" w:rsidR="004C673D" w:rsidRPr="00AB6CB5" w:rsidRDefault="004C673D" w:rsidP="007C5A5B">
            <w:pPr>
              <w:spacing w:line="240" w:lineRule="auto"/>
              <w:rPr>
                <w:rFonts w:cs="Arial"/>
                <w:color w:val="222222"/>
                <w:szCs w:val="24"/>
              </w:rPr>
            </w:pPr>
            <w:r w:rsidRPr="00AB6CB5">
              <w:rPr>
                <w:color w:val="000000"/>
                <w:szCs w:val="24"/>
              </w:rPr>
              <w:t>280-299</w:t>
            </w:r>
          </w:p>
        </w:tc>
        <w:tc>
          <w:tcPr>
            <w:tcW w:w="1609" w:type="dxa"/>
            <w:vAlign w:val="bottom"/>
          </w:tcPr>
          <w:p w14:paraId="51ED4D3B" w14:textId="77777777" w:rsidR="004C673D" w:rsidRPr="00AB6CB5" w:rsidRDefault="004C673D" w:rsidP="007C5A5B">
            <w:pPr>
              <w:spacing w:line="240" w:lineRule="auto"/>
              <w:rPr>
                <w:rFonts w:cs="Arial"/>
                <w:color w:val="222222"/>
                <w:szCs w:val="24"/>
              </w:rPr>
            </w:pPr>
            <w:r w:rsidRPr="00AB6CB5">
              <w:rPr>
                <w:color w:val="000000"/>
                <w:szCs w:val="24"/>
              </w:rPr>
              <w:t>1</w:t>
            </w:r>
          </w:p>
        </w:tc>
        <w:tc>
          <w:tcPr>
            <w:tcW w:w="1688" w:type="dxa"/>
            <w:vAlign w:val="bottom"/>
          </w:tcPr>
          <w:p w14:paraId="17B8AD92" w14:textId="77777777" w:rsidR="004C673D" w:rsidRPr="00AB6CB5" w:rsidRDefault="004C673D" w:rsidP="007C5A5B">
            <w:pPr>
              <w:spacing w:line="240" w:lineRule="auto"/>
              <w:rPr>
                <w:rFonts w:cs="Arial"/>
                <w:color w:val="222222"/>
                <w:szCs w:val="24"/>
              </w:rPr>
            </w:pPr>
            <w:r w:rsidRPr="00AB6CB5">
              <w:rPr>
                <w:color w:val="000000"/>
                <w:szCs w:val="24"/>
              </w:rPr>
              <w:t>0.1</w:t>
            </w:r>
          </w:p>
        </w:tc>
        <w:tc>
          <w:tcPr>
            <w:tcW w:w="1609" w:type="dxa"/>
            <w:vAlign w:val="bottom"/>
          </w:tcPr>
          <w:p w14:paraId="22E78B6A" w14:textId="77777777" w:rsidR="004C673D" w:rsidRPr="00AB6CB5" w:rsidRDefault="004C673D" w:rsidP="007C5A5B">
            <w:pPr>
              <w:spacing w:line="240" w:lineRule="auto"/>
              <w:rPr>
                <w:rFonts w:cs="Arial"/>
                <w:color w:val="222222"/>
                <w:szCs w:val="24"/>
              </w:rPr>
            </w:pPr>
            <w:r w:rsidRPr="00AB6CB5">
              <w:rPr>
                <w:color w:val="000000"/>
                <w:szCs w:val="24"/>
              </w:rPr>
              <w:t>65</w:t>
            </w:r>
          </w:p>
        </w:tc>
        <w:tc>
          <w:tcPr>
            <w:tcW w:w="1688" w:type="dxa"/>
            <w:vAlign w:val="bottom"/>
          </w:tcPr>
          <w:p w14:paraId="27DC1F07" w14:textId="77777777" w:rsidR="004C673D" w:rsidRPr="00AB6CB5" w:rsidRDefault="004C673D" w:rsidP="007C5A5B">
            <w:pPr>
              <w:spacing w:line="240" w:lineRule="auto"/>
              <w:rPr>
                <w:rFonts w:cs="Arial"/>
                <w:color w:val="222222"/>
                <w:szCs w:val="24"/>
              </w:rPr>
            </w:pPr>
            <w:r w:rsidRPr="00AB6CB5">
              <w:rPr>
                <w:color w:val="000000"/>
                <w:szCs w:val="24"/>
              </w:rPr>
              <w:t>0.6</w:t>
            </w:r>
          </w:p>
        </w:tc>
      </w:tr>
      <w:tr w:rsidR="004C673D" w14:paraId="2DAC2DC6" w14:textId="77777777" w:rsidTr="007C5A5B">
        <w:tc>
          <w:tcPr>
            <w:tcW w:w="1702" w:type="dxa"/>
            <w:vAlign w:val="bottom"/>
          </w:tcPr>
          <w:p w14:paraId="69FE8014" w14:textId="77777777" w:rsidR="004C673D" w:rsidRPr="00AB6CB5" w:rsidRDefault="004C673D" w:rsidP="007C5A5B">
            <w:pPr>
              <w:spacing w:line="240" w:lineRule="auto"/>
              <w:rPr>
                <w:rFonts w:cs="Arial"/>
                <w:color w:val="222222"/>
                <w:szCs w:val="24"/>
              </w:rPr>
            </w:pPr>
            <w:r w:rsidRPr="00AB6CB5">
              <w:rPr>
                <w:color w:val="000000"/>
                <w:szCs w:val="24"/>
              </w:rPr>
              <w:t>300-319</w:t>
            </w:r>
          </w:p>
        </w:tc>
        <w:tc>
          <w:tcPr>
            <w:tcW w:w="1609" w:type="dxa"/>
            <w:vAlign w:val="bottom"/>
          </w:tcPr>
          <w:p w14:paraId="63847FB1" w14:textId="77777777" w:rsidR="004C673D" w:rsidRPr="00AB6CB5" w:rsidRDefault="004C673D" w:rsidP="007C5A5B">
            <w:pPr>
              <w:spacing w:line="240" w:lineRule="auto"/>
              <w:rPr>
                <w:rFonts w:cs="Arial"/>
                <w:color w:val="222222"/>
                <w:szCs w:val="24"/>
              </w:rPr>
            </w:pPr>
            <w:r w:rsidRPr="00AB6CB5">
              <w:rPr>
                <w:color w:val="000000"/>
                <w:szCs w:val="24"/>
              </w:rPr>
              <w:t>0</w:t>
            </w:r>
          </w:p>
        </w:tc>
        <w:tc>
          <w:tcPr>
            <w:tcW w:w="1688" w:type="dxa"/>
            <w:vAlign w:val="bottom"/>
          </w:tcPr>
          <w:p w14:paraId="6D238FE0" w14:textId="77777777" w:rsidR="004C673D" w:rsidRPr="00AB6CB5" w:rsidRDefault="004C673D" w:rsidP="007C5A5B">
            <w:pPr>
              <w:spacing w:line="240" w:lineRule="auto"/>
              <w:rPr>
                <w:rFonts w:cs="Arial"/>
                <w:color w:val="222222"/>
                <w:szCs w:val="24"/>
              </w:rPr>
            </w:pPr>
            <w:r w:rsidRPr="00AB6CB5">
              <w:rPr>
                <w:color w:val="000000"/>
                <w:szCs w:val="24"/>
              </w:rPr>
              <w:t>0</w:t>
            </w:r>
          </w:p>
        </w:tc>
        <w:tc>
          <w:tcPr>
            <w:tcW w:w="1609" w:type="dxa"/>
            <w:vAlign w:val="bottom"/>
          </w:tcPr>
          <w:p w14:paraId="085377C5" w14:textId="77777777" w:rsidR="004C673D" w:rsidRPr="00AB6CB5" w:rsidRDefault="004C673D" w:rsidP="007C5A5B">
            <w:pPr>
              <w:spacing w:line="240" w:lineRule="auto"/>
              <w:rPr>
                <w:rFonts w:cs="Arial"/>
                <w:color w:val="222222"/>
                <w:szCs w:val="24"/>
              </w:rPr>
            </w:pPr>
            <w:r w:rsidRPr="00AB6CB5">
              <w:rPr>
                <w:color w:val="000000"/>
                <w:szCs w:val="24"/>
              </w:rPr>
              <w:t>12</w:t>
            </w:r>
          </w:p>
        </w:tc>
        <w:tc>
          <w:tcPr>
            <w:tcW w:w="1688" w:type="dxa"/>
            <w:vAlign w:val="bottom"/>
          </w:tcPr>
          <w:p w14:paraId="0526698E" w14:textId="77777777" w:rsidR="004C673D" w:rsidRPr="00AB6CB5" w:rsidRDefault="004C673D" w:rsidP="007C5A5B">
            <w:pPr>
              <w:spacing w:line="240" w:lineRule="auto"/>
              <w:rPr>
                <w:rFonts w:cs="Arial"/>
                <w:color w:val="222222"/>
                <w:szCs w:val="24"/>
              </w:rPr>
            </w:pPr>
            <w:r w:rsidRPr="00AB6CB5">
              <w:rPr>
                <w:color w:val="000000"/>
                <w:szCs w:val="24"/>
              </w:rPr>
              <w:t>0.1</w:t>
            </w:r>
          </w:p>
        </w:tc>
      </w:tr>
      <w:tr w:rsidR="004C673D" w14:paraId="5FD48626" w14:textId="77777777" w:rsidTr="007C5A5B">
        <w:tc>
          <w:tcPr>
            <w:tcW w:w="1702" w:type="dxa"/>
            <w:vAlign w:val="bottom"/>
          </w:tcPr>
          <w:p w14:paraId="4164DFD1" w14:textId="77777777" w:rsidR="004C673D" w:rsidRPr="00AB6CB5" w:rsidRDefault="004C673D" w:rsidP="007C5A5B">
            <w:pPr>
              <w:spacing w:line="240" w:lineRule="auto"/>
              <w:rPr>
                <w:rFonts w:cs="Arial"/>
                <w:color w:val="222222"/>
                <w:szCs w:val="24"/>
              </w:rPr>
            </w:pPr>
            <w:r w:rsidRPr="00AB6CB5">
              <w:rPr>
                <w:color w:val="000000"/>
                <w:szCs w:val="24"/>
              </w:rPr>
              <w:t>320-339</w:t>
            </w:r>
          </w:p>
        </w:tc>
        <w:tc>
          <w:tcPr>
            <w:tcW w:w="1609" w:type="dxa"/>
            <w:vAlign w:val="bottom"/>
          </w:tcPr>
          <w:p w14:paraId="55EB3B6D" w14:textId="77777777" w:rsidR="004C673D" w:rsidRPr="00AB6CB5" w:rsidRDefault="004C673D" w:rsidP="007C5A5B">
            <w:pPr>
              <w:spacing w:line="240" w:lineRule="auto"/>
              <w:rPr>
                <w:rFonts w:cs="Arial"/>
                <w:color w:val="222222"/>
                <w:szCs w:val="24"/>
              </w:rPr>
            </w:pPr>
            <w:r w:rsidRPr="00AB6CB5">
              <w:rPr>
                <w:color w:val="000000"/>
                <w:szCs w:val="24"/>
              </w:rPr>
              <w:t>1</w:t>
            </w:r>
          </w:p>
        </w:tc>
        <w:tc>
          <w:tcPr>
            <w:tcW w:w="1688" w:type="dxa"/>
            <w:vAlign w:val="bottom"/>
          </w:tcPr>
          <w:p w14:paraId="3C53B105" w14:textId="77777777" w:rsidR="004C673D" w:rsidRPr="00AB6CB5" w:rsidRDefault="004C673D" w:rsidP="007C5A5B">
            <w:pPr>
              <w:spacing w:line="240" w:lineRule="auto"/>
              <w:rPr>
                <w:rFonts w:cs="Arial"/>
                <w:color w:val="222222"/>
                <w:szCs w:val="24"/>
              </w:rPr>
            </w:pPr>
            <w:r w:rsidRPr="00AB6CB5">
              <w:rPr>
                <w:color w:val="000000"/>
                <w:szCs w:val="24"/>
              </w:rPr>
              <w:t>0.1</w:t>
            </w:r>
          </w:p>
        </w:tc>
        <w:tc>
          <w:tcPr>
            <w:tcW w:w="1609" w:type="dxa"/>
            <w:vAlign w:val="bottom"/>
          </w:tcPr>
          <w:p w14:paraId="71BAE049" w14:textId="77777777" w:rsidR="004C673D" w:rsidRPr="00AB6CB5" w:rsidRDefault="004C673D" w:rsidP="007C5A5B">
            <w:pPr>
              <w:spacing w:line="240" w:lineRule="auto"/>
              <w:rPr>
                <w:rFonts w:cs="Arial"/>
                <w:color w:val="222222"/>
                <w:szCs w:val="24"/>
              </w:rPr>
            </w:pPr>
            <w:r w:rsidRPr="00AB6CB5">
              <w:rPr>
                <w:color w:val="000000"/>
                <w:szCs w:val="24"/>
              </w:rPr>
              <w:t>1</w:t>
            </w:r>
          </w:p>
        </w:tc>
        <w:tc>
          <w:tcPr>
            <w:tcW w:w="1688" w:type="dxa"/>
            <w:vAlign w:val="bottom"/>
          </w:tcPr>
          <w:p w14:paraId="293B37B3" w14:textId="77777777" w:rsidR="004C673D" w:rsidRPr="00AB6CB5" w:rsidRDefault="004C673D" w:rsidP="007C5A5B">
            <w:pPr>
              <w:spacing w:line="240" w:lineRule="auto"/>
              <w:rPr>
                <w:rFonts w:cs="Arial"/>
                <w:color w:val="222222"/>
                <w:szCs w:val="24"/>
              </w:rPr>
            </w:pPr>
            <w:r w:rsidRPr="00AB6CB5">
              <w:rPr>
                <w:color w:val="000000"/>
                <w:szCs w:val="24"/>
              </w:rPr>
              <w:t>0</w:t>
            </w:r>
          </w:p>
        </w:tc>
      </w:tr>
      <w:tr w:rsidR="004C673D" w14:paraId="172457A0" w14:textId="77777777" w:rsidTr="007C5A5B">
        <w:tc>
          <w:tcPr>
            <w:tcW w:w="1702" w:type="dxa"/>
            <w:vAlign w:val="bottom"/>
          </w:tcPr>
          <w:p w14:paraId="772B3B84" w14:textId="77777777" w:rsidR="004C673D" w:rsidRPr="00AB6CB5" w:rsidRDefault="004C673D" w:rsidP="007C5A5B">
            <w:pPr>
              <w:spacing w:line="240" w:lineRule="auto"/>
              <w:rPr>
                <w:color w:val="000000"/>
                <w:szCs w:val="24"/>
              </w:rPr>
            </w:pPr>
            <w:r w:rsidRPr="008A4234">
              <w:rPr>
                <w:color w:val="000000"/>
                <w:szCs w:val="24"/>
              </w:rPr>
              <w:t>0-90</w:t>
            </w:r>
          </w:p>
        </w:tc>
        <w:tc>
          <w:tcPr>
            <w:tcW w:w="1609" w:type="dxa"/>
            <w:vAlign w:val="bottom"/>
          </w:tcPr>
          <w:p w14:paraId="50971D61" w14:textId="77777777" w:rsidR="004C673D" w:rsidRPr="00AB6CB5" w:rsidRDefault="004C673D" w:rsidP="007C5A5B">
            <w:pPr>
              <w:spacing w:line="240" w:lineRule="auto"/>
              <w:rPr>
                <w:color w:val="000000"/>
                <w:szCs w:val="24"/>
              </w:rPr>
            </w:pPr>
            <w:r w:rsidRPr="008A4234">
              <w:rPr>
                <w:color w:val="000000"/>
                <w:szCs w:val="24"/>
              </w:rPr>
              <w:t>931</w:t>
            </w:r>
          </w:p>
        </w:tc>
        <w:tc>
          <w:tcPr>
            <w:tcW w:w="1688" w:type="dxa"/>
            <w:vAlign w:val="bottom"/>
          </w:tcPr>
          <w:p w14:paraId="504EF7C4" w14:textId="77777777" w:rsidR="004C673D" w:rsidRPr="00AB6CB5" w:rsidRDefault="004C673D" w:rsidP="007C5A5B">
            <w:pPr>
              <w:spacing w:line="240" w:lineRule="auto"/>
              <w:rPr>
                <w:color w:val="000000"/>
                <w:szCs w:val="24"/>
              </w:rPr>
            </w:pPr>
            <w:r w:rsidRPr="008A4234">
              <w:rPr>
                <w:color w:val="000000"/>
                <w:szCs w:val="24"/>
              </w:rPr>
              <w:t>62.9</w:t>
            </w:r>
          </w:p>
        </w:tc>
        <w:tc>
          <w:tcPr>
            <w:tcW w:w="1609" w:type="dxa"/>
            <w:vAlign w:val="bottom"/>
          </w:tcPr>
          <w:p w14:paraId="0083F8C4" w14:textId="77777777" w:rsidR="004C673D" w:rsidRPr="00AB6CB5" w:rsidRDefault="004C673D" w:rsidP="007C5A5B">
            <w:pPr>
              <w:spacing w:line="240" w:lineRule="auto"/>
              <w:rPr>
                <w:color w:val="000000"/>
                <w:szCs w:val="24"/>
              </w:rPr>
            </w:pPr>
            <w:r w:rsidRPr="008A4234">
              <w:rPr>
                <w:color w:val="000000"/>
                <w:szCs w:val="24"/>
              </w:rPr>
              <w:t>66</w:t>
            </w:r>
          </w:p>
        </w:tc>
        <w:tc>
          <w:tcPr>
            <w:tcW w:w="1688" w:type="dxa"/>
            <w:vAlign w:val="bottom"/>
          </w:tcPr>
          <w:p w14:paraId="61EB3385" w14:textId="77777777" w:rsidR="004C673D" w:rsidRPr="00AB6CB5" w:rsidRDefault="004C673D" w:rsidP="007C5A5B">
            <w:pPr>
              <w:spacing w:line="240" w:lineRule="auto"/>
              <w:rPr>
                <w:color w:val="000000"/>
                <w:szCs w:val="24"/>
              </w:rPr>
            </w:pPr>
            <w:r w:rsidRPr="008A4234">
              <w:rPr>
                <w:color w:val="000000"/>
                <w:szCs w:val="24"/>
              </w:rPr>
              <w:t>0.6</w:t>
            </w:r>
          </w:p>
        </w:tc>
      </w:tr>
      <w:tr w:rsidR="004C673D" w14:paraId="07BE114B" w14:textId="77777777" w:rsidTr="007C5A5B">
        <w:tc>
          <w:tcPr>
            <w:tcW w:w="1702" w:type="dxa"/>
            <w:vAlign w:val="bottom"/>
          </w:tcPr>
          <w:p w14:paraId="6842600D" w14:textId="77777777" w:rsidR="004C673D" w:rsidRPr="00AB6CB5" w:rsidRDefault="004C673D" w:rsidP="007C5A5B">
            <w:pPr>
              <w:spacing w:line="240" w:lineRule="auto"/>
              <w:rPr>
                <w:color w:val="000000"/>
                <w:szCs w:val="24"/>
              </w:rPr>
            </w:pPr>
            <w:r w:rsidRPr="008A4234">
              <w:rPr>
                <w:color w:val="000000"/>
                <w:szCs w:val="24"/>
              </w:rPr>
              <w:t>91+</w:t>
            </w:r>
          </w:p>
        </w:tc>
        <w:tc>
          <w:tcPr>
            <w:tcW w:w="1609" w:type="dxa"/>
            <w:vAlign w:val="bottom"/>
          </w:tcPr>
          <w:p w14:paraId="556BC523" w14:textId="77777777" w:rsidR="004C673D" w:rsidRPr="00AB6CB5" w:rsidRDefault="004C673D" w:rsidP="007C5A5B">
            <w:pPr>
              <w:spacing w:line="240" w:lineRule="auto"/>
              <w:rPr>
                <w:color w:val="000000"/>
                <w:szCs w:val="24"/>
              </w:rPr>
            </w:pPr>
            <w:r w:rsidRPr="008A4234">
              <w:rPr>
                <w:color w:val="000000"/>
                <w:szCs w:val="24"/>
              </w:rPr>
              <w:t>550</w:t>
            </w:r>
          </w:p>
        </w:tc>
        <w:tc>
          <w:tcPr>
            <w:tcW w:w="1688" w:type="dxa"/>
            <w:vAlign w:val="bottom"/>
          </w:tcPr>
          <w:p w14:paraId="2276B791" w14:textId="77777777" w:rsidR="004C673D" w:rsidRPr="00AB6CB5" w:rsidRDefault="004C673D" w:rsidP="007C5A5B">
            <w:pPr>
              <w:spacing w:line="240" w:lineRule="auto"/>
              <w:rPr>
                <w:color w:val="000000"/>
                <w:szCs w:val="24"/>
              </w:rPr>
            </w:pPr>
            <w:r w:rsidRPr="008A4234">
              <w:rPr>
                <w:color w:val="000000"/>
                <w:szCs w:val="24"/>
              </w:rPr>
              <w:t>37.1</w:t>
            </w:r>
          </w:p>
        </w:tc>
        <w:tc>
          <w:tcPr>
            <w:tcW w:w="1609" w:type="dxa"/>
            <w:vAlign w:val="bottom"/>
          </w:tcPr>
          <w:p w14:paraId="3F6D0613" w14:textId="77777777" w:rsidR="004C673D" w:rsidRPr="00AB6CB5" w:rsidRDefault="004C673D" w:rsidP="007C5A5B">
            <w:pPr>
              <w:spacing w:line="240" w:lineRule="auto"/>
              <w:rPr>
                <w:color w:val="000000"/>
                <w:szCs w:val="24"/>
              </w:rPr>
            </w:pPr>
            <w:r w:rsidRPr="008A4234">
              <w:rPr>
                <w:color w:val="000000"/>
                <w:szCs w:val="24"/>
              </w:rPr>
              <w:t>11597</w:t>
            </w:r>
          </w:p>
        </w:tc>
        <w:tc>
          <w:tcPr>
            <w:tcW w:w="1688" w:type="dxa"/>
            <w:vAlign w:val="bottom"/>
          </w:tcPr>
          <w:p w14:paraId="548EDCEB" w14:textId="77777777" w:rsidR="004C673D" w:rsidRPr="00AB6CB5" w:rsidRDefault="004C673D" w:rsidP="007C5A5B">
            <w:pPr>
              <w:spacing w:line="240" w:lineRule="auto"/>
              <w:rPr>
                <w:color w:val="000000"/>
                <w:szCs w:val="24"/>
              </w:rPr>
            </w:pPr>
            <w:r w:rsidRPr="008A4234">
              <w:rPr>
                <w:color w:val="000000"/>
                <w:szCs w:val="24"/>
              </w:rPr>
              <w:t>99.4</w:t>
            </w:r>
          </w:p>
        </w:tc>
      </w:tr>
      <w:tr w:rsidR="004C673D" w14:paraId="39E3CBEA" w14:textId="77777777" w:rsidTr="007C5A5B">
        <w:tc>
          <w:tcPr>
            <w:tcW w:w="1702" w:type="dxa"/>
            <w:vAlign w:val="bottom"/>
          </w:tcPr>
          <w:p w14:paraId="21AA2FA2" w14:textId="77777777" w:rsidR="004C673D" w:rsidRPr="00AB6CB5" w:rsidRDefault="004C673D" w:rsidP="007C5A5B">
            <w:pPr>
              <w:spacing w:line="240" w:lineRule="auto"/>
              <w:rPr>
                <w:color w:val="000000"/>
                <w:szCs w:val="24"/>
              </w:rPr>
            </w:pPr>
            <w:r w:rsidRPr="008A4234">
              <w:rPr>
                <w:color w:val="000000"/>
                <w:szCs w:val="24"/>
              </w:rPr>
              <w:t>0-180</w:t>
            </w:r>
          </w:p>
        </w:tc>
        <w:tc>
          <w:tcPr>
            <w:tcW w:w="1609" w:type="dxa"/>
            <w:vAlign w:val="bottom"/>
          </w:tcPr>
          <w:p w14:paraId="18F214F9" w14:textId="77777777" w:rsidR="004C673D" w:rsidRPr="00AB6CB5" w:rsidRDefault="004C673D" w:rsidP="007C5A5B">
            <w:pPr>
              <w:spacing w:line="240" w:lineRule="auto"/>
              <w:rPr>
                <w:color w:val="000000"/>
                <w:szCs w:val="24"/>
              </w:rPr>
            </w:pPr>
            <w:r w:rsidRPr="008A4234">
              <w:rPr>
                <w:color w:val="000000"/>
                <w:szCs w:val="24"/>
              </w:rPr>
              <w:t>1090</w:t>
            </w:r>
          </w:p>
        </w:tc>
        <w:tc>
          <w:tcPr>
            <w:tcW w:w="1688" w:type="dxa"/>
            <w:vAlign w:val="bottom"/>
          </w:tcPr>
          <w:p w14:paraId="1A1B5400" w14:textId="77777777" w:rsidR="004C673D" w:rsidRPr="00AB6CB5" w:rsidRDefault="004C673D" w:rsidP="007C5A5B">
            <w:pPr>
              <w:spacing w:line="240" w:lineRule="auto"/>
              <w:rPr>
                <w:color w:val="000000"/>
                <w:szCs w:val="24"/>
              </w:rPr>
            </w:pPr>
            <w:r w:rsidRPr="008A4234">
              <w:rPr>
                <w:color w:val="000000"/>
                <w:szCs w:val="24"/>
              </w:rPr>
              <w:t>73.6</w:t>
            </w:r>
          </w:p>
        </w:tc>
        <w:tc>
          <w:tcPr>
            <w:tcW w:w="1609" w:type="dxa"/>
            <w:vAlign w:val="bottom"/>
          </w:tcPr>
          <w:p w14:paraId="257238AD" w14:textId="77777777" w:rsidR="004C673D" w:rsidRPr="00AB6CB5" w:rsidRDefault="004C673D" w:rsidP="007C5A5B">
            <w:pPr>
              <w:spacing w:line="240" w:lineRule="auto"/>
              <w:rPr>
                <w:color w:val="000000"/>
                <w:szCs w:val="24"/>
              </w:rPr>
            </w:pPr>
            <w:r w:rsidRPr="008A4234">
              <w:rPr>
                <w:color w:val="000000"/>
                <w:szCs w:val="24"/>
              </w:rPr>
              <w:t>2093</w:t>
            </w:r>
          </w:p>
        </w:tc>
        <w:tc>
          <w:tcPr>
            <w:tcW w:w="1688" w:type="dxa"/>
            <w:vAlign w:val="bottom"/>
          </w:tcPr>
          <w:p w14:paraId="29F512ED" w14:textId="77777777" w:rsidR="004C673D" w:rsidRPr="00AB6CB5" w:rsidRDefault="004C673D" w:rsidP="007C5A5B">
            <w:pPr>
              <w:spacing w:line="240" w:lineRule="auto"/>
              <w:rPr>
                <w:color w:val="000000"/>
                <w:szCs w:val="24"/>
              </w:rPr>
            </w:pPr>
            <w:r w:rsidRPr="008A4234">
              <w:rPr>
                <w:color w:val="000000"/>
                <w:szCs w:val="24"/>
              </w:rPr>
              <w:t>17.9</w:t>
            </w:r>
          </w:p>
        </w:tc>
      </w:tr>
      <w:tr w:rsidR="004C673D" w14:paraId="7233451E" w14:textId="77777777" w:rsidTr="007C5A5B">
        <w:tc>
          <w:tcPr>
            <w:tcW w:w="1702" w:type="dxa"/>
            <w:vAlign w:val="bottom"/>
          </w:tcPr>
          <w:p w14:paraId="7312A439" w14:textId="77777777" w:rsidR="004C673D" w:rsidRPr="00AB6CB5" w:rsidRDefault="004C673D" w:rsidP="007C5A5B">
            <w:pPr>
              <w:spacing w:line="240" w:lineRule="auto"/>
              <w:rPr>
                <w:color w:val="000000"/>
                <w:szCs w:val="24"/>
              </w:rPr>
            </w:pPr>
            <w:r w:rsidRPr="008A4234">
              <w:rPr>
                <w:color w:val="000000"/>
                <w:szCs w:val="24"/>
              </w:rPr>
              <w:t>181+</w:t>
            </w:r>
          </w:p>
        </w:tc>
        <w:tc>
          <w:tcPr>
            <w:tcW w:w="1609" w:type="dxa"/>
            <w:vAlign w:val="bottom"/>
          </w:tcPr>
          <w:p w14:paraId="2D332534" w14:textId="77777777" w:rsidR="004C673D" w:rsidRPr="00AB6CB5" w:rsidRDefault="004C673D" w:rsidP="007C5A5B">
            <w:pPr>
              <w:spacing w:line="240" w:lineRule="auto"/>
              <w:rPr>
                <w:color w:val="000000"/>
                <w:szCs w:val="24"/>
              </w:rPr>
            </w:pPr>
            <w:r w:rsidRPr="008A4234">
              <w:rPr>
                <w:color w:val="000000"/>
                <w:szCs w:val="24"/>
              </w:rPr>
              <w:t>391</w:t>
            </w:r>
          </w:p>
        </w:tc>
        <w:tc>
          <w:tcPr>
            <w:tcW w:w="1688" w:type="dxa"/>
            <w:vAlign w:val="bottom"/>
          </w:tcPr>
          <w:p w14:paraId="1E271788" w14:textId="77777777" w:rsidR="004C673D" w:rsidRPr="00AB6CB5" w:rsidRDefault="004C673D" w:rsidP="007C5A5B">
            <w:pPr>
              <w:spacing w:line="240" w:lineRule="auto"/>
              <w:rPr>
                <w:color w:val="000000"/>
                <w:szCs w:val="24"/>
              </w:rPr>
            </w:pPr>
            <w:r w:rsidRPr="008A4234">
              <w:rPr>
                <w:color w:val="000000"/>
                <w:szCs w:val="24"/>
              </w:rPr>
              <w:t>26.4</w:t>
            </w:r>
          </w:p>
        </w:tc>
        <w:tc>
          <w:tcPr>
            <w:tcW w:w="1609" w:type="dxa"/>
            <w:vAlign w:val="bottom"/>
          </w:tcPr>
          <w:p w14:paraId="5CBE7580" w14:textId="77777777" w:rsidR="004C673D" w:rsidRPr="00AB6CB5" w:rsidRDefault="004C673D" w:rsidP="007C5A5B">
            <w:pPr>
              <w:spacing w:line="240" w:lineRule="auto"/>
              <w:rPr>
                <w:color w:val="000000"/>
                <w:szCs w:val="24"/>
              </w:rPr>
            </w:pPr>
            <w:r w:rsidRPr="008A4234">
              <w:rPr>
                <w:color w:val="000000"/>
                <w:szCs w:val="24"/>
              </w:rPr>
              <w:t>9570</w:t>
            </w:r>
          </w:p>
        </w:tc>
        <w:tc>
          <w:tcPr>
            <w:tcW w:w="1688" w:type="dxa"/>
            <w:vAlign w:val="bottom"/>
          </w:tcPr>
          <w:p w14:paraId="11AE9914" w14:textId="77777777" w:rsidR="004C673D" w:rsidRPr="00AB6CB5" w:rsidRDefault="004C673D" w:rsidP="007C5A5B">
            <w:pPr>
              <w:spacing w:line="240" w:lineRule="auto"/>
              <w:rPr>
                <w:color w:val="000000"/>
                <w:szCs w:val="24"/>
              </w:rPr>
            </w:pPr>
            <w:r w:rsidRPr="008A4234">
              <w:rPr>
                <w:color w:val="000000"/>
                <w:szCs w:val="24"/>
              </w:rPr>
              <w:t>82.1</w:t>
            </w:r>
          </w:p>
        </w:tc>
      </w:tr>
    </w:tbl>
    <w:p w14:paraId="33EF7A39" w14:textId="77777777" w:rsidR="004C673D" w:rsidRPr="00272B08" w:rsidRDefault="004C673D" w:rsidP="004C673D">
      <w:pPr>
        <w:spacing w:line="240" w:lineRule="auto"/>
        <w:rPr>
          <w:b/>
          <w:szCs w:val="24"/>
          <w:lang w:eastAsia="zh-CN"/>
        </w:rPr>
      </w:pPr>
    </w:p>
    <w:p w14:paraId="77C73B6A" w14:textId="77777777" w:rsidR="003847BB" w:rsidRPr="006208E9" w:rsidRDefault="003847BB" w:rsidP="004C673D">
      <w:pPr>
        <w:pStyle w:val="Heading1"/>
        <w:rPr>
          <w:lang w:eastAsia="zh-TW"/>
        </w:rPr>
      </w:pPr>
    </w:p>
    <w:sectPr w:rsidR="003847BB" w:rsidRPr="006208E9" w:rsidSect="004C673D">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8B4788D" w14:textId="77777777" w:rsidR="00721038" w:rsidRDefault="00721038" w:rsidP="00F1590E">
      <w:pPr>
        <w:spacing w:line="240" w:lineRule="auto"/>
      </w:pPr>
      <w:r>
        <w:separator/>
      </w:r>
    </w:p>
  </w:endnote>
  <w:endnote w:type="continuationSeparator" w:id="0">
    <w:p w14:paraId="38504863" w14:textId="77777777" w:rsidR="00721038" w:rsidRDefault="00721038" w:rsidP="00F1590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altName w:val="Times New Roman"/>
    <w:panose1 w:val="00000000000000000000"/>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77120211"/>
      <w:docPartObj>
        <w:docPartGallery w:val="Page Numbers (Bottom of Page)"/>
        <w:docPartUnique/>
      </w:docPartObj>
    </w:sdtPr>
    <w:sdtEndPr/>
    <w:sdtContent>
      <w:p w14:paraId="2F584564" w14:textId="77777777" w:rsidR="004C673D" w:rsidRDefault="004C673D">
        <w:pPr>
          <w:pStyle w:val="Footer"/>
          <w:jc w:val="right"/>
        </w:pPr>
        <w:r>
          <w:fldChar w:fldCharType="begin"/>
        </w:r>
        <w:r>
          <w:instrText xml:space="preserve"> PAGE   \* MERGEFORMAT </w:instrText>
        </w:r>
        <w:r>
          <w:fldChar w:fldCharType="separate"/>
        </w:r>
        <w:r w:rsidR="00DE3B5A">
          <w:rPr>
            <w:noProof/>
          </w:rPr>
          <w:t>23</w:t>
        </w:r>
        <w:r>
          <w:rPr>
            <w:noProof/>
          </w:rPr>
          <w:fldChar w:fldCharType="end"/>
        </w:r>
      </w:p>
    </w:sdtContent>
  </w:sdt>
  <w:p w14:paraId="686ACD04" w14:textId="77777777" w:rsidR="004C673D" w:rsidRDefault="004C673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3D89DB7" w14:textId="77777777" w:rsidR="00721038" w:rsidRDefault="00721038" w:rsidP="00F1590E">
      <w:pPr>
        <w:spacing w:line="240" w:lineRule="auto"/>
      </w:pPr>
      <w:r>
        <w:separator/>
      </w:r>
    </w:p>
  </w:footnote>
  <w:footnote w:type="continuationSeparator" w:id="0">
    <w:p w14:paraId="69F37DB6" w14:textId="77777777" w:rsidR="00721038" w:rsidRDefault="00721038" w:rsidP="00F1590E">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0540FE"/>
    <w:multiLevelType w:val="hybridMultilevel"/>
    <w:tmpl w:val="B7EE9F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809573E"/>
    <w:multiLevelType w:val="hybridMultilevel"/>
    <w:tmpl w:val="192ADF78"/>
    <w:lvl w:ilvl="0" w:tplc="9550C85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1D660BBA"/>
    <w:multiLevelType w:val="multilevel"/>
    <w:tmpl w:val="3E14D6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2C062255"/>
    <w:multiLevelType w:val="multilevel"/>
    <w:tmpl w:val="8DFED87A"/>
    <w:lvl w:ilvl="0">
      <w:start w:val="2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328C7025"/>
    <w:multiLevelType w:val="hybridMultilevel"/>
    <w:tmpl w:val="7C369130"/>
    <w:lvl w:ilvl="0" w:tplc="1EB8EF56">
      <w:numFmt w:val="bullet"/>
      <w:lvlText w:val=""/>
      <w:lvlJc w:val="left"/>
      <w:pPr>
        <w:ind w:left="720" w:hanging="360"/>
      </w:pPr>
      <w:rPr>
        <w:rFonts w:ascii="Symbol" w:eastAsia="SimSu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3AB91054"/>
    <w:multiLevelType w:val="hybridMultilevel"/>
    <w:tmpl w:val="0F384B6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43C76CE0"/>
    <w:multiLevelType w:val="multilevel"/>
    <w:tmpl w:val="B544AA2E"/>
    <w:lvl w:ilvl="0">
      <w:start w:val="1"/>
      <w:numFmt w:val="decimal"/>
      <w:lvlText w:val="%1"/>
      <w:lvlJc w:val="left"/>
      <w:pPr>
        <w:ind w:left="432" w:hanging="432"/>
      </w:pPr>
      <w:rPr>
        <w:rFonts w:cs="Times New Roman"/>
        <w:sz w:val="28"/>
        <w:szCs w:val="28"/>
      </w:rPr>
    </w:lvl>
    <w:lvl w:ilvl="1">
      <w:start w:val="1"/>
      <w:numFmt w:val="decimal"/>
      <w:lvlText w:val="%1.%2"/>
      <w:lvlJc w:val="left"/>
      <w:pPr>
        <w:ind w:left="576" w:hanging="576"/>
      </w:pPr>
      <w:rPr>
        <w:rFonts w:cs="Times New Roman"/>
      </w:rPr>
    </w:lvl>
    <w:lvl w:ilvl="2">
      <w:start w:val="1"/>
      <w:numFmt w:val="decimal"/>
      <w:pStyle w:val="Heading3"/>
      <w:lvlText w:val="%1.%2.%3"/>
      <w:lvlJc w:val="left"/>
      <w:pPr>
        <w:ind w:left="720" w:hanging="720"/>
      </w:pPr>
      <w:rPr>
        <w:rFonts w:cs="Times New Roman"/>
      </w:rPr>
    </w:lvl>
    <w:lvl w:ilvl="3">
      <w:start w:val="1"/>
      <w:numFmt w:val="decimal"/>
      <w:pStyle w:val="Heading4"/>
      <w:lvlText w:val="%1.%2.%3.%4"/>
      <w:lvlJc w:val="left"/>
      <w:pPr>
        <w:ind w:left="864" w:hanging="864"/>
      </w:pPr>
      <w:rPr>
        <w:rFonts w:cs="Times New Roman"/>
      </w:rPr>
    </w:lvl>
    <w:lvl w:ilvl="4">
      <w:start w:val="1"/>
      <w:numFmt w:val="decimal"/>
      <w:pStyle w:val="Heading5"/>
      <w:lvlText w:val="%1.%2.%3.%4.%5"/>
      <w:lvlJc w:val="left"/>
      <w:pPr>
        <w:ind w:left="1008" w:hanging="1008"/>
      </w:pPr>
      <w:rPr>
        <w:rFonts w:cs="Times New Roman"/>
      </w:rPr>
    </w:lvl>
    <w:lvl w:ilvl="5">
      <w:start w:val="1"/>
      <w:numFmt w:val="decimal"/>
      <w:pStyle w:val="Heading6"/>
      <w:lvlText w:val="%1.%2.%3.%4.%5.%6"/>
      <w:lvlJc w:val="left"/>
      <w:pPr>
        <w:ind w:left="1152" w:hanging="1152"/>
      </w:pPr>
      <w:rPr>
        <w:rFonts w:cs="Times New Roman"/>
      </w:rPr>
    </w:lvl>
    <w:lvl w:ilvl="6">
      <w:start w:val="1"/>
      <w:numFmt w:val="decimal"/>
      <w:pStyle w:val="Heading7"/>
      <w:lvlText w:val="%1.%2.%3.%4.%5.%6.%7"/>
      <w:lvlJc w:val="left"/>
      <w:pPr>
        <w:ind w:left="1296" w:hanging="1296"/>
      </w:pPr>
      <w:rPr>
        <w:rFonts w:cs="Times New Roman"/>
      </w:rPr>
    </w:lvl>
    <w:lvl w:ilvl="7">
      <w:start w:val="1"/>
      <w:numFmt w:val="decimal"/>
      <w:pStyle w:val="Heading8"/>
      <w:lvlText w:val="%1.%2.%3.%4.%5.%6.%7.%8"/>
      <w:lvlJc w:val="left"/>
      <w:pPr>
        <w:ind w:left="1440" w:hanging="1440"/>
      </w:pPr>
      <w:rPr>
        <w:rFonts w:cs="Times New Roman"/>
      </w:rPr>
    </w:lvl>
    <w:lvl w:ilvl="8">
      <w:start w:val="1"/>
      <w:numFmt w:val="decimal"/>
      <w:pStyle w:val="Heading9"/>
      <w:lvlText w:val="%1.%2.%3.%4.%5.%6.%7.%8.%9"/>
      <w:lvlJc w:val="left"/>
      <w:pPr>
        <w:ind w:left="1584" w:hanging="1584"/>
      </w:pPr>
      <w:rPr>
        <w:rFonts w:cs="Times New Roman"/>
      </w:rPr>
    </w:lvl>
  </w:abstractNum>
  <w:abstractNum w:abstractNumId="7">
    <w:nsid w:val="5B2F68FA"/>
    <w:multiLevelType w:val="hybridMultilevel"/>
    <w:tmpl w:val="A470D1D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6"/>
  </w:num>
  <w:num w:numId="2">
    <w:abstractNumId w:val="4"/>
  </w:num>
  <w:num w:numId="3">
    <w:abstractNumId w:val="5"/>
  </w:num>
  <w:num w:numId="4">
    <w:abstractNumId w:val="7"/>
  </w:num>
  <w:num w:numId="5">
    <w:abstractNumId w:val="3"/>
  </w:num>
  <w:num w:numId="6">
    <w:abstractNumId w:val="2"/>
  </w:num>
  <w:num w:numId="7">
    <w:abstractNumId w:val="0"/>
  </w:num>
  <w:num w:numId="8">
    <w:abstractNumId w:val="1"/>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7"/>
  <w:doNotDisplayPageBoundaries/>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revisionView w:markup="0"/>
  <w:defaultTabStop w:val="720"/>
  <w:hyphenationZone w:val="425"/>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0&lt;/ScanUnformatted&gt;&lt;ScanChanges&gt;0&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C65CF2"/>
    <w:rsid w:val="0000066A"/>
    <w:rsid w:val="00001063"/>
    <w:rsid w:val="0000112F"/>
    <w:rsid w:val="000012BB"/>
    <w:rsid w:val="0000138B"/>
    <w:rsid w:val="00001399"/>
    <w:rsid w:val="00001BE6"/>
    <w:rsid w:val="0000214B"/>
    <w:rsid w:val="0000251D"/>
    <w:rsid w:val="000028C5"/>
    <w:rsid w:val="00003C7F"/>
    <w:rsid w:val="00003CC7"/>
    <w:rsid w:val="000041BE"/>
    <w:rsid w:val="00004D4E"/>
    <w:rsid w:val="00004D94"/>
    <w:rsid w:val="00004DEB"/>
    <w:rsid w:val="00005697"/>
    <w:rsid w:val="00005E2B"/>
    <w:rsid w:val="00006026"/>
    <w:rsid w:val="00006127"/>
    <w:rsid w:val="0000638A"/>
    <w:rsid w:val="00006851"/>
    <w:rsid w:val="00006F81"/>
    <w:rsid w:val="000070EF"/>
    <w:rsid w:val="000077D3"/>
    <w:rsid w:val="0001041A"/>
    <w:rsid w:val="00011036"/>
    <w:rsid w:val="00011280"/>
    <w:rsid w:val="00011AA9"/>
    <w:rsid w:val="000128CB"/>
    <w:rsid w:val="00012EAB"/>
    <w:rsid w:val="000139B0"/>
    <w:rsid w:val="00013B4A"/>
    <w:rsid w:val="00013B80"/>
    <w:rsid w:val="000144CE"/>
    <w:rsid w:val="000147EC"/>
    <w:rsid w:val="00014B48"/>
    <w:rsid w:val="00015AD4"/>
    <w:rsid w:val="000166CD"/>
    <w:rsid w:val="000169E1"/>
    <w:rsid w:val="00016CB8"/>
    <w:rsid w:val="000175FA"/>
    <w:rsid w:val="00017DB0"/>
    <w:rsid w:val="00020456"/>
    <w:rsid w:val="0002053F"/>
    <w:rsid w:val="000205E9"/>
    <w:rsid w:val="0002171E"/>
    <w:rsid w:val="000219C6"/>
    <w:rsid w:val="00022054"/>
    <w:rsid w:val="000224FA"/>
    <w:rsid w:val="00022664"/>
    <w:rsid w:val="00022E1E"/>
    <w:rsid w:val="000232E5"/>
    <w:rsid w:val="0002361A"/>
    <w:rsid w:val="0002380A"/>
    <w:rsid w:val="000238B7"/>
    <w:rsid w:val="000238F1"/>
    <w:rsid w:val="000240D1"/>
    <w:rsid w:val="00024121"/>
    <w:rsid w:val="000241B3"/>
    <w:rsid w:val="000247E8"/>
    <w:rsid w:val="00024903"/>
    <w:rsid w:val="00024E62"/>
    <w:rsid w:val="000250F9"/>
    <w:rsid w:val="000257AD"/>
    <w:rsid w:val="00025924"/>
    <w:rsid w:val="00025D46"/>
    <w:rsid w:val="000262DA"/>
    <w:rsid w:val="00026496"/>
    <w:rsid w:val="0002673C"/>
    <w:rsid w:val="000275FF"/>
    <w:rsid w:val="00027706"/>
    <w:rsid w:val="000277F6"/>
    <w:rsid w:val="00027AE4"/>
    <w:rsid w:val="00027FCD"/>
    <w:rsid w:val="00030234"/>
    <w:rsid w:val="0003098B"/>
    <w:rsid w:val="00031518"/>
    <w:rsid w:val="000315DA"/>
    <w:rsid w:val="00031BDE"/>
    <w:rsid w:val="00032293"/>
    <w:rsid w:val="00032F7A"/>
    <w:rsid w:val="000332A2"/>
    <w:rsid w:val="000335FB"/>
    <w:rsid w:val="00033DCF"/>
    <w:rsid w:val="00034015"/>
    <w:rsid w:val="00034023"/>
    <w:rsid w:val="000342EB"/>
    <w:rsid w:val="000343FB"/>
    <w:rsid w:val="0003478A"/>
    <w:rsid w:val="00035B4C"/>
    <w:rsid w:val="00035BB4"/>
    <w:rsid w:val="0003699D"/>
    <w:rsid w:val="00036A02"/>
    <w:rsid w:val="00036A6A"/>
    <w:rsid w:val="00037929"/>
    <w:rsid w:val="00040C6F"/>
    <w:rsid w:val="00040F27"/>
    <w:rsid w:val="00041343"/>
    <w:rsid w:val="00041600"/>
    <w:rsid w:val="000417DB"/>
    <w:rsid w:val="000417E7"/>
    <w:rsid w:val="0004182E"/>
    <w:rsid w:val="000425F4"/>
    <w:rsid w:val="000429A2"/>
    <w:rsid w:val="000429B4"/>
    <w:rsid w:val="00042DED"/>
    <w:rsid w:val="00042E10"/>
    <w:rsid w:val="00042E9E"/>
    <w:rsid w:val="000431DD"/>
    <w:rsid w:val="000437F8"/>
    <w:rsid w:val="00043BB3"/>
    <w:rsid w:val="00043F46"/>
    <w:rsid w:val="000445A9"/>
    <w:rsid w:val="000446B1"/>
    <w:rsid w:val="00044B37"/>
    <w:rsid w:val="0004585D"/>
    <w:rsid w:val="000458C9"/>
    <w:rsid w:val="000461D0"/>
    <w:rsid w:val="000465EE"/>
    <w:rsid w:val="00046724"/>
    <w:rsid w:val="000467BC"/>
    <w:rsid w:val="00046893"/>
    <w:rsid w:val="000469C1"/>
    <w:rsid w:val="00047460"/>
    <w:rsid w:val="0004748D"/>
    <w:rsid w:val="0004761C"/>
    <w:rsid w:val="000477F1"/>
    <w:rsid w:val="00047AE4"/>
    <w:rsid w:val="000503BB"/>
    <w:rsid w:val="000509E7"/>
    <w:rsid w:val="000516AB"/>
    <w:rsid w:val="00051CEE"/>
    <w:rsid w:val="00051EF7"/>
    <w:rsid w:val="0005205A"/>
    <w:rsid w:val="000520C6"/>
    <w:rsid w:val="000521A4"/>
    <w:rsid w:val="0005255B"/>
    <w:rsid w:val="0005276E"/>
    <w:rsid w:val="00052A4C"/>
    <w:rsid w:val="00052C06"/>
    <w:rsid w:val="000532E5"/>
    <w:rsid w:val="00053939"/>
    <w:rsid w:val="00053A4D"/>
    <w:rsid w:val="0005405F"/>
    <w:rsid w:val="00054F91"/>
    <w:rsid w:val="0005510A"/>
    <w:rsid w:val="00055142"/>
    <w:rsid w:val="000551F9"/>
    <w:rsid w:val="000554E2"/>
    <w:rsid w:val="0005551F"/>
    <w:rsid w:val="00055DAE"/>
    <w:rsid w:val="000563FA"/>
    <w:rsid w:val="00056845"/>
    <w:rsid w:val="00056A57"/>
    <w:rsid w:val="00056EAB"/>
    <w:rsid w:val="00056EC6"/>
    <w:rsid w:val="000573DB"/>
    <w:rsid w:val="000575C5"/>
    <w:rsid w:val="00057B72"/>
    <w:rsid w:val="00057DC1"/>
    <w:rsid w:val="00057EAC"/>
    <w:rsid w:val="00060003"/>
    <w:rsid w:val="00060064"/>
    <w:rsid w:val="000604E0"/>
    <w:rsid w:val="000608E9"/>
    <w:rsid w:val="00060CA3"/>
    <w:rsid w:val="00060CEE"/>
    <w:rsid w:val="00060D94"/>
    <w:rsid w:val="00060E7E"/>
    <w:rsid w:val="000615F1"/>
    <w:rsid w:val="00061C19"/>
    <w:rsid w:val="00061D67"/>
    <w:rsid w:val="00061FE8"/>
    <w:rsid w:val="00062063"/>
    <w:rsid w:val="00062141"/>
    <w:rsid w:val="0006216C"/>
    <w:rsid w:val="00062498"/>
    <w:rsid w:val="000626E5"/>
    <w:rsid w:val="000627B5"/>
    <w:rsid w:val="000627E5"/>
    <w:rsid w:val="000630C0"/>
    <w:rsid w:val="00063A99"/>
    <w:rsid w:val="00063C3D"/>
    <w:rsid w:val="00063D00"/>
    <w:rsid w:val="00064908"/>
    <w:rsid w:val="00065214"/>
    <w:rsid w:val="0006534C"/>
    <w:rsid w:val="0006590B"/>
    <w:rsid w:val="000659C3"/>
    <w:rsid w:val="00066217"/>
    <w:rsid w:val="0006638A"/>
    <w:rsid w:val="000663FC"/>
    <w:rsid w:val="000666C9"/>
    <w:rsid w:val="00066782"/>
    <w:rsid w:val="00066C01"/>
    <w:rsid w:val="00066D6D"/>
    <w:rsid w:val="00066DBB"/>
    <w:rsid w:val="00067136"/>
    <w:rsid w:val="000675A4"/>
    <w:rsid w:val="00067760"/>
    <w:rsid w:val="00070005"/>
    <w:rsid w:val="00070898"/>
    <w:rsid w:val="000708A1"/>
    <w:rsid w:val="00070AC4"/>
    <w:rsid w:val="00070FE1"/>
    <w:rsid w:val="000715E0"/>
    <w:rsid w:val="00071AFB"/>
    <w:rsid w:val="00071B6C"/>
    <w:rsid w:val="00071FA0"/>
    <w:rsid w:val="000728E2"/>
    <w:rsid w:val="00072D57"/>
    <w:rsid w:val="000738E3"/>
    <w:rsid w:val="00073FDE"/>
    <w:rsid w:val="00074182"/>
    <w:rsid w:val="000741AD"/>
    <w:rsid w:val="000744F5"/>
    <w:rsid w:val="00074780"/>
    <w:rsid w:val="00074A37"/>
    <w:rsid w:val="00074CB4"/>
    <w:rsid w:val="00075406"/>
    <w:rsid w:val="00075555"/>
    <w:rsid w:val="00075D16"/>
    <w:rsid w:val="00076637"/>
    <w:rsid w:val="00076769"/>
    <w:rsid w:val="00076BF2"/>
    <w:rsid w:val="00076C00"/>
    <w:rsid w:val="00076C47"/>
    <w:rsid w:val="00077500"/>
    <w:rsid w:val="0007759B"/>
    <w:rsid w:val="000800B7"/>
    <w:rsid w:val="000804B5"/>
    <w:rsid w:val="000807F1"/>
    <w:rsid w:val="00080842"/>
    <w:rsid w:val="00080963"/>
    <w:rsid w:val="000813BE"/>
    <w:rsid w:val="0008150F"/>
    <w:rsid w:val="00081765"/>
    <w:rsid w:val="00081932"/>
    <w:rsid w:val="000822FD"/>
    <w:rsid w:val="00082352"/>
    <w:rsid w:val="00082549"/>
    <w:rsid w:val="00082B31"/>
    <w:rsid w:val="00082CDA"/>
    <w:rsid w:val="000833CC"/>
    <w:rsid w:val="0008367A"/>
    <w:rsid w:val="0008374B"/>
    <w:rsid w:val="00083BD6"/>
    <w:rsid w:val="00083DE9"/>
    <w:rsid w:val="0008403C"/>
    <w:rsid w:val="000846DF"/>
    <w:rsid w:val="000846F0"/>
    <w:rsid w:val="00084937"/>
    <w:rsid w:val="00084BFA"/>
    <w:rsid w:val="000853FD"/>
    <w:rsid w:val="000856A0"/>
    <w:rsid w:val="00085B77"/>
    <w:rsid w:val="00085DBE"/>
    <w:rsid w:val="00085F06"/>
    <w:rsid w:val="0008647F"/>
    <w:rsid w:val="00086544"/>
    <w:rsid w:val="00086559"/>
    <w:rsid w:val="0008682E"/>
    <w:rsid w:val="0008694C"/>
    <w:rsid w:val="00086B35"/>
    <w:rsid w:val="00086B47"/>
    <w:rsid w:val="00087031"/>
    <w:rsid w:val="0008711D"/>
    <w:rsid w:val="00087529"/>
    <w:rsid w:val="00087557"/>
    <w:rsid w:val="000878D0"/>
    <w:rsid w:val="0008792A"/>
    <w:rsid w:val="00087CAA"/>
    <w:rsid w:val="000901AB"/>
    <w:rsid w:val="000903C4"/>
    <w:rsid w:val="0009073D"/>
    <w:rsid w:val="000916F8"/>
    <w:rsid w:val="000919BC"/>
    <w:rsid w:val="00091C08"/>
    <w:rsid w:val="0009245C"/>
    <w:rsid w:val="00092561"/>
    <w:rsid w:val="00092803"/>
    <w:rsid w:val="00092A15"/>
    <w:rsid w:val="0009302D"/>
    <w:rsid w:val="000933D5"/>
    <w:rsid w:val="00093516"/>
    <w:rsid w:val="00093878"/>
    <w:rsid w:val="00093CC5"/>
    <w:rsid w:val="0009410A"/>
    <w:rsid w:val="00094A71"/>
    <w:rsid w:val="00094E65"/>
    <w:rsid w:val="00094EE9"/>
    <w:rsid w:val="000951D6"/>
    <w:rsid w:val="000953E3"/>
    <w:rsid w:val="0009566D"/>
    <w:rsid w:val="00095ACC"/>
    <w:rsid w:val="00095EBF"/>
    <w:rsid w:val="00095FB0"/>
    <w:rsid w:val="00096027"/>
    <w:rsid w:val="00096190"/>
    <w:rsid w:val="000963A2"/>
    <w:rsid w:val="0009640D"/>
    <w:rsid w:val="000965F5"/>
    <w:rsid w:val="00096AA9"/>
    <w:rsid w:val="00096C2B"/>
    <w:rsid w:val="00096ECD"/>
    <w:rsid w:val="0009764A"/>
    <w:rsid w:val="00097E3D"/>
    <w:rsid w:val="00097E6E"/>
    <w:rsid w:val="000A09FE"/>
    <w:rsid w:val="000A1085"/>
    <w:rsid w:val="000A11A8"/>
    <w:rsid w:val="000A1270"/>
    <w:rsid w:val="000A1281"/>
    <w:rsid w:val="000A13C5"/>
    <w:rsid w:val="000A1628"/>
    <w:rsid w:val="000A1733"/>
    <w:rsid w:val="000A1A42"/>
    <w:rsid w:val="000A21BB"/>
    <w:rsid w:val="000A249E"/>
    <w:rsid w:val="000A25A3"/>
    <w:rsid w:val="000A29A1"/>
    <w:rsid w:val="000A2B9C"/>
    <w:rsid w:val="000A3013"/>
    <w:rsid w:val="000A3D07"/>
    <w:rsid w:val="000A41CE"/>
    <w:rsid w:val="000A45A0"/>
    <w:rsid w:val="000A4B74"/>
    <w:rsid w:val="000A4D95"/>
    <w:rsid w:val="000A52C4"/>
    <w:rsid w:val="000A56C9"/>
    <w:rsid w:val="000A5786"/>
    <w:rsid w:val="000A579F"/>
    <w:rsid w:val="000A5A8B"/>
    <w:rsid w:val="000A61EE"/>
    <w:rsid w:val="000A6359"/>
    <w:rsid w:val="000A63F0"/>
    <w:rsid w:val="000A64E8"/>
    <w:rsid w:val="000A6ABF"/>
    <w:rsid w:val="000A6ADB"/>
    <w:rsid w:val="000A6B20"/>
    <w:rsid w:val="000A6F2E"/>
    <w:rsid w:val="000A72B9"/>
    <w:rsid w:val="000A781B"/>
    <w:rsid w:val="000B0325"/>
    <w:rsid w:val="000B0998"/>
    <w:rsid w:val="000B101E"/>
    <w:rsid w:val="000B10C4"/>
    <w:rsid w:val="000B13D6"/>
    <w:rsid w:val="000B13F6"/>
    <w:rsid w:val="000B1880"/>
    <w:rsid w:val="000B1B29"/>
    <w:rsid w:val="000B25CB"/>
    <w:rsid w:val="000B2FAE"/>
    <w:rsid w:val="000B312C"/>
    <w:rsid w:val="000B3D57"/>
    <w:rsid w:val="000B3D97"/>
    <w:rsid w:val="000B4BE6"/>
    <w:rsid w:val="000B4C3A"/>
    <w:rsid w:val="000B500C"/>
    <w:rsid w:val="000B51B7"/>
    <w:rsid w:val="000B51E4"/>
    <w:rsid w:val="000B552B"/>
    <w:rsid w:val="000B561D"/>
    <w:rsid w:val="000B5960"/>
    <w:rsid w:val="000B5976"/>
    <w:rsid w:val="000B5A57"/>
    <w:rsid w:val="000B5C48"/>
    <w:rsid w:val="000B5EC6"/>
    <w:rsid w:val="000B64FE"/>
    <w:rsid w:val="000B6954"/>
    <w:rsid w:val="000B6D04"/>
    <w:rsid w:val="000B7580"/>
    <w:rsid w:val="000B76EE"/>
    <w:rsid w:val="000B7D2C"/>
    <w:rsid w:val="000B7FC5"/>
    <w:rsid w:val="000C02C0"/>
    <w:rsid w:val="000C03BE"/>
    <w:rsid w:val="000C0E42"/>
    <w:rsid w:val="000C0F69"/>
    <w:rsid w:val="000C1240"/>
    <w:rsid w:val="000C1D8F"/>
    <w:rsid w:val="000C1F6C"/>
    <w:rsid w:val="000C20A0"/>
    <w:rsid w:val="000C235E"/>
    <w:rsid w:val="000C36AC"/>
    <w:rsid w:val="000C39BC"/>
    <w:rsid w:val="000C49CC"/>
    <w:rsid w:val="000C4B5F"/>
    <w:rsid w:val="000C5037"/>
    <w:rsid w:val="000C5345"/>
    <w:rsid w:val="000C5818"/>
    <w:rsid w:val="000C5EC7"/>
    <w:rsid w:val="000C6B74"/>
    <w:rsid w:val="000C6DFA"/>
    <w:rsid w:val="000C719C"/>
    <w:rsid w:val="000C797D"/>
    <w:rsid w:val="000C7CC7"/>
    <w:rsid w:val="000D0719"/>
    <w:rsid w:val="000D0776"/>
    <w:rsid w:val="000D0D0B"/>
    <w:rsid w:val="000D0DB1"/>
    <w:rsid w:val="000D0EEE"/>
    <w:rsid w:val="000D12E1"/>
    <w:rsid w:val="000D249D"/>
    <w:rsid w:val="000D2A6D"/>
    <w:rsid w:val="000D2C5E"/>
    <w:rsid w:val="000D2CA3"/>
    <w:rsid w:val="000D3107"/>
    <w:rsid w:val="000D324E"/>
    <w:rsid w:val="000D329D"/>
    <w:rsid w:val="000D3E49"/>
    <w:rsid w:val="000D3F02"/>
    <w:rsid w:val="000D41B9"/>
    <w:rsid w:val="000D4458"/>
    <w:rsid w:val="000D4583"/>
    <w:rsid w:val="000D463D"/>
    <w:rsid w:val="000D4986"/>
    <w:rsid w:val="000D566C"/>
    <w:rsid w:val="000D56EC"/>
    <w:rsid w:val="000D572E"/>
    <w:rsid w:val="000D5992"/>
    <w:rsid w:val="000D6630"/>
    <w:rsid w:val="000D6B72"/>
    <w:rsid w:val="000D6E5C"/>
    <w:rsid w:val="000D6FD7"/>
    <w:rsid w:val="000D710C"/>
    <w:rsid w:val="000D78A4"/>
    <w:rsid w:val="000D7A9E"/>
    <w:rsid w:val="000D7FF5"/>
    <w:rsid w:val="000E008F"/>
    <w:rsid w:val="000E0229"/>
    <w:rsid w:val="000E02CA"/>
    <w:rsid w:val="000E0557"/>
    <w:rsid w:val="000E05F5"/>
    <w:rsid w:val="000E15C0"/>
    <w:rsid w:val="000E16D1"/>
    <w:rsid w:val="000E21CF"/>
    <w:rsid w:val="000E22E9"/>
    <w:rsid w:val="000E28DF"/>
    <w:rsid w:val="000E2EB1"/>
    <w:rsid w:val="000E329F"/>
    <w:rsid w:val="000E3519"/>
    <w:rsid w:val="000E3608"/>
    <w:rsid w:val="000E37C4"/>
    <w:rsid w:val="000E3993"/>
    <w:rsid w:val="000E3E37"/>
    <w:rsid w:val="000E3F24"/>
    <w:rsid w:val="000E422C"/>
    <w:rsid w:val="000E48C0"/>
    <w:rsid w:val="000E4A17"/>
    <w:rsid w:val="000E4CFE"/>
    <w:rsid w:val="000E52C9"/>
    <w:rsid w:val="000E5634"/>
    <w:rsid w:val="000E57A1"/>
    <w:rsid w:val="000E5C69"/>
    <w:rsid w:val="000E6121"/>
    <w:rsid w:val="000E62BA"/>
    <w:rsid w:val="000E6B6B"/>
    <w:rsid w:val="000E6F95"/>
    <w:rsid w:val="000E7312"/>
    <w:rsid w:val="000E7B63"/>
    <w:rsid w:val="000F0341"/>
    <w:rsid w:val="000F0431"/>
    <w:rsid w:val="000F0659"/>
    <w:rsid w:val="000F0AF6"/>
    <w:rsid w:val="000F1027"/>
    <w:rsid w:val="000F1168"/>
    <w:rsid w:val="000F137B"/>
    <w:rsid w:val="000F141F"/>
    <w:rsid w:val="000F147D"/>
    <w:rsid w:val="000F202B"/>
    <w:rsid w:val="000F2881"/>
    <w:rsid w:val="000F2DA7"/>
    <w:rsid w:val="000F37FE"/>
    <w:rsid w:val="000F3CD9"/>
    <w:rsid w:val="000F3EB7"/>
    <w:rsid w:val="000F4049"/>
    <w:rsid w:val="000F4180"/>
    <w:rsid w:val="000F41DF"/>
    <w:rsid w:val="000F4B25"/>
    <w:rsid w:val="000F5068"/>
    <w:rsid w:val="000F5495"/>
    <w:rsid w:val="000F5531"/>
    <w:rsid w:val="000F5C59"/>
    <w:rsid w:val="000F5DBE"/>
    <w:rsid w:val="000F5FB5"/>
    <w:rsid w:val="000F63BA"/>
    <w:rsid w:val="000F6567"/>
    <w:rsid w:val="000F66F2"/>
    <w:rsid w:val="000F6B09"/>
    <w:rsid w:val="000F7024"/>
    <w:rsid w:val="000F71B6"/>
    <w:rsid w:val="000F7948"/>
    <w:rsid w:val="000F7EB4"/>
    <w:rsid w:val="001005DB"/>
    <w:rsid w:val="001009C1"/>
    <w:rsid w:val="00100D29"/>
    <w:rsid w:val="0010100A"/>
    <w:rsid w:val="001013B4"/>
    <w:rsid w:val="00101590"/>
    <w:rsid w:val="001019B0"/>
    <w:rsid w:val="00101A74"/>
    <w:rsid w:val="00102468"/>
    <w:rsid w:val="00102764"/>
    <w:rsid w:val="001027C4"/>
    <w:rsid w:val="001027CB"/>
    <w:rsid w:val="001028E0"/>
    <w:rsid w:val="00102F38"/>
    <w:rsid w:val="0010360E"/>
    <w:rsid w:val="00103A75"/>
    <w:rsid w:val="00103B4B"/>
    <w:rsid w:val="00103FDD"/>
    <w:rsid w:val="00105332"/>
    <w:rsid w:val="00105442"/>
    <w:rsid w:val="001054CB"/>
    <w:rsid w:val="00105560"/>
    <w:rsid w:val="001056A3"/>
    <w:rsid w:val="0010585A"/>
    <w:rsid w:val="00106287"/>
    <w:rsid w:val="001065A1"/>
    <w:rsid w:val="00106863"/>
    <w:rsid w:val="001068BF"/>
    <w:rsid w:val="00106BCE"/>
    <w:rsid w:val="00107427"/>
    <w:rsid w:val="00107A0A"/>
    <w:rsid w:val="00107B96"/>
    <w:rsid w:val="00107C4F"/>
    <w:rsid w:val="0011041F"/>
    <w:rsid w:val="001104BA"/>
    <w:rsid w:val="001104F9"/>
    <w:rsid w:val="00110860"/>
    <w:rsid w:val="00110B3F"/>
    <w:rsid w:val="001110A9"/>
    <w:rsid w:val="00111678"/>
    <w:rsid w:val="00111BFE"/>
    <w:rsid w:val="00111F16"/>
    <w:rsid w:val="00111F7B"/>
    <w:rsid w:val="001120CC"/>
    <w:rsid w:val="00112296"/>
    <w:rsid w:val="001122CA"/>
    <w:rsid w:val="001123AA"/>
    <w:rsid w:val="001124CC"/>
    <w:rsid w:val="001124E7"/>
    <w:rsid w:val="00112DEB"/>
    <w:rsid w:val="001135A6"/>
    <w:rsid w:val="00113ABC"/>
    <w:rsid w:val="00113F2F"/>
    <w:rsid w:val="00114C17"/>
    <w:rsid w:val="00115210"/>
    <w:rsid w:val="001152B9"/>
    <w:rsid w:val="001153B7"/>
    <w:rsid w:val="001156AA"/>
    <w:rsid w:val="0011608C"/>
    <w:rsid w:val="00116261"/>
    <w:rsid w:val="00116582"/>
    <w:rsid w:val="00116887"/>
    <w:rsid w:val="00116A3D"/>
    <w:rsid w:val="00116B90"/>
    <w:rsid w:val="00116C1B"/>
    <w:rsid w:val="00116E3E"/>
    <w:rsid w:val="00117003"/>
    <w:rsid w:val="0011704C"/>
    <w:rsid w:val="001176C2"/>
    <w:rsid w:val="0011780C"/>
    <w:rsid w:val="001178AE"/>
    <w:rsid w:val="00117A2F"/>
    <w:rsid w:val="00117CB7"/>
    <w:rsid w:val="00117E9D"/>
    <w:rsid w:val="001205C5"/>
    <w:rsid w:val="0012083F"/>
    <w:rsid w:val="0012087E"/>
    <w:rsid w:val="001208E4"/>
    <w:rsid w:val="00120C6D"/>
    <w:rsid w:val="001210ED"/>
    <w:rsid w:val="00121B62"/>
    <w:rsid w:val="00121DE2"/>
    <w:rsid w:val="00121F51"/>
    <w:rsid w:val="001221E2"/>
    <w:rsid w:val="001221FD"/>
    <w:rsid w:val="00122331"/>
    <w:rsid w:val="00122B11"/>
    <w:rsid w:val="0012345C"/>
    <w:rsid w:val="00123505"/>
    <w:rsid w:val="001238C4"/>
    <w:rsid w:val="001239B4"/>
    <w:rsid w:val="001239F0"/>
    <w:rsid w:val="00123A4B"/>
    <w:rsid w:val="00124206"/>
    <w:rsid w:val="00124522"/>
    <w:rsid w:val="00124AA2"/>
    <w:rsid w:val="0012629D"/>
    <w:rsid w:val="0012631D"/>
    <w:rsid w:val="00126621"/>
    <w:rsid w:val="001268FD"/>
    <w:rsid w:val="00126DC5"/>
    <w:rsid w:val="001278AF"/>
    <w:rsid w:val="00127F30"/>
    <w:rsid w:val="00130C53"/>
    <w:rsid w:val="0013125D"/>
    <w:rsid w:val="00131355"/>
    <w:rsid w:val="00131F98"/>
    <w:rsid w:val="00132220"/>
    <w:rsid w:val="00132681"/>
    <w:rsid w:val="00132A2C"/>
    <w:rsid w:val="00132A35"/>
    <w:rsid w:val="00132D71"/>
    <w:rsid w:val="001331E5"/>
    <w:rsid w:val="00133348"/>
    <w:rsid w:val="001333B5"/>
    <w:rsid w:val="0013343A"/>
    <w:rsid w:val="00133548"/>
    <w:rsid w:val="00133598"/>
    <w:rsid w:val="00134473"/>
    <w:rsid w:val="001345D4"/>
    <w:rsid w:val="0013476C"/>
    <w:rsid w:val="00134D61"/>
    <w:rsid w:val="00134EDD"/>
    <w:rsid w:val="00134F32"/>
    <w:rsid w:val="001350E7"/>
    <w:rsid w:val="00135272"/>
    <w:rsid w:val="00135F79"/>
    <w:rsid w:val="00136450"/>
    <w:rsid w:val="001364CC"/>
    <w:rsid w:val="00136CF9"/>
    <w:rsid w:val="00136D1A"/>
    <w:rsid w:val="00136EF2"/>
    <w:rsid w:val="00136F22"/>
    <w:rsid w:val="001370D9"/>
    <w:rsid w:val="001375C5"/>
    <w:rsid w:val="0013778F"/>
    <w:rsid w:val="00137874"/>
    <w:rsid w:val="00137AE1"/>
    <w:rsid w:val="00140119"/>
    <w:rsid w:val="00140369"/>
    <w:rsid w:val="0014075C"/>
    <w:rsid w:val="00140C78"/>
    <w:rsid w:val="00140E52"/>
    <w:rsid w:val="00141085"/>
    <w:rsid w:val="001414FD"/>
    <w:rsid w:val="00141592"/>
    <w:rsid w:val="00141948"/>
    <w:rsid w:val="00141DF3"/>
    <w:rsid w:val="00141EB4"/>
    <w:rsid w:val="00141FDA"/>
    <w:rsid w:val="001423FC"/>
    <w:rsid w:val="00142673"/>
    <w:rsid w:val="001426D2"/>
    <w:rsid w:val="00142AD0"/>
    <w:rsid w:val="00142AD1"/>
    <w:rsid w:val="001436A8"/>
    <w:rsid w:val="001440F6"/>
    <w:rsid w:val="001444BD"/>
    <w:rsid w:val="00144632"/>
    <w:rsid w:val="001448A4"/>
    <w:rsid w:val="00144991"/>
    <w:rsid w:val="00144A63"/>
    <w:rsid w:val="0014515E"/>
    <w:rsid w:val="001454CA"/>
    <w:rsid w:val="00145719"/>
    <w:rsid w:val="001459D2"/>
    <w:rsid w:val="00145BA5"/>
    <w:rsid w:val="00146C46"/>
    <w:rsid w:val="00146CB0"/>
    <w:rsid w:val="00146E53"/>
    <w:rsid w:val="001471CB"/>
    <w:rsid w:val="00147BFB"/>
    <w:rsid w:val="00147EB7"/>
    <w:rsid w:val="00150685"/>
    <w:rsid w:val="00150CD8"/>
    <w:rsid w:val="00150F78"/>
    <w:rsid w:val="00151099"/>
    <w:rsid w:val="00151E75"/>
    <w:rsid w:val="0015278F"/>
    <w:rsid w:val="00152BC3"/>
    <w:rsid w:val="00152E8C"/>
    <w:rsid w:val="00153267"/>
    <w:rsid w:val="0015349E"/>
    <w:rsid w:val="0015385F"/>
    <w:rsid w:val="00153B07"/>
    <w:rsid w:val="00154107"/>
    <w:rsid w:val="0015418B"/>
    <w:rsid w:val="001546DD"/>
    <w:rsid w:val="0015478E"/>
    <w:rsid w:val="00154BD8"/>
    <w:rsid w:val="00154C62"/>
    <w:rsid w:val="00154D64"/>
    <w:rsid w:val="0015512D"/>
    <w:rsid w:val="001551E6"/>
    <w:rsid w:val="00155DA4"/>
    <w:rsid w:val="00156038"/>
    <w:rsid w:val="0015664A"/>
    <w:rsid w:val="00156922"/>
    <w:rsid w:val="00156AEC"/>
    <w:rsid w:val="00157135"/>
    <w:rsid w:val="001571B8"/>
    <w:rsid w:val="001571EF"/>
    <w:rsid w:val="00157633"/>
    <w:rsid w:val="00160499"/>
    <w:rsid w:val="001604A5"/>
    <w:rsid w:val="001605FA"/>
    <w:rsid w:val="00160D16"/>
    <w:rsid w:val="00161488"/>
    <w:rsid w:val="001618CE"/>
    <w:rsid w:val="00162301"/>
    <w:rsid w:val="001627F8"/>
    <w:rsid w:val="0016301F"/>
    <w:rsid w:val="001630F6"/>
    <w:rsid w:val="0016318A"/>
    <w:rsid w:val="001632E5"/>
    <w:rsid w:val="00163B71"/>
    <w:rsid w:val="00163BA6"/>
    <w:rsid w:val="0016418A"/>
    <w:rsid w:val="00164235"/>
    <w:rsid w:val="0016428A"/>
    <w:rsid w:val="001645D6"/>
    <w:rsid w:val="00165152"/>
    <w:rsid w:val="0016584A"/>
    <w:rsid w:val="001658B2"/>
    <w:rsid w:val="00165A17"/>
    <w:rsid w:val="00165A78"/>
    <w:rsid w:val="00165F20"/>
    <w:rsid w:val="00166AB2"/>
    <w:rsid w:val="00166EB4"/>
    <w:rsid w:val="0016744E"/>
    <w:rsid w:val="001675F5"/>
    <w:rsid w:val="00167F56"/>
    <w:rsid w:val="00170510"/>
    <w:rsid w:val="0017082D"/>
    <w:rsid w:val="00171A6C"/>
    <w:rsid w:val="00171AD6"/>
    <w:rsid w:val="00171F95"/>
    <w:rsid w:val="001720D3"/>
    <w:rsid w:val="001720F1"/>
    <w:rsid w:val="001728E5"/>
    <w:rsid w:val="001729F2"/>
    <w:rsid w:val="00172DFD"/>
    <w:rsid w:val="00173154"/>
    <w:rsid w:val="00173257"/>
    <w:rsid w:val="0017384A"/>
    <w:rsid w:val="0017384D"/>
    <w:rsid w:val="00173A8A"/>
    <w:rsid w:val="00173AF7"/>
    <w:rsid w:val="00173D1D"/>
    <w:rsid w:val="00173E85"/>
    <w:rsid w:val="001742C4"/>
    <w:rsid w:val="00174375"/>
    <w:rsid w:val="001745BD"/>
    <w:rsid w:val="00174D87"/>
    <w:rsid w:val="001756BD"/>
    <w:rsid w:val="001758F8"/>
    <w:rsid w:val="00175BB3"/>
    <w:rsid w:val="00175CCA"/>
    <w:rsid w:val="00175E1C"/>
    <w:rsid w:val="00175E3D"/>
    <w:rsid w:val="0017644D"/>
    <w:rsid w:val="001765AA"/>
    <w:rsid w:val="00176AC1"/>
    <w:rsid w:val="00177535"/>
    <w:rsid w:val="001776DC"/>
    <w:rsid w:val="0017786A"/>
    <w:rsid w:val="001778E8"/>
    <w:rsid w:val="00177A14"/>
    <w:rsid w:val="00177ADF"/>
    <w:rsid w:val="00177CE0"/>
    <w:rsid w:val="00180678"/>
    <w:rsid w:val="00180918"/>
    <w:rsid w:val="00180F86"/>
    <w:rsid w:val="0018119E"/>
    <w:rsid w:val="001813DB"/>
    <w:rsid w:val="00181D33"/>
    <w:rsid w:val="00182125"/>
    <w:rsid w:val="00182480"/>
    <w:rsid w:val="00182736"/>
    <w:rsid w:val="0018291E"/>
    <w:rsid w:val="00182A8D"/>
    <w:rsid w:val="00182AAF"/>
    <w:rsid w:val="00182CB5"/>
    <w:rsid w:val="00182E07"/>
    <w:rsid w:val="00183755"/>
    <w:rsid w:val="00183C68"/>
    <w:rsid w:val="0018467A"/>
    <w:rsid w:val="00184736"/>
    <w:rsid w:val="0018481D"/>
    <w:rsid w:val="00184D18"/>
    <w:rsid w:val="001850C0"/>
    <w:rsid w:val="00185657"/>
    <w:rsid w:val="00185670"/>
    <w:rsid w:val="00185692"/>
    <w:rsid w:val="00185763"/>
    <w:rsid w:val="00185A46"/>
    <w:rsid w:val="001861B1"/>
    <w:rsid w:val="00186487"/>
    <w:rsid w:val="001868A4"/>
    <w:rsid w:val="00186A05"/>
    <w:rsid w:val="00186C09"/>
    <w:rsid w:val="00186D53"/>
    <w:rsid w:val="00187224"/>
    <w:rsid w:val="00187662"/>
    <w:rsid w:val="00187A53"/>
    <w:rsid w:val="00187C09"/>
    <w:rsid w:val="00187EE5"/>
    <w:rsid w:val="001905BD"/>
    <w:rsid w:val="00190849"/>
    <w:rsid w:val="001908AB"/>
    <w:rsid w:val="00190D67"/>
    <w:rsid w:val="00190D6F"/>
    <w:rsid w:val="00190F82"/>
    <w:rsid w:val="00190FD7"/>
    <w:rsid w:val="00191802"/>
    <w:rsid w:val="00191EA8"/>
    <w:rsid w:val="00192424"/>
    <w:rsid w:val="0019257A"/>
    <w:rsid w:val="00192AE8"/>
    <w:rsid w:val="001936CC"/>
    <w:rsid w:val="00193979"/>
    <w:rsid w:val="00193AE7"/>
    <w:rsid w:val="00193C2F"/>
    <w:rsid w:val="00193E67"/>
    <w:rsid w:val="00193F6D"/>
    <w:rsid w:val="0019427A"/>
    <w:rsid w:val="00194423"/>
    <w:rsid w:val="001947AA"/>
    <w:rsid w:val="00194988"/>
    <w:rsid w:val="00194CE9"/>
    <w:rsid w:val="00194DEA"/>
    <w:rsid w:val="001950BC"/>
    <w:rsid w:val="001952D5"/>
    <w:rsid w:val="00195350"/>
    <w:rsid w:val="0019569B"/>
    <w:rsid w:val="0019569F"/>
    <w:rsid w:val="001956B1"/>
    <w:rsid w:val="0019599B"/>
    <w:rsid w:val="00195A8B"/>
    <w:rsid w:val="00195B35"/>
    <w:rsid w:val="001962EC"/>
    <w:rsid w:val="00196388"/>
    <w:rsid w:val="001963BE"/>
    <w:rsid w:val="001968F1"/>
    <w:rsid w:val="00197542"/>
    <w:rsid w:val="00197667"/>
    <w:rsid w:val="001977B1"/>
    <w:rsid w:val="0019795E"/>
    <w:rsid w:val="001979B8"/>
    <w:rsid w:val="00197A4F"/>
    <w:rsid w:val="001A0049"/>
    <w:rsid w:val="001A0522"/>
    <w:rsid w:val="001A1116"/>
    <w:rsid w:val="001A1B83"/>
    <w:rsid w:val="001A26A8"/>
    <w:rsid w:val="001A2A33"/>
    <w:rsid w:val="001A37C9"/>
    <w:rsid w:val="001A3BF7"/>
    <w:rsid w:val="001A3D58"/>
    <w:rsid w:val="001A3F21"/>
    <w:rsid w:val="001A4131"/>
    <w:rsid w:val="001A446C"/>
    <w:rsid w:val="001A48E4"/>
    <w:rsid w:val="001A4970"/>
    <w:rsid w:val="001A5147"/>
    <w:rsid w:val="001A5610"/>
    <w:rsid w:val="001A56CC"/>
    <w:rsid w:val="001A5856"/>
    <w:rsid w:val="001A6042"/>
    <w:rsid w:val="001A6749"/>
    <w:rsid w:val="001A6B9D"/>
    <w:rsid w:val="001A71E5"/>
    <w:rsid w:val="001A7328"/>
    <w:rsid w:val="001A7768"/>
    <w:rsid w:val="001B00AC"/>
    <w:rsid w:val="001B00FD"/>
    <w:rsid w:val="001B051B"/>
    <w:rsid w:val="001B0543"/>
    <w:rsid w:val="001B09D2"/>
    <w:rsid w:val="001B09D8"/>
    <w:rsid w:val="001B0AD0"/>
    <w:rsid w:val="001B13D4"/>
    <w:rsid w:val="001B1AA9"/>
    <w:rsid w:val="001B228B"/>
    <w:rsid w:val="001B22DA"/>
    <w:rsid w:val="001B2463"/>
    <w:rsid w:val="001B2543"/>
    <w:rsid w:val="001B2B37"/>
    <w:rsid w:val="001B2B4A"/>
    <w:rsid w:val="001B2B50"/>
    <w:rsid w:val="001B2CD1"/>
    <w:rsid w:val="001B2DC6"/>
    <w:rsid w:val="001B2DD5"/>
    <w:rsid w:val="001B34A2"/>
    <w:rsid w:val="001B3831"/>
    <w:rsid w:val="001B3C5D"/>
    <w:rsid w:val="001B424E"/>
    <w:rsid w:val="001B45EB"/>
    <w:rsid w:val="001B46F1"/>
    <w:rsid w:val="001B4EC7"/>
    <w:rsid w:val="001B4F80"/>
    <w:rsid w:val="001B4F9C"/>
    <w:rsid w:val="001B543A"/>
    <w:rsid w:val="001B55A2"/>
    <w:rsid w:val="001B5732"/>
    <w:rsid w:val="001B591D"/>
    <w:rsid w:val="001B5A02"/>
    <w:rsid w:val="001B5AA7"/>
    <w:rsid w:val="001B6436"/>
    <w:rsid w:val="001B66D4"/>
    <w:rsid w:val="001B6A5A"/>
    <w:rsid w:val="001B6DE2"/>
    <w:rsid w:val="001B728A"/>
    <w:rsid w:val="001B735D"/>
    <w:rsid w:val="001B7B16"/>
    <w:rsid w:val="001B7D79"/>
    <w:rsid w:val="001B7FEB"/>
    <w:rsid w:val="001C081F"/>
    <w:rsid w:val="001C087E"/>
    <w:rsid w:val="001C0C52"/>
    <w:rsid w:val="001C0C9A"/>
    <w:rsid w:val="001C0EEE"/>
    <w:rsid w:val="001C0FB8"/>
    <w:rsid w:val="001C1052"/>
    <w:rsid w:val="001C1115"/>
    <w:rsid w:val="001C1406"/>
    <w:rsid w:val="001C1851"/>
    <w:rsid w:val="001C1C37"/>
    <w:rsid w:val="001C1CAE"/>
    <w:rsid w:val="001C1DEC"/>
    <w:rsid w:val="001C1E1B"/>
    <w:rsid w:val="001C1EC3"/>
    <w:rsid w:val="001C2BB6"/>
    <w:rsid w:val="001C2BFE"/>
    <w:rsid w:val="001C2E99"/>
    <w:rsid w:val="001C33A2"/>
    <w:rsid w:val="001C343A"/>
    <w:rsid w:val="001C34D7"/>
    <w:rsid w:val="001C3789"/>
    <w:rsid w:val="001C40B3"/>
    <w:rsid w:val="001C4B52"/>
    <w:rsid w:val="001C4E84"/>
    <w:rsid w:val="001C55D1"/>
    <w:rsid w:val="001C59DB"/>
    <w:rsid w:val="001C618D"/>
    <w:rsid w:val="001C6D0A"/>
    <w:rsid w:val="001C6F2F"/>
    <w:rsid w:val="001C71F0"/>
    <w:rsid w:val="001C7525"/>
    <w:rsid w:val="001C7888"/>
    <w:rsid w:val="001C7F4C"/>
    <w:rsid w:val="001C7F5D"/>
    <w:rsid w:val="001C7FD6"/>
    <w:rsid w:val="001D082B"/>
    <w:rsid w:val="001D0C42"/>
    <w:rsid w:val="001D1438"/>
    <w:rsid w:val="001D207E"/>
    <w:rsid w:val="001D2087"/>
    <w:rsid w:val="001D20AD"/>
    <w:rsid w:val="001D22EF"/>
    <w:rsid w:val="001D2CA5"/>
    <w:rsid w:val="001D2D31"/>
    <w:rsid w:val="001D3243"/>
    <w:rsid w:val="001D37F4"/>
    <w:rsid w:val="001D39E8"/>
    <w:rsid w:val="001D3A85"/>
    <w:rsid w:val="001D4241"/>
    <w:rsid w:val="001D4D9C"/>
    <w:rsid w:val="001D4FEA"/>
    <w:rsid w:val="001D51E8"/>
    <w:rsid w:val="001D5799"/>
    <w:rsid w:val="001D5924"/>
    <w:rsid w:val="001D65B1"/>
    <w:rsid w:val="001D6C25"/>
    <w:rsid w:val="001D6F58"/>
    <w:rsid w:val="001D71CB"/>
    <w:rsid w:val="001D768C"/>
    <w:rsid w:val="001D7753"/>
    <w:rsid w:val="001D7BBC"/>
    <w:rsid w:val="001E03D4"/>
    <w:rsid w:val="001E0C1D"/>
    <w:rsid w:val="001E0E99"/>
    <w:rsid w:val="001E0F9D"/>
    <w:rsid w:val="001E1050"/>
    <w:rsid w:val="001E1336"/>
    <w:rsid w:val="001E1A9C"/>
    <w:rsid w:val="001E1EE1"/>
    <w:rsid w:val="001E247D"/>
    <w:rsid w:val="001E2553"/>
    <w:rsid w:val="001E25D1"/>
    <w:rsid w:val="001E2A64"/>
    <w:rsid w:val="001E2BD0"/>
    <w:rsid w:val="001E2D47"/>
    <w:rsid w:val="001E32D1"/>
    <w:rsid w:val="001E32D5"/>
    <w:rsid w:val="001E347C"/>
    <w:rsid w:val="001E35CD"/>
    <w:rsid w:val="001E35D1"/>
    <w:rsid w:val="001E3A67"/>
    <w:rsid w:val="001E41E9"/>
    <w:rsid w:val="001E42D9"/>
    <w:rsid w:val="001E4382"/>
    <w:rsid w:val="001E4B44"/>
    <w:rsid w:val="001E4D3F"/>
    <w:rsid w:val="001E4E9A"/>
    <w:rsid w:val="001E539D"/>
    <w:rsid w:val="001E5764"/>
    <w:rsid w:val="001E5788"/>
    <w:rsid w:val="001E578A"/>
    <w:rsid w:val="001E57CF"/>
    <w:rsid w:val="001E5A1E"/>
    <w:rsid w:val="001E5B42"/>
    <w:rsid w:val="001E619D"/>
    <w:rsid w:val="001E6607"/>
    <w:rsid w:val="001E66F6"/>
    <w:rsid w:val="001E670D"/>
    <w:rsid w:val="001E6CA5"/>
    <w:rsid w:val="001E6E62"/>
    <w:rsid w:val="001E7159"/>
    <w:rsid w:val="001E743D"/>
    <w:rsid w:val="001E76F7"/>
    <w:rsid w:val="001E7756"/>
    <w:rsid w:val="001E7788"/>
    <w:rsid w:val="001E7B62"/>
    <w:rsid w:val="001E7C19"/>
    <w:rsid w:val="001E7FFC"/>
    <w:rsid w:val="001F05CB"/>
    <w:rsid w:val="001F07FE"/>
    <w:rsid w:val="001F0877"/>
    <w:rsid w:val="001F0C49"/>
    <w:rsid w:val="001F103C"/>
    <w:rsid w:val="001F1766"/>
    <w:rsid w:val="001F1DFC"/>
    <w:rsid w:val="001F2252"/>
    <w:rsid w:val="001F2460"/>
    <w:rsid w:val="001F27DA"/>
    <w:rsid w:val="001F2F9C"/>
    <w:rsid w:val="001F317B"/>
    <w:rsid w:val="001F3275"/>
    <w:rsid w:val="001F349A"/>
    <w:rsid w:val="001F3BB5"/>
    <w:rsid w:val="001F3C0A"/>
    <w:rsid w:val="001F3D84"/>
    <w:rsid w:val="001F4F78"/>
    <w:rsid w:val="001F4F7E"/>
    <w:rsid w:val="001F4F98"/>
    <w:rsid w:val="001F5290"/>
    <w:rsid w:val="001F63B9"/>
    <w:rsid w:val="001F641B"/>
    <w:rsid w:val="001F66B9"/>
    <w:rsid w:val="001F6733"/>
    <w:rsid w:val="001F6D21"/>
    <w:rsid w:val="001F6DF7"/>
    <w:rsid w:val="001F71B1"/>
    <w:rsid w:val="001F7282"/>
    <w:rsid w:val="001F7482"/>
    <w:rsid w:val="001F7EEB"/>
    <w:rsid w:val="0020003E"/>
    <w:rsid w:val="00200334"/>
    <w:rsid w:val="002007C4"/>
    <w:rsid w:val="00201983"/>
    <w:rsid w:val="00201A24"/>
    <w:rsid w:val="00201BA2"/>
    <w:rsid w:val="00201C8F"/>
    <w:rsid w:val="00201F0F"/>
    <w:rsid w:val="00201F69"/>
    <w:rsid w:val="00202004"/>
    <w:rsid w:val="0020240E"/>
    <w:rsid w:val="002029BC"/>
    <w:rsid w:val="00202CAC"/>
    <w:rsid w:val="002032CE"/>
    <w:rsid w:val="00203309"/>
    <w:rsid w:val="0020362D"/>
    <w:rsid w:val="00203674"/>
    <w:rsid w:val="00203AF0"/>
    <w:rsid w:val="00203B31"/>
    <w:rsid w:val="00203D49"/>
    <w:rsid w:val="0020427D"/>
    <w:rsid w:val="00204523"/>
    <w:rsid w:val="002045EF"/>
    <w:rsid w:val="0020581F"/>
    <w:rsid w:val="00206181"/>
    <w:rsid w:val="002062AF"/>
    <w:rsid w:val="0020691F"/>
    <w:rsid w:val="00206A8E"/>
    <w:rsid w:val="00206DCA"/>
    <w:rsid w:val="0020759F"/>
    <w:rsid w:val="002075F7"/>
    <w:rsid w:val="0020770B"/>
    <w:rsid w:val="0020792A"/>
    <w:rsid w:val="00207A65"/>
    <w:rsid w:val="00207CCD"/>
    <w:rsid w:val="00207D94"/>
    <w:rsid w:val="00207DF5"/>
    <w:rsid w:val="0021053F"/>
    <w:rsid w:val="00211174"/>
    <w:rsid w:val="0021160D"/>
    <w:rsid w:val="00211A1D"/>
    <w:rsid w:val="00211A21"/>
    <w:rsid w:val="00211BB0"/>
    <w:rsid w:val="00211CC7"/>
    <w:rsid w:val="00211DFF"/>
    <w:rsid w:val="00211E69"/>
    <w:rsid w:val="00212480"/>
    <w:rsid w:val="002129AA"/>
    <w:rsid w:val="00212A01"/>
    <w:rsid w:val="00212DAA"/>
    <w:rsid w:val="00212F5C"/>
    <w:rsid w:val="00213512"/>
    <w:rsid w:val="002141BE"/>
    <w:rsid w:val="0021442C"/>
    <w:rsid w:val="00214671"/>
    <w:rsid w:val="002147A8"/>
    <w:rsid w:val="00214834"/>
    <w:rsid w:val="002152EA"/>
    <w:rsid w:val="002155BA"/>
    <w:rsid w:val="00215FE4"/>
    <w:rsid w:val="00216673"/>
    <w:rsid w:val="00216ACE"/>
    <w:rsid w:val="00216BC8"/>
    <w:rsid w:val="00216BDD"/>
    <w:rsid w:val="00216FFF"/>
    <w:rsid w:val="0021766C"/>
    <w:rsid w:val="0021790A"/>
    <w:rsid w:val="00217D70"/>
    <w:rsid w:val="00217E6E"/>
    <w:rsid w:val="00221166"/>
    <w:rsid w:val="00221425"/>
    <w:rsid w:val="002219BC"/>
    <w:rsid w:val="00221D16"/>
    <w:rsid w:val="00222398"/>
    <w:rsid w:val="002224B1"/>
    <w:rsid w:val="00222D30"/>
    <w:rsid w:val="002231FF"/>
    <w:rsid w:val="00223779"/>
    <w:rsid w:val="00223A8E"/>
    <w:rsid w:val="00223F62"/>
    <w:rsid w:val="00224083"/>
    <w:rsid w:val="00224499"/>
    <w:rsid w:val="00224557"/>
    <w:rsid w:val="002248AD"/>
    <w:rsid w:val="00224A85"/>
    <w:rsid w:val="00224AC4"/>
    <w:rsid w:val="00224F68"/>
    <w:rsid w:val="00225E00"/>
    <w:rsid w:val="0022648E"/>
    <w:rsid w:val="00226549"/>
    <w:rsid w:val="0022661F"/>
    <w:rsid w:val="0022673A"/>
    <w:rsid w:val="00226834"/>
    <w:rsid w:val="0022684D"/>
    <w:rsid w:val="002268EF"/>
    <w:rsid w:val="00226A1B"/>
    <w:rsid w:val="00227416"/>
    <w:rsid w:val="00227AB9"/>
    <w:rsid w:val="00227D32"/>
    <w:rsid w:val="002301C6"/>
    <w:rsid w:val="0023025E"/>
    <w:rsid w:val="00230471"/>
    <w:rsid w:val="00230C9A"/>
    <w:rsid w:val="00230E57"/>
    <w:rsid w:val="00230EB1"/>
    <w:rsid w:val="002312D0"/>
    <w:rsid w:val="00231BFB"/>
    <w:rsid w:val="00231FF5"/>
    <w:rsid w:val="00232245"/>
    <w:rsid w:val="0023232A"/>
    <w:rsid w:val="00232B4E"/>
    <w:rsid w:val="00232C8B"/>
    <w:rsid w:val="00232EBB"/>
    <w:rsid w:val="00233265"/>
    <w:rsid w:val="002333B9"/>
    <w:rsid w:val="0023362B"/>
    <w:rsid w:val="002345F9"/>
    <w:rsid w:val="00234816"/>
    <w:rsid w:val="00235057"/>
    <w:rsid w:val="002351CE"/>
    <w:rsid w:val="00235397"/>
    <w:rsid w:val="00235FD7"/>
    <w:rsid w:val="0023667A"/>
    <w:rsid w:val="0023678A"/>
    <w:rsid w:val="00236974"/>
    <w:rsid w:val="00236A93"/>
    <w:rsid w:val="00236B20"/>
    <w:rsid w:val="00236CC0"/>
    <w:rsid w:val="00236F88"/>
    <w:rsid w:val="0023730E"/>
    <w:rsid w:val="002377ED"/>
    <w:rsid w:val="002378F0"/>
    <w:rsid w:val="00240830"/>
    <w:rsid w:val="00240F28"/>
    <w:rsid w:val="002411D2"/>
    <w:rsid w:val="002412B8"/>
    <w:rsid w:val="00241316"/>
    <w:rsid w:val="00241DC7"/>
    <w:rsid w:val="00242402"/>
    <w:rsid w:val="00242C85"/>
    <w:rsid w:val="002431BC"/>
    <w:rsid w:val="0024351B"/>
    <w:rsid w:val="002438FA"/>
    <w:rsid w:val="00243CAE"/>
    <w:rsid w:val="00243D84"/>
    <w:rsid w:val="00244064"/>
    <w:rsid w:val="0024406D"/>
    <w:rsid w:val="002443CD"/>
    <w:rsid w:val="00244661"/>
    <w:rsid w:val="00244E03"/>
    <w:rsid w:val="00245208"/>
    <w:rsid w:val="00245453"/>
    <w:rsid w:val="00245A6E"/>
    <w:rsid w:val="00245B94"/>
    <w:rsid w:val="00245EDC"/>
    <w:rsid w:val="00245F2F"/>
    <w:rsid w:val="002468F1"/>
    <w:rsid w:val="00246F2C"/>
    <w:rsid w:val="002477BD"/>
    <w:rsid w:val="00247E45"/>
    <w:rsid w:val="002501B9"/>
    <w:rsid w:val="00250314"/>
    <w:rsid w:val="00250605"/>
    <w:rsid w:val="00250778"/>
    <w:rsid w:val="00250B90"/>
    <w:rsid w:val="00250FFC"/>
    <w:rsid w:val="0025189A"/>
    <w:rsid w:val="00251E71"/>
    <w:rsid w:val="00252169"/>
    <w:rsid w:val="0025216C"/>
    <w:rsid w:val="00252297"/>
    <w:rsid w:val="002528A9"/>
    <w:rsid w:val="00252EB0"/>
    <w:rsid w:val="00253CEE"/>
    <w:rsid w:val="002543E6"/>
    <w:rsid w:val="0025460F"/>
    <w:rsid w:val="00255018"/>
    <w:rsid w:val="00255166"/>
    <w:rsid w:val="002555B3"/>
    <w:rsid w:val="002559C5"/>
    <w:rsid w:val="0025633D"/>
    <w:rsid w:val="00256527"/>
    <w:rsid w:val="002565D2"/>
    <w:rsid w:val="00256E31"/>
    <w:rsid w:val="002570F5"/>
    <w:rsid w:val="00257286"/>
    <w:rsid w:val="00257526"/>
    <w:rsid w:val="00257CF8"/>
    <w:rsid w:val="00260405"/>
    <w:rsid w:val="002604E2"/>
    <w:rsid w:val="00260CBA"/>
    <w:rsid w:val="00260E65"/>
    <w:rsid w:val="00260EC8"/>
    <w:rsid w:val="00260F5F"/>
    <w:rsid w:val="00261071"/>
    <w:rsid w:val="0026186A"/>
    <w:rsid w:val="002619D3"/>
    <w:rsid w:val="00262621"/>
    <w:rsid w:val="002628C9"/>
    <w:rsid w:val="002634B0"/>
    <w:rsid w:val="002637BF"/>
    <w:rsid w:val="00263DE4"/>
    <w:rsid w:val="0026404F"/>
    <w:rsid w:val="00264138"/>
    <w:rsid w:val="00264273"/>
    <w:rsid w:val="002645BB"/>
    <w:rsid w:val="002654FA"/>
    <w:rsid w:val="00265647"/>
    <w:rsid w:val="0026595A"/>
    <w:rsid w:val="00265A29"/>
    <w:rsid w:val="00265FB8"/>
    <w:rsid w:val="00266247"/>
    <w:rsid w:val="00266259"/>
    <w:rsid w:val="00266362"/>
    <w:rsid w:val="0026641A"/>
    <w:rsid w:val="0026642A"/>
    <w:rsid w:val="00266B40"/>
    <w:rsid w:val="00266E01"/>
    <w:rsid w:val="002673EB"/>
    <w:rsid w:val="0026771A"/>
    <w:rsid w:val="0026777F"/>
    <w:rsid w:val="00267F68"/>
    <w:rsid w:val="0027033A"/>
    <w:rsid w:val="002704FB"/>
    <w:rsid w:val="00270CF2"/>
    <w:rsid w:val="00270E6B"/>
    <w:rsid w:val="00270FB8"/>
    <w:rsid w:val="0027102D"/>
    <w:rsid w:val="00271241"/>
    <w:rsid w:val="002712E9"/>
    <w:rsid w:val="002713FA"/>
    <w:rsid w:val="00271FE9"/>
    <w:rsid w:val="00272654"/>
    <w:rsid w:val="002727D2"/>
    <w:rsid w:val="002729B0"/>
    <w:rsid w:val="00272B2A"/>
    <w:rsid w:val="00273721"/>
    <w:rsid w:val="00273B67"/>
    <w:rsid w:val="00273C73"/>
    <w:rsid w:val="00273F1C"/>
    <w:rsid w:val="00274844"/>
    <w:rsid w:val="00274846"/>
    <w:rsid w:val="00274897"/>
    <w:rsid w:val="00274D85"/>
    <w:rsid w:val="00274F78"/>
    <w:rsid w:val="002750A3"/>
    <w:rsid w:val="002756DD"/>
    <w:rsid w:val="00276A16"/>
    <w:rsid w:val="002772BB"/>
    <w:rsid w:val="002773A3"/>
    <w:rsid w:val="00277691"/>
    <w:rsid w:val="00277901"/>
    <w:rsid w:val="00277AA2"/>
    <w:rsid w:val="00277B60"/>
    <w:rsid w:val="0028016E"/>
    <w:rsid w:val="00280559"/>
    <w:rsid w:val="00280D2B"/>
    <w:rsid w:val="00280FFD"/>
    <w:rsid w:val="00281633"/>
    <w:rsid w:val="00281BCF"/>
    <w:rsid w:val="0028200E"/>
    <w:rsid w:val="0028267A"/>
    <w:rsid w:val="002829F2"/>
    <w:rsid w:val="002831F8"/>
    <w:rsid w:val="0028347A"/>
    <w:rsid w:val="0028359A"/>
    <w:rsid w:val="0028372E"/>
    <w:rsid w:val="0028387D"/>
    <w:rsid w:val="00283D1C"/>
    <w:rsid w:val="0028419C"/>
    <w:rsid w:val="00285298"/>
    <w:rsid w:val="00285446"/>
    <w:rsid w:val="0028546A"/>
    <w:rsid w:val="00285FF5"/>
    <w:rsid w:val="0028618F"/>
    <w:rsid w:val="0028620D"/>
    <w:rsid w:val="002863D6"/>
    <w:rsid w:val="0028694F"/>
    <w:rsid w:val="00286ABC"/>
    <w:rsid w:val="00286E19"/>
    <w:rsid w:val="00286EB1"/>
    <w:rsid w:val="002875F8"/>
    <w:rsid w:val="0028794A"/>
    <w:rsid w:val="00287BD4"/>
    <w:rsid w:val="00290047"/>
    <w:rsid w:val="0029028B"/>
    <w:rsid w:val="002902EA"/>
    <w:rsid w:val="00290571"/>
    <w:rsid w:val="00290836"/>
    <w:rsid w:val="002909E1"/>
    <w:rsid w:val="00290D85"/>
    <w:rsid w:val="0029157F"/>
    <w:rsid w:val="00291E66"/>
    <w:rsid w:val="00291F5A"/>
    <w:rsid w:val="00292013"/>
    <w:rsid w:val="00292191"/>
    <w:rsid w:val="0029244F"/>
    <w:rsid w:val="0029261D"/>
    <w:rsid w:val="00292FB1"/>
    <w:rsid w:val="0029326D"/>
    <w:rsid w:val="0029344B"/>
    <w:rsid w:val="0029358E"/>
    <w:rsid w:val="0029368E"/>
    <w:rsid w:val="002936A0"/>
    <w:rsid w:val="00294240"/>
    <w:rsid w:val="002946C6"/>
    <w:rsid w:val="00294AB5"/>
    <w:rsid w:val="002953D2"/>
    <w:rsid w:val="00295620"/>
    <w:rsid w:val="002957D5"/>
    <w:rsid w:val="002958C3"/>
    <w:rsid w:val="00295BEA"/>
    <w:rsid w:val="00295D5F"/>
    <w:rsid w:val="002960A2"/>
    <w:rsid w:val="002968FC"/>
    <w:rsid w:val="0029708F"/>
    <w:rsid w:val="00297268"/>
    <w:rsid w:val="00297B77"/>
    <w:rsid w:val="002A00A8"/>
    <w:rsid w:val="002A0DE5"/>
    <w:rsid w:val="002A0F89"/>
    <w:rsid w:val="002A1173"/>
    <w:rsid w:val="002A122D"/>
    <w:rsid w:val="002A18CB"/>
    <w:rsid w:val="002A19DF"/>
    <w:rsid w:val="002A1D48"/>
    <w:rsid w:val="002A22B7"/>
    <w:rsid w:val="002A2524"/>
    <w:rsid w:val="002A2594"/>
    <w:rsid w:val="002A260F"/>
    <w:rsid w:val="002A278B"/>
    <w:rsid w:val="002A361A"/>
    <w:rsid w:val="002A39AC"/>
    <w:rsid w:val="002A3B30"/>
    <w:rsid w:val="002A4C59"/>
    <w:rsid w:val="002A4C63"/>
    <w:rsid w:val="002A5406"/>
    <w:rsid w:val="002A554B"/>
    <w:rsid w:val="002A56C3"/>
    <w:rsid w:val="002A5A31"/>
    <w:rsid w:val="002A5F86"/>
    <w:rsid w:val="002A6031"/>
    <w:rsid w:val="002A6080"/>
    <w:rsid w:val="002A60F2"/>
    <w:rsid w:val="002A62FA"/>
    <w:rsid w:val="002A6621"/>
    <w:rsid w:val="002A69C4"/>
    <w:rsid w:val="002A77D3"/>
    <w:rsid w:val="002A7BED"/>
    <w:rsid w:val="002A7C12"/>
    <w:rsid w:val="002A7D5E"/>
    <w:rsid w:val="002B00FA"/>
    <w:rsid w:val="002B048A"/>
    <w:rsid w:val="002B0814"/>
    <w:rsid w:val="002B0B27"/>
    <w:rsid w:val="002B0EB8"/>
    <w:rsid w:val="002B0FF3"/>
    <w:rsid w:val="002B1821"/>
    <w:rsid w:val="002B1BCA"/>
    <w:rsid w:val="002B1DC0"/>
    <w:rsid w:val="002B20E6"/>
    <w:rsid w:val="002B3AFA"/>
    <w:rsid w:val="002B3D0F"/>
    <w:rsid w:val="002B414C"/>
    <w:rsid w:val="002B43F6"/>
    <w:rsid w:val="002B4AAD"/>
    <w:rsid w:val="002B4BD1"/>
    <w:rsid w:val="002B52A7"/>
    <w:rsid w:val="002B55DF"/>
    <w:rsid w:val="002B5676"/>
    <w:rsid w:val="002B592F"/>
    <w:rsid w:val="002B5BAD"/>
    <w:rsid w:val="002B5C1A"/>
    <w:rsid w:val="002B5EC4"/>
    <w:rsid w:val="002B638D"/>
    <w:rsid w:val="002B63D2"/>
    <w:rsid w:val="002B66F0"/>
    <w:rsid w:val="002B6E7F"/>
    <w:rsid w:val="002B70B0"/>
    <w:rsid w:val="002B710C"/>
    <w:rsid w:val="002B73BF"/>
    <w:rsid w:val="002B7780"/>
    <w:rsid w:val="002B7970"/>
    <w:rsid w:val="002B7B21"/>
    <w:rsid w:val="002B7D51"/>
    <w:rsid w:val="002C0334"/>
    <w:rsid w:val="002C0CFA"/>
    <w:rsid w:val="002C11F5"/>
    <w:rsid w:val="002C165B"/>
    <w:rsid w:val="002C16BC"/>
    <w:rsid w:val="002C174D"/>
    <w:rsid w:val="002C1DCB"/>
    <w:rsid w:val="002C209E"/>
    <w:rsid w:val="002C279B"/>
    <w:rsid w:val="002C27A1"/>
    <w:rsid w:val="002C2DB3"/>
    <w:rsid w:val="002C318B"/>
    <w:rsid w:val="002C31D6"/>
    <w:rsid w:val="002C35AB"/>
    <w:rsid w:val="002C3A91"/>
    <w:rsid w:val="002C3F3F"/>
    <w:rsid w:val="002C41D8"/>
    <w:rsid w:val="002C472D"/>
    <w:rsid w:val="002C4B90"/>
    <w:rsid w:val="002C4BD1"/>
    <w:rsid w:val="002C5012"/>
    <w:rsid w:val="002C54F4"/>
    <w:rsid w:val="002C56BA"/>
    <w:rsid w:val="002C5867"/>
    <w:rsid w:val="002C595D"/>
    <w:rsid w:val="002C5BE4"/>
    <w:rsid w:val="002C632E"/>
    <w:rsid w:val="002C64DC"/>
    <w:rsid w:val="002C69AA"/>
    <w:rsid w:val="002C6AD6"/>
    <w:rsid w:val="002C6C8B"/>
    <w:rsid w:val="002C6F8D"/>
    <w:rsid w:val="002C71AD"/>
    <w:rsid w:val="002C7907"/>
    <w:rsid w:val="002C7932"/>
    <w:rsid w:val="002D03BE"/>
    <w:rsid w:val="002D04A2"/>
    <w:rsid w:val="002D05FB"/>
    <w:rsid w:val="002D06D1"/>
    <w:rsid w:val="002D0964"/>
    <w:rsid w:val="002D0C6D"/>
    <w:rsid w:val="002D17DB"/>
    <w:rsid w:val="002D184A"/>
    <w:rsid w:val="002D199C"/>
    <w:rsid w:val="002D1F3E"/>
    <w:rsid w:val="002D20CC"/>
    <w:rsid w:val="002D2258"/>
    <w:rsid w:val="002D23D2"/>
    <w:rsid w:val="002D2903"/>
    <w:rsid w:val="002D2D4E"/>
    <w:rsid w:val="002D3245"/>
    <w:rsid w:val="002D3BF4"/>
    <w:rsid w:val="002D46B4"/>
    <w:rsid w:val="002D4843"/>
    <w:rsid w:val="002D4C0F"/>
    <w:rsid w:val="002D4DB0"/>
    <w:rsid w:val="002D4ECE"/>
    <w:rsid w:val="002D5320"/>
    <w:rsid w:val="002D5CB1"/>
    <w:rsid w:val="002D5CDD"/>
    <w:rsid w:val="002D5FE6"/>
    <w:rsid w:val="002D61A5"/>
    <w:rsid w:val="002D6216"/>
    <w:rsid w:val="002D683F"/>
    <w:rsid w:val="002D69AE"/>
    <w:rsid w:val="002D6ADE"/>
    <w:rsid w:val="002D6C02"/>
    <w:rsid w:val="002D7031"/>
    <w:rsid w:val="002D7DD6"/>
    <w:rsid w:val="002E06C0"/>
    <w:rsid w:val="002E0DF3"/>
    <w:rsid w:val="002E0F5E"/>
    <w:rsid w:val="002E13A1"/>
    <w:rsid w:val="002E183B"/>
    <w:rsid w:val="002E1897"/>
    <w:rsid w:val="002E1D96"/>
    <w:rsid w:val="002E25BA"/>
    <w:rsid w:val="002E2AEC"/>
    <w:rsid w:val="002E2B31"/>
    <w:rsid w:val="002E2CA3"/>
    <w:rsid w:val="002E335A"/>
    <w:rsid w:val="002E37F0"/>
    <w:rsid w:val="002E39C3"/>
    <w:rsid w:val="002E3E72"/>
    <w:rsid w:val="002E3F21"/>
    <w:rsid w:val="002E40A9"/>
    <w:rsid w:val="002E4263"/>
    <w:rsid w:val="002E4432"/>
    <w:rsid w:val="002E4C37"/>
    <w:rsid w:val="002E52C9"/>
    <w:rsid w:val="002E535C"/>
    <w:rsid w:val="002E5BAD"/>
    <w:rsid w:val="002E5BD3"/>
    <w:rsid w:val="002E5EB1"/>
    <w:rsid w:val="002E62E1"/>
    <w:rsid w:val="002E638F"/>
    <w:rsid w:val="002E678F"/>
    <w:rsid w:val="002E6C32"/>
    <w:rsid w:val="002E7560"/>
    <w:rsid w:val="002E793D"/>
    <w:rsid w:val="002F00ED"/>
    <w:rsid w:val="002F05B5"/>
    <w:rsid w:val="002F07AD"/>
    <w:rsid w:val="002F1023"/>
    <w:rsid w:val="002F14D7"/>
    <w:rsid w:val="002F1637"/>
    <w:rsid w:val="002F18E7"/>
    <w:rsid w:val="002F19B2"/>
    <w:rsid w:val="002F1FDD"/>
    <w:rsid w:val="002F2076"/>
    <w:rsid w:val="002F2356"/>
    <w:rsid w:val="002F24D4"/>
    <w:rsid w:val="002F2528"/>
    <w:rsid w:val="002F275E"/>
    <w:rsid w:val="002F2D93"/>
    <w:rsid w:val="002F30CB"/>
    <w:rsid w:val="002F3237"/>
    <w:rsid w:val="002F32AF"/>
    <w:rsid w:val="002F3401"/>
    <w:rsid w:val="002F360E"/>
    <w:rsid w:val="002F382F"/>
    <w:rsid w:val="002F3A8A"/>
    <w:rsid w:val="002F40D1"/>
    <w:rsid w:val="002F415D"/>
    <w:rsid w:val="002F44AC"/>
    <w:rsid w:val="002F46CC"/>
    <w:rsid w:val="002F4BA3"/>
    <w:rsid w:val="002F4C54"/>
    <w:rsid w:val="002F5375"/>
    <w:rsid w:val="002F5ACC"/>
    <w:rsid w:val="002F5ED1"/>
    <w:rsid w:val="002F5FE4"/>
    <w:rsid w:val="002F6484"/>
    <w:rsid w:val="002F6ABE"/>
    <w:rsid w:val="002F7170"/>
    <w:rsid w:val="002F74BB"/>
    <w:rsid w:val="002F787C"/>
    <w:rsid w:val="002F7A50"/>
    <w:rsid w:val="002F7DAC"/>
    <w:rsid w:val="002F7F87"/>
    <w:rsid w:val="003000CF"/>
    <w:rsid w:val="0030017D"/>
    <w:rsid w:val="0030051A"/>
    <w:rsid w:val="003006B7"/>
    <w:rsid w:val="00300B8D"/>
    <w:rsid w:val="00300CEC"/>
    <w:rsid w:val="0030119B"/>
    <w:rsid w:val="003011BE"/>
    <w:rsid w:val="00301493"/>
    <w:rsid w:val="00301531"/>
    <w:rsid w:val="00301699"/>
    <w:rsid w:val="00301AF1"/>
    <w:rsid w:val="00301AF9"/>
    <w:rsid w:val="00301F74"/>
    <w:rsid w:val="0030209F"/>
    <w:rsid w:val="00302BC1"/>
    <w:rsid w:val="00302F07"/>
    <w:rsid w:val="00302F13"/>
    <w:rsid w:val="00302F5A"/>
    <w:rsid w:val="003031F4"/>
    <w:rsid w:val="003038A8"/>
    <w:rsid w:val="00303949"/>
    <w:rsid w:val="003039EF"/>
    <w:rsid w:val="00303E4B"/>
    <w:rsid w:val="00304C87"/>
    <w:rsid w:val="0030513A"/>
    <w:rsid w:val="003051C6"/>
    <w:rsid w:val="00305518"/>
    <w:rsid w:val="00305635"/>
    <w:rsid w:val="00305951"/>
    <w:rsid w:val="00305958"/>
    <w:rsid w:val="00305C95"/>
    <w:rsid w:val="00305CBE"/>
    <w:rsid w:val="00305EC5"/>
    <w:rsid w:val="00305F46"/>
    <w:rsid w:val="003061CB"/>
    <w:rsid w:val="0030664A"/>
    <w:rsid w:val="00306664"/>
    <w:rsid w:val="0030675C"/>
    <w:rsid w:val="003068A4"/>
    <w:rsid w:val="00306C6E"/>
    <w:rsid w:val="00306E5C"/>
    <w:rsid w:val="0030722C"/>
    <w:rsid w:val="00307805"/>
    <w:rsid w:val="00307873"/>
    <w:rsid w:val="003102F3"/>
    <w:rsid w:val="003112B3"/>
    <w:rsid w:val="00311F59"/>
    <w:rsid w:val="0031259C"/>
    <w:rsid w:val="003127FE"/>
    <w:rsid w:val="0031283D"/>
    <w:rsid w:val="003130DD"/>
    <w:rsid w:val="00313488"/>
    <w:rsid w:val="003141B6"/>
    <w:rsid w:val="0031420D"/>
    <w:rsid w:val="00314306"/>
    <w:rsid w:val="003144F7"/>
    <w:rsid w:val="003147F0"/>
    <w:rsid w:val="003148EF"/>
    <w:rsid w:val="00314BD0"/>
    <w:rsid w:val="003151FF"/>
    <w:rsid w:val="0031523D"/>
    <w:rsid w:val="003157BB"/>
    <w:rsid w:val="00315E37"/>
    <w:rsid w:val="00315FC2"/>
    <w:rsid w:val="003164A6"/>
    <w:rsid w:val="0031653B"/>
    <w:rsid w:val="0031680C"/>
    <w:rsid w:val="00316F32"/>
    <w:rsid w:val="00317331"/>
    <w:rsid w:val="0031786C"/>
    <w:rsid w:val="00317DA7"/>
    <w:rsid w:val="00321936"/>
    <w:rsid w:val="00321E62"/>
    <w:rsid w:val="00321EA9"/>
    <w:rsid w:val="00322132"/>
    <w:rsid w:val="003222D2"/>
    <w:rsid w:val="003223C9"/>
    <w:rsid w:val="003228AC"/>
    <w:rsid w:val="0032292A"/>
    <w:rsid w:val="00322B6D"/>
    <w:rsid w:val="00322E3C"/>
    <w:rsid w:val="00322F02"/>
    <w:rsid w:val="003234DE"/>
    <w:rsid w:val="00323851"/>
    <w:rsid w:val="00323937"/>
    <w:rsid w:val="00324158"/>
    <w:rsid w:val="00324449"/>
    <w:rsid w:val="003244B5"/>
    <w:rsid w:val="00324875"/>
    <w:rsid w:val="00324B37"/>
    <w:rsid w:val="00324EAB"/>
    <w:rsid w:val="00325439"/>
    <w:rsid w:val="003255B8"/>
    <w:rsid w:val="00325869"/>
    <w:rsid w:val="00325D39"/>
    <w:rsid w:val="0032635B"/>
    <w:rsid w:val="0032638E"/>
    <w:rsid w:val="0032642A"/>
    <w:rsid w:val="003264F3"/>
    <w:rsid w:val="003267E0"/>
    <w:rsid w:val="003268BC"/>
    <w:rsid w:val="00326B8C"/>
    <w:rsid w:val="00326F7F"/>
    <w:rsid w:val="00327049"/>
    <w:rsid w:val="00327159"/>
    <w:rsid w:val="00327B46"/>
    <w:rsid w:val="003307A7"/>
    <w:rsid w:val="00330A48"/>
    <w:rsid w:val="00330C38"/>
    <w:rsid w:val="00330FF5"/>
    <w:rsid w:val="003318FA"/>
    <w:rsid w:val="00331B0D"/>
    <w:rsid w:val="00331B42"/>
    <w:rsid w:val="00331BF3"/>
    <w:rsid w:val="00331D2B"/>
    <w:rsid w:val="00331F32"/>
    <w:rsid w:val="00331F6E"/>
    <w:rsid w:val="003322B3"/>
    <w:rsid w:val="003327B8"/>
    <w:rsid w:val="00333179"/>
    <w:rsid w:val="00333460"/>
    <w:rsid w:val="003336AF"/>
    <w:rsid w:val="00333897"/>
    <w:rsid w:val="00333B1F"/>
    <w:rsid w:val="00333C42"/>
    <w:rsid w:val="00334562"/>
    <w:rsid w:val="0033457D"/>
    <w:rsid w:val="00334812"/>
    <w:rsid w:val="00334EA0"/>
    <w:rsid w:val="003351B8"/>
    <w:rsid w:val="003351B9"/>
    <w:rsid w:val="00335BAB"/>
    <w:rsid w:val="00335D8F"/>
    <w:rsid w:val="00336091"/>
    <w:rsid w:val="0033641E"/>
    <w:rsid w:val="00336647"/>
    <w:rsid w:val="0033677F"/>
    <w:rsid w:val="0033691E"/>
    <w:rsid w:val="00336BCF"/>
    <w:rsid w:val="00337044"/>
    <w:rsid w:val="00337AB4"/>
    <w:rsid w:val="00337C0B"/>
    <w:rsid w:val="0034020B"/>
    <w:rsid w:val="00340808"/>
    <w:rsid w:val="0034123C"/>
    <w:rsid w:val="00341F43"/>
    <w:rsid w:val="003421CD"/>
    <w:rsid w:val="00342454"/>
    <w:rsid w:val="00342837"/>
    <w:rsid w:val="00342DA2"/>
    <w:rsid w:val="00343049"/>
    <w:rsid w:val="00343930"/>
    <w:rsid w:val="00343DD5"/>
    <w:rsid w:val="00344E2D"/>
    <w:rsid w:val="00344E68"/>
    <w:rsid w:val="00345B0F"/>
    <w:rsid w:val="00345FE6"/>
    <w:rsid w:val="003460F5"/>
    <w:rsid w:val="0034643C"/>
    <w:rsid w:val="003465CE"/>
    <w:rsid w:val="0034660D"/>
    <w:rsid w:val="003467AC"/>
    <w:rsid w:val="00346805"/>
    <w:rsid w:val="0034681E"/>
    <w:rsid w:val="00346D42"/>
    <w:rsid w:val="00346F33"/>
    <w:rsid w:val="003472F8"/>
    <w:rsid w:val="003478C6"/>
    <w:rsid w:val="00347A42"/>
    <w:rsid w:val="003500F6"/>
    <w:rsid w:val="0035035C"/>
    <w:rsid w:val="00350384"/>
    <w:rsid w:val="0035045E"/>
    <w:rsid w:val="0035121E"/>
    <w:rsid w:val="0035162D"/>
    <w:rsid w:val="00351DF2"/>
    <w:rsid w:val="003522A4"/>
    <w:rsid w:val="003523DC"/>
    <w:rsid w:val="003525F8"/>
    <w:rsid w:val="0035266A"/>
    <w:rsid w:val="00352866"/>
    <w:rsid w:val="00352A78"/>
    <w:rsid w:val="00352B4F"/>
    <w:rsid w:val="00352EDA"/>
    <w:rsid w:val="00352F0E"/>
    <w:rsid w:val="00353057"/>
    <w:rsid w:val="00353255"/>
    <w:rsid w:val="0035339B"/>
    <w:rsid w:val="0035343F"/>
    <w:rsid w:val="003535BE"/>
    <w:rsid w:val="00353CBA"/>
    <w:rsid w:val="00353E5B"/>
    <w:rsid w:val="003540F9"/>
    <w:rsid w:val="00354290"/>
    <w:rsid w:val="00354EB9"/>
    <w:rsid w:val="00354EBC"/>
    <w:rsid w:val="003558DF"/>
    <w:rsid w:val="0035597A"/>
    <w:rsid w:val="003559AC"/>
    <w:rsid w:val="003560B5"/>
    <w:rsid w:val="00356247"/>
    <w:rsid w:val="003563B7"/>
    <w:rsid w:val="00356569"/>
    <w:rsid w:val="003565E3"/>
    <w:rsid w:val="0035670F"/>
    <w:rsid w:val="00356C01"/>
    <w:rsid w:val="003571BE"/>
    <w:rsid w:val="0035780D"/>
    <w:rsid w:val="00357F47"/>
    <w:rsid w:val="00360187"/>
    <w:rsid w:val="0036023C"/>
    <w:rsid w:val="003602C5"/>
    <w:rsid w:val="00360345"/>
    <w:rsid w:val="0036078D"/>
    <w:rsid w:val="00360A0D"/>
    <w:rsid w:val="00360C8E"/>
    <w:rsid w:val="00360C97"/>
    <w:rsid w:val="00360D07"/>
    <w:rsid w:val="00360D95"/>
    <w:rsid w:val="00362061"/>
    <w:rsid w:val="00362599"/>
    <w:rsid w:val="0036276F"/>
    <w:rsid w:val="00362B05"/>
    <w:rsid w:val="00362C3A"/>
    <w:rsid w:val="00362E3A"/>
    <w:rsid w:val="00362FFB"/>
    <w:rsid w:val="003636C5"/>
    <w:rsid w:val="00363DA7"/>
    <w:rsid w:val="0036406A"/>
    <w:rsid w:val="00364B7A"/>
    <w:rsid w:val="00364C2A"/>
    <w:rsid w:val="00364C61"/>
    <w:rsid w:val="00364EA2"/>
    <w:rsid w:val="00364EDA"/>
    <w:rsid w:val="003656B6"/>
    <w:rsid w:val="00365913"/>
    <w:rsid w:val="00365BA2"/>
    <w:rsid w:val="00365DCB"/>
    <w:rsid w:val="00365E76"/>
    <w:rsid w:val="003664CF"/>
    <w:rsid w:val="0036659D"/>
    <w:rsid w:val="003666CB"/>
    <w:rsid w:val="0036672F"/>
    <w:rsid w:val="0036726B"/>
    <w:rsid w:val="00367293"/>
    <w:rsid w:val="00367C75"/>
    <w:rsid w:val="00367D91"/>
    <w:rsid w:val="00367DA9"/>
    <w:rsid w:val="003704CD"/>
    <w:rsid w:val="003708A2"/>
    <w:rsid w:val="0037093D"/>
    <w:rsid w:val="00371512"/>
    <w:rsid w:val="00371629"/>
    <w:rsid w:val="003719F5"/>
    <w:rsid w:val="00371F7F"/>
    <w:rsid w:val="00372C6A"/>
    <w:rsid w:val="00372FA5"/>
    <w:rsid w:val="00373327"/>
    <w:rsid w:val="00373330"/>
    <w:rsid w:val="00373494"/>
    <w:rsid w:val="003734F2"/>
    <w:rsid w:val="003736A1"/>
    <w:rsid w:val="00373C37"/>
    <w:rsid w:val="00373DD7"/>
    <w:rsid w:val="003742B0"/>
    <w:rsid w:val="00374673"/>
    <w:rsid w:val="00374B7B"/>
    <w:rsid w:val="003751C8"/>
    <w:rsid w:val="003754D7"/>
    <w:rsid w:val="003754E3"/>
    <w:rsid w:val="0037595F"/>
    <w:rsid w:val="00375C32"/>
    <w:rsid w:val="00375EBB"/>
    <w:rsid w:val="003762B8"/>
    <w:rsid w:val="003763C2"/>
    <w:rsid w:val="0037781B"/>
    <w:rsid w:val="00377A03"/>
    <w:rsid w:val="00377DAF"/>
    <w:rsid w:val="00377E20"/>
    <w:rsid w:val="00380230"/>
    <w:rsid w:val="00380270"/>
    <w:rsid w:val="003805B3"/>
    <w:rsid w:val="003808D9"/>
    <w:rsid w:val="00380B2F"/>
    <w:rsid w:val="00380F79"/>
    <w:rsid w:val="0038121C"/>
    <w:rsid w:val="00381C22"/>
    <w:rsid w:val="00381E92"/>
    <w:rsid w:val="003822DB"/>
    <w:rsid w:val="003824E5"/>
    <w:rsid w:val="0038263C"/>
    <w:rsid w:val="003828C0"/>
    <w:rsid w:val="00382FFF"/>
    <w:rsid w:val="0038384F"/>
    <w:rsid w:val="0038397C"/>
    <w:rsid w:val="00383A29"/>
    <w:rsid w:val="003842C6"/>
    <w:rsid w:val="003847BB"/>
    <w:rsid w:val="00384B22"/>
    <w:rsid w:val="00384B32"/>
    <w:rsid w:val="003851F1"/>
    <w:rsid w:val="003859B7"/>
    <w:rsid w:val="003861D9"/>
    <w:rsid w:val="00386519"/>
    <w:rsid w:val="00386CFC"/>
    <w:rsid w:val="00386E55"/>
    <w:rsid w:val="003874C9"/>
    <w:rsid w:val="00387A4C"/>
    <w:rsid w:val="00387A75"/>
    <w:rsid w:val="003903A0"/>
    <w:rsid w:val="00390A2C"/>
    <w:rsid w:val="00390DC0"/>
    <w:rsid w:val="00391096"/>
    <w:rsid w:val="003914BE"/>
    <w:rsid w:val="00391665"/>
    <w:rsid w:val="00392014"/>
    <w:rsid w:val="0039207F"/>
    <w:rsid w:val="00393B3E"/>
    <w:rsid w:val="00393EEB"/>
    <w:rsid w:val="00394197"/>
    <w:rsid w:val="003941A0"/>
    <w:rsid w:val="003948A2"/>
    <w:rsid w:val="00394F86"/>
    <w:rsid w:val="003955E3"/>
    <w:rsid w:val="00397B0C"/>
    <w:rsid w:val="003A0110"/>
    <w:rsid w:val="003A015E"/>
    <w:rsid w:val="003A025A"/>
    <w:rsid w:val="003A06FE"/>
    <w:rsid w:val="003A11B6"/>
    <w:rsid w:val="003A147E"/>
    <w:rsid w:val="003A1D1E"/>
    <w:rsid w:val="003A20F5"/>
    <w:rsid w:val="003A2152"/>
    <w:rsid w:val="003A2364"/>
    <w:rsid w:val="003A2591"/>
    <w:rsid w:val="003A2BEB"/>
    <w:rsid w:val="003A2FDC"/>
    <w:rsid w:val="003A3BD2"/>
    <w:rsid w:val="003A3E04"/>
    <w:rsid w:val="003A403D"/>
    <w:rsid w:val="003A429A"/>
    <w:rsid w:val="003A42D1"/>
    <w:rsid w:val="003A4780"/>
    <w:rsid w:val="003A4CC1"/>
    <w:rsid w:val="003A4ECC"/>
    <w:rsid w:val="003A55F0"/>
    <w:rsid w:val="003A5ABC"/>
    <w:rsid w:val="003A6509"/>
    <w:rsid w:val="003A6544"/>
    <w:rsid w:val="003A65CA"/>
    <w:rsid w:val="003A71D9"/>
    <w:rsid w:val="003A760D"/>
    <w:rsid w:val="003A7A9B"/>
    <w:rsid w:val="003A7E49"/>
    <w:rsid w:val="003B057D"/>
    <w:rsid w:val="003B06F4"/>
    <w:rsid w:val="003B07BF"/>
    <w:rsid w:val="003B0B41"/>
    <w:rsid w:val="003B0DAF"/>
    <w:rsid w:val="003B104A"/>
    <w:rsid w:val="003B10A3"/>
    <w:rsid w:val="003B1264"/>
    <w:rsid w:val="003B15E0"/>
    <w:rsid w:val="003B17DE"/>
    <w:rsid w:val="003B18A8"/>
    <w:rsid w:val="003B1C06"/>
    <w:rsid w:val="003B1FC9"/>
    <w:rsid w:val="003B20E2"/>
    <w:rsid w:val="003B2674"/>
    <w:rsid w:val="003B2BFC"/>
    <w:rsid w:val="003B2C03"/>
    <w:rsid w:val="003B3006"/>
    <w:rsid w:val="003B3EDD"/>
    <w:rsid w:val="003B43B5"/>
    <w:rsid w:val="003B4838"/>
    <w:rsid w:val="003B4F7B"/>
    <w:rsid w:val="003B54D1"/>
    <w:rsid w:val="003B55EC"/>
    <w:rsid w:val="003B59DA"/>
    <w:rsid w:val="003B5AB9"/>
    <w:rsid w:val="003B60B7"/>
    <w:rsid w:val="003B6549"/>
    <w:rsid w:val="003B67F0"/>
    <w:rsid w:val="003B688B"/>
    <w:rsid w:val="003B69D1"/>
    <w:rsid w:val="003B6A37"/>
    <w:rsid w:val="003B6C17"/>
    <w:rsid w:val="003B71E2"/>
    <w:rsid w:val="003B721A"/>
    <w:rsid w:val="003B735D"/>
    <w:rsid w:val="003B7669"/>
    <w:rsid w:val="003C002D"/>
    <w:rsid w:val="003C039B"/>
    <w:rsid w:val="003C03FB"/>
    <w:rsid w:val="003C068A"/>
    <w:rsid w:val="003C105F"/>
    <w:rsid w:val="003C10D0"/>
    <w:rsid w:val="003C127E"/>
    <w:rsid w:val="003C139E"/>
    <w:rsid w:val="003C1683"/>
    <w:rsid w:val="003C1AB1"/>
    <w:rsid w:val="003C1BFA"/>
    <w:rsid w:val="003C1D1D"/>
    <w:rsid w:val="003C310A"/>
    <w:rsid w:val="003C3421"/>
    <w:rsid w:val="003C37E8"/>
    <w:rsid w:val="003C39BC"/>
    <w:rsid w:val="003C3B7E"/>
    <w:rsid w:val="003C3C93"/>
    <w:rsid w:val="003C3E67"/>
    <w:rsid w:val="003C4047"/>
    <w:rsid w:val="003C47BB"/>
    <w:rsid w:val="003C4A90"/>
    <w:rsid w:val="003C4BF9"/>
    <w:rsid w:val="003C4C77"/>
    <w:rsid w:val="003C5841"/>
    <w:rsid w:val="003C5A52"/>
    <w:rsid w:val="003C5B7B"/>
    <w:rsid w:val="003C6125"/>
    <w:rsid w:val="003C6241"/>
    <w:rsid w:val="003C66F8"/>
    <w:rsid w:val="003C67AC"/>
    <w:rsid w:val="003C69DD"/>
    <w:rsid w:val="003C7321"/>
    <w:rsid w:val="003C7A99"/>
    <w:rsid w:val="003C7CE7"/>
    <w:rsid w:val="003D0460"/>
    <w:rsid w:val="003D089B"/>
    <w:rsid w:val="003D0A62"/>
    <w:rsid w:val="003D10EE"/>
    <w:rsid w:val="003D13FA"/>
    <w:rsid w:val="003D1945"/>
    <w:rsid w:val="003D1A51"/>
    <w:rsid w:val="003D1A69"/>
    <w:rsid w:val="003D1A7A"/>
    <w:rsid w:val="003D1AB0"/>
    <w:rsid w:val="003D1B05"/>
    <w:rsid w:val="003D2017"/>
    <w:rsid w:val="003D2704"/>
    <w:rsid w:val="003D2D65"/>
    <w:rsid w:val="003D2EBA"/>
    <w:rsid w:val="003D313D"/>
    <w:rsid w:val="003D38A2"/>
    <w:rsid w:val="003D3BD8"/>
    <w:rsid w:val="003D3D0D"/>
    <w:rsid w:val="003D418D"/>
    <w:rsid w:val="003D4F51"/>
    <w:rsid w:val="003D502B"/>
    <w:rsid w:val="003D5405"/>
    <w:rsid w:val="003D55C4"/>
    <w:rsid w:val="003D5631"/>
    <w:rsid w:val="003D56D1"/>
    <w:rsid w:val="003D613D"/>
    <w:rsid w:val="003D6251"/>
    <w:rsid w:val="003D63B2"/>
    <w:rsid w:val="003D6DCC"/>
    <w:rsid w:val="003D7276"/>
    <w:rsid w:val="003D7BAD"/>
    <w:rsid w:val="003D7D30"/>
    <w:rsid w:val="003D7EAF"/>
    <w:rsid w:val="003D7FAD"/>
    <w:rsid w:val="003E024E"/>
    <w:rsid w:val="003E06A5"/>
    <w:rsid w:val="003E07DB"/>
    <w:rsid w:val="003E0961"/>
    <w:rsid w:val="003E0CDD"/>
    <w:rsid w:val="003E0F54"/>
    <w:rsid w:val="003E163D"/>
    <w:rsid w:val="003E1997"/>
    <w:rsid w:val="003E1BFD"/>
    <w:rsid w:val="003E1F22"/>
    <w:rsid w:val="003E2C8B"/>
    <w:rsid w:val="003E2CDF"/>
    <w:rsid w:val="003E2CEE"/>
    <w:rsid w:val="003E2CF8"/>
    <w:rsid w:val="003E32A6"/>
    <w:rsid w:val="003E34B6"/>
    <w:rsid w:val="003E3F86"/>
    <w:rsid w:val="003E4628"/>
    <w:rsid w:val="003E4ECE"/>
    <w:rsid w:val="003E511E"/>
    <w:rsid w:val="003E5340"/>
    <w:rsid w:val="003E54FE"/>
    <w:rsid w:val="003E636A"/>
    <w:rsid w:val="003E63E2"/>
    <w:rsid w:val="003E6EB7"/>
    <w:rsid w:val="003E7A50"/>
    <w:rsid w:val="003E7E63"/>
    <w:rsid w:val="003F019F"/>
    <w:rsid w:val="003F0592"/>
    <w:rsid w:val="003F0BC0"/>
    <w:rsid w:val="003F0C3E"/>
    <w:rsid w:val="003F15D8"/>
    <w:rsid w:val="003F1ACA"/>
    <w:rsid w:val="003F1D58"/>
    <w:rsid w:val="003F2F9E"/>
    <w:rsid w:val="003F31E8"/>
    <w:rsid w:val="003F37A5"/>
    <w:rsid w:val="003F39F5"/>
    <w:rsid w:val="003F3ABC"/>
    <w:rsid w:val="003F3B78"/>
    <w:rsid w:val="003F3CF0"/>
    <w:rsid w:val="003F3E20"/>
    <w:rsid w:val="003F3F34"/>
    <w:rsid w:val="003F45DF"/>
    <w:rsid w:val="003F4B99"/>
    <w:rsid w:val="003F4C0A"/>
    <w:rsid w:val="003F4D74"/>
    <w:rsid w:val="003F4E2A"/>
    <w:rsid w:val="003F4E60"/>
    <w:rsid w:val="003F5093"/>
    <w:rsid w:val="003F5D13"/>
    <w:rsid w:val="003F6A74"/>
    <w:rsid w:val="003F727C"/>
    <w:rsid w:val="003F7796"/>
    <w:rsid w:val="003F79AF"/>
    <w:rsid w:val="003F7CA6"/>
    <w:rsid w:val="003F7FBD"/>
    <w:rsid w:val="004003BD"/>
    <w:rsid w:val="00400B0D"/>
    <w:rsid w:val="00400F9B"/>
    <w:rsid w:val="0040113D"/>
    <w:rsid w:val="00401203"/>
    <w:rsid w:val="004015B3"/>
    <w:rsid w:val="00401B52"/>
    <w:rsid w:val="00401C6E"/>
    <w:rsid w:val="0040258E"/>
    <w:rsid w:val="004025F8"/>
    <w:rsid w:val="0040292E"/>
    <w:rsid w:val="00402DD9"/>
    <w:rsid w:val="00402E0E"/>
    <w:rsid w:val="0040311E"/>
    <w:rsid w:val="004040EA"/>
    <w:rsid w:val="00404565"/>
    <w:rsid w:val="0040498B"/>
    <w:rsid w:val="00404CA8"/>
    <w:rsid w:val="00406962"/>
    <w:rsid w:val="00406C4D"/>
    <w:rsid w:val="00406DA2"/>
    <w:rsid w:val="00407795"/>
    <w:rsid w:val="00407BD6"/>
    <w:rsid w:val="0041005C"/>
    <w:rsid w:val="0041013F"/>
    <w:rsid w:val="004108A8"/>
    <w:rsid w:val="00410DB2"/>
    <w:rsid w:val="004111C3"/>
    <w:rsid w:val="00411391"/>
    <w:rsid w:val="0041158C"/>
    <w:rsid w:val="00411C6B"/>
    <w:rsid w:val="00411F59"/>
    <w:rsid w:val="00411F65"/>
    <w:rsid w:val="0041223C"/>
    <w:rsid w:val="00412413"/>
    <w:rsid w:val="004127FA"/>
    <w:rsid w:val="0041297B"/>
    <w:rsid w:val="00412C8A"/>
    <w:rsid w:val="00412EEA"/>
    <w:rsid w:val="0041302D"/>
    <w:rsid w:val="00413080"/>
    <w:rsid w:val="004133B5"/>
    <w:rsid w:val="004134BC"/>
    <w:rsid w:val="004138E6"/>
    <w:rsid w:val="00414033"/>
    <w:rsid w:val="004147C2"/>
    <w:rsid w:val="00414A94"/>
    <w:rsid w:val="00415026"/>
    <w:rsid w:val="00416AAE"/>
    <w:rsid w:val="00416BD6"/>
    <w:rsid w:val="00417456"/>
    <w:rsid w:val="004179BF"/>
    <w:rsid w:val="00417C69"/>
    <w:rsid w:val="004202BE"/>
    <w:rsid w:val="004202CE"/>
    <w:rsid w:val="00420540"/>
    <w:rsid w:val="00420F64"/>
    <w:rsid w:val="004213DE"/>
    <w:rsid w:val="00421988"/>
    <w:rsid w:val="00421D8B"/>
    <w:rsid w:val="00421E3D"/>
    <w:rsid w:val="004228CC"/>
    <w:rsid w:val="00422B4F"/>
    <w:rsid w:val="0042362D"/>
    <w:rsid w:val="004241F0"/>
    <w:rsid w:val="00424303"/>
    <w:rsid w:val="0042431E"/>
    <w:rsid w:val="0042445F"/>
    <w:rsid w:val="00424811"/>
    <w:rsid w:val="004253D5"/>
    <w:rsid w:val="004253FB"/>
    <w:rsid w:val="00425545"/>
    <w:rsid w:val="004259A3"/>
    <w:rsid w:val="00426162"/>
    <w:rsid w:val="00426451"/>
    <w:rsid w:val="00426E11"/>
    <w:rsid w:val="00427131"/>
    <w:rsid w:val="0042767B"/>
    <w:rsid w:val="00427811"/>
    <w:rsid w:val="00427AAB"/>
    <w:rsid w:val="00427B68"/>
    <w:rsid w:val="00430990"/>
    <w:rsid w:val="00430B84"/>
    <w:rsid w:val="00430DF2"/>
    <w:rsid w:val="00431795"/>
    <w:rsid w:val="00431913"/>
    <w:rsid w:val="00431D93"/>
    <w:rsid w:val="00431ECA"/>
    <w:rsid w:val="004324B2"/>
    <w:rsid w:val="0043278C"/>
    <w:rsid w:val="004327B1"/>
    <w:rsid w:val="004330B4"/>
    <w:rsid w:val="00433479"/>
    <w:rsid w:val="00433E17"/>
    <w:rsid w:val="00433FCF"/>
    <w:rsid w:val="004343D1"/>
    <w:rsid w:val="00434608"/>
    <w:rsid w:val="004346CD"/>
    <w:rsid w:val="0043520A"/>
    <w:rsid w:val="004352B7"/>
    <w:rsid w:val="004354A1"/>
    <w:rsid w:val="0043567C"/>
    <w:rsid w:val="0043590D"/>
    <w:rsid w:val="00435944"/>
    <w:rsid w:val="00435EA2"/>
    <w:rsid w:val="00435F33"/>
    <w:rsid w:val="00436864"/>
    <w:rsid w:val="00436962"/>
    <w:rsid w:val="00436AD1"/>
    <w:rsid w:val="00436E57"/>
    <w:rsid w:val="004374DC"/>
    <w:rsid w:val="0043768B"/>
    <w:rsid w:val="00437ACE"/>
    <w:rsid w:val="00437D53"/>
    <w:rsid w:val="00440D57"/>
    <w:rsid w:val="00440E33"/>
    <w:rsid w:val="00441ACF"/>
    <w:rsid w:val="00441CCB"/>
    <w:rsid w:val="00441D8F"/>
    <w:rsid w:val="004423CD"/>
    <w:rsid w:val="004425C0"/>
    <w:rsid w:val="00442C1F"/>
    <w:rsid w:val="00442FCE"/>
    <w:rsid w:val="004433C9"/>
    <w:rsid w:val="004438E1"/>
    <w:rsid w:val="00444497"/>
    <w:rsid w:val="004444EC"/>
    <w:rsid w:val="004445CE"/>
    <w:rsid w:val="004449F2"/>
    <w:rsid w:val="00445086"/>
    <w:rsid w:val="004456B9"/>
    <w:rsid w:val="00445E44"/>
    <w:rsid w:val="00446009"/>
    <w:rsid w:val="00446612"/>
    <w:rsid w:val="004466B8"/>
    <w:rsid w:val="0044674F"/>
    <w:rsid w:val="00446B57"/>
    <w:rsid w:val="00446C46"/>
    <w:rsid w:val="00447DCA"/>
    <w:rsid w:val="00447FCE"/>
    <w:rsid w:val="004500A0"/>
    <w:rsid w:val="004504AB"/>
    <w:rsid w:val="00450894"/>
    <w:rsid w:val="00450A3D"/>
    <w:rsid w:val="00450FB3"/>
    <w:rsid w:val="0045137C"/>
    <w:rsid w:val="00451EB1"/>
    <w:rsid w:val="004526D2"/>
    <w:rsid w:val="0045302F"/>
    <w:rsid w:val="00453438"/>
    <w:rsid w:val="004535AC"/>
    <w:rsid w:val="004535AF"/>
    <w:rsid w:val="00453CA7"/>
    <w:rsid w:val="00453D63"/>
    <w:rsid w:val="0045428B"/>
    <w:rsid w:val="00454A9A"/>
    <w:rsid w:val="00454DDE"/>
    <w:rsid w:val="00454F79"/>
    <w:rsid w:val="00455593"/>
    <w:rsid w:val="00455680"/>
    <w:rsid w:val="00455A85"/>
    <w:rsid w:val="00455EC2"/>
    <w:rsid w:val="004561E0"/>
    <w:rsid w:val="00456566"/>
    <w:rsid w:val="00456F18"/>
    <w:rsid w:val="004578D8"/>
    <w:rsid w:val="004578E1"/>
    <w:rsid w:val="00457ACA"/>
    <w:rsid w:val="00457D74"/>
    <w:rsid w:val="00460807"/>
    <w:rsid w:val="00460A77"/>
    <w:rsid w:val="00460B22"/>
    <w:rsid w:val="00460CD1"/>
    <w:rsid w:val="00460D8E"/>
    <w:rsid w:val="00461311"/>
    <w:rsid w:val="00461540"/>
    <w:rsid w:val="004615D0"/>
    <w:rsid w:val="0046197A"/>
    <w:rsid w:val="00461E98"/>
    <w:rsid w:val="00462093"/>
    <w:rsid w:val="0046217C"/>
    <w:rsid w:val="004621E7"/>
    <w:rsid w:val="004623E2"/>
    <w:rsid w:val="00462796"/>
    <w:rsid w:val="00462B7E"/>
    <w:rsid w:val="0046306C"/>
    <w:rsid w:val="00463236"/>
    <w:rsid w:val="00463A8B"/>
    <w:rsid w:val="004640C3"/>
    <w:rsid w:val="00464217"/>
    <w:rsid w:val="004644BF"/>
    <w:rsid w:val="00464534"/>
    <w:rsid w:val="004645F7"/>
    <w:rsid w:val="00465164"/>
    <w:rsid w:val="00465726"/>
    <w:rsid w:val="00465C4F"/>
    <w:rsid w:val="00465DEA"/>
    <w:rsid w:val="004664E4"/>
    <w:rsid w:val="00466C36"/>
    <w:rsid w:val="00466E68"/>
    <w:rsid w:val="00467135"/>
    <w:rsid w:val="0046753F"/>
    <w:rsid w:val="00467749"/>
    <w:rsid w:val="0046787F"/>
    <w:rsid w:val="00467F0D"/>
    <w:rsid w:val="00470655"/>
    <w:rsid w:val="00470991"/>
    <w:rsid w:val="00470F09"/>
    <w:rsid w:val="00470FC2"/>
    <w:rsid w:val="00471269"/>
    <w:rsid w:val="004716D3"/>
    <w:rsid w:val="004719E9"/>
    <w:rsid w:val="00471AFD"/>
    <w:rsid w:val="00472191"/>
    <w:rsid w:val="00472665"/>
    <w:rsid w:val="0047280D"/>
    <w:rsid w:val="00472848"/>
    <w:rsid w:val="0047328E"/>
    <w:rsid w:val="00473997"/>
    <w:rsid w:val="004739B8"/>
    <w:rsid w:val="00473E7F"/>
    <w:rsid w:val="0047472B"/>
    <w:rsid w:val="00474D3A"/>
    <w:rsid w:val="004753EC"/>
    <w:rsid w:val="00475987"/>
    <w:rsid w:val="00475A8E"/>
    <w:rsid w:val="00475D5F"/>
    <w:rsid w:val="004762F9"/>
    <w:rsid w:val="00476568"/>
    <w:rsid w:val="00476FE7"/>
    <w:rsid w:val="00477DCB"/>
    <w:rsid w:val="004801CD"/>
    <w:rsid w:val="004814F1"/>
    <w:rsid w:val="00481991"/>
    <w:rsid w:val="00481A8E"/>
    <w:rsid w:val="00481C06"/>
    <w:rsid w:val="00482282"/>
    <w:rsid w:val="00482D7E"/>
    <w:rsid w:val="00482E10"/>
    <w:rsid w:val="00483282"/>
    <w:rsid w:val="00483409"/>
    <w:rsid w:val="004834E2"/>
    <w:rsid w:val="004847FC"/>
    <w:rsid w:val="004849BE"/>
    <w:rsid w:val="00484D55"/>
    <w:rsid w:val="00484DBC"/>
    <w:rsid w:val="00484EDA"/>
    <w:rsid w:val="00484F4A"/>
    <w:rsid w:val="0048593F"/>
    <w:rsid w:val="00485BD0"/>
    <w:rsid w:val="00485C01"/>
    <w:rsid w:val="004864EF"/>
    <w:rsid w:val="00486CC7"/>
    <w:rsid w:val="0048720E"/>
    <w:rsid w:val="004873F1"/>
    <w:rsid w:val="004879AC"/>
    <w:rsid w:val="00487EAE"/>
    <w:rsid w:val="0049055B"/>
    <w:rsid w:val="00491891"/>
    <w:rsid w:val="0049266E"/>
    <w:rsid w:val="00492C75"/>
    <w:rsid w:val="00493473"/>
    <w:rsid w:val="00493B0D"/>
    <w:rsid w:val="00493E84"/>
    <w:rsid w:val="004941A7"/>
    <w:rsid w:val="00494666"/>
    <w:rsid w:val="00494745"/>
    <w:rsid w:val="00494771"/>
    <w:rsid w:val="00494907"/>
    <w:rsid w:val="00494A84"/>
    <w:rsid w:val="00494B25"/>
    <w:rsid w:val="00494C4E"/>
    <w:rsid w:val="00494DE2"/>
    <w:rsid w:val="00494EB6"/>
    <w:rsid w:val="004951DA"/>
    <w:rsid w:val="004954BF"/>
    <w:rsid w:val="0049568D"/>
    <w:rsid w:val="004957A6"/>
    <w:rsid w:val="00495F00"/>
    <w:rsid w:val="00496210"/>
    <w:rsid w:val="00496349"/>
    <w:rsid w:val="0049639B"/>
    <w:rsid w:val="00496703"/>
    <w:rsid w:val="00496B93"/>
    <w:rsid w:val="0049744E"/>
    <w:rsid w:val="004976FE"/>
    <w:rsid w:val="00497FEB"/>
    <w:rsid w:val="004A00A0"/>
    <w:rsid w:val="004A0E21"/>
    <w:rsid w:val="004A10F9"/>
    <w:rsid w:val="004A13FC"/>
    <w:rsid w:val="004A1410"/>
    <w:rsid w:val="004A1F44"/>
    <w:rsid w:val="004A2664"/>
    <w:rsid w:val="004A26C6"/>
    <w:rsid w:val="004A2789"/>
    <w:rsid w:val="004A2886"/>
    <w:rsid w:val="004A2AD9"/>
    <w:rsid w:val="004A3122"/>
    <w:rsid w:val="004A33EE"/>
    <w:rsid w:val="004A3D51"/>
    <w:rsid w:val="004A4135"/>
    <w:rsid w:val="004A418D"/>
    <w:rsid w:val="004A440F"/>
    <w:rsid w:val="004A4B42"/>
    <w:rsid w:val="004A4FAC"/>
    <w:rsid w:val="004A58D6"/>
    <w:rsid w:val="004A59A3"/>
    <w:rsid w:val="004A5B0A"/>
    <w:rsid w:val="004A5E25"/>
    <w:rsid w:val="004A60DE"/>
    <w:rsid w:val="004A6142"/>
    <w:rsid w:val="004A6211"/>
    <w:rsid w:val="004A6441"/>
    <w:rsid w:val="004A6783"/>
    <w:rsid w:val="004A6BA9"/>
    <w:rsid w:val="004A6DF9"/>
    <w:rsid w:val="004A7305"/>
    <w:rsid w:val="004A777A"/>
    <w:rsid w:val="004A7D94"/>
    <w:rsid w:val="004B02E7"/>
    <w:rsid w:val="004B0C18"/>
    <w:rsid w:val="004B0C2D"/>
    <w:rsid w:val="004B1EB7"/>
    <w:rsid w:val="004B1ED3"/>
    <w:rsid w:val="004B21C8"/>
    <w:rsid w:val="004B265C"/>
    <w:rsid w:val="004B286E"/>
    <w:rsid w:val="004B2D06"/>
    <w:rsid w:val="004B2F91"/>
    <w:rsid w:val="004B3BFF"/>
    <w:rsid w:val="004B3CE2"/>
    <w:rsid w:val="004B3D56"/>
    <w:rsid w:val="004B3F06"/>
    <w:rsid w:val="004B42E6"/>
    <w:rsid w:val="004B448C"/>
    <w:rsid w:val="004B4E5D"/>
    <w:rsid w:val="004B4EF6"/>
    <w:rsid w:val="004B4F5F"/>
    <w:rsid w:val="004B508A"/>
    <w:rsid w:val="004B519D"/>
    <w:rsid w:val="004B5939"/>
    <w:rsid w:val="004B5C36"/>
    <w:rsid w:val="004B5CB8"/>
    <w:rsid w:val="004B5CE4"/>
    <w:rsid w:val="004B5EF9"/>
    <w:rsid w:val="004B6963"/>
    <w:rsid w:val="004B6987"/>
    <w:rsid w:val="004B6B0C"/>
    <w:rsid w:val="004B6EAA"/>
    <w:rsid w:val="004B6EE2"/>
    <w:rsid w:val="004B700E"/>
    <w:rsid w:val="004B70B2"/>
    <w:rsid w:val="004B737C"/>
    <w:rsid w:val="004B7541"/>
    <w:rsid w:val="004B7F23"/>
    <w:rsid w:val="004C0058"/>
    <w:rsid w:val="004C00B0"/>
    <w:rsid w:val="004C02B5"/>
    <w:rsid w:val="004C070F"/>
    <w:rsid w:val="004C0CB2"/>
    <w:rsid w:val="004C1234"/>
    <w:rsid w:val="004C14F2"/>
    <w:rsid w:val="004C16AB"/>
    <w:rsid w:val="004C1797"/>
    <w:rsid w:val="004C1D54"/>
    <w:rsid w:val="004C265C"/>
    <w:rsid w:val="004C2684"/>
    <w:rsid w:val="004C2945"/>
    <w:rsid w:val="004C2B3E"/>
    <w:rsid w:val="004C3302"/>
    <w:rsid w:val="004C3943"/>
    <w:rsid w:val="004C4C05"/>
    <w:rsid w:val="004C5ABB"/>
    <w:rsid w:val="004C5FD9"/>
    <w:rsid w:val="004C65BD"/>
    <w:rsid w:val="004C673D"/>
    <w:rsid w:val="004C691D"/>
    <w:rsid w:val="004C6A67"/>
    <w:rsid w:val="004C6C28"/>
    <w:rsid w:val="004C71E5"/>
    <w:rsid w:val="004C7525"/>
    <w:rsid w:val="004C7A37"/>
    <w:rsid w:val="004C7BD8"/>
    <w:rsid w:val="004C7D95"/>
    <w:rsid w:val="004D0401"/>
    <w:rsid w:val="004D0409"/>
    <w:rsid w:val="004D062A"/>
    <w:rsid w:val="004D090E"/>
    <w:rsid w:val="004D0B5C"/>
    <w:rsid w:val="004D1372"/>
    <w:rsid w:val="004D13D4"/>
    <w:rsid w:val="004D186E"/>
    <w:rsid w:val="004D1B40"/>
    <w:rsid w:val="004D1EC8"/>
    <w:rsid w:val="004D2154"/>
    <w:rsid w:val="004D2333"/>
    <w:rsid w:val="004D254E"/>
    <w:rsid w:val="004D263A"/>
    <w:rsid w:val="004D289E"/>
    <w:rsid w:val="004D3230"/>
    <w:rsid w:val="004D3F5F"/>
    <w:rsid w:val="004D484A"/>
    <w:rsid w:val="004D4CCA"/>
    <w:rsid w:val="004D4E95"/>
    <w:rsid w:val="004D51D3"/>
    <w:rsid w:val="004D576A"/>
    <w:rsid w:val="004D58C9"/>
    <w:rsid w:val="004D5DC7"/>
    <w:rsid w:val="004D64A4"/>
    <w:rsid w:val="004D6B4D"/>
    <w:rsid w:val="004D6C8B"/>
    <w:rsid w:val="004D7500"/>
    <w:rsid w:val="004D772F"/>
    <w:rsid w:val="004D7A19"/>
    <w:rsid w:val="004D7E8F"/>
    <w:rsid w:val="004D7F16"/>
    <w:rsid w:val="004E0026"/>
    <w:rsid w:val="004E01B6"/>
    <w:rsid w:val="004E02F2"/>
    <w:rsid w:val="004E0775"/>
    <w:rsid w:val="004E09A0"/>
    <w:rsid w:val="004E0E54"/>
    <w:rsid w:val="004E0F44"/>
    <w:rsid w:val="004E12A3"/>
    <w:rsid w:val="004E139B"/>
    <w:rsid w:val="004E14B0"/>
    <w:rsid w:val="004E261C"/>
    <w:rsid w:val="004E2780"/>
    <w:rsid w:val="004E2A13"/>
    <w:rsid w:val="004E2AB2"/>
    <w:rsid w:val="004E3186"/>
    <w:rsid w:val="004E31F3"/>
    <w:rsid w:val="004E333D"/>
    <w:rsid w:val="004E3671"/>
    <w:rsid w:val="004E36DD"/>
    <w:rsid w:val="004E384A"/>
    <w:rsid w:val="004E3D0F"/>
    <w:rsid w:val="004E3FFA"/>
    <w:rsid w:val="004E44EB"/>
    <w:rsid w:val="004E45A9"/>
    <w:rsid w:val="004E4641"/>
    <w:rsid w:val="004E4996"/>
    <w:rsid w:val="004E4D2D"/>
    <w:rsid w:val="004E4F14"/>
    <w:rsid w:val="004E5923"/>
    <w:rsid w:val="004E5A54"/>
    <w:rsid w:val="004E6046"/>
    <w:rsid w:val="004E6117"/>
    <w:rsid w:val="004E645C"/>
    <w:rsid w:val="004E64E2"/>
    <w:rsid w:val="004E6EF3"/>
    <w:rsid w:val="004E7880"/>
    <w:rsid w:val="004E7CEC"/>
    <w:rsid w:val="004E7F7B"/>
    <w:rsid w:val="004F005F"/>
    <w:rsid w:val="004F01DF"/>
    <w:rsid w:val="004F040F"/>
    <w:rsid w:val="004F099D"/>
    <w:rsid w:val="004F0CB4"/>
    <w:rsid w:val="004F0EDC"/>
    <w:rsid w:val="004F0EEE"/>
    <w:rsid w:val="004F1526"/>
    <w:rsid w:val="004F1D68"/>
    <w:rsid w:val="004F1E20"/>
    <w:rsid w:val="004F2829"/>
    <w:rsid w:val="004F33D7"/>
    <w:rsid w:val="004F3DCE"/>
    <w:rsid w:val="004F4072"/>
    <w:rsid w:val="004F4383"/>
    <w:rsid w:val="004F48B5"/>
    <w:rsid w:val="004F4AF6"/>
    <w:rsid w:val="004F508F"/>
    <w:rsid w:val="004F5AED"/>
    <w:rsid w:val="004F5C05"/>
    <w:rsid w:val="004F60A8"/>
    <w:rsid w:val="004F7780"/>
    <w:rsid w:val="004F784E"/>
    <w:rsid w:val="004F78D2"/>
    <w:rsid w:val="005001AB"/>
    <w:rsid w:val="00500230"/>
    <w:rsid w:val="0050080C"/>
    <w:rsid w:val="005009C5"/>
    <w:rsid w:val="005012BB"/>
    <w:rsid w:val="00501D66"/>
    <w:rsid w:val="0050212D"/>
    <w:rsid w:val="0050231F"/>
    <w:rsid w:val="00502CDF"/>
    <w:rsid w:val="00502E9A"/>
    <w:rsid w:val="0050303E"/>
    <w:rsid w:val="005030E4"/>
    <w:rsid w:val="00503303"/>
    <w:rsid w:val="00503645"/>
    <w:rsid w:val="0050370E"/>
    <w:rsid w:val="0050373F"/>
    <w:rsid w:val="005037D3"/>
    <w:rsid w:val="00503CC4"/>
    <w:rsid w:val="00503EB6"/>
    <w:rsid w:val="00504152"/>
    <w:rsid w:val="00504274"/>
    <w:rsid w:val="0050437F"/>
    <w:rsid w:val="0050478E"/>
    <w:rsid w:val="00504D4F"/>
    <w:rsid w:val="00504DC0"/>
    <w:rsid w:val="005053E9"/>
    <w:rsid w:val="0050563C"/>
    <w:rsid w:val="005056BE"/>
    <w:rsid w:val="00505AC7"/>
    <w:rsid w:val="00506D76"/>
    <w:rsid w:val="00506EBD"/>
    <w:rsid w:val="00506FDF"/>
    <w:rsid w:val="00507760"/>
    <w:rsid w:val="00510234"/>
    <w:rsid w:val="0051040B"/>
    <w:rsid w:val="00510867"/>
    <w:rsid w:val="005109BA"/>
    <w:rsid w:val="005117C8"/>
    <w:rsid w:val="00511A58"/>
    <w:rsid w:val="00511ADB"/>
    <w:rsid w:val="005122A6"/>
    <w:rsid w:val="0051237D"/>
    <w:rsid w:val="0051298E"/>
    <w:rsid w:val="00512F24"/>
    <w:rsid w:val="0051325D"/>
    <w:rsid w:val="005135DD"/>
    <w:rsid w:val="005139A6"/>
    <w:rsid w:val="00514321"/>
    <w:rsid w:val="00514AD1"/>
    <w:rsid w:val="005152D1"/>
    <w:rsid w:val="0051552A"/>
    <w:rsid w:val="00515590"/>
    <w:rsid w:val="00515674"/>
    <w:rsid w:val="00515FF6"/>
    <w:rsid w:val="00516079"/>
    <w:rsid w:val="00516AB3"/>
    <w:rsid w:val="00516DC3"/>
    <w:rsid w:val="005179F9"/>
    <w:rsid w:val="00517BD5"/>
    <w:rsid w:val="0052036D"/>
    <w:rsid w:val="0052066A"/>
    <w:rsid w:val="00520E15"/>
    <w:rsid w:val="00520FC6"/>
    <w:rsid w:val="005210A2"/>
    <w:rsid w:val="00521A81"/>
    <w:rsid w:val="00521E8C"/>
    <w:rsid w:val="00522B40"/>
    <w:rsid w:val="00523491"/>
    <w:rsid w:val="005234DE"/>
    <w:rsid w:val="00523C81"/>
    <w:rsid w:val="005240BA"/>
    <w:rsid w:val="005241C5"/>
    <w:rsid w:val="00524414"/>
    <w:rsid w:val="005246D0"/>
    <w:rsid w:val="00524A76"/>
    <w:rsid w:val="00524B89"/>
    <w:rsid w:val="00524CB5"/>
    <w:rsid w:val="00524CC8"/>
    <w:rsid w:val="005250D0"/>
    <w:rsid w:val="005253A3"/>
    <w:rsid w:val="005255BA"/>
    <w:rsid w:val="00525735"/>
    <w:rsid w:val="005259A6"/>
    <w:rsid w:val="0052658A"/>
    <w:rsid w:val="005266DD"/>
    <w:rsid w:val="00526768"/>
    <w:rsid w:val="005267BC"/>
    <w:rsid w:val="0052681D"/>
    <w:rsid w:val="005272FC"/>
    <w:rsid w:val="00527424"/>
    <w:rsid w:val="00527E48"/>
    <w:rsid w:val="0053036D"/>
    <w:rsid w:val="00530892"/>
    <w:rsid w:val="00530DC8"/>
    <w:rsid w:val="00530DE0"/>
    <w:rsid w:val="005311F5"/>
    <w:rsid w:val="005313F9"/>
    <w:rsid w:val="005316F2"/>
    <w:rsid w:val="00531707"/>
    <w:rsid w:val="00531D2E"/>
    <w:rsid w:val="00532154"/>
    <w:rsid w:val="00532297"/>
    <w:rsid w:val="005325D2"/>
    <w:rsid w:val="00532A81"/>
    <w:rsid w:val="00533143"/>
    <w:rsid w:val="00533412"/>
    <w:rsid w:val="0053355C"/>
    <w:rsid w:val="005339BB"/>
    <w:rsid w:val="00533A3D"/>
    <w:rsid w:val="00533AA5"/>
    <w:rsid w:val="00533DB6"/>
    <w:rsid w:val="00533FD6"/>
    <w:rsid w:val="00534229"/>
    <w:rsid w:val="00534253"/>
    <w:rsid w:val="00534767"/>
    <w:rsid w:val="00534BAB"/>
    <w:rsid w:val="00535414"/>
    <w:rsid w:val="005354BE"/>
    <w:rsid w:val="0053585A"/>
    <w:rsid w:val="00535F08"/>
    <w:rsid w:val="005364C7"/>
    <w:rsid w:val="00536604"/>
    <w:rsid w:val="0053674E"/>
    <w:rsid w:val="00536765"/>
    <w:rsid w:val="00536CE8"/>
    <w:rsid w:val="00536D00"/>
    <w:rsid w:val="00536F1F"/>
    <w:rsid w:val="005370A0"/>
    <w:rsid w:val="00537103"/>
    <w:rsid w:val="005374AA"/>
    <w:rsid w:val="00537EB1"/>
    <w:rsid w:val="0054077C"/>
    <w:rsid w:val="0054107A"/>
    <w:rsid w:val="005410E8"/>
    <w:rsid w:val="0054234B"/>
    <w:rsid w:val="005426F7"/>
    <w:rsid w:val="005427ED"/>
    <w:rsid w:val="005429E0"/>
    <w:rsid w:val="00542EFB"/>
    <w:rsid w:val="005439B2"/>
    <w:rsid w:val="00543A67"/>
    <w:rsid w:val="00543D34"/>
    <w:rsid w:val="00543DA2"/>
    <w:rsid w:val="0054413E"/>
    <w:rsid w:val="005449FD"/>
    <w:rsid w:val="00544BD5"/>
    <w:rsid w:val="00544D93"/>
    <w:rsid w:val="0054567A"/>
    <w:rsid w:val="00545AFF"/>
    <w:rsid w:val="00546DDE"/>
    <w:rsid w:val="005470CA"/>
    <w:rsid w:val="005472F1"/>
    <w:rsid w:val="00547346"/>
    <w:rsid w:val="00547B96"/>
    <w:rsid w:val="00547BE6"/>
    <w:rsid w:val="00547E51"/>
    <w:rsid w:val="0055044E"/>
    <w:rsid w:val="00550889"/>
    <w:rsid w:val="00550B64"/>
    <w:rsid w:val="00550EA9"/>
    <w:rsid w:val="00550F25"/>
    <w:rsid w:val="00551412"/>
    <w:rsid w:val="00551D2D"/>
    <w:rsid w:val="00551F40"/>
    <w:rsid w:val="005525F7"/>
    <w:rsid w:val="005535CC"/>
    <w:rsid w:val="00553B2C"/>
    <w:rsid w:val="00553D31"/>
    <w:rsid w:val="00553FE8"/>
    <w:rsid w:val="00554270"/>
    <w:rsid w:val="0055480E"/>
    <w:rsid w:val="005549DA"/>
    <w:rsid w:val="00554FDC"/>
    <w:rsid w:val="00555172"/>
    <w:rsid w:val="005555E2"/>
    <w:rsid w:val="00555625"/>
    <w:rsid w:val="005559F8"/>
    <w:rsid w:val="00555A16"/>
    <w:rsid w:val="005564CF"/>
    <w:rsid w:val="0055680B"/>
    <w:rsid w:val="00556D6B"/>
    <w:rsid w:val="00556F3F"/>
    <w:rsid w:val="0055756D"/>
    <w:rsid w:val="00557D9F"/>
    <w:rsid w:val="0056029D"/>
    <w:rsid w:val="005603C8"/>
    <w:rsid w:val="00560473"/>
    <w:rsid w:val="00560554"/>
    <w:rsid w:val="00560F5D"/>
    <w:rsid w:val="005612BF"/>
    <w:rsid w:val="0056173D"/>
    <w:rsid w:val="005621B9"/>
    <w:rsid w:val="005626B8"/>
    <w:rsid w:val="0056294F"/>
    <w:rsid w:val="00562A58"/>
    <w:rsid w:val="00562BB5"/>
    <w:rsid w:val="00562F8D"/>
    <w:rsid w:val="005636AA"/>
    <w:rsid w:val="00563930"/>
    <w:rsid w:val="00563A6F"/>
    <w:rsid w:val="00563D47"/>
    <w:rsid w:val="00563F95"/>
    <w:rsid w:val="0056430C"/>
    <w:rsid w:val="005643EB"/>
    <w:rsid w:val="00565317"/>
    <w:rsid w:val="00565379"/>
    <w:rsid w:val="00565ABD"/>
    <w:rsid w:val="00565CAF"/>
    <w:rsid w:val="00565D8C"/>
    <w:rsid w:val="00565DCF"/>
    <w:rsid w:val="005664D1"/>
    <w:rsid w:val="00566916"/>
    <w:rsid w:val="00566E4C"/>
    <w:rsid w:val="00567C05"/>
    <w:rsid w:val="00567DB4"/>
    <w:rsid w:val="005700A3"/>
    <w:rsid w:val="00570BEA"/>
    <w:rsid w:val="005710BD"/>
    <w:rsid w:val="00571119"/>
    <w:rsid w:val="00571278"/>
    <w:rsid w:val="00571C52"/>
    <w:rsid w:val="00571D1C"/>
    <w:rsid w:val="005724AD"/>
    <w:rsid w:val="005724AF"/>
    <w:rsid w:val="00572A20"/>
    <w:rsid w:val="00572FC9"/>
    <w:rsid w:val="0057357C"/>
    <w:rsid w:val="005736F2"/>
    <w:rsid w:val="00573EA5"/>
    <w:rsid w:val="00573F8F"/>
    <w:rsid w:val="00573FE5"/>
    <w:rsid w:val="0057460A"/>
    <w:rsid w:val="00574AF8"/>
    <w:rsid w:val="00574CFF"/>
    <w:rsid w:val="0057567A"/>
    <w:rsid w:val="00575DE2"/>
    <w:rsid w:val="005774A4"/>
    <w:rsid w:val="00577C2D"/>
    <w:rsid w:val="00577E2B"/>
    <w:rsid w:val="0058009E"/>
    <w:rsid w:val="00580C3A"/>
    <w:rsid w:val="00580E07"/>
    <w:rsid w:val="00580EB9"/>
    <w:rsid w:val="00581601"/>
    <w:rsid w:val="00581A04"/>
    <w:rsid w:val="00581B14"/>
    <w:rsid w:val="005828DF"/>
    <w:rsid w:val="00582F19"/>
    <w:rsid w:val="00582F97"/>
    <w:rsid w:val="0058309C"/>
    <w:rsid w:val="00583231"/>
    <w:rsid w:val="00583625"/>
    <w:rsid w:val="00583829"/>
    <w:rsid w:val="00583DA0"/>
    <w:rsid w:val="00583FD2"/>
    <w:rsid w:val="005844B8"/>
    <w:rsid w:val="00584721"/>
    <w:rsid w:val="00585684"/>
    <w:rsid w:val="00585A65"/>
    <w:rsid w:val="00585CFB"/>
    <w:rsid w:val="00586BED"/>
    <w:rsid w:val="0058719F"/>
    <w:rsid w:val="00587721"/>
    <w:rsid w:val="0059008D"/>
    <w:rsid w:val="00590374"/>
    <w:rsid w:val="00590489"/>
    <w:rsid w:val="00590745"/>
    <w:rsid w:val="00590976"/>
    <w:rsid w:val="00590A4E"/>
    <w:rsid w:val="00590B9B"/>
    <w:rsid w:val="00590EA4"/>
    <w:rsid w:val="0059148D"/>
    <w:rsid w:val="005916BB"/>
    <w:rsid w:val="005918F7"/>
    <w:rsid w:val="0059256B"/>
    <w:rsid w:val="005937E5"/>
    <w:rsid w:val="00593873"/>
    <w:rsid w:val="00593993"/>
    <w:rsid w:val="00593DA4"/>
    <w:rsid w:val="00593FDC"/>
    <w:rsid w:val="00594BB7"/>
    <w:rsid w:val="00594D98"/>
    <w:rsid w:val="0059531D"/>
    <w:rsid w:val="0059560A"/>
    <w:rsid w:val="00595901"/>
    <w:rsid w:val="00595B61"/>
    <w:rsid w:val="00596477"/>
    <w:rsid w:val="00596F2B"/>
    <w:rsid w:val="00597B69"/>
    <w:rsid w:val="005A087B"/>
    <w:rsid w:val="005A095C"/>
    <w:rsid w:val="005A09ED"/>
    <w:rsid w:val="005A0B25"/>
    <w:rsid w:val="005A2319"/>
    <w:rsid w:val="005A26F1"/>
    <w:rsid w:val="005A2A2F"/>
    <w:rsid w:val="005A2BF4"/>
    <w:rsid w:val="005A2D2F"/>
    <w:rsid w:val="005A31FE"/>
    <w:rsid w:val="005A38B7"/>
    <w:rsid w:val="005A40D6"/>
    <w:rsid w:val="005A4387"/>
    <w:rsid w:val="005A4634"/>
    <w:rsid w:val="005A51BF"/>
    <w:rsid w:val="005A576B"/>
    <w:rsid w:val="005A6256"/>
    <w:rsid w:val="005A70A3"/>
    <w:rsid w:val="005A7549"/>
    <w:rsid w:val="005A75AD"/>
    <w:rsid w:val="005B0516"/>
    <w:rsid w:val="005B058E"/>
    <w:rsid w:val="005B1F06"/>
    <w:rsid w:val="005B2319"/>
    <w:rsid w:val="005B264C"/>
    <w:rsid w:val="005B2A2F"/>
    <w:rsid w:val="005B2F67"/>
    <w:rsid w:val="005B3071"/>
    <w:rsid w:val="005B3110"/>
    <w:rsid w:val="005B3599"/>
    <w:rsid w:val="005B35F4"/>
    <w:rsid w:val="005B3929"/>
    <w:rsid w:val="005B397F"/>
    <w:rsid w:val="005B3EAE"/>
    <w:rsid w:val="005B406D"/>
    <w:rsid w:val="005B50D8"/>
    <w:rsid w:val="005B5496"/>
    <w:rsid w:val="005B5703"/>
    <w:rsid w:val="005B5B91"/>
    <w:rsid w:val="005B5B9D"/>
    <w:rsid w:val="005B611C"/>
    <w:rsid w:val="005B6574"/>
    <w:rsid w:val="005B6A07"/>
    <w:rsid w:val="005B6E05"/>
    <w:rsid w:val="005B74CB"/>
    <w:rsid w:val="005B757D"/>
    <w:rsid w:val="005B763D"/>
    <w:rsid w:val="005B7845"/>
    <w:rsid w:val="005B7BA1"/>
    <w:rsid w:val="005B7C11"/>
    <w:rsid w:val="005C01CE"/>
    <w:rsid w:val="005C04F0"/>
    <w:rsid w:val="005C096F"/>
    <w:rsid w:val="005C0B3E"/>
    <w:rsid w:val="005C0B7B"/>
    <w:rsid w:val="005C0DF5"/>
    <w:rsid w:val="005C1CC2"/>
    <w:rsid w:val="005C2017"/>
    <w:rsid w:val="005C2381"/>
    <w:rsid w:val="005C27F5"/>
    <w:rsid w:val="005C298B"/>
    <w:rsid w:val="005C2F34"/>
    <w:rsid w:val="005C2F63"/>
    <w:rsid w:val="005C34CF"/>
    <w:rsid w:val="005C3769"/>
    <w:rsid w:val="005C38BE"/>
    <w:rsid w:val="005C3D99"/>
    <w:rsid w:val="005C4C97"/>
    <w:rsid w:val="005C4E17"/>
    <w:rsid w:val="005C4EE9"/>
    <w:rsid w:val="005C5205"/>
    <w:rsid w:val="005C53A9"/>
    <w:rsid w:val="005C5676"/>
    <w:rsid w:val="005C57C9"/>
    <w:rsid w:val="005C5A95"/>
    <w:rsid w:val="005C5E76"/>
    <w:rsid w:val="005C62FA"/>
    <w:rsid w:val="005C6376"/>
    <w:rsid w:val="005C6910"/>
    <w:rsid w:val="005C7444"/>
    <w:rsid w:val="005C7482"/>
    <w:rsid w:val="005D0550"/>
    <w:rsid w:val="005D0BB5"/>
    <w:rsid w:val="005D0C93"/>
    <w:rsid w:val="005D0CC0"/>
    <w:rsid w:val="005D0D9D"/>
    <w:rsid w:val="005D0E58"/>
    <w:rsid w:val="005D10CC"/>
    <w:rsid w:val="005D1236"/>
    <w:rsid w:val="005D1798"/>
    <w:rsid w:val="005D18C7"/>
    <w:rsid w:val="005D1984"/>
    <w:rsid w:val="005D1FAC"/>
    <w:rsid w:val="005D257B"/>
    <w:rsid w:val="005D2599"/>
    <w:rsid w:val="005D269D"/>
    <w:rsid w:val="005D2EDE"/>
    <w:rsid w:val="005D2FA9"/>
    <w:rsid w:val="005D345B"/>
    <w:rsid w:val="005D3C10"/>
    <w:rsid w:val="005D426E"/>
    <w:rsid w:val="005D482B"/>
    <w:rsid w:val="005D4864"/>
    <w:rsid w:val="005D4B48"/>
    <w:rsid w:val="005D4DCD"/>
    <w:rsid w:val="005D53AD"/>
    <w:rsid w:val="005D5520"/>
    <w:rsid w:val="005D5A36"/>
    <w:rsid w:val="005D5BFD"/>
    <w:rsid w:val="005D64B9"/>
    <w:rsid w:val="005D6552"/>
    <w:rsid w:val="005D6799"/>
    <w:rsid w:val="005D6A31"/>
    <w:rsid w:val="005D6B8C"/>
    <w:rsid w:val="005D7116"/>
    <w:rsid w:val="005D7377"/>
    <w:rsid w:val="005D75F1"/>
    <w:rsid w:val="005D7904"/>
    <w:rsid w:val="005D7C87"/>
    <w:rsid w:val="005E024B"/>
    <w:rsid w:val="005E0272"/>
    <w:rsid w:val="005E02FE"/>
    <w:rsid w:val="005E060C"/>
    <w:rsid w:val="005E06F1"/>
    <w:rsid w:val="005E0897"/>
    <w:rsid w:val="005E0BE7"/>
    <w:rsid w:val="005E0D6E"/>
    <w:rsid w:val="005E1110"/>
    <w:rsid w:val="005E1311"/>
    <w:rsid w:val="005E1A6F"/>
    <w:rsid w:val="005E2495"/>
    <w:rsid w:val="005E3232"/>
    <w:rsid w:val="005E32B5"/>
    <w:rsid w:val="005E3D56"/>
    <w:rsid w:val="005E4009"/>
    <w:rsid w:val="005E403D"/>
    <w:rsid w:val="005E42DF"/>
    <w:rsid w:val="005E48CD"/>
    <w:rsid w:val="005E4AFA"/>
    <w:rsid w:val="005E4F99"/>
    <w:rsid w:val="005E4FAE"/>
    <w:rsid w:val="005E5075"/>
    <w:rsid w:val="005E5902"/>
    <w:rsid w:val="005E59DE"/>
    <w:rsid w:val="005E60CB"/>
    <w:rsid w:val="005E720F"/>
    <w:rsid w:val="005E7306"/>
    <w:rsid w:val="005E756D"/>
    <w:rsid w:val="005E75D5"/>
    <w:rsid w:val="005E7F52"/>
    <w:rsid w:val="005F089D"/>
    <w:rsid w:val="005F08EA"/>
    <w:rsid w:val="005F08F1"/>
    <w:rsid w:val="005F1116"/>
    <w:rsid w:val="005F1671"/>
    <w:rsid w:val="005F1B3F"/>
    <w:rsid w:val="005F1F67"/>
    <w:rsid w:val="005F2AE7"/>
    <w:rsid w:val="005F2B75"/>
    <w:rsid w:val="005F2DB9"/>
    <w:rsid w:val="005F35D6"/>
    <w:rsid w:val="005F3ED1"/>
    <w:rsid w:val="005F3F09"/>
    <w:rsid w:val="005F405B"/>
    <w:rsid w:val="005F41E0"/>
    <w:rsid w:val="005F44BA"/>
    <w:rsid w:val="005F4640"/>
    <w:rsid w:val="005F4BD3"/>
    <w:rsid w:val="005F4CEF"/>
    <w:rsid w:val="005F557C"/>
    <w:rsid w:val="005F59D7"/>
    <w:rsid w:val="005F5EFA"/>
    <w:rsid w:val="005F6166"/>
    <w:rsid w:val="005F6212"/>
    <w:rsid w:val="005F6276"/>
    <w:rsid w:val="005F627D"/>
    <w:rsid w:val="005F64BC"/>
    <w:rsid w:val="005F655F"/>
    <w:rsid w:val="005F67B9"/>
    <w:rsid w:val="005F687B"/>
    <w:rsid w:val="005F6B45"/>
    <w:rsid w:val="005F76A1"/>
    <w:rsid w:val="005F7866"/>
    <w:rsid w:val="005F7A62"/>
    <w:rsid w:val="005F7C30"/>
    <w:rsid w:val="0060004E"/>
    <w:rsid w:val="00600537"/>
    <w:rsid w:val="0060059E"/>
    <w:rsid w:val="006005C7"/>
    <w:rsid w:val="006006F2"/>
    <w:rsid w:val="00600BB9"/>
    <w:rsid w:val="00600EDE"/>
    <w:rsid w:val="0060165B"/>
    <w:rsid w:val="00601679"/>
    <w:rsid w:val="0060172B"/>
    <w:rsid w:val="006017AD"/>
    <w:rsid w:val="0060180E"/>
    <w:rsid w:val="00601817"/>
    <w:rsid w:val="0060265D"/>
    <w:rsid w:val="006028FE"/>
    <w:rsid w:val="00602C07"/>
    <w:rsid w:val="00602EEE"/>
    <w:rsid w:val="00602F87"/>
    <w:rsid w:val="006031B2"/>
    <w:rsid w:val="00603717"/>
    <w:rsid w:val="00603883"/>
    <w:rsid w:val="00603C44"/>
    <w:rsid w:val="00603CE9"/>
    <w:rsid w:val="00603D50"/>
    <w:rsid w:val="00603D66"/>
    <w:rsid w:val="00603EDC"/>
    <w:rsid w:val="00604145"/>
    <w:rsid w:val="00604347"/>
    <w:rsid w:val="0060483F"/>
    <w:rsid w:val="006048C8"/>
    <w:rsid w:val="006052C0"/>
    <w:rsid w:val="00605E83"/>
    <w:rsid w:val="00606118"/>
    <w:rsid w:val="006066AB"/>
    <w:rsid w:val="006069BA"/>
    <w:rsid w:val="00606CBE"/>
    <w:rsid w:val="006073CC"/>
    <w:rsid w:val="006074ED"/>
    <w:rsid w:val="006078F0"/>
    <w:rsid w:val="00607A80"/>
    <w:rsid w:val="00607AC2"/>
    <w:rsid w:val="00607B20"/>
    <w:rsid w:val="00607DA9"/>
    <w:rsid w:val="00607DEE"/>
    <w:rsid w:val="00607EB7"/>
    <w:rsid w:val="00607F85"/>
    <w:rsid w:val="00607FA4"/>
    <w:rsid w:val="006100C3"/>
    <w:rsid w:val="00610BE3"/>
    <w:rsid w:val="00611579"/>
    <w:rsid w:val="0061173A"/>
    <w:rsid w:val="00611B35"/>
    <w:rsid w:val="00612330"/>
    <w:rsid w:val="006126B5"/>
    <w:rsid w:val="006135E5"/>
    <w:rsid w:val="00614B28"/>
    <w:rsid w:val="00615088"/>
    <w:rsid w:val="006156C5"/>
    <w:rsid w:val="00616133"/>
    <w:rsid w:val="006163D9"/>
    <w:rsid w:val="00616CDD"/>
    <w:rsid w:val="00616D00"/>
    <w:rsid w:val="00616D97"/>
    <w:rsid w:val="00617004"/>
    <w:rsid w:val="00617ABD"/>
    <w:rsid w:val="0062028E"/>
    <w:rsid w:val="00620787"/>
    <w:rsid w:val="006208E9"/>
    <w:rsid w:val="00620A14"/>
    <w:rsid w:val="00621C24"/>
    <w:rsid w:val="00621D3E"/>
    <w:rsid w:val="00622068"/>
    <w:rsid w:val="00622070"/>
    <w:rsid w:val="00622D85"/>
    <w:rsid w:val="00623325"/>
    <w:rsid w:val="0062392E"/>
    <w:rsid w:val="006246B5"/>
    <w:rsid w:val="00624AB8"/>
    <w:rsid w:val="006255E7"/>
    <w:rsid w:val="00625D94"/>
    <w:rsid w:val="00626080"/>
    <w:rsid w:val="006261A0"/>
    <w:rsid w:val="00626259"/>
    <w:rsid w:val="006264D3"/>
    <w:rsid w:val="00626975"/>
    <w:rsid w:val="00626AB8"/>
    <w:rsid w:val="00626C51"/>
    <w:rsid w:val="00626D32"/>
    <w:rsid w:val="00626F59"/>
    <w:rsid w:val="00626FB5"/>
    <w:rsid w:val="0062701D"/>
    <w:rsid w:val="00627B4A"/>
    <w:rsid w:val="00627DD5"/>
    <w:rsid w:val="006301D7"/>
    <w:rsid w:val="0063025D"/>
    <w:rsid w:val="0063026B"/>
    <w:rsid w:val="006305F4"/>
    <w:rsid w:val="00630652"/>
    <w:rsid w:val="00630713"/>
    <w:rsid w:val="00630A8E"/>
    <w:rsid w:val="00630C06"/>
    <w:rsid w:val="00630E92"/>
    <w:rsid w:val="006317EB"/>
    <w:rsid w:val="00631A2A"/>
    <w:rsid w:val="00631E39"/>
    <w:rsid w:val="006325C0"/>
    <w:rsid w:val="0063296D"/>
    <w:rsid w:val="00632CD9"/>
    <w:rsid w:val="00632EC0"/>
    <w:rsid w:val="006330D2"/>
    <w:rsid w:val="0063316D"/>
    <w:rsid w:val="0063382F"/>
    <w:rsid w:val="006338E6"/>
    <w:rsid w:val="00633BEB"/>
    <w:rsid w:val="00633C42"/>
    <w:rsid w:val="0063436F"/>
    <w:rsid w:val="006346A9"/>
    <w:rsid w:val="0063618B"/>
    <w:rsid w:val="00636E01"/>
    <w:rsid w:val="00637F8F"/>
    <w:rsid w:val="0064052A"/>
    <w:rsid w:val="00640B73"/>
    <w:rsid w:val="00640D1C"/>
    <w:rsid w:val="00640D76"/>
    <w:rsid w:val="00640F16"/>
    <w:rsid w:val="00641275"/>
    <w:rsid w:val="00641A3F"/>
    <w:rsid w:val="00641F44"/>
    <w:rsid w:val="0064212E"/>
    <w:rsid w:val="006424AD"/>
    <w:rsid w:val="00642DEA"/>
    <w:rsid w:val="006437E9"/>
    <w:rsid w:val="00643829"/>
    <w:rsid w:val="00643F32"/>
    <w:rsid w:val="006444FE"/>
    <w:rsid w:val="006445B7"/>
    <w:rsid w:val="00644A53"/>
    <w:rsid w:val="00644F6A"/>
    <w:rsid w:val="0064598D"/>
    <w:rsid w:val="006465EA"/>
    <w:rsid w:val="00646DFD"/>
    <w:rsid w:val="00646EC5"/>
    <w:rsid w:val="0064711C"/>
    <w:rsid w:val="00650A06"/>
    <w:rsid w:val="00650A11"/>
    <w:rsid w:val="00650A1C"/>
    <w:rsid w:val="00650B8D"/>
    <w:rsid w:val="0065128A"/>
    <w:rsid w:val="00651380"/>
    <w:rsid w:val="006519CD"/>
    <w:rsid w:val="00652216"/>
    <w:rsid w:val="00652699"/>
    <w:rsid w:val="006536AC"/>
    <w:rsid w:val="006541E3"/>
    <w:rsid w:val="00654B53"/>
    <w:rsid w:val="00654E6D"/>
    <w:rsid w:val="00655086"/>
    <w:rsid w:val="00655545"/>
    <w:rsid w:val="00655CB4"/>
    <w:rsid w:val="0065608D"/>
    <w:rsid w:val="0065622A"/>
    <w:rsid w:val="006565EE"/>
    <w:rsid w:val="00656987"/>
    <w:rsid w:val="00656C4F"/>
    <w:rsid w:val="00656CB1"/>
    <w:rsid w:val="00656DA0"/>
    <w:rsid w:val="00656F40"/>
    <w:rsid w:val="0065717C"/>
    <w:rsid w:val="00657380"/>
    <w:rsid w:val="0066029B"/>
    <w:rsid w:val="006608A3"/>
    <w:rsid w:val="00660905"/>
    <w:rsid w:val="00660B84"/>
    <w:rsid w:val="006611E2"/>
    <w:rsid w:val="006612E9"/>
    <w:rsid w:val="00661313"/>
    <w:rsid w:val="006614A5"/>
    <w:rsid w:val="00661708"/>
    <w:rsid w:val="006618AA"/>
    <w:rsid w:val="00662438"/>
    <w:rsid w:val="006627D5"/>
    <w:rsid w:val="00662918"/>
    <w:rsid w:val="00663217"/>
    <w:rsid w:val="00663408"/>
    <w:rsid w:val="00663DAE"/>
    <w:rsid w:val="00664062"/>
    <w:rsid w:val="006640F0"/>
    <w:rsid w:val="006641BC"/>
    <w:rsid w:val="006641F3"/>
    <w:rsid w:val="006648E9"/>
    <w:rsid w:val="00664E07"/>
    <w:rsid w:val="00665348"/>
    <w:rsid w:val="00665A33"/>
    <w:rsid w:val="00665C45"/>
    <w:rsid w:val="00665DC1"/>
    <w:rsid w:val="00665E45"/>
    <w:rsid w:val="00665E5E"/>
    <w:rsid w:val="0066611D"/>
    <w:rsid w:val="006662DD"/>
    <w:rsid w:val="00666685"/>
    <w:rsid w:val="00666CD9"/>
    <w:rsid w:val="00666E7A"/>
    <w:rsid w:val="0066789C"/>
    <w:rsid w:val="00667BD9"/>
    <w:rsid w:val="00667E74"/>
    <w:rsid w:val="00670A19"/>
    <w:rsid w:val="00670BDD"/>
    <w:rsid w:val="00670CA7"/>
    <w:rsid w:val="00670CF5"/>
    <w:rsid w:val="00671325"/>
    <w:rsid w:val="006714DD"/>
    <w:rsid w:val="006714E0"/>
    <w:rsid w:val="006716EF"/>
    <w:rsid w:val="0067195B"/>
    <w:rsid w:val="0067195C"/>
    <w:rsid w:val="00671D4B"/>
    <w:rsid w:val="00671DD3"/>
    <w:rsid w:val="00671DF4"/>
    <w:rsid w:val="00672330"/>
    <w:rsid w:val="00672DAB"/>
    <w:rsid w:val="00672F3B"/>
    <w:rsid w:val="00674904"/>
    <w:rsid w:val="0067492F"/>
    <w:rsid w:val="00674B1C"/>
    <w:rsid w:val="00674BAB"/>
    <w:rsid w:val="00674C46"/>
    <w:rsid w:val="00674DC9"/>
    <w:rsid w:val="0067634F"/>
    <w:rsid w:val="006767BF"/>
    <w:rsid w:val="006769F5"/>
    <w:rsid w:val="00676A2F"/>
    <w:rsid w:val="00676FAA"/>
    <w:rsid w:val="006775BD"/>
    <w:rsid w:val="00677B09"/>
    <w:rsid w:val="00677CC3"/>
    <w:rsid w:val="00680160"/>
    <w:rsid w:val="00680371"/>
    <w:rsid w:val="0068145E"/>
    <w:rsid w:val="0068156B"/>
    <w:rsid w:val="00681750"/>
    <w:rsid w:val="00681F93"/>
    <w:rsid w:val="006824D6"/>
    <w:rsid w:val="00682BF3"/>
    <w:rsid w:val="00683188"/>
    <w:rsid w:val="00683761"/>
    <w:rsid w:val="00683953"/>
    <w:rsid w:val="0068435F"/>
    <w:rsid w:val="006845A2"/>
    <w:rsid w:val="00684A03"/>
    <w:rsid w:val="00684E33"/>
    <w:rsid w:val="00684ECB"/>
    <w:rsid w:val="00684F55"/>
    <w:rsid w:val="00684FA8"/>
    <w:rsid w:val="0068506C"/>
    <w:rsid w:val="00685262"/>
    <w:rsid w:val="0068542B"/>
    <w:rsid w:val="006855DE"/>
    <w:rsid w:val="00685652"/>
    <w:rsid w:val="0068593A"/>
    <w:rsid w:val="00685FEA"/>
    <w:rsid w:val="0068688D"/>
    <w:rsid w:val="00686CAA"/>
    <w:rsid w:val="00687194"/>
    <w:rsid w:val="00687209"/>
    <w:rsid w:val="006879DA"/>
    <w:rsid w:val="00687A58"/>
    <w:rsid w:val="0069014D"/>
    <w:rsid w:val="006904B4"/>
    <w:rsid w:val="00690685"/>
    <w:rsid w:val="006906C3"/>
    <w:rsid w:val="00690F88"/>
    <w:rsid w:val="0069197E"/>
    <w:rsid w:val="00691B88"/>
    <w:rsid w:val="00691CEF"/>
    <w:rsid w:val="00692083"/>
    <w:rsid w:val="0069220C"/>
    <w:rsid w:val="00692562"/>
    <w:rsid w:val="006926AF"/>
    <w:rsid w:val="00692C2A"/>
    <w:rsid w:val="00692C5F"/>
    <w:rsid w:val="00693332"/>
    <w:rsid w:val="006935C1"/>
    <w:rsid w:val="00693C40"/>
    <w:rsid w:val="00694A8D"/>
    <w:rsid w:val="00695550"/>
    <w:rsid w:val="00695AC3"/>
    <w:rsid w:val="00695B4C"/>
    <w:rsid w:val="006962CA"/>
    <w:rsid w:val="006968A0"/>
    <w:rsid w:val="00696B6B"/>
    <w:rsid w:val="006970E0"/>
    <w:rsid w:val="006978A8"/>
    <w:rsid w:val="006978D5"/>
    <w:rsid w:val="006978DD"/>
    <w:rsid w:val="006A0150"/>
    <w:rsid w:val="006A023A"/>
    <w:rsid w:val="006A0293"/>
    <w:rsid w:val="006A056D"/>
    <w:rsid w:val="006A092F"/>
    <w:rsid w:val="006A0B09"/>
    <w:rsid w:val="006A0B3C"/>
    <w:rsid w:val="006A0C0C"/>
    <w:rsid w:val="006A0C59"/>
    <w:rsid w:val="006A1F0E"/>
    <w:rsid w:val="006A258B"/>
    <w:rsid w:val="006A27B4"/>
    <w:rsid w:val="006A2D22"/>
    <w:rsid w:val="006A304A"/>
    <w:rsid w:val="006A3665"/>
    <w:rsid w:val="006A36D9"/>
    <w:rsid w:val="006A3B26"/>
    <w:rsid w:val="006A3D37"/>
    <w:rsid w:val="006A42FC"/>
    <w:rsid w:val="006A432C"/>
    <w:rsid w:val="006A437D"/>
    <w:rsid w:val="006A4430"/>
    <w:rsid w:val="006A44F8"/>
    <w:rsid w:val="006A46A0"/>
    <w:rsid w:val="006A4804"/>
    <w:rsid w:val="006A5342"/>
    <w:rsid w:val="006A5604"/>
    <w:rsid w:val="006A5D81"/>
    <w:rsid w:val="006A6479"/>
    <w:rsid w:val="006A64B5"/>
    <w:rsid w:val="006A675D"/>
    <w:rsid w:val="006A729F"/>
    <w:rsid w:val="006A7676"/>
    <w:rsid w:val="006A7678"/>
    <w:rsid w:val="006A76A8"/>
    <w:rsid w:val="006A76FE"/>
    <w:rsid w:val="006A7700"/>
    <w:rsid w:val="006A7934"/>
    <w:rsid w:val="006A79EF"/>
    <w:rsid w:val="006B000E"/>
    <w:rsid w:val="006B064D"/>
    <w:rsid w:val="006B0678"/>
    <w:rsid w:val="006B0691"/>
    <w:rsid w:val="006B09A2"/>
    <w:rsid w:val="006B13F5"/>
    <w:rsid w:val="006B146F"/>
    <w:rsid w:val="006B1A00"/>
    <w:rsid w:val="006B1C84"/>
    <w:rsid w:val="006B2383"/>
    <w:rsid w:val="006B2471"/>
    <w:rsid w:val="006B25E8"/>
    <w:rsid w:val="006B293F"/>
    <w:rsid w:val="006B2C42"/>
    <w:rsid w:val="006B2D07"/>
    <w:rsid w:val="006B2EAB"/>
    <w:rsid w:val="006B30DB"/>
    <w:rsid w:val="006B31E8"/>
    <w:rsid w:val="006B3445"/>
    <w:rsid w:val="006B34CF"/>
    <w:rsid w:val="006B3AE7"/>
    <w:rsid w:val="006B3B31"/>
    <w:rsid w:val="006B43F1"/>
    <w:rsid w:val="006B4A1C"/>
    <w:rsid w:val="006B531F"/>
    <w:rsid w:val="006B55CF"/>
    <w:rsid w:val="006B55DA"/>
    <w:rsid w:val="006B5EAD"/>
    <w:rsid w:val="006B6298"/>
    <w:rsid w:val="006B6774"/>
    <w:rsid w:val="006B6CE3"/>
    <w:rsid w:val="006B6FAA"/>
    <w:rsid w:val="006B739E"/>
    <w:rsid w:val="006B77B4"/>
    <w:rsid w:val="006B7C1F"/>
    <w:rsid w:val="006C0202"/>
    <w:rsid w:val="006C044F"/>
    <w:rsid w:val="006C0807"/>
    <w:rsid w:val="006C0D71"/>
    <w:rsid w:val="006C0EF4"/>
    <w:rsid w:val="006C1238"/>
    <w:rsid w:val="006C1D6F"/>
    <w:rsid w:val="006C2375"/>
    <w:rsid w:val="006C2381"/>
    <w:rsid w:val="006C2B6C"/>
    <w:rsid w:val="006C2DF5"/>
    <w:rsid w:val="006C3178"/>
    <w:rsid w:val="006C390B"/>
    <w:rsid w:val="006C4252"/>
    <w:rsid w:val="006C4327"/>
    <w:rsid w:val="006C4EA5"/>
    <w:rsid w:val="006C5C26"/>
    <w:rsid w:val="006C5E3A"/>
    <w:rsid w:val="006C61D8"/>
    <w:rsid w:val="006C63AE"/>
    <w:rsid w:val="006C64A9"/>
    <w:rsid w:val="006C7248"/>
    <w:rsid w:val="006C7290"/>
    <w:rsid w:val="006C7327"/>
    <w:rsid w:val="006C74BE"/>
    <w:rsid w:val="006C7569"/>
    <w:rsid w:val="006C773C"/>
    <w:rsid w:val="006C775A"/>
    <w:rsid w:val="006C7A14"/>
    <w:rsid w:val="006D0165"/>
    <w:rsid w:val="006D043F"/>
    <w:rsid w:val="006D04C8"/>
    <w:rsid w:val="006D07B9"/>
    <w:rsid w:val="006D0A00"/>
    <w:rsid w:val="006D1485"/>
    <w:rsid w:val="006D15BA"/>
    <w:rsid w:val="006D1B26"/>
    <w:rsid w:val="006D1F27"/>
    <w:rsid w:val="006D1FB5"/>
    <w:rsid w:val="006D3809"/>
    <w:rsid w:val="006D3C73"/>
    <w:rsid w:val="006D44BB"/>
    <w:rsid w:val="006D4715"/>
    <w:rsid w:val="006D4A4B"/>
    <w:rsid w:val="006D4CAE"/>
    <w:rsid w:val="006D55A0"/>
    <w:rsid w:val="006D587A"/>
    <w:rsid w:val="006D5A24"/>
    <w:rsid w:val="006D6276"/>
    <w:rsid w:val="006D6592"/>
    <w:rsid w:val="006D6A6F"/>
    <w:rsid w:val="006D6E9E"/>
    <w:rsid w:val="006D6EF3"/>
    <w:rsid w:val="006D74A3"/>
    <w:rsid w:val="006D7597"/>
    <w:rsid w:val="006D7634"/>
    <w:rsid w:val="006D7646"/>
    <w:rsid w:val="006D779E"/>
    <w:rsid w:val="006D7918"/>
    <w:rsid w:val="006E0630"/>
    <w:rsid w:val="006E08C2"/>
    <w:rsid w:val="006E0F84"/>
    <w:rsid w:val="006E13FE"/>
    <w:rsid w:val="006E157A"/>
    <w:rsid w:val="006E1E83"/>
    <w:rsid w:val="006E24F3"/>
    <w:rsid w:val="006E295F"/>
    <w:rsid w:val="006E3816"/>
    <w:rsid w:val="006E3F47"/>
    <w:rsid w:val="006E4E8F"/>
    <w:rsid w:val="006E5773"/>
    <w:rsid w:val="006E598D"/>
    <w:rsid w:val="006E61D6"/>
    <w:rsid w:val="006E623F"/>
    <w:rsid w:val="006E63F8"/>
    <w:rsid w:val="006E7830"/>
    <w:rsid w:val="006E7CBA"/>
    <w:rsid w:val="006E7F21"/>
    <w:rsid w:val="006E7FAE"/>
    <w:rsid w:val="006F0398"/>
    <w:rsid w:val="006F063F"/>
    <w:rsid w:val="006F093B"/>
    <w:rsid w:val="006F0B9D"/>
    <w:rsid w:val="006F1F31"/>
    <w:rsid w:val="006F1F84"/>
    <w:rsid w:val="006F242F"/>
    <w:rsid w:val="006F2660"/>
    <w:rsid w:val="006F2BCB"/>
    <w:rsid w:val="006F3976"/>
    <w:rsid w:val="006F3EB3"/>
    <w:rsid w:val="006F42EC"/>
    <w:rsid w:val="006F446E"/>
    <w:rsid w:val="006F4741"/>
    <w:rsid w:val="006F4A62"/>
    <w:rsid w:val="006F4B8A"/>
    <w:rsid w:val="006F5061"/>
    <w:rsid w:val="006F58CF"/>
    <w:rsid w:val="006F5E63"/>
    <w:rsid w:val="006F6783"/>
    <w:rsid w:val="006F719B"/>
    <w:rsid w:val="006F72E0"/>
    <w:rsid w:val="006F7FDB"/>
    <w:rsid w:val="007005F0"/>
    <w:rsid w:val="007008B8"/>
    <w:rsid w:val="007009D5"/>
    <w:rsid w:val="00700C49"/>
    <w:rsid w:val="0070115C"/>
    <w:rsid w:val="00701183"/>
    <w:rsid w:val="0070162C"/>
    <w:rsid w:val="00701D52"/>
    <w:rsid w:val="00702173"/>
    <w:rsid w:val="00702CB4"/>
    <w:rsid w:val="00702D32"/>
    <w:rsid w:val="00702EE0"/>
    <w:rsid w:val="00703A11"/>
    <w:rsid w:val="00703F22"/>
    <w:rsid w:val="00704188"/>
    <w:rsid w:val="007043CD"/>
    <w:rsid w:val="007043EE"/>
    <w:rsid w:val="00704E45"/>
    <w:rsid w:val="00705409"/>
    <w:rsid w:val="0070588C"/>
    <w:rsid w:val="0070639B"/>
    <w:rsid w:val="007065B1"/>
    <w:rsid w:val="00706641"/>
    <w:rsid w:val="00706AC1"/>
    <w:rsid w:val="00706ED8"/>
    <w:rsid w:val="00706F42"/>
    <w:rsid w:val="007077D8"/>
    <w:rsid w:val="007079EB"/>
    <w:rsid w:val="00710389"/>
    <w:rsid w:val="007108BC"/>
    <w:rsid w:val="00710963"/>
    <w:rsid w:val="00710E1F"/>
    <w:rsid w:val="007114C9"/>
    <w:rsid w:val="00711588"/>
    <w:rsid w:val="00711CFE"/>
    <w:rsid w:val="00712053"/>
    <w:rsid w:val="00712727"/>
    <w:rsid w:val="00712966"/>
    <w:rsid w:val="00712B6C"/>
    <w:rsid w:val="00712C2B"/>
    <w:rsid w:val="00712D7C"/>
    <w:rsid w:val="00712F85"/>
    <w:rsid w:val="007133AE"/>
    <w:rsid w:val="00713707"/>
    <w:rsid w:val="00713756"/>
    <w:rsid w:val="0071377C"/>
    <w:rsid w:val="007137D4"/>
    <w:rsid w:val="00713CFF"/>
    <w:rsid w:val="007144D8"/>
    <w:rsid w:val="007148A3"/>
    <w:rsid w:val="00714E3A"/>
    <w:rsid w:val="00714EEA"/>
    <w:rsid w:val="007150BF"/>
    <w:rsid w:val="0071524E"/>
    <w:rsid w:val="00715978"/>
    <w:rsid w:val="00715A07"/>
    <w:rsid w:val="00715EF0"/>
    <w:rsid w:val="0071627F"/>
    <w:rsid w:val="007166C9"/>
    <w:rsid w:val="007172EE"/>
    <w:rsid w:val="0071742C"/>
    <w:rsid w:val="00717A10"/>
    <w:rsid w:val="00717B8C"/>
    <w:rsid w:val="00717DE9"/>
    <w:rsid w:val="0072012D"/>
    <w:rsid w:val="007202E5"/>
    <w:rsid w:val="0072044F"/>
    <w:rsid w:val="00720CB3"/>
    <w:rsid w:val="00721038"/>
    <w:rsid w:val="007214F2"/>
    <w:rsid w:val="00721686"/>
    <w:rsid w:val="00721BD1"/>
    <w:rsid w:val="00722042"/>
    <w:rsid w:val="00722220"/>
    <w:rsid w:val="007222E4"/>
    <w:rsid w:val="00722382"/>
    <w:rsid w:val="00722C81"/>
    <w:rsid w:val="007234B0"/>
    <w:rsid w:val="0072366A"/>
    <w:rsid w:val="00723E1D"/>
    <w:rsid w:val="00723FA9"/>
    <w:rsid w:val="00724E6D"/>
    <w:rsid w:val="00725404"/>
    <w:rsid w:val="00725551"/>
    <w:rsid w:val="00725910"/>
    <w:rsid w:val="0072613A"/>
    <w:rsid w:val="0072685A"/>
    <w:rsid w:val="00726996"/>
    <w:rsid w:val="007270F6"/>
    <w:rsid w:val="00727A0D"/>
    <w:rsid w:val="0073006E"/>
    <w:rsid w:val="0073059C"/>
    <w:rsid w:val="007307D0"/>
    <w:rsid w:val="00730A60"/>
    <w:rsid w:val="007314DF"/>
    <w:rsid w:val="0073179F"/>
    <w:rsid w:val="00731CCA"/>
    <w:rsid w:val="00732761"/>
    <w:rsid w:val="00732AEB"/>
    <w:rsid w:val="00732B42"/>
    <w:rsid w:val="00732B71"/>
    <w:rsid w:val="00732EF3"/>
    <w:rsid w:val="0073323A"/>
    <w:rsid w:val="0073332B"/>
    <w:rsid w:val="007339A0"/>
    <w:rsid w:val="00733E34"/>
    <w:rsid w:val="0073467E"/>
    <w:rsid w:val="00734E00"/>
    <w:rsid w:val="00735A59"/>
    <w:rsid w:val="00735B3A"/>
    <w:rsid w:val="00735C13"/>
    <w:rsid w:val="007360F0"/>
    <w:rsid w:val="00736300"/>
    <w:rsid w:val="00736656"/>
    <w:rsid w:val="00736B5F"/>
    <w:rsid w:val="00736B98"/>
    <w:rsid w:val="007370C7"/>
    <w:rsid w:val="007376EB"/>
    <w:rsid w:val="0073791D"/>
    <w:rsid w:val="00737920"/>
    <w:rsid w:val="0074003D"/>
    <w:rsid w:val="00740064"/>
    <w:rsid w:val="007401E5"/>
    <w:rsid w:val="00740262"/>
    <w:rsid w:val="00740325"/>
    <w:rsid w:val="00740505"/>
    <w:rsid w:val="00740745"/>
    <w:rsid w:val="00740909"/>
    <w:rsid w:val="00740994"/>
    <w:rsid w:val="00740BDD"/>
    <w:rsid w:val="00740D25"/>
    <w:rsid w:val="0074166A"/>
    <w:rsid w:val="00741CCE"/>
    <w:rsid w:val="0074235E"/>
    <w:rsid w:val="00742667"/>
    <w:rsid w:val="0074281F"/>
    <w:rsid w:val="0074295B"/>
    <w:rsid w:val="00742A81"/>
    <w:rsid w:val="00742D79"/>
    <w:rsid w:val="00742E4A"/>
    <w:rsid w:val="00743309"/>
    <w:rsid w:val="00743390"/>
    <w:rsid w:val="00743496"/>
    <w:rsid w:val="00743B2C"/>
    <w:rsid w:val="00743B8A"/>
    <w:rsid w:val="00743F57"/>
    <w:rsid w:val="0074436E"/>
    <w:rsid w:val="007444FA"/>
    <w:rsid w:val="0074494A"/>
    <w:rsid w:val="00744B9B"/>
    <w:rsid w:val="007455B2"/>
    <w:rsid w:val="007456D2"/>
    <w:rsid w:val="007458F0"/>
    <w:rsid w:val="00745A63"/>
    <w:rsid w:val="00745B64"/>
    <w:rsid w:val="00745E5D"/>
    <w:rsid w:val="00746389"/>
    <w:rsid w:val="00746712"/>
    <w:rsid w:val="00747581"/>
    <w:rsid w:val="0074781E"/>
    <w:rsid w:val="00747AA1"/>
    <w:rsid w:val="00747C26"/>
    <w:rsid w:val="007502B0"/>
    <w:rsid w:val="00750802"/>
    <w:rsid w:val="0075088A"/>
    <w:rsid w:val="00750A87"/>
    <w:rsid w:val="00750AE1"/>
    <w:rsid w:val="00750DF3"/>
    <w:rsid w:val="00751275"/>
    <w:rsid w:val="0075129E"/>
    <w:rsid w:val="0075132E"/>
    <w:rsid w:val="007515A0"/>
    <w:rsid w:val="007517CE"/>
    <w:rsid w:val="00751AE5"/>
    <w:rsid w:val="00751F50"/>
    <w:rsid w:val="007521E5"/>
    <w:rsid w:val="0075281A"/>
    <w:rsid w:val="0075321C"/>
    <w:rsid w:val="00753673"/>
    <w:rsid w:val="00753CDB"/>
    <w:rsid w:val="00753E2E"/>
    <w:rsid w:val="0075400C"/>
    <w:rsid w:val="0075408A"/>
    <w:rsid w:val="00754BD6"/>
    <w:rsid w:val="00754D16"/>
    <w:rsid w:val="007552DF"/>
    <w:rsid w:val="00755AFE"/>
    <w:rsid w:val="00755B75"/>
    <w:rsid w:val="00755E29"/>
    <w:rsid w:val="00755EA4"/>
    <w:rsid w:val="00755F35"/>
    <w:rsid w:val="00756276"/>
    <w:rsid w:val="00756A04"/>
    <w:rsid w:val="00756A44"/>
    <w:rsid w:val="00757653"/>
    <w:rsid w:val="00757984"/>
    <w:rsid w:val="00757A90"/>
    <w:rsid w:val="00757DFE"/>
    <w:rsid w:val="0076031D"/>
    <w:rsid w:val="00760417"/>
    <w:rsid w:val="00760449"/>
    <w:rsid w:val="007607A8"/>
    <w:rsid w:val="007608DC"/>
    <w:rsid w:val="00760936"/>
    <w:rsid w:val="007609AF"/>
    <w:rsid w:val="00760A21"/>
    <w:rsid w:val="00760D57"/>
    <w:rsid w:val="00761313"/>
    <w:rsid w:val="00761A13"/>
    <w:rsid w:val="00761A63"/>
    <w:rsid w:val="00761C65"/>
    <w:rsid w:val="007621E1"/>
    <w:rsid w:val="00762268"/>
    <w:rsid w:val="0076267E"/>
    <w:rsid w:val="00762C59"/>
    <w:rsid w:val="0076306C"/>
    <w:rsid w:val="007630DA"/>
    <w:rsid w:val="0076372C"/>
    <w:rsid w:val="007638B4"/>
    <w:rsid w:val="00763D82"/>
    <w:rsid w:val="00763FB5"/>
    <w:rsid w:val="00764461"/>
    <w:rsid w:val="0076454F"/>
    <w:rsid w:val="007645AF"/>
    <w:rsid w:val="00764A6C"/>
    <w:rsid w:val="0076516A"/>
    <w:rsid w:val="007654C9"/>
    <w:rsid w:val="007658F6"/>
    <w:rsid w:val="00765905"/>
    <w:rsid w:val="00765E1C"/>
    <w:rsid w:val="00766169"/>
    <w:rsid w:val="00766361"/>
    <w:rsid w:val="00766881"/>
    <w:rsid w:val="00766BE3"/>
    <w:rsid w:val="00766CBC"/>
    <w:rsid w:val="00767353"/>
    <w:rsid w:val="007673C7"/>
    <w:rsid w:val="00767C0F"/>
    <w:rsid w:val="00770BEB"/>
    <w:rsid w:val="00770C5D"/>
    <w:rsid w:val="00770FBE"/>
    <w:rsid w:val="00771061"/>
    <w:rsid w:val="00771264"/>
    <w:rsid w:val="007716BA"/>
    <w:rsid w:val="00771D63"/>
    <w:rsid w:val="00771E30"/>
    <w:rsid w:val="00772F03"/>
    <w:rsid w:val="0077302F"/>
    <w:rsid w:val="0077371E"/>
    <w:rsid w:val="00773765"/>
    <w:rsid w:val="00773F27"/>
    <w:rsid w:val="00774445"/>
    <w:rsid w:val="007748D0"/>
    <w:rsid w:val="00774A2B"/>
    <w:rsid w:val="00775003"/>
    <w:rsid w:val="0077509B"/>
    <w:rsid w:val="0077516B"/>
    <w:rsid w:val="0077547D"/>
    <w:rsid w:val="00775987"/>
    <w:rsid w:val="00775BAB"/>
    <w:rsid w:val="00776173"/>
    <w:rsid w:val="00776AC6"/>
    <w:rsid w:val="00776DB1"/>
    <w:rsid w:val="0077751A"/>
    <w:rsid w:val="00777BF3"/>
    <w:rsid w:val="0078031C"/>
    <w:rsid w:val="007809FA"/>
    <w:rsid w:val="00780E19"/>
    <w:rsid w:val="0078109D"/>
    <w:rsid w:val="007812AB"/>
    <w:rsid w:val="0078159D"/>
    <w:rsid w:val="00781A5F"/>
    <w:rsid w:val="007822C3"/>
    <w:rsid w:val="00782849"/>
    <w:rsid w:val="00782DA8"/>
    <w:rsid w:val="00782E07"/>
    <w:rsid w:val="00782E7D"/>
    <w:rsid w:val="00783049"/>
    <w:rsid w:val="00783099"/>
    <w:rsid w:val="007832D9"/>
    <w:rsid w:val="00783767"/>
    <w:rsid w:val="0078388F"/>
    <w:rsid w:val="00783C8F"/>
    <w:rsid w:val="007847C5"/>
    <w:rsid w:val="00785476"/>
    <w:rsid w:val="007855DB"/>
    <w:rsid w:val="007856FD"/>
    <w:rsid w:val="0078598C"/>
    <w:rsid w:val="00785E89"/>
    <w:rsid w:val="00785EAA"/>
    <w:rsid w:val="007860B7"/>
    <w:rsid w:val="007863D6"/>
    <w:rsid w:val="007869A3"/>
    <w:rsid w:val="00786C65"/>
    <w:rsid w:val="0078707D"/>
    <w:rsid w:val="0078708F"/>
    <w:rsid w:val="00787DB0"/>
    <w:rsid w:val="007904A7"/>
    <w:rsid w:val="007904A8"/>
    <w:rsid w:val="00790564"/>
    <w:rsid w:val="007911CC"/>
    <w:rsid w:val="00791260"/>
    <w:rsid w:val="007917F7"/>
    <w:rsid w:val="00791AFC"/>
    <w:rsid w:val="00791FF7"/>
    <w:rsid w:val="0079279A"/>
    <w:rsid w:val="00792904"/>
    <w:rsid w:val="00792A98"/>
    <w:rsid w:val="00792E5B"/>
    <w:rsid w:val="00792F18"/>
    <w:rsid w:val="0079306F"/>
    <w:rsid w:val="00793474"/>
    <w:rsid w:val="00793ABC"/>
    <w:rsid w:val="007940DF"/>
    <w:rsid w:val="0079442B"/>
    <w:rsid w:val="00794682"/>
    <w:rsid w:val="00795185"/>
    <w:rsid w:val="00795451"/>
    <w:rsid w:val="00795541"/>
    <w:rsid w:val="00796256"/>
    <w:rsid w:val="0079632A"/>
    <w:rsid w:val="00796D4F"/>
    <w:rsid w:val="00796D59"/>
    <w:rsid w:val="00796D79"/>
    <w:rsid w:val="00796FE6"/>
    <w:rsid w:val="0079702A"/>
    <w:rsid w:val="007975D5"/>
    <w:rsid w:val="00797B1F"/>
    <w:rsid w:val="00797FA5"/>
    <w:rsid w:val="007A007D"/>
    <w:rsid w:val="007A013F"/>
    <w:rsid w:val="007A0C19"/>
    <w:rsid w:val="007A0E37"/>
    <w:rsid w:val="007A0E7D"/>
    <w:rsid w:val="007A11ED"/>
    <w:rsid w:val="007A13A9"/>
    <w:rsid w:val="007A1711"/>
    <w:rsid w:val="007A259D"/>
    <w:rsid w:val="007A2A2C"/>
    <w:rsid w:val="007A2AD9"/>
    <w:rsid w:val="007A3171"/>
    <w:rsid w:val="007A3D46"/>
    <w:rsid w:val="007A3E27"/>
    <w:rsid w:val="007A43E9"/>
    <w:rsid w:val="007A44B6"/>
    <w:rsid w:val="007A4A40"/>
    <w:rsid w:val="007A4AC1"/>
    <w:rsid w:val="007A4C8F"/>
    <w:rsid w:val="007A5CC1"/>
    <w:rsid w:val="007A5D3B"/>
    <w:rsid w:val="007A5E9E"/>
    <w:rsid w:val="007A5FEE"/>
    <w:rsid w:val="007A61BC"/>
    <w:rsid w:val="007A6897"/>
    <w:rsid w:val="007A6FEB"/>
    <w:rsid w:val="007A71EF"/>
    <w:rsid w:val="007A73A0"/>
    <w:rsid w:val="007A7596"/>
    <w:rsid w:val="007A7697"/>
    <w:rsid w:val="007A7D60"/>
    <w:rsid w:val="007B010A"/>
    <w:rsid w:val="007B05ED"/>
    <w:rsid w:val="007B070E"/>
    <w:rsid w:val="007B0A92"/>
    <w:rsid w:val="007B0CAD"/>
    <w:rsid w:val="007B0D2D"/>
    <w:rsid w:val="007B140E"/>
    <w:rsid w:val="007B1FB8"/>
    <w:rsid w:val="007B202B"/>
    <w:rsid w:val="007B2C4D"/>
    <w:rsid w:val="007B2DFF"/>
    <w:rsid w:val="007B2EC2"/>
    <w:rsid w:val="007B3296"/>
    <w:rsid w:val="007B3532"/>
    <w:rsid w:val="007B354C"/>
    <w:rsid w:val="007B471D"/>
    <w:rsid w:val="007B4C12"/>
    <w:rsid w:val="007B5C8E"/>
    <w:rsid w:val="007B69EC"/>
    <w:rsid w:val="007B7123"/>
    <w:rsid w:val="007B7226"/>
    <w:rsid w:val="007B750E"/>
    <w:rsid w:val="007B7794"/>
    <w:rsid w:val="007B7A3C"/>
    <w:rsid w:val="007B7E93"/>
    <w:rsid w:val="007B7F98"/>
    <w:rsid w:val="007B7FC1"/>
    <w:rsid w:val="007C00E5"/>
    <w:rsid w:val="007C0160"/>
    <w:rsid w:val="007C0353"/>
    <w:rsid w:val="007C0396"/>
    <w:rsid w:val="007C0457"/>
    <w:rsid w:val="007C056C"/>
    <w:rsid w:val="007C06D5"/>
    <w:rsid w:val="007C0A3F"/>
    <w:rsid w:val="007C0D6A"/>
    <w:rsid w:val="007C1101"/>
    <w:rsid w:val="007C1287"/>
    <w:rsid w:val="007C257E"/>
    <w:rsid w:val="007C25E5"/>
    <w:rsid w:val="007C30AA"/>
    <w:rsid w:val="007C3A45"/>
    <w:rsid w:val="007C3A9A"/>
    <w:rsid w:val="007C3B98"/>
    <w:rsid w:val="007C3CF1"/>
    <w:rsid w:val="007C3DAA"/>
    <w:rsid w:val="007C3DBE"/>
    <w:rsid w:val="007C44CD"/>
    <w:rsid w:val="007C46E3"/>
    <w:rsid w:val="007C4B64"/>
    <w:rsid w:val="007C4DDD"/>
    <w:rsid w:val="007C5428"/>
    <w:rsid w:val="007C5534"/>
    <w:rsid w:val="007C55C4"/>
    <w:rsid w:val="007C5BD5"/>
    <w:rsid w:val="007C5F3E"/>
    <w:rsid w:val="007C64EA"/>
    <w:rsid w:val="007C693F"/>
    <w:rsid w:val="007C736F"/>
    <w:rsid w:val="007C7BA6"/>
    <w:rsid w:val="007C7BA9"/>
    <w:rsid w:val="007D0108"/>
    <w:rsid w:val="007D0659"/>
    <w:rsid w:val="007D079D"/>
    <w:rsid w:val="007D0DE7"/>
    <w:rsid w:val="007D0E0C"/>
    <w:rsid w:val="007D110E"/>
    <w:rsid w:val="007D1218"/>
    <w:rsid w:val="007D15AE"/>
    <w:rsid w:val="007D183A"/>
    <w:rsid w:val="007D1E54"/>
    <w:rsid w:val="007D1F72"/>
    <w:rsid w:val="007D23FF"/>
    <w:rsid w:val="007D2B4E"/>
    <w:rsid w:val="007D2CCA"/>
    <w:rsid w:val="007D369A"/>
    <w:rsid w:val="007D39A6"/>
    <w:rsid w:val="007D3E6A"/>
    <w:rsid w:val="007D4020"/>
    <w:rsid w:val="007D4395"/>
    <w:rsid w:val="007D46F0"/>
    <w:rsid w:val="007D4841"/>
    <w:rsid w:val="007D4A61"/>
    <w:rsid w:val="007D54E0"/>
    <w:rsid w:val="007D582C"/>
    <w:rsid w:val="007D59FB"/>
    <w:rsid w:val="007D5AAD"/>
    <w:rsid w:val="007D5C1D"/>
    <w:rsid w:val="007D641C"/>
    <w:rsid w:val="007D719C"/>
    <w:rsid w:val="007D72F1"/>
    <w:rsid w:val="007D7345"/>
    <w:rsid w:val="007D7628"/>
    <w:rsid w:val="007D7A2F"/>
    <w:rsid w:val="007D7E96"/>
    <w:rsid w:val="007E021C"/>
    <w:rsid w:val="007E0261"/>
    <w:rsid w:val="007E0DBA"/>
    <w:rsid w:val="007E127A"/>
    <w:rsid w:val="007E1AB5"/>
    <w:rsid w:val="007E1EE4"/>
    <w:rsid w:val="007E24E2"/>
    <w:rsid w:val="007E25B6"/>
    <w:rsid w:val="007E33BB"/>
    <w:rsid w:val="007E3B33"/>
    <w:rsid w:val="007E4172"/>
    <w:rsid w:val="007E4719"/>
    <w:rsid w:val="007E4CE5"/>
    <w:rsid w:val="007E6255"/>
    <w:rsid w:val="007E6892"/>
    <w:rsid w:val="007E68D3"/>
    <w:rsid w:val="007E6F8D"/>
    <w:rsid w:val="007E7024"/>
    <w:rsid w:val="007E71B6"/>
    <w:rsid w:val="007E752B"/>
    <w:rsid w:val="007E7A2E"/>
    <w:rsid w:val="007E7E73"/>
    <w:rsid w:val="007F0022"/>
    <w:rsid w:val="007F01AD"/>
    <w:rsid w:val="007F02FA"/>
    <w:rsid w:val="007F05FC"/>
    <w:rsid w:val="007F0CC2"/>
    <w:rsid w:val="007F0CE4"/>
    <w:rsid w:val="007F10A4"/>
    <w:rsid w:val="007F10D1"/>
    <w:rsid w:val="007F1605"/>
    <w:rsid w:val="007F16BB"/>
    <w:rsid w:val="007F250E"/>
    <w:rsid w:val="007F2663"/>
    <w:rsid w:val="007F2A59"/>
    <w:rsid w:val="007F2BC9"/>
    <w:rsid w:val="007F2BD1"/>
    <w:rsid w:val="007F2C48"/>
    <w:rsid w:val="007F33A4"/>
    <w:rsid w:val="007F3F81"/>
    <w:rsid w:val="007F4082"/>
    <w:rsid w:val="007F40F5"/>
    <w:rsid w:val="007F4484"/>
    <w:rsid w:val="007F5079"/>
    <w:rsid w:val="007F51B2"/>
    <w:rsid w:val="007F62D4"/>
    <w:rsid w:val="007F7A85"/>
    <w:rsid w:val="008002B0"/>
    <w:rsid w:val="00801405"/>
    <w:rsid w:val="00801A2E"/>
    <w:rsid w:val="00801FAA"/>
    <w:rsid w:val="00801FC0"/>
    <w:rsid w:val="008020C9"/>
    <w:rsid w:val="0080214E"/>
    <w:rsid w:val="008024C6"/>
    <w:rsid w:val="00802602"/>
    <w:rsid w:val="00802962"/>
    <w:rsid w:val="00802A72"/>
    <w:rsid w:val="00802AB1"/>
    <w:rsid w:val="00802CF5"/>
    <w:rsid w:val="00802EFC"/>
    <w:rsid w:val="008033D7"/>
    <w:rsid w:val="0080348E"/>
    <w:rsid w:val="00803500"/>
    <w:rsid w:val="00803543"/>
    <w:rsid w:val="008042CA"/>
    <w:rsid w:val="008044B8"/>
    <w:rsid w:val="0080466D"/>
    <w:rsid w:val="00804A0C"/>
    <w:rsid w:val="008054ED"/>
    <w:rsid w:val="00805554"/>
    <w:rsid w:val="008055AC"/>
    <w:rsid w:val="00805828"/>
    <w:rsid w:val="0080631E"/>
    <w:rsid w:val="00806602"/>
    <w:rsid w:val="00806A4A"/>
    <w:rsid w:val="00806C99"/>
    <w:rsid w:val="00807480"/>
    <w:rsid w:val="00807768"/>
    <w:rsid w:val="00807E32"/>
    <w:rsid w:val="0081003A"/>
    <w:rsid w:val="00810147"/>
    <w:rsid w:val="00810EBC"/>
    <w:rsid w:val="008111C9"/>
    <w:rsid w:val="0081149A"/>
    <w:rsid w:val="00811A9F"/>
    <w:rsid w:val="0081265F"/>
    <w:rsid w:val="008126AA"/>
    <w:rsid w:val="00812865"/>
    <w:rsid w:val="00812B43"/>
    <w:rsid w:val="008130C8"/>
    <w:rsid w:val="00814096"/>
    <w:rsid w:val="0081426A"/>
    <w:rsid w:val="00814426"/>
    <w:rsid w:val="00814C9A"/>
    <w:rsid w:val="00814E3D"/>
    <w:rsid w:val="008151E2"/>
    <w:rsid w:val="0081569B"/>
    <w:rsid w:val="00815DC9"/>
    <w:rsid w:val="00815E61"/>
    <w:rsid w:val="0081669A"/>
    <w:rsid w:val="0081677C"/>
    <w:rsid w:val="008167F5"/>
    <w:rsid w:val="00816975"/>
    <w:rsid w:val="00816B5E"/>
    <w:rsid w:val="00816EE7"/>
    <w:rsid w:val="008175ED"/>
    <w:rsid w:val="00817B9C"/>
    <w:rsid w:val="00820759"/>
    <w:rsid w:val="00820A02"/>
    <w:rsid w:val="00820E11"/>
    <w:rsid w:val="00821417"/>
    <w:rsid w:val="00821864"/>
    <w:rsid w:val="00821B2E"/>
    <w:rsid w:val="00822209"/>
    <w:rsid w:val="008223AA"/>
    <w:rsid w:val="00822FDE"/>
    <w:rsid w:val="0082312B"/>
    <w:rsid w:val="00823639"/>
    <w:rsid w:val="00823734"/>
    <w:rsid w:val="00823D6D"/>
    <w:rsid w:val="00823F75"/>
    <w:rsid w:val="00824111"/>
    <w:rsid w:val="00824507"/>
    <w:rsid w:val="008245CE"/>
    <w:rsid w:val="00824657"/>
    <w:rsid w:val="00824BE7"/>
    <w:rsid w:val="00824FC6"/>
    <w:rsid w:val="00825234"/>
    <w:rsid w:val="00825777"/>
    <w:rsid w:val="008257AF"/>
    <w:rsid w:val="00825B50"/>
    <w:rsid w:val="00825E15"/>
    <w:rsid w:val="00826128"/>
    <w:rsid w:val="00826435"/>
    <w:rsid w:val="008266DF"/>
    <w:rsid w:val="00826968"/>
    <w:rsid w:val="00826D92"/>
    <w:rsid w:val="008277B3"/>
    <w:rsid w:val="00827D84"/>
    <w:rsid w:val="00827E2C"/>
    <w:rsid w:val="00827EB0"/>
    <w:rsid w:val="00827FBA"/>
    <w:rsid w:val="0083042E"/>
    <w:rsid w:val="00830963"/>
    <w:rsid w:val="00830B47"/>
    <w:rsid w:val="00830BD1"/>
    <w:rsid w:val="00830C7E"/>
    <w:rsid w:val="00830DE0"/>
    <w:rsid w:val="00830F9A"/>
    <w:rsid w:val="008310DA"/>
    <w:rsid w:val="008311BF"/>
    <w:rsid w:val="00831E31"/>
    <w:rsid w:val="00832656"/>
    <w:rsid w:val="0083292C"/>
    <w:rsid w:val="00832DB2"/>
    <w:rsid w:val="00833CE4"/>
    <w:rsid w:val="00834002"/>
    <w:rsid w:val="00834490"/>
    <w:rsid w:val="00834498"/>
    <w:rsid w:val="0083461A"/>
    <w:rsid w:val="00834720"/>
    <w:rsid w:val="00834F22"/>
    <w:rsid w:val="0083507F"/>
    <w:rsid w:val="008351A3"/>
    <w:rsid w:val="0083674F"/>
    <w:rsid w:val="008369FD"/>
    <w:rsid w:val="00836C3C"/>
    <w:rsid w:val="0083734B"/>
    <w:rsid w:val="008374FE"/>
    <w:rsid w:val="00837FFE"/>
    <w:rsid w:val="00840857"/>
    <w:rsid w:val="00840F4A"/>
    <w:rsid w:val="008415C4"/>
    <w:rsid w:val="00841644"/>
    <w:rsid w:val="008417CD"/>
    <w:rsid w:val="008418FD"/>
    <w:rsid w:val="00841A9E"/>
    <w:rsid w:val="00841B70"/>
    <w:rsid w:val="0084240F"/>
    <w:rsid w:val="008426FB"/>
    <w:rsid w:val="00842865"/>
    <w:rsid w:val="00843072"/>
    <w:rsid w:val="00844D1F"/>
    <w:rsid w:val="00844E0C"/>
    <w:rsid w:val="00844E37"/>
    <w:rsid w:val="00845397"/>
    <w:rsid w:val="008453DE"/>
    <w:rsid w:val="0084545D"/>
    <w:rsid w:val="008455B8"/>
    <w:rsid w:val="0084572B"/>
    <w:rsid w:val="00845AC8"/>
    <w:rsid w:val="0084656E"/>
    <w:rsid w:val="00846C3E"/>
    <w:rsid w:val="00847F19"/>
    <w:rsid w:val="008500D7"/>
    <w:rsid w:val="008502C9"/>
    <w:rsid w:val="008502F2"/>
    <w:rsid w:val="0085045E"/>
    <w:rsid w:val="0085063D"/>
    <w:rsid w:val="008506CB"/>
    <w:rsid w:val="0085073F"/>
    <w:rsid w:val="008508DE"/>
    <w:rsid w:val="00850F7F"/>
    <w:rsid w:val="00851021"/>
    <w:rsid w:val="0085108B"/>
    <w:rsid w:val="00851521"/>
    <w:rsid w:val="0085207E"/>
    <w:rsid w:val="008522E2"/>
    <w:rsid w:val="00852402"/>
    <w:rsid w:val="00852915"/>
    <w:rsid w:val="008529E0"/>
    <w:rsid w:val="00852C15"/>
    <w:rsid w:val="00852FA7"/>
    <w:rsid w:val="00852FF5"/>
    <w:rsid w:val="008545CE"/>
    <w:rsid w:val="0085486E"/>
    <w:rsid w:val="008549C6"/>
    <w:rsid w:val="00854D93"/>
    <w:rsid w:val="008554D5"/>
    <w:rsid w:val="00855683"/>
    <w:rsid w:val="00855A0B"/>
    <w:rsid w:val="00855A51"/>
    <w:rsid w:val="00855B76"/>
    <w:rsid w:val="008560D8"/>
    <w:rsid w:val="008560F5"/>
    <w:rsid w:val="00856192"/>
    <w:rsid w:val="00856641"/>
    <w:rsid w:val="00856692"/>
    <w:rsid w:val="00856795"/>
    <w:rsid w:val="00856A4A"/>
    <w:rsid w:val="00856B42"/>
    <w:rsid w:val="00856BA8"/>
    <w:rsid w:val="00857123"/>
    <w:rsid w:val="00857BE7"/>
    <w:rsid w:val="00857F40"/>
    <w:rsid w:val="0086082C"/>
    <w:rsid w:val="00860AFB"/>
    <w:rsid w:val="00861478"/>
    <w:rsid w:val="0086178A"/>
    <w:rsid w:val="00861A8B"/>
    <w:rsid w:val="00861D26"/>
    <w:rsid w:val="00861ECB"/>
    <w:rsid w:val="00862D24"/>
    <w:rsid w:val="0086306E"/>
    <w:rsid w:val="00863877"/>
    <w:rsid w:val="00863BCB"/>
    <w:rsid w:val="00864127"/>
    <w:rsid w:val="008644D2"/>
    <w:rsid w:val="00864529"/>
    <w:rsid w:val="00864A24"/>
    <w:rsid w:val="0086507B"/>
    <w:rsid w:val="00865737"/>
    <w:rsid w:val="0086592D"/>
    <w:rsid w:val="00865B1A"/>
    <w:rsid w:val="00865CDE"/>
    <w:rsid w:val="00865E16"/>
    <w:rsid w:val="00865EAC"/>
    <w:rsid w:val="00866096"/>
    <w:rsid w:val="008665EB"/>
    <w:rsid w:val="008665F1"/>
    <w:rsid w:val="00866A80"/>
    <w:rsid w:val="00866B3D"/>
    <w:rsid w:val="00866DF5"/>
    <w:rsid w:val="00866F00"/>
    <w:rsid w:val="00867096"/>
    <w:rsid w:val="008672F4"/>
    <w:rsid w:val="008676EC"/>
    <w:rsid w:val="0086774B"/>
    <w:rsid w:val="00867AEF"/>
    <w:rsid w:val="00867E27"/>
    <w:rsid w:val="00867EC6"/>
    <w:rsid w:val="00867ECB"/>
    <w:rsid w:val="00870054"/>
    <w:rsid w:val="00870261"/>
    <w:rsid w:val="00870451"/>
    <w:rsid w:val="008706DE"/>
    <w:rsid w:val="00870860"/>
    <w:rsid w:val="00870A27"/>
    <w:rsid w:val="00870DAC"/>
    <w:rsid w:val="00870ED6"/>
    <w:rsid w:val="008713D4"/>
    <w:rsid w:val="00871583"/>
    <w:rsid w:val="00871657"/>
    <w:rsid w:val="008718D2"/>
    <w:rsid w:val="00871B0F"/>
    <w:rsid w:val="00872355"/>
    <w:rsid w:val="0087247B"/>
    <w:rsid w:val="00872810"/>
    <w:rsid w:val="00872C52"/>
    <w:rsid w:val="008731F3"/>
    <w:rsid w:val="008736A4"/>
    <w:rsid w:val="008736D7"/>
    <w:rsid w:val="0087370F"/>
    <w:rsid w:val="00873A06"/>
    <w:rsid w:val="00874121"/>
    <w:rsid w:val="008741FF"/>
    <w:rsid w:val="008744D6"/>
    <w:rsid w:val="00874712"/>
    <w:rsid w:val="00875349"/>
    <w:rsid w:val="008759E8"/>
    <w:rsid w:val="00875C96"/>
    <w:rsid w:val="00875CBF"/>
    <w:rsid w:val="008764CF"/>
    <w:rsid w:val="0087652E"/>
    <w:rsid w:val="00876ADA"/>
    <w:rsid w:val="00876DBC"/>
    <w:rsid w:val="008774EC"/>
    <w:rsid w:val="008774FA"/>
    <w:rsid w:val="008802EA"/>
    <w:rsid w:val="008807F6"/>
    <w:rsid w:val="00880DEF"/>
    <w:rsid w:val="00881321"/>
    <w:rsid w:val="008818EB"/>
    <w:rsid w:val="008819E9"/>
    <w:rsid w:val="00882660"/>
    <w:rsid w:val="00882701"/>
    <w:rsid w:val="0088313A"/>
    <w:rsid w:val="008832BD"/>
    <w:rsid w:val="00883BD5"/>
    <w:rsid w:val="00883D33"/>
    <w:rsid w:val="00884087"/>
    <w:rsid w:val="00884386"/>
    <w:rsid w:val="008845D1"/>
    <w:rsid w:val="00884B12"/>
    <w:rsid w:val="00884D1B"/>
    <w:rsid w:val="008855A1"/>
    <w:rsid w:val="00885B1B"/>
    <w:rsid w:val="00885C1A"/>
    <w:rsid w:val="00885D7D"/>
    <w:rsid w:val="00886772"/>
    <w:rsid w:val="008868E7"/>
    <w:rsid w:val="00886D90"/>
    <w:rsid w:val="008877CB"/>
    <w:rsid w:val="00887BB7"/>
    <w:rsid w:val="00887C10"/>
    <w:rsid w:val="0089076A"/>
    <w:rsid w:val="00890AFC"/>
    <w:rsid w:val="0089104F"/>
    <w:rsid w:val="0089124B"/>
    <w:rsid w:val="008913E1"/>
    <w:rsid w:val="008914CC"/>
    <w:rsid w:val="0089193B"/>
    <w:rsid w:val="00891ECD"/>
    <w:rsid w:val="008921DE"/>
    <w:rsid w:val="00892618"/>
    <w:rsid w:val="00892632"/>
    <w:rsid w:val="0089268B"/>
    <w:rsid w:val="0089271B"/>
    <w:rsid w:val="00892941"/>
    <w:rsid w:val="00892A03"/>
    <w:rsid w:val="00892B83"/>
    <w:rsid w:val="00892D9E"/>
    <w:rsid w:val="00892DFE"/>
    <w:rsid w:val="00892F7D"/>
    <w:rsid w:val="00892FAF"/>
    <w:rsid w:val="00893161"/>
    <w:rsid w:val="008933EC"/>
    <w:rsid w:val="00893A2B"/>
    <w:rsid w:val="00894023"/>
    <w:rsid w:val="00894119"/>
    <w:rsid w:val="00894727"/>
    <w:rsid w:val="00894778"/>
    <w:rsid w:val="008948B6"/>
    <w:rsid w:val="00894C88"/>
    <w:rsid w:val="008951F9"/>
    <w:rsid w:val="008952FD"/>
    <w:rsid w:val="008955F7"/>
    <w:rsid w:val="00895732"/>
    <w:rsid w:val="00895C2B"/>
    <w:rsid w:val="00896247"/>
    <w:rsid w:val="008963A0"/>
    <w:rsid w:val="0089672A"/>
    <w:rsid w:val="0089681C"/>
    <w:rsid w:val="00896874"/>
    <w:rsid w:val="00896A6E"/>
    <w:rsid w:val="00896FD4"/>
    <w:rsid w:val="00897055"/>
    <w:rsid w:val="0089731A"/>
    <w:rsid w:val="0089731F"/>
    <w:rsid w:val="00897635"/>
    <w:rsid w:val="0089769A"/>
    <w:rsid w:val="008976F4"/>
    <w:rsid w:val="00897AC1"/>
    <w:rsid w:val="00897EE9"/>
    <w:rsid w:val="00897F8D"/>
    <w:rsid w:val="008A009B"/>
    <w:rsid w:val="008A04B7"/>
    <w:rsid w:val="008A0CFC"/>
    <w:rsid w:val="008A0D75"/>
    <w:rsid w:val="008A0F12"/>
    <w:rsid w:val="008A17DE"/>
    <w:rsid w:val="008A1EBD"/>
    <w:rsid w:val="008A261A"/>
    <w:rsid w:val="008A29E2"/>
    <w:rsid w:val="008A340D"/>
    <w:rsid w:val="008A358C"/>
    <w:rsid w:val="008A3B50"/>
    <w:rsid w:val="008A3C83"/>
    <w:rsid w:val="008A3E44"/>
    <w:rsid w:val="008A3E5A"/>
    <w:rsid w:val="008A3FBA"/>
    <w:rsid w:val="008A4124"/>
    <w:rsid w:val="008A4910"/>
    <w:rsid w:val="008A5679"/>
    <w:rsid w:val="008A6393"/>
    <w:rsid w:val="008A6828"/>
    <w:rsid w:val="008A6BD3"/>
    <w:rsid w:val="008A6C46"/>
    <w:rsid w:val="008A6D91"/>
    <w:rsid w:val="008A700C"/>
    <w:rsid w:val="008A71D0"/>
    <w:rsid w:val="008A73A0"/>
    <w:rsid w:val="008A78F5"/>
    <w:rsid w:val="008A7C97"/>
    <w:rsid w:val="008B02AB"/>
    <w:rsid w:val="008B067D"/>
    <w:rsid w:val="008B0763"/>
    <w:rsid w:val="008B0BB9"/>
    <w:rsid w:val="008B10A5"/>
    <w:rsid w:val="008B10A8"/>
    <w:rsid w:val="008B1320"/>
    <w:rsid w:val="008B159B"/>
    <w:rsid w:val="008B18C5"/>
    <w:rsid w:val="008B1E92"/>
    <w:rsid w:val="008B1F23"/>
    <w:rsid w:val="008B2152"/>
    <w:rsid w:val="008B2163"/>
    <w:rsid w:val="008B2429"/>
    <w:rsid w:val="008B274B"/>
    <w:rsid w:val="008B2B8F"/>
    <w:rsid w:val="008B2D7C"/>
    <w:rsid w:val="008B32D1"/>
    <w:rsid w:val="008B366C"/>
    <w:rsid w:val="008B3D89"/>
    <w:rsid w:val="008B3FB3"/>
    <w:rsid w:val="008B41D4"/>
    <w:rsid w:val="008B4C5E"/>
    <w:rsid w:val="008B5188"/>
    <w:rsid w:val="008B57EF"/>
    <w:rsid w:val="008B5BB8"/>
    <w:rsid w:val="008B60E4"/>
    <w:rsid w:val="008B644A"/>
    <w:rsid w:val="008B6721"/>
    <w:rsid w:val="008B6C05"/>
    <w:rsid w:val="008B7469"/>
    <w:rsid w:val="008B75EE"/>
    <w:rsid w:val="008B769C"/>
    <w:rsid w:val="008C0C91"/>
    <w:rsid w:val="008C1FC9"/>
    <w:rsid w:val="008C250A"/>
    <w:rsid w:val="008C273A"/>
    <w:rsid w:val="008C2C15"/>
    <w:rsid w:val="008C3370"/>
    <w:rsid w:val="008C34F2"/>
    <w:rsid w:val="008C35AA"/>
    <w:rsid w:val="008C362C"/>
    <w:rsid w:val="008C3A25"/>
    <w:rsid w:val="008C3B07"/>
    <w:rsid w:val="008C3B53"/>
    <w:rsid w:val="008C4BEC"/>
    <w:rsid w:val="008C4C3A"/>
    <w:rsid w:val="008C5035"/>
    <w:rsid w:val="008C553D"/>
    <w:rsid w:val="008C5758"/>
    <w:rsid w:val="008C6375"/>
    <w:rsid w:val="008C689F"/>
    <w:rsid w:val="008C7528"/>
    <w:rsid w:val="008C77E0"/>
    <w:rsid w:val="008C7BA2"/>
    <w:rsid w:val="008C7D9F"/>
    <w:rsid w:val="008C7E7F"/>
    <w:rsid w:val="008D0903"/>
    <w:rsid w:val="008D0C3B"/>
    <w:rsid w:val="008D167B"/>
    <w:rsid w:val="008D1CEE"/>
    <w:rsid w:val="008D2063"/>
    <w:rsid w:val="008D2209"/>
    <w:rsid w:val="008D22A5"/>
    <w:rsid w:val="008D22C6"/>
    <w:rsid w:val="008D24E5"/>
    <w:rsid w:val="008D264E"/>
    <w:rsid w:val="008D2C7B"/>
    <w:rsid w:val="008D39ED"/>
    <w:rsid w:val="008D3FEA"/>
    <w:rsid w:val="008D4532"/>
    <w:rsid w:val="008D4BD9"/>
    <w:rsid w:val="008D4D79"/>
    <w:rsid w:val="008D516C"/>
    <w:rsid w:val="008D5528"/>
    <w:rsid w:val="008D55D7"/>
    <w:rsid w:val="008D584A"/>
    <w:rsid w:val="008D5A2D"/>
    <w:rsid w:val="008D6754"/>
    <w:rsid w:val="008D6C0E"/>
    <w:rsid w:val="008D6C40"/>
    <w:rsid w:val="008D6E4F"/>
    <w:rsid w:val="008D78FE"/>
    <w:rsid w:val="008D7CC7"/>
    <w:rsid w:val="008E002E"/>
    <w:rsid w:val="008E01FC"/>
    <w:rsid w:val="008E03D7"/>
    <w:rsid w:val="008E041D"/>
    <w:rsid w:val="008E0E24"/>
    <w:rsid w:val="008E0E9F"/>
    <w:rsid w:val="008E0F42"/>
    <w:rsid w:val="008E1619"/>
    <w:rsid w:val="008E178D"/>
    <w:rsid w:val="008E1E04"/>
    <w:rsid w:val="008E2615"/>
    <w:rsid w:val="008E2B7A"/>
    <w:rsid w:val="008E2CE2"/>
    <w:rsid w:val="008E3047"/>
    <w:rsid w:val="008E34E6"/>
    <w:rsid w:val="008E39AA"/>
    <w:rsid w:val="008E39D1"/>
    <w:rsid w:val="008E3D5E"/>
    <w:rsid w:val="008E3E79"/>
    <w:rsid w:val="008E438A"/>
    <w:rsid w:val="008E48C5"/>
    <w:rsid w:val="008E4B2E"/>
    <w:rsid w:val="008E5082"/>
    <w:rsid w:val="008E52FB"/>
    <w:rsid w:val="008E54C7"/>
    <w:rsid w:val="008E57A8"/>
    <w:rsid w:val="008E5D94"/>
    <w:rsid w:val="008E5F6B"/>
    <w:rsid w:val="008E6039"/>
    <w:rsid w:val="008E6207"/>
    <w:rsid w:val="008E679F"/>
    <w:rsid w:val="008E6BAB"/>
    <w:rsid w:val="008E70E1"/>
    <w:rsid w:val="008E75B3"/>
    <w:rsid w:val="008E775C"/>
    <w:rsid w:val="008E79D0"/>
    <w:rsid w:val="008F03F2"/>
    <w:rsid w:val="008F0A46"/>
    <w:rsid w:val="008F1496"/>
    <w:rsid w:val="008F149B"/>
    <w:rsid w:val="008F1B87"/>
    <w:rsid w:val="008F1E27"/>
    <w:rsid w:val="008F29B3"/>
    <w:rsid w:val="008F2B9C"/>
    <w:rsid w:val="008F2DA1"/>
    <w:rsid w:val="008F32ED"/>
    <w:rsid w:val="008F36AC"/>
    <w:rsid w:val="008F39B6"/>
    <w:rsid w:val="008F4057"/>
    <w:rsid w:val="008F4578"/>
    <w:rsid w:val="008F4CAF"/>
    <w:rsid w:val="008F5571"/>
    <w:rsid w:val="008F5BBA"/>
    <w:rsid w:val="008F6170"/>
    <w:rsid w:val="008F6198"/>
    <w:rsid w:val="008F6740"/>
    <w:rsid w:val="008F67CD"/>
    <w:rsid w:val="008F6EA4"/>
    <w:rsid w:val="008F7902"/>
    <w:rsid w:val="008F7E00"/>
    <w:rsid w:val="008F7F31"/>
    <w:rsid w:val="00900945"/>
    <w:rsid w:val="00900DC3"/>
    <w:rsid w:val="00901562"/>
    <w:rsid w:val="00901CEB"/>
    <w:rsid w:val="00901D06"/>
    <w:rsid w:val="009020B2"/>
    <w:rsid w:val="009026A0"/>
    <w:rsid w:val="009026C3"/>
    <w:rsid w:val="00902D28"/>
    <w:rsid w:val="009034B7"/>
    <w:rsid w:val="00903858"/>
    <w:rsid w:val="00903B74"/>
    <w:rsid w:val="00903D36"/>
    <w:rsid w:val="00903FF9"/>
    <w:rsid w:val="0090456E"/>
    <w:rsid w:val="009046D9"/>
    <w:rsid w:val="00904922"/>
    <w:rsid w:val="0090516D"/>
    <w:rsid w:val="00905431"/>
    <w:rsid w:val="00905F5A"/>
    <w:rsid w:val="009060C3"/>
    <w:rsid w:val="0090637F"/>
    <w:rsid w:val="00906521"/>
    <w:rsid w:val="00906620"/>
    <w:rsid w:val="009068B1"/>
    <w:rsid w:val="00906FE5"/>
    <w:rsid w:val="0090708F"/>
    <w:rsid w:val="009074B3"/>
    <w:rsid w:val="0090768A"/>
    <w:rsid w:val="009076E3"/>
    <w:rsid w:val="0090773D"/>
    <w:rsid w:val="009077EC"/>
    <w:rsid w:val="0091001C"/>
    <w:rsid w:val="0091091B"/>
    <w:rsid w:val="009111C9"/>
    <w:rsid w:val="00911662"/>
    <w:rsid w:val="00911ACE"/>
    <w:rsid w:val="00911CD8"/>
    <w:rsid w:val="00911F46"/>
    <w:rsid w:val="0091226C"/>
    <w:rsid w:val="0091254A"/>
    <w:rsid w:val="00913ABD"/>
    <w:rsid w:val="00913B4A"/>
    <w:rsid w:val="00913EAE"/>
    <w:rsid w:val="00913EB0"/>
    <w:rsid w:val="009148A6"/>
    <w:rsid w:val="0091544B"/>
    <w:rsid w:val="00915A62"/>
    <w:rsid w:val="00916669"/>
    <w:rsid w:val="0091705E"/>
    <w:rsid w:val="0091717E"/>
    <w:rsid w:val="009174DF"/>
    <w:rsid w:val="00917977"/>
    <w:rsid w:val="00917BB7"/>
    <w:rsid w:val="0092005D"/>
    <w:rsid w:val="0092025A"/>
    <w:rsid w:val="0092196D"/>
    <w:rsid w:val="00921DA2"/>
    <w:rsid w:val="00921EFA"/>
    <w:rsid w:val="009223A7"/>
    <w:rsid w:val="009223F0"/>
    <w:rsid w:val="0092284F"/>
    <w:rsid w:val="0092290F"/>
    <w:rsid w:val="00922F76"/>
    <w:rsid w:val="00923DD0"/>
    <w:rsid w:val="009241F6"/>
    <w:rsid w:val="009245CF"/>
    <w:rsid w:val="00924766"/>
    <w:rsid w:val="00925169"/>
    <w:rsid w:val="0092520D"/>
    <w:rsid w:val="00925318"/>
    <w:rsid w:val="00925335"/>
    <w:rsid w:val="00926562"/>
    <w:rsid w:val="009266BC"/>
    <w:rsid w:val="00926B3D"/>
    <w:rsid w:val="009273C5"/>
    <w:rsid w:val="009274E8"/>
    <w:rsid w:val="0092753E"/>
    <w:rsid w:val="0092782B"/>
    <w:rsid w:val="00927E3B"/>
    <w:rsid w:val="0093067C"/>
    <w:rsid w:val="009306BB"/>
    <w:rsid w:val="00930DB1"/>
    <w:rsid w:val="00931460"/>
    <w:rsid w:val="00931E75"/>
    <w:rsid w:val="00931F50"/>
    <w:rsid w:val="009320CF"/>
    <w:rsid w:val="00932AC2"/>
    <w:rsid w:val="0093312B"/>
    <w:rsid w:val="00933381"/>
    <w:rsid w:val="00933639"/>
    <w:rsid w:val="009338A6"/>
    <w:rsid w:val="009338B0"/>
    <w:rsid w:val="00933CA3"/>
    <w:rsid w:val="00934248"/>
    <w:rsid w:val="009343EB"/>
    <w:rsid w:val="0093562D"/>
    <w:rsid w:val="00935E9F"/>
    <w:rsid w:val="0093639D"/>
    <w:rsid w:val="00936433"/>
    <w:rsid w:val="009366B7"/>
    <w:rsid w:val="009369AF"/>
    <w:rsid w:val="00936B63"/>
    <w:rsid w:val="00936B79"/>
    <w:rsid w:val="009370B6"/>
    <w:rsid w:val="0093764A"/>
    <w:rsid w:val="00937707"/>
    <w:rsid w:val="0093771F"/>
    <w:rsid w:val="00937A79"/>
    <w:rsid w:val="00940388"/>
    <w:rsid w:val="0094045B"/>
    <w:rsid w:val="0094046E"/>
    <w:rsid w:val="009405B4"/>
    <w:rsid w:val="009409CD"/>
    <w:rsid w:val="00940E0D"/>
    <w:rsid w:val="0094128F"/>
    <w:rsid w:val="0094184D"/>
    <w:rsid w:val="009418FC"/>
    <w:rsid w:val="00941E36"/>
    <w:rsid w:val="009420D9"/>
    <w:rsid w:val="00942167"/>
    <w:rsid w:val="00942536"/>
    <w:rsid w:val="00942551"/>
    <w:rsid w:val="009429A7"/>
    <w:rsid w:val="00942D74"/>
    <w:rsid w:val="00942E01"/>
    <w:rsid w:val="00943166"/>
    <w:rsid w:val="00943570"/>
    <w:rsid w:val="00943E64"/>
    <w:rsid w:val="0094410D"/>
    <w:rsid w:val="00944119"/>
    <w:rsid w:val="00944219"/>
    <w:rsid w:val="009442A2"/>
    <w:rsid w:val="00944DBF"/>
    <w:rsid w:val="00944DD8"/>
    <w:rsid w:val="00945DB8"/>
    <w:rsid w:val="00945F81"/>
    <w:rsid w:val="00946004"/>
    <w:rsid w:val="00946241"/>
    <w:rsid w:val="00946363"/>
    <w:rsid w:val="009464B6"/>
    <w:rsid w:val="00946813"/>
    <w:rsid w:val="00946C5B"/>
    <w:rsid w:val="00946D37"/>
    <w:rsid w:val="00946E24"/>
    <w:rsid w:val="00946E89"/>
    <w:rsid w:val="00946F72"/>
    <w:rsid w:val="009471A2"/>
    <w:rsid w:val="0094729A"/>
    <w:rsid w:val="0094793A"/>
    <w:rsid w:val="00947A63"/>
    <w:rsid w:val="00947EB0"/>
    <w:rsid w:val="00951015"/>
    <w:rsid w:val="0095167A"/>
    <w:rsid w:val="00951B1F"/>
    <w:rsid w:val="00951B46"/>
    <w:rsid w:val="00951F47"/>
    <w:rsid w:val="00952529"/>
    <w:rsid w:val="0095261D"/>
    <w:rsid w:val="00953347"/>
    <w:rsid w:val="0095346C"/>
    <w:rsid w:val="00953913"/>
    <w:rsid w:val="00953B9E"/>
    <w:rsid w:val="00953BB8"/>
    <w:rsid w:val="009546C5"/>
    <w:rsid w:val="00954BB2"/>
    <w:rsid w:val="00955292"/>
    <w:rsid w:val="00955393"/>
    <w:rsid w:val="009553C6"/>
    <w:rsid w:val="00955887"/>
    <w:rsid w:val="00955B81"/>
    <w:rsid w:val="00956291"/>
    <w:rsid w:val="00956358"/>
    <w:rsid w:val="00957671"/>
    <w:rsid w:val="009579E1"/>
    <w:rsid w:val="00957A80"/>
    <w:rsid w:val="00957E03"/>
    <w:rsid w:val="009603C1"/>
    <w:rsid w:val="0096063D"/>
    <w:rsid w:val="009608D3"/>
    <w:rsid w:val="009610EF"/>
    <w:rsid w:val="00961524"/>
    <w:rsid w:val="0096167A"/>
    <w:rsid w:val="00961CA1"/>
    <w:rsid w:val="00961F4A"/>
    <w:rsid w:val="00962161"/>
    <w:rsid w:val="009624CA"/>
    <w:rsid w:val="009627AD"/>
    <w:rsid w:val="009628AD"/>
    <w:rsid w:val="00962C77"/>
    <w:rsid w:val="00962CEC"/>
    <w:rsid w:val="009630CA"/>
    <w:rsid w:val="00963458"/>
    <w:rsid w:val="00963F51"/>
    <w:rsid w:val="009642C4"/>
    <w:rsid w:val="00964732"/>
    <w:rsid w:val="00964972"/>
    <w:rsid w:val="00964BB1"/>
    <w:rsid w:val="0096575A"/>
    <w:rsid w:val="00965846"/>
    <w:rsid w:val="0096584D"/>
    <w:rsid w:val="0096615F"/>
    <w:rsid w:val="009674FA"/>
    <w:rsid w:val="00967660"/>
    <w:rsid w:val="00970374"/>
    <w:rsid w:val="0097055A"/>
    <w:rsid w:val="009713BD"/>
    <w:rsid w:val="00971748"/>
    <w:rsid w:val="00971BC4"/>
    <w:rsid w:val="00971BDE"/>
    <w:rsid w:val="00971D0E"/>
    <w:rsid w:val="00971D1F"/>
    <w:rsid w:val="00971DF9"/>
    <w:rsid w:val="00971FE5"/>
    <w:rsid w:val="00972264"/>
    <w:rsid w:val="00972BC7"/>
    <w:rsid w:val="00972F63"/>
    <w:rsid w:val="00973182"/>
    <w:rsid w:val="00973483"/>
    <w:rsid w:val="009735D5"/>
    <w:rsid w:val="0097380F"/>
    <w:rsid w:val="00973B24"/>
    <w:rsid w:val="00973B43"/>
    <w:rsid w:val="00973D45"/>
    <w:rsid w:val="0097444E"/>
    <w:rsid w:val="00974BF5"/>
    <w:rsid w:val="0097545C"/>
    <w:rsid w:val="00975487"/>
    <w:rsid w:val="0097568C"/>
    <w:rsid w:val="00975D1E"/>
    <w:rsid w:val="00975E67"/>
    <w:rsid w:val="00975FCE"/>
    <w:rsid w:val="00976071"/>
    <w:rsid w:val="00976168"/>
    <w:rsid w:val="0097633F"/>
    <w:rsid w:val="0097646E"/>
    <w:rsid w:val="009764DD"/>
    <w:rsid w:val="00976665"/>
    <w:rsid w:val="00976C25"/>
    <w:rsid w:val="00976CDE"/>
    <w:rsid w:val="009770A7"/>
    <w:rsid w:val="00977298"/>
    <w:rsid w:val="0097736E"/>
    <w:rsid w:val="00977E14"/>
    <w:rsid w:val="00977F2B"/>
    <w:rsid w:val="009804AE"/>
    <w:rsid w:val="00980890"/>
    <w:rsid w:val="00980AE5"/>
    <w:rsid w:val="00980CCC"/>
    <w:rsid w:val="00980F67"/>
    <w:rsid w:val="009813F1"/>
    <w:rsid w:val="00981465"/>
    <w:rsid w:val="00981513"/>
    <w:rsid w:val="00981C1D"/>
    <w:rsid w:val="00981E6C"/>
    <w:rsid w:val="00982BEA"/>
    <w:rsid w:val="00982C97"/>
    <w:rsid w:val="0098347C"/>
    <w:rsid w:val="00983C0F"/>
    <w:rsid w:val="00984686"/>
    <w:rsid w:val="0098489E"/>
    <w:rsid w:val="00984F3A"/>
    <w:rsid w:val="00985326"/>
    <w:rsid w:val="009855FE"/>
    <w:rsid w:val="009859D8"/>
    <w:rsid w:val="00985A62"/>
    <w:rsid w:val="00985D61"/>
    <w:rsid w:val="00985DD2"/>
    <w:rsid w:val="00985F71"/>
    <w:rsid w:val="0098676C"/>
    <w:rsid w:val="00986D2E"/>
    <w:rsid w:val="00986D50"/>
    <w:rsid w:val="00986E34"/>
    <w:rsid w:val="00987A19"/>
    <w:rsid w:val="00987A7E"/>
    <w:rsid w:val="009905C5"/>
    <w:rsid w:val="00990A66"/>
    <w:rsid w:val="00990BF3"/>
    <w:rsid w:val="009910CF"/>
    <w:rsid w:val="00991408"/>
    <w:rsid w:val="00991743"/>
    <w:rsid w:val="00991A0E"/>
    <w:rsid w:val="00991BA2"/>
    <w:rsid w:val="00991BB3"/>
    <w:rsid w:val="00991BB9"/>
    <w:rsid w:val="00992649"/>
    <w:rsid w:val="00992C31"/>
    <w:rsid w:val="009937DE"/>
    <w:rsid w:val="00993B1B"/>
    <w:rsid w:val="00994103"/>
    <w:rsid w:val="00994375"/>
    <w:rsid w:val="0099468F"/>
    <w:rsid w:val="009950BB"/>
    <w:rsid w:val="0099568B"/>
    <w:rsid w:val="009958DC"/>
    <w:rsid w:val="009959AC"/>
    <w:rsid w:val="00995A82"/>
    <w:rsid w:val="009962E4"/>
    <w:rsid w:val="009963AA"/>
    <w:rsid w:val="0099647F"/>
    <w:rsid w:val="00996C7E"/>
    <w:rsid w:val="009972B5"/>
    <w:rsid w:val="00997712"/>
    <w:rsid w:val="00997AB7"/>
    <w:rsid w:val="00997D7A"/>
    <w:rsid w:val="00997E63"/>
    <w:rsid w:val="009A0230"/>
    <w:rsid w:val="009A03CF"/>
    <w:rsid w:val="009A05EE"/>
    <w:rsid w:val="009A086B"/>
    <w:rsid w:val="009A0E31"/>
    <w:rsid w:val="009A1183"/>
    <w:rsid w:val="009A13D5"/>
    <w:rsid w:val="009A1416"/>
    <w:rsid w:val="009A145C"/>
    <w:rsid w:val="009A16E9"/>
    <w:rsid w:val="009A18DA"/>
    <w:rsid w:val="009A18E0"/>
    <w:rsid w:val="009A1950"/>
    <w:rsid w:val="009A1E13"/>
    <w:rsid w:val="009A22A3"/>
    <w:rsid w:val="009A2748"/>
    <w:rsid w:val="009A29BA"/>
    <w:rsid w:val="009A2C64"/>
    <w:rsid w:val="009A2DC2"/>
    <w:rsid w:val="009A2E14"/>
    <w:rsid w:val="009A3259"/>
    <w:rsid w:val="009A3B4A"/>
    <w:rsid w:val="009A3DB6"/>
    <w:rsid w:val="009A3E35"/>
    <w:rsid w:val="009A444C"/>
    <w:rsid w:val="009A4656"/>
    <w:rsid w:val="009A4C1E"/>
    <w:rsid w:val="009A4C71"/>
    <w:rsid w:val="009A4D7F"/>
    <w:rsid w:val="009A5245"/>
    <w:rsid w:val="009A5EAD"/>
    <w:rsid w:val="009A6153"/>
    <w:rsid w:val="009A79E1"/>
    <w:rsid w:val="009A7E8C"/>
    <w:rsid w:val="009B0DB8"/>
    <w:rsid w:val="009B0E00"/>
    <w:rsid w:val="009B0F56"/>
    <w:rsid w:val="009B1608"/>
    <w:rsid w:val="009B1ABE"/>
    <w:rsid w:val="009B2012"/>
    <w:rsid w:val="009B20B4"/>
    <w:rsid w:val="009B25FC"/>
    <w:rsid w:val="009B27F9"/>
    <w:rsid w:val="009B2B3F"/>
    <w:rsid w:val="009B2F54"/>
    <w:rsid w:val="009B3019"/>
    <w:rsid w:val="009B3176"/>
    <w:rsid w:val="009B31E6"/>
    <w:rsid w:val="009B3A56"/>
    <w:rsid w:val="009B3EE0"/>
    <w:rsid w:val="009B4209"/>
    <w:rsid w:val="009B49F6"/>
    <w:rsid w:val="009B4D6E"/>
    <w:rsid w:val="009B50E9"/>
    <w:rsid w:val="009B53FE"/>
    <w:rsid w:val="009B5612"/>
    <w:rsid w:val="009B5936"/>
    <w:rsid w:val="009B5A2C"/>
    <w:rsid w:val="009B5C8D"/>
    <w:rsid w:val="009B5E69"/>
    <w:rsid w:val="009B641B"/>
    <w:rsid w:val="009B65BB"/>
    <w:rsid w:val="009B6B7C"/>
    <w:rsid w:val="009B7CD9"/>
    <w:rsid w:val="009C004E"/>
    <w:rsid w:val="009C069B"/>
    <w:rsid w:val="009C0822"/>
    <w:rsid w:val="009C08B6"/>
    <w:rsid w:val="009C0924"/>
    <w:rsid w:val="009C0EA1"/>
    <w:rsid w:val="009C106A"/>
    <w:rsid w:val="009C1140"/>
    <w:rsid w:val="009C1385"/>
    <w:rsid w:val="009C1BE7"/>
    <w:rsid w:val="009C20AA"/>
    <w:rsid w:val="009C2195"/>
    <w:rsid w:val="009C2310"/>
    <w:rsid w:val="009C2378"/>
    <w:rsid w:val="009C2587"/>
    <w:rsid w:val="009C26E7"/>
    <w:rsid w:val="009C2A08"/>
    <w:rsid w:val="009C2EE5"/>
    <w:rsid w:val="009C2FF2"/>
    <w:rsid w:val="009C3379"/>
    <w:rsid w:val="009C407F"/>
    <w:rsid w:val="009C41BF"/>
    <w:rsid w:val="009C4587"/>
    <w:rsid w:val="009C46B9"/>
    <w:rsid w:val="009C5315"/>
    <w:rsid w:val="009C5ABC"/>
    <w:rsid w:val="009C5C4B"/>
    <w:rsid w:val="009C64A0"/>
    <w:rsid w:val="009C686A"/>
    <w:rsid w:val="009C6962"/>
    <w:rsid w:val="009C6D51"/>
    <w:rsid w:val="009C71F6"/>
    <w:rsid w:val="009C7373"/>
    <w:rsid w:val="009C740C"/>
    <w:rsid w:val="009C7B04"/>
    <w:rsid w:val="009C7BB9"/>
    <w:rsid w:val="009C7DA3"/>
    <w:rsid w:val="009D042B"/>
    <w:rsid w:val="009D0737"/>
    <w:rsid w:val="009D0F4D"/>
    <w:rsid w:val="009D10C9"/>
    <w:rsid w:val="009D11ED"/>
    <w:rsid w:val="009D1AF6"/>
    <w:rsid w:val="009D24D3"/>
    <w:rsid w:val="009D292A"/>
    <w:rsid w:val="009D2A97"/>
    <w:rsid w:val="009D2F51"/>
    <w:rsid w:val="009D3283"/>
    <w:rsid w:val="009D34DA"/>
    <w:rsid w:val="009D37A6"/>
    <w:rsid w:val="009D3962"/>
    <w:rsid w:val="009D3E68"/>
    <w:rsid w:val="009D3F61"/>
    <w:rsid w:val="009D4447"/>
    <w:rsid w:val="009D4EDD"/>
    <w:rsid w:val="009D4EFD"/>
    <w:rsid w:val="009D4FC5"/>
    <w:rsid w:val="009D50C7"/>
    <w:rsid w:val="009D5288"/>
    <w:rsid w:val="009D54F3"/>
    <w:rsid w:val="009D5618"/>
    <w:rsid w:val="009D582F"/>
    <w:rsid w:val="009D5B78"/>
    <w:rsid w:val="009D6141"/>
    <w:rsid w:val="009D65D1"/>
    <w:rsid w:val="009D6A82"/>
    <w:rsid w:val="009D6BFE"/>
    <w:rsid w:val="009D6CA9"/>
    <w:rsid w:val="009D6E2C"/>
    <w:rsid w:val="009D717F"/>
    <w:rsid w:val="009D7FE8"/>
    <w:rsid w:val="009D7FEE"/>
    <w:rsid w:val="009E058C"/>
    <w:rsid w:val="009E0D0C"/>
    <w:rsid w:val="009E0D3C"/>
    <w:rsid w:val="009E0EB7"/>
    <w:rsid w:val="009E1439"/>
    <w:rsid w:val="009E149B"/>
    <w:rsid w:val="009E14BF"/>
    <w:rsid w:val="009E189E"/>
    <w:rsid w:val="009E196C"/>
    <w:rsid w:val="009E19E1"/>
    <w:rsid w:val="009E1F1F"/>
    <w:rsid w:val="009E21C5"/>
    <w:rsid w:val="009E2502"/>
    <w:rsid w:val="009E2665"/>
    <w:rsid w:val="009E2C20"/>
    <w:rsid w:val="009E2F5A"/>
    <w:rsid w:val="009E33C0"/>
    <w:rsid w:val="009E343B"/>
    <w:rsid w:val="009E40AA"/>
    <w:rsid w:val="009E424A"/>
    <w:rsid w:val="009E446D"/>
    <w:rsid w:val="009E4B34"/>
    <w:rsid w:val="009E5005"/>
    <w:rsid w:val="009E5823"/>
    <w:rsid w:val="009E592D"/>
    <w:rsid w:val="009E5AF0"/>
    <w:rsid w:val="009E64E1"/>
    <w:rsid w:val="009E674D"/>
    <w:rsid w:val="009E6A86"/>
    <w:rsid w:val="009E7935"/>
    <w:rsid w:val="009E7C13"/>
    <w:rsid w:val="009E7E9F"/>
    <w:rsid w:val="009F13C7"/>
    <w:rsid w:val="009F14CC"/>
    <w:rsid w:val="009F1922"/>
    <w:rsid w:val="009F1B29"/>
    <w:rsid w:val="009F1C55"/>
    <w:rsid w:val="009F1D98"/>
    <w:rsid w:val="009F2461"/>
    <w:rsid w:val="009F254A"/>
    <w:rsid w:val="009F2569"/>
    <w:rsid w:val="009F27B9"/>
    <w:rsid w:val="009F2CE8"/>
    <w:rsid w:val="009F2E17"/>
    <w:rsid w:val="009F3B24"/>
    <w:rsid w:val="009F4068"/>
    <w:rsid w:val="009F4346"/>
    <w:rsid w:val="009F44E2"/>
    <w:rsid w:val="009F46A5"/>
    <w:rsid w:val="009F4954"/>
    <w:rsid w:val="009F568F"/>
    <w:rsid w:val="009F5729"/>
    <w:rsid w:val="009F572E"/>
    <w:rsid w:val="009F5E45"/>
    <w:rsid w:val="009F5E5E"/>
    <w:rsid w:val="009F6792"/>
    <w:rsid w:val="009F6FB2"/>
    <w:rsid w:val="009F70D5"/>
    <w:rsid w:val="009F75C6"/>
    <w:rsid w:val="009F7613"/>
    <w:rsid w:val="00A001D1"/>
    <w:rsid w:val="00A00458"/>
    <w:rsid w:val="00A00C12"/>
    <w:rsid w:val="00A0101A"/>
    <w:rsid w:val="00A012C6"/>
    <w:rsid w:val="00A01720"/>
    <w:rsid w:val="00A01893"/>
    <w:rsid w:val="00A01C3B"/>
    <w:rsid w:val="00A01D4C"/>
    <w:rsid w:val="00A021CE"/>
    <w:rsid w:val="00A024A4"/>
    <w:rsid w:val="00A029A2"/>
    <w:rsid w:val="00A02A7D"/>
    <w:rsid w:val="00A02FC7"/>
    <w:rsid w:val="00A03344"/>
    <w:rsid w:val="00A03EB8"/>
    <w:rsid w:val="00A03F4A"/>
    <w:rsid w:val="00A04002"/>
    <w:rsid w:val="00A04528"/>
    <w:rsid w:val="00A047CD"/>
    <w:rsid w:val="00A047DA"/>
    <w:rsid w:val="00A04D7C"/>
    <w:rsid w:val="00A04F41"/>
    <w:rsid w:val="00A04F4D"/>
    <w:rsid w:val="00A05755"/>
    <w:rsid w:val="00A057B8"/>
    <w:rsid w:val="00A058C8"/>
    <w:rsid w:val="00A059FC"/>
    <w:rsid w:val="00A05E0D"/>
    <w:rsid w:val="00A06304"/>
    <w:rsid w:val="00A0680A"/>
    <w:rsid w:val="00A07B05"/>
    <w:rsid w:val="00A07F5F"/>
    <w:rsid w:val="00A1051E"/>
    <w:rsid w:val="00A10754"/>
    <w:rsid w:val="00A10C28"/>
    <w:rsid w:val="00A11AA7"/>
    <w:rsid w:val="00A120A8"/>
    <w:rsid w:val="00A120F2"/>
    <w:rsid w:val="00A1278E"/>
    <w:rsid w:val="00A128D7"/>
    <w:rsid w:val="00A12A13"/>
    <w:rsid w:val="00A12ACB"/>
    <w:rsid w:val="00A12C4C"/>
    <w:rsid w:val="00A12DB8"/>
    <w:rsid w:val="00A12ECF"/>
    <w:rsid w:val="00A1358A"/>
    <w:rsid w:val="00A13672"/>
    <w:rsid w:val="00A1370A"/>
    <w:rsid w:val="00A1384F"/>
    <w:rsid w:val="00A13C6F"/>
    <w:rsid w:val="00A14051"/>
    <w:rsid w:val="00A14144"/>
    <w:rsid w:val="00A14E03"/>
    <w:rsid w:val="00A14E76"/>
    <w:rsid w:val="00A14F74"/>
    <w:rsid w:val="00A15703"/>
    <w:rsid w:val="00A1624F"/>
    <w:rsid w:val="00A164A5"/>
    <w:rsid w:val="00A169EE"/>
    <w:rsid w:val="00A16B17"/>
    <w:rsid w:val="00A16C95"/>
    <w:rsid w:val="00A16EDA"/>
    <w:rsid w:val="00A172CE"/>
    <w:rsid w:val="00A17815"/>
    <w:rsid w:val="00A17D12"/>
    <w:rsid w:val="00A17FBC"/>
    <w:rsid w:val="00A20EB7"/>
    <w:rsid w:val="00A2118E"/>
    <w:rsid w:val="00A216C5"/>
    <w:rsid w:val="00A22254"/>
    <w:rsid w:val="00A22309"/>
    <w:rsid w:val="00A23891"/>
    <w:rsid w:val="00A24205"/>
    <w:rsid w:val="00A2420A"/>
    <w:rsid w:val="00A24421"/>
    <w:rsid w:val="00A24462"/>
    <w:rsid w:val="00A24ACC"/>
    <w:rsid w:val="00A25B4B"/>
    <w:rsid w:val="00A25CBF"/>
    <w:rsid w:val="00A25FA6"/>
    <w:rsid w:val="00A2623A"/>
    <w:rsid w:val="00A26B7B"/>
    <w:rsid w:val="00A26BD3"/>
    <w:rsid w:val="00A273EE"/>
    <w:rsid w:val="00A275AB"/>
    <w:rsid w:val="00A278B8"/>
    <w:rsid w:val="00A3012C"/>
    <w:rsid w:val="00A30142"/>
    <w:rsid w:val="00A30651"/>
    <w:rsid w:val="00A3067C"/>
    <w:rsid w:val="00A3107E"/>
    <w:rsid w:val="00A31186"/>
    <w:rsid w:val="00A31668"/>
    <w:rsid w:val="00A31BF0"/>
    <w:rsid w:val="00A31E84"/>
    <w:rsid w:val="00A325A6"/>
    <w:rsid w:val="00A32623"/>
    <w:rsid w:val="00A32E4E"/>
    <w:rsid w:val="00A3330A"/>
    <w:rsid w:val="00A33626"/>
    <w:rsid w:val="00A33661"/>
    <w:rsid w:val="00A33FCA"/>
    <w:rsid w:val="00A348CE"/>
    <w:rsid w:val="00A34BF0"/>
    <w:rsid w:val="00A34D2A"/>
    <w:rsid w:val="00A34DBC"/>
    <w:rsid w:val="00A350B4"/>
    <w:rsid w:val="00A3564C"/>
    <w:rsid w:val="00A357C4"/>
    <w:rsid w:val="00A358BA"/>
    <w:rsid w:val="00A35CE8"/>
    <w:rsid w:val="00A35D7E"/>
    <w:rsid w:val="00A35F20"/>
    <w:rsid w:val="00A361C7"/>
    <w:rsid w:val="00A361FF"/>
    <w:rsid w:val="00A36284"/>
    <w:rsid w:val="00A367FB"/>
    <w:rsid w:val="00A368E2"/>
    <w:rsid w:val="00A36D90"/>
    <w:rsid w:val="00A36DB2"/>
    <w:rsid w:val="00A37151"/>
    <w:rsid w:val="00A37375"/>
    <w:rsid w:val="00A3778F"/>
    <w:rsid w:val="00A377EF"/>
    <w:rsid w:val="00A37BD5"/>
    <w:rsid w:val="00A40412"/>
    <w:rsid w:val="00A40420"/>
    <w:rsid w:val="00A40E4D"/>
    <w:rsid w:val="00A40EC4"/>
    <w:rsid w:val="00A41491"/>
    <w:rsid w:val="00A41C32"/>
    <w:rsid w:val="00A41D32"/>
    <w:rsid w:val="00A42331"/>
    <w:rsid w:val="00A424BA"/>
    <w:rsid w:val="00A42C24"/>
    <w:rsid w:val="00A42CCF"/>
    <w:rsid w:val="00A43078"/>
    <w:rsid w:val="00A431F0"/>
    <w:rsid w:val="00A43318"/>
    <w:rsid w:val="00A4344C"/>
    <w:rsid w:val="00A439D6"/>
    <w:rsid w:val="00A43CD0"/>
    <w:rsid w:val="00A44ECB"/>
    <w:rsid w:val="00A4531D"/>
    <w:rsid w:val="00A458CB"/>
    <w:rsid w:val="00A45E95"/>
    <w:rsid w:val="00A461DF"/>
    <w:rsid w:val="00A4641A"/>
    <w:rsid w:val="00A46642"/>
    <w:rsid w:val="00A47ADC"/>
    <w:rsid w:val="00A47B86"/>
    <w:rsid w:val="00A47E43"/>
    <w:rsid w:val="00A501BC"/>
    <w:rsid w:val="00A51007"/>
    <w:rsid w:val="00A51E21"/>
    <w:rsid w:val="00A51F0C"/>
    <w:rsid w:val="00A51F3F"/>
    <w:rsid w:val="00A52C26"/>
    <w:rsid w:val="00A52F6B"/>
    <w:rsid w:val="00A52FD8"/>
    <w:rsid w:val="00A53288"/>
    <w:rsid w:val="00A53303"/>
    <w:rsid w:val="00A53379"/>
    <w:rsid w:val="00A5355C"/>
    <w:rsid w:val="00A538F8"/>
    <w:rsid w:val="00A5390E"/>
    <w:rsid w:val="00A53988"/>
    <w:rsid w:val="00A542E9"/>
    <w:rsid w:val="00A5443D"/>
    <w:rsid w:val="00A549E5"/>
    <w:rsid w:val="00A550B1"/>
    <w:rsid w:val="00A552B5"/>
    <w:rsid w:val="00A55418"/>
    <w:rsid w:val="00A56367"/>
    <w:rsid w:val="00A565AB"/>
    <w:rsid w:val="00A56AF6"/>
    <w:rsid w:val="00A56B06"/>
    <w:rsid w:val="00A600CC"/>
    <w:rsid w:val="00A601C1"/>
    <w:rsid w:val="00A606E2"/>
    <w:rsid w:val="00A6074D"/>
    <w:rsid w:val="00A607FC"/>
    <w:rsid w:val="00A611EE"/>
    <w:rsid w:val="00A613D4"/>
    <w:rsid w:val="00A614E9"/>
    <w:rsid w:val="00A6176A"/>
    <w:rsid w:val="00A61829"/>
    <w:rsid w:val="00A61B5F"/>
    <w:rsid w:val="00A61F0C"/>
    <w:rsid w:val="00A621AE"/>
    <w:rsid w:val="00A62EAC"/>
    <w:rsid w:val="00A633E0"/>
    <w:rsid w:val="00A63693"/>
    <w:rsid w:val="00A63AEA"/>
    <w:rsid w:val="00A64034"/>
    <w:rsid w:val="00A642A8"/>
    <w:rsid w:val="00A649F3"/>
    <w:rsid w:val="00A64A4C"/>
    <w:rsid w:val="00A64F32"/>
    <w:rsid w:val="00A65D08"/>
    <w:rsid w:val="00A65E13"/>
    <w:rsid w:val="00A66397"/>
    <w:rsid w:val="00A66527"/>
    <w:rsid w:val="00A66E80"/>
    <w:rsid w:val="00A67154"/>
    <w:rsid w:val="00A673CF"/>
    <w:rsid w:val="00A679C4"/>
    <w:rsid w:val="00A7058D"/>
    <w:rsid w:val="00A70623"/>
    <w:rsid w:val="00A708CB"/>
    <w:rsid w:val="00A70B81"/>
    <w:rsid w:val="00A71251"/>
    <w:rsid w:val="00A712B9"/>
    <w:rsid w:val="00A71473"/>
    <w:rsid w:val="00A715F7"/>
    <w:rsid w:val="00A719E8"/>
    <w:rsid w:val="00A71BB1"/>
    <w:rsid w:val="00A722B3"/>
    <w:rsid w:val="00A7292D"/>
    <w:rsid w:val="00A72B82"/>
    <w:rsid w:val="00A72D57"/>
    <w:rsid w:val="00A72DC8"/>
    <w:rsid w:val="00A72F0D"/>
    <w:rsid w:val="00A733DB"/>
    <w:rsid w:val="00A735AC"/>
    <w:rsid w:val="00A7370B"/>
    <w:rsid w:val="00A73BA7"/>
    <w:rsid w:val="00A740DC"/>
    <w:rsid w:val="00A74153"/>
    <w:rsid w:val="00A743CB"/>
    <w:rsid w:val="00A7484C"/>
    <w:rsid w:val="00A74C1B"/>
    <w:rsid w:val="00A75550"/>
    <w:rsid w:val="00A767AF"/>
    <w:rsid w:val="00A7684B"/>
    <w:rsid w:val="00A768B5"/>
    <w:rsid w:val="00A76DB6"/>
    <w:rsid w:val="00A77A39"/>
    <w:rsid w:val="00A77E55"/>
    <w:rsid w:val="00A807F0"/>
    <w:rsid w:val="00A81032"/>
    <w:rsid w:val="00A812B5"/>
    <w:rsid w:val="00A82833"/>
    <w:rsid w:val="00A82B95"/>
    <w:rsid w:val="00A82F19"/>
    <w:rsid w:val="00A83185"/>
    <w:rsid w:val="00A83B16"/>
    <w:rsid w:val="00A83CE3"/>
    <w:rsid w:val="00A83D13"/>
    <w:rsid w:val="00A83EBA"/>
    <w:rsid w:val="00A841DE"/>
    <w:rsid w:val="00A859B4"/>
    <w:rsid w:val="00A85AA9"/>
    <w:rsid w:val="00A85D07"/>
    <w:rsid w:val="00A85EAD"/>
    <w:rsid w:val="00A8673B"/>
    <w:rsid w:val="00A86914"/>
    <w:rsid w:val="00A86AAD"/>
    <w:rsid w:val="00A872AD"/>
    <w:rsid w:val="00A878B4"/>
    <w:rsid w:val="00A90926"/>
    <w:rsid w:val="00A90C61"/>
    <w:rsid w:val="00A91206"/>
    <w:rsid w:val="00A91A38"/>
    <w:rsid w:val="00A927AA"/>
    <w:rsid w:val="00A934C8"/>
    <w:rsid w:val="00A93E0E"/>
    <w:rsid w:val="00A93E71"/>
    <w:rsid w:val="00A946C2"/>
    <w:rsid w:val="00A94866"/>
    <w:rsid w:val="00A94A4F"/>
    <w:rsid w:val="00A94AA2"/>
    <w:rsid w:val="00A94D1F"/>
    <w:rsid w:val="00A9597C"/>
    <w:rsid w:val="00A95AA9"/>
    <w:rsid w:val="00A96229"/>
    <w:rsid w:val="00A96246"/>
    <w:rsid w:val="00A96748"/>
    <w:rsid w:val="00AA0011"/>
    <w:rsid w:val="00AA07C3"/>
    <w:rsid w:val="00AA0842"/>
    <w:rsid w:val="00AA09CA"/>
    <w:rsid w:val="00AA1156"/>
    <w:rsid w:val="00AA118E"/>
    <w:rsid w:val="00AA1B8F"/>
    <w:rsid w:val="00AA1D6A"/>
    <w:rsid w:val="00AA2173"/>
    <w:rsid w:val="00AA23DC"/>
    <w:rsid w:val="00AA23EF"/>
    <w:rsid w:val="00AA2B11"/>
    <w:rsid w:val="00AA31E2"/>
    <w:rsid w:val="00AA3749"/>
    <w:rsid w:val="00AA3C3B"/>
    <w:rsid w:val="00AA42E0"/>
    <w:rsid w:val="00AA468B"/>
    <w:rsid w:val="00AA4B0A"/>
    <w:rsid w:val="00AA4C38"/>
    <w:rsid w:val="00AA4E07"/>
    <w:rsid w:val="00AA53F9"/>
    <w:rsid w:val="00AA5B51"/>
    <w:rsid w:val="00AA5D17"/>
    <w:rsid w:val="00AA5EFA"/>
    <w:rsid w:val="00AA695B"/>
    <w:rsid w:val="00AA69F0"/>
    <w:rsid w:val="00AA7914"/>
    <w:rsid w:val="00AA7A6F"/>
    <w:rsid w:val="00AA7C35"/>
    <w:rsid w:val="00AA7F9C"/>
    <w:rsid w:val="00AB0437"/>
    <w:rsid w:val="00AB0F7B"/>
    <w:rsid w:val="00AB16BE"/>
    <w:rsid w:val="00AB20ED"/>
    <w:rsid w:val="00AB2A16"/>
    <w:rsid w:val="00AB2C91"/>
    <w:rsid w:val="00AB2D70"/>
    <w:rsid w:val="00AB3326"/>
    <w:rsid w:val="00AB369A"/>
    <w:rsid w:val="00AB36D1"/>
    <w:rsid w:val="00AB37C3"/>
    <w:rsid w:val="00AB49FA"/>
    <w:rsid w:val="00AB4C44"/>
    <w:rsid w:val="00AB5787"/>
    <w:rsid w:val="00AB5EC2"/>
    <w:rsid w:val="00AB62FE"/>
    <w:rsid w:val="00AB6324"/>
    <w:rsid w:val="00AB6854"/>
    <w:rsid w:val="00AB6C4F"/>
    <w:rsid w:val="00AB71C1"/>
    <w:rsid w:val="00AB7324"/>
    <w:rsid w:val="00AB7372"/>
    <w:rsid w:val="00AB744E"/>
    <w:rsid w:val="00AB7CFB"/>
    <w:rsid w:val="00AB7F5E"/>
    <w:rsid w:val="00AC02B7"/>
    <w:rsid w:val="00AC0416"/>
    <w:rsid w:val="00AC045A"/>
    <w:rsid w:val="00AC0ADC"/>
    <w:rsid w:val="00AC0D69"/>
    <w:rsid w:val="00AC112A"/>
    <w:rsid w:val="00AC11D6"/>
    <w:rsid w:val="00AC151E"/>
    <w:rsid w:val="00AC1F1D"/>
    <w:rsid w:val="00AC2673"/>
    <w:rsid w:val="00AC2920"/>
    <w:rsid w:val="00AC2B62"/>
    <w:rsid w:val="00AC2D9A"/>
    <w:rsid w:val="00AC320C"/>
    <w:rsid w:val="00AC33C7"/>
    <w:rsid w:val="00AC3672"/>
    <w:rsid w:val="00AC3D90"/>
    <w:rsid w:val="00AC4387"/>
    <w:rsid w:val="00AC440C"/>
    <w:rsid w:val="00AC47CB"/>
    <w:rsid w:val="00AC47EB"/>
    <w:rsid w:val="00AC47F8"/>
    <w:rsid w:val="00AC4E03"/>
    <w:rsid w:val="00AC4FDD"/>
    <w:rsid w:val="00AC541F"/>
    <w:rsid w:val="00AC555C"/>
    <w:rsid w:val="00AC5865"/>
    <w:rsid w:val="00AC593F"/>
    <w:rsid w:val="00AC5A71"/>
    <w:rsid w:val="00AC5B50"/>
    <w:rsid w:val="00AC5BC8"/>
    <w:rsid w:val="00AC5DCD"/>
    <w:rsid w:val="00AC5FA9"/>
    <w:rsid w:val="00AC63BB"/>
    <w:rsid w:val="00AC659A"/>
    <w:rsid w:val="00AC65AE"/>
    <w:rsid w:val="00AC65B9"/>
    <w:rsid w:val="00AC6C89"/>
    <w:rsid w:val="00AC6EBE"/>
    <w:rsid w:val="00AC7A91"/>
    <w:rsid w:val="00AC7BE3"/>
    <w:rsid w:val="00AC7E7C"/>
    <w:rsid w:val="00AD01D0"/>
    <w:rsid w:val="00AD07B4"/>
    <w:rsid w:val="00AD0A6D"/>
    <w:rsid w:val="00AD1894"/>
    <w:rsid w:val="00AD1C5A"/>
    <w:rsid w:val="00AD1ECF"/>
    <w:rsid w:val="00AD1F31"/>
    <w:rsid w:val="00AD20EE"/>
    <w:rsid w:val="00AD21AE"/>
    <w:rsid w:val="00AD25A7"/>
    <w:rsid w:val="00AD2772"/>
    <w:rsid w:val="00AD3263"/>
    <w:rsid w:val="00AD3918"/>
    <w:rsid w:val="00AD39CD"/>
    <w:rsid w:val="00AD3A0D"/>
    <w:rsid w:val="00AD3F20"/>
    <w:rsid w:val="00AD5052"/>
    <w:rsid w:val="00AD5087"/>
    <w:rsid w:val="00AD53F8"/>
    <w:rsid w:val="00AD625C"/>
    <w:rsid w:val="00AD63F3"/>
    <w:rsid w:val="00AD6460"/>
    <w:rsid w:val="00AD6C49"/>
    <w:rsid w:val="00AD6CA5"/>
    <w:rsid w:val="00AD7171"/>
    <w:rsid w:val="00AD77C6"/>
    <w:rsid w:val="00AD7A1F"/>
    <w:rsid w:val="00AE045D"/>
    <w:rsid w:val="00AE0B89"/>
    <w:rsid w:val="00AE0D10"/>
    <w:rsid w:val="00AE15D9"/>
    <w:rsid w:val="00AE1F3B"/>
    <w:rsid w:val="00AE2107"/>
    <w:rsid w:val="00AE25A4"/>
    <w:rsid w:val="00AE26A0"/>
    <w:rsid w:val="00AE2717"/>
    <w:rsid w:val="00AE3062"/>
    <w:rsid w:val="00AE358F"/>
    <w:rsid w:val="00AE35C3"/>
    <w:rsid w:val="00AE39DC"/>
    <w:rsid w:val="00AE4326"/>
    <w:rsid w:val="00AE45B9"/>
    <w:rsid w:val="00AE4D77"/>
    <w:rsid w:val="00AE50D1"/>
    <w:rsid w:val="00AE54D7"/>
    <w:rsid w:val="00AE5C90"/>
    <w:rsid w:val="00AE7298"/>
    <w:rsid w:val="00AE77A3"/>
    <w:rsid w:val="00AE7EE1"/>
    <w:rsid w:val="00AF0164"/>
    <w:rsid w:val="00AF07B0"/>
    <w:rsid w:val="00AF10B0"/>
    <w:rsid w:val="00AF16AF"/>
    <w:rsid w:val="00AF16B9"/>
    <w:rsid w:val="00AF16E8"/>
    <w:rsid w:val="00AF1779"/>
    <w:rsid w:val="00AF1B5C"/>
    <w:rsid w:val="00AF1D48"/>
    <w:rsid w:val="00AF248F"/>
    <w:rsid w:val="00AF2614"/>
    <w:rsid w:val="00AF2B0A"/>
    <w:rsid w:val="00AF2B73"/>
    <w:rsid w:val="00AF2BA9"/>
    <w:rsid w:val="00AF2EA3"/>
    <w:rsid w:val="00AF2FAE"/>
    <w:rsid w:val="00AF334E"/>
    <w:rsid w:val="00AF3B98"/>
    <w:rsid w:val="00AF3CBF"/>
    <w:rsid w:val="00AF4150"/>
    <w:rsid w:val="00AF48F6"/>
    <w:rsid w:val="00AF4E9A"/>
    <w:rsid w:val="00AF57F2"/>
    <w:rsid w:val="00AF5B10"/>
    <w:rsid w:val="00AF68B5"/>
    <w:rsid w:val="00AF6AA3"/>
    <w:rsid w:val="00AF6D1F"/>
    <w:rsid w:val="00AF7772"/>
    <w:rsid w:val="00B0037C"/>
    <w:rsid w:val="00B0068C"/>
    <w:rsid w:val="00B0076C"/>
    <w:rsid w:val="00B00FEE"/>
    <w:rsid w:val="00B01076"/>
    <w:rsid w:val="00B0126F"/>
    <w:rsid w:val="00B0236E"/>
    <w:rsid w:val="00B0246E"/>
    <w:rsid w:val="00B02757"/>
    <w:rsid w:val="00B02C02"/>
    <w:rsid w:val="00B03421"/>
    <w:rsid w:val="00B034FE"/>
    <w:rsid w:val="00B03639"/>
    <w:rsid w:val="00B038AD"/>
    <w:rsid w:val="00B03A25"/>
    <w:rsid w:val="00B03B76"/>
    <w:rsid w:val="00B03DAE"/>
    <w:rsid w:val="00B0414C"/>
    <w:rsid w:val="00B04765"/>
    <w:rsid w:val="00B04B7A"/>
    <w:rsid w:val="00B0520A"/>
    <w:rsid w:val="00B0566F"/>
    <w:rsid w:val="00B0706E"/>
    <w:rsid w:val="00B07153"/>
    <w:rsid w:val="00B072A5"/>
    <w:rsid w:val="00B076EB"/>
    <w:rsid w:val="00B07B55"/>
    <w:rsid w:val="00B10A14"/>
    <w:rsid w:val="00B10A87"/>
    <w:rsid w:val="00B10F20"/>
    <w:rsid w:val="00B1102A"/>
    <w:rsid w:val="00B1111B"/>
    <w:rsid w:val="00B1113D"/>
    <w:rsid w:val="00B112FF"/>
    <w:rsid w:val="00B11942"/>
    <w:rsid w:val="00B120C0"/>
    <w:rsid w:val="00B12842"/>
    <w:rsid w:val="00B12F59"/>
    <w:rsid w:val="00B13118"/>
    <w:rsid w:val="00B13411"/>
    <w:rsid w:val="00B13AFD"/>
    <w:rsid w:val="00B13C43"/>
    <w:rsid w:val="00B140F9"/>
    <w:rsid w:val="00B141A3"/>
    <w:rsid w:val="00B14C09"/>
    <w:rsid w:val="00B15206"/>
    <w:rsid w:val="00B152EA"/>
    <w:rsid w:val="00B15529"/>
    <w:rsid w:val="00B15754"/>
    <w:rsid w:val="00B15AFD"/>
    <w:rsid w:val="00B15B71"/>
    <w:rsid w:val="00B15CD1"/>
    <w:rsid w:val="00B15FB1"/>
    <w:rsid w:val="00B1602E"/>
    <w:rsid w:val="00B1619D"/>
    <w:rsid w:val="00B1633E"/>
    <w:rsid w:val="00B163CC"/>
    <w:rsid w:val="00B16542"/>
    <w:rsid w:val="00B165A8"/>
    <w:rsid w:val="00B17757"/>
    <w:rsid w:val="00B20535"/>
    <w:rsid w:val="00B2066D"/>
    <w:rsid w:val="00B20990"/>
    <w:rsid w:val="00B20C8B"/>
    <w:rsid w:val="00B20D3A"/>
    <w:rsid w:val="00B21353"/>
    <w:rsid w:val="00B21BAA"/>
    <w:rsid w:val="00B223E9"/>
    <w:rsid w:val="00B224E2"/>
    <w:rsid w:val="00B22884"/>
    <w:rsid w:val="00B229F7"/>
    <w:rsid w:val="00B22A19"/>
    <w:rsid w:val="00B22BE4"/>
    <w:rsid w:val="00B2300C"/>
    <w:rsid w:val="00B235F1"/>
    <w:rsid w:val="00B236C2"/>
    <w:rsid w:val="00B23830"/>
    <w:rsid w:val="00B23D42"/>
    <w:rsid w:val="00B24983"/>
    <w:rsid w:val="00B24CD4"/>
    <w:rsid w:val="00B2511D"/>
    <w:rsid w:val="00B25192"/>
    <w:rsid w:val="00B254F9"/>
    <w:rsid w:val="00B262E7"/>
    <w:rsid w:val="00B26389"/>
    <w:rsid w:val="00B26569"/>
    <w:rsid w:val="00B26E96"/>
    <w:rsid w:val="00B27D28"/>
    <w:rsid w:val="00B27D9C"/>
    <w:rsid w:val="00B27DCD"/>
    <w:rsid w:val="00B27F9F"/>
    <w:rsid w:val="00B30801"/>
    <w:rsid w:val="00B30A75"/>
    <w:rsid w:val="00B316D3"/>
    <w:rsid w:val="00B31AD5"/>
    <w:rsid w:val="00B31B0F"/>
    <w:rsid w:val="00B32420"/>
    <w:rsid w:val="00B327D6"/>
    <w:rsid w:val="00B32992"/>
    <w:rsid w:val="00B329CB"/>
    <w:rsid w:val="00B330F7"/>
    <w:rsid w:val="00B33110"/>
    <w:rsid w:val="00B3388F"/>
    <w:rsid w:val="00B33A94"/>
    <w:rsid w:val="00B340D0"/>
    <w:rsid w:val="00B34145"/>
    <w:rsid w:val="00B3432A"/>
    <w:rsid w:val="00B34CB6"/>
    <w:rsid w:val="00B35020"/>
    <w:rsid w:val="00B35094"/>
    <w:rsid w:val="00B35111"/>
    <w:rsid w:val="00B35283"/>
    <w:rsid w:val="00B358BB"/>
    <w:rsid w:val="00B3590D"/>
    <w:rsid w:val="00B3617D"/>
    <w:rsid w:val="00B366E8"/>
    <w:rsid w:val="00B3697F"/>
    <w:rsid w:val="00B36B91"/>
    <w:rsid w:val="00B36B9C"/>
    <w:rsid w:val="00B36C49"/>
    <w:rsid w:val="00B37141"/>
    <w:rsid w:val="00B3726B"/>
    <w:rsid w:val="00B3776F"/>
    <w:rsid w:val="00B40D46"/>
    <w:rsid w:val="00B41107"/>
    <w:rsid w:val="00B4168C"/>
    <w:rsid w:val="00B41704"/>
    <w:rsid w:val="00B41C40"/>
    <w:rsid w:val="00B41DBD"/>
    <w:rsid w:val="00B41FFA"/>
    <w:rsid w:val="00B42A3B"/>
    <w:rsid w:val="00B4328C"/>
    <w:rsid w:val="00B439E2"/>
    <w:rsid w:val="00B44773"/>
    <w:rsid w:val="00B4477A"/>
    <w:rsid w:val="00B44E29"/>
    <w:rsid w:val="00B4526B"/>
    <w:rsid w:val="00B4553F"/>
    <w:rsid w:val="00B458B6"/>
    <w:rsid w:val="00B464D3"/>
    <w:rsid w:val="00B46540"/>
    <w:rsid w:val="00B4667E"/>
    <w:rsid w:val="00B469C8"/>
    <w:rsid w:val="00B46DFC"/>
    <w:rsid w:val="00B46F58"/>
    <w:rsid w:val="00B4700E"/>
    <w:rsid w:val="00B4717E"/>
    <w:rsid w:val="00B47ABF"/>
    <w:rsid w:val="00B47D49"/>
    <w:rsid w:val="00B47D9A"/>
    <w:rsid w:val="00B5004B"/>
    <w:rsid w:val="00B501CD"/>
    <w:rsid w:val="00B50375"/>
    <w:rsid w:val="00B50605"/>
    <w:rsid w:val="00B50F63"/>
    <w:rsid w:val="00B50FA9"/>
    <w:rsid w:val="00B5189E"/>
    <w:rsid w:val="00B51A9E"/>
    <w:rsid w:val="00B51B70"/>
    <w:rsid w:val="00B51D36"/>
    <w:rsid w:val="00B51DE7"/>
    <w:rsid w:val="00B52340"/>
    <w:rsid w:val="00B52461"/>
    <w:rsid w:val="00B5280D"/>
    <w:rsid w:val="00B52C08"/>
    <w:rsid w:val="00B538FE"/>
    <w:rsid w:val="00B5398D"/>
    <w:rsid w:val="00B53E72"/>
    <w:rsid w:val="00B542CF"/>
    <w:rsid w:val="00B54D0F"/>
    <w:rsid w:val="00B5573A"/>
    <w:rsid w:val="00B55746"/>
    <w:rsid w:val="00B560C2"/>
    <w:rsid w:val="00B56344"/>
    <w:rsid w:val="00B56621"/>
    <w:rsid w:val="00B56797"/>
    <w:rsid w:val="00B56ACD"/>
    <w:rsid w:val="00B56BE6"/>
    <w:rsid w:val="00B56E01"/>
    <w:rsid w:val="00B57420"/>
    <w:rsid w:val="00B5752F"/>
    <w:rsid w:val="00B57CD9"/>
    <w:rsid w:val="00B57CFE"/>
    <w:rsid w:val="00B57EEC"/>
    <w:rsid w:val="00B60089"/>
    <w:rsid w:val="00B60165"/>
    <w:rsid w:val="00B60334"/>
    <w:rsid w:val="00B6037E"/>
    <w:rsid w:val="00B6064D"/>
    <w:rsid w:val="00B6090C"/>
    <w:rsid w:val="00B60B6F"/>
    <w:rsid w:val="00B60BD8"/>
    <w:rsid w:val="00B60F91"/>
    <w:rsid w:val="00B610F6"/>
    <w:rsid w:val="00B612F9"/>
    <w:rsid w:val="00B614AD"/>
    <w:rsid w:val="00B61575"/>
    <w:rsid w:val="00B61C90"/>
    <w:rsid w:val="00B62AE3"/>
    <w:rsid w:val="00B62BA5"/>
    <w:rsid w:val="00B62CD0"/>
    <w:rsid w:val="00B630A7"/>
    <w:rsid w:val="00B6351F"/>
    <w:rsid w:val="00B63621"/>
    <w:rsid w:val="00B63AF8"/>
    <w:rsid w:val="00B6422E"/>
    <w:rsid w:val="00B644F9"/>
    <w:rsid w:val="00B64632"/>
    <w:rsid w:val="00B64F1D"/>
    <w:rsid w:val="00B65392"/>
    <w:rsid w:val="00B65E34"/>
    <w:rsid w:val="00B65FA8"/>
    <w:rsid w:val="00B661C2"/>
    <w:rsid w:val="00B662F0"/>
    <w:rsid w:val="00B664E1"/>
    <w:rsid w:val="00B6660E"/>
    <w:rsid w:val="00B6663E"/>
    <w:rsid w:val="00B671FE"/>
    <w:rsid w:val="00B674BB"/>
    <w:rsid w:val="00B700BA"/>
    <w:rsid w:val="00B70217"/>
    <w:rsid w:val="00B70222"/>
    <w:rsid w:val="00B7068E"/>
    <w:rsid w:val="00B708B7"/>
    <w:rsid w:val="00B708BD"/>
    <w:rsid w:val="00B70A6D"/>
    <w:rsid w:val="00B70D47"/>
    <w:rsid w:val="00B71343"/>
    <w:rsid w:val="00B71AAD"/>
    <w:rsid w:val="00B7239C"/>
    <w:rsid w:val="00B7258F"/>
    <w:rsid w:val="00B72D37"/>
    <w:rsid w:val="00B72EB1"/>
    <w:rsid w:val="00B73072"/>
    <w:rsid w:val="00B730E4"/>
    <w:rsid w:val="00B73A98"/>
    <w:rsid w:val="00B73AAF"/>
    <w:rsid w:val="00B73E25"/>
    <w:rsid w:val="00B7448E"/>
    <w:rsid w:val="00B744A4"/>
    <w:rsid w:val="00B74873"/>
    <w:rsid w:val="00B74A90"/>
    <w:rsid w:val="00B74CB6"/>
    <w:rsid w:val="00B75245"/>
    <w:rsid w:val="00B758A2"/>
    <w:rsid w:val="00B75904"/>
    <w:rsid w:val="00B759D4"/>
    <w:rsid w:val="00B75B2B"/>
    <w:rsid w:val="00B7614F"/>
    <w:rsid w:val="00B7636B"/>
    <w:rsid w:val="00B76372"/>
    <w:rsid w:val="00B7656A"/>
    <w:rsid w:val="00B7670E"/>
    <w:rsid w:val="00B76BF9"/>
    <w:rsid w:val="00B77972"/>
    <w:rsid w:val="00B806C0"/>
    <w:rsid w:val="00B806FA"/>
    <w:rsid w:val="00B80D2C"/>
    <w:rsid w:val="00B8172F"/>
    <w:rsid w:val="00B82364"/>
    <w:rsid w:val="00B8259B"/>
    <w:rsid w:val="00B82A8B"/>
    <w:rsid w:val="00B82DF8"/>
    <w:rsid w:val="00B82EB9"/>
    <w:rsid w:val="00B83292"/>
    <w:rsid w:val="00B83CE3"/>
    <w:rsid w:val="00B84967"/>
    <w:rsid w:val="00B85022"/>
    <w:rsid w:val="00B85047"/>
    <w:rsid w:val="00B858E6"/>
    <w:rsid w:val="00B85914"/>
    <w:rsid w:val="00B86A3A"/>
    <w:rsid w:val="00B86AD3"/>
    <w:rsid w:val="00B86B32"/>
    <w:rsid w:val="00B87136"/>
    <w:rsid w:val="00B87194"/>
    <w:rsid w:val="00B8750F"/>
    <w:rsid w:val="00B875F6"/>
    <w:rsid w:val="00B87EE6"/>
    <w:rsid w:val="00B900E6"/>
    <w:rsid w:val="00B9038B"/>
    <w:rsid w:val="00B905DF"/>
    <w:rsid w:val="00B906FC"/>
    <w:rsid w:val="00B90DE6"/>
    <w:rsid w:val="00B91963"/>
    <w:rsid w:val="00B91CCF"/>
    <w:rsid w:val="00B91F2F"/>
    <w:rsid w:val="00B93F3D"/>
    <w:rsid w:val="00B941E1"/>
    <w:rsid w:val="00B9453E"/>
    <w:rsid w:val="00B9497E"/>
    <w:rsid w:val="00B94A5C"/>
    <w:rsid w:val="00B94AEA"/>
    <w:rsid w:val="00B94F2B"/>
    <w:rsid w:val="00B951F1"/>
    <w:rsid w:val="00B958AD"/>
    <w:rsid w:val="00B95A11"/>
    <w:rsid w:val="00B95ADC"/>
    <w:rsid w:val="00B95B76"/>
    <w:rsid w:val="00B95E12"/>
    <w:rsid w:val="00B962A2"/>
    <w:rsid w:val="00B96511"/>
    <w:rsid w:val="00B96B60"/>
    <w:rsid w:val="00B974A3"/>
    <w:rsid w:val="00B975B0"/>
    <w:rsid w:val="00B976D3"/>
    <w:rsid w:val="00B97923"/>
    <w:rsid w:val="00B97A0E"/>
    <w:rsid w:val="00B97A88"/>
    <w:rsid w:val="00B97B21"/>
    <w:rsid w:val="00B97BA7"/>
    <w:rsid w:val="00B97D35"/>
    <w:rsid w:val="00B97EA1"/>
    <w:rsid w:val="00BA0676"/>
    <w:rsid w:val="00BA0C0C"/>
    <w:rsid w:val="00BA0EA6"/>
    <w:rsid w:val="00BA1050"/>
    <w:rsid w:val="00BA10FC"/>
    <w:rsid w:val="00BA11D4"/>
    <w:rsid w:val="00BA15EE"/>
    <w:rsid w:val="00BA1AE3"/>
    <w:rsid w:val="00BA1C3E"/>
    <w:rsid w:val="00BA1EF2"/>
    <w:rsid w:val="00BA20CF"/>
    <w:rsid w:val="00BA21AE"/>
    <w:rsid w:val="00BA2216"/>
    <w:rsid w:val="00BA2A00"/>
    <w:rsid w:val="00BA2E53"/>
    <w:rsid w:val="00BA2FCF"/>
    <w:rsid w:val="00BA3166"/>
    <w:rsid w:val="00BA332F"/>
    <w:rsid w:val="00BA3486"/>
    <w:rsid w:val="00BA349D"/>
    <w:rsid w:val="00BA3A4F"/>
    <w:rsid w:val="00BA4898"/>
    <w:rsid w:val="00BA5851"/>
    <w:rsid w:val="00BA5D44"/>
    <w:rsid w:val="00BA6551"/>
    <w:rsid w:val="00BA662C"/>
    <w:rsid w:val="00BA66F6"/>
    <w:rsid w:val="00BA68D8"/>
    <w:rsid w:val="00BA6AD4"/>
    <w:rsid w:val="00BA6B05"/>
    <w:rsid w:val="00BA71FC"/>
    <w:rsid w:val="00BA739D"/>
    <w:rsid w:val="00BA7458"/>
    <w:rsid w:val="00BA7900"/>
    <w:rsid w:val="00BA79AB"/>
    <w:rsid w:val="00BA79D7"/>
    <w:rsid w:val="00BA7DD6"/>
    <w:rsid w:val="00BB0916"/>
    <w:rsid w:val="00BB09B2"/>
    <w:rsid w:val="00BB0AAF"/>
    <w:rsid w:val="00BB1571"/>
    <w:rsid w:val="00BB18BA"/>
    <w:rsid w:val="00BB1BBD"/>
    <w:rsid w:val="00BB2012"/>
    <w:rsid w:val="00BB2794"/>
    <w:rsid w:val="00BB2912"/>
    <w:rsid w:val="00BB2E04"/>
    <w:rsid w:val="00BB2F11"/>
    <w:rsid w:val="00BB36C0"/>
    <w:rsid w:val="00BB3AB0"/>
    <w:rsid w:val="00BB3BA8"/>
    <w:rsid w:val="00BB4B91"/>
    <w:rsid w:val="00BB4DFF"/>
    <w:rsid w:val="00BB4F08"/>
    <w:rsid w:val="00BB5060"/>
    <w:rsid w:val="00BB53CE"/>
    <w:rsid w:val="00BB5B4D"/>
    <w:rsid w:val="00BB5BD8"/>
    <w:rsid w:val="00BB643B"/>
    <w:rsid w:val="00BB65E2"/>
    <w:rsid w:val="00BB662B"/>
    <w:rsid w:val="00BB67E1"/>
    <w:rsid w:val="00BB694E"/>
    <w:rsid w:val="00BB72FA"/>
    <w:rsid w:val="00BB74CF"/>
    <w:rsid w:val="00BB752D"/>
    <w:rsid w:val="00BB76C9"/>
    <w:rsid w:val="00BC106C"/>
    <w:rsid w:val="00BC1429"/>
    <w:rsid w:val="00BC23CD"/>
    <w:rsid w:val="00BC3425"/>
    <w:rsid w:val="00BC34F8"/>
    <w:rsid w:val="00BC4106"/>
    <w:rsid w:val="00BC487D"/>
    <w:rsid w:val="00BC48E7"/>
    <w:rsid w:val="00BC4F57"/>
    <w:rsid w:val="00BC5581"/>
    <w:rsid w:val="00BC5860"/>
    <w:rsid w:val="00BC5DF5"/>
    <w:rsid w:val="00BC6383"/>
    <w:rsid w:val="00BC6A17"/>
    <w:rsid w:val="00BC721F"/>
    <w:rsid w:val="00BC751B"/>
    <w:rsid w:val="00BC7DB9"/>
    <w:rsid w:val="00BC7E89"/>
    <w:rsid w:val="00BC7FBD"/>
    <w:rsid w:val="00BD0145"/>
    <w:rsid w:val="00BD084D"/>
    <w:rsid w:val="00BD08E1"/>
    <w:rsid w:val="00BD08FA"/>
    <w:rsid w:val="00BD0D2C"/>
    <w:rsid w:val="00BD1136"/>
    <w:rsid w:val="00BD1408"/>
    <w:rsid w:val="00BD16D3"/>
    <w:rsid w:val="00BD1D2D"/>
    <w:rsid w:val="00BD2151"/>
    <w:rsid w:val="00BD22AC"/>
    <w:rsid w:val="00BD286B"/>
    <w:rsid w:val="00BD3134"/>
    <w:rsid w:val="00BD3460"/>
    <w:rsid w:val="00BD35D4"/>
    <w:rsid w:val="00BD3781"/>
    <w:rsid w:val="00BD3AEA"/>
    <w:rsid w:val="00BD3D66"/>
    <w:rsid w:val="00BD40F7"/>
    <w:rsid w:val="00BD4394"/>
    <w:rsid w:val="00BD44DB"/>
    <w:rsid w:val="00BD4539"/>
    <w:rsid w:val="00BD4A75"/>
    <w:rsid w:val="00BD55AB"/>
    <w:rsid w:val="00BD55EA"/>
    <w:rsid w:val="00BD5B91"/>
    <w:rsid w:val="00BD5B92"/>
    <w:rsid w:val="00BD5E71"/>
    <w:rsid w:val="00BD5EC5"/>
    <w:rsid w:val="00BD5FC1"/>
    <w:rsid w:val="00BD69B1"/>
    <w:rsid w:val="00BD6A6B"/>
    <w:rsid w:val="00BD7044"/>
    <w:rsid w:val="00BD70E5"/>
    <w:rsid w:val="00BD770B"/>
    <w:rsid w:val="00BD78F9"/>
    <w:rsid w:val="00BD7D89"/>
    <w:rsid w:val="00BD7DF9"/>
    <w:rsid w:val="00BE0225"/>
    <w:rsid w:val="00BE0420"/>
    <w:rsid w:val="00BE0562"/>
    <w:rsid w:val="00BE063E"/>
    <w:rsid w:val="00BE0A55"/>
    <w:rsid w:val="00BE0C3A"/>
    <w:rsid w:val="00BE0E55"/>
    <w:rsid w:val="00BE2224"/>
    <w:rsid w:val="00BE2569"/>
    <w:rsid w:val="00BE2877"/>
    <w:rsid w:val="00BE2D38"/>
    <w:rsid w:val="00BE3323"/>
    <w:rsid w:val="00BE3774"/>
    <w:rsid w:val="00BE37A7"/>
    <w:rsid w:val="00BE3C17"/>
    <w:rsid w:val="00BE3E18"/>
    <w:rsid w:val="00BE43FF"/>
    <w:rsid w:val="00BE4889"/>
    <w:rsid w:val="00BE4BC8"/>
    <w:rsid w:val="00BE4FA4"/>
    <w:rsid w:val="00BE5239"/>
    <w:rsid w:val="00BE5811"/>
    <w:rsid w:val="00BE5859"/>
    <w:rsid w:val="00BE5953"/>
    <w:rsid w:val="00BE5A46"/>
    <w:rsid w:val="00BE5D06"/>
    <w:rsid w:val="00BE62C8"/>
    <w:rsid w:val="00BE69DD"/>
    <w:rsid w:val="00BE6DA6"/>
    <w:rsid w:val="00BE6EA6"/>
    <w:rsid w:val="00BE6F04"/>
    <w:rsid w:val="00BE6F26"/>
    <w:rsid w:val="00BE7081"/>
    <w:rsid w:val="00BE7272"/>
    <w:rsid w:val="00BE7343"/>
    <w:rsid w:val="00BE76ED"/>
    <w:rsid w:val="00BE79F9"/>
    <w:rsid w:val="00BF05D3"/>
    <w:rsid w:val="00BF13E4"/>
    <w:rsid w:val="00BF1406"/>
    <w:rsid w:val="00BF14E4"/>
    <w:rsid w:val="00BF1C57"/>
    <w:rsid w:val="00BF23E6"/>
    <w:rsid w:val="00BF2496"/>
    <w:rsid w:val="00BF2511"/>
    <w:rsid w:val="00BF2EB3"/>
    <w:rsid w:val="00BF33D7"/>
    <w:rsid w:val="00BF397E"/>
    <w:rsid w:val="00BF4291"/>
    <w:rsid w:val="00BF47C8"/>
    <w:rsid w:val="00BF49A8"/>
    <w:rsid w:val="00BF49A9"/>
    <w:rsid w:val="00BF4C84"/>
    <w:rsid w:val="00BF4F37"/>
    <w:rsid w:val="00BF4FC9"/>
    <w:rsid w:val="00BF5B3A"/>
    <w:rsid w:val="00BF5DB0"/>
    <w:rsid w:val="00BF6169"/>
    <w:rsid w:val="00BF6523"/>
    <w:rsid w:val="00BF6AAE"/>
    <w:rsid w:val="00BF6C62"/>
    <w:rsid w:val="00BF6FAA"/>
    <w:rsid w:val="00BF72F1"/>
    <w:rsid w:val="00BF744F"/>
    <w:rsid w:val="00BF7DD3"/>
    <w:rsid w:val="00C0012E"/>
    <w:rsid w:val="00C00E87"/>
    <w:rsid w:val="00C0227D"/>
    <w:rsid w:val="00C0238C"/>
    <w:rsid w:val="00C023EF"/>
    <w:rsid w:val="00C0255A"/>
    <w:rsid w:val="00C02655"/>
    <w:rsid w:val="00C029CF"/>
    <w:rsid w:val="00C02A51"/>
    <w:rsid w:val="00C03AE2"/>
    <w:rsid w:val="00C03F80"/>
    <w:rsid w:val="00C04801"/>
    <w:rsid w:val="00C04BB4"/>
    <w:rsid w:val="00C0522B"/>
    <w:rsid w:val="00C056FD"/>
    <w:rsid w:val="00C05886"/>
    <w:rsid w:val="00C06033"/>
    <w:rsid w:val="00C063F6"/>
    <w:rsid w:val="00C064C4"/>
    <w:rsid w:val="00C06705"/>
    <w:rsid w:val="00C06A37"/>
    <w:rsid w:val="00C06C70"/>
    <w:rsid w:val="00C06C94"/>
    <w:rsid w:val="00C06CA4"/>
    <w:rsid w:val="00C06CE3"/>
    <w:rsid w:val="00C07262"/>
    <w:rsid w:val="00C07370"/>
    <w:rsid w:val="00C07427"/>
    <w:rsid w:val="00C075F2"/>
    <w:rsid w:val="00C079B5"/>
    <w:rsid w:val="00C07A54"/>
    <w:rsid w:val="00C07BC4"/>
    <w:rsid w:val="00C10069"/>
    <w:rsid w:val="00C10378"/>
    <w:rsid w:val="00C10501"/>
    <w:rsid w:val="00C106CF"/>
    <w:rsid w:val="00C10A6B"/>
    <w:rsid w:val="00C10C03"/>
    <w:rsid w:val="00C10CB3"/>
    <w:rsid w:val="00C10D34"/>
    <w:rsid w:val="00C1131F"/>
    <w:rsid w:val="00C1183E"/>
    <w:rsid w:val="00C11847"/>
    <w:rsid w:val="00C11D04"/>
    <w:rsid w:val="00C12435"/>
    <w:rsid w:val="00C12B9D"/>
    <w:rsid w:val="00C12C83"/>
    <w:rsid w:val="00C12FFE"/>
    <w:rsid w:val="00C133A0"/>
    <w:rsid w:val="00C13491"/>
    <w:rsid w:val="00C140EF"/>
    <w:rsid w:val="00C14A9F"/>
    <w:rsid w:val="00C14DAF"/>
    <w:rsid w:val="00C150AD"/>
    <w:rsid w:val="00C15197"/>
    <w:rsid w:val="00C156B0"/>
    <w:rsid w:val="00C159BE"/>
    <w:rsid w:val="00C16019"/>
    <w:rsid w:val="00C166D4"/>
    <w:rsid w:val="00C16814"/>
    <w:rsid w:val="00C16A18"/>
    <w:rsid w:val="00C16C69"/>
    <w:rsid w:val="00C16EEC"/>
    <w:rsid w:val="00C171B4"/>
    <w:rsid w:val="00C17526"/>
    <w:rsid w:val="00C1770C"/>
    <w:rsid w:val="00C17CC2"/>
    <w:rsid w:val="00C20120"/>
    <w:rsid w:val="00C20364"/>
    <w:rsid w:val="00C20470"/>
    <w:rsid w:val="00C20501"/>
    <w:rsid w:val="00C20650"/>
    <w:rsid w:val="00C20953"/>
    <w:rsid w:val="00C20AD9"/>
    <w:rsid w:val="00C20DC8"/>
    <w:rsid w:val="00C20FCF"/>
    <w:rsid w:val="00C21137"/>
    <w:rsid w:val="00C213CA"/>
    <w:rsid w:val="00C21BF1"/>
    <w:rsid w:val="00C21CAE"/>
    <w:rsid w:val="00C22FA3"/>
    <w:rsid w:val="00C230D1"/>
    <w:rsid w:val="00C23237"/>
    <w:rsid w:val="00C23C39"/>
    <w:rsid w:val="00C24D6F"/>
    <w:rsid w:val="00C252BC"/>
    <w:rsid w:val="00C25379"/>
    <w:rsid w:val="00C25B70"/>
    <w:rsid w:val="00C260FB"/>
    <w:rsid w:val="00C2627E"/>
    <w:rsid w:val="00C266AD"/>
    <w:rsid w:val="00C26CF3"/>
    <w:rsid w:val="00C26D40"/>
    <w:rsid w:val="00C26D96"/>
    <w:rsid w:val="00C278A4"/>
    <w:rsid w:val="00C30486"/>
    <w:rsid w:val="00C306B9"/>
    <w:rsid w:val="00C31126"/>
    <w:rsid w:val="00C31C74"/>
    <w:rsid w:val="00C32F1F"/>
    <w:rsid w:val="00C33F0E"/>
    <w:rsid w:val="00C340E5"/>
    <w:rsid w:val="00C3417A"/>
    <w:rsid w:val="00C34507"/>
    <w:rsid w:val="00C34876"/>
    <w:rsid w:val="00C348AE"/>
    <w:rsid w:val="00C34944"/>
    <w:rsid w:val="00C34B2C"/>
    <w:rsid w:val="00C34D78"/>
    <w:rsid w:val="00C34E09"/>
    <w:rsid w:val="00C34EAC"/>
    <w:rsid w:val="00C34F7B"/>
    <w:rsid w:val="00C350AD"/>
    <w:rsid w:val="00C357FB"/>
    <w:rsid w:val="00C35AA3"/>
    <w:rsid w:val="00C35C6E"/>
    <w:rsid w:val="00C35C98"/>
    <w:rsid w:val="00C35CA7"/>
    <w:rsid w:val="00C35F63"/>
    <w:rsid w:val="00C36086"/>
    <w:rsid w:val="00C36C75"/>
    <w:rsid w:val="00C377F3"/>
    <w:rsid w:val="00C40C9F"/>
    <w:rsid w:val="00C412D5"/>
    <w:rsid w:val="00C41CD8"/>
    <w:rsid w:val="00C42143"/>
    <w:rsid w:val="00C42535"/>
    <w:rsid w:val="00C42AD9"/>
    <w:rsid w:val="00C42BCE"/>
    <w:rsid w:val="00C42E92"/>
    <w:rsid w:val="00C42F88"/>
    <w:rsid w:val="00C42FA1"/>
    <w:rsid w:val="00C43243"/>
    <w:rsid w:val="00C43406"/>
    <w:rsid w:val="00C4352B"/>
    <w:rsid w:val="00C43978"/>
    <w:rsid w:val="00C44437"/>
    <w:rsid w:val="00C45361"/>
    <w:rsid w:val="00C4541A"/>
    <w:rsid w:val="00C45647"/>
    <w:rsid w:val="00C45BE1"/>
    <w:rsid w:val="00C45EEC"/>
    <w:rsid w:val="00C46071"/>
    <w:rsid w:val="00C46268"/>
    <w:rsid w:val="00C462B2"/>
    <w:rsid w:val="00C46D68"/>
    <w:rsid w:val="00C471F1"/>
    <w:rsid w:val="00C47530"/>
    <w:rsid w:val="00C477D4"/>
    <w:rsid w:val="00C4784F"/>
    <w:rsid w:val="00C47B9B"/>
    <w:rsid w:val="00C47DB0"/>
    <w:rsid w:val="00C502D4"/>
    <w:rsid w:val="00C505C7"/>
    <w:rsid w:val="00C5065D"/>
    <w:rsid w:val="00C5092F"/>
    <w:rsid w:val="00C509D0"/>
    <w:rsid w:val="00C51446"/>
    <w:rsid w:val="00C5171A"/>
    <w:rsid w:val="00C5183D"/>
    <w:rsid w:val="00C518AE"/>
    <w:rsid w:val="00C51D25"/>
    <w:rsid w:val="00C52110"/>
    <w:rsid w:val="00C52363"/>
    <w:rsid w:val="00C52371"/>
    <w:rsid w:val="00C524FF"/>
    <w:rsid w:val="00C53EDB"/>
    <w:rsid w:val="00C53EF0"/>
    <w:rsid w:val="00C541C9"/>
    <w:rsid w:val="00C54259"/>
    <w:rsid w:val="00C544E8"/>
    <w:rsid w:val="00C54643"/>
    <w:rsid w:val="00C5495D"/>
    <w:rsid w:val="00C54994"/>
    <w:rsid w:val="00C54AA4"/>
    <w:rsid w:val="00C54C30"/>
    <w:rsid w:val="00C551CE"/>
    <w:rsid w:val="00C55602"/>
    <w:rsid w:val="00C5598E"/>
    <w:rsid w:val="00C55C09"/>
    <w:rsid w:val="00C5601A"/>
    <w:rsid w:val="00C562F6"/>
    <w:rsid w:val="00C5640B"/>
    <w:rsid w:val="00C56507"/>
    <w:rsid w:val="00C5660B"/>
    <w:rsid w:val="00C56B6F"/>
    <w:rsid w:val="00C56D1A"/>
    <w:rsid w:val="00C56E01"/>
    <w:rsid w:val="00C57012"/>
    <w:rsid w:val="00C5761A"/>
    <w:rsid w:val="00C579E7"/>
    <w:rsid w:val="00C57ADE"/>
    <w:rsid w:val="00C57C35"/>
    <w:rsid w:val="00C57CD4"/>
    <w:rsid w:val="00C60086"/>
    <w:rsid w:val="00C60464"/>
    <w:rsid w:val="00C60628"/>
    <w:rsid w:val="00C606E3"/>
    <w:rsid w:val="00C607FF"/>
    <w:rsid w:val="00C60988"/>
    <w:rsid w:val="00C60E50"/>
    <w:rsid w:val="00C60EB8"/>
    <w:rsid w:val="00C61110"/>
    <w:rsid w:val="00C61639"/>
    <w:rsid w:val="00C61AA0"/>
    <w:rsid w:val="00C61AAA"/>
    <w:rsid w:val="00C61BB9"/>
    <w:rsid w:val="00C61FAC"/>
    <w:rsid w:val="00C62025"/>
    <w:rsid w:val="00C623C9"/>
    <w:rsid w:val="00C62833"/>
    <w:rsid w:val="00C62A96"/>
    <w:rsid w:val="00C62ADA"/>
    <w:rsid w:val="00C63723"/>
    <w:rsid w:val="00C638D8"/>
    <w:rsid w:val="00C64226"/>
    <w:rsid w:val="00C643B7"/>
    <w:rsid w:val="00C64B28"/>
    <w:rsid w:val="00C64C15"/>
    <w:rsid w:val="00C64DE1"/>
    <w:rsid w:val="00C6538C"/>
    <w:rsid w:val="00C659A2"/>
    <w:rsid w:val="00C65CA1"/>
    <w:rsid w:val="00C65CF2"/>
    <w:rsid w:val="00C660C5"/>
    <w:rsid w:val="00C6626E"/>
    <w:rsid w:val="00C66420"/>
    <w:rsid w:val="00C667F0"/>
    <w:rsid w:val="00C66D0D"/>
    <w:rsid w:val="00C67A1F"/>
    <w:rsid w:val="00C70609"/>
    <w:rsid w:val="00C70D4C"/>
    <w:rsid w:val="00C70D95"/>
    <w:rsid w:val="00C7228A"/>
    <w:rsid w:val="00C72A26"/>
    <w:rsid w:val="00C72BE7"/>
    <w:rsid w:val="00C7300E"/>
    <w:rsid w:val="00C73506"/>
    <w:rsid w:val="00C7358F"/>
    <w:rsid w:val="00C7379E"/>
    <w:rsid w:val="00C739CE"/>
    <w:rsid w:val="00C73F02"/>
    <w:rsid w:val="00C7443A"/>
    <w:rsid w:val="00C744B7"/>
    <w:rsid w:val="00C74CE7"/>
    <w:rsid w:val="00C755AA"/>
    <w:rsid w:val="00C757BC"/>
    <w:rsid w:val="00C75949"/>
    <w:rsid w:val="00C75E13"/>
    <w:rsid w:val="00C75EE1"/>
    <w:rsid w:val="00C75EE5"/>
    <w:rsid w:val="00C76459"/>
    <w:rsid w:val="00C76987"/>
    <w:rsid w:val="00C76F13"/>
    <w:rsid w:val="00C7732A"/>
    <w:rsid w:val="00C77534"/>
    <w:rsid w:val="00C7754A"/>
    <w:rsid w:val="00C77979"/>
    <w:rsid w:val="00C808E2"/>
    <w:rsid w:val="00C808E8"/>
    <w:rsid w:val="00C8091D"/>
    <w:rsid w:val="00C80C85"/>
    <w:rsid w:val="00C81149"/>
    <w:rsid w:val="00C81D3F"/>
    <w:rsid w:val="00C82163"/>
    <w:rsid w:val="00C824F9"/>
    <w:rsid w:val="00C828D4"/>
    <w:rsid w:val="00C8297F"/>
    <w:rsid w:val="00C82B4D"/>
    <w:rsid w:val="00C82FE2"/>
    <w:rsid w:val="00C833B7"/>
    <w:rsid w:val="00C83413"/>
    <w:rsid w:val="00C83441"/>
    <w:rsid w:val="00C834E0"/>
    <w:rsid w:val="00C83751"/>
    <w:rsid w:val="00C83CC2"/>
    <w:rsid w:val="00C843C0"/>
    <w:rsid w:val="00C8441D"/>
    <w:rsid w:val="00C84705"/>
    <w:rsid w:val="00C850E6"/>
    <w:rsid w:val="00C8561A"/>
    <w:rsid w:val="00C85DF9"/>
    <w:rsid w:val="00C85FD6"/>
    <w:rsid w:val="00C860CE"/>
    <w:rsid w:val="00C861AE"/>
    <w:rsid w:val="00C87167"/>
    <w:rsid w:val="00C875EA"/>
    <w:rsid w:val="00C8777D"/>
    <w:rsid w:val="00C878A2"/>
    <w:rsid w:val="00C90363"/>
    <w:rsid w:val="00C9053D"/>
    <w:rsid w:val="00C91194"/>
    <w:rsid w:val="00C91753"/>
    <w:rsid w:val="00C92776"/>
    <w:rsid w:val="00C9292F"/>
    <w:rsid w:val="00C92E0F"/>
    <w:rsid w:val="00C93100"/>
    <w:rsid w:val="00C93433"/>
    <w:rsid w:val="00C9384D"/>
    <w:rsid w:val="00C93E73"/>
    <w:rsid w:val="00C93E7C"/>
    <w:rsid w:val="00C9445A"/>
    <w:rsid w:val="00C94544"/>
    <w:rsid w:val="00C94690"/>
    <w:rsid w:val="00C946A3"/>
    <w:rsid w:val="00C94A4A"/>
    <w:rsid w:val="00C94AA6"/>
    <w:rsid w:val="00C94BDA"/>
    <w:rsid w:val="00C951E8"/>
    <w:rsid w:val="00C952F6"/>
    <w:rsid w:val="00C9545A"/>
    <w:rsid w:val="00C95516"/>
    <w:rsid w:val="00C95B1D"/>
    <w:rsid w:val="00C95D1A"/>
    <w:rsid w:val="00C95D2F"/>
    <w:rsid w:val="00C95E9C"/>
    <w:rsid w:val="00C961CD"/>
    <w:rsid w:val="00C96393"/>
    <w:rsid w:val="00C96820"/>
    <w:rsid w:val="00C969EB"/>
    <w:rsid w:val="00C976FE"/>
    <w:rsid w:val="00CA010F"/>
    <w:rsid w:val="00CA0D5C"/>
    <w:rsid w:val="00CA1C1C"/>
    <w:rsid w:val="00CA1F90"/>
    <w:rsid w:val="00CA27B7"/>
    <w:rsid w:val="00CA32E2"/>
    <w:rsid w:val="00CA3BB9"/>
    <w:rsid w:val="00CA44B6"/>
    <w:rsid w:val="00CA45FB"/>
    <w:rsid w:val="00CA4AF8"/>
    <w:rsid w:val="00CA53B7"/>
    <w:rsid w:val="00CA6303"/>
    <w:rsid w:val="00CA6FF9"/>
    <w:rsid w:val="00CA7349"/>
    <w:rsid w:val="00CA77CC"/>
    <w:rsid w:val="00CB1119"/>
    <w:rsid w:val="00CB133A"/>
    <w:rsid w:val="00CB1727"/>
    <w:rsid w:val="00CB17E5"/>
    <w:rsid w:val="00CB188A"/>
    <w:rsid w:val="00CB18EE"/>
    <w:rsid w:val="00CB1DF7"/>
    <w:rsid w:val="00CB2051"/>
    <w:rsid w:val="00CB271E"/>
    <w:rsid w:val="00CB29B7"/>
    <w:rsid w:val="00CB2A5C"/>
    <w:rsid w:val="00CB2B7B"/>
    <w:rsid w:val="00CB2E31"/>
    <w:rsid w:val="00CB2E8B"/>
    <w:rsid w:val="00CB2E8C"/>
    <w:rsid w:val="00CB36AE"/>
    <w:rsid w:val="00CB4120"/>
    <w:rsid w:val="00CB4204"/>
    <w:rsid w:val="00CB4A67"/>
    <w:rsid w:val="00CB4DC7"/>
    <w:rsid w:val="00CB4FB8"/>
    <w:rsid w:val="00CB50B5"/>
    <w:rsid w:val="00CB51B2"/>
    <w:rsid w:val="00CB5EE4"/>
    <w:rsid w:val="00CB5F69"/>
    <w:rsid w:val="00CB6097"/>
    <w:rsid w:val="00CB6648"/>
    <w:rsid w:val="00CB69F8"/>
    <w:rsid w:val="00CB73C5"/>
    <w:rsid w:val="00CB7415"/>
    <w:rsid w:val="00CB7687"/>
    <w:rsid w:val="00CB7785"/>
    <w:rsid w:val="00CB7D05"/>
    <w:rsid w:val="00CB7DE6"/>
    <w:rsid w:val="00CC010C"/>
    <w:rsid w:val="00CC023B"/>
    <w:rsid w:val="00CC025F"/>
    <w:rsid w:val="00CC02AE"/>
    <w:rsid w:val="00CC14C7"/>
    <w:rsid w:val="00CC18E2"/>
    <w:rsid w:val="00CC19DB"/>
    <w:rsid w:val="00CC1AAE"/>
    <w:rsid w:val="00CC1CE6"/>
    <w:rsid w:val="00CC1F40"/>
    <w:rsid w:val="00CC21DD"/>
    <w:rsid w:val="00CC22F3"/>
    <w:rsid w:val="00CC27A6"/>
    <w:rsid w:val="00CC27E5"/>
    <w:rsid w:val="00CC286E"/>
    <w:rsid w:val="00CC2D0F"/>
    <w:rsid w:val="00CC3626"/>
    <w:rsid w:val="00CC36D1"/>
    <w:rsid w:val="00CC36D6"/>
    <w:rsid w:val="00CC37F1"/>
    <w:rsid w:val="00CC3E24"/>
    <w:rsid w:val="00CC4061"/>
    <w:rsid w:val="00CC4B64"/>
    <w:rsid w:val="00CC5089"/>
    <w:rsid w:val="00CC521D"/>
    <w:rsid w:val="00CC5479"/>
    <w:rsid w:val="00CC6255"/>
    <w:rsid w:val="00CC6CDD"/>
    <w:rsid w:val="00CC6F57"/>
    <w:rsid w:val="00CC70E2"/>
    <w:rsid w:val="00CC70E8"/>
    <w:rsid w:val="00CC7E1A"/>
    <w:rsid w:val="00CD0658"/>
    <w:rsid w:val="00CD0972"/>
    <w:rsid w:val="00CD0EE3"/>
    <w:rsid w:val="00CD107E"/>
    <w:rsid w:val="00CD10A4"/>
    <w:rsid w:val="00CD10AD"/>
    <w:rsid w:val="00CD145B"/>
    <w:rsid w:val="00CD1A4B"/>
    <w:rsid w:val="00CD1B19"/>
    <w:rsid w:val="00CD20E9"/>
    <w:rsid w:val="00CD2689"/>
    <w:rsid w:val="00CD32F4"/>
    <w:rsid w:val="00CD4051"/>
    <w:rsid w:val="00CD4405"/>
    <w:rsid w:val="00CD44D4"/>
    <w:rsid w:val="00CD45E5"/>
    <w:rsid w:val="00CD4660"/>
    <w:rsid w:val="00CD4A7F"/>
    <w:rsid w:val="00CD4DC7"/>
    <w:rsid w:val="00CD521C"/>
    <w:rsid w:val="00CD52ED"/>
    <w:rsid w:val="00CD5623"/>
    <w:rsid w:val="00CD5CE6"/>
    <w:rsid w:val="00CD5D8D"/>
    <w:rsid w:val="00CD5FA3"/>
    <w:rsid w:val="00CD62BD"/>
    <w:rsid w:val="00CD6327"/>
    <w:rsid w:val="00CD67DF"/>
    <w:rsid w:val="00CD6D11"/>
    <w:rsid w:val="00CD6D6A"/>
    <w:rsid w:val="00CD6DD8"/>
    <w:rsid w:val="00CD717F"/>
    <w:rsid w:val="00CD7397"/>
    <w:rsid w:val="00CD73CB"/>
    <w:rsid w:val="00CD7B24"/>
    <w:rsid w:val="00CD7EC3"/>
    <w:rsid w:val="00CE0037"/>
    <w:rsid w:val="00CE022E"/>
    <w:rsid w:val="00CE02D8"/>
    <w:rsid w:val="00CE0406"/>
    <w:rsid w:val="00CE0600"/>
    <w:rsid w:val="00CE0D09"/>
    <w:rsid w:val="00CE13FC"/>
    <w:rsid w:val="00CE1685"/>
    <w:rsid w:val="00CE17EC"/>
    <w:rsid w:val="00CE1C0A"/>
    <w:rsid w:val="00CE21C3"/>
    <w:rsid w:val="00CE22AE"/>
    <w:rsid w:val="00CE22FA"/>
    <w:rsid w:val="00CE2832"/>
    <w:rsid w:val="00CE28B6"/>
    <w:rsid w:val="00CE378B"/>
    <w:rsid w:val="00CE37F9"/>
    <w:rsid w:val="00CE3804"/>
    <w:rsid w:val="00CE3882"/>
    <w:rsid w:val="00CE394B"/>
    <w:rsid w:val="00CE39AE"/>
    <w:rsid w:val="00CE3C16"/>
    <w:rsid w:val="00CE3E5C"/>
    <w:rsid w:val="00CE3F68"/>
    <w:rsid w:val="00CE3F9E"/>
    <w:rsid w:val="00CE4495"/>
    <w:rsid w:val="00CE4767"/>
    <w:rsid w:val="00CE47B9"/>
    <w:rsid w:val="00CE48BF"/>
    <w:rsid w:val="00CE4C8A"/>
    <w:rsid w:val="00CE4CDB"/>
    <w:rsid w:val="00CE554C"/>
    <w:rsid w:val="00CE5AED"/>
    <w:rsid w:val="00CE5B01"/>
    <w:rsid w:val="00CE6250"/>
    <w:rsid w:val="00CE6385"/>
    <w:rsid w:val="00CE6C74"/>
    <w:rsid w:val="00CE6D3F"/>
    <w:rsid w:val="00CE6D8F"/>
    <w:rsid w:val="00CE72B4"/>
    <w:rsid w:val="00CE74A3"/>
    <w:rsid w:val="00CE7B04"/>
    <w:rsid w:val="00CF013F"/>
    <w:rsid w:val="00CF0234"/>
    <w:rsid w:val="00CF0EC2"/>
    <w:rsid w:val="00CF1957"/>
    <w:rsid w:val="00CF1A2A"/>
    <w:rsid w:val="00CF1B1E"/>
    <w:rsid w:val="00CF1CD1"/>
    <w:rsid w:val="00CF1DAB"/>
    <w:rsid w:val="00CF21E8"/>
    <w:rsid w:val="00CF23E2"/>
    <w:rsid w:val="00CF250E"/>
    <w:rsid w:val="00CF28A8"/>
    <w:rsid w:val="00CF2BF7"/>
    <w:rsid w:val="00CF308A"/>
    <w:rsid w:val="00CF32D2"/>
    <w:rsid w:val="00CF3C91"/>
    <w:rsid w:val="00CF3C98"/>
    <w:rsid w:val="00CF3D63"/>
    <w:rsid w:val="00CF3EC5"/>
    <w:rsid w:val="00CF3ECF"/>
    <w:rsid w:val="00CF3F45"/>
    <w:rsid w:val="00CF3F96"/>
    <w:rsid w:val="00CF3FB3"/>
    <w:rsid w:val="00CF4131"/>
    <w:rsid w:val="00CF433B"/>
    <w:rsid w:val="00CF45F3"/>
    <w:rsid w:val="00CF4CAA"/>
    <w:rsid w:val="00CF4DF8"/>
    <w:rsid w:val="00CF55DC"/>
    <w:rsid w:val="00CF5C1E"/>
    <w:rsid w:val="00CF629D"/>
    <w:rsid w:val="00CF6505"/>
    <w:rsid w:val="00CF6A74"/>
    <w:rsid w:val="00CF6DE5"/>
    <w:rsid w:val="00CF7CC2"/>
    <w:rsid w:val="00CF7DFA"/>
    <w:rsid w:val="00CF7F36"/>
    <w:rsid w:val="00D00179"/>
    <w:rsid w:val="00D0029C"/>
    <w:rsid w:val="00D0078F"/>
    <w:rsid w:val="00D00877"/>
    <w:rsid w:val="00D00A1A"/>
    <w:rsid w:val="00D00F62"/>
    <w:rsid w:val="00D018F2"/>
    <w:rsid w:val="00D019EB"/>
    <w:rsid w:val="00D02057"/>
    <w:rsid w:val="00D02193"/>
    <w:rsid w:val="00D0243A"/>
    <w:rsid w:val="00D02D39"/>
    <w:rsid w:val="00D02E47"/>
    <w:rsid w:val="00D02F0D"/>
    <w:rsid w:val="00D032D1"/>
    <w:rsid w:val="00D03DDB"/>
    <w:rsid w:val="00D04104"/>
    <w:rsid w:val="00D042DE"/>
    <w:rsid w:val="00D0447C"/>
    <w:rsid w:val="00D048D0"/>
    <w:rsid w:val="00D04D92"/>
    <w:rsid w:val="00D04EF2"/>
    <w:rsid w:val="00D05123"/>
    <w:rsid w:val="00D0526A"/>
    <w:rsid w:val="00D059B7"/>
    <w:rsid w:val="00D05AC0"/>
    <w:rsid w:val="00D05AC7"/>
    <w:rsid w:val="00D05FD2"/>
    <w:rsid w:val="00D064BF"/>
    <w:rsid w:val="00D06C4C"/>
    <w:rsid w:val="00D0712F"/>
    <w:rsid w:val="00D0792D"/>
    <w:rsid w:val="00D07E05"/>
    <w:rsid w:val="00D07EF6"/>
    <w:rsid w:val="00D101C8"/>
    <w:rsid w:val="00D101F8"/>
    <w:rsid w:val="00D10661"/>
    <w:rsid w:val="00D108BD"/>
    <w:rsid w:val="00D1091C"/>
    <w:rsid w:val="00D11321"/>
    <w:rsid w:val="00D1149D"/>
    <w:rsid w:val="00D118D0"/>
    <w:rsid w:val="00D11E22"/>
    <w:rsid w:val="00D11F33"/>
    <w:rsid w:val="00D12977"/>
    <w:rsid w:val="00D12B1C"/>
    <w:rsid w:val="00D12CA0"/>
    <w:rsid w:val="00D14023"/>
    <w:rsid w:val="00D144C5"/>
    <w:rsid w:val="00D14C6A"/>
    <w:rsid w:val="00D14CC8"/>
    <w:rsid w:val="00D14D4D"/>
    <w:rsid w:val="00D14FAF"/>
    <w:rsid w:val="00D154D0"/>
    <w:rsid w:val="00D15560"/>
    <w:rsid w:val="00D15756"/>
    <w:rsid w:val="00D157C2"/>
    <w:rsid w:val="00D15F85"/>
    <w:rsid w:val="00D1671B"/>
    <w:rsid w:val="00D16E99"/>
    <w:rsid w:val="00D16FE0"/>
    <w:rsid w:val="00D17093"/>
    <w:rsid w:val="00D1745D"/>
    <w:rsid w:val="00D1766D"/>
    <w:rsid w:val="00D17D5F"/>
    <w:rsid w:val="00D20651"/>
    <w:rsid w:val="00D20699"/>
    <w:rsid w:val="00D20892"/>
    <w:rsid w:val="00D20F77"/>
    <w:rsid w:val="00D21141"/>
    <w:rsid w:val="00D2138E"/>
    <w:rsid w:val="00D213F1"/>
    <w:rsid w:val="00D214FD"/>
    <w:rsid w:val="00D21864"/>
    <w:rsid w:val="00D22381"/>
    <w:rsid w:val="00D227F3"/>
    <w:rsid w:val="00D22A02"/>
    <w:rsid w:val="00D22ABA"/>
    <w:rsid w:val="00D22B08"/>
    <w:rsid w:val="00D22C1C"/>
    <w:rsid w:val="00D2324F"/>
    <w:rsid w:val="00D2331B"/>
    <w:rsid w:val="00D23344"/>
    <w:rsid w:val="00D233D9"/>
    <w:rsid w:val="00D2376E"/>
    <w:rsid w:val="00D242FB"/>
    <w:rsid w:val="00D2437D"/>
    <w:rsid w:val="00D24758"/>
    <w:rsid w:val="00D24799"/>
    <w:rsid w:val="00D2494B"/>
    <w:rsid w:val="00D24ACA"/>
    <w:rsid w:val="00D24B70"/>
    <w:rsid w:val="00D24FD5"/>
    <w:rsid w:val="00D25F51"/>
    <w:rsid w:val="00D275A4"/>
    <w:rsid w:val="00D27836"/>
    <w:rsid w:val="00D27C3F"/>
    <w:rsid w:val="00D30D01"/>
    <w:rsid w:val="00D30EBE"/>
    <w:rsid w:val="00D310CF"/>
    <w:rsid w:val="00D311FB"/>
    <w:rsid w:val="00D31EE2"/>
    <w:rsid w:val="00D31F08"/>
    <w:rsid w:val="00D32024"/>
    <w:rsid w:val="00D3227E"/>
    <w:rsid w:val="00D3268A"/>
    <w:rsid w:val="00D32F56"/>
    <w:rsid w:val="00D331C2"/>
    <w:rsid w:val="00D3363F"/>
    <w:rsid w:val="00D336D1"/>
    <w:rsid w:val="00D341B0"/>
    <w:rsid w:val="00D3431B"/>
    <w:rsid w:val="00D34BAB"/>
    <w:rsid w:val="00D34CAC"/>
    <w:rsid w:val="00D34FE3"/>
    <w:rsid w:val="00D3513F"/>
    <w:rsid w:val="00D353F3"/>
    <w:rsid w:val="00D35D73"/>
    <w:rsid w:val="00D35DBA"/>
    <w:rsid w:val="00D36141"/>
    <w:rsid w:val="00D364B3"/>
    <w:rsid w:val="00D36854"/>
    <w:rsid w:val="00D3762B"/>
    <w:rsid w:val="00D378A5"/>
    <w:rsid w:val="00D378FD"/>
    <w:rsid w:val="00D40289"/>
    <w:rsid w:val="00D40E97"/>
    <w:rsid w:val="00D4123D"/>
    <w:rsid w:val="00D4145D"/>
    <w:rsid w:val="00D425D2"/>
    <w:rsid w:val="00D4283F"/>
    <w:rsid w:val="00D429E0"/>
    <w:rsid w:val="00D42AD2"/>
    <w:rsid w:val="00D42B7B"/>
    <w:rsid w:val="00D43033"/>
    <w:rsid w:val="00D430DD"/>
    <w:rsid w:val="00D43289"/>
    <w:rsid w:val="00D43510"/>
    <w:rsid w:val="00D435FD"/>
    <w:rsid w:val="00D43692"/>
    <w:rsid w:val="00D43A26"/>
    <w:rsid w:val="00D440B7"/>
    <w:rsid w:val="00D445F9"/>
    <w:rsid w:val="00D44ED4"/>
    <w:rsid w:val="00D44EFE"/>
    <w:rsid w:val="00D45509"/>
    <w:rsid w:val="00D456F2"/>
    <w:rsid w:val="00D46370"/>
    <w:rsid w:val="00D46E18"/>
    <w:rsid w:val="00D47468"/>
    <w:rsid w:val="00D47483"/>
    <w:rsid w:val="00D47696"/>
    <w:rsid w:val="00D4772E"/>
    <w:rsid w:val="00D47C2B"/>
    <w:rsid w:val="00D47E50"/>
    <w:rsid w:val="00D47EE9"/>
    <w:rsid w:val="00D504BA"/>
    <w:rsid w:val="00D50D20"/>
    <w:rsid w:val="00D50F03"/>
    <w:rsid w:val="00D50F7F"/>
    <w:rsid w:val="00D515CC"/>
    <w:rsid w:val="00D52225"/>
    <w:rsid w:val="00D522BA"/>
    <w:rsid w:val="00D52A11"/>
    <w:rsid w:val="00D52BAC"/>
    <w:rsid w:val="00D52BBA"/>
    <w:rsid w:val="00D52D85"/>
    <w:rsid w:val="00D5549F"/>
    <w:rsid w:val="00D55752"/>
    <w:rsid w:val="00D55936"/>
    <w:rsid w:val="00D560DC"/>
    <w:rsid w:val="00D563F9"/>
    <w:rsid w:val="00D568E1"/>
    <w:rsid w:val="00D5763D"/>
    <w:rsid w:val="00D578F5"/>
    <w:rsid w:val="00D57BA2"/>
    <w:rsid w:val="00D57C7D"/>
    <w:rsid w:val="00D604F5"/>
    <w:rsid w:val="00D6050D"/>
    <w:rsid w:val="00D60852"/>
    <w:rsid w:val="00D60AAC"/>
    <w:rsid w:val="00D61033"/>
    <w:rsid w:val="00D6120A"/>
    <w:rsid w:val="00D61247"/>
    <w:rsid w:val="00D61738"/>
    <w:rsid w:val="00D6177D"/>
    <w:rsid w:val="00D61E71"/>
    <w:rsid w:val="00D62BE1"/>
    <w:rsid w:val="00D63536"/>
    <w:rsid w:val="00D64016"/>
    <w:rsid w:val="00D6446A"/>
    <w:rsid w:val="00D649B7"/>
    <w:rsid w:val="00D64D1C"/>
    <w:rsid w:val="00D64D63"/>
    <w:rsid w:val="00D65752"/>
    <w:rsid w:val="00D65FB7"/>
    <w:rsid w:val="00D6664D"/>
    <w:rsid w:val="00D6684F"/>
    <w:rsid w:val="00D66BA4"/>
    <w:rsid w:val="00D67624"/>
    <w:rsid w:val="00D67D3D"/>
    <w:rsid w:val="00D700B0"/>
    <w:rsid w:val="00D70268"/>
    <w:rsid w:val="00D70816"/>
    <w:rsid w:val="00D70B55"/>
    <w:rsid w:val="00D70F7A"/>
    <w:rsid w:val="00D715F5"/>
    <w:rsid w:val="00D71AC2"/>
    <w:rsid w:val="00D71C80"/>
    <w:rsid w:val="00D72037"/>
    <w:rsid w:val="00D72567"/>
    <w:rsid w:val="00D72FBD"/>
    <w:rsid w:val="00D7337D"/>
    <w:rsid w:val="00D73C96"/>
    <w:rsid w:val="00D73F79"/>
    <w:rsid w:val="00D74536"/>
    <w:rsid w:val="00D7456F"/>
    <w:rsid w:val="00D74661"/>
    <w:rsid w:val="00D747CE"/>
    <w:rsid w:val="00D748F8"/>
    <w:rsid w:val="00D74A96"/>
    <w:rsid w:val="00D74B6A"/>
    <w:rsid w:val="00D758FC"/>
    <w:rsid w:val="00D75967"/>
    <w:rsid w:val="00D75BB0"/>
    <w:rsid w:val="00D765BB"/>
    <w:rsid w:val="00D77BBF"/>
    <w:rsid w:val="00D77D28"/>
    <w:rsid w:val="00D77F27"/>
    <w:rsid w:val="00D80101"/>
    <w:rsid w:val="00D801A4"/>
    <w:rsid w:val="00D80274"/>
    <w:rsid w:val="00D802D9"/>
    <w:rsid w:val="00D80365"/>
    <w:rsid w:val="00D806AB"/>
    <w:rsid w:val="00D80EE4"/>
    <w:rsid w:val="00D81423"/>
    <w:rsid w:val="00D81435"/>
    <w:rsid w:val="00D81C24"/>
    <w:rsid w:val="00D81EC4"/>
    <w:rsid w:val="00D81F4A"/>
    <w:rsid w:val="00D8295E"/>
    <w:rsid w:val="00D83659"/>
    <w:rsid w:val="00D83AEF"/>
    <w:rsid w:val="00D84334"/>
    <w:rsid w:val="00D844B5"/>
    <w:rsid w:val="00D84B7D"/>
    <w:rsid w:val="00D84B99"/>
    <w:rsid w:val="00D8504C"/>
    <w:rsid w:val="00D8595B"/>
    <w:rsid w:val="00D85A6B"/>
    <w:rsid w:val="00D85CD2"/>
    <w:rsid w:val="00D85DD2"/>
    <w:rsid w:val="00D85DF4"/>
    <w:rsid w:val="00D85E71"/>
    <w:rsid w:val="00D85ED0"/>
    <w:rsid w:val="00D866C2"/>
    <w:rsid w:val="00D867B1"/>
    <w:rsid w:val="00D86A26"/>
    <w:rsid w:val="00D87049"/>
    <w:rsid w:val="00D8747D"/>
    <w:rsid w:val="00D876D1"/>
    <w:rsid w:val="00D901EF"/>
    <w:rsid w:val="00D9059F"/>
    <w:rsid w:val="00D90873"/>
    <w:rsid w:val="00D9131D"/>
    <w:rsid w:val="00D91570"/>
    <w:rsid w:val="00D91AEF"/>
    <w:rsid w:val="00D91C1D"/>
    <w:rsid w:val="00D92288"/>
    <w:rsid w:val="00D92CFF"/>
    <w:rsid w:val="00D93490"/>
    <w:rsid w:val="00D934DF"/>
    <w:rsid w:val="00D9359D"/>
    <w:rsid w:val="00D9366F"/>
    <w:rsid w:val="00D93C7F"/>
    <w:rsid w:val="00D949C2"/>
    <w:rsid w:val="00D95398"/>
    <w:rsid w:val="00D9565C"/>
    <w:rsid w:val="00D95848"/>
    <w:rsid w:val="00D95971"/>
    <w:rsid w:val="00D9608B"/>
    <w:rsid w:val="00D96424"/>
    <w:rsid w:val="00D96947"/>
    <w:rsid w:val="00D969C6"/>
    <w:rsid w:val="00D9700F"/>
    <w:rsid w:val="00D9729C"/>
    <w:rsid w:val="00D977F3"/>
    <w:rsid w:val="00D9783D"/>
    <w:rsid w:val="00DA02ED"/>
    <w:rsid w:val="00DA0477"/>
    <w:rsid w:val="00DA09D9"/>
    <w:rsid w:val="00DA0CE8"/>
    <w:rsid w:val="00DA13DB"/>
    <w:rsid w:val="00DA1F9B"/>
    <w:rsid w:val="00DA1FFF"/>
    <w:rsid w:val="00DA2026"/>
    <w:rsid w:val="00DA2634"/>
    <w:rsid w:val="00DA2A27"/>
    <w:rsid w:val="00DA2DC3"/>
    <w:rsid w:val="00DA3102"/>
    <w:rsid w:val="00DA3398"/>
    <w:rsid w:val="00DA33A7"/>
    <w:rsid w:val="00DA3E87"/>
    <w:rsid w:val="00DA43F7"/>
    <w:rsid w:val="00DA44CB"/>
    <w:rsid w:val="00DA499D"/>
    <w:rsid w:val="00DA4AB7"/>
    <w:rsid w:val="00DA4EA5"/>
    <w:rsid w:val="00DA4EC4"/>
    <w:rsid w:val="00DA55A6"/>
    <w:rsid w:val="00DA58E2"/>
    <w:rsid w:val="00DA6069"/>
    <w:rsid w:val="00DA6494"/>
    <w:rsid w:val="00DA672B"/>
    <w:rsid w:val="00DA6AD9"/>
    <w:rsid w:val="00DA6FE4"/>
    <w:rsid w:val="00DA7774"/>
    <w:rsid w:val="00DA7867"/>
    <w:rsid w:val="00DA7AAC"/>
    <w:rsid w:val="00DA7E0D"/>
    <w:rsid w:val="00DB0082"/>
    <w:rsid w:val="00DB06F7"/>
    <w:rsid w:val="00DB0989"/>
    <w:rsid w:val="00DB0A71"/>
    <w:rsid w:val="00DB0C22"/>
    <w:rsid w:val="00DB0E18"/>
    <w:rsid w:val="00DB1399"/>
    <w:rsid w:val="00DB145C"/>
    <w:rsid w:val="00DB1462"/>
    <w:rsid w:val="00DB1769"/>
    <w:rsid w:val="00DB1FF0"/>
    <w:rsid w:val="00DB29C6"/>
    <w:rsid w:val="00DB3005"/>
    <w:rsid w:val="00DB367B"/>
    <w:rsid w:val="00DB377A"/>
    <w:rsid w:val="00DB38CF"/>
    <w:rsid w:val="00DB39E0"/>
    <w:rsid w:val="00DB3ED8"/>
    <w:rsid w:val="00DB3FBF"/>
    <w:rsid w:val="00DB4AA7"/>
    <w:rsid w:val="00DB4BD5"/>
    <w:rsid w:val="00DB509F"/>
    <w:rsid w:val="00DB55BD"/>
    <w:rsid w:val="00DB568F"/>
    <w:rsid w:val="00DB6333"/>
    <w:rsid w:val="00DB64D3"/>
    <w:rsid w:val="00DB6516"/>
    <w:rsid w:val="00DB663C"/>
    <w:rsid w:val="00DB731C"/>
    <w:rsid w:val="00DB7A72"/>
    <w:rsid w:val="00DC04FF"/>
    <w:rsid w:val="00DC0716"/>
    <w:rsid w:val="00DC091E"/>
    <w:rsid w:val="00DC0EA0"/>
    <w:rsid w:val="00DC10EA"/>
    <w:rsid w:val="00DC12CA"/>
    <w:rsid w:val="00DC2583"/>
    <w:rsid w:val="00DC2B53"/>
    <w:rsid w:val="00DC2F46"/>
    <w:rsid w:val="00DC3122"/>
    <w:rsid w:val="00DC31DD"/>
    <w:rsid w:val="00DC3380"/>
    <w:rsid w:val="00DC3522"/>
    <w:rsid w:val="00DC37D6"/>
    <w:rsid w:val="00DC3CFA"/>
    <w:rsid w:val="00DC3DE4"/>
    <w:rsid w:val="00DC41F2"/>
    <w:rsid w:val="00DC4410"/>
    <w:rsid w:val="00DC4651"/>
    <w:rsid w:val="00DC5424"/>
    <w:rsid w:val="00DC58CF"/>
    <w:rsid w:val="00DC5C34"/>
    <w:rsid w:val="00DC6118"/>
    <w:rsid w:val="00DC62D0"/>
    <w:rsid w:val="00DC68B6"/>
    <w:rsid w:val="00DC6918"/>
    <w:rsid w:val="00DC70A4"/>
    <w:rsid w:val="00DC73E6"/>
    <w:rsid w:val="00DC7F0A"/>
    <w:rsid w:val="00DD0883"/>
    <w:rsid w:val="00DD0E86"/>
    <w:rsid w:val="00DD11D6"/>
    <w:rsid w:val="00DD1334"/>
    <w:rsid w:val="00DD1BBD"/>
    <w:rsid w:val="00DD1F0A"/>
    <w:rsid w:val="00DD20B5"/>
    <w:rsid w:val="00DD2199"/>
    <w:rsid w:val="00DD21D5"/>
    <w:rsid w:val="00DD21E1"/>
    <w:rsid w:val="00DD22AF"/>
    <w:rsid w:val="00DD2332"/>
    <w:rsid w:val="00DD2372"/>
    <w:rsid w:val="00DD241E"/>
    <w:rsid w:val="00DD2620"/>
    <w:rsid w:val="00DD2765"/>
    <w:rsid w:val="00DD2CBC"/>
    <w:rsid w:val="00DD35B8"/>
    <w:rsid w:val="00DD3B14"/>
    <w:rsid w:val="00DD3B89"/>
    <w:rsid w:val="00DD3F79"/>
    <w:rsid w:val="00DD4080"/>
    <w:rsid w:val="00DD42D8"/>
    <w:rsid w:val="00DD4E4C"/>
    <w:rsid w:val="00DD4EFE"/>
    <w:rsid w:val="00DD4F7E"/>
    <w:rsid w:val="00DD6936"/>
    <w:rsid w:val="00DD6BBF"/>
    <w:rsid w:val="00DD747A"/>
    <w:rsid w:val="00DD7CFC"/>
    <w:rsid w:val="00DD7E5D"/>
    <w:rsid w:val="00DE0D50"/>
    <w:rsid w:val="00DE0E67"/>
    <w:rsid w:val="00DE2087"/>
    <w:rsid w:val="00DE25D2"/>
    <w:rsid w:val="00DE3912"/>
    <w:rsid w:val="00DE3A47"/>
    <w:rsid w:val="00DE3B5A"/>
    <w:rsid w:val="00DE3CD3"/>
    <w:rsid w:val="00DE3DB3"/>
    <w:rsid w:val="00DE421B"/>
    <w:rsid w:val="00DE4E27"/>
    <w:rsid w:val="00DE50DE"/>
    <w:rsid w:val="00DE524E"/>
    <w:rsid w:val="00DE5B93"/>
    <w:rsid w:val="00DE67BF"/>
    <w:rsid w:val="00DE77C8"/>
    <w:rsid w:val="00DE7B12"/>
    <w:rsid w:val="00DF003B"/>
    <w:rsid w:val="00DF0059"/>
    <w:rsid w:val="00DF0209"/>
    <w:rsid w:val="00DF08DA"/>
    <w:rsid w:val="00DF0D9D"/>
    <w:rsid w:val="00DF1134"/>
    <w:rsid w:val="00DF139B"/>
    <w:rsid w:val="00DF13D7"/>
    <w:rsid w:val="00DF13F6"/>
    <w:rsid w:val="00DF1546"/>
    <w:rsid w:val="00DF162C"/>
    <w:rsid w:val="00DF1B7F"/>
    <w:rsid w:val="00DF27EA"/>
    <w:rsid w:val="00DF2ABE"/>
    <w:rsid w:val="00DF2C94"/>
    <w:rsid w:val="00DF2E06"/>
    <w:rsid w:val="00DF2F46"/>
    <w:rsid w:val="00DF2FF5"/>
    <w:rsid w:val="00DF3ADF"/>
    <w:rsid w:val="00DF4440"/>
    <w:rsid w:val="00DF48C8"/>
    <w:rsid w:val="00DF4D52"/>
    <w:rsid w:val="00DF58DF"/>
    <w:rsid w:val="00DF5923"/>
    <w:rsid w:val="00DF5D7F"/>
    <w:rsid w:val="00DF5E37"/>
    <w:rsid w:val="00DF67B8"/>
    <w:rsid w:val="00DF6982"/>
    <w:rsid w:val="00DF6A6F"/>
    <w:rsid w:val="00DF6AB6"/>
    <w:rsid w:val="00DF6BD8"/>
    <w:rsid w:val="00DF7481"/>
    <w:rsid w:val="00DF7482"/>
    <w:rsid w:val="00DF7496"/>
    <w:rsid w:val="00DF7EDC"/>
    <w:rsid w:val="00E01427"/>
    <w:rsid w:val="00E01A1B"/>
    <w:rsid w:val="00E01C4A"/>
    <w:rsid w:val="00E01E9C"/>
    <w:rsid w:val="00E01EF2"/>
    <w:rsid w:val="00E02D19"/>
    <w:rsid w:val="00E03139"/>
    <w:rsid w:val="00E036A5"/>
    <w:rsid w:val="00E03B84"/>
    <w:rsid w:val="00E03F34"/>
    <w:rsid w:val="00E047A8"/>
    <w:rsid w:val="00E04BAF"/>
    <w:rsid w:val="00E053C6"/>
    <w:rsid w:val="00E05D53"/>
    <w:rsid w:val="00E05DC1"/>
    <w:rsid w:val="00E06358"/>
    <w:rsid w:val="00E06423"/>
    <w:rsid w:val="00E07160"/>
    <w:rsid w:val="00E071A5"/>
    <w:rsid w:val="00E07380"/>
    <w:rsid w:val="00E0751D"/>
    <w:rsid w:val="00E075DA"/>
    <w:rsid w:val="00E076A9"/>
    <w:rsid w:val="00E078F8"/>
    <w:rsid w:val="00E100EC"/>
    <w:rsid w:val="00E1057C"/>
    <w:rsid w:val="00E10A97"/>
    <w:rsid w:val="00E117FE"/>
    <w:rsid w:val="00E11F3D"/>
    <w:rsid w:val="00E123E0"/>
    <w:rsid w:val="00E1262B"/>
    <w:rsid w:val="00E12A26"/>
    <w:rsid w:val="00E12A73"/>
    <w:rsid w:val="00E12D8E"/>
    <w:rsid w:val="00E12F87"/>
    <w:rsid w:val="00E1301D"/>
    <w:rsid w:val="00E13061"/>
    <w:rsid w:val="00E13957"/>
    <w:rsid w:val="00E139AB"/>
    <w:rsid w:val="00E13ADD"/>
    <w:rsid w:val="00E13C51"/>
    <w:rsid w:val="00E14248"/>
    <w:rsid w:val="00E14251"/>
    <w:rsid w:val="00E147B4"/>
    <w:rsid w:val="00E1481F"/>
    <w:rsid w:val="00E15311"/>
    <w:rsid w:val="00E153A4"/>
    <w:rsid w:val="00E1540F"/>
    <w:rsid w:val="00E15BD8"/>
    <w:rsid w:val="00E15F76"/>
    <w:rsid w:val="00E160DB"/>
    <w:rsid w:val="00E1628B"/>
    <w:rsid w:val="00E162B9"/>
    <w:rsid w:val="00E163C7"/>
    <w:rsid w:val="00E16A78"/>
    <w:rsid w:val="00E16D8C"/>
    <w:rsid w:val="00E17332"/>
    <w:rsid w:val="00E17423"/>
    <w:rsid w:val="00E17F45"/>
    <w:rsid w:val="00E20183"/>
    <w:rsid w:val="00E20234"/>
    <w:rsid w:val="00E205DA"/>
    <w:rsid w:val="00E2077B"/>
    <w:rsid w:val="00E20861"/>
    <w:rsid w:val="00E20BB5"/>
    <w:rsid w:val="00E20E11"/>
    <w:rsid w:val="00E20ED0"/>
    <w:rsid w:val="00E21270"/>
    <w:rsid w:val="00E2187F"/>
    <w:rsid w:val="00E21BDA"/>
    <w:rsid w:val="00E2278D"/>
    <w:rsid w:val="00E230F5"/>
    <w:rsid w:val="00E2322B"/>
    <w:rsid w:val="00E233F8"/>
    <w:rsid w:val="00E23641"/>
    <w:rsid w:val="00E23E72"/>
    <w:rsid w:val="00E24184"/>
    <w:rsid w:val="00E24426"/>
    <w:rsid w:val="00E24475"/>
    <w:rsid w:val="00E244B6"/>
    <w:rsid w:val="00E248BB"/>
    <w:rsid w:val="00E24EAD"/>
    <w:rsid w:val="00E25C80"/>
    <w:rsid w:val="00E261F4"/>
    <w:rsid w:val="00E26333"/>
    <w:rsid w:val="00E269F8"/>
    <w:rsid w:val="00E26D70"/>
    <w:rsid w:val="00E26F60"/>
    <w:rsid w:val="00E2704E"/>
    <w:rsid w:val="00E27196"/>
    <w:rsid w:val="00E2722F"/>
    <w:rsid w:val="00E27663"/>
    <w:rsid w:val="00E27827"/>
    <w:rsid w:val="00E27B84"/>
    <w:rsid w:val="00E27CD8"/>
    <w:rsid w:val="00E27E5C"/>
    <w:rsid w:val="00E30198"/>
    <w:rsid w:val="00E3023C"/>
    <w:rsid w:val="00E30311"/>
    <w:rsid w:val="00E30A9F"/>
    <w:rsid w:val="00E31016"/>
    <w:rsid w:val="00E3101F"/>
    <w:rsid w:val="00E3128B"/>
    <w:rsid w:val="00E3164F"/>
    <w:rsid w:val="00E31691"/>
    <w:rsid w:val="00E317BC"/>
    <w:rsid w:val="00E325C3"/>
    <w:rsid w:val="00E33024"/>
    <w:rsid w:val="00E33503"/>
    <w:rsid w:val="00E33890"/>
    <w:rsid w:val="00E33926"/>
    <w:rsid w:val="00E33C7B"/>
    <w:rsid w:val="00E34660"/>
    <w:rsid w:val="00E3478A"/>
    <w:rsid w:val="00E34A5B"/>
    <w:rsid w:val="00E34C55"/>
    <w:rsid w:val="00E357E3"/>
    <w:rsid w:val="00E35C37"/>
    <w:rsid w:val="00E36211"/>
    <w:rsid w:val="00E3622B"/>
    <w:rsid w:val="00E364A7"/>
    <w:rsid w:val="00E36803"/>
    <w:rsid w:val="00E36E86"/>
    <w:rsid w:val="00E3718F"/>
    <w:rsid w:val="00E37192"/>
    <w:rsid w:val="00E37247"/>
    <w:rsid w:val="00E37523"/>
    <w:rsid w:val="00E377DC"/>
    <w:rsid w:val="00E37B4A"/>
    <w:rsid w:val="00E37C0A"/>
    <w:rsid w:val="00E40388"/>
    <w:rsid w:val="00E40561"/>
    <w:rsid w:val="00E40952"/>
    <w:rsid w:val="00E413C7"/>
    <w:rsid w:val="00E41753"/>
    <w:rsid w:val="00E417AA"/>
    <w:rsid w:val="00E418AF"/>
    <w:rsid w:val="00E41A68"/>
    <w:rsid w:val="00E41ABE"/>
    <w:rsid w:val="00E41DE6"/>
    <w:rsid w:val="00E41EA3"/>
    <w:rsid w:val="00E41F41"/>
    <w:rsid w:val="00E421FD"/>
    <w:rsid w:val="00E4318D"/>
    <w:rsid w:val="00E4325A"/>
    <w:rsid w:val="00E436BA"/>
    <w:rsid w:val="00E43FF9"/>
    <w:rsid w:val="00E4495C"/>
    <w:rsid w:val="00E44EA6"/>
    <w:rsid w:val="00E44F1B"/>
    <w:rsid w:val="00E4552D"/>
    <w:rsid w:val="00E4588A"/>
    <w:rsid w:val="00E45F61"/>
    <w:rsid w:val="00E46382"/>
    <w:rsid w:val="00E46410"/>
    <w:rsid w:val="00E467E6"/>
    <w:rsid w:val="00E46FAC"/>
    <w:rsid w:val="00E47070"/>
    <w:rsid w:val="00E47105"/>
    <w:rsid w:val="00E471C6"/>
    <w:rsid w:val="00E4770F"/>
    <w:rsid w:val="00E477B3"/>
    <w:rsid w:val="00E50488"/>
    <w:rsid w:val="00E50750"/>
    <w:rsid w:val="00E50A62"/>
    <w:rsid w:val="00E50FA9"/>
    <w:rsid w:val="00E51697"/>
    <w:rsid w:val="00E51C0F"/>
    <w:rsid w:val="00E522F0"/>
    <w:rsid w:val="00E5236D"/>
    <w:rsid w:val="00E528CF"/>
    <w:rsid w:val="00E52B57"/>
    <w:rsid w:val="00E52D93"/>
    <w:rsid w:val="00E52F0C"/>
    <w:rsid w:val="00E5356E"/>
    <w:rsid w:val="00E5376B"/>
    <w:rsid w:val="00E53894"/>
    <w:rsid w:val="00E53A87"/>
    <w:rsid w:val="00E541BC"/>
    <w:rsid w:val="00E543FE"/>
    <w:rsid w:val="00E547F1"/>
    <w:rsid w:val="00E54EED"/>
    <w:rsid w:val="00E55145"/>
    <w:rsid w:val="00E55F5A"/>
    <w:rsid w:val="00E5600C"/>
    <w:rsid w:val="00E56C8D"/>
    <w:rsid w:val="00E56F7B"/>
    <w:rsid w:val="00E570CA"/>
    <w:rsid w:val="00E57FE6"/>
    <w:rsid w:val="00E60709"/>
    <w:rsid w:val="00E607A6"/>
    <w:rsid w:val="00E60878"/>
    <w:rsid w:val="00E61216"/>
    <w:rsid w:val="00E61272"/>
    <w:rsid w:val="00E61339"/>
    <w:rsid w:val="00E61678"/>
    <w:rsid w:val="00E616B7"/>
    <w:rsid w:val="00E623C1"/>
    <w:rsid w:val="00E62610"/>
    <w:rsid w:val="00E6349B"/>
    <w:rsid w:val="00E63A45"/>
    <w:rsid w:val="00E63B24"/>
    <w:rsid w:val="00E641D4"/>
    <w:rsid w:val="00E644E3"/>
    <w:rsid w:val="00E646DB"/>
    <w:rsid w:val="00E6476A"/>
    <w:rsid w:val="00E6497B"/>
    <w:rsid w:val="00E64D49"/>
    <w:rsid w:val="00E64E3C"/>
    <w:rsid w:val="00E6571C"/>
    <w:rsid w:val="00E659BF"/>
    <w:rsid w:val="00E65C6B"/>
    <w:rsid w:val="00E660F8"/>
    <w:rsid w:val="00E6626F"/>
    <w:rsid w:val="00E663F4"/>
    <w:rsid w:val="00E668BC"/>
    <w:rsid w:val="00E66F85"/>
    <w:rsid w:val="00E66F8C"/>
    <w:rsid w:val="00E67894"/>
    <w:rsid w:val="00E67A28"/>
    <w:rsid w:val="00E67A74"/>
    <w:rsid w:val="00E67BE3"/>
    <w:rsid w:val="00E7010D"/>
    <w:rsid w:val="00E7013B"/>
    <w:rsid w:val="00E7013E"/>
    <w:rsid w:val="00E705DF"/>
    <w:rsid w:val="00E70687"/>
    <w:rsid w:val="00E70E15"/>
    <w:rsid w:val="00E71278"/>
    <w:rsid w:val="00E71281"/>
    <w:rsid w:val="00E71341"/>
    <w:rsid w:val="00E7208D"/>
    <w:rsid w:val="00E727DA"/>
    <w:rsid w:val="00E72D28"/>
    <w:rsid w:val="00E732AA"/>
    <w:rsid w:val="00E73B27"/>
    <w:rsid w:val="00E73E9A"/>
    <w:rsid w:val="00E740B0"/>
    <w:rsid w:val="00E74A45"/>
    <w:rsid w:val="00E74E8F"/>
    <w:rsid w:val="00E74F15"/>
    <w:rsid w:val="00E75345"/>
    <w:rsid w:val="00E75688"/>
    <w:rsid w:val="00E75A58"/>
    <w:rsid w:val="00E76171"/>
    <w:rsid w:val="00E76781"/>
    <w:rsid w:val="00E76EF3"/>
    <w:rsid w:val="00E77411"/>
    <w:rsid w:val="00E7756B"/>
    <w:rsid w:val="00E77858"/>
    <w:rsid w:val="00E804E0"/>
    <w:rsid w:val="00E8063F"/>
    <w:rsid w:val="00E80A23"/>
    <w:rsid w:val="00E81054"/>
    <w:rsid w:val="00E81595"/>
    <w:rsid w:val="00E815EF"/>
    <w:rsid w:val="00E818AB"/>
    <w:rsid w:val="00E81C89"/>
    <w:rsid w:val="00E82043"/>
    <w:rsid w:val="00E82403"/>
    <w:rsid w:val="00E82778"/>
    <w:rsid w:val="00E82896"/>
    <w:rsid w:val="00E82EC6"/>
    <w:rsid w:val="00E8320D"/>
    <w:rsid w:val="00E83495"/>
    <w:rsid w:val="00E8371E"/>
    <w:rsid w:val="00E83EBF"/>
    <w:rsid w:val="00E841F2"/>
    <w:rsid w:val="00E8477B"/>
    <w:rsid w:val="00E84C85"/>
    <w:rsid w:val="00E84F67"/>
    <w:rsid w:val="00E85127"/>
    <w:rsid w:val="00E8539B"/>
    <w:rsid w:val="00E8582A"/>
    <w:rsid w:val="00E85862"/>
    <w:rsid w:val="00E85E22"/>
    <w:rsid w:val="00E862DD"/>
    <w:rsid w:val="00E862F5"/>
    <w:rsid w:val="00E863A3"/>
    <w:rsid w:val="00E86781"/>
    <w:rsid w:val="00E86D7F"/>
    <w:rsid w:val="00E86F6F"/>
    <w:rsid w:val="00E8707C"/>
    <w:rsid w:val="00E87588"/>
    <w:rsid w:val="00E87857"/>
    <w:rsid w:val="00E878A9"/>
    <w:rsid w:val="00E87AA6"/>
    <w:rsid w:val="00E87D8C"/>
    <w:rsid w:val="00E87F99"/>
    <w:rsid w:val="00E90142"/>
    <w:rsid w:val="00E90233"/>
    <w:rsid w:val="00E9033B"/>
    <w:rsid w:val="00E914BE"/>
    <w:rsid w:val="00E91568"/>
    <w:rsid w:val="00E91649"/>
    <w:rsid w:val="00E91DA3"/>
    <w:rsid w:val="00E91EF9"/>
    <w:rsid w:val="00E92174"/>
    <w:rsid w:val="00E924CF"/>
    <w:rsid w:val="00E926ED"/>
    <w:rsid w:val="00E92848"/>
    <w:rsid w:val="00E928B9"/>
    <w:rsid w:val="00E938B3"/>
    <w:rsid w:val="00E93D98"/>
    <w:rsid w:val="00E940BD"/>
    <w:rsid w:val="00E948BC"/>
    <w:rsid w:val="00E949C3"/>
    <w:rsid w:val="00E94C0A"/>
    <w:rsid w:val="00E94D47"/>
    <w:rsid w:val="00E95695"/>
    <w:rsid w:val="00E95BB7"/>
    <w:rsid w:val="00E95C25"/>
    <w:rsid w:val="00E95CE5"/>
    <w:rsid w:val="00E96600"/>
    <w:rsid w:val="00E9686B"/>
    <w:rsid w:val="00E96F20"/>
    <w:rsid w:val="00E97218"/>
    <w:rsid w:val="00E97761"/>
    <w:rsid w:val="00E977C4"/>
    <w:rsid w:val="00E97D00"/>
    <w:rsid w:val="00EA09CC"/>
    <w:rsid w:val="00EA0BD0"/>
    <w:rsid w:val="00EA0BE0"/>
    <w:rsid w:val="00EA0D64"/>
    <w:rsid w:val="00EA11B9"/>
    <w:rsid w:val="00EA18D4"/>
    <w:rsid w:val="00EA20A6"/>
    <w:rsid w:val="00EA3203"/>
    <w:rsid w:val="00EA3496"/>
    <w:rsid w:val="00EA359D"/>
    <w:rsid w:val="00EA3AF5"/>
    <w:rsid w:val="00EA3B23"/>
    <w:rsid w:val="00EA3CBB"/>
    <w:rsid w:val="00EA4C6F"/>
    <w:rsid w:val="00EA4E69"/>
    <w:rsid w:val="00EA5B11"/>
    <w:rsid w:val="00EA5C0F"/>
    <w:rsid w:val="00EA5EAF"/>
    <w:rsid w:val="00EA63F9"/>
    <w:rsid w:val="00EA65E4"/>
    <w:rsid w:val="00EA6C07"/>
    <w:rsid w:val="00EA765F"/>
    <w:rsid w:val="00EA7867"/>
    <w:rsid w:val="00EA7989"/>
    <w:rsid w:val="00EA7C65"/>
    <w:rsid w:val="00EA7DD6"/>
    <w:rsid w:val="00EA7F95"/>
    <w:rsid w:val="00EB0175"/>
    <w:rsid w:val="00EB0229"/>
    <w:rsid w:val="00EB0463"/>
    <w:rsid w:val="00EB0647"/>
    <w:rsid w:val="00EB0845"/>
    <w:rsid w:val="00EB0CCC"/>
    <w:rsid w:val="00EB1366"/>
    <w:rsid w:val="00EB1A80"/>
    <w:rsid w:val="00EB1F9D"/>
    <w:rsid w:val="00EB2317"/>
    <w:rsid w:val="00EB2887"/>
    <w:rsid w:val="00EB28C4"/>
    <w:rsid w:val="00EB3673"/>
    <w:rsid w:val="00EB3777"/>
    <w:rsid w:val="00EB3A16"/>
    <w:rsid w:val="00EB3AE1"/>
    <w:rsid w:val="00EB3B14"/>
    <w:rsid w:val="00EB3DBF"/>
    <w:rsid w:val="00EB3ECC"/>
    <w:rsid w:val="00EB436C"/>
    <w:rsid w:val="00EB4750"/>
    <w:rsid w:val="00EB49A8"/>
    <w:rsid w:val="00EB4A0A"/>
    <w:rsid w:val="00EB5024"/>
    <w:rsid w:val="00EB5123"/>
    <w:rsid w:val="00EB514F"/>
    <w:rsid w:val="00EB5674"/>
    <w:rsid w:val="00EB5B61"/>
    <w:rsid w:val="00EB5BA2"/>
    <w:rsid w:val="00EB5FE8"/>
    <w:rsid w:val="00EB6401"/>
    <w:rsid w:val="00EB6604"/>
    <w:rsid w:val="00EB6A4D"/>
    <w:rsid w:val="00EB733E"/>
    <w:rsid w:val="00EB7463"/>
    <w:rsid w:val="00EB7529"/>
    <w:rsid w:val="00EB7783"/>
    <w:rsid w:val="00EB78A0"/>
    <w:rsid w:val="00EC0120"/>
    <w:rsid w:val="00EC021F"/>
    <w:rsid w:val="00EC0BF5"/>
    <w:rsid w:val="00EC11A8"/>
    <w:rsid w:val="00EC1735"/>
    <w:rsid w:val="00EC1796"/>
    <w:rsid w:val="00EC1CE2"/>
    <w:rsid w:val="00EC1CEE"/>
    <w:rsid w:val="00EC2C5A"/>
    <w:rsid w:val="00EC3860"/>
    <w:rsid w:val="00EC39EE"/>
    <w:rsid w:val="00EC3B38"/>
    <w:rsid w:val="00EC3F02"/>
    <w:rsid w:val="00EC4FA7"/>
    <w:rsid w:val="00EC552A"/>
    <w:rsid w:val="00EC5A80"/>
    <w:rsid w:val="00EC6186"/>
    <w:rsid w:val="00EC6724"/>
    <w:rsid w:val="00EC674B"/>
    <w:rsid w:val="00EC6782"/>
    <w:rsid w:val="00EC7153"/>
    <w:rsid w:val="00EC75B2"/>
    <w:rsid w:val="00EC76FB"/>
    <w:rsid w:val="00EC7844"/>
    <w:rsid w:val="00EC7B15"/>
    <w:rsid w:val="00ED0787"/>
    <w:rsid w:val="00ED0882"/>
    <w:rsid w:val="00ED09C6"/>
    <w:rsid w:val="00ED10C0"/>
    <w:rsid w:val="00ED15DA"/>
    <w:rsid w:val="00ED1EC7"/>
    <w:rsid w:val="00ED2AB0"/>
    <w:rsid w:val="00ED2B66"/>
    <w:rsid w:val="00ED322B"/>
    <w:rsid w:val="00ED336F"/>
    <w:rsid w:val="00ED388C"/>
    <w:rsid w:val="00ED3A1B"/>
    <w:rsid w:val="00ED3A77"/>
    <w:rsid w:val="00ED3EB4"/>
    <w:rsid w:val="00ED4085"/>
    <w:rsid w:val="00ED51A9"/>
    <w:rsid w:val="00ED588D"/>
    <w:rsid w:val="00ED6312"/>
    <w:rsid w:val="00ED63C0"/>
    <w:rsid w:val="00ED67BB"/>
    <w:rsid w:val="00ED6BB9"/>
    <w:rsid w:val="00ED6E93"/>
    <w:rsid w:val="00ED7571"/>
    <w:rsid w:val="00ED7945"/>
    <w:rsid w:val="00ED7B9C"/>
    <w:rsid w:val="00ED7C9C"/>
    <w:rsid w:val="00EE01EA"/>
    <w:rsid w:val="00EE0304"/>
    <w:rsid w:val="00EE062E"/>
    <w:rsid w:val="00EE08E9"/>
    <w:rsid w:val="00EE0A83"/>
    <w:rsid w:val="00EE0DC0"/>
    <w:rsid w:val="00EE124B"/>
    <w:rsid w:val="00EE1327"/>
    <w:rsid w:val="00EE1361"/>
    <w:rsid w:val="00EE2064"/>
    <w:rsid w:val="00EE20D2"/>
    <w:rsid w:val="00EE2526"/>
    <w:rsid w:val="00EE2533"/>
    <w:rsid w:val="00EE2CAC"/>
    <w:rsid w:val="00EE2EFA"/>
    <w:rsid w:val="00EE37D7"/>
    <w:rsid w:val="00EE3B66"/>
    <w:rsid w:val="00EE3F9C"/>
    <w:rsid w:val="00EE3FD9"/>
    <w:rsid w:val="00EE4ABC"/>
    <w:rsid w:val="00EE4F33"/>
    <w:rsid w:val="00EE5295"/>
    <w:rsid w:val="00EE52E4"/>
    <w:rsid w:val="00EE6155"/>
    <w:rsid w:val="00EE6228"/>
    <w:rsid w:val="00EE6294"/>
    <w:rsid w:val="00EE62BA"/>
    <w:rsid w:val="00EE6942"/>
    <w:rsid w:val="00EE6D6E"/>
    <w:rsid w:val="00EE6DE2"/>
    <w:rsid w:val="00EE6FC6"/>
    <w:rsid w:val="00EE70B1"/>
    <w:rsid w:val="00EE7103"/>
    <w:rsid w:val="00EE7813"/>
    <w:rsid w:val="00EE7A01"/>
    <w:rsid w:val="00EE7D34"/>
    <w:rsid w:val="00EF006E"/>
    <w:rsid w:val="00EF028E"/>
    <w:rsid w:val="00EF06DF"/>
    <w:rsid w:val="00EF0748"/>
    <w:rsid w:val="00EF09F1"/>
    <w:rsid w:val="00EF0CFA"/>
    <w:rsid w:val="00EF0DC5"/>
    <w:rsid w:val="00EF0E14"/>
    <w:rsid w:val="00EF1BA5"/>
    <w:rsid w:val="00EF1C44"/>
    <w:rsid w:val="00EF2235"/>
    <w:rsid w:val="00EF2D83"/>
    <w:rsid w:val="00EF32A7"/>
    <w:rsid w:val="00EF33C3"/>
    <w:rsid w:val="00EF364D"/>
    <w:rsid w:val="00EF3A0E"/>
    <w:rsid w:val="00EF3EF7"/>
    <w:rsid w:val="00EF44CE"/>
    <w:rsid w:val="00EF503E"/>
    <w:rsid w:val="00EF5734"/>
    <w:rsid w:val="00EF5C5D"/>
    <w:rsid w:val="00EF6D4E"/>
    <w:rsid w:val="00EF777E"/>
    <w:rsid w:val="00F001ED"/>
    <w:rsid w:val="00F002CC"/>
    <w:rsid w:val="00F00366"/>
    <w:rsid w:val="00F00B93"/>
    <w:rsid w:val="00F00C0C"/>
    <w:rsid w:val="00F013C6"/>
    <w:rsid w:val="00F019D8"/>
    <w:rsid w:val="00F020D2"/>
    <w:rsid w:val="00F02FCE"/>
    <w:rsid w:val="00F0339D"/>
    <w:rsid w:val="00F0367A"/>
    <w:rsid w:val="00F037F9"/>
    <w:rsid w:val="00F0408A"/>
    <w:rsid w:val="00F04834"/>
    <w:rsid w:val="00F04875"/>
    <w:rsid w:val="00F0492F"/>
    <w:rsid w:val="00F0508E"/>
    <w:rsid w:val="00F050B3"/>
    <w:rsid w:val="00F06D89"/>
    <w:rsid w:val="00F06DDD"/>
    <w:rsid w:val="00F07CEA"/>
    <w:rsid w:val="00F07D67"/>
    <w:rsid w:val="00F07E41"/>
    <w:rsid w:val="00F100A1"/>
    <w:rsid w:val="00F103C2"/>
    <w:rsid w:val="00F109EB"/>
    <w:rsid w:val="00F10A31"/>
    <w:rsid w:val="00F10AE4"/>
    <w:rsid w:val="00F10F9A"/>
    <w:rsid w:val="00F11163"/>
    <w:rsid w:val="00F114F8"/>
    <w:rsid w:val="00F11A9C"/>
    <w:rsid w:val="00F11D61"/>
    <w:rsid w:val="00F12A07"/>
    <w:rsid w:val="00F138D6"/>
    <w:rsid w:val="00F13AB2"/>
    <w:rsid w:val="00F13E1A"/>
    <w:rsid w:val="00F1416B"/>
    <w:rsid w:val="00F14503"/>
    <w:rsid w:val="00F147F3"/>
    <w:rsid w:val="00F14B68"/>
    <w:rsid w:val="00F15336"/>
    <w:rsid w:val="00F1590E"/>
    <w:rsid w:val="00F159D1"/>
    <w:rsid w:val="00F161E6"/>
    <w:rsid w:val="00F164FD"/>
    <w:rsid w:val="00F16A23"/>
    <w:rsid w:val="00F16A4F"/>
    <w:rsid w:val="00F16D82"/>
    <w:rsid w:val="00F173AD"/>
    <w:rsid w:val="00F17730"/>
    <w:rsid w:val="00F17B01"/>
    <w:rsid w:val="00F20448"/>
    <w:rsid w:val="00F20544"/>
    <w:rsid w:val="00F206AA"/>
    <w:rsid w:val="00F2099E"/>
    <w:rsid w:val="00F20B57"/>
    <w:rsid w:val="00F20B99"/>
    <w:rsid w:val="00F20CE3"/>
    <w:rsid w:val="00F20F41"/>
    <w:rsid w:val="00F21547"/>
    <w:rsid w:val="00F21566"/>
    <w:rsid w:val="00F21A36"/>
    <w:rsid w:val="00F21DF1"/>
    <w:rsid w:val="00F222CF"/>
    <w:rsid w:val="00F233B4"/>
    <w:rsid w:val="00F23961"/>
    <w:rsid w:val="00F23B10"/>
    <w:rsid w:val="00F2481D"/>
    <w:rsid w:val="00F24A56"/>
    <w:rsid w:val="00F252A4"/>
    <w:rsid w:val="00F2532D"/>
    <w:rsid w:val="00F255EA"/>
    <w:rsid w:val="00F2561A"/>
    <w:rsid w:val="00F257B9"/>
    <w:rsid w:val="00F260B2"/>
    <w:rsid w:val="00F2658B"/>
    <w:rsid w:val="00F265C1"/>
    <w:rsid w:val="00F2663E"/>
    <w:rsid w:val="00F27073"/>
    <w:rsid w:val="00F27803"/>
    <w:rsid w:val="00F27885"/>
    <w:rsid w:val="00F279B6"/>
    <w:rsid w:val="00F279BB"/>
    <w:rsid w:val="00F27D1A"/>
    <w:rsid w:val="00F27D6C"/>
    <w:rsid w:val="00F27F8A"/>
    <w:rsid w:val="00F30A9A"/>
    <w:rsid w:val="00F30DFD"/>
    <w:rsid w:val="00F30E4A"/>
    <w:rsid w:val="00F31193"/>
    <w:rsid w:val="00F316FC"/>
    <w:rsid w:val="00F319AC"/>
    <w:rsid w:val="00F31B71"/>
    <w:rsid w:val="00F31F3C"/>
    <w:rsid w:val="00F325A2"/>
    <w:rsid w:val="00F325C0"/>
    <w:rsid w:val="00F32A1D"/>
    <w:rsid w:val="00F32A50"/>
    <w:rsid w:val="00F32A67"/>
    <w:rsid w:val="00F33C0A"/>
    <w:rsid w:val="00F33C95"/>
    <w:rsid w:val="00F33D9C"/>
    <w:rsid w:val="00F348AC"/>
    <w:rsid w:val="00F34918"/>
    <w:rsid w:val="00F34DA1"/>
    <w:rsid w:val="00F35ACF"/>
    <w:rsid w:val="00F36BD9"/>
    <w:rsid w:val="00F36C5C"/>
    <w:rsid w:val="00F37071"/>
    <w:rsid w:val="00F37788"/>
    <w:rsid w:val="00F377AE"/>
    <w:rsid w:val="00F40DD0"/>
    <w:rsid w:val="00F40EEA"/>
    <w:rsid w:val="00F4118F"/>
    <w:rsid w:val="00F41519"/>
    <w:rsid w:val="00F41618"/>
    <w:rsid w:val="00F431FE"/>
    <w:rsid w:val="00F435E3"/>
    <w:rsid w:val="00F437EF"/>
    <w:rsid w:val="00F43966"/>
    <w:rsid w:val="00F439F0"/>
    <w:rsid w:val="00F43AD5"/>
    <w:rsid w:val="00F43FF1"/>
    <w:rsid w:val="00F442B2"/>
    <w:rsid w:val="00F44746"/>
    <w:rsid w:val="00F44F3B"/>
    <w:rsid w:val="00F45065"/>
    <w:rsid w:val="00F453CA"/>
    <w:rsid w:val="00F4556B"/>
    <w:rsid w:val="00F45D91"/>
    <w:rsid w:val="00F45DC7"/>
    <w:rsid w:val="00F45F3B"/>
    <w:rsid w:val="00F467F7"/>
    <w:rsid w:val="00F46953"/>
    <w:rsid w:val="00F46F1F"/>
    <w:rsid w:val="00F47080"/>
    <w:rsid w:val="00F47572"/>
    <w:rsid w:val="00F47814"/>
    <w:rsid w:val="00F47D64"/>
    <w:rsid w:val="00F5005E"/>
    <w:rsid w:val="00F5136A"/>
    <w:rsid w:val="00F51C36"/>
    <w:rsid w:val="00F521A7"/>
    <w:rsid w:val="00F522A5"/>
    <w:rsid w:val="00F5233C"/>
    <w:rsid w:val="00F5239F"/>
    <w:rsid w:val="00F5250D"/>
    <w:rsid w:val="00F5283C"/>
    <w:rsid w:val="00F52EE5"/>
    <w:rsid w:val="00F530F5"/>
    <w:rsid w:val="00F537D4"/>
    <w:rsid w:val="00F53B6B"/>
    <w:rsid w:val="00F53E4E"/>
    <w:rsid w:val="00F542FA"/>
    <w:rsid w:val="00F54326"/>
    <w:rsid w:val="00F54430"/>
    <w:rsid w:val="00F5459E"/>
    <w:rsid w:val="00F54CB6"/>
    <w:rsid w:val="00F54D65"/>
    <w:rsid w:val="00F550B5"/>
    <w:rsid w:val="00F56BF5"/>
    <w:rsid w:val="00F57471"/>
    <w:rsid w:val="00F6012A"/>
    <w:rsid w:val="00F602F6"/>
    <w:rsid w:val="00F60A95"/>
    <w:rsid w:val="00F60B5A"/>
    <w:rsid w:val="00F60FB8"/>
    <w:rsid w:val="00F610DA"/>
    <w:rsid w:val="00F61D3D"/>
    <w:rsid w:val="00F621A6"/>
    <w:rsid w:val="00F622E4"/>
    <w:rsid w:val="00F62576"/>
    <w:rsid w:val="00F62D66"/>
    <w:rsid w:val="00F62F7B"/>
    <w:rsid w:val="00F6345A"/>
    <w:rsid w:val="00F6352B"/>
    <w:rsid w:val="00F63604"/>
    <w:rsid w:val="00F63AEB"/>
    <w:rsid w:val="00F63C50"/>
    <w:rsid w:val="00F64115"/>
    <w:rsid w:val="00F642BA"/>
    <w:rsid w:val="00F643C8"/>
    <w:rsid w:val="00F645C5"/>
    <w:rsid w:val="00F645F7"/>
    <w:rsid w:val="00F647AC"/>
    <w:rsid w:val="00F6486D"/>
    <w:rsid w:val="00F65104"/>
    <w:rsid w:val="00F65453"/>
    <w:rsid w:val="00F65650"/>
    <w:rsid w:val="00F65879"/>
    <w:rsid w:val="00F6598B"/>
    <w:rsid w:val="00F65A3D"/>
    <w:rsid w:val="00F65BED"/>
    <w:rsid w:val="00F65D51"/>
    <w:rsid w:val="00F65F76"/>
    <w:rsid w:val="00F66578"/>
    <w:rsid w:val="00F66C87"/>
    <w:rsid w:val="00F6719A"/>
    <w:rsid w:val="00F671F7"/>
    <w:rsid w:val="00F67458"/>
    <w:rsid w:val="00F67DE2"/>
    <w:rsid w:val="00F67EA9"/>
    <w:rsid w:val="00F67ED0"/>
    <w:rsid w:val="00F702FD"/>
    <w:rsid w:val="00F704CD"/>
    <w:rsid w:val="00F707BD"/>
    <w:rsid w:val="00F70F58"/>
    <w:rsid w:val="00F714E6"/>
    <w:rsid w:val="00F7165B"/>
    <w:rsid w:val="00F71668"/>
    <w:rsid w:val="00F7169E"/>
    <w:rsid w:val="00F71AF0"/>
    <w:rsid w:val="00F72157"/>
    <w:rsid w:val="00F722C0"/>
    <w:rsid w:val="00F72D35"/>
    <w:rsid w:val="00F72F27"/>
    <w:rsid w:val="00F74433"/>
    <w:rsid w:val="00F74570"/>
    <w:rsid w:val="00F749EE"/>
    <w:rsid w:val="00F75286"/>
    <w:rsid w:val="00F75767"/>
    <w:rsid w:val="00F7650B"/>
    <w:rsid w:val="00F768CB"/>
    <w:rsid w:val="00F76F16"/>
    <w:rsid w:val="00F770E5"/>
    <w:rsid w:val="00F77693"/>
    <w:rsid w:val="00F8010C"/>
    <w:rsid w:val="00F80466"/>
    <w:rsid w:val="00F807BF"/>
    <w:rsid w:val="00F81608"/>
    <w:rsid w:val="00F816B8"/>
    <w:rsid w:val="00F81888"/>
    <w:rsid w:val="00F818CC"/>
    <w:rsid w:val="00F81CF5"/>
    <w:rsid w:val="00F823BF"/>
    <w:rsid w:val="00F82785"/>
    <w:rsid w:val="00F83027"/>
    <w:rsid w:val="00F83994"/>
    <w:rsid w:val="00F83A38"/>
    <w:rsid w:val="00F83BC2"/>
    <w:rsid w:val="00F83D23"/>
    <w:rsid w:val="00F83EA5"/>
    <w:rsid w:val="00F84735"/>
    <w:rsid w:val="00F84A49"/>
    <w:rsid w:val="00F84B14"/>
    <w:rsid w:val="00F84B3D"/>
    <w:rsid w:val="00F84E94"/>
    <w:rsid w:val="00F85209"/>
    <w:rsid w:val="00F853B0"/>
    <w:rsid w:val="00F858BE"/>
    <w:rsid w:val="00F85936"/>
    <w:rsid w:val="00F85C51"/>
    <w:rsid w:val="00F85F46"/>
    <w:rsid w:val="00F86148"/>
    <w:rsid w:val="00F86473"/>
    <w:rsid w:val="00F8692E"/>
    <w:rsid w:val="00F86A7F"/>
    <w:rsid w:val="00F87121"/>
    <w:rsid w:val="00F8730D"/>
    <w:rsid w:val="00F87762"/>
    <w:rsid w:val="00F90B19"/>
    <w:rsid w:val="00F90B55"/>
    <w:rsid w:val="00F90BE0"/>
    <w:rsid w:val="00F90CFA"/>
    <w:rsid w:val="00F91581"/>
    <w:rsid w:val="00F917F1"/>
    <w:rsid w:val="00F9224F"/>
    <w:rsid w:val="00F924EB"/>
    <w:rsid w:val="00F9251E"/>
    <w:rsid w:val="00F92EEC"/>
    <w:rsid w:val="00F93215"/>
    <w:rsid w:val="00F93A36"/>
    <w:rsid w:val="00F93B62"/>
    <w:rsid w:val="00F93B77"/>
    <w:rsid w:val="00F93CAB"/>
    <w:rsid w:val="00F93D13"/>
    <w:rsid w:val="00F94B2D"/>
    <w:rsid w:val="00F95169"/>
    <w:rsid w:val="00F95B18"/>
    <w:rsid w:val="00F95D8B"/>
    <w:rsid w:val="00F96B67"/>
    <w:rsid w:val="00F9706A"/>
    <w:rsid w:val="00F9723F"/>
    <w:rsid w:val="00F975A3"/>
    <w:rsid w:val="00F97880"/>
    <w:rsid w:val="00F97C70"/>
    <w:rsid w:val="00F97CEE"/>
    <w:rsid w:val="00F97E07"/>
    <w:rsid w:val="00FA0014"/>
    <w:rsid w:val="00FA0D5E"/>
    <w:rsid w:val="00FA0FB1"/>
    <w:rsid w:val="00FA1018"/>
    <w:rsid w:val="00FA2510"/>
    <w:rsid w:val="00FA269A"/>
    <w:rsid w:val="00FA29E9"/>
    <w:rsid w:val="00FA321D"/>
    <w:rsid w:val="00FA3552"/>
    <w:rsid w:val="00FA37DE"/>
    <w:rsid w:val="00FA4261"/>
    <w:rsid w:val="00FA4713"/>
    <w:rsid w:val="00FA4F55"/>
    <w:rsid w:val="00FA5388"/>
    <w:rsid w:val="00FA5461"/>
    <w:rsid w:val="00FA552F"/>
    <w:rsid w:val="00FA57F2"/>
    <w:rsid w:val="00FA63C1"/>
    <w:rsid w:val="00FA65DC"/>
    <w:rsid w:val="00FA67EB"/>
    <w:rsid w:val="00FA6823"/>
    <w:rsid w:val="00FA70B2"/>
    <w:rsid w:val="00FA71F0"/>
    <w:rsid w:val="00FA72B3"/>
    <w:rsid w:val="00FA73C9"/>
    <w:rsid w:val="00FA769F"/>
    <w:rsid w:val="00FA788D"/>
    <w:rsid w:val="00FA7980"/>
    <w:rsid w:val="00FA7A0A"/>
    <w:rsid w:val="00FA7BA7"/>
    <w:rsid w:val="00FA7CD1"/>
    <w:rsid w:val="00FB045F"/>
    <w:rsid w:val="00FB04B2"/>
    <w:rsid w:val="00FB05B7"/>
    <w:rsid w:val="00FB09CC"/>
    <w:rsid w:val="00FB0F7D"/>
    <w:rsid w:val="00FB12B4"/>
    <w:rsid w:val="00FB15F7"/>
    <w:rsid w:val="00FB1A06"/>
    <w:rsid w:val="00FB1B4A"/>
    <w:rsid w:val="00FB1BEF"/>
    <w:rsid w:val="00FB2047"/>
    <w:rsid w:val="00FB2228"/>
    <w:rsid w:val="00FB241F"/>
    <w:rsid w:val="00FB2600"/>
    <w:rsid w:val="00FB26E8"/>
    <w:rsid w:val="00FB276D"/>
    <w:rsid w:val="00FB2B2D"/>
    <w:rsid w:val="00FB2CA1"/>
    <w:rsid w:val="00FB3563"/>
    <w:rsid w:val="00FB36ED"/>
    <w:rsid w:val="00FB3BAB"/>
    <w:rsid w:val="00FB432E"/>
    <w:rsid w:val="00FB5722"/>
    <w:rsid w:val="00FB5870"/>
    <w:rsid w:val="00FB59BF"/>
    <w:rsid w:val="00FB5CDE"/>
    <w:rsid w:val="00FB5D1F"/>
    <w:rsid w:val="00FB5DB9"/>
    <w:rsid w:val="00FB6A52"/>
    <w:rsid w:val="00FB6BFC"/>
    <w:rsid w:val="00FB6C61"/>
    <w:rsid w:val="00FB6C9B"/>
    <w:rsid w:val="00FB6D47"/>
    <w:rsid w:val="00FC0023"/>
    <w:rsid w:val="00FC09D4"/>
    <w:rsid w:val="00FC09D7"/>
    <w:rsid w:val="00FC0BF3"/>
    <w:rsid w:val="00FC0E23"/>
    <w:rsid w:val="00FC0F38"/>
    <w:rsid w:val="00FC0FF7"/>
    <w:rsid w:val="00FC12DE"/>
    <w:rsid w:val="00FC1653"/>
    <w:rsid w:val="00FC1C9D"/>
    <w:rsid w:val="00FC1D6F"/>
    <w:rsid w:val="00FC2105"/>
    <w:rsid w:val="00FC218C"/>
    <w:rsid w:val="00FC2511"/>
    <w:rsid w:val="00FC28B8"/>
    <w:rsid w:val="00FC2A31"/>
    <w:rsid w:val="00FC33C2"/>
    <w:rsid w:val="00FC35F2"/>
    <w:rsid w:val="00FC3960"/>
    <w:rsid w:val="00FC3BA5"/>
    <w:rsid w:val="00FC3F1A"/>
    <w:rsid w:val="00FC4870"/>
    <w:rsid w:val="00FC49DC"/>
    <w:rsid w:val="00FC5072"/>
    <w:rsid w:val="00FC50E8"/>
    <w:rsid w:val="00FC5318"/>
    <w:rsid w:val="00FC54A2"/>
    <w:rsid w:val="00FC5DC4"/>
    <w:rsid w:val="00FC6542"/>
    <w:rsid w:val="00FC6742"/>
    <w:rsid w:val="00FC6AD3"/>
    <w:rsid w:val="00FC79F5"/>
    <w:rsid w:val="00FC7D1B"/>
    <w:rsid w:val="00FC7DFC"/>
    <w:rsid w:val="00FC7FDC"/>
    <w:rsid w:val="00FD05BA"/>
    <w:rsid w:val="00FD0B73"/>
    <w:rsid w:val="00FD0DC9"/>
    <w:rsid w:val="00FD0DF3"/>
    <w:rsid w:val="00FD0F2D"/>
    <w:rsid w:val="00FD10EE"/>
    <w:rsid w:val="00FD1266"/>
    <w:rsid w:val="00FD21CB"/>
    <w:rsid w:val="00FD242F"/>
    <w:rsid w:val="00FD26D1"/>
    <w:rsid w:val="00FD27A0"/>
    <w:rsid w:val="00FD27E0"/>
    <w:rsid w:val="00FD27E9"/>
    <w:rsid w:val="00FD2ADF"/>
    <w:rsid w:val="00FD2FE7"/>
    <w:rsid w:val="00FD30D7"/>
    <w:rsid w:val="00FD36A5"/>
    <w:rsid w:val="00FD3B8E"/>
    <w:rsid w:val="00FD4899"/>
    <w:rsid w:val="00FD4A58"/>
    <w:rsid w:val="00FD4E62"/>
    <w:rsid w:val="00FD509D"/>
    <w:rsid w:val="00FD6123"/>
    <w:rsid w:val="00FD65D9"/>
    <w:rsid w:val="00FD661D"/>
    <w:rsid w:val="00FD6665"/>
    <w:rsid w:val="00FD7012"/>
    <w:rsid w:val="00FD715E"/>
    <w:rsid w:val="00FD7221"/>
    <w:rsid w:val="00FD726B"/>
    <w:rsid w:val="00FD7745"/>
    <w:rsid w:val="00FD78FA"/>
    <w:rsid w:val="00FD7CF7"/>
    <w:rsid w:val="00FE0B7D"/>
    <w:rsid w:val="00FE0FBD"/>
    <w:rsid w:val="00FE20C8"/>
    <w:rsid w:val="00FE245F"/>
    <w:rsid w:val="00FE3414"/>
    <w:rsid w:val="00FE48A4"/>
    <w:rsid w:val="00FE4F5D"/>
    <w:rsid w:val="00FE53CF"/>
    <w:rsid w:val="00FE5522"/>
    <w:rsid w:val="00FE673B"/>
    <w:rsid w:val="00FE6946"/>
    <w:rsid w:val="00FE6A2B"/>
    <w:rsid w:val="00FE76CF"/>
    <w:rsid w:val="00FF0624"/>
    <w:rsid w:val="00FF0A5A"/>
    <w:rsid w:val="00FF0ACD"/>
    <w:rsid w:val="00FF1141"/>
    <w:rsid w:val="00FF11FA"/>
    <w:rsid w:val="00FF1A2F"/>
    <w:rsid w:val="00FF1CB8"/>
    <w:rsid w:val="00FF1FAC"/>
    <w:rsid w:val="00FF20BA"/>
    <w:rsid w:val="00FF232F"/>
    <w:rsid w:val="00FF2490"/>
    <w:rsid w:val="00FF27B1"/>
    <w:rsid w:val="00FF2EED"/>
    <w:rsid w:val="00FF347C"/>
    <w:rsid w:val="00FF3586"/>
    <w:rsid w:val="00FF40BA"/>
    <w:rsid w:val="00FF40DB"/>
    <w:rsid w:val="00FF4147"/>
    <w:rsid w:val="00FF4343"/>
    <w:rsid w:val="00FF4BCB"/>
    <w:rsid w:val="00FF4DB1"/>
    <w:rsid w:val="00FF5F2B"/>
    <w:rsid w:val="00FF63BF"/>
    <w:rsid w:val="00FF6CCE"/>
    <w:rsid w:val="00FF6E70"/>
    <w:rsid w:val="00FF6F47"/>
    <w:rsid w:val="00FF749D"/>
    <w:rsid w:val="00FF7FC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7813F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SimSun" w:hAnsi="Calibri" w:cs="Times New Roman"/>
        <w:lang w:val="en-GB" w:eastAsia="en-GB" w:bidi="ar-SA"/>
      </w:rPr>
    </w:rPrDefault>
    <w:pPrDefault/>
  </w:docDefaults>
  <w:latentStyles w:defLockedState="1"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nhideWhenUsed="0" w:qFormat="1"/>
    <w:lsdException w:name="heading 5" w:semiHidden="0" w:unhideWhenUsed="0" w:qFormat="1"/>
    <w:lsdException w:name="heading 6" w:semiHidden="0" w:unhideWhenUsed="0" w:qFormat="1"/>
    <w:lsdException w:name="heading 7" w:semiHidden="0" w:unhideWhenUsed="0" w:qFormat="1"/>
    <w:lsdException w:name="heading 8" w:semiHidden="0" w:unhideWhenUsed="0" w:qFormat="1"/>
    <w:lsdException w:name="heading 9" w:semiHidden="0"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locked="0" w:unhideWhenUsed="0"/>
    <w:lsdException w:name="No Spacing" w:locked="0" w:semiHidden="0" w:uiPriority="1" w:unhideWhenUsed="0" w:qFormat="1"/>
    <w:lsdException w:name="Light Shading" w:locked="0" w:semiHidden="0" w:uiPriority="60" w:unhideWhenUsed="0"/>
    <w:lsdException w:name="Light List" w:locked="0" w:semiHidden="0" w:uiPriority="61" w:unhideWhenUsed="0"/>
    <w:lsdException w:name="Light Grid" w:locked="0" w:semiHidden="0" w:uiPriority="62" w:unhideWhenUsed="0"/>
    <w:lsdException w:name="Medium Shading 1" w:locked="0" w:semiHidden="0" w:uiPriority="63" w:unhideWhenUsed="0"/>
    <w:lsdException w:name="Medium Shading 2" w:locked="0" w:semiHidden="0" w:uiPriority="64" w:unhideWhenUsed="0"/>
    <w:lsdException w:name="Medium List 1" w:locked="0" w:semiHidden="0" w:uiPriority="65" w:unhideWhenUsed="0"/>
    <w:lsdException w:name="Medium List 2" w:locked="0" w:semiHidden="0" w:uiPriority="66" w:unhideWhenUsed="0"/>
    <w:lsdException w:name="Medium Grid 1" w:locked="0" w:semiHidden="0" w:uiPriority="67" w:unhideWhenUsed="0"/>
    <w:lsdException w:name="Medium Grid 2" w:locked="0" w:semiHidden="0" w:uiPriority="68" w:unhideWhenUsed="0"/>
    <w:lsdException w:name="Medium Grid 3" w:locked="0" w:semiHidden="0" w:uiPriority="69" w:unhideWhenUsed="0"/>
    <w:lsdException w:name="Dark List" w:locked="0" w:semiHidden="0" w:uiPriority="70" w:unhideWhenUsed="0"/>
    <w:lsdException w:name="Colorful Shading" w:locked="0" w:semiHidden="0" w:uiPriority="71" w:unhideWhenUsed="0"/>
    <w:lsdException w:name="Colorful List" w:locked="0" w:semiHidden="0" w:uiPriority="72" w:unhideWhenUsed="0"/>
    <w:lsdException w:name="Colorful Grid" w:locked="0" w:semiHidden="0" w:uiPriority="73" w:unhideWhenUsed="0"/>
    <w:lsdException w:name="Light Shading Accent 1" w:locked="0" w:semiHidden="0" w:uiPriority="60" w:unhideWhenUsed="0"/>
    <w:lsdException w:name="Light List Accent 1" w:locked="0" w:semiHidden="0" w:uiPriority="61" w:unhideWhenUsed="0"/>
    <w:lsdException w:name="Light Grid Accent 1" w:locked="0" w:semiHidden="0" w:uiPriority="62" w:unhideWhenUsed="0"/>
    <w:lsdException w:name="Medium Shading 1 Accent 1" w:locked="0" w:semiHidden="0" w:uiPriority="63" w:unhideWhenUsed="0"/>
    <w:lsdException w:name="Medium Shading 2 Accent 1" w:locked="0" w:semiHidden="0" w:uiPriority="64" w:unhideWhenUsed="0"/>
    <w:lsdException w:name="Medium List 1 Accent 1" w:locked="0" w:semiHidden="0" w:uiPriority="65" w:unhideWhenUsed="0"/>
    <w:lsdException w:name="Revision" w:locked="0" w:unhideWhenUsed="0"/>
    <w:lsdException w:name="List Paragraph" w:locked="0" w:semiHidden="0" w:uiPriority="34" w:unhideWhenUsed="0" w:qFormat="1"/>
    <w:lsdException w:name="Quote" w:locked="0" w:semiHidden="0" w:uiPriority="29" w:unhideWhenUsed="0" w:qFormat="1"/>
    <w:lsdException w:name="Intense Quote" w:locked="0" w:semiHidden="0" w:uiPriority="30" w:unhideWhenUsed="0" w:qFormat="1"/>
    <w:lsdException w:name="Medium List 2 Accent 1" w:locked="0" w:semiHidden="0" w:uiPriority="66" w:unhideWhenUsed="0"/>
    <w:lsdException w:name="Medium Grid 1 Accent 1" w:locked="0" w:semiHidden="0" w:uiPriority="67" w:unhideWhenUsed="0"/>
    <w:lsdException w:name="Medium Grid 2 Accent 1" w:locked="0" w:semiHidden="0" w:uiPriority="68" w:unhideWhenUsed="0"/>
    <w:lsdException w:name="Medium Grid 3 Accent 1" w:locked="0" w:semiHidden="0" w:uiPriority="69" w:unhideWhenUsed="0"/>
    <w:lsdException w:name="Dark List Accent 1" w:locked="0" w:semiHidden="0" w:uiPriority="70" w:unhideWhenUsed="0"/>
    <w:lsdException w:name="Colorful Shading Accent 1" w:locked="0" w:semiHidden="0" w:uiPriority="71" w:unhideWhenUsed="0"/>
    <w:lsdException w:name="Colorful List Accent 1" w:locked="0" w:semiHidden="0" w:uiPriority="72" w:unhideWhenUsed="0"/>
    <w:lsdException w:name="Colorful Grid Accent 1" w:locked="0" w:semiHidden="0" w:uiPriority="73" w:unhideWhenUsed="0"/>
    <w:lsdException w:name="Light Shading Accent 2" w:locked="0" w:semiHidden="0" w:uiPriority="60" w:unhideWhenUsed="0"/>
    <w:lsdException w:name="Light List Accent 2" w:locked="0" w:semiHidden="0" w:uiPriority="61" w:unhideWhenUsed="0"/>
    <w:lsdException w:name="Light Grid Accent 2" w:locked="0" w:semiHidden="0" w:uiPriority="62" w:unhideWhenUsed="0"/>
    <w:lsdException w:name="Medium Shading 1 Accent 2" w:locked="0" w:semiHidden="0" w:uiPriority="63" w:unhideWhenUsed="0"/>
    <w:lsdException w:name="Medium Shading 2 Accent 2" w:locked="0" w:semiHidden="0" w:uiPriority="64" w:unhideWhenUsed="0"/>
    <w:lsdException w:name="Medium List 1 Accent 2" w:locked="0" w:semiHidden="0" w:uiPriority="65" w:unhideWhenUsed="0"/>
    <w:lsdException w:name="Medium List 2 Accent 2" w:locked="0" w:semiHidden="0" w:uiPriority="66" w:unhideWhenUsed="0"/>
    <w:lsdException w:name="Medium Grid 1 Accent 2" w:locked="0" w:semiHidden="0" w:uiPriority="67" w:unhideWhenUsed="0"/>
    <w:lsdException w:name="Medium Grid 2 Accent 2" w:locked="0" w:semiHidden="0" w:uiPriority="68" w:unhideWhenUsed="0"/>
    <w:lsdException w:name="Medium Grid 3 Accent 2" w:locked="0" w:semiHidden="0" w:uiPriority="69" w:unhideWhenUsed="0"/>
    <w:lsdException w:name="Dark List Accent 2" w:locked="0" w:semiHidden="0" w:uiPriority="70" w:unhideWhenUsed="0"/>
    <w:lsdException w:name="Colorful Shading Accent 2" w:locked="0" w:semiHidden="0" w:uiPriority="71" w:unhideWhenUsed="0"/>
    <w:lsdException w:name="Colorful List Accent 2" w:locked="0" w:semiHidden="0" w:uiPriority="72" w:unhideWhenUsed="0"/>
    <w:lsdException w:name="Colorful Grid Accent 2" w:locked="0" w:semiHidden="0" w:uiPriority="73" w:unhideWhenUsed="0"/>
    <w:lsdException w:name="Light Shading Accent 3" w:locked="0" w:semiHidden="0" w:uiPriority="60" w:unhideWhenUsed="0"/>
    <w:lsdException w:name="Light List Accent 3" w:locked="0" w:semiHidden="0" w:uiPriority="61" w:unhideWhenUsed="0"/>
    <w:lsdException w:name="Light Grid Accent 3" w:locked="0" w:semiHidden="0" w:uiPriority="62" w:unhideWhenUsed="0"/>
    <w:lsdException w:name="Medium Shading 1 Accent 3" w:locked="0" w:semiHidden="0" w:uiPriority="63" w:unhideWhenUsed="0"/>
    <w:lsdException w:name="Medium Shading 2 Accent 3" w:locked="0" w:semiHidden="0" w:uiPriority="64" w:unhideWhenUsed="0"/>
    <w:lsdException w:name="Medium List 1 Accent 3" w:locked="0" w:semiHidden="0" w:uiPriority="65" w:unhideWhenUsed="0"/>
    <w:lsdException w:name="Medium List 2 Accent 3" w:locked="0" w:semiHidden="0" w:uiPriority="66" w:unhideWhenUsed="0"/>
    <w:lsdException w:name="Medium Grid 1 Accent 3" w:locked="0" w:semiHidden="0" w:uiPriority="67" w:unhideWhenUsed="0"/>
    <w:lsdException w:name="Medium Grid 2 Accent 3" w:locked="0" w:semiHidden="0" w:uiPriority="68" w:unhideWhenUsed="0"/>
    <w:lsdException w:name="Medium Grid 3 Accent 3" w:locked="0" w:semiHidden="0" w:uiPriority="69" w:unhideWhenUsed="0"/>
    <w:lsdException w:name="Dark List Accent 3" w:locked="0" w:semiHidden="0" w:uiPriority="70" w:unhideWhenUsed="0"/>
    <w:lsdException w:name="Colorful Shading Accent 3" w:locked="0" w:semiHidden="0" w:uiPriority="71" w:unhideWhenUsed="0"/>
    <w:lsdException w:name="Colorful List Accent 3" w:locked="0" w:semiHidden="0" w:uiPriority="72" w:unhideWhenUsed="0"/>
    <w:lsdException w:name="Colorful Grid Accent 3" w:locked="0" w:semiHidden="0" w:uiPriority="73" w:unhideWhenUsed="0"/>
    <w:lsdException w:name="Light Shading Accent 4" w:locked="0" w:semiHidden="0" w:uiPriority="60" w:unhideWhenUsed="0"/>
    <w:lsdException w:name="Light List Accent 4" w:locked="0" w:semiHidden="0" w:uiPriority="61" w:unhideWhenUsed="0"/>
    <w:lsdException w:name="Light Grid Accent 4" w:locked="0" w:semiHidden="0" w:uiPriority="62" w:unhideWhenUsed="0"/>
    <w:lsdException w:name="Medium Shading 1 Accent 4" w:locked="0" w:semiHidden="0" w:uiPriority="63" w:unhideWhenUsed="0"/>
    <w:lsdException w:name="Medium Shading 2 Accent 4" w:locked="0" w:semiHidden="0" w:uiPriority="64" w:unhideWhenUsed="0"/>
    <w:lsdException w:name="Medium List 1 Accent 4" w:locked="0" w:semiHidden="0" w:uiPriority="65" w:unhideWhenUsed="0"/>
    <w:lsdException w:name="Medium List 2 Accent 4" w:locked="0" w:semiHidden="0" w:uiPriority="66" w:unhideWhenUsed="0"/>
    <w:lsdException w:name="Medium Grid 1 Accent 4" w:locked="0" w:semiHidden="0" w:uiPriority="67" w:unhideWhenUsed="0"/>
    <w:lsdException w:name="Medium Grid 2 Accent 4" w:locked="0" w:semiHidden="0" w:uiPriority="68" w:unhideWhenUsed="0"/>
    <w:lsdException w:name="Medium Grid 3 Accent 4" w:locked="0" w:semiHidden="0" w:uiPriority="69" w:unhideWhenUsed="0"/>
    <w:lsdException w:name="Dark List Accent 4" w:locked="0" w:semiHidden="0" w:uiPriority="70" w:unhideWhenUsed="0"/>
    <w:lsdException w:name="Colorful Shading Accent 4" w:locked="0" w:semiHidden="0" w:uiPriority="71" w:unhideWhenUsed="0"/>
    <w:lsdException w:name="Colorful List Accent 4" w:locked="0" w:semiHidden="0" w:uiPriority="72" w:unhideWhenUsed="0"/>
    <w:lsdException w:name="Colorful Grid Accent 4" w:locked="0" w:semiHidden="0" w:uiPriority="73" w:unhideWhenUsed="0"/>
    <w:lsdException w:name="Light Shading Accent 5" w:locked="0" w:semiHidden="0" w:uiPriority="60" w:unhideWhenUsed="0"/>
    <w:lsdException w:name="Light List Accent 5" w:locked="0" w:semiHidden="0" w:uiPriority="61" w:unhideWhenUsed="0"/>
    <w:lsdException w:name="Light Grid Accent 5" w:locked="0" w:semiHidden="0" w:uiPriority="62" w:unhideWhenUsed="0"/>
    <w:lsdException w:name="Medium Shading 1 Accent 5" w:locked="0" w:semiHidden="0" w:uiPriority="63" w:unhideWhenUsed="0"/>
    <w:lsdException w:name="Medium Shading 2 Accent 5" w:locked="0" w:semiHidden="0" w:uiPriority="64" w:unhideWhenUsed="0"/>
    <w:lsdException w:name="Medium List 1 Accent 5" w:locked="0" w:semiHidden="0" w:uiPriority="65" w:unhideWhenUsed="0"/>
    <w:lsdException w:name="Medium List 2 Accent 5" w:locked="0" w:semiHidden="0" w:uiPriority="66" w:unhideWhenUsed="0"/>
    <w:lsdException w:name="Medium Grid 1 Accent 5" w:locked="0" w:semiHidden="0" w:uiPriority="67" w:unhideWhenUsed="0"/>
    <w:lsdException w:name="Medium Grid 2 Accent 5" w:locked="0" w:semiHidden="0" w:uiPriority="68" w:unhideWhenUsed="0"/>
    <w:lsdException w:name="Medium Grid 3 Accent 5" w:locked="0" w:semiHidden="0" w:uiPriority="69" w:unhideWhenUsed="0"/>
    <w:lsdException w:name="Dark List Accent 5" w:locked="0" w:semiHidden="0" w:uiPriority="70" w:unhideWhenUsed="0"/>
    <w:lsdException w:name="Colorful Shading Accent 5" w:locked="0" w:semiHidden="0" w:uiPriority="71" w:unhideWhenUsed="0"/>
    <w:lsdException w:name="Colorful List Accent 5" w:locked="0" w:semiHidden="0" w:uiPriority="72" w:unhideWhenUsed="0"/>
    <w:lsdException w:name="Colorful Grid Accent 5" w:locked="0" w:semiHidden="0" w:uiPriority="73" w:unhideWhenUsed="0"/>
    <w:lsdException w:name="Light Shading Accent 6" w:locked="0" w:semiHidden="0" w:uiPriority="60" w:unhideWhenUsed="0"/>
    <w:lsdException w:name="Light List Accent 6" w:locked="0" w:semiHidden="0" w:uiPriority="61" w:unhideWhenUsed="0"/>
    <w:lsdException w:name="Light Grid Accent 6" w:locked="0" w:semiHidden="0" w:uiPriority="62" w:unhideWhenUsed="0"/>
    <w:lsdException w:name="Medium Shading 1 Accent 6" w:locked="0" w:semiHidden="0" w:uiPriority="63" w:unhideWhenUsed="0"/>
    <w:lsdException w:name="Medium Shading 2 Accent 6" w:locked="0" w:semiHidden="0" w:uiPriority="64" w:unhideWhenUsed="0"/>
    <w:lsdException w:name="Medium List 1 Accent 6" w:locked="0" w:semiHidden="0" w:uiPriority="65" w:unhideWhenUsed="0"/>
    <w:lsdException w:name="Medium List 2 Accent 6" w:locked="0" w:semiHidden="0" w:uiPriority="66" w:unhideWhenUsed="0"/>
    <w:lsdException w:name="Medium Grid 1 Accent 6" w:locked="0" w:semiHidden="0" w:uiPriority="67" w:unhideWhenUsed="0"/>
    <w:lsdException w:name="Medium Grid 2 Accent 6" w:locked="0" w:semiHidden="0" w:uiPriority="68" w:unhideWhenUsed="0"/>
    <w:lsdException w:name="Medium Grid 3 Accent 6" w:locked="0" w:semiHidden="0" w:uiPriority="69" w:unhideWhenUsed="0"/>
    <w:lsdException w:name="Dark List Accent 6" w:locked="0" w:semiHidden="0" w:uiPriority="70" w:unhideWhenUsed="0"/>
    <w:lsdException w:name="Colorful Shading Accent 6" w:locked="0" w:semiHidden="0" w:uiPriority="71" w:unhideWhenUsed="0"/>
    <w:lsdException w:name="Colorful List Accent 6" w:locked="0" w:semiHidden="0" w:uiPriority="72" w:unhideWhenUsed="0"/>
    <w:lsdException w:name="Colorful Grid Accent 6" w:locked="0" w:semiHidden="0" w:uiPriority="73" w:unhideWhenUsed="0"/>
    <w:lsdException w:name="Subtle Emphasis" w:locked="0" w:semiHidden="0" w:uiPriority="19" w:unhideWhenUsed="0" w:qFormat="1"/>
    <w:lsdException w:name="Intense Emphasis" w:locked="0" w:semiHidden="0" w:uiPriority="21" w:unhideWhenUsed="0" w:qFormat="1"/>
    <w:lsdException w:name="Subtle Reference" w:locked="0" w:semiHidden="0" w:uiPriority="31" w:unhideWhenUsed="0" w:qFormat="1"/>
    <w:lsdException w:name="Intense Reference" w:locked="0" w:semiHidden="0" w:uiPriority="32" w:unhideWhenUsed="0" w:qFormat="1"/>
    <w:lsdException w:name="Book Title" w:locked="0" w:semiHidden="0" w:uiPriority="33" w:unhideWhenUsed="0" w:qFormat="1"/>
    <w:lsdException w:name="Bibliography" w:locked="0" w:uiPriority="37"/>
    <w:lsdException w:name="TOC Heading" w:locked="0" w:uiPriority="39" w:qFormat="1"/>
  </w:latentStyles>
  <w:style w:type="paragraph" w:default="1" w:styleId="Normal">
    <w:name w:val="Normal"/>
    <w:qFormat/>
    <w:rsid w:val="00566916"/>
    <w:pPr>
      <w:spacing w:line="480" w:lineRule="auto"/>
    </w:pPr>
    <w:rPr>
      <w:rFonts w:ascii="Cambria" w:hAnsi="Cambria"/>
      <w:sz w:val="24"/>
      <w:szCs w:val="22"/>
      <w:lang w:val="en-US" w:eastAsia="en-US"/>
    </w:rPr>
  </w:style>
  <w:style w:type="paragraph" w:styleId="Heading1">
    <w:name w:val="heading 1"/>
    <w:basedOn w:val="Normal"/>
    <w:next w:val="Normal"/>
    <w:link w:val="Heading1Char"/>
    <w:uiPriority w:val="9"/>
    <w:qFormat/>
    <w:rsid w:val="00F5136A"/>
    <w:pPr>
      <w:keepNext/>
      <w:keepLines/>
      <w:autoSpaceDE w:val="0"/>
      <w:autoSpaceDN w:val="0"/>
      <w:adjustRightInd w:val="0"/>
      <w:spacing w:after="240"/>
      <w:contextualSpacing/>
      <w:outlineLvl w:val="0"/>
    </w:pPr>
    <w:rPr>
      <w:rFonts w:cs="Times"/>
      <w:b/>
      <w:bCs/>
      <w:color w:val="000000"/>
      <w:szCs w:val="24"/>
      <w:lang w:eastAsia="en-GB"/>
    </w:rPr>
  </w:style>
  <w:style w:type="paragraph" w:styleId="Heading2">
    <w:name w:val="heading 2"/>
    <w:basedOn w:val="Normal"/>
    <w:next w:val="Normal"/>
    <w:link w:val="Heading2Char"/>
    <w:uiPriority w:val="9"/>
    <w:qFormat/>
    <w:rsid w:val="00F5136A"/>
    <w:pPr>
      <w:keepNext/>
      <w:keepLines/>
      <w:autoSpaceDE w:val="0"/>
      <w:autoSpaceDN w:val="0"/>
      <w:adjustRightInd w:val="0"/>
      <w:spacing w:after="240"/>
      <w:contextualSpacing/>
      <w:outlineLvl w:val="1"/>
    </w:pPr>
    <w:rPr>
      <w:b/>
      <w:bCs/>
      <w:i/>
      <w:iCs/>
      <w:szCs w:val="24"/>
      <w:lang w:eastAsia="zh-TW"/>
    </w:rPr>
  </w:style>
  <w:style w:type="paragraph" w:styleId="Heading3">
    <w:name w:val="heading 3"/>
    <w:basedOn w:val="Normal"/>
    <w:next w:val="Normal"/>
    <w:link w:val="Heading3Char"/>
    <w:uiPriority w:val="9"/>
    <w:qFormat/>
    <w:rsid w:val="00AF248F"/>
    <w:pPr>
      <w:numPr>
        <w:ilvl w:val="2"/>
        <w:numId w:val="1"/>
      </w:numPr>
      <w:spacing w:before="200" w:line="271" w:lineRule="auto"/>
      <w:outlineLvl w:val="2"/>
    </w:pPr>
    <w:rPr>
      <w:rFonts w:eastAsia="Times New Roman"/>
      <w:b/>
      <w:bCs/>
    </w:rPr>
  </w:style>
  <w:style w:type="paragraph" w:styleId="Heading4">
    <w:name w:val="heading 4"/>
    <w:basedOn w:val="Normal"/>
    <w:next w:val="Normal"/>
    <w:link w:val="Heading4Char"/>
    <w:uiPriority w:val="99"/>
    <w:qFormat/>
    <w:rsid w:val="00AF248F"/>
    <w:pPr>
      <w:numPr>
        <w:ilvl w:val="3"/>
        <w:numId w:val="1"/>
      </w:numPr>
      <w:spacing w:before="200"/>
      <w:outlineLvl w:val="3"/>
    </w:pPr>
    <w:rPr>
      <w:rFonts w:eastAsia="Times New Roman"/>
      <w:b/>
      <w:bCs/>
      <w:i/>
      <w:iCs/>
    </w:rPr>
  </w:style>
  <w:style w:type="paragraph" w:styleId="Heading5">
    <w:name w:val="heading 5"/>
    <w:basedOn w:val="Normal"/>
    <w:next w:val="Normal"/>
    <w:link w:val="Heading5Char"/>
    <w:uiPriority w:val="99"/>
    <w:qFormat/>
    <w:rsid w:val="00AF248F"/>
    <w:pPr>
      <w:numPr>
        <w:ilvl w:val="4"/>
        <w:numId w:val="1"/>
      </w:numPr>
      <w:spacing w:before="200"/>
      <w:outlineLvl w:val="4"/>
    </w:pPr>
    <w:rPr>
      <w:rFonts w:eastAsia="Times New Roman"/>
      <w:b/>
      <w:bCs/>
      <w:color w:val="7F7F7F"/>
    </w:rPr>
  </w:style>
  <w:style w:type="paragraph" w:styleId="Heading6">
    <w:name w:val="heading 6"/>
    <w:basedOn w:val="Normal"/>
    <w:next w:val="Normal"/>
    <w:link w:val="Heading6Char"/>
    <w:uiPriority w:val="99"/>
    <w:qFormat/>
    <w:rsid w:val="00AF248F"/>
    <w:pPr>
      <w:numPr>
        <w:ilvl w:val="5"/>
        <w:numId w:val="1"/>
      </w:numPr>
      <w:spacing w:line="271" w:lineRule="auto"/>
      <w:outlineLvl w:val="5"/>
    </w:pPr>
    <w:rPr>
      <w:rFonts w:eastAsia="Times New Roman"/>
      <w:b/>
      <w:bCs/>
      <w:i/>
      <w:iCs/>
      <w:color w:val="7F7F7F"/>
    </w:rPr>
  </w:style>
  <w:style w:type="paragraph" w:styleId="Heading7">
    <w:name w:val="heading 7"/>
    <w:basedOn w:val="Normal"/>
    <w:next w:val="Normal"/>
    <w:link w:val="Heading7Char"/>
    <w:uiPriority w:val="99"/>
    <w:qFormat/>
    <w:rsid w:val="00AF248F"/>
    <w:pPr>
      <w:numPr>
        <w:ilvl w:val="6"/>
        <w:numId w:val="1"/>
      </w:numPr>
      <w:outlineLvl w:val="6"/>
    </w:pPr>
    <w:rPr>
      <w:rFonts w:eastAsia="Times New Roman"/>
      <w:i/>
      <w:iCs/>
    </w:rPr>
  </w:style>
  <w:style w:type="paragraph" w:styleId="Heading8">
    <w:name w:val="heading 8"/>
    <w:basedOn w:val="Normal"/>
    <w:next w:val="Normal"/>
    <w:link w:val="Heading8Char"/>
    <w:uiPriority w:val="99"/>
    <w:qFormat/>
    <w:rsid w:val="00AF248F"/>
    <w:pPr>
      <w:numPr>
        <w:ilvl w:val="7"/>
        <w:numId w:val="1"/>
      </w:numPr>
      <w:outlineLvl w:val="7"/>
    </w:pPr>
    <w:rPr>
      <w:rFonts w:eastAsia="Times New Roman"/>
      <w:sz w:val="20"/>
      <w:szCs w:val="20"/>
    </w:rPr>
  </w:style>
  <w:style w:type="paragraph" w:styleId="Heading9">
    <w:name w:val="heading 9"/>
    <w:basedOn w:val="Normal"/>
    <w:next w:val="Normal"/>
    <w:link w:val="Heading9Char"/>
    <w:uiPriority w:val="99"/>
    <w:qFormat/>
    <w:rsid w:val="00AF248F"/>
    <w:pPr>
      <w:numPr>
        <w:ilvl w:val="8"/>
        <w:numId w:val="1"/>
      </w:numPr>
      <w:outlineLvl w:val="8"/>
    </w:pPr>
    <w:rPr>
      <w:rFonts w:eastAsia="Times New Roman"/>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locked/>
    <w:rsid w:val="00F5136A"/>
    <w:rPr>
      <w:rFonts w:ascii="Cambria" w:hAnsi="Cambria" w:cs="Times"/>
      <w:b/>
      <w:bCs/>
      <w:color w:val="000000"/>
      <w:sz w:val="24"/>
      <w:szCs w:val="24"/>
      <w:lang w:val="en-US"/>
    </w:rPr>
  </w:style>
  <w:style w:type="character" w:customStyle="1" w:styleId="Heading2Char">
    <w:name w:val="Heading 2 Char"/>
    <w:basedOn w:val="DefaultParagraphFont"/>
    <w:link w:val="Heading2"/>
    <w:uiPriority w:val="9"/>
    <w:locked/>
    <w:rsid w:val="00F5136A"/>
    <w:rPr>
      <w:rFonts w:ascii="Cambria" w:hAnsi="Cambria"/>
      <w:b/>
      <w:bCs/>
      <w:i/>
      <w:iCs/>
      <w:sz w:val="24"/>
      <w:szCs w:val="24"/>
      <w:lang w:val="en-US" w:eastAsia="zh-TW"/>
    </w:rPr>
  </w:style>
  <w:style w:type="character" w:customStyle="1" w:styleId="Heading3Char">
    <w:name w:val="Heading 3 Char"/>
    <w:basedOn w:val="DefaultParagraphFont"/>
    <w:link w:val="Heading3"/>
    <w:uiPriority w:val="9"/>
    <w:locked/>
    <w:rsid w:val="00AF248F"/>
    <w:rPr>
      <w:rFonts w:ascii="Cambria" w:eastAsia="Times New Roman" w:hAnsi="Cambria"/>
      <w:b/>
      <w:bCs/>
      <w:sz w:val="22"/>
      <w:szCs w:val="22"/>
      <w:lang w:val="en-US" w:eastAsia="en-US"/>
    </w:rPr>
  </w:style>
  <w:style w:type="character" w:customStyle="1" w:styleId="Heading4Char">
    <w:name w:val="Heading 4 Char"/>
    <w:basedOn w:val="DefaultParagraphFont"/>
    <w:link w:val="Heading4"/>
    <w:uiPriority w:val="99"/>
    <w:locked/>
    <w:rsid w:val="00AF248F"/>
    <w:rPr>
      <w:rFonts w:ascii="Cambria" w:eastAsia="Times New Roman" w:hAnsi="Cambria"/>
      <w:b/>
      <w:bCs/>
      <w:i/>
      <w:iCs/>
      <w:sz w:val="22"/>
      <w:szCs w:val="22"/>
      <w:lang w:val="en-US" w:eastAsia="en-US"/>
    </w:rPr>
  </w:style>
  <w:style w:type="character" w:customStyle="1" w:styleId="Heading5Char">
    <w:name w:val="Heading 5 Char"/>
    <w:basedOn w:val="DefaultParagraphFont"/>
    <w:link w:val="Heading5"/>
    <w:uiPriority w:val="99"/>
    <w:locked/>
    <w:rsid w:val="00AF248F"/>
    <w:rPr>
      <w:rFonts w:ascii="Cambria" w:eastAsia="Times New Roman" w:hAnsi="Cambria"/>
      <w:b/>
      <w:bCs/>
      <w:color w:val="7F7F7F"/>
      <w:sz w:val="22"/>
      <w:szCs w:val="22"/>
      <w:lang w:val="en-US" w:eastAsia="en-US"/>
    </w:rPr>
  </w:style>
  <w:style w:type="character" w:customStyle="1" w:styleId="Heading6Char">
    <w:name w:val="Heading 6 Char"/>
    <w:basedOn w:val="DefaultParagraphFont"/>
    <w:link w:val="Heading6"/>
    <w:uiPriority w:val="99"/>
    <w:locked/>
    <w:rsid w:val="00AF248F"/>
    <w:rPr>
      <w:rFonts w:ascii="Cambria" w:eastAsia="Times New Roman" w:hAnsi="Cambria"/>
      <w:b/>
      <w:bCs/>
      <w:i/>
      <w:iCs/>
      <w:color w:val="7F7F7F"/>
      <w:sz w:val="22"/>
      <w:szCs w:val="22"/>
      <w:lang w:val="en-US" w:eastAsia="en-US"/>
    </w:rPr>
  </w:style>
  <w:style w:type="character" w:customStyle="1" w:styleId="Heading7Char">
    <w:name w:val="Heading 7 Char"/>
    <w:basedOn w:val="DefaultParagraphFont"/>
    <w:link w:val="Heading7"/>
    <w:uiPriority w:val="99"/>
    <w:locked/>
    <w:rsid w:val="00AF248F"/>
    <w:rPr>
      <w:rFonts w:ascii="Cambria" w:eastAsia="Times New Roman" w:hAnsi="Cambria"/>
      <w:i/>
      <w:iCs/>
      <w:sz w:val="22"/>
      <w:szCs w:val="22"/>
      <w:lang w:val="en-US" w:eastAsia="en-US"/>
    </w:rPr>
  </w:style>
  <w:style w:type="character" w:customStyle="1" w:styleId="Heading8Char">
    <w:name w:val="Heading 8 Char"/>
    <w:basedOn w:val="DefaultParagraphFont"/>
    <w:link w:val="Heading8"/>
    <w:uiPriority w:val="99"/>
    <w:locked/>
    <w:rsid w:val="00AF248F"/>
    <w:rPr>
      <w:rFonts w:ascii="Cambria" w:eastAsia="Times New Roman" w:hAnsi="Cambria"/>
      <w:lang w:val="en-US" w:eastAsia="en-US"/>
    </w:rPr>
  </w:style>
  <w:style w:type="character" w:customStyle="1" w:styleId="Heading9Char">
    <w:name w:val="Heading 9 Char"/>
    <w:basedOn w:val="DefaultParagraphFont"/>
    <w:link w:val="Heading9"/>
    <w:uiPriority w:val="99"/>
    <w:locked/>
    <w:rsid w:val="00AF248F"/>
    <w:rPr>
      <w:rFonts w:ascii="Cambria" w:eastAsia="Times New Roman" w:hAnsi="Cambria"/>
      <w:i/>
      <w:iCs/>
      <w:spacing w:val="5"/>
      <w:lang w:val="en-US" w:eastAsia="en-US"/>
    </w:rPr>
  </w:style>
  <w:style w:type="paragraph" w:styleId="Title">
    <w:name w:val="Title"/>
    <w:basedOn w:val="Normal"/>
    <w:next w:val="Normal"/>
    <w:link w:val="TitleChar"/>
    <w:uiPriority w:val="99"/>
    <w:qFormat/>
    <w:rsid w:val="00AF248F"/>
    <w:pPr>
      <w:pBdr>
        <w:bottom w:val="single" w:sz="4" w:space="1" w:color="auto"/>
      </w:pBdr>
      <w:spacing w:line="240" w:lineRule="auto"/>
      <w:contextualSpacing/>
    </w:pPr>
    <w:rPr>
      <w:rFonts w:eastAsia="Times New Roman"/>
      <w:spacing w:val="5"/>
      <w:sz w:val="52"/>
      <w:szCs w:val="52"/>
    </w:rPr>
  </w:style>
  <w:style w:type="character" w:customStyle="1" w:styleId="TitleChar">
    <w:name w:val="Title Char"/>
    <w:basedOn w:val="DefaultParagraphFont"/>
    <w:link w:val="Title"/>
    <w:uiPriority w:val="99"/>
    <w:locked/>
    <w:rsid w:val="00AF248F"/>
    <w:rPr>
      <w:rFonts w:ascii="Cambria" w:hAnsi="Cambria" w:cs="Times New Roman"/>
      <w:spacing w:val="5"/>
      <w:sz w:val="52"/>
      <w:szCs w:val="52"/>
    </w:rPr>
  </w:style>
  <w:style w:type="paragraph" w:styleId="Subtitle">
    <w:name w:val="Subtitle"/>
    <w:basedOn w:val="Normal"/>
    <w:next w:val="Normal"/>
    <w:link w:val="SubtitleChar"/>
    <w:qFormat/>
    <w:rsid w:val="00AF248F"/>
    <w:pPr>
      <w:spacing w:after="600"/>
    </w:pPr>
    <w:rPr>
      <w:rFonts w:eastAsia="Times New Roman"/>
      <w:i/>
      <w:iCs/>
      <w:spacing w:val="13"/>
      <w:szCs w:val="24"/>
    </w:rPr>
  </w:style>
  <w:style w:type="character" w:customStyle="1" w:styleId="SubtitleChar">
    <w:name w:val="Subtitle Char"/>
    <w:basedOn w:val="DefaultParagraphFont"/>
    <w:link w:val="Subtitle"/>
    <w:locked/>
    <w:rsid w:val="00AF248F"/>
    <w:rPr>
      <w:rFonts w:ascii="Cambria" w:hAnsi="Cambria" w:cs="Times New Roman"/>
      <w:i/>
      <w:iCs/>
      <w:spacing w:val="13"/>
      <w:sz w:val="24"/>
      <w:szCs w:val="24"/>
    </w:rPr>
  </w:style>
  <w:style w:type="character" w:styleId="Strong">
    <w:name w:val="Strong"/>
    <w:basedOn w:val="DefaultParagraphFont"/>
    <w:uiPriority w:val="22"/>
    <w:qFormat/>
    <w:rsid w:val="00AF248F"/>
    <w:rPr>
      <w:rFonts w:cs="Times New Roman"/>
      <w:b/>
    </w:rPr>
  </w:style>
  <w:style w:type="character" w:styleId="Emphasis">
    <w:name w:val="Emphasis"/>
    <w:basedOn w:val="DefaultParagraphFont"/>
    <w:uiPriority w:val="99"/>
    <w:qFormat/>
    <w:rsid w:val="00AF248F"/>
    <w:rPr>
      <w:rFonts w:cs="Times New Roman"/>
      <w:b/>
      <w:i/>
      <w:spacing w:val="10"/>
      <w:shd w:val="clear" w:color="auto" w:fill="auto"/>
    </w:rPr>
  </w:style>
  <w:style w:type="paragraph" w:styleId="NoSpacing">
    <w:name w:val="No Spacing"/>
    <w:basedOn w:val="Normal"/>
    <w:uiPriority w:val="99"/>
    <w:qFormat/>
    <w:rsid w:val="00AF248F"/>
    <w:pPr>
      <w:spacing w:line="240" w:lineRule="auto"/>
    </w:pPr>
  </w:style>
  <w:style w:type="paragraph" w:styleId="ListParagraph">
    <w:name w:val="List Paragraph"/>
    <w:basedOn w:val="Normal"/>
    <w:link w:val="ListParagraphChar"/>
    <w:uiPriority w:val="34"/>
    <w:qFormat/>
    <w:rsid w:val="00AF248F"/>
    <w:pPr>
      <w:ind w:left="720"/>
      <w:contextualSpacing/>
    </w:pPr>
  </w:style>
  <w:style w:type="paragraph" w:styleId="Quote">
    <w:name w:val="Quote"/>
    <w:basedOn w:val="Normal"/>
    <w:next w:val="Normal"/>
    <w:link w:val="QuoteChar"/>
    <w:uiPriority w:val="99"/>
    <w:qFormat/>
    <w:rsid w:val="00AF248F"/>
    <w:pPr>
      <w:spacing w:before="200"/>
      <w:ind w:left="360" w:right="360"/>
    </w:pPr>
    <w:rPr>
      <w:i/>
      <w:iCs/>
    </w:rPr>
  </w:style>
  <w:style w:type="character" w:customStyle="1" w:styleId="QuoteChar">
    <w:name w:val="Quote Char"/>
    <w:basedOn w:val="DefaultParagraphFont"/>
    <w:link w:val="Quote"/>
    <w:uiPriority w:val="99"/>
    <w:locked/>
    <w:rsid w:val="00AF248F"/>
    <w:rPr>
      <w:rFonts w:cs="Times New Roman"/>
      <w:i/>
      <w:iCs/>
    </w:rPr>
  </w:style>
  <w:style w:type="paragraph" w:styleId="IntenseQuote">
    <w:name w:val="Intense Quote"/>
    <w:basedOn w:val="Normal"/>
    <w:next w:val="Normal"/>
    <w:link w:val="IntenseQuoteChar"/>
    <w:uiPriority w:val="99"/>
    <w:qFormat/>
    <w:rsid w:val="00AF248F"/>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99"/>
    <w:locked/>
    <w:rsid w:val="00AF248F"/>
    <w:rPr>
      <w:rFonts w:cs="Times New Roman"/>
      <w:b/>
      <w:bCs/>
      <w:i/>
      <w:iCs/>
    </w:rPr>
  </w:style>
  <w:style w:type="character" w:styleId="SubtleEmphasis">
    <w:name w:val="Subtle Emphasis"/>
    <w:basedOn w:val="DefaultParagraphFont"/>
    <w:uiPriority w:val="99"/>
    <w:qFormat/>
    <w:rsid w:val="00AF248F"/>
    <w:rPr>
      <w:rFonts w:cs="Times New Roman"/>
      <w:i/>
    </w:rPr>
  </w:style>
  <w:style w:type="character" w:styleId="IntenseEmphasis">
    <w:name w:val="Intense Emphasis"/>
    <w:basedOn w:val="DefaultParagraphFont"/>
    <w:uiPriority w:val="99"/>
    <w:qFormat/>
    <w:rsid w:val="00AF248F"/>
    <w:rPr>
      <w:rFonts w:cs="Times New Roman"/>
      <w:b/>
    </w:rPr>
  </w:style>
  <w:style w:type="character" w:styleId="SubtleReference">
    <w:name w:val="Subtle Reference"/>
    <w:basedOn w:val="DefaultParagraphFont"/>
    <w:uiPriority w:val="99"/>
    <w:qFormat/>
    <w:rsid w:val="00AF248F"/>
    <w:rPr>
      <w:rFonts w:cs="Times New Roman"/>
      <w:smallCaps/>
    </w:rPr>
  </w:style>
  <w:style w:type="character" w:styleId="IntenseReference">
    <w:name w:val="Intense Reference"/>
    <w:basedOn w:val="DefaultParagraphFont"/>
    <w:uiPriority w:val="99"/>
    <w:qFormat/>
    <w:rsid w:val="00AF248F"/>
    <w:rPr>
      <w:rFonts w:cs="Times New Roman"/>
      <w:smallCaps/>
      <w:spacing w:val="5"/>
      <w:u w:val="single"/>
    </w:rPr>
  </w:style>
  <w:style w:type="character" w:styleId="BookTitle">
    <w:name w:val="Book Title"/>
    <w:basedOn w:val="DefaultParagraphFont"/>
    <w:uiPriority w:val="99"/>
    <w:qFormat/>
    <w:rsid w:val="00AF248F"/>
    <w:rPr>
      <w:rFonts w:cs="Times New Roman"/>
      <w:i/>
      <w:smallCaps/>
      <w:spacing w:val="5"/>
    </w:rPr>
  </w:style>
  <w:style w:type="paragraph" w:styleId="TOCHeading">
    <w:name w:val="TOC Heading"/>
    <w:basedOn w:val="Heading1"/>
    <w:next w:val="Normal"/>
    <w:uiPriority w:val="39"/>
    <w:qFormat/>
    <w:rsid w:val="00AF248F"/>
    <w:pPr>
      <w:outlineLvl w:val="9"/>
    </w:pPr>
  </w:style>
  <w:style w:type="paragraph" w:styleId="BalloonText">
    <w:name w:val="Balloon Text"/>
    <w:basedOn w:val="Normal"/>
    <w:link w:val="BalloonTextChar"/>
    <w:uiPriority w:val="99"/>
    <w:rsid w:val="00C65CF2"/>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locked/>
    <w:rsid w:val="00C65CF2"/>
    <w:rPr>
      <w:rFonts w:ascii="Tahoma" w:hAnsi="Tahoma" w:cs="Tahoma"/>
      <w:sz w:val="16"/>
      <w:szCs w:val="16"/>
    </w:rPr>
  </w:style>
  <w:style w:type="paragraph" w:styleId="Header">
    <w:name w:val="header"/>
    <w:basedOn w:val="Normal"/>
    <w:link w:val="HeaderChar"/>
    <w:uiPriority w:val="99"/>
    <w:rsid w:val="00F1590E"/>
    <w:pPr>
      <w:tabs>
        <w:tab w:val="center" w:pos="4513"/>
        <w:tab w:val="right" w:pos="9026"/>
      </w:tabs>
      <w:spacing w:line="240" w:lineRule="auto"/>
    </w:pPr>
  </w:style>
  <w:style w:type="character" w:customStyle="1" w:styleId="HeaderChar">
    <w:name w:val="Header Char"/>
    <w:basedOn w:val="DefaultParagraphFont"/>
    <w:link w:val="Header"/>
    <w:uiPriority w:val="99"/>
    <w:locked/>
    <w:rsid w:val="00F1590E"/>
    <w:rPr>
      <w:rFonts w:cs="Times New Roman"/>
    </w:rPr>
  </w:style>
  <w:style w:type="paragraph" w:styleId="Footer">
    <w:name w:val="footer"/>
    <w:basedOn w:val="Normal"/>
    <w:link w:val="FooterChar"/>
    <w:uiPriority w:val="99"/>
    <w:rsid w:val="00F1590E"/>
    <w:pPr>
      <w:tabs>
        <w:tab w:val="center" w:pos="4513"/>
        <w:tab w:val="right" w:pos="9026"/>
      </w:tabs>
      <w:spacing w:line="240" w:lineRule="auto"/>
    </w:pPr>
  </w:style>
  <w:style w:type="character" w:customStyle="1" w:styleId="FooterChar">
    <w:name w:val="Footer Char"/>
    <w:basedOn w:val="DefaultParagraphFont"/>
    <w:link w:val="Footer"/>
    <w:uiPriority w:val="99"/>
    <w:locked/>
    <w:rsid w:val="00F1590E"/>
    <w:rPr>
      <w:rFonts w:cs="Times New Roman"/>
    </w:rPr>
  </w:style>
  <w:style w:type="character" w:styleId="FollowedHyperlink">
    <w:name w:val="FollowedHyperlink"/>
    <w:basedOn w:val="DefaultParagraphFont"/>
    <w:uiPriority w:val="99"/>
    <w:rsid w:val="000B0998"/>
    <w:rPr>
      <w:rFonts w:cs="Times New Roman"/>
      <w:color w:val="800080"/>
      <w:u w:val="single"/>
    </w:rPr>
  </w:style>
  <w:style w:type="paragraph" w:styleId="PlainText">
    <w:name w:val="Plain Text"/>
    <w:basedOn w:val="Normal"/>
    <w:link w:val="PlainTextChar"/>
    <w:uiPriority w:val="99"/>
    <w:rsid w:val="00FC0F38"/>
    <w:pPr>
      <w:spacing w:line="240" w:lineRule="auto"/>
    </w:pPr>
    <w:rPr>
      <w:rFonts w:ascii="Consolas" w:hAnsi="Consolas"/>
      <w:sz w:val="21"/>
      <w:szCs w:val="21"/>
      <w:lang w:val="en-GB"/>
    </w:rPr>
  </w:style>
  <w:style w:type="character" w:customStyle="1" w:styleId="PlainTextChar">
    <w:name w:val="Plain Text Char"/>
    <w:basedOn w:val="DefaultParagraphFont"/>
    <w:link w:val="PlainText"/>
    <w:uiPriority w:val="99"/>
    <w:locked/>
    <w:rsid w:val="00FC0F38"/>
    <w:rPr>
      <w:rFonts w:ascii="Consolas" w:hAnsi="Consolas" w:cs="Times New Roman"/>
      <w:sz w:val="21"/>
      <w:szCs w:val="21"/>
      <w:lang w:val="en-GB" w:eastAsia="en-US" w:bidi="ar-SA"/>
    </w:rPr>
  </w:style>
  <w:style w:type="character" w:styleId="PlaceholderText">
    <w:name w:val="Placeholder Text"/>
    <w:basedOn w:val="DefaultParagraphFont"/>
    <w:uiPriority w:val="99"/>
    <w:semiHidden/>
    <w:rsid w:val="00AD01D0"/>
    <w:rPr>
      <w:rFonts w:cs="Times New Roman"/>
      <w:color w:val="808080"/>
    </w:rPr>
  </w:style>
  <w:style w:type="character" w:styleId="CommentReference">
    <w:name w:val="annotation reference"/>
    <w:basedOn w:val="DefaultParagraphFont"/>
    <w:uiPriority w:val="99"/>
    <w:locked/>
    <w:rsid w:val="0075281A"/>
    <w:rPr>
      <w:rFonts w:cs="Times New Roman"/>
      <w:sz w:val="16"/>
      <w:szCs w:val="16"/>
    </w:rPr>
  </w:style>
  <w:style w:type="paragraph" w:styleId="CommentText">
    <w:name w:val="annotation text"/>
    <w:basedOn w:val="Normal"/>
    <w:link w:val="CommentTextChar"/>
    <w:uiPriority w:val="99"/>
    <w:locked/>
    <w:rsid w:val="0075281A"/>
    <w:pPr>
      <w:spacing w:line="240" w:lineRule="auto"/>
    </w:pPr>
    <w:rPr>
      <w:sz w:val="20"/>
      <w:szCs w:val="20"/>
    </w:rPr>
  </w:style>
  <w:style w:type="character" w:customStyle="1" w:styleId="CommentTextChar">
    <w:name w:val="Comment Text Char"/>
    <w:basedOn w:val="DefaultParagraphFont"/>
    <w:link w:val="CommentText"/>
    <w:uiPriority w:val="99"/>
    <w:locked/>
    <w:rsid w:val="0075281A"/>
    <w:rPr>
      <w:rFonts w:cs="Times New Roman"/>
      <w:sz w:val="20"/>
      <w:szCs w:val="20"/>
    </w:rPr>
  </w:style>
  <w:style w:type="paragraph" w:styleId="CommentSubject">
    <w:name w:val="annotation subject"/>
    <w:basedOn w:val="CommentText"/>
    <w:next w:val="CommentText"/>
    <w:link w:val="CommentSubjectChar"/>
    <w:uiPriority w:val="99"/>
    <w:semiHidden/>
    <w:locked/>
    <w:rsid w:val="0075281A"/>
    <w:rPr>
      <w:b/>
      <w:bCs/>
    </w:rPr>
  </w:style>
  <w:style w:type="character" w:customStyle="1" w:styleId="CommentSubjectChar">
    <w:name w:val="Comment Subject Char"/>
    <w:basedOn w:val="CommentTextChar"/>
    <w:link w:val="CommentSubject"/>
    <w:uiPriority w:val="99"/>
    <w:semiHidden/>
    <w:locked/>
    <w:rsid w:val="0075281A"/>
    <w:rPr>
      <w:rFonts w:cs="Times New Roman"/>
      <w:b/>
      <w:bCs/>
      <w:sz w:val="20"/>
      <w:szCs w:val="20"/>
    </w:rPr>
  </w:style>
  <w:style w:type="paragraph" w:styleId="TOC1">
    <w:name w:val="toc 1"/>
    <w:basedOn w:val="Normal"/>
    <w:next w:val="Normal"/>
    <w:autoRedefine/>
    <w:uiPriority w:val="39"/>
    <w:unhideWhenUsed/>
    <w:locked/>
    <w:rsid w:val="003D7FAD"/>
    <w:pPr>
      <w:tabs>
        <w:tab w:val="left" w:pos="440"/>
        <w:tab w:val="right" w:leader="dot" w:pos="8296"/>
      </w:tabs>
      <w:spacing w:line="240" w:lineRule="auto"/>
    </w:pPr>
  </w:style>
  <w:style w:type="paragraph" w:styleId="TOC2">
    <w:name w:val="toc 2"/>
    <w:basedOn w:val="Normal"/>
    <w:next w:val="Normal"/>
    <w:autoRedefine/>
    <w:uiPriority w:val="39"/>
    <w:unhideWhenUsed/>
    <w:locked/>
    <w:rsid w:val="0023232A"/>
    <w:pPr>
      <w:ind w:left="220"/>
    </w:pPr>
  </w:style>
  <w:style w:type="character" w:styleId="Hyperlink">
    <w:name w:val="Hyperlink"/>
    <w:basedOn w:val="DefaultParagraphFont"/>
    <w:uiPriority w:val="99"/>
    <w:unhideWhenUsed/>
    <w:locked/>
    <w:rsid w:val="0023232A"/>
    <w:rPr>
      <w:color w:val="0000FF"/>
      <w:u w:val="single"/>
    </w:rPr>
  </w:style>
  <w:style w:type="paragraph" w:styleId="TOC3">
    <w:name w:val="toc 3"/>
    <w:basedOn w:val="Normal"/>
    <w:next w:val="Normal"/>
    <w:autoRedefine/>
    <w:uiPriority w:val="39"/>
    <w:unhideWhenUsed/>
    <w:locked/>
    <w:rsid w:val="00744B9B"/>
    <w:pPr>
      <w:spacing w:after="100"/>
      <w:ind w:left="440"/>
    </w:pPr>
  </w:style>
  <w:style w:type="paragraph" w:styleId="Revision">
    <w:name w:val="Revision"/>
    <w:hidden/>
    <w:uiPriority w:val="99"/>
    <w:semiHidden/>
    <w:rsid w:val="009148A6"/>
    <w:rPr>
      <w:sz w:val="22"/>
      <w:szCs w:val="22"/>
      <w:lang w:val="en-US" w:eastAsia="en-US"/>
    </w:rPr>
  </w:style>
  <w:style w:type="paragraph" w:styleId="NormalWeb">
    <w:name w:val="Normal (Web)"/>
    <w:basedOn w:val="Normal"/>
    <w:uiPriority w:val="99"/>
    <w:semiHidden/>
    <w:unhideWhenUsed/>
    <w:locked/>
    <w:rsid w:val="0073467E"/>
    <w:pPr>
      <w:spacing w:after="180" w:line="240" w:lineRule="auto"/>
    </w:pPr>
    <w:rPr>
      <w:rFonts w:ascii="Times New Roman" w:eastAsia="Times New Roman" w:hAnsi="Times New Roman"/>
      <w:szCs w:val="24"/>
      <w:lang w:val="en-GB" w:eastAsia="en-GB"/>
    </w:rPr>
  </w:style>
  <w:style w:type="character" w:styleId="HTMLCite">
    <w:name w:val="HTML Cite"/>
    <w:basedOn w:val="DefaultParagraphFont"/>
    <w:uiPriority w:val="99"/>
    <w:semiHidden/>
    <w:unhideWhenUsed/>
    <w:locked/>
    <w:rsid w:val="00BE43FF"/>
    <w:rPr>
      <w:i/>
      <w:iCs/>
    </w:rPr>
  </w:style>
  <w:style w:type="table" w:styleId="TableGrid">
    <w:name w:val="Table Grid"/>
    <w:basedOn w:val="TableNormal"/>
    <w:uiPriority w:val="59"/>
    <w:locked/>
    <w:rsid w:val="009F434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
    <w:name w:val="st"/>
    <w:basedOn w:val="DefaultParagraphFont"/>
    <w:rsid w:val="003719F5"/>
  </w:style>
  <w:style w:type="paragraph" w:customStyle="1" w:styleId="font5">
    <w:name w:val="font5"/>
    <w:basedOn w:val="Normal"/>
    <w:rsid w:val="00524CB5"/>
    <w:pPr>
      <w:spacing w:before="100" w:beforeAutospacing="1" w:after="100" w:afterAutospacing="1" w:line="240" w:lineRule="auto"/>
    </w:pPr>
    <w:rPr>
      <w:rFonts w:eastAsia="Times New Roman"/>
      <w:color w:val="000000"/>
      <w:lang w:val="en-GB" w:eastAsia="en-GB"/>
    </w:rPr>
  </w:style>
  <w:style w:type="paragraph" w:customStyle="1" w:styleId="font6">
    <w:name w:val="font6"/>
    <w:basedOn w:val="Normal"/>
    <w:rsid w:val="00524CB5"/>
    <w:pPr>
      <w:spacing w:before="100" w:beforeAutospacing="1" w:after="100" w:afterAutospacing="1" w:line="240" w:lineRule="auto"/>
    </w:pPr>
    <w:rPr>
      <w:rFonts w:eastAsia="Times New Roman"/>
      <w:color w:val="000000"/>
      <w:lang w:val="en-GB" w:eastAsia="en-GB"/>
    </w:rPr>
  </w:style>
  <w:style w:type="paragraph" w:customStyle="1" w:styleId="xl65">
    <w:name w:val="xl65"/>
    <w:basedOn w:val="Normal"/>
    <w:rsid w:val="00524CB5"/>
    <w:pPr>
      <w:shd w:val="clear" w:color="000000" w:fill="4F81BD"/>
      <w:spacing w:before="100" w:beforeAutospacing="1" w:after="100" w:afterAutospacing="1" w:line="240" w:lineRule="auto"/>
      <w:jc w:val="center"/>
      <w:textAlignment w:val="center"/>
    </w:pPr>
    <w:rPr>
      <w:rFonts w:ascii="Times New Roman" w:eastAsia="Times New Roman" w:hAnsi="Times New Roman"/>
      <w:color w:val="FFFFFF"/>
      <w:szCs w:val="24"/>
      <w:lang w:val="en-GB" w:eastAsia="en-GB"/>
    </w:rPr>
  </w:style>
  <w:style w:type="paragraph" w:customStyle="1" w:styleId="xl66">
    <w:name w:val="xl66"/>
    <w:basedOn w:val="Normal"/>
    <w:rsid w:val="00524CB5"/>
    <w:pPr>
      <w:shd w:val="clear" w:color="000000" w:fill="4F81BD"/>
      <w:spacing w:before="100" w:beforeAutospacing="1" w:after="100" w:afterAutospacing="1" w:line="240" w:lineRule="auto"/>
      <w:jc w:val="center"/>
      <w:textAlignment w:val="center"/>
    </w:pPr>
    <w:rPr>
      <w:rFonts w:ascii="Times New Roman" w:eastAsia="Times New Roman" w:hAnsi="Times New Roman"/>
      <w:b/>
      <w:bCs/>
      <w:color w:val="FFFFFF"/>
      <w:szCs w:val="24"/>
      <w:lang w:val="en-GB" w:eastAsia="en-GB"/>
    </w:rPr>
  </w:style>
  <w:style w:type="paragraph" w:customStyle="1" w:styleId="xl67">
    <w:name w:val="xl67"/>
    <w:basedOn w:val="Normal"/>
    <w:rsid w:val="00524CB5"/>
    <w:pPr>
      <w:shd w:val="clear" w:color="000000" w:fill="4F81BD"/>
      <w:spacing w:before="100" w:beforeAutospacing="1" w:after="100" w:afterAutospacing="1" w:line="240" w:lineRule="auto"/>
      <w:textAlignment w:val="center"/>
    </w:pPr>
    <w:rPr>
      <w:rFonts w:ascii="Times New Roman" w:eastAsia="Times New Roman" w:hAnsi="Times New Roman"/>
      <w:b/>
      <w:bCs/>
      <w:color w:val="FFFFFF"/>
      <w:szCs w:val="24"/>
      <w:lang w:val="en-GB" w:eastAsia="en-GB"/>
    </w:rPr>
  </w:style>
  <w:style w:type="paragraph" w:customStyle="1" w:styleId="xl68">
    <w:name w:val="xl68"/>
    <w:basedOn w:val="Normal"/>
    <w:rsid w:val="00524CB5"/>
    <w:pPr>
      <w:pBdr>
        <w:bottom w:val="single" w:sz="4" w:space="0" w:color="auto"/>
      </w:pBdr>
      <w:shd w:val="clear" w:color="000000" w:fill="4F81BD"/>
      <w:spacing w:before="100" w:beforeAutospacing="1" w:after="100" w:afterAutospacing="1" w:line="240" w:lineRule="auto"/>
      <w:jc w:val="center"/>
      <w:textAlignment w:val="center"/>
    </w:pPr>
    <w:rPr>
      <w:rFonts w:ascii="Times New Roman" w:eastAsia="Times New Roman" w:hAnsi="Times New Roman"/>
      <w:b/>
      <w:bCs/>
      <w:color w:val="FFFFFF"/>
      <w:szCs w:val="24"/>
      <w:lang w:val="en-GB" w:eastAsia="en-GB"/>
    </w:rPr>
  </w:style>
  <w:style w:type="paragraph" w:customStyle="1" w:styleId="xl69">
    <w:name w:val="xl69"/>
    <w:basedOn w:val="Normal"/>
    <w:rsid w:val="00524CB5"/>
    <w:pPr>
      <w:shd w:val="clear" w:color="000000" w:fill="4F81BD"/>
      <w:spacing w:before="100" w:beforeAutospacing="1" w:after="100" w:afterAutospacing="1" w:line="240" w:lineRule="auto"/>
      <w:jc w:val="center"/>
      <w:textAlignment w:val="center"/>
    </w:pPr>
    <w:rPr>
      <w:rFonts w:ascii="Times New Roman" w:eastAsia="Times New Roman" w:hAnsi="Times New Roman"/>
      <w:color w:val="FFFFFF"/>
      <w:szCs w:val="24"/>
      <w:lang w:val="en-GB" w:eastAsia="en-GB"/>
    </w:rPr>
  </w:style>
  <w:style w:type="paragraph" w:customStyle="1" w:styleId="xl70">
    <w:name w:val="xl70"/>
    <w:basedOn w:val="Normal"/>
    <w:rsid w:val="00524CB5"/>
    <w:pPr>
      <w:shd w:val="clear" w:color="000000" w:fill="4F81BD"/>
      <w:spacing w:before="100" w:beforeAutospacing="1" w:after="100" w:afterAutospacing="1" w:line="240" w:lineRule="auto"/>
      <w:textAlignment w:val="center"/>
    </w:pPr>
    <w:rPr>
      <w:rFonts w:ascii="Times New Roman" w:eastAsia="Times New Roman" w:hAnsi="Times New Roman"/>
      <w:color w:val="FFFFFF"/>
      <w:szCs w:val="24"/>
      <w:lang w:val="en-GB" w:eastAsia="en-GB"/>
    </w:rPr>
  </w:style>
  <w:style w:type="paragraph" w:customStyle="1" w:styleId="xl71">
    <w:name w:val="xl71"/>
    <w:basedOn w:val="Normal"/>
    <w:rsid w:val="00524CB5"/>
    <w:pPr>
      <w:spacing w:before="100" w:beforeAutospacing="1" w:after="100" w:afterAutospacing="1" w:line="240" w:lineRule="auto"/>
      <w:jc w:val="center"/>
      <w:textAlignment w:val="center"/>
    </w:pPr>
    <w:rPr>
      <w:rFonts w:ascii="Times New Roman" w:eastAsia="Times New Roman" w:hAnsi="Times New Roman"/>
      <w:szCs w:val="24"/>
      <w:lang w:val="en-GB" w:eastAsia="en-GB"/>
    </w:rPr>
  </w:style>
  <w:style w:type="paragraph" w:customStyle="1" w:styleId="xl72">
    <w:name w:val="xl72"/>
    <w:basedOn w:val="Normal"/>
    <w:rsid w:val="00524CB5"/>
    <w:pPr>
      <w:spacing w:before="100" w:beforeAutospacing="1" w:after="100" w:afterAutospacing="1" w:line="240" w:lineRule="auto"/>
      <w:textAlignment w:val="center"/>
    </w:pPr>
    <w:rPr>
      <w:rFonts w:ascii="Times New Roman" w:eastAsia="Times New Roman" w:hAnsi="Times New Roman"/>
      <w:szCs w:val="24"/>
      <w:lang w:val="en-GB" w:eastAsia="en-GB"/>
    </w:rPr>
  </w:style>
  <w:style w:type="paragraph" w:customStyle="1" w:styleId="xl73">
    <w:name w:val="xl73"/>
    <w:basedOn w:val="Normal"/>
    <w:rsid w:val="00524CB5"/>
    <w:pPr>
      <w:spacing w:before="100" w:beforeAutospacing="1" w:after="100" w:afterAutospacing="1" w:line="240" w:lineRule="auto"/>
      <w:jc w:val="center"/>
      <w:textAlignment w:val="center"/>
    </w:pPr>
    <w:rPr>
      <w:rFonts w:ascii="Times New Roman" w:eastAsia="Times New Roman" w:hAnsi="Times New Roman"/>
      <w:szCs w:val="24"/>
      <w:lang w:val="en-GB" w:eastAsia="en-GB"/>
    </w:rPr>
  </w:style>
  <w:style w:type="paragraph" w:customStyle="1" w:styleId="xl74">
    <w:name w:val="xl74"/>
    <w:basedOn w:val="Normal"/>
    <w:rsid w:val="00524CB5"/>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szCs w:val="24"/>
      <w:lang w:val="en-GB" w:eastAsia="en-GB"/>
    </w:rPr>
  </w:style>
  <w:style w:type="paragraph" w:customStyle="1" w:styleId="xl75">
    <w:name w:val="xl75"/>
    <w:basedOn w:val="Normal"/>
    <w:rsid w:val="00524CB5"/>
    <w:pPr>
      <w:pBdr>
        <w:bottom w:val="single" w:sz="8" w:space="0" w:color="auto"/>
      </w:pBdr>
      <w:spacing w:before="100" w:beforeAutospacing="1" w:after="100" w:afterAutospacing="1" w:line="240" w:lineRule="auto"/>
      <w:textAlignment w:val="center"/>
    </w:pPr>
    <w:rPr>
      <w:rFonts w:ascii="Times New Roman" w:eastAsia="Times New Roman" w:hAnsi="Times New Roman"/>
      <w:szCs w:val="24"/>
      <w:lang w:val="en-GB" w:eastAsia="en-GB"/>
    </w:rPr>
  </w:style>
  <w:style w:type="paragraph" w:customStyle="1" w:styleId="xl76">
    <w:name w:val="xl76"/>
    <w:basedOn w:val="Normal"/>
    <w:rsid w:val="00524CB5"/>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szCs w:val="24"/>
      <w:lang w:val="en-GB" w:eastAsia="en-GB"/>
    </w:rPr>
  </w:style>
  <w:style w:type="paragraph" w:customStyle="1" w:styleId="xl77">
    <w:name w:val="xl77"/>
    <w:basedOn w:val="Normal"/>
    <w:rsid w:val="00524CB5"/>
    <w:pPr>
      <w:spacing w:before="100" w:beforeAutospacing="1" w:after="100" w:afterAutospacing="1" w:line="240" w:lineRule="auto"/>
      <w:jc w:val="center"/>
      <w:textAlignment w:val="center"/>
    </w:pPr>
    <w:rPr>
      <w:rFonts w:ascii="Times New Roman" w:eastAsia="Times New Roman" w:hAnsi="Times New Roman"/>
      <w:szCs w:val="24"/>
      <w:lang w:val="en-GB" w:eastAsia="en-GB"/>
    </w:rPr>
  </w:style>
  <w:style w:type="paragraph" w:customStyle="1" w:styleId="xl78">
    <w:name w:val="xl78"/>
    <w:basedOn w:val="Normal"/>
    <w:rsid w:val="00524CB5"/>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szCs w:val="24"/>
      <w:lang w:val="en-GB" w:eastAsia="en-GB"/>
    </w:rPr>
  </w:style>
  <w:style w:type="paragraph" w:customStyle="1" w:styleId="xl79">
    <w:name w:val="xl79"/>
    <w:basedOn w:val="Normal"/>
    <w:rsid w:val="00524CB5"/>
    <w:pPr>
      <w:shd w:val="clear" w:color="000000" w:fill="FFFF00"/>
      <w:spacing w:before="100" w:beforeAutospacing="1" w:after="100" w:afterAutospacing="1" w:line="240" w:lineRule="auto"/>
      <w:textAlignment w:val="center"/>
    </w:pPr>
    <w:rPr>
      <w:rFonts w:ascii="Times New Roman" w:eastAsia="Times New Roman" w:hAnsi="Times New Roman"/>
      <w:szCs w:val="24"/>
      <w:lang w:val="en-GB" w:eastAsia="en-GB"/>
    </w:rPr>
  </w:style>
  <w:style w:type="paragraph" w:customStyle="1" w:styleId="EndNoteBibliographyTitle">
    <w:name w:val="EndNote Bibliography Title"/>
    <w:basedOn w:val="Normal"/>
    <w:link w:val="EndNoteBibliographyTitleCar"/>
    <w:rsid w:val="00476FE7"/>
    <w:pPr>
      <w:jc w:val="center"/>
    </w:pPr>
    <w:rPr>
      <w:rFonts w:ascii="Calibri" w:hAnsi="Calibri" w:cs="Calibri"/>
      <w:noProof/>
    </w:rPr>
  </w:style>
  <w:style w:type="character" w:customStyle="1" w:styleId="EndNoteBibliographyTitleCar">
    <w:name w:val="EndNote Bibliography Title Car"/>
    <w:basedOn w:val="DefaultParagraphFont"/>
    <w:link w:val="EndNoteBibliographyTitle"/>
    <w:rsid w:val="00476FE7"/>
    <w:rPr>
      <w:rFonts w:cs="Calibri"/>
      <w:noProof/>
      <w:sz w:val="24"/>
      <w:szCs w:val="22"/>
      <w:lang w:val="en-US" w:eastAsia="en-US"/>
    </w:rPr>
  </w:style>
  <w:style w:type="paragraph" w:customStyle="1" w:styleId="EndNoteBibliography">
    <w:name w:val="EndNote Bibliography"/>
    <w:basedOn w:val="Normal"/>
    <w:link w:val="EndNoteBibliographyCar"/>
    <w:rsid w:val="00476FE7"/>
    <w:rPr>
      <w:rFonts w:ascii="Calibri" w:hAnsi="Calibri" w:cs="Calibri"/>
      <w:noProof/>
    </w:rPr>
  </w:style>
  <w:style w:type="character" w:customStyle="1" w:styleId="EndNoteBibliographyCar">
    <w:name w:val="EndNote Bibliography Car"/>
    <w:basedOn w:val="DefaultParagraphFont"/>
    <w:link w:val="EndNoteBibliography"/>
    <w:rsid w:val="00476FE7"/>
    <w:rPr>
      <w:rFonts w:cs="Calibri"/>
      <w:noProof/>
      <w:sz w:val="24"/>
      <w:szCs w:val="22"/>
      <w:lang w:val="en-US" w:eastAsia="en-US"/>
    </w:rPr>
  </w:style>
  <w:style w:type="table" w:styleId="LightShading">
    <w:name w:val="Light Shading"/>
    <w:basedOn w:val="TableNormal"/>
    <w:uiPriority w:val="60"/>
    <w:rsid w:val="00BA3166"/>
    <w:rPr>
      <w:rFonts w:asciiTheme="minorHAnsi" w:eastAsiaTheme="minorEastAsia" w:hAnsiTheme="minorHAnsi" w:cstheme="minorBidi"/>
      <w:color w:val="000000" w:themeColor="text1" w:themeShade="BF"/>
      <w:sz w:val="22"/>
      <w:szCs w:val="22"/>
      <w:lang w:val="en-US" w:eastAsia="zh-TW"/>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ListParagraphChar">
    <w:name w:val="List Paragraph Char"/>
    <w:basedOn w:val="DefaultParagraphFont"/>
    <w:link w:val="ListParagraph"/>
    <w:uiPriority w:val="34"/>
    <w:rsid w:val="00BA3166"/>
    <w:rPr>
      <w:sz w:val="22"/>
      <w:szCs w:val="22"/>
      <w:lang w:val="en-US" w:eastAsia="en-US"/>
    </w:rPr>
  </w:style>
  <w:style w:type="character" w:customStyle="1" w:styleId="EndNoteBibliographyTitleChar">
    <w:name w:val="EndNote Bibliography Title Char"/>
    <w:basedOn w:val="ListParagraphChar"/>
    <w:rsid w:val="00BA3166"/>
    <w:rPr>
      <w:noProof/>
      <w:sz w:val="22"/>
      <w:szCs w:val="22"/>
      <w:lang w:val="en-US" w:eastAsia="en-US"/>
    </w:rPr>
  </w:style>
  <w:style w:type="character" w:customStyle="1" w:styleId="EndNoteBibliographyChar">
    <w:name w:val="EndNote Bibliography Char"/>
    <w:basedOn w:val="ListParagraphChar"/>
    <w:rsid w:val="00BA3166"/>
    <w:rPr>
      <w:noProof/>
      <w:sz w:val="22"/>
      <w:szCs w:val="22"/>
      <w:lang w:val="en-US" w:eastAsia="en-US"/>
    </w:rPr>
  </w:style>
  <w:style w:type="table" w:customStyle="1" w:styleId="LightShading1">
    <w:name w:val="Light Shading1"/>
    <w:basedOn w:val="TableNormal"/>
    <w:next w:val="LightShading"/>
    <w:uiPriority w:val="60"/>
    <w:rsid w:val="00BA3166"/>
    <w:rPr>
      <w:rFonts w:asciiTheme="minorHAnsi" w:eastAsiaTheme="minorEastAsia" w:hAnsiTheme="minorHAnsi" w:cstheme="minorBidi"/>
      <w:color w:val="000000" w:themeColor="text1" w:themeShade="BF"/>
      <w:sz w:val="22"/>
      <w:szCs w:val="22"/>
      <w:lang w:val="en-US" w:eastAsia="zh-TW"/>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TOC4">
    <w:name w:val="toc 4"/>
    <w:basedOn w:val="Normal"/>
    <w:next w:val="Normal"/>
    <w:autoRedefine/>
    <w:uiPriority w:val="39"/>
    <w:unhideWhenUsed/>
    <w:locked/>
    <w:rsid w:val="00BA3166"/>
    <w:pPr>
      <w:widowControl w:val="0"/>
      <w:spacing w:line="240" w:lineRule="auto"/>
      <w:ind w:leftChars="600" w:left="1260"/>
      <w:jc w:val="both"/>
    </w:pPr>
    <w:rPr>
      <w:rFonts w:asciiTheme="minorHAnsi" w:eastAsiaTheme="minorEastAsia" w:hAnsiTheme="minorHAnsi" w:cstheme="minorBidi"/>
      <w:kern w:val="2"/>
      <w:sz w:val="21"/>
      <w:lang w:eastAsia="zh-CN"/>
    </w:rPr>
  </w:style>
  <w:style w:type="paragraph" w:styleId="TOC5">
    <w:name w:val="toc 5"/>
    <w:basedOn w:val="Normal"/>
    <w:next w:val="Normal"/>
    <w:autoRedefine/>
    <w:uiPriority w:val="39"/>
    <w:unhideWhenUsed/>
    <w:locked/>
    <w:rsid w:val="00BA3166"/>
    <w:pPr>
      <w:widowControl w:val="0"/>
      <w:spacing w:line="240" w:lineRule="auto"/>
      <w:ind w:leftChars="800" w:left="1680"/>
      <w:jc w:val="both"/>
    </w:pPr>
    <w:rPr>
      <w:rFonts w:asciiTheme="minorHAnsi" w:eastAsiaTheme="minorEastAsia" w:hAnsiTheme="minorHAnsi" w:cstheme="minorBidi"/>
      <w:kern w:val="2"/>
      <w:sz w:val="21"/>
      <w:lang w:eastAsia="zh-CN"/>
    </w:rPr>
  </w:style>
  <w:style w:type="paragraph" w:styleId="TOC6">
    <w:name w:val="toc 6"/>
    <w:basedOn w:val="Normal"/>
    <w:next w:val="Normal"/>
    <w:autoRedefine/>
    <w:uiPriority w:val="39"/>
    <w:unhideWhenUsed/>
    <w:locked/>
    <w:rsid w:val="00BA3166"/>
    <w:pPr>
      <w:widowControl w:val="0"/>
      <w:spacing w:line="240" w:lineRule="auto"/>
      <w:ind w:leftChars="1000" w:left="2100"/>
      <w:jc w:val="both"/>
    </w:pPr>
    <w:rPr>
      <w:rFonts w:asciiTheme="minorHAnsi" w:eastAsiaTheme="minorEastAsia" w:hAnsiTheme="minorHAnsi" w:cstheme="minorBidi"/>
      <w:kern w:val="2"/>
      <w:sz w:val="21"/>
      <w:lang w:eastAsia="zh-CN"/>
    </w:rPr>
  </w:style>
  <w:style w:type="paragraph" w:styleId="TOC7">
    <w:name w:val="toc 7"/>
    <w:basedOn w:val="Normal"/>
    <w:next w:val="Normal"/>
    <w:autoRedefine/>
    <w:uiPriority w:val="39"/>
    <w:unhideWhenUsed/>
    <w:locked/>
    <w:rsid w:val="00BA3166"/>
    <w:pPr>
      <w:widowControl w:val="0"/>
      <w:spacing w:line="240" w:lineRule="auto"/>
      <w:ind w:leftChars="1200" w:left="2520"/>
      <w:jc w:val="both"/>
    </w:pPr>
    <w:rPr>
      <w:rFonts w:asciiTheme="minorHAnsi" w:eastAsiaTheme="minorEastAsia" w:hAnsiTheme="minorHAnsi" w:cstheme="minorBidi"/>
      <w:kern w:val="2"/>
      <w:sz w:val="21"/>
      <w:lang w:eastAsia="zh-CN"/>
    </w:rPr>
  </w:style>
  <w:style w:type="paragraph" w:styleId="TOC8">
    <w:name w:val="toc 8"/>
    <w:basedOn w:val="Normal"/>
    <w:next w:val="Normal"/>
    <w:autoRedefine/>
    <w:uiPriority w:val="39"/>
    <w:unhideWhenUsed/>
    <w:locked/>
    <w:rsid w:val="00BA3166"/>
    <w:pPr>
      <w:widowControl w:val="0"/>
      <w:spacing w:line="240" w:lineRule="auto"/>
      <w:ind w:leftChars="1400" w:left="2940"/>
      <w:jc w:val="both"/>
    </w:pPr>
    <w:rPr>
      <w:rFonts w:asciiTheme="minorHAnsi" w:eastAsiaTheme="minorEastAsia" w:hAnsiTheme="minorHAnsi" w:cstheme="minorBidi"/>
      <w:kern w:val="2"/>
      <w:sz w:val="21"/>
      <w:lang w:eastAsia="zh-CN"/>
    </w:rPr>
  </w:style>
  <w:style w:type="paragraph" w:styleId="TOC9">
    <w:name w:val="toc 9"/>
    <w:basedOn w:val="Normal"/>
    <w:next w:val="Normal"/>
    <w:autoRedefine/>
    <w:uiPriority w:val="39"/>
    <w:unhideWhenUsed/>
    <w:locked/>
    <w:rsid w:val="00BA3166"/>
    <w:pPr>
      <w:widowControl w:val="0"/>
      <w:spacing w:line="240" w:lineRule="auto"/>
      <w:ind w:leftChars="1600" w:left="3360"/>
      <w:jc w:val="both"/>
    </w:pPr>
    <w:rPr>
      <w:rFonts w:asciiTheme="minorHAnsi" w:eastAsiaTheme="minorEastAsia" w:hAnsiTheme="minorHAnsi" w:cstheme="minorBidi"/>
      <w:kern w:val="2"/>
      <w:sz w:val="21"/>
      <w:lang w:eastAsia="zh-CN"/>
    </w:rPr>
  </w:style>
  <w:style w:type="paragraph" w:styleId="Date">
    <w:name w:val="Date"/>
    <w:basedOn w:val="Normal"/>
    <w:next w:val="Normal"/>
    <w:link w:val="DateChar"/>
    <w:uiPriority w:val="99"/>
    <w:semiHidden/>
    <w:unhideWhenUsed/>
    <w:locked/>
    <w:rsid w:val="00BA3166"/>
    <w:pPr>
      <w:ind w:leftChars="2500" w:left="100"/>
    </w:pPr>
    <w:rPr>
      <w:rFonts w:eastAsiaTheme="minorEastAsia" w:cstheme="minorBidi"/>
      <w:lang w:eastAsia="zh-TW"/>
    </w:rPr>
  </w:style>
  <w:style w:type="character" w:customStyle="1" w:styleId="DateChar">
    <w:name w:val="Date Char"/>
    <w:basedOn w:val="DefaultParagraphFont"/>
    <w:link w:val="Date"/>
    <w:uiPriority w:val="99"/>
    <w:semiHidden/>
    <w:rsid w:val="00BA3166"/>
    <w:rPr>
      <w:rFonts w:ascii="Cambria" w:eastAsiaTheme="minorEastAsia" w:hAnsi="Cambria" w:cstheme="minorBidi"/>
      <w:sz w:val="24"/>
      <w:szCs w:val="22"/>
      <w:lang w:val="en-US" w:eastAsia="zh-TW"/>
    </w:rPr>
  </w:style>
  <w:style w:type="character" w:customStyle="1" w:styleId="UnresolvedMention1">
    <w:name w:val="Unresolved Mention1"/>
    <w:basedOn w:val="DefaultParagraphFont"/>
    <w:uiPriority w:val="99"/>
    <w:rsid w:val="00105560"/>
    <w:rPr>
      <w:color w:val="605E5C"/>
      <w:shd w:val="clear" w:color="auto" w:fill="E1DFDD"/>
    </w:rPr>
  </w:style>
  <w:style w:type="character" w:customStyle="1" w:styleId="UnresolvedMention2">
    <w:name w:val="Unresolved Mention2"/>
    <w:basedOn w:val="DefaultParagraphFont"/>
    <w:uiPriority w:val="99"/>
    <w:semiHidden/>
    <w:unhideWhenUsed/>
    <w:rsid w:val="002D4C0F"/>
    <w:rPr>
      <w:color w:val="605E5C"/>
      <w:shd w:val="clear" w:color="auto" w:fill="E1DFDD"/>
    </w:rPr>
  </w:style>
  <w:style w:type="character" w:customStyle="1" w:styleId="UnresolvedMention3">
    <w:name w:val="Unresolved Mention3"/>
    <w:basedOn w:val="DefaultParagraphFont"/>
    <w:uiPriority w:val="99"/>
    <w:rsid w:val="00946E89"/>
    <w:rPr>
      <w:color w:val="605E5C"/>
      <w:shd w:val="clear" w:color="auto" w:fill="E1DFDD"/>
    </w:rPr>
  </w:style>
  <w:style w:type="character" w:customStyle="1" w:styleId="UnresolvedMention4">
    <w:name w:val="Unresolved Mention4"/>
    <w:basedOn w:val="DefaultParagraphFont"/>
    <w:uiPriority w:val="99"/>
    <w:rsid w:val="00B73E25"/>
    <w:rPr>
      <w:color w:val="605E5C"/>
      <w:shd w:val="clear" w:color="auto" w:fill="E1DFDD"/>
    </w:rPr>
  </w:style>
  <w:style w:type="paragraph" w:styleId="DocumentMap">
    <w:name w:val="Document Map"/>
    <w:basedOn w:val="Normal"/>
    <w:link w:val="DocumentMapChar"/>
    <w:uiPriority w:val="99"/>
    <w:semiHidden/>
    <w:unhideWhenUsed/>
    <w:locked/>
    <w:rsid w:val="00EE4F33"/>
    <w:pPr>
      <w:spacing w:line="240" w:lineRule="auto"/>
    </w:pPr>
    <w:rPr>
      <w:rFonts w:ascii="Times New Roman" w:hAnsi="Times New Roman"/>
      <w:szCs w:val="24"/>
    </w:rPr>
  </w:style>
  <w:style w:type="character" w:customStyle="1" w:styleId="DocumentMapChar">
    <w:name w:val="Document Map Char"/>
    <w:basedOn w:val="DefaultParagraphFont"/>
    <w:link w:val="DocumentMap"/>
    <w:uiPriority w:val="99"/>
    <w:semiHidden/>
    <w:rsid w:val="00EE4F33"/>
    <w:rPr>
      <w:rFonts w:ascii="Times New Roman" w:hAnsi="Times New Roman"/>
      <w:sz w:val="24"/>
      <w:szCs w:val="24"/>
      <w:lang w:val="en-US" w:eastAsia="en-US"/>
    </w:rPr>
  </w:style>
  <w:style w:type="character" w:customStyle="1" w:styleId="UnresolvedMention5">
    <w:name w:val="Unresolved Mention5"/>
    <w:basedOn w:val="DefaultParagraphFont"/>
    <w:uiPriority w:val="99"/>
    <w:rsid w:val="00F257B9"/>
    <w:rPr>
      <w:color w:val="605E5C"/>
      <w:shd w:val="clear" w:color="auto" w:fill="E1DFDD"/>
    </w:rPr>
  </w:style>
  <w:style w:type="character" w:customStyle="1" w:styleId="UnresolvedMention">
    <w:name w:val="Unresolved Mention"/>
    <w:basedOn w:val="DefaultParagraphFont"/>
    <w:uiPriority w:val="99"/>
    <w:rsid w:val="006A3665"/>
    <w:rPr>
      <w:color w:val="605E5C"/>
      <w:shd w:val="clear" w:color="auto" w:fill="E1DFDD"/>
    </w:rPr>
  </w:style>
  <w:style w:type="character" w:customStyle="1" w:styleId="apple-converted-space">
    <w:name w:val="apple-converted-space"/>
    <w:basedOn w:val="DefaultParagraphFont"/>
    <w:rsid w:val="008418FD"/>
  </w:style>
  <w:style w:type="character" w:customStyle="1" w:styleId="docsum-pmid">
    <w:name w:val="docsum-pmid"/>
    <w:basedOn w:val="DefaultParagraphFont"/>
    <w:rsid w:val="008418F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SimSun" w:hAnsi="Calibri" w:cs="Times New Roman"/>
        <w:lang w:val="en-GB" w:eastAsia="en-GB" w:bidi="ar-SA"/>
      </w:rPr>
    </w:rPrDefault>
    <w:pPrDefault/>
  </w:docDefaults>
  <w:latentStyles w:defLockedState="1"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nhideWhenUsed="0" w:qFormat="1"/>
    <w:lsdException w:name="heading 5" w:semiHidden="0" w:unhideWhenUsed="0" w:qFormat="1"/>
    <w:lsdException w:name="heading 6" w:semiHidden="0" w:unhideWhenUsed="0" w:qFormat="1"/>
    <w:lsdException w:name="heading 7" w:semiHidden="0" w:unhideWhenUsed="0" w:qFormat="1"/>
    <w:lsdException w:name="heading 8" w:semiHidden="0" w:unhideWhenUsed="0" w:qFormat="1"/>
    <w:lsdException w:name="heading 9" w:semiHidden="0"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locked="0" w:unhideWhenUsed="0"/>
    <w:lsdException w:name="No Spacing" w:locked="0" w:semiHidden="0" w:uiPriority="1" w:unhideWhenUsed="0" w:qFormat="1"/>
    <w:lsdException w:name="Light Shading" w:locked="0" w:semiHidden="0" w:uiPriority="60" w:unhideWhenUsed="0"/>
    <w:lsdException w:name="Light List" w:locked="0" w:semiHidden="0" w:uiPriority="61" w:unhideWhenUsed="0"/>
    <w:lsdException w:name="Light Grid" w:locked="0" w:semiHidden="0" w:uiPriority="62" w:unhideWhenUsed="0"/>
    <w:lsdException w:name="Medium Shading 1" w:locked="0" w:semiHidden="0" w:uiPriority="63" w:unhideWhenUsed="0"/>
    <w:lsdException w:name="Medium Shading 2" w:locked="0" w:semiHidden="0" w:uiPriority="64" w:unhideWhenUsed="0"/>
    <w:lsdException w:name="Medium List 1" w:locked="0" w:semiHidden="0" w:uiPriority="65" w:unhideWhenUsed="0"/>
    <w:lsdException w:name="Medium List 2" w:locked="0" w:semiHidden="0" w:uiPriority="66" w:unhideWhenUsed="0"/>
    <w:lsdException w:name="Medium Grid 1" w:locked="0" w:semiHidden="0" w:uiPriority="67" w:unhideWhenUsed="0"/>
    <w:lsdException w:name="Medium Grid 2" w:locked="0" w:semiHidden="0" w:uiPriority="68" w:unhideWhenUsed="0"/>
    <w:lsdException w:name="Medium Grid 3" w:locked="0" w:semiHidden="0" w:uiPriority="69" w:unhideWhenUsed="0"/>
    <w:lsdException w:name="Dark List" w:locked="0" w:semiHidden="0" w:uiPriority="70" w:unhideWhenUsed="0"/>
    <w:lsdException w:name="Colorful Shading" w:locked="0" w:semiHidden="0" w:uiPriority="71" w:unhideWhenUsed="0"/>
    <w:lsdException w:name="Colorful List" w:locked="0" w:semiHidden="0" w:uiPriority="72" w:unhideWhenUsed="0"/>
    <w:lsdException w:name="Colorful Grid" w:locked="0" w:semiHidden="0" w:uiPriority="73" w:unhideWhenUsed="0"/>
    <w:lsdException w:name="Light Shading Accent 1" w:locked="0" w:semiHidden="0" w:uiPriority="60" w:unhideWhenUsed="0"/>
    <w:lsdException w:name="Light List Accent 1" w:locked="0" w:semiHidden="0" w:uiPriority="61" w:unhideWhenUsed="0"/>
    <w:lsdException w:name="Light Grid Accent 1" w:locked="0" w:semiHidden="0" w:uiPriority="62" w:unhideWhenUsed="0"/>
    <w:lsdException w:name="Medium Shading 1 Accent 1" w:locked="0" w:semiHidden="0" w:uiPriority="63" w:unhideWhenUsed="0"/>
    <w:lsdException w:name="Medium Shading 2 Accent 1" w:locked="0" w:semiHidden="0" w:uiPriority="64" w:unhideWhenUsed="0"/>
    <w:lsdException w:name="Medium List 1 Accent 1" w:locked="0" w:semiHidden="0" w:uiPriority="65" w:unhideWhenUsed="0"/>
    <w:lsdException w:name="Revision" w:locked="0" w:unhideWhenUsed="0"/>
    <w:lsdException w:name="List Paragraph" w:locked="0" w:semiHidden="0" w:uiPriority="34" w:unhideWhenUsed="0" w:qFormat="1"/>
    <w:lsdException w:name="Quote" w:locked="0" w:semiHidden="0" w:uiPriority="29" w:unhideWhenUsed="0" w:qFormat="1"/>
    <w:lsdException w:name="Intense Quote" w:locked="0" w:semiHidden="0" w:uiPriority="30" w:unhideWhenUsed="0" w:qFormat="1"/>
    <w:lsdException w:name="Medium List 2 Accent 1" w:locked="0" w:semiHidden="0" w:uiPriority="66" w:unhideWhenUsed="0"/>
    <w:lsdException w:name="Medium Grid 1 Accent 1" w:locked="0" w:semiHidden="0" w:uiPriority="67" w:unhideWhenUsed="0"/>
    <w:lsdException w:name="Medium Grid 2 Accent 1" w:locked="0" w:semiHidden="0" w:uiPriority="68" w:unhideWhenUsed="0"/>
    <w:lsdException w:name="Medium Grid 3 Accent 1" w:locked="0" w:semiHidden="0" w:uiPriority="69" w:unhideWhenUsed="0"/>
    <w:lsdException w:name="Dark List Accent 1" w:locked="0" w:semiHidden="0" w:uiPriority="70" w:unhideWhenUsed="0"/>
    <w:lsdException w:name="Colorful Shading Accent 1" w:locked="0" w:semiHidden="0" w:uiPriority="71" w:unhideWhenUsed="0"/>
    <w:lsdException w:name="Colorful List Accent 1" w:locked="0" w:semiHidden="0" w:uiPriority="72" w:unhideWhenUsed="0"/>
    <w:lsdException w:name="Colorful Grid Accent 1" w:locked="0" w:semiHidden="0" w:uiPriority="73" w:unhideWhenUsed="0"/>
    <w:lsdException w:name="Light Shading Accent 2" w:locked="0" w:semiHidden="0" w:uiPriority="60" w:unhideWhenUsed="0"/>
    <w:lsdException w:name="Light List Accent 2" w:locked="0" w:semiHidden="0" w:uiPriority="61" w:unhideWhenUsed="0"/>
    <w:lsdException w:name="Light Grid Accent 2" w:locked="0" w:semiHidden="0" w:uiPriority="62" w:unhideWhenUsed="0"/>
    <w:lsdException w:name="Medium Shading 1 Accent 2" w:locked="0" w:semiHidden="0" w:uiPriority="63" w:unhideWhenUsed="0"/>
    <w:lsdException w:name="Medium Shading 2 Accent 2" w:locked="0" w:semiHidden="0" w:uiPriority="64" w:unhideWhenUsed="0"/>
    <w:lsdException w:name="Medium List 1 Accent 2" w:locked="0" w:semiHidden="0" w:uiPriority="65" w:unhideWhenUsed="0"/>
    <w:lsdException w:name="Medium List 2 Accent 2" w:locked="0" w:semiHidden="0" w:uiPriority="66" w:unhideWhenUsed="0"/>
    <w:lsdException w:name="Medium Grid 1 Accent 2" w:locked="0" w:semiHidden="0" w:uiPriority="67" w:unhideWhenUsed="0"/>
    <w:lsdException w:name="Medium Grid 2 Accent 2" w:locked="0" w:semiHidden="0" w:uiPriority="68" w:unhideWhenUsed="0"/>
    <w:lsdException w:name="Medium Grid 3 Accent 2" w:locked="0" w:semiHidden="0" w:uiPriority="69" w:unhideWhenUsed="0"/>
    <w:lsdException w:name="Dark List Accent 2" w:locked="0" w:semiHidden="0" w:uiPriority="70" w:unhideWhenUsed="0"/>
    <w:lsdException w:name="Colorful Shading Accent 2" w:locked="0" w:semiHidden="0" w:uiPriority="71" w:unhideWhenUsed="0"/>
    <w:lsdException w:name="Colorful List Accent 2" w:locked="0" w:semiHidden="0" w:uiPriority="72" w:unhideWhenUsed="0"/>
    <w:lsdException w:name="Colorful Grid Accent 2" w:locked="0" w:semiHidden="0" w:uiPriority="73" w:unhideWhenUsed="0"/>
    <w:lsdException w:name="Light Shading Accent 3" w:locked="0" w:semiHidden="0" w:uiPriority="60" w:unhideWhenUsed="0"/>
    <w:lsdException w:name="Light List Accent 3" w:locked="0" w:semiHidden="0" w:uiPriority="61" w:unhideWhenUsed="0"/>
    <w:lsdException w:name="Light Grid Accent 3" w:locked="0" w:semiHidden="0" w:uiPriority="62" w:unhideWhenUsed="0"/>
    <w:lsdException w:name="Medium Shading 1 Accent 3" w:locked="0" w:semiHidden="0" w:uiPriority="63" w:unhideWhenUsed="0"/>
    <w:lsdException w:name="Medium Shading 2 Accent 3" w:locked="0" w:semiHidden="0" w:uiPriority="64" w:unhideWhenUsed="0"/>
    <w:lsdException w:name="Medium List 1 Accent 3" w:locked="0" w:semiHidden="0" w:uiPriority="65" w:unhideWhenUsed="0"/>
    <w:lsdException w:name="Medium List 2 Accent 3" w:locked="0" w:semiHidden="0" w:uiPriority="66" w:unhideWhenUsed="0"/>
    <w:lsdException w:name="Medium Grid 1 Accent 3" w:locked="0" w:semiHidden="0" w:uiPriority="67" w:unhideWhenUsed="0"/>
    <w:lsdException w:name="Medium Grid 2 Accent 3" w:locked="0" w:semiHidden="0" w:uiPriority="68" w:unhideWhenUsed="0"/>
    <w:lsdException w:name="Medium Grid 3 Accent 3" w:locked="0" w:semiHidden="0" w:uiPriority="69" w:unhideWhenUsed="0"/>
    <w:lsdException w:name="Dark List Accent 3" w:locked="0" w:semiHidden="0" w:uiPriority="70" w:unhideWhenUsed="0"/>
    <w:lsdException w:name="Colorful Shading Accent 3" w:locked="0" w:semiHidden="0" w:uiPriority="71" w:unhideWhenUsed="0"/>
    <w:lsdException w:name="Colorful List Accent 3" w:locked="0" w:semiHidden="0" w:uiPriority="72" w:unhideWhenUsed="0"/>
    <w:lsdException w:name="Colorful Grid Accent 3" w:locked="0" w:semiHidden="0" w:uiPriority="73" w:unhideWhenUsed="0"/>
    <w:lsdException w:name="Light Shading Accent 4" w:locked="0" w:semiHidden="0" w:uiPriority="60" w:unhideWhenUsed="0"/>
    <w:lsdException w:name="Light List Accent 4" w:locked="0" w:semiHidden="0" w:uiPriority="61" w:unhideWhenUsed="0"/>
    <w:lsdException w:name="Light Grid Accent 4" w:locked="0" w:semiHidden="0" w:uiPriority="62" w:unhideWhenUsed="0"/>
    <w:lsdException w:name="Medium Shading 1 Accent 4" w:locked="0" w:semiHidden="0" w:uiPriority="63" w:unhideWhenUsed="0"/>
    <w:lsdException w:name="Medium Shading 2 Accent 4" w:locked="0" w:semiHidden="0" w:uiPriority="64" w:unhideWhenUsed="0"/>
    <w:lsdException w:name="Medium List 1 Accent 4" w:locked="0" w:semiHidden="0" w:uiPriority="65" w:unhideWhenUsed="0"/>
    <w:lsdException w:name="Medium List 2 Accent 4" w:locked="0" w:semiHidden="0" w:uiPriority="66" w:unhideWhenUsed="0"/>
    <w:lsdException w:name="Medium Grid 1 Accent 4" w:locked="0" w:semiHidden="0" w:uiPriority="67" w:unhideWhenUsed="0"/>
    <w:lsdException w:name="Medium Grid 2 Accent 4" w:locked="0" w:semiHidden="0" w:uiPriority="68" w:unhideWhenUsed="0"/>
    <w:lsdException w:name="Medium Grid 3 Accent 4" w:locked="0" w:semiHidden="0" w:uiPriority="69" w:unhideWhenUsed="0"/>
    <w:lsdException w:name="Dark List Accent 4" w:locked="0" w:semiHidden="0" w:uiPriority="70" w:unhideWhenUsed="0"/>
    <w:lsdException w:name="Colorful Shading Accent 4" w:locked="0" w:semiHidden="0" w:uiPriority="71" w:unhideWhenUsed="0"/>
    <w:lsdException w:name="Colorful List Accent 4" w:locked="0" w:semiHidden="0" w:uiPriority="72" w:unhideWhenUsed="0"/>
    <w:lsdException w:name="Colorful Grid Accent 4" w:locked="0" w:semiHidden="0" w:uiPriority="73" w:unhideWhenUsed="0"/>
    <w:lsdException w:name="Light Shading Accent 5" w:locked="0" w:semiHidden="0" w:uiPriority="60" w:unhideWhenUsed="0"/>
    <w:lsdException w:name="Light List Accent 5" w:locked="0" w:semiHidden="0" w:uiPriority="61" w:unhideWhenUsed="0"/>
    <w:lsdException w:name="Light Grid Accent 5" w:locked="0" w:semiHidden="0" w:uiPriority="62" w:unhideWhenUsed="0"/>
    <w:lsdException w:name="Medium Shading 1 Accent 5" w:locked="0" w:semiHidden="0" w:uiPriority="63" w:unhideWhenUsed="0"/>
    <w:lsdException w:name="Medium Shading 2 Accent 5" w:locked="0" w:semiHidden="0" w:uiPriority="64" w:unhideWhenUsed="0"/>
    <w:lsdException w:name="Medium List 1 Accent 5" w:locked="0" w:semiHidden="0" w:uiPriority="65" w:unhideWhenUsed="0"/>
    <w:lsdException w:name="Medium List 2 Accent 5" w:locked="0" w:semiHidden="0" w:uiPriority="66" w:unhideWhenUsed="0"/>
    <w:lsdException w:name="Medium Grid 1 Accent 5" w:locked="0" w:semiHidden="0" w:uiPriority="67" w:unhideWhenUsed="0"/>
    <w:lsdException w:name="Medium Grid 2 Accent 5" w:locked="0" w:semiHidden="0" w:uiPriority="68" w:unhideWhenUsed="0"/>
    <w:lsdException w:name="Medium Grid 3 Accent 5" w:locked="0" w:semiHidden="0" w:uiPriority="69" w:unhideWhenUsed="0"/>
    <w:lsdException w:name="Dark List Accent 5" w:locked="0" w:semiHidden="0" w:uiPriority="70" w:unhideWhenUsed="0"/>
    <w:lsdException w:name="Colorful Shading Accent 5" w:locked="0" w:semiHidden="0" w:uiPriority="71" w:unhideWhenUsed="0"/>
    <w:lsdException w:name="Colorful List Accent 5" w:locked="0" w:semiHidden="0" w:uiPriority="72" w:unhideWhenUsed="0"/>
    <w:lsdException w:name="Colorful Grid Accent 5" w:locked="0" w:semiHidden="0" w:uiPriority="73" w:unhideWhenUsed="0"/>
    <w:lsdException w:name="Light Shading Accent 6" w:locked="0" w:semiHidden="0" w:uiPriority="60" w:unhideWhenUsed="0"/>
    <w:lsdException w:name="Light List Accent 6" w:locked="0" w:semiHidden="0" w:uiPriority="61" w:unhideWhenUsed="0"/>
    <w:lsdException w:name="Light Grid Accent 6" w:locked="0" w:semiHidden="0" w:uiPriority="62" w:unhideWhenUsed="0"/>
    <w:lsdException w:name="Medium Shading 1 Accent 6" w:locked="0" w:semiHidden="0" w:uiPriority="63" w:unhideWhenUsed="0"/>
    <w:lsdException w:name="Medium Shading 2 Accent 6" w:locked="0" w:semiHidden="0" w:uiPriority="64" w:unhideWhenUsed="0"/>
    <w:lsdException w:name="Medium List 1 Accent 6" w:locked="0" w:semiHidden="0" w:uiPriority="65" w:unhideWhenUsed="0"/>
    <w:lsdException w:name="Medium List 2 Accent 6" w:locked="0" w:semiHidden="0" w:uiPriority="66" w:unhideWhenUsed="0"/>
    <w:lsdException w:name="Medium Grid 1 Accent 6" w:locked="0" w:semiHidden="0" w:uiPriority="67" w:unhideWhenUsed="0"/>
    <w:lsdException w:name="Medium Grid 2 Accent 6" w:locked="0" w:semiHidden="0" w:uiPriority="68" w:unhideWhenUsed="0"/>
    <w:lsdException w:name="Medium Grid 3 Accent 6" w:locked="0" w:semiHidden="0" w:uiPriority="69" w:unhideWhenUsed="0"/>
    <w:lsdException w:name="Dark List Accent 6" w:locked="0" w:semiHidden="0" w:uiPriority="70" w:unhideWhenUsed="0"/>
    <w:lsdException w:name="Colorful Shading Accent 6" w:locked="0" w:semiHidden="0" w:uiPriority="71" w:unhideWhenUsed="0"/>
    <w:lsdException w:name="Colorful List Accent 6" w:locked="0" w:semiHidden="0" w:uiPriority="72" w:unhideWhenUsed="0"/>
    <w:lsdException w:name="Colorful Grid Accent 6" w:locked="0" w:semiHidden="0" w:uiPriority="73" w:unhideWhenUsed="0"/>
    <w:lsdException w:name="Subtle Emphasis" w:locked="0" w:semiHidden="0" w:uiPriority="19" w:unhideWhenUsed="0" w:qFormat="1"/>
    <w:lsdException w:name="Intense Emphasis" w:locked="0" w:semiHidden="0" w:uiPriority="21" w:unhideWhenUsed="0" w:qFormat="1"/>
    <w:lsdException w:name="Subtle Reference" w:locked="0" w:semiHidden="0" w:uiPriority="31" w:unhideWhenUsed="0" w:qFormat="1"/>
    <w:lsdException w:name="Intense Reference" w:locked="0" w:semiHidden="0" w:uiPriority="32" w:unhideWhenUsed="0" w:qFormat="1"/>
    <w:lsdException w:name="Book Title" w:locked="0" w:semiHidden="0" w:uiPriority="33" w:unhideWhenUsed="0" w:qFormat="1"/>
    <w:lsdException w:name="Bibliography" w:locked="0" w:uiPriority="37"/>
    <w:lsdException w:name="TOC Heading" w:locked="0" w:uiPriority="39" w:qFormat="1"/>
  </w:latentStyles>
  <w:style w:type="paragraph" w:default="1" w:styleId="Normal">
    <w:name w:val="Normal"/>
    <w:qFormat/>
    <w:rsid w:val="00566916"/>
    <w:pPr>
      <w:spacing w:line="480" w:lineRule="auto"/>
    </w:pPr>
    <w:rPr>
      <w:rFonts w:ascii="Cambria" w:hAnsi="Cambria"/>
      <w:sz w:val="24"/>
      <w:szCs w:val="22"/>
      <w:lang w:val="en-US" w:eastAsia="en-US"/>
    </w:rPr>
  </w:style>
  <w:style w:type="paragraph" w:styleId="Heading1">
    <w:name w:val="heading 1"/>
    <w:basedOn w:val="Normal"/>
    <w:next w:val="Normal"/>
    <w:link w:val="Heading1Char"/>
    <w:uiPriority w:val="9"/>
    <w:qFormat/>
    <w:rsid w:val="00F5136A"/>
    <w:pPr>
      <w:keepNext/>
      <w:keepLines/>
      <w:autoSpaceDE w:val="0"/>
      <w:autoSpaceDN w:val="0"/>
      <w:adjustRightInd w:val="0"/>
      <w:spacing w:after="240"/>
      <w:contextualSpacing/>
      <w:outlineLvl w:val="0"/>
    </w:pPr>
    <w:rPr>
      <w:rFonts w:cs="Times"/>
      <w:b/>
      <w:bCs/>
      <w:color w:val="000000"/>
      <w:szCs w:val="24"/>
      <w:lang w:eastAsia="en-GB"/>
    </w:rPr>
  </w:style>
  <w:style w:type="paragraph" w:styleId="Heading2">
    <w:name w:val="heading 2"/>
    <w:basedOn w:val="Normal"/>
    <w:next w:val="Normal"/>
    <w:link w:val="Heading2Char"/>
    <w:uiPriority w:val="9"/>
    <w:qFormat/>
    <w:rsid w:val="00F5136A"/>
    <w:pPr>
      <w:keepNext/>
      <w:keepLines/>
      <w:autoSpaceDE w:val="0"/>
      <w:autoSpaceDN w:val="0"/>
      <w:adjustRightInd w:val="0"/>
      <w:spacing w:after="240"/>
      <w:contextualSpacing/>
      <w:outlineLvl w:val="1"/>
    </w:pPr>
    <w:rPr>
      <w:b/>
      <w:bCs/>
      <w:i/>
      <w:iCs/>
      <w:szCs w:val="24"/>
      <w:lang w:eastAsia="zh-TW"/>
    </w:rPr>
  </w:style>
  <w:style w:type="paragraph" w:styleId="Heading3">
    <w:name w:val="heading 3"/>
    <w:basedOn w:val="Normal"/>
    <w:next w:val="Normal"/>
    <w:link w:val="Heading3Char"/>
    <w:uiPriority w:val="9"/>
    <w:qFormat/>
    <w:rsid w:val="00AF248F"/>
    <w:pPr>
      <w:numPr>
        <w:ilvl w:val="2"/>
        <w:numId w:val="1"/>
      </w:numPr>
      <w:spacing w:before="200" w:line="271" w:lineRule="auto"/>
      <w:outlineLvl w:val="2"/>
    </w:pPr>
    <w:rPr>
      <w:rFonts w:eastAsia="Times New Roman"/>
      <w:b/>
      <w:bCs/>
    </w:rPr>
  </w:style>
  <w:style w:type="paragraph" w:styleId="Heading4">
    <w:name w:val="heading 4"/>
    <w:basedOn w:val="Normal"/>
    <w:next w:val="Normal"/>
    <w:link w:val="Heading4Char"/>
    <w:uiPriority w:val="99"/>
    <w:qFormat/>
    <w:rsid w:val="00AF248F"/>
    <w:pPr>
      <w:numPr>
        <w:ilvl w:val="3"/>
        <w:numId w:val="1"/>
      </w:numPr>
      <w:spacing w:before="200"/>
      <w:outlineLvl w:val="3"/>
    </w:pPr>
    <w:rPr>
      <w:rFonts w:eastAsia="Times New Roman"/>
      <w:b/>
      <w:bCs/>
      <w:i/>
      <w:iCs/>
    </w:rPr>
  </w:style>
  <w:style w:type="paragraph" w:styleId="Heading5">
    <w:name w:val="heading 5"/>
    <w:basedOn w:val="Normal"/>
    <w:next w:val="Normal"/>
    <w:link w:val="Heading5Char"/>
    <w:uiPriority w:val="99"/>
    <w:qFormat/>
    <w:rsid w:val="00AF248F"/>
    <w:pPr>
      <w:numPr>
        <w:ilvl w:val="4"/>
        <w:numId w:val="1"/>
      </w:numPr>
      <w:spacing w:before="200"/>
      <w:outlineLvl w:val="4"/>
    </w:pPr>
    <w:rPr>
      <w:rFonts w:eastAsia="Times New Roman"/>
      <w:b/>
      <w:bCs/>
      <w:color w:val="7F7F7F"/>
    </w:rPr>
  </w:style>
  <w:style w:type="paragraph" w:styleId="Heading6">
    <w:name w:val="heading 6"/>
    <w:basedOn w:val="Normal"/>
    <w:next w:val="Normal"/>
    <w:link w:val="Heading6Char"/>
    <w:uiPriority w:val="99"/>
    <w:qFormat/>
    <w:rsid w:val="00AF248F"/>
    <w:pPr>
      <w:numPr>
        <w:ilvl w:val="5"/>
        <w:numId w:val="1"/>
      </w:numPr>
      <w:spacing w:line="271" w:lineRule="auto"/>
      <w:outlineLvl w:val="5"/>
    </w:pPr>
    <w:rPr>
      <w:rFonts w:eastAsia="Times New Roman"/>
      <w:b/>
      <w:bCs/>
      <w:i/>
      <w:iCs/>
      <w:color w:val="7F7F7F"/>
    </w:rPr>
  </w:style>
  <w:style w:type="paragraph" w:styleId="Heading7">
    <w:name w:val="heading 7"/>
    <w:basedOn w:val="Normal"/>
    <w:next w:val="Normal"/>
    <w:link w:val="Heading7Char"/>
    <w:uiPriority w:val="99"/>
    <w:qFormat/>
    <w:rsid w:val="00AF248F"/>
    <w:pPr>
      <w:numPr>
        <w:ilvl w:val="6"/>
        <w:numId w:val="1"/>
      </w:numPr>
      <w:outlineLvl w:val="6"/>
    </w:pPr>
    <w:rPr>
      <w:rFonts w:eastAsia="Times New Roman"/>
      <w:i/>
      <w:iCs/>
    </w:rPr>
  </w:style>
  <w:style w:type="paragraph" w:styleId="Heading8">
    <w:name w:val="heading 8"/>
    <w:basedOn w:val="Normal"/>
    <w:next w:val="Normal"/>
    <w:link w:val="Heading8Char"/>
    <w:uiPriority w:val="99"/>
    <w:qFormat/>
    <w:rsid w:val="00AF248F"/>
    <w:pPr>
      <w:numPr>
        <w:ilvl w:val="7"/>
        <w:numId w:val="1"/>
      </w:numPr>
      <w:outlineLvl w:val="7"/>
    </w:pPr>
    <w:rPr>
      <w:rFonts w:eastAsia="Times New Roman"/>
      <w:sz w:val="20"/>
      <w:szCs w:val="20"/>
    </w:rPr>
  </w:style>
  <w:style w:type="paragraph" w:styleId="Heading9">
    <w:name w:val="heading 9"/>
    <w:basedOn w:val="Normal"/>
    <w:next w:val="Normal"/>
    <w:link w:val="Heading9Char"/>
    <w:uiPriority w:val="99"/>
    <w:qFormat/>
    <w:rsid w:val="00AF248F"/>
    <w:pPr>
      <w:numPr>
        <w:ilvl w:val="8"/>
        <w:numId w:val="1"/>
      </w:numPr>
      <w:outlineLvl w:val="8"/>
    </w:pPr>
    <w:rPr>
      <w:rFonts w:eastAsia="Times New Roman"/>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locked/>
    <w:rsid w:val="00F5136A"/>
    <w:rPr>
      <w:rFonts w:ascii="Cambria" w:hAnsi="Cambria" w:cs="Times"/>
      <w:b/>
      <w:bCs/>
      <w:color w:val="000000"/>
      <w:sz w:val="24"/>
      <w:szCs w:val="24"/>
      <w:lang w:val="en-US"/>
    </w:rPr>
  </w:style>
  <w:style w:type="character" w:customStyle="1" w:styleId="Heading2Char">
    <w:name w:val="Heading 2 Char"/>
    <w:basedOn w:val="DefaultParagraphFont"/>
    <w:link w:val="Heading2"/>
    <w:uiPriority w:val="9"/>
    <w:locked/>
    <w:rsid w:val="00F5136A"/>
    <w:rPr>
      <w:rFonts w:ascii="Cambria" w:hAnsi="Cambria"/>
      <w:b/>
      <w:bCs/>
      <w:i/>
      <w:iCs/>
      <w:sz w:val="24"/>
      <w:szCs w:val="24"/>
      <w:lang w:val="en-US" w:eastAsia="zh-TW"/>
    </w:rPr>
  </w:style>
  <w:style w:type="character" w:customStyle="1" w:styleId="Heading3Char">
    <w:name w:val="Heading 3 Char"/>
    <w:basedOn w:val="DefaultParagraphFont"/>
    <w:link w:val="Heading3"/>
    <w:uiPriority w:val="9"/>
    <w:locked/>
    <w:rsid w:val="00AF248F"/>
    <w:rPr>
      <w:rFonts w:ascii="Cambria" w:eastAsia="Times New Roman" w:hAnsi="Cambria"/>
      <w:b/>
      <w:bCs/>
      <w:sz w:val="22"/>
      <w:szCs w:val="22"/>
      <w:lang w:val="en-US" w:eastAsia="en-US"/>
    </w:rPr>
  </w:style>
  <w:style w:type="character" w:customStyle="1" w:styleId="Heading4Char">
    <w:name w:val="Heading 4 Char"/>
    <w:basedOn w:val="DefaultParagraphFont"/>
    <w:link w:val="Heading4"/>
    <w:uiPriority w:val="99"/>
    <w:locked/>
    <w:rsid w:val="00AF248F"/>
    <w:rPr>
      <w:rFonts w:ascii="Cambria" w:eastAsia="Times New Roman" w:hAnsi="Cambria"/>
      <w:b/>
      <w:bCs/>
      <w:i/>
      <w:iCs/>
      <w:sz w:val="22"/>
      <w:szCs w:val="22"/>
      <w:lang w:val="en-US" w:eastAsia="en-US"/>
    </w:rPr>
  </w:style>
  <w:style w:type="character" w:customStyle="1" w:styleId="Heading5Char">
    <w:name w:val="Heading 5 Char"/>
    <w:basedOn w:val="DefaultParagraphFont"/>
    <w:link w:val="Heading5"/>
    <w:uiPriority w:val="99"/>
    <w:locked/>
    <w:rsid w:val="00AF248F"/>
    <w:rPr>
      <w:rFonts w:ascii="Cambria" w:eastAsia="Times New Roman" w:hAnsi="Cambria"/>
      <w:b/>
      <w:bCs/>
      <w:color w:val="7F7F7F"/>
      <w:sz w:val="22"/>
      <w:szCs w:val="22"/>
      <w:lang w:val="en-US" w:eastAsia="en-US"/>
    </w:rPr>
  </w:style>
  <w:style w:type="character" w:customStyle="1" w:styleId="Heading6Char">
    <w:name w:val="Heading 6 Char"/>
    <w:basedOn w:val="DefaultParagraphFont"/>
    <w:link w:val="Heading6"/>
    <w:uiPriority w:val="99"/>
    <w:locked/>
    <w:rsid w:val="00AF248F"/>
    <w:rPr>
      <w:rFonts w:ascii="Cambria" w:eastAsia="Times New Roman" w:hAnsi="Cambria"/>
      <w:b/>
      <w:bCs/>
      <w:i/>
      <w:iCs/>
      <w:color w:val="7F7F7F"/>
      <w:sz w:val="22"/>
      <w:szCs w:val="22"/>
      <w:lang w:val="en-US" w:eastAsia="en-US"/>
    </w:rPr>
  </w:style>
  <w:style w:type="character" w:customStyle="1" w:styleId="Heading7Char">
    <w:name w:val="Heading 7 Char"/>
    <w:basedOn w:val="DefaultParagraphFont"/>
    <w:link w:val="Heading7"/>
    <w:uiPriority w:val="99"/>
    <w:locked/>
    <w:rsid w:val="00AF248F"/>
    <w:rPr>
      <w:rFonts w:ascii="Cambria" w:eastAsia="Times New Roman" w:hAnsi="Cambria"/>
      <w:i/>
      <w:iCs/>
      <w:sz w:val="22"/>
      <w:szCs w:val="22"/>
      <w:lang w:val="en-US" w:eastAsia="en-US"/>
    </w:rPr>
  </w:style>
  <w:style w:type="character" w:customStyle="1" w:styleId="Heading8Char">
    <w:name w:val="Heading 8 Char"/>
    <w:basedOn w:val="DefaultParagraphFont"/>
    <w:link w:val="Heading8"/>
    <w:uiPriority w:val="99"/>
    <w:locked/>
    <w:rsid w:val="00AF248F"/>
    <w:rPr>
      <w:rFonts w:ascii="Cambria" w:eastAsia="Times New Roman" w:hAnsi="Cambria"/>
      <w:lang w:val="en-US" w:eastAsia="en-US"/>
    </w:rPr>
  </w:style>
  <w:style w:type="character" w:customStyle="1" w:styleId="Heading9Char">
    <w:name w:val="Heading 9 Char"/>
    <w:basedOn w:val="DefaultParagraphFont"/>
    <w:link w:val="Heading9"/>
    <w:uiPriority w:val="99"/>
    <w:locked/>
    <w:rsid w:val="00AF248F"/>
    <w:rPr>
      <w:rFonts w:ascii="Cambria" w:eastAsia="Times New Roman" w:hAnsi="Cambria"/>
      <w:i/>
      <w:iCs/>
      <w:spacing w:val="5"/>
      <w:lang w:val="en-US" w:eastAsia="en-US"/>
    </w:rPr>
  </w:style>
  <w:style w:type="paragraph" w:styleId="Title">
    <w:name w:val="Title"/>
    <w:basedOn w:val="Normal"/>
    <w:next w:val="Normal"/>
    <w:link w:val="TitleChar"/>
    <w:uiPriority w:val="99"/>
    <w:qFormat/>
    <w:rsid w:val="00AF248F"/>
    <w:pPr>
      <w:pBdr>
        <w:bottom w:val="single" w:sz="4" w:space="1" w:color="auto"/>
      </w:pBdr>
      <w:spacing w:line="240" w:lineRule="auto"/>
      <w:contextualSpacing/>
    </w:pPr>
    <w:rPr>
      <w:rFonts w:eastAsia="Times New Roman"/>
      <w:spacing w:val="5"/>
      <w:sz w:val="52"/>
      <w:szCs w:val="52"/>
    </w:rPr>
  </w:style>
  <w:style w:type="character" w:customStyle="1" w:styleId="TitleChar">
    <w:name w:val="Title Char"/>
    <w:basedOn w:val="DefaultParagraphFont"/>
    <w:link w:val="Title"/>
    <w:uiPriority w:val="99"/>
    <w:locked/>
    <w:rsid w:val="00AF248F"/>
    <w:rPr>
      <w:rFonts w:ascii="Cambria" w:hAnsi="Cambria" w:cs="Times New Roman"/>
      <w:spacing w:val="5"/>
      <w:sz w:val="52"/>
      <w:szCs w:val="52"/>
    </w:rPr>
  </w:style>
  <w:style w:type="paragraph" w:styleId="Subtitle">
    <w:name w:val="Subtitle"/>
    <w:basedOn w:val="Normal"/>
    <w:next w:val="Normal"/>
    <w:link w:val="SubtitleChar"/>
    <w:qFormat/>
    <w:rsid w:val="00AF248F"/>
    <w:pPr>
      <w:spacing w:after="600"/>
    </w:pPr>
    <w:rPr>
      <w:rFonts w:eastAsia="Times New Roman"/>
      <w:i/>
      <w:iCs/>
      <w:spacing w:val="13"/>
      <w:szCs w:val="24"/>
    </w:rPr>
  </w:style>
  <w:style w:type="character" w:customStyle="1" w:styleId="SubtitleChar">
    <w:name w:val="Subtitle Char"/>
    <w:basedOn w:val="DefaultParagraphFont"/>
    <w:link w:val="Subtitle"/>
    <w:locked/>
    <w:rsid w:val="00AF248F"/>
    <w:rPr>
      <w:rFonts w:ascii="Cambria" w:hAnsi="Cambria" w:cs="Times New Roman"/>
      <w:i/>
      <w:iCs/>
      <w:spacing w:val="13"/>
      <w:sz w:val="24"/>
      <w:szCs w:val="24"/>
    </w:rPr>
  </w:style>
  <w:style w:type="character" w:styleId="Strong">
    <w:name w:val="Strong"/>
    <w:basedOn w:val="DefaultParagraphFont"/>
    <w:uiPriority w:val="22"/>
    <w:qFormat/>
    <w:rsid w:val="00AF248F"/>
    <w:rPr>
      <w:rFonts w:cs="Times New Roman"/>
      <w:b/>
    </w:rPr>
  </w:style>
  <w:style w:type="character" w:styleId="Emphasis">
    <w:name w:val="Emphasis"/>
    <w:basedOn w:val="DefaultParagraphFont"/>
    <w:uiPriority w:val="99"/>
    <w:qFormat/>
    <w:rsid w:val="00AF248F"/>
    <w:rPr>
      <w:rFonts w:cs="Times New Roman"/>
      <w:b/>
      <w:i/>
      <w:spacing w:val="10"/>
      <w:shd w:val="clear" w:color="auto" w:fill="auto"/>
    </w:rPr>
  </w:style>
  <w:style w:type="paragraph" w:styleId="NoSpacing">
    <w:name w:val="No Spacing"/>
    <w:basedOn w:val="Normal"/>
    <w:uiPriority w:val="99"/>
    <w:qFormat/>
    <w:rsid w:val="00AF248F"/>
    <w:pPr>
      <w:spacing w:line="240" w:lineRule="auto"/>
    </w:pPr>
  </w:style>
  <w:style w:type="paragraph" w:styleId="ListParagraph">
    <w:name w:val="List Paragraph"/>
    <w:basedOn w:val="Normal"/>
    <w:link w:val="ListParagraphChar"/>
    <w:uiPriority w:val="34"/>
    <w:qFormat/>
    <w:rsid w:val="00AF248F"/>
    <w:pPr>
      <w:ind w:left="720"/>
      <w:contextualSpacing/>
    </w:pPr>
  </w:style>
  <w:style w:type="paragraph" w:styleId="Quote">
    <w:name w:val="Quote"/>
    <w:basedOn w:val="Normal"/>
    <w:next w:val="Normal"/>
    <w:link w:val="QuoteChar"/>
    <w:uiPriority w:val="99"/>
    <w:qFormat/>
    <w:rsid w:val="00AF248F"/>
    <w:pPr>
      <w:spacing w:before="200"/>
      <w:ind w:left="360" w:right="360"/>
    </w:pPr>
    <w:rPr>
      <w:i/>
      <w:iCs/>
    </w:rPr>
  </w:style>
  <w:style w:type="character" w:customStyle="1" w:styleId="QuoteChar">
    <w:name w:val="Quote Char"/>
    <w:basedOn w:val="DefaultParagraphFont"/>
    <w:link w:val="Quote"/>
    <w:uiPriority w:val="99"/>
    <w:locked/>
    <w:rsid w:val="00AF248F"/>
    <w:rPr>
      <w:rFonts w:cs="Times New Roman"/>
      <w:i/>
      <w:iCs/>
    </w:rPr>
  </w:style>
  <w:style w:type="paragraph" w:styleId="IntenseQuote">
    <w:name w:val="Intense Quote"/>
    <w:basedOn w:val="Normal"/>
    <w:next w:val="Normal"/>
    <w:link w:val="IntenseQuoteChar"/>
    <w:uiPriority w:val="99"/>
    <w:qFormat/>
    <w:rsid w:val="00AF248F"/>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99"/>
    <w:locked/>
    <w:rsid w:val="00AF248F"/>
    <w:rPr>
      <w:rFonts w:cs="Times New Roman"/>
      <w:b/>
      <w:bCs/>
      <w:i/>
      <w:iCs/>
    </w:rPr>
  </w:style>
  <w:style w:type="character" w:styleId="SubtleEmphasis">
    <w:name w:val="Subtle Emphasis"/>
    <w:basedOn w:val="DefaultParagraphFont"/>
    <w:uiPriority w:val="99"/>
    <w:qFormat/>
    <w:rsid w:val="00AF248F"/>
    <w:rPr>
      <w:rFonts w:cs="Times New Roman"/>
      <w:i/>
    </w:rPr>
  </w:style>
  <w:style w:type="character" w:styleId="IntenseEmphasis">
    <w:name w:val="Intense Emphasis"/>
    <w:basedOn w:val="DefaultParagraphFont"/>
    <w:uiPriority w:val="99"/>
    <w:qFormat/>
    <w:rsid w:val="00AF248F"/>
    <w:rPr>
      <w:rFonts w:cs="Times New Roman"/>
      <w:b/>
    </w:rPr>
  </w:style>
  <w:style w:type="character" w:styleId="SubtleReference">
    <w:name w:val="Subtle Reference"/>
    <w:basedOn w:val="DefaultParagraphFont"/>
    <w:uiPriority w:val="99"/>
    <w:qFormat/>
    <w:rsid w:val="00AF248F"/>
    <w:rPr>
      <w:rFonts w:cs="Times New Roman"/>
      <w:smallCaps/>
    </w:rPr>
  </w:style>
  <w:style w:type="character" w:styleId="IntenseReference">
    <w:name w:val="Intense Reference"/>
    <w:basedOn w:val="DefaultParagraphFont"/>
    <w:uiPriority w:val="99"/>
    <w:qFormat/>
    <w:rsid w:val="00AF248F"/>
    <w:rPr>
      <w:rFonts w:cs="Times New Roman"/>
      <w:smallCaps/>
      <w:spacing w:val="5"/>
      <w:u w:val="single"/>
    </w:rPr>
  </w:style>
  <w:style w:type="character" w:styleId="BookTitle">
    <w:name w:val="Book Title"/>
    <w:basedOn w:val="DefaultParagraphFont"/>
    <w:uiPriority w:val="99"/>
    <w:qFormat/>
    <w:rsid w:val="00AF248F"/>
    <w:rPr>
      <w:rFonts w:cs="Times New Roman"/>
      <w:i/>
      <w:smallCaps/>
      <w:spacing w:val="5"/>
    </w:rPr>
  </w:style>
  <w:style w:type="paragraph" w:styleId="TOCHeading">
    <w:name w:val="TOC Heading"/>
    <w:basedOn w:val="Heading1"/>
    <w:next w:val="Normal"/>
    <w:uiPriority w:val="39"/>
    <w:qFormat/>
    <w:rsid w:val="00AF248F"/>
    <w:pPr>
      <w:outlineLvl w:val="9"/>
    </w:pPr>
  </w:style>
  <w:style w:type="paragraph" w:styleId="BalloonText">
    <w:name w:val="Balloon Text"/>
    <w:basedOn w:val="Normal"/>
    <w:link w:val="BalloonTextChar"/>
    <w:uiPriority w:val="99"/>
    <w:rsid w:val="00C65CF2"/>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locked/>
    <w:rsid w:val="00C65CF2"/>
    <w:rPr>
      <w:rFonts w:ascii="Tahoma" w:hAnsi="Tahoma" w:cs="Tahoma"/>
      <w:sz w:val="16"/>
      <w:szCs w:val="16"/>
    </w:rPr>
  </w:style>
  <w:style w:type="paragraph" w:styleId="Header">
    <w:name w:val="header"/>
    <w:basedOn w:val="Normal"/>
    <w:link w:val="HeaderChar"/>
    <w:uiPriority w:val="99"/>
    <w:rsid w:val="00F1590E"/>
    <w:pPr>
      <w:tabs>
        <w:tab w:val="center" w:pos="4513"/>
        <w:tab w:val="right" w:pos="9026"/>
      </w:tabs>
      <w:spacing w:line="240" w:lineRule="auto"/>
    </w:pPr>
  </w:style>
  <w:style w:type="character" w:customStyle="1" w:styleId="HeaderChar">
    <w:name w:val="Header Char"/>
    <w:basedOn w:val="DefaultParagraphFont"/>
    <w:link w:val="Header"/>
    <w:uiPriority w:val="99"/>
    <w:locked/>
    <w:rsid w:val="00F1590E"/>
    <w:rPr>
      <w:rFonts w:cs="Times New Roman"/>
    </w:rPr>
  </w:style>
  <w:style w:type="paragraph" w:styleId="Footer">
    <w:name w:val="footer"/>
    <w:basedOn w:val="Normal"/>
    <w:link w:val="FooterChar"/>
    <w:uiPriority w:val="99"/>
    <w:rsid w:val="00F1590E"/>
    <w:pPr>
      <w:tabs>
        <w:tab w:val="center" w:pos="4513"/>
        <w:tab w:val="right" w:pos="9026"/>
      </w:tabs>
      <w:spacing w:line="240" w:lineRule="auto"/>
    </w:pPr>
  </w:style>
  <w:style w:type="character" w:customStyle="1" w:styleId="FooterChar">
    <w:name w:val="Footer Char"/>
    <w:basedOn w:val="DefaultParagraphFont"/>
    <w:link w:val="Footer"/>
    <w:uiPriority w:val="99"/>
    <w:locked/>
    <w:rsid w:val="00F1590E"/>
    <w:rPr>
      <w:rFonts w:cs="Times New Roman"/>
    </w:rPr>
  </w:style>
  <w:style w:type="character" w:styleId="FollowedHyperlink">
    <w:name w:val="FollowedHyperlink"/>
    <w:basedOn w:val="DefaultParagraphFont"/>
    <w:uiPriority w:val="99"/>
    <w:rsid w:val="000B0998"/>
    <w:rPr>
      <w:rFonts w:cs="Times New Roman"/>
      <w:color w:val="800080"/>
      <w:u w:val="single"/>
    </w:rPr>
  </w:style>
  <w:style w:type="paragraph" w:styleId="PlainText">
    <w:name w:val="Plain Text"/>
    <w:basedOn w:val="Normal"/>
    <w:link w:val="PlainTextChar"/>
    <w:uiPriority w:val="99"/>
    <w:rsid w:val="00FC0F38"/>
    <w:pPr>
      <w:spacing w:line="240" w:lineRule="auto"/>
    </w:pPr>
    <w:rPr>
      <w:rFonts w:ascii="Consolas" w:hAnsi="Consolas"/>
      <w:sz w:val="21"/>
      <w:szCs w:val="21"/>
      <w:lang w:val="en-GB"/>
    </w:rPr>
  </w:style>
  <w:style w:type="character" w:customStyle="1" w:styleId="PlainTextChar">
    <w:name w:val="Plain Text Char"/>
    <w:basedOn w:val="DefaultParagraphFont"/>
    <w:link w:val="PlainText"/>
    <w:uiPriority w:val="99"/>
    <w:locked/>
    <w:rsid w:val="00FC0F38"/>
    <w:rPr>
      <w:rFonts w:ascii="Consolas" w:hAnsi="Consolas" w:cs="Times New Roman"/>
      <w:sz w:val="21"/>
      <w:szCs w:val="21"/>
      <w:lang w:val="en-GB" w:eastAsia="en-US" w:bidi="ar-SA"/>
    </w:rPr>
  </w:style>
  <w:style w:type="character" w:styleId="PlaceholderText">
    <w:name w:val="Placeholder Text"/>
    <w:basedOn w:val="DefaultParagraphFont"/>
    <w:uiPriority w:val="99"/>
    <w:semiHidden/>
    <w:rsid w:val="00AD01D0"/>
    <w:rPr>
      <w:rFonts w:cs="Times New Roman"/>
      <w:color w:val="808080"/>
    </w:rPr>
  </w:style>
  <w:style w:type="character" w:styleId="CommentReference">
    <w:name w:val="annotation reference"/>
    <w:basedOn w:val="DefaultParagraphFont"/>
    <w:uiPriority w:val="99"/>
    <w:locked/>
    <w:rsid w:val="0075281A"/>
    <w:rPr>
      <w:rFonts w:cs="Times New Roman"/>
      <w:sz w:val="16"/>
      <w:szCs w:val="16"/>
    </w:rPr>
  </w:style>
  <w:style w:type="paragraph" w:styleId="CommentText">
    <w:name w:val="annotation text"/>
    <w:basedOn w:val="Normal"/>
    <w:link w:val="CommentTextChar"/>
    <w:uiPriority w:val="99"/>
    <w:locked/>
    <w:rsid w:val="0075281A"/>
    <w:pPr>
      <w:spacing w:line="240" w:lineRule="auto"/>
    </w:pPr>
    <w:rPr>
      <w:sz w:val="20"/>
      <w:szCs w:val="20"/>
    </w:rPr>
  </w:style>
  <w:style w:type="character" w:customStyle="1" w:styleId="CommentTextChar">
    <w:name w:val="Comment Text Char"/>
    <w:basedOn w:val="DefaultParagraphFont"/>
    <w:link w:val="CommentText"/>
    <w:uiPriority w:val="99"/>
    <w:locked/>
    <w:rsid w:val="0075281A"/>
    <w:rPr>
      <w:rFonts w:cs="Times New Roman"/>
      <w:sz w:val="20"/>
      <w:szCs w:val="20"/>
    </w:rPr>
  </w:style>
  <w:style w:type="paragraph" w:styleId="CommentSubject">
    <w:name w:val="annotation subject"/>
    <w:basedOn w:val="CommentText"/>
    <w:next w:val="CommentText"/>
    <w:link w:val="CommentSubjectChar"/>
    <w:uiPriority w:val="99"/>
    <w:semiHidden/>
    <w:locked/>
    <w:rsid w:val="0075281A"/>
    <w:rPr>
      <w:b/>
      <w:bCs/>
    </w:rPr>
  </w:style>
  <w:style w:type="character" w:customStyle="1" w:styleId="CommentSubjectChar">
    <w:name w:val="Comment Subject Char"/>
    <w:basedOn w:val="CommentTextChar"/>
    <w:link w:val="CommentSubject"/>
    <w:uiPriority w:val="99"/>
    <w:semiHidden/>
    <w:locked/>
    <w:rsid w:val="0075281A"/>
    <w:rPr>
      <w:rFonts w:cs="Times New Roman"/>
      <w:b/>
      <w:bCs/>
      <w:sz w:val="20"/>
      <w:szCs w:val="20"/>
    </w:rPr>
  </w:style>
  <w:style w:type="paragraph" w:styleId="TOC1">
    <w:name w:val="toc 1"/>
    <w:basedOn w:val="Normal"/>
    <w:next w:val="Normal"/>
    <w:autoRedefine/>
    <w:uiPriority w:val="39"/>
    <w:unhideWhenUsed/>
    <w:locked/>
    <w:rsid w:val="003D7FAD"/>
    <w:pPr>
      <w:tabs>
        <w:tab w:val="left" w:pos="440"/>
        <w:tab w:val="right" w:leader="dot" w:pos="8296"/>
      </w:tabs>
      <w:spacing w:line="240" w:lineRule="auto"/>
    </w:pPr>
  </w:style>
  <w:style w:type="paragraph" w:styleId="TOC2">
    <w:name w:val="toc 2"/>
    <w:basedOn w:val="Normal"/>
    <w:next w:val="Normal"/>
    <w:autoRedefine/>
    <w:uiPriority w:val="39"/>
    <w:unhideWhenUsed/>
    <w:locked/>
    <w:rsid w:val="0023232A"/>
    <w:pPr>
      <w:ind w:left="220"/>
    </w:pPr>
  </w:style>
  <w:style w:type="character" w:styleId="Hyperlink">
    <w:name w:val="Hyperlink"/>
    <w:basedOn w:val="DefaultParagraphFont"/>
    <w:uiPriority w:val="99"/>
    <w:unhideWhenUsed/>
    <w:locked/>
    <w:rsid w:val="0023232A"/>
    <w:rPr>
      <w:color w:val="0000FF"/>
      <w:u w:val="single"/>
    </w:rPr>
  </w:style>
  <w:style w:type="paragraph" w:styleId="TOC3">
    <w:name w:val="toc 3"/>
    <w:basedOn w:val="Normal"/>
    <w:next w:val="Normal"/>
    <w:autoRedefine/>
    <w:uiPriority w:val="39"/>
    <w:unhideWhenUsed/>
    <w:locked/>
    <w:rsid w:val="00744B9B"/>
    <w:pPr>
      <w:spacing w:after="100"/>
      <w:ind w:left="440"/>
    </w:pPr>
  </w:style>
  <w:style w:type="paragraph" w:styleId="Revision">
    <w:name w:val="Revision"/>
    <w:hidden/>
    <w:uiPriority w:val="99"/>
    <w:semiHidden/>
    <w:rsid w:val="009148A6"/>
    <w:rPr>
      <w:sz w:val="22"/>
      <w:szCs w:val="22"/>
      <w:lang w:val="en-US" w:eastAsia="en-US"/>
    </w:rPr>
  </w:style>
  <w:style w:type="paragraph" w:styleId="NormalWeb">
    <w:name w:val="Normal (Web)"/>
    <w:basedOn w:val="Normal"/>
    <w:uiPriority w:val="99"/>
    <w:semiHidden/>
    <w:unhideWhenUsed/>
    <w:locked/>
    <w:rsid w:val="0073467E"/>
    <w:pPr>
      <w:spacing w:after="180" w:line="240" w:lineRule="auto"/>
    </w:pPr>
    <w:rPr>
      <w:rFonts w:ascii="Times New Roman" w:eastAsia="Times New Roman" w:hAnsi="Times New Roman"/>
      <w:szCs w:val="24"/>
      <w:lang w:val="en-GB" w:eastAsia="en-GB"/>
    </w:rPr>
  </w:style>
  <w:style w:type="character" w:styleId="HTMLCite">
    <w:name w:val="HTML Cite"/>
    <w:basedOn w:val="DefaultParagraphFont"/>
    <w:uiPriority w:val="99"/>
    <w:semiHidden/>
    <w:unhideWhenUsed/>
    <w:locked/>
    <w:rsid w:val="00BE43FF"/>
    <w:rPr>
      <w:i/>
      <w:iCs/>
    </w:rPr>
  </w:style>
  <w:style w:type="table" w:styleId="TableGrid">
    <w:name w:val="Table Grid"/>
    <w:basedOn w:val="TableNormal"/>
    <w:uiPriority w:val="59"/>
    <w:locked/>
    <w:rsid w:val="009F434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
    <w:name w:val="st"/>
    <w:basedOn w:val="DefaultParagraphFont"/>
    <w:rsid w:val="003719F5"/>
  </w:style>
  <w:style w:type="paragraph" w:customStyle="1" w:styleId="font5">
    <w:name w:val="font5"/>
    <w:basedOn w:val="Normal"/>
    <w:rsid w:val="00524CB5"/>
    <w:pPr>
      <w:spacing w:before="100" w:beforeAutospacing="1" w:after="100" w:afterAutospacing="1" w:line="240" w:lineRule="auto"/>
    </w:pPr>
    <w:rPr>
      <w:rFonts w:eastAsia="Times New Roman"/>
      <w:color w:val="000000"/>
      <w:lang w:val="en-GB" w:eastAsia="en-GB"/>
    </w:rPr>
  </w:style>
  <w:style w:type="paragraph" w:customStyle="1" w:styleId="font6">
    <w:name w:val="font6"/>
    <w:basedOn w:val="Normal"/>
    <w:rsid w:val="00524CB5"/>
    <w:pPr>
      <w:spacing w:before="100" w:beforeAutospacing="1" w:after="100" w:afterAutospacing="1" w:line="240" w:lineRule="auto"/>
    </w:pPr>
    <w:rPr>
      <w:rFonts w:eastAsia="Times New Roman"/>
      <w:color w:val="000000"/>
      <w:lang w:val="en-GB" w:eastAsia="en-GB"/>
    </w:rPr>
  </w:style>
  <w:style w:type="paragraph" w:customStyle="1" w:styleId="xl65">
    <w:name w:val="xl65"/>
    <w:basedOn w:val="Normal"/>
    <w:rsid w:val="00524CB5"/>
    <w:pPr>
      <w:shd w:val="clear" w:color="000000" w:fill="4F81BD"/>
      <w:spacing w:before="100" w:beforeAutospacing="1" w:after="100" w:afterAutospacing="1" w:line="240" w:lineRule="auto"/>
      <w:jc w:val="center"/>
      <w:textAlignment w:val="center"/>
    </w:pPr>
    <w:rPr>
      <w:rFonts w:ascii="Times New Roman" w:eastAsia="Times New Roman" w:hAnsi="Times New Roman"/>
      <w:color w:val="FFFFFF"/>
      <w:szCs w:val="24"/>
      <w:lang w:val="en-GB" w:eastAsia="en-GB"/>
    </w:rPr>
  </w:style>
  <w:style w:type="paragraph" w:customStyle="1" w:styleId="xl66">
    <w:name w:val="xl66"/>
    <w:basedOn w:val="Normal"/>
    <w:rsid w:val="00524CB5"/>
    <w:pPr>
      <w:shd w:val="clear" w:color="000000" w:fill="4F81BD"/>
      <w:spacing w:before="100" w:beforeAutospacing="1" w:after="100" w:afterAutospacing="1" w:line="240" w:lineRule="auto"/>
      <w:jc w:val="center"/>
      <w:textAlignment w:val="center"/>
    </w:pPr>
    <w:rPr>
      <w:rFonts w:ascii="Times New Roman" w:eastAsia="Times New Roman" w:hAnsi="Times New Roman"/>
      <w:b/>
      <w:bCs/>
      <w:color w:val="FFFFFF"/>
      <w:szCs w:val="24"/>
      <w:lang w:val="en-GB" w:eastAsia="en-GB"/>
    </w:rPr>
  </w:style>
  <w:style w:type="paragraph" w:customStyle="1" w:styleId="xl67">
    <w:name w:val="xl67"/>
    <w:basedOn w:val="Normal"/>
    <w:rsid w:val="00524CB5"/>
    <w:pPr>
      <w:shd w:val="clear" w:color="000000" w:fill="4F81BD"/>
      <w:spacing w:before="100" w:beforeAutospacing="1" w:after="100" w:afterAutospacing="1" w:line="240" w:lineRule="auto"/>
      <w:textAlignment w:val="center"/>
    </w:pPr>
    <w:rPr>
      <w:rFonts w:ascii="Times New Roman" w:eastAsia="Times New Roman" w:hAnsi="Times New Roman"/>
      <w:b/>
      <w:bCs/>
      <w:color w:val="FFFFFF"/>
      <w:szCs w:val="24"/>
      <w:lang w:val="en-GB" w:eastAsia="en-GB"/>
    </w:rPr>
  </w:style>
  <w:style w:type="paragraph" w:customStyle="1" w:styleId="xl68">
    <w:name w:val="xl68"/>
    <w:basedOn w:val="Normal"/>
    <w:rsid w:val="00524CB5"/>
    <w:pPr>
      <w:pBdr>
        <w:bottom w:val="single" w:sz="4" w:space="0" w:color="auto"/>
      </w:pBdr>
      <w:shd w:val="clear" w:color="000000" w:fill="4F81BD"/>
      <w:spacing w:before="100" w:beforeAutospacing="1" w:after="100" w:afterAutospacing="1" w:line="240" w:lineRule="auto"/>
      <w:jc w:val="center"/>
      <w:textAlignment w:val="center"/>
    </w:pPr>
    <w:rPr>
      <w:rFonts w:ascii="Times New Roman" w:eastAsia="Times New Roman" w:hAnsi="Times New Roman"/>
      <w:b/>
      <w:bCs/>
      <w:color w:val="FFFFFF"/>
      <w:szCs w:val="24"/>
      <w:lang w:val="en-GB" w:eastAsia="en-GB"/>
    </w:rPr>
  </w:style>
  <w:style w:type="paragraph" w:customStyle="1" w:styleId="xl69">
    <w:name w:val="xl69"/>
    <w:basedOn w:val="Normal"/>
    <w:rsid w:val="00524CB5"/>
    <w:pPr>
      <w:shd w:val="clear" w:color="000000" w:fill="4F81BD"/>
      <w:spacing w:before="100" w:beforeAutospacing="1" w:after="100" w:afterAutospacing="1" w:line="240" w:lineRule="auto"/>
      <w:jc w:val="center"/>
      <w:textAlignment w:val="center"/>
    </w:pPr>
    <w:rPr>
      <w:rFonts w:ascii="Times New Roman" w:eastAsia="Times New Roman" w:hAnsi="Times New Roman"/>
      <w:color w:val="FFFFFF"/>
      <w:szCs w:val="24"/>
      <w:lang w:val="en-GB" w:eastAsia="en-GB"/>
    </w:rPr>
  </w:style>
  <w:style w:type="paragraph" w:customStyle="1" w:styleId="xl70">
    <w:name w:val="xl70"/>
    <w:basedOn w:val="Normal"/>
    <w:rsid w:val="00524CB5"/>
    <w:pPr>
      <w:shd w:val="clear" w:color="000000" w:fill="4F81BD"/>
      <w:spacing w:before="100" w:beforeAutospacing="1" w:after="100" w:afterAutospacing="1" w:line="240" w:lineRule="auto"/>
      <w:textAlignment w:val="center"/>
    </w:pPr>
    <w:rPr>
      <w:rFonts w:ascii="Times New Roman" w:eastAsia="Times New Roman" w:hAnsi="Times New Roman"/>
      <w:color w:val="FFFFFF"/>
      <w:szCs w:val="24"/>
      <w:lang w:val="en-GB" w:eastAsia="en-GB"/>
    </w:rPr>
  </w:style>
  <w:style w:type="paragraph" w:customStyle="1" w:styleId="xl71">
    <w:name w:val="xl71"/>
    <w:basedOn w:val="Normal"/>
    <w:rsid w:val="00524CB5"/>
    <w:pPr>
      <w:spacing w:before="100" w:beforeAutospacing="1" w:after="100" w:afterAutospacing="1" w:line="240" w:lineRule="auto"/>
      <w:jc w:val="center"/>
      <w:textAlignment w:val="center"/>
    </w:pPr>
    <w:rPr>
      <w:rFonts w:ascii="Times New Roman" w:eastAsia="Times New Roman" w:hAnsi="Times New Roman"/>
      <w:szCs w:val="24"/>
      <w:lang w:val="en-GB" w:eastAsia="en-GB"/>
    </w:rPr>
  </w:style>
  <w:style w:type="paragraph" w:customStyle="1" w:styleId="xl72">
    <w:name w:val="xl72"/>
    <w:basedOn w:val="Normal"/>
    <w:rsid w:val="00524CB5"/>
    <w:pPr>
      <w:spacing w:before="100" w:beforeAutospacing="1" w:after="100" w:afterAutospacing="1" w:line="240" w:lineRule="auto"/>
      <w:textAlignment w:val="center"/>
    </w:pPr>
    <w:rPr>
      <w:rFonts w:ascii="Times New Roman" w:eastAsia="Times New Roman" w:hAnsi="Times New Roman"/>
      <w:szCs w:val="24"/>
      <w:lang w:val="en-GB" w:eastAsia="en-GB"/>
    </w:rPr>
  </w:style>
  <w:style w:type="paragraph" w:customStyle="1" w:styleId="xl73">
    <w:name w:val="xl73"/>
    <w:basedOn w:val="Normal"/>
    <w:rsid w:val="00524CB5"/>
    <w:pPr>
      <w:spacing w:before="100" w:beforeAutospacing="1" w:after="100" w:afterAutospacing="1" w:line="240" w:lineRule="auto"/>
      <w:jc w:val="center"/>
      <w:textAlignment w:val="center"/>
    </w:pPr>
    <w:rPr>
      <w:rFonts w:ascii="Times New Roman" w:eastAsia="Times New Roman" w:hAnsi="Times New Roman"/>
      <w:szCs w:val="24"/>
      <w:lang w:val="en-GB" w:eastAsia="en-GB"/>
    </w:rPr>
  </w:style>
  <w:style w:type="paragraph" w:customStyle="1" w:styleId="xl74">
    <w:name w:val="xl74"/>
    <w:basedOn w:val="Normal"/>
    <w:rsid w:val="00524CB5"/>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szCs w:val="24"/>
      <w:lang w:val="en-GB" w:eastAsia="en-GB"/>
    </w:rPr>
  </w:style>
  <w:style w:type="paragraph" w:customStyle="1" w:styleId="xl75">
    <w:name w:val="xl75"/>
    <w:basedOn w:val="Normal"/>
    <w:rsid w:val="00524CB5"/>
    <w:pPr>
      <w:pBdr>
        <w:bottom w:val="single" w:sz="8" w:space="0" w:color="auto"/>
      </w:pBdr>
      <w:spacing w:before="100" w:beforeAutospacing="1" w:after="100" w:afterAutospacing="1" w:line="240" w:lineRule="auto"/>
      <w:textAlignment w:val="center"/>
    </w:pPr>
    <w:rPr>
      <w:rFonts w:ascii="Times New Roman" w:eastAsia="Times New Roman" w:hAnsi="Times New Roman"/>
      <w:szCs w:val="24"/>
      <w:lang w:val="en-GB" w:eastAsia="en-GB"/>
    </w:rPr>
  </w:style>
  <w:style w:type="paragraph" w:customStyle="1" w:styleId="xl76">
    <w:name w:val="xl76"/>
    <w:basedOn w:val="Normal"/>
    <w:rsid w:val="00524CB5"/>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szCs w:val="24"/>
      <w:lang w:val="en-GB" w:eastAsia="en-GB"/>
    </w:rPr>
  </w:style>
  <w:style w:type="paragraph" w:customStyle="1" w:styleId="xl77">
    <w:name w:val="xl77"/>
    <w:basedOn w:val="Normal"/>
    <w:rsid w:val="00524CB5"/>
    <w:pPr>
      <w:spacing w:before="100" w:beforeAutospacing="1" w:after="100" w:afterAutospacing="1" w:line="240" w:lineRule="auto"/>
      <w:jc w:val="center"/>
      <w:textAlignment w:val="center"/>
    </w:pPr>
    <w:rPr>
      <w:rFonts w:ascii="Times New Roman" w:eastAsia="Times New Roman" w:hAnsi="Times New Roman"/>
      <w:szCs w:val="24"/>
      <w:lang w:val="en-GB" w:eastAsia="en-GB"/>
    </w:rPr>
  </w:style>
  <w:style w:type="paragraph" w:customStyle="1" w:styleId="xl78">
    <w:name w:val="xl78"/>
    <w:basedOn w:val="Normal"/>
    <w:rsid w:val="00524CB5"/>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szCs w:val="24"/>
      <w:lang w:val="en-GB" w:eastAsia="en-GB"/>
    </w:rPr>
  </w:style>
  <w:style w:type="paragraph" w:customStyle="1" w:styleId="xl79">
    <w:name w:val="xl79"/>
    <w:basedOn w:val="Normal"/>
    <w:rsid w:val="00524CB5"/>
    <w:pPr>
      <w:shd w:val="clear" w:color="000000" w:fill="FFFF00"/>
      <w:spacing w:before="100" w:beforeAutospacing="1" w:after="100" w:afterAutospacing="1" w:line="240" w:lineRule="auto"/>
      <w:textAlignment w:val="center"/>
    </w:pPr>
    <w:rPr>
      <w:rFonts w:ascii="Times New Roman" w:eastAsia="Times New Roman" w:hAnsi="Times New Roman"/>
      <w:szCs w:val="24"/>
      <w:lang w:val="en-GB" w:eastAsia="en-GB"/>
    </w:rPr>
  </w:style>
  <w:style w:type="paragraph" w:customStyle="1" w:styleId="EndNoteBibliographyTitle">
    <w:name w:val="EndNote Bibliography Title"/>
    <w:basedOn w:val="Normal"/>
    <w:link w:val="EndNoteBibliographyTitleCar"/>
    <w:rsid w:val="00476FE7"/>
    <w:pPr>
      <w:jc w:val="center"/>
    </w:pPr>
    <w:rPr>
      <w:rFonts w:ascii="Calibri" w:hAnsi="Calibri" w:cs="Calibri"/>
      <w:noProof/>
    </w:rPr>
  </w:style>
  <w:style w:type="character" w:customStyle="1" w:styleId="EndNoteBibliographyTitleCar">
    <w:name w:val="EndNote Bibliography Title Car"/>
    <w:basedOn w:val="DefaultParagraphFont"/>
    <w:link w:val="EndNoteBibliographyTitle"/>
    <w:rsid w:val="00476FE7"/>
    <w:rPr>
      <w:rFonts w:cs="Calibri"/>
      <w:noProof/>
      <w:sz w:val="24"/>
      <w:szCs w:val="22"/>
      <w:lang w:val="en-US" w:eastAsia="en-US"/>
    </w:rPr>
  </w:style>
  <w:style w:type="paragraph" w:customStyle="1" w:styleId="EndNoteBibliography">
    <w:name w:val="EndNote Bibliography"/>
    <w:basedOn w:val="Normal"/>
    <w:link w:val="EndNoteBibliographyCar"/>
    <w:rsid w:val="00476FE7"/>
    <w:rPr>
      <w:rFonts w:ascii="Calibri" w:hAnsi="Calibri" w:cs="Calibri"/>
      <w:noProof/>
    </w:rPr>
  </w:style>
  <w:style w:type="character" w:customStyle="1" w:styleId="EndNoteBibliographyCar">
    <w:name w:val="EndNote Bibliography Car"/>
    <w:basedOn w:val="DefaultParagraphFont"/>
    <w:link w:val="EndNoteBibliography"/>
    <w:rsid w:val="00476FE7"/>
    <w:rPr>
      <w:rFonts w:cs="Calibri"/>
      <w:noProof/>
      <w:sz w:val="24"/>
      <w:szCs w:val="22"/>
      <w:lang w:val="en-US" w:eastAsia="en-US"/>
    </w:rPr>
  </w:style>
  <w:style w:type="table" w:styleId="LightShading">
    <w:name w:val="Light Shading"/>
    <w:basedOn w:val="TableNormal"/>
    <w:uiPriority w:val="60"/>
    <w:rsid w:val="00BA3166"/>
    <w:rPr>
      <w:rFonts w:asciiTheme="minorHAnsi" w:eastAsiaTheme="minorEastAsia" w:hAnsiTheme="minorHAnsi" w:cstheme="minorBidi"/>
      <w:color w:val="000000" w:themeColor="text1" w:themeShade="BF"/>
      <w:sz w:val="22"/>
      <w:szCs w:val="22"/>
      <w:lang w:val="en-US" w:eastAsia="zh-TW"/>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ListParagraphChar">
    <w:name w:val="List Paragraph Char"/>
    <w:basedOn w:val="DefaultParagraphFont"/>
    <w:link w:val="ListParagraph"/>
    <w:uiPriority w:val="34"/>
    <w:rsid w:val="00BA3166"/>
    <w:rPr>
      <w:sz w:val="22"/>
      <w:szCs w:val="22"/>
      <w:lang w:val="en-US" w:eastAsia="en-US"/>
    </w:rPr>
  </w:style>
  <w:style w:type="character" w:customStyle="1" w:styleId="EndNoteBibliographyTitleChar">
    <w:name w:val="EndNote Bibliography Title Char"/>
    <w:basedOn w:val="ListParagraphChar"/>
    <w:rsid w:val="00BA3166"/>
    <w:rPr>
      <w:noProof/>
      <w:sz w:val="22"/>
      <w:szCs w:val="22"/>
      <w:lang w:val="en-US" w:eastAsia="en-US"/>
    </w:rPr>
  </w:style>
  <w:style w:type="character" w:customStyle="1" w:styleId="EndNoteBibliographyChar">
    <w:name w:val="EndNote Bibliography Char"/>
    <w:basedOn w:val="ListParagraphChar"/>
    <w:rsid w:val="00BA3166"/>
    <w:rPr>
      <w:noProof/>
      <w:sz w:val="22"/>
      <w:szCs w:val="22"/>
      <w:lang w:val="en-US" w:eastAsia="en-US"/>
    </w:rPr>
  </w:style>
  <w:style w:type="table" w:customStyle="1" w:styleId="LightShading1">
    <w:name w:val="Light Shading1"/>
    <w:basedOn w:val="TableNormal"/>
    <w:next w:val="LightShading"/>
    <w:uiPriority w:val="60"/>
    <w:rsid w:val="00BA3166"/>
    <w:rPr>
      <w:rFonts w:asciiTheme="minorHAnsi" w:eastAsiaTheme="minorEastAsia" w:hAnsiTheme="minorHAnsi" w:cstheme="minorBidi"/>
      <w:color w:val="000000" w:themeColor="text1" w:themeShade="BF"/>
      <w:sz w:val="22"/>
      <w:szCs w:val="22"/>
      <w:lang w:val="en-US" w:eastAsia="zh-TW"/>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TOC4">
    <w:name w:val="toc 4"/>
    <w:basedOn w:val="Normal"/>
    <w:next w:val="Normal"/>
    <w:autoRedefine/>
    <w:uiPriority w:val="39"/>
    <w:unhideWhenUsed/>
    <w:locked/>
    <w:rsid w:val="00BA3166"/>
    <w:pPr>
      <w:widowControl w:val="0"/>
      <w:spacing w:line="240" w:lineRule="auto"/>
      <w:ind w:leftChars="600" w:left="1260"/>
      <w:jc w:val="both"/>
    </w:pPr>
    <w:rPr>
      <w:rFonts w:asciiTheme="minorHAnsi" w:eastAsiaTheme="minorEastAsia" w:hAnsiTheme="minorHAnsi" w:cstheme="minorBidi"/>
      <w:kern w:val="2"/>
      <w:sz w:val="21"/>
      <w:lang w:eastAsia="zh-CN"/>
    </w:rPr>
  </w:style>
  <w:style w:type="paragraph" w:styleId="TOC5">
    <w:name w:val="toc 5"/>
    <w:basedOn w:val="Normal"/>
    <w:next w:val="Normal"/>
    <w:autoRedefine/>
    <w:uiPriority w:val="39"/>
    <w:unhideWhenUsed/>
    <w:locked/>
    <w:rsid w:val="00BA3166"/>
    <w:pPr>
      <w:widowControl w:val="0"/>
      <w:spacing w:line="240" w:lineRule="auto"/>
      <w:ind w:leftChars="800" w:left="1680"/>
      <w:jc w:val="both"/>
    </w:pPr>
    <w:rPr>
      <w:rFonts w:asciiTheme="minorHAnsi" w:eastAsiaTheme="minorEastAsia" w:hAnsiTheme="minorHAnsi" w:cstheme="minorBidi"/>
      <w:kern w:val="2"/>
      <w:sz w:val="21"/>
      <w:lang w:eastAsia="zh-CN"/>
    </w:rPr>
  </w:style>
  <w:style w:type="paragraph" w:styleId="TOC6">
    <w:name w:val="toc 6"/>
    <w:basedOn w:val="Normal"/>
    <w:next w:val="Normal"/>
    <w:autoRedefine/>
    <w:uiPriority w:val="39"/>
    <w:unhideWhenUsed/>
    <w:locked/>
    <w:rsid w:val="00BA3166"/>
    <w:pPr>
      <w:widowControl w:val="0"/>
      <w:spacing w:line="240" w:lineRule="auto"/>
      <w:ind w:leftChars="1000" w:left="2100"/>
      <w:jc w:val="both"/>
    </w:pPr>
    <w:rPr>
      <w:rFonts w:asciiTheme="minorHAnsi" w:eastAsiaTheme="minorEastAsia" w:hAnsiTheme="minorHAnsi" w:cstheme="minorBidi"/>
      <w:kern w:val="2"/>
      <w:sz w:val="21"/>
      <w:lang w:eastAsia="zh-CN"/>
    </w:rPr>
  </w:style>
  <w:style w:type="paragraph" w:styleId="TOC7">
    <w:name w:val="toc 7"/>
    <w:basedOn w:val="Normal"/>
    <w:next w:val="Normal"/>
    <w:autoRedefine/>
    <w:uiPriority w:val="39"/>
    <w:unhideWhenUsed/>
    <w:locked/>
    <w:rsid w:val="00BA3166"/>
    <w:pPr>
      <w:widowControl w:val="0"/>
      <w:spacing w:line="240" w:lineRule="auto"/>
      <w:ind w:leftChars="1200" w:left="2520"/>
      <w:jc w:val="both"/>
    </w:pPr>
    <w:rPr>
      <w:rFonts w:asciiTheme="minorHAnsi" w:eastAsiaTheme="minorEastAsia" w:hAnsiTheme="minorHAnsi" w:cstheme="minorBidi"/>
      <w:kern w:val="2"/>
      <w:sz w:val="21"/>
      <w:lang w:eastAsia="zh-CN"/>
    </w:rPr>
  </w:style>
  <w:style w:type="paragraph" w:styleId="TOC8">
    <w:name w:val="toc 8"/>
    <w:basedOn w:val="Normal"/>
    <w:next w:val="Normal"/>
    <w:autoRedefine/>
    <w:uiPriority w:val="39"/>
    <w:unhideWhenUsed/>
    <w:locked/>
    <w:rsid w:val="00BA3166"/>
    <w:pPr>
      <w:widowControl w:val="0"/>
      <w:spacing w:line="240" w:lineRule="auto"/>
      <w:ind w:leftChars="1400" w:left="2940"/>
      <w:jc w:val="both"/>
    </w:pPr>
    <w:rPr>
      <w:rFonts w:asciiTheme="minorHAnsi" w:eastAsiaTheme="minorEastAsia" w:hAnsiTheme="minorHAnsi" w:cstheme="minorBidi"/>
      <w:kern w:val="2"/>
      <w:sz w:val="21"/>
      <w:lang w:eastAsia="zh-CN"/>
    </w:rPr>
  </w:style>
  <w:style w:type="paragraph" w:styleId="TOC9">
    <w:name w:val="toc 9"/>
    <w:basedOn w:val="Normal"/>
    <w:next w:val="Normal"/>
    <w:autoRedefine/>
    <w:uiPriority w:val="39"/>
    <w:unhideWhenUsed/>
    <w:locked/>
    <w:rsid w:val="00BA3166"/>
    <w:pPr>
      <w:widowControl w:val="0"/>
      <w:spacing w:line="240" w:lineRule="auto"/>
      <w:ind w:leftChars="1600" w:left="3360"/>
      <w:jc w:val="both"/>
    </w:pPr>
    <w:rPr>
      <w:rFonts w:asciiTheme="minorHAnsi" w:eastAsiaTheme="minorEastAsia" w:hAnsiTheme="minorHAnsi" w:cstheme="minorBidi"/>
      <w:kern w:val="2"/>
      <w:sz w:val="21"/>
      <w:lang w:eastAsia="zh-CN"/>
    </w:rPr>
  </w:style>
  <w:style w:type="paragraph" w:styleId="Date">
    <w:name w:val="Date"/>
    <w:basedOn w:val="Normal"/>
    <w:next w:val="Normal"/>
    <w:link w:val="DateChar"/>
    <w:uiPriority w:val="99"/>
    <w:semiHidden/>
    <w:unhideWhenUsed/>
    <w:locked/>
    <w:rsid w:val="00BA3166"/>
    <w:pPr>
      <w:ind w:leftChars="2500" w:left="100"/>
    </w:pPr>
    <w:rPr>
      <w:rFonts w:eastAsiaTheme="minorEastAsia" w:cstheme="minorBidi"/>
      <w:lang w:eastAsia="zh-TW"/>
    </w:rPr>
  </w:style>
  <w:style w:type="character" w:customStyle="1" w:styleId="DateChar">
    <w:name w:val="Date Char"/>
    <w:basedOn w:val="DefaultParagraphFont"/>
    <w:link w:val="Date"/>
    <w:uiPriority w:val="99"/>
    <w:semiHidden/>
    <w:rsid w:val="00BA3166"/>
    <w:rPr>
      <w:rFonts w:ascii="Cambria" w:eastAsiaTheme="minorEastAsia" w:hAnsi="Cambria" w:cstheme="minorBidi"/>
      <w:sz w:val="24"/>
      <w:szCs w:val="22"/>
      <w:lang w:val="en-US" w:eastAsia="zh-TW"/>
    </w:rPr>
  </w:style>
  <w:style w:type="character" w:customStyle="1" w:styleId="UnresolvedMention1">
    <w:name w:val="Unresolved Mention1"/>
    <w:basedOn w:val="DefaultParagraphFont"/>
    <w:uiPriority w:val="99"/>
    <w:rsid w:val="00105560"/>
    <w:rPr>
      <w:color w:val="605E5C"/>
      <w:shd w:val="clear" w:color="auto" w:fill="E1DFDD"/>
    </w:rPr>
  </w:style>
  <w:style w:type="character" w:customStyle="1" w:styleId="UnresolvedMention2">
    <w:name w:val="Unresolved Mention2"/>
    <w:basedOn w:val="DefaultParagraphFont"/>
    <w:uiPriority w:val="99"/>
    <w:semiHidden/>
    <w:unhideWhenUsed/>
    <w:rsid w:val="002D4C0F"/>
    <w:rPr>
      <w:color w:val="605E5C"/>
      <w:shd w:val="clear" w:color="auto" w:fill="E1DFDD"/>
    </w:rPr>
  </w:style>
  <w:style w:type="character" w:customStyle="1" w:styleId="UnresolvedMention3">
    <w:name w:val="Unresolved Mention3"/>
    <w:basedOn w:val="DefaultParagraphFont"/>
    <w:uiPriority w:val="99"/>
    <w:rsid w:val="00946E89"/>
    <w:rPr>
      <w:color w:val="605E5C"/>
      <w:shd w:val="clear" w:color="auto" w:fill="E1DFDD"/>
    </w:rPr>
  </w:style>
  <w:style w:type="character" w:customStyle="1" w:styleId="UnresolvedMention4">
    <w:name w:val="Unresolved Mention4"/>
    <w:basedOn w:val="DefaultParagraphFont"/>
    <w:uiPriority w:val="99"/>
    <w:rsid w:val="00B73E25"/>
    <w:rPr>
      <w:color w:val="605E5C"/>
      <w:shd w:val="clear" w:color="auto" w:fill="E1DFDD"/>
    </w:rPr>
  </w:style>
  <w:style w:type="paragraph" w:styleId="DocumentMap">
    <w:name w:val="Document Map"/>
    <w:basedOn w:val="Normal"/>
    <w:link w:val="DocumentMapChar"/>
    <w:uiPriority w:val="99"/>
    <w:semiHidden/>
    <w:unhideWhenUsed/>
    <w:locked/>
    <w:rsid w:val="00EE4F33"/>
    <w:pPr>
      <w:spacing w:line="240" w:lineRule="auto"/>
    </w:pPr>
    <w:rPr>
      <w:rFonts w:ascii="Times New Roman" w:hAnsi="Times New Roman"/>
      <w:szCs w:val="24"/>
    </w:rPr>
  </w:style>
  <w:style w:type="character" w:customStyle="1" w:styleId="DocumentMapChar">
    <w:name w:val="Document Map Char"/>
    <w:basedOn w:val="DefaultParagraphFont"/>
    <w:link w:val="DocumentMap"/>
    <w:uiPriority w:val="99"/>
    <w:semiHidden/>
    <w:rsid w:val="00EE4F33"/>
    <w:rPr>
      <w:rFonts w:ascii="Times New Roman" w:hAnsi="Times New Roman"/>
      <w:sz w:val="24"/>
      <w:szCs w:val="24"/>
      <w:lang w:val="en-US" w:eastAsia="en-US"/>
    </w:rPr>
  </w:style>
  <w:style w:type="character" w:customStyle="1" w:styleId="UnresolvedMention5">
    <w:name w:val="Unresolved Mention5"/>
    <w:basedOn w:val="DefaultParagraphFont"/>
    <w:uiPriority w:val="99"/>
    <w:rsid w:val="00F257B9"/>
    <w:rPr>
      <w:color w:val="605E5C"/>
      <w:shd w:val="clear" w:color="auto" w:fill="E1DFDD"/>
    </w:rPr>
  </w:style>
  <w:style w:type="character" w:customStyle="1" w:styleId="UnresolvedMention">
    <w:name w:val="Unresolved Mention"/>
    <w:basedOn w:val="DefaultParagraphFont"/>
    <w:uiPriority w:val="99"/>
    <w:rsid w:val="006A3665"/>
    <w:rPr>
      <w:color w:val="605E5C"/>
      <w:shd w:val="clear" w:color="auto" w:fill="E1DFDD"/>
    </w:rPr>
  </w:style>
  <w:style w:type="character" w:customStyle="1" w:styleId="apple-converted-space">
    <w:name w:val="apple-converted-space"/>
    <w:basedOn w:val="DefaultParagraphFont"/>
    <w:rsid w:val="008418FD"/>
  </w:style>
  <w:style w:type="character" w:customStyle="1" w:styleId="docsum-pmid">
    <w:name w:val="docsum-pmid"/>
    <w:basedOn w:val="DefaultParagraphFont"/>
    <w:rsid w:val="008418F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371491">
      <w:bodyDiv w:val="1"/>
      <w:marLeft w:val="0"/>
      <w:marRight w:val="0"/>
      <w:marTop w:val="0"/>
      <w:marBottom w:val="0"/>
      <w:divBdr>
        <w:top w:val="none" w:sz="0" w:space="0" w:color="auto"/>
        <w:left w:val="none" w:sz="0" w:space="0" w:color="auto"/>
        <w:bottom w:val="none" w:sz="0" w:space="0" w:color="auto"/>
        <w:right w:val="none" w:sz="0" w:space="0" w:color="auto"/>
      </w:divBdr>
    </w:div>
    <w:div w:id="26954880">
      <w:bodyDiv w:val="1"/>
      <w:marLeft w:val="0"/>
      <w:marRight w:val="0"/>
      <w:marTop w:val="0"/>
      <w:marBottom w:val="0"/>
      <w:divBdr>
        <w:top w:val="none" w:sz="0" w:space="0" w:color="auto"/>
        <w:left w:val="none" w:sz="0" w:space="0" w:color="auto"/>
        <w:bottom w:val="none" w:sz="0" w:space="0" w:color="auto"/>
        <w:right w:val="none" w:sz="0" w:space="0" w:color="auto"/>
      </w:divBdr>
    </w:div>
    <w:div w:id="29959593">
      <w:bodyDiv w:val="1"/>
      <w:marLeft w:val="0"/>
      <w:marRight w:val="0"/>
      <w:marTop w:val="0"/>
      <w:marBottom w:val="0"/>
      <w:divBdr>
        <w:top w:val="none" w:sz="0" w:space="0" w:color="auto"/>
        <w:left w:val="none" w:sz="0" w:space="0" w:color="auto"/>
        <w:bottom w:val="none" w:sz="0" w:space="0" w:color="auto"/>
        <w:right w:val="none" w:sz="0" w:space="0" w:color="auto"/>
      </w:divBdr>
      <w:divsChild>
        <w:div w:id="1985772326">
          <w:marLeft w:val="0"/>
          <w:marRight w:val="0"/>
          <w:marTop w:val="0"/>
          <w:marBottom w:val="0"/>
          <w:divBdr>
            <w:top w:val="none" w:sz="0" w:space="0" w:color="auto"/>
            <w:left w:val="none" w:sz="0" w:space="0" w:color="auto"/>
            <w:bottom w:val="none" w:sz="0" w:space="0" w:color="auto"/>
            <w:right w:val="none" w:sz="0" w:space="0" w:color="auto"/>
          </w:divBdr>
          <w:divsChild>
            <w:div w:id="1675304708">
              <w:marLeft w:val="0"/>
              <w:marRight w:val="0"/>
              <w:marTop w:val="0"/>
              <w:marBottom w:val="0"/>
              <w:divBdr>
                <w:top w:val="none" w:sz="0" w:space="0" w:color="auto"/>
                <w:left w:val="none" w:sz="0" w:space="0" w:color="auto"/>
                <w:bottom w:val="none" w:sz="0" w:space="0" w:color="auto"/>
                <w:right w:val="none" w:sz="0" w:space="0" w:color="auto"/>
              </w:divBdr>
              <w:divsChild>
                <w:div w:id="573516038">
                  <w:marLeft w:val="0"/>
                  <w:marRight w:val="0"/>
                  <w:marTop w:val="0"/>
                  <w:marBottom w:val="0"/>
                  <w:divBdr>
                    <w:top w:val="none" w:sz="0" w:space="0" w:color="auto"/>
                    <w:left w:val="none" w:sz="0" w:space="0" w:color="auto"/>
                    <w:bottom w:val="none" w:sz="0" w:space="0" w:color="auto"/>
                    <w:right w:val="none" w:sz="0" w:space="0" w:color="auto"/>
                  </w:divBdr>
                  <w:divsChild>
                    <w:div w:id="10259050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8865174">
      <w:bodyDiv w:val="1"/>
      <w:marLeft w:val="0"/>
      <w:marRight w:val="0"/>
      <w:marTop w:val="0"/>
      <w:marBottom w:val="0"/>
      <w:divBdr>
        <w:top w:val="none" w:sz="0" w:space="0" w:color="auto"/>
        <w:left w:val="none" w:sz="0" w:space="0" w:color="auto"/>
        <w:bottom w:val="none" w:sz="0" w:space="0" w:color="auto"/>
        <w:right w:val="none" w:sz="0" w:space="0" w:color="auto"/>
      </w:divBdr>
    </w:div>
    <w:div w:id="52243289">
      <w:bodyDiv w:val="1"/>
      <w:marLeft w:val="0"/>
      <w:marRight w:val="0"/>
      <w:marTop w:val="0"/>
      <w:marBottom w:val="0"/>
      <w:divBdr>
        <w:top w:val="none" w:sz="0" w:space="0" w:color="auto"/>
        <w:left w:val="none" w:sz="0" w:space="0" w:color="auto"/>
        <w:bottom w:val="none" w:sz="0" w:space="0" w:color="auto"/>
        <w:right w:val="none" w:sz="0" w:space="0" w:color="auto"/>
      </w:divBdr>
      <w:divsChild>
        <w:div w:id="532158289">
          <w:marLeft w:val="0"/>
          <w:marRight w:val="0"/>
          <w:marTop w:val="0"/>
          <w:marBottom w:val="0"/>
          <w:divBdr>
            <w:top w:val="none" w:sz="0" w:space="0" w:color="auto"/>
            <w:left w:val="none" w:sz="0" w:space="0" w:color="auto"/>
            <w:bottom w:val="none" w:sz="0" w:space="0" w:color="auto"/>
            <w:right w:val="none" w:sz="0" w:space="0" w:color="auto"/>
          </w:divBdr>
          <w:divsChild>
            <w:div w:id="501436939">
              <w:marLeft w:val="0"/>
              <w:marRight w:val="0"/>
              <w:marTop w:val="0"/>
              <w:marBottom w:val="0"/>
              <w:divBdr>
                <w:top w:val="none" w:sz="0" w:space="0" w:color="auto"/>
                <w:left w:val="none" w:sz="0" w:space="0" w:color="auto"/>
                <w:bottom w:val="none" w:sz="0" w:space="0" w:color="auto"/>
                <w:right w:val="none" w:sz="0" w:space="0" w:color="auto"/>
              </w:divBdr>
              <w:divsChild>
                <w:div w:id="1861158860">
                  <w:marLeft w:val="0"/>
                  <w:marRight w:val="0"/>
                  <w:marTop w:val="0"/>
                  <w:marBottom w:val="0"/>
                  <w:divBdr>
                    <w:top w:val="none" w:sz="0" w:space="0" w:color="auto"/>
                    <w:left w:val="none" w:sz="0" w:space="0" w:color="auto"/>
                    <w:bottom w:val="none" w:sz="0" w:space="0" w:color="auto"/>
                    <w:right w:val="none" w:sz="0" w:space="0" w:color="auto"/>
                  </w:divBdr>
                  <w:divsChild>
                    <w:div w:id="298608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216136">
      <w:bodyDiv w:val="1"/>
      <w:marLeft w:val="0"/>
      <w:marRight w:val="0"/>
      <w:marTop w:val="0"/>
      <w:marBottom w:val="0"/>
      <w:divBdr>
        <w:top w:val="none" w:sz="0" w:space="0" w:color="auto"/>
        <w:left w:val="none" w:sz="0" w:space="0" w:color="auto"/>
        <w:bottom w:val="none" w:sz="0" w:space="0" w:color="auto"/>
        <w:right w:val="none" w:sz="0" w:space="0" w:color="auto"/>
      </w:divBdr>
      <w:divsChild>
        <w:div w:id="257713696">
          <w:marLeft w:val="0"/>
          <w:marRight w:val="0"/>
          <w:marTop w:val="0"/>
          <w:marBottom w:val="0"/>
          <w:divBdr>
            <w:top w:val="none" w:sz="0" w:space="0" w:color="auto"/>
            <w:left w:val="none" w:sz="0" w:space="0" w:color="auto"/>
            <w:bottom w:val="none" w:sz="0" w:space="0" w:color="auto"/>
            <w:right w:val="none" w:sz="0" w:space="0" w:color="auto"/>
          </w:divBdr>
          <w:divsChild>
            <w:div w:id="2103061034">
              <w:marLeft w:val="0"/>
              <w:marRight w:val="0"/>
              <w:marTop w:val="0"/>
              <w:marBottom w:val="0"/>
              <w:divBdr>
                <w:top w:val="none" w:sz="0" w:space="0" w:color="auto"/>
                <w:left w:val="none" w:sz="0" w:space="0" w:color="auto"/>
                <w:bottom w:val="none" w:sz="0" w:space="0" w:color="auto"/>
                <w:right w:val="none" w:sz="0" w:space="0" w:color="auto"/>
              </w:divBdr>
              <w:divsChild>
                <w:div w:id="1734548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527571">
      <w:bodyDiv w:val="1"/>
      <w:marLeft w:val="0"/>
      <w:marRight w:val="0"/>
      <w:marTop w:val="0"/>
      <w:marBottom w:val="0"/>
      <w:divBdr>
        <w:top w:val="none" w:sz="0" w:space="0" w:color="auto"/>
        <w:left w:val="none" w:sz="0" w:space="0" w:color="auto"/>
        <w:bottom w:val="none" w:sz="0" w:space="0" w:color="auto"/>
        <w:right w:val="none" w:sz="0" w:space="0" w:color="auto"/>
      </w:divBdr>
    </w:div>
    <w:div w:id="70546079">
      <w:bodyDiv w:val="1"/>
      <w:marLeft w:val="0"/>
      <w:marRight w:val="0"/>
      <w:marTop w:val="0"/>
      <w:marBottom w:val="0"/>
      <w:divBdr>
        <w:top w:val="none" w:sz="0" w:space="0" w:color="auto"/>
        <w:left w:val="none" w:sz="0" w:space="0" w:color="auto"/>
        <w:bottom w:val="none" w:sz="0" w:space="0" w:color="auto"/>
        <w:right w:val="none" w:sz="0" w:space="0" w:color="auto"/>
      </w:divBdr>
    </w:div>
    <w:div w:id="81416216">
      <w:bodyDiv w:val="1"/>
      <w:marLeft w:val="0"/>
      <w:marRight w:val="0"/>
      <w:marTop w:val="0"/>
      <w:marBottom w:val="0"/>
      <w:divBdr>
        <w:top w:val="none" w:sz="0" w:space="0" w:color="auto"/>
        <w:left w:val="none" w:sz="0" w:space="0" w:color="auto"/>
        <w:bottom w:val="none" w:sz="0" w:space="0" w:color="auto"/>
        <w:right w:val="none" w:sz="0" w:space="0" w:color="auto"/>
      </w:divBdr>
      <w:divsChild>
        <w:div w:id="1738627215">
          <w:marLeft w:val="0"/>
          <w:marRight w:val="0"/>
          <w:marTop w:val="0"/>
          <w:marBottom w:val="0"/>
          <w:divBdr>
            <w:top w:val="none" w:sz="0" w:space="0" w:color="auto"/>
            <w:left w:val="none" w:sz="0" w:space="0" w:color="auto"/>
            <w:bottom w:val="none" w:sz="0" w:space="0" w:color="auto"/>
            <w:right w:val="none" w:sz="0" w:space="0" w:color="auto"/>
          </w:divBdr>
          <w:divsChild>
            <w:div w:id="42339979">
              <w:marLeft w:val="0"/>
              <w:marRight w:val="0"/>
              <w:marTop w:val="0"/>
              <w:marBottom w:val="0"/>
              <w:divBdr>
                <w:top w:val="none" w:sz="0" w:space="0" w:color="auto"/>
                <w:left w:val="none" w:sz="0" w:space="0" w:color="auto"/>
                <w:bottom w:val="none" w:sz="0" w:space="0" w:color="auto"/>
                <w:right w:val="none" w:sz="0" w:space="0" w:color="auto"/>
              </w:divBdr>
              <w:divsChild>
                <w:div w:id="750077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055105">
      <w:bodyDiv w:val="1"/>
      <w:marLeft w:val="0"/>
      <w:marRight w:val="0"/>
      <w:marTop w:val="0"/>
      <w:marBottom w:val="0"/>
      <w:divBdr>
        <w:top w:val="none" w:sz="0" w:space="0" w:color="auto"/>
        <w:left w:val="none" w:sz="0" w:space="0" w:color="auto"/>
        <w:bottom w:val="none" w:sz="0" w:space="0" w:color="auto"/>
        <w:right w:val="none" w:sz="0" w:space="0" w:color="auto"/>
      </w:divBdr>
    </w:div>
    <w:div w:id="103310726">
      <w:bodyDiv w:val="1"/>
      <w:marLeft w:val="0"/>
      <w:marRight w:val="0"/>
      <w:marTop w:val="0"/>
      <w:marBottom w:val="0"/>
      <w:divBdr>
        <w:top w:val="none" w:sz="0" w:space="0" w:color="auto"/>
        <w:left w:val="none" w:sz="0" w:space="0" w:color="auto"/>
        <w:bottom w:val="none" w:sz="0" w:space="0" w:color="auto"/>
        <w:right w:val="none" w:sz="0" w:space="0" w:color="auto"/>
      </w:divBdr>
    </w:div>
    <w:div w:id="132480775">
      <w:bodyDiv w:val="1"/>
      <w:marLeft w:val="0"/>
      <w:marRight w:val="0"/>
      <w:marTop w:val="0"/>
      <w:marBottom w:val="0"/>
      <w:divBdr>
        <w:top w:val="none" w:sz="0" w:space="0" w:color="auto"/>
        <w:left w:val="none" w:sz="0" w:space="0" w:color="auto"/>
        <w:bottom w:val="none" w:sz="0" w:space="0" w:color="auto"/>
        <w:right w:val="none" w:sz="0" w:space="0" w:color="auto"/>
      </w:divBdr>
    </w:div>
    <w:div w:id="153954798">
      <w:bodyDiv w:val="1"/>
      <w:marLeft w:val="0"/>
      <w:marRight w:val="0"/>
      <w:marTop w:val="0"/>
      <w:marBottom w:val="0"/>
      <w:divBdr>
        <w:top w:val="none" w:sz="0" w:space="0" w:color="auto"/>
        <w:left w:val="none" w:sz="0" w:space="0" w:color="auto"/>
        <w:bottom w:val="none" w:sz="0" w:space="0" w:color="auto"/>
        <w:right w:val="none" w:sz="0" w:space="0" w:color="auto"/>
      </w:divBdr>
    </w:div>
    <w:div w:id="175267628">
      <w:bodyDiv w:val="1"/>
      <w:marLeft w:val="0"/>
      <w:marRight w:val="0"/>
      <w:marTop w:val="0"/>
      <w:marBottom w:val="0"/>
      <w:divBdr>
        <w:top w:val="none" w:sz="0" w:space="0" w:color="auto"/>
        <w:left w:val="none" w:sz="0" w:space="0" w:color="auto"/>
        <w:bottom w:val="none" w:sz="0" w:space="0" w:color="auto"/>
        <w:right w:val="none" w:sz="0" w:space="0" w:color="auto"/>
      </w:divBdr>
    </w:div>
    <w:div w:id="211161405">
      <w:bodyDiv w:val="1"/>
      <w:marLeft w:val="0"/>
      <w:marRight w:val="0"/>
      <w:marTop w:val="0"/>
      <w:marBottom w:val="0"/>
      <w:divBdr>
        <w:top w:val="none" w:sz="0" w:space="0" w:color="auto"/>
        <w:left w:val="none" w:sz="0" w:space="0" w:color="auto"/>
        <w:bottom w:val="none" w:sz="0" w:space="0" w:color="auto"/>
        <w:right w:val="none" w:sz="0" w:space="0" w:color="auto"/>
      </w:divBdr>
    </w:div>
    <w:div w:id="244266778">
      <w:bodyDiv w:val="1"/>
      <w:marLeft w:val="0"/>
      <w:marRight w:val="0"/>
      <w:marTop w:val="0"/>
      <w:marBottom w:val="0"/>
      <w:divBdr>
        <w:top w:val="none" w:sz="0" w:space="0" w:color="auto"/>
        <w:left w:val="none" w:sz="0" w:space="0" w:color="auto"/>
        <w:bottom w:val="none" w:sz="0" w:space="0" w:color="auto"/>
        <w:right w:val="none" w:sz="0" w:space="0" w:color="auto"/>
      </w:divBdr>
    </w:div>
    <w:div w:id="266043369">
      <w:bodyDiv w:val="1"/>
      <w:marLeft w:val="0"/>
      <w:marRight w:val="0"/>
      <w:marTop w:val="0"/>
      <w:marBottom w:val="0"/>
      <w:divBdr>
        <w:top w:val="none" w:sz="0" w:space="0" w:color="auto"/>
        <w:left w:val="none" w:sz="0" w:space="0" w:color="auto"/>
        <w:bottom w:val="none" w:sz="0" w:space="0" w:color="auto"/>
        <w:right w:val="none" w:sz="0" w:space="0" w:color="auto"/>
      </w:divBdr>
    </w:div>
    <w:div w:id="307056831">
      <w:bodyDiv w:val="1"/>
      <w:marLeft w:val="0"/>
      <w:marRight w:val="0"/>
      <w:marTop w:val="0"/>
      <w:marBottom w:val="0"/>
      <w:divBdr>
        <w:top w:val="none" w:sz="0" w:space="0" w:color="auto"/>
        <w:left w:val="none" w:sz="0" w:space="0" w:color="auto"/>
        <w:bottom w:val="none" w:sz="0" w:space="0" w:color="auto"/>
        <w:right w:val="none" w:sz="0" w:space="0" w:color="auto"/>
      </w:divBdr>
    </w:div>
    <w:div w:id="308632773">
      <w:bodyDiv w:val="1"/>
      <w:marLeft w:val="0"/>
      <w:marRight w:val="0"/>
      <w:marTop w:val="0"/>
      <w:marBottom w:val="0"/>
      <w:divBdr>
        <w:top w:val="none" w:sz="0" w:space="0" w:color="auto"/>
        <w:left w:val="none" w:sz="0" w:space="0" w:color="auto"/>
        <w:bottom w:val="none" w:sz="0" w:space="0" w:color="auto"/>
        <w:right w:val="none" w:sz="0" w:space="0" w:color="auto"/>
      </w:divBdr>
    </w:div>
    <w:div w:id="309411727">
      <w:bodyDiv w:val="1"/>
      <w:marLeft w:val="0"/>
      <w:marRight w:val="0"/>
      <w:marTop w:val="0"/>
      <w:marBottom w:val="0"/>
      <w:divBdr>
        <w:top w:val="none" w:sz="0" w:space="0" w:color="auto"/>
        <w:left w:val="none" w:sz="0" w:space="0" w:color="auto"/>
        <w:bottom w:val="none" w:sz="0" w:space="0" w:color="auto"/>
        <w:right w:val="none" w:sz="0" w:space="0" w:color="auto"/>
      </w:divBdr>
    </w:div>
    <w:div w:id="314913325">
      <w:marLeft w:val="0"/>
      <w:marRight w:val="0"/>
      <w:marTop w:val="0"/>
      <w:marBottom w:val="0"/>
      <w:divBdr>
        <w:top w:val="none" w:sz="0" w:space="0" w:color="auto"/>
        <w:left w:val="none" w:sz="0" w:space="0" w:color="auto"/>
        <w:bottom w:val="none" w:sz="0" w:space="0" w:color="auto"/>
        <w:right w:val="none" w:sz="0" w:space="0" w:color="auto"/>
      </w:divBdr>
    </w:div>
    <w:div w:id="314913326">
      <w:marLeft w:val="0"/>
      <w:marRight w:val="0"/>
      <w:marTop w:val="0"/>
      <w:marBottom w:val="0"/>
      <w:divBdr>
        <w:top w:val="none" w:sz="0" w:space="0" w:color="auto"/>
        <w:left w:val="none" w:sz="0" w:space="0" w:color="auto"/>
        <w:bottom w:val="none" w:sz="0" w:space="0" w:color="auto"/>
        <w:right w:val="none" w:sz="0" w:space="0" w:color="auto"/>
      </w:divBdr>
    </w:div>
    <w:div w:id="314913327">
      <w:marLeft w:val="0"/>
      <w:marRight w:val="0"/>
      <w:marTop w:val="0"/>
      <w:marBottom w:val="0"/>
      <w:divBdr>
        <w:top w:val="none" w:sz="0" w:space="0" w:color="auto"/>
        <w:left w:val="none" w:sz="0" w:space="0" w:color="auto"/>
        <w:bottom w:val="none" w:sz="0" w:space="0" w:color="auto"/>
        <w:right w:val="none" w:sz="0" w:space="0" w:color="auto"/>
      </w:divBdr>
    </w:div>
    <w:div w:id="314913328">
      <w:marLeft w:val="0"/>
      <w:marRight w:val="0"/>
      <w:marTop w:val="0"/>
      <w:marBottom w:val="0"/>
      <w:divBdr>
        <w:top w:val="none" w:sz="0" w:space="0" w:color="auto"/>
        <w:left w:val="none" w:sz="0" w:space="0" w:color="auto"/>
        <w:bottom w:val="none" w:sz="0" w:space="0" w:color="auto"/>
        <w:right w:val="none" w:sz="0" w:space="0" w:color="auto"/>
      </w:divBdr>
    </w:div>
    <w:div w:id="314913329">
      <w:marLeft w:val="0"/>
      <w:marRight w:val="0"/>
      <w:marTop w:val="0"/>
      <w:marBottom w:val="0"/>
      <w:divBdr>
        <w:top w:val="none" w:sz="0" w:space="0" w:color="auto"/>
        <w:left w:val="none" w:sz="0" w:space="0" w:color="auto"/>
        <w:bottom w:val="none" w:sz="0" w:space="0" w:color="auto"/>
        <w:right w:val="none" w:sz="0" w:space="0" w:color="auto"/>
      </w:divBdr>
    </w:div>
    <w:div w:id="314913330">
      <w:marLeft w:val="0"/>
      <w:marRight w:val="0"/>
      <w:marTop w:val="0"/>
      <w:marBottom w:val="0"/>
      <w:divBdr>
        <w:top w:val="none" w:sz="0" w:space="0" w:color="auto"/>
        <w:left w:val="none" w:sz="0" w:space="0" w:color="auto"/>
        <w:bottom w:val="none" w:sz="0" w:space="0" w:color="auto"/>
        <w:right w:val="none" w:sz="0" w:space="0" w:color="auto"/>
      </w:divBdr>
    </w:div>
    <w:div w:id="314913331">
      <w:marLeft w:val="0"/>
      <w:marRight w:val="0"/>
      <w:marTop w:val="0"/>
      <w:marBottom w:val="0"/>
      <w:divBdr>
        <w:top w:val="none" w:sz="0" w:space="0" w:color="auto"/>
        <w:left w:val="none" w:sz="0" w:space="0" w:color="auto"/>
        <w:bottom w:val="none" w:sz="0" w:space="0" w:color="auto"/>
        <w:right w:val="none" w:sz="0" w:space="0" w:color="auto"/>
      </w:divBdr>
    </w:div>
    <w:div w:id="314913332">
      <w:marLeft w:val="0"/>
      <w:marRight w:val="0"/>
      <w:marTop w:val="0"/>
      <w:marBottom w:val="0"/>
      <w:divBdr>
        <w:top w:val="none" w:sz="0" w:space="0" w:color="auto"/>
        <w:left w:val="none" w:sz="0" w:space="0" w:color="auto"/>
        <w:bottom w:val="none" w:sz="0" w:space="0" w:color="auto"/>
        <w:right w:val="none" w:sz="0" w:space="0" w:color="auto"/>
      </w:divBdr>
    </w:div>
    <w:div w:id="314913333">
      <w:marLeft w:val="0"/>
      <w:marRight w:val="0"/>
      <w:marTop w:val="0"/>
      <w:marBottom w:val="0"/>
      <w:divBdr>
        <w:top w:val="none" w:sz="0" w:space="0" w:color="auto"/>
        <w:left w:val="none" w:sz="0" w:space="0" w:color="auto"/>
        <w:bottom w:val="none" w:sz="0" w:space="0" w:color="auto"/>
        <w:right w:val="none" w:sz="0" w:space="0" w:color="auto"/>
      </w:divBdr>
    </w:div>
    <w:div w:id="314913334">
      <w:marLeft w:val="0"/>
      <w:marRight w:val="0"/>
      <w:marTop w:val="0"/>
      <w:marBottom w:val="0"/>
      <w:divBdr>
        <w:top w:val="none" w:sz="0" w:space="0" w:color="auto"/>
        <w:left w:val="none" w:sz="0" w:space="0" w:color="auto"/>
        <w:bottom w:val="none" w:sz="0" w:space="0" w:color="auto"/>
        <w:right w:val="none" w:sz="0" w:space="0" w:color="auto"/>
      </w:divBdr>
    </w:div>
    <w:div w:id="314913335">
      <w:marLeft w:val="0"/>
      <w:marRight w:val="0"/>
      <w:marTop w:val="0"/>
      <w:marBottom w:val="0"/>
      <w:divBdr>
        <w:top w:val="none" w:sz="0" w:space="0" w:color="auto"/>
        <w:left w:val="none" w:sz="0" w:space="0" w:color="auto"/>
        <w:bottom w:val="none" w:sz="0" w:space="0" w:color="auto"/>
        <w:right w:val="none" w:sz="0" w:space="0" w:color="auto"/>
      </w:divBdr>
    </w:div>
    <w:div w:id="314913336">
      <w:marLeft w:val="0"/>
      <w:marRight w:val="0"/>
      <w:marTop w:val="0"/>
      <w:marBottom w:val="0"/>
      <w:divBdr>
        <w:top w:val="none" w:sz="0" w:space="0" w:color="auto"/>
        <w:left w:val="none" w:sz="0" w:space="0" w:color="auto"/>
        <w:bottom w:val="none" w:sz="0" w:space="0" w:color="auto"/>
        <w:right w:val="none" w:sz="0" w:space="0" w:color="auto"/>
      </w:divBdr>
    </w:div>
    <w:div w:id="314913337">
      <w:marLeft w:val="0"/>
      <w:marRight w:val="0"/>
      <w:marTop w:val="0"/>
      <w:marBottom w:val="0"/>
      <w:divBdr>
        <w:top w:val="none" w:sz="0" w:space="0" w:color="auto"/>
        <w:left w:val="none" w:sz="0" w:space="0" w:color="auto"/>
        <w:bottom w:val="none" w:sz="0" w:space="0" w:color="auto"/>
        <w:right w:val="none" w:sz="0" w:space="0" w:color="auto"/>
      </w:divBdr>
    </w:div>
    <w:div w:id="314913338">
      <w:marLeft w:val="0"/>
      <w:marRight w:val="0"/>
      <w:marTop w:val="0"/>
      <w:marBottom w:val="0"/>
      <w:divBdr>
        <w:top w:val="none" w:sz="0" w:space="0" w:color="auto"/>
        <w:left w:val="none" w:sz="0" w:space="0" w:color="auto"/>
        <w:bottom w:val="none" w:sz="0" w:space="0" w:color="auto"/>
        <w:right w:val="none" w:sz="0" w:space="0" w:color="auto"/>
      </w:divBdr>
    </w:div>
    <w:div w:id="314913339">
      <w:marLeft w:val="0"/>
      <w:marRight w:val="0"/>
      <w:marTop w:val="0"/>
      <w:marBottom w:val="0"/>
      <w:divBdr>
        <w:top w:val="none" w:sz="0" w:space="0" w:color="auto"/>
        <w:left w:val="none" w:sz="0" w:space="0" w:color="auto"/>
        <w:bottom w:val="none" w:sz="0" w:space="0" w:color="auto"/>
        <w:right w:val="none" w:sz="0" w:space="0" w:color="auto"/>
      </w:divBdr>
    </w:div>
    <w:div w:id="314913340">
      <w:marLeft w:val="0"/>
      <w:marRight w:val="0"/>
      <w:marTop w:val="0"/>
      <w:marBottom w:val="0"/>
      <w:divBdr>
        <w:top w:val="none" w:sz="0" w:space="0" w:color="auto"/>
        <w:left w:val="none" w:sz="0" w:space="0" w:color="auto"/>
        <w:bottom w:val="none" w:sz="0" w:space="0" w:color="auto"/>
        <w:right w:val="none" w:sz="0" w:space="0" w:color="auto"/>
      </w:divBdr>
    </w:div>
    <w:div w:id="314913341">
      <w:marLeft w:val="0"/>
      <w:marRight w:val="0"/>
      <w:marTop w:val="0"/>
      <w:marBottom w:val="0"/>
      <w:divBdr>
        <w:top w:val="none" w:sz="0" w:space="0" w:color="auto"/>
        <w:left w:val="none" w:sz="0" w:space="0" w:color="auto"/>
        <w:bottom w:val="none" w:sz="0" w:space="0" w:color="auto"/>
        <w:right w:val="none" w:sz="0" w:space="0" w:color="auto"/>
      </w:divBdr>
    </w:div>
    <w:div w:id="314913342">
      <w:marLeft w:val="0"/>
      <w:marRight w:val="0"/>
      <w:marTop w:val="0"/>
      <w:marBottom w:val="0"/>
      <w:divBdr>
        <w:top w:val="none" w:sz="0" w:space="0" w:color="auto"/>
        <w:left w:val="none" w:sz="0" w:space="0" w:color="auto"/>
        <w:bottom w:val="none" w:sz="0" w:space="0" w:color="auto"/>
        <w:right w:val="none" w:sz="0" w:space="0" w:color="auto"/>
      </w:divBdr>
    </w:div>
    <w:div w:id="314913343">
      <w:marLeft w:val="0"/>
      <w:marRight w:val="0"/>
      <w:marTop w:val="0"/>
      <w:marBottom w:val="0"/>
      <w:divBdr>
        <w:top w:val="none" w:sz="0" w:space="0" w:color="auto"/>
        <w:left w:val="none" w:sz="0" w:space="0" w:color="auto"/>
        <w:bottom w:val="none" w:sz="0" w:space="0" w:color="auto"/>
        <w:right w:val="none" w:sz="0" w:space="0" w:color="auto"/>
      </w:divBdr>
    </w:div>
    <w:div w:id="314913344">
      <w:marLeft w:val="0"/>
      <w:marRight w:val="0"/>
      <w:marTop w:val="0"/>
      <w:marBottom w:val="0"/>
      <w:divBdr>
        <w:top w:val="none" w:sz="0" w:space="0" w:color="auto"/>
        <w:left w:val="none" w:sz="0" w:space="0" w:color="auto"/>
        <w:bottom w:val="none" w:sz="0" w:space="0" w:color="auto"/>
        <w:right w:val="none" w:sz="0" w:space="0" w:color="auto"/>
      </w:divBdr>
    </w:div>
    <w:div w:id="314913345">
      <w:marLeft w:val="0"/>
      <w:marRight w:val="0"/>
      <w:marTop w:val="0"/>
      <w:marBottom w:val="0"/>
      <w:divBdr>
        <w:top w:val="none" w:sz="0" w:space="0" w:color="auto"/>
        <w:left w:val="none" w:sz="0" w:space="0" w:color="auto"/>
        <w:bottom w:val="none" w:sz="0" w:space="0" w:color="auto"/>
        <w:right w:val="none" w:sz="0" w:space="0" w:color="auto"/>
      </w:divBdr>
    </w:div>
    <w:div w:id="314913346">
      <w:marLeft w:val="0"/>
      <w:marRight w:val="0"/>
      <w:marTop w:val="0"/>
      <w:marBottom w:val="0"/>
      <w:divBdr>
        <w:top w:val="none" w:sz="0" w:space="0" w:color="auto"/>
        <w:left w:val="none" w:sz="0" w:space="0" w:color="auto"/>
        <w:bottom w:val="none" w:sz="0" w:space="0" w:color="auto"/>
        <w:right w:val="none" w:sz="0" w:space="0" w:color="auto"/>
      </w:divBdr>
    </w:div>
    <w:div w:id="314913347">
      <w:marLeft w:val="0"/>
      <w:marRight w:val="0"/>
      <w:marTop w:val="0"/>
      <w:marBottom w:val="0"/>
      <w:divBdr>
        <w:top w:val="none" w:sz="0" w:space="0" w:color="auto"/>
        <w:left w:val="none" w:sz="0" w:space="0" w:color="auto"/>
        <w:bottom w:val="none" w:sz="0" w:space="0" w:color="auto"/>
        <w:right w:val="none" w:sz="0" w:space="0" w:color="auto"/>
      </w:divBdr>
    </w:div>
    <w:div w:id="314913348">
      <w:marLeft w:val="0"/>
      <w:marRight w:val="0"/>
      <w:marTop w:val="0"/>
      <w:marBottom w:val="0"/>
      <w:divBdr>
        <w:top w:val="none" w:sz="0" w:space="0" w:color="auto"/>
        <w:left w:val="none" w:sz="0" w:space="0" w:color="auto"/>
        <w:bottom w:val="none" w:sz="0" w:space="0" w:color="auto"/>
        <w:right w:val="none" w:sz="0" w:space="0" w:color="auto"/>
      </w:divBdr>
    </w:div>
    <w:div w:id="314913349">
      <w:marLeft w:val="0"/>
      <w:marRight w:val="0"/>
      <w:marTop w:val="0"/>
      <w:marBottom w:val="0"/>
      <w:divBdr>
        <w:top w:val="none" w:sz="0" w:space="0" w:color="auto"/>
        <w:left w:val="none" w:sz="0" w:space="0" w:color="auto"/>
        <w:bottom w:val="none" w:sz="0" w:space="0" w:color="auto"/>
        <w:right w:val="none" w:sz="0" w:space="0" w:color="auto"/>
      </w:divBdr>
    </w:div>
    <w:div w:id="315687523">
      <w:bodyDiv w:val="1"/>
      <w:marLeft w:val="0"/>
      <w:marRight w:val="0"/>
      <w:marTop w:val="0"/>
      <w:marBottom w:val="0"/>
      <w:divBdr>
        <w:top w:val="none" w:sz="0" w:space="0" w:color="auto"/>
        <w:left w:val="none" w:sz="0" w:space="0" w:color="auto"/>
        <w:bottom w:val="none" w:sz="0" w:space="0" w:color="auto"/>
        <w:right w:val="none" w:sz="0" w:space="0" w:color="auto"/>
      </w:divBdr>
      <w:divsChild>
        <w:div w:id="408768862">
          <w:marLeft w:val="0"/>
          <w:marRight w:val="0"/>
          <w:marTop w:val="0"/>
          <w:marBottom w:val="0"/>
          <w:divBdr>
            <w:top w:val="none" w:sz="0" w:space="0" w:color="auto"/>
            <w:left w:val="none" w:sz="0" w:space="0" w:color="auto"/>
            <w:bottom w:val="none" w:sz="0" w:space="0" w:color="auto"/>
            <w:right w:val="none" w:sz="0" w:space="0" w:color="auto"/>
          </w:divBdr>
          <w:divsChild>
            <w:div w:id="745151717">
              <w:marLeft w:val="0"/>
              <w:marRight w:val="0"/>
              <w:marTop w:val="0"/>
              <w:marBottom w:val="0"/>
              <w:divBdr>
                <w:top w:val="none" w:sz="0" w:space="0" w:color="auto"/>
                <w:left w:val="none" w:sz="0" w:space="0" w:color="auto"/>
                <w:bottom w:val="none" w:sz="0" w:space="0" w:color="auto"/>
                <w:right w:val="none" w:sz="0" w:space="0" w:color="auto"/>
              </w:divBdr>
              <w:divsChild>
                <w:div w:id="1751926660">
                  <w:marLeft w:val="0"/>
                  <w:marRight w:val="0"/>
                  <w:marTop w:val="0"/>
                  <w:marBottom w:val="0"/>
                  <w:divBdr>
                    <w:top w:val="none" w:sz="0" w:space="0" w:color="auto"/>
                    <w:left w:val="none" w:sz="0" w:space="0" w:color="auto"/>
                    <w:bottom w:val="none" w:sz="0" w:space="0" w:color="auto"/>
                    <w:right w:val="none" w:sz="0" w:space="0" w:color="auto"/>
                  </w:divBdr>
                  <w:divsChild>
                    <w:div w:id="1794320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0232478">
      <w:bodyDiv w:val="1"/>
      <w:marLeft w:val="0"/>
      <w:marRight w:val="0"/>
      <w:marTop w:val="0"/>
      <w:marBottom w:val="0"/>
      <w:divBdr>
        <w:top w:val="none" w:sz="0" w:space="0" w:color="auto"/>
        <w:left w:val="none" w:sz="0" w:space="0" w:color="auto"/>
        <w:bottom w:val="none" w:sz="0" w:space="0" w:color="auto"/>
        <w:right w:val="none" w:sz="0" w:space="0" w:color="auto"/>
      </w:divBdr>
    </w:div>
    <w:div w:id="332294669">
      <w:bodyDiv w:val="1"/>
      <w:marLeft w:val="0"/>
      <w:marRight w:val="0"/>
      <w:marTop w:val="0"/>
      <w:marBottom w:val="0"/>
      <w:divBdr>
        <w:top w:val="none" w:sz="0" w:space="0" w:color="auto"/>
        <w:left w:val="none" w:sz="0" w:space="0" w:color="auto"/>
        <w:bottom w:val="none" w:sz="0" w:space="0" w:color="auto"/>
        <w:right w:val="none" w:sz="0" w:space="0" w:color="auto"/>
      </w:divBdr>
    </w:div>
    <w:div w:id="335114072">
      <w:bodyDiv w:val="1"/>
      <w:marLeft w:val="0"/>
      <w:marRight w:val="0"/>
      <w:marTop w:val="0"/>
      <w:marBottom w:val="0"/>
      <w:divBdr>
        <w:top w:val="none" w:sz="0" w:space="0" w:color="auto"/>
        <w:left w:val="none" w:sz="0" w:space="0" w:color="auto"/>
        <w:bottom w:val="none" w:sz="0" w:space="0" w:color="auto"/>
        <w:right w:val="none" w:sz="0" w:space="0" w:color="auto"/>
      </w:divBdr>
    </w:div>
    <w:div w:id="357857572">
      <w:bodyDiv w:val="1"/>
      <w:marLeft w:val="0"/>
      <w:marRight w:val="0"/>
      <w:marTop w:val="0"/>
      <w:marBottom w:val="0"/>
      <w:divBdr>
        <w:top w:val="none" w:sz="0" w:space="0" w:color="auto"/>
        <w:left w:val="none" w:sz="0" w:space="0" w:color="auto"/>
        <w:bottom w:val="none" w:sz="0" w:space="0" w:color="auto"/>
        <w:right w:val="none" w:sz="0" w:space="0" w:color="auto"/>
      </w:divBdr>
    </w:div>
    <w:div w:id="366107063">
      <w:bodyDiv w:val="1"/>
      <w:marLeft w:val="0"/>
      <w:marRight w:val="0"/>
      <w:marTop w:val="0"/>
      <w:marBottom w:val="0"/>
      <w:divBdr>
        <w:top w:val="none" w:sz="0" w:space="0" w:color="auto"/>
        <w:left w:val="none" w:sz="0" w:space="0" w:color="auto"/>
        <w:bottom w:val="none" w:sz="0" w:space="0" w:color="auto"/>
        <w:right w:val="none" w:sz="0" w:space="0" w:color="auto"/>
      </w:divBdr>
    </w:div>
    <w:div w:id="371393464">
      <w:bodyDiv w:val="1"/>
      <w:marLeft w:val="0"/>
      <w:marRight w:val="0"/>
      <w:marTop w:val="0"/>
      <w:marBottom w:val="0"/>
      <w:divBdr>
        <w:top w:val="none" w:sz="0" w:space="0" w:color="auto"/>
        <w:left w:val="none" w:sz="0" w:space="0" w:color="auto"/>
        <w:bottom w:val="none" w:sz="0" w:space="0" w:color="auto"/>
        <w:right w:val="none" w:sz="0" w:space="0" w:color="auto"/>
      </w:divBdr>
    </w:div>
    <w:div w:id="400522890">
      <w:bodyDiv w:val="1"/>
      <w:marLeft w:val="0"/>
      <w:marRight w:val="0"/>
      <w:marTop w:val="0"/>
      <w:marBottom w:val="0"/>
      <w:divBdr>
        <w:top w:val="none" w:sz="0" w:space="0" w:color="auto"/>
        <w:left w:val="none" w:sz="0" w:space="0" w:color="auto"/>
        <w:bottom w:val="none" w:sz="0" w:space="0" w:color="auto"/>
        <w:right w:val="none" w:sz="0" w:space="0" w:color="auto"/>
      </w:divBdr>
    </w:div>
    <w:div w:id="443841134">
      <w:bodyDiv w:val="1"/>
      <w:marLeft w:val="0"/>
      <w:marRight w:val="0"/>
      <w:marTop w:val="0"/>
      <w:marBottom w:val="0"/>
      <w:divBdr>
        <w:top w:val="none" w:sz="0" w:space="0" w:color="auto"/>
        <w:left w:val="none" w:sz="0" w:space="0" w:color="auto"/>
        <w:bottom w:val="none" w:sz="0" w:space="0" w:color="auto"/>
        <w:right w:val="none" w:sz="0" w:space="0" w:color="auto"/>
      </w:divBdr>
    </w:div>
    <w:div w:id="456220386">
      <w:bodyDiv w:val="1"/>
      <w:marLeft w:val="0"/>
      <w:marRight w:val="0"/>
      <w:marTop w:val="0"/>
      <w:marBottom w:val="0"/>
      <w:divBdr>
        <w:top w:val="none" w:sz="0" w:space="0" w:color="auto"/>
        <w:left w:val="none" w:sz="0" w:space="0" w:color="auto"/>
        <w:bottom w:val="none" w:sz="0" w:space="0" w:color="auto"/>
        <w:right w:val="none" w:sz="0" w:space="0" w:color="auto"/>
      </w:divBdr>
    </w:div>
    <w:div w:id="470053105">
      <w:bodyDiv w:val="1"/>
      <w:marLeft w:val="0"/>
      <w:marRight w:val="0"/>
      <w:marTop w:val="0"/>
      <w:marBottom w:val="0"/>
      <w:divBdr>
        <w:top w:val="none" w:sz="0" w:space="0" w:color="auto"/>
        <w:left w:val="none" w:sz="0" w:space="0" w:color="auto"/>
        <w:bottom w:val="none" w:sz="0" w:space="0" w:color="auto"/>
        <w:right w:val="none" w:sz="0" w:space="0" w:color="auto"/>
      </w:divBdr>
      <w:divsChild>
        <w:div w:id="593324467">
          <w:marLeft w:val="300"/>
          <w:marRight w:val="150"/>
          <w:marTop w:val="180"/>
          <w:marBottom w:val="75"/>
          <w:divBdr>
            <w:top w:val="none" w:sz="0" w:space="0" w:color="auto"/>
            <w:left w:val="none" w:sz="0" w:space="0" w:color="auto"/>
            <w:bottom w:val="none" w:sz="0" w:space="0" w:color="auto"/>
            <w:right w:val="none" w:sz="0" w:space="0" w:color="auto"/>
          </w:divBdr>
        </w:div>
      </w:divsChild>
    </w:div>
    <w:div w:id="480537723">
      <w:bodyDiv w:val="1"/>
      <w:marLeft w:val="0"/>
      <w:marRight w:val="0"/>
      <w:marTop w:val="0"/>
      <w:marBottom w:val="0"/>
      <w:divBdr>
        <w:top w:val="none" w:sz="0" w:space="0" w:color="auto"/>
        <w:left w:val="none" w:sz="0" w:space="0" w:color="auto"/>
        <w:bottom w:val="none" w:sz="0" w:space="0" w:color="auto"/>
        <w:right w:val="none" w:sz="0" w:space="0" w:color="auto"/>
      </w:divBdr>
    </w:div>
    <w:div w:id="495419083">
      <w:bodyDiv w:val="1"/>
      <w:marLeft w:val="0"/>
      <w:marRight w:val="0"/>
      <w:marTop w:val="0"/>
      <w:marBottom w:val="0"/>
      <w:divBdr>
        <w:top w:val="none" w:sz="0" w:space="0" w:color="auto"/>
        <w:left w:val="none" w:sz="0" w:space="0" w:color="auto"/>
        <w:bottom w:val="none" w:sz="0" w:space="0" w:color="auto"/>
        <w:right w:val="none" w:sz="0" w:space="0" w:color="auto"/>
      </w:divBdr>
    </w:div>
    <w:div w:id="496269450">
      <w:bodyDiv w:val="1"/>
      <w:marLeft w:val="0"/>
      <w:marRight w:val="0"/>
      <w:marTop w:val="0"/>
      <w:marBottom w:val="0"/>
      <w:divBdr>
        <w:top w:val="none" w:sz="0" w:space="0" w:color="auto"/>
        <w:left w:val="none" w:sz="0" w:space="0" w:color="auto"/>
        <w:bottom w:val="none" w:sz="0" w:space="0" w:color="auto"/>
        <w:right w:val="none" w:sz="0" w:space="0" w:color="auto"/>
      </w:divBdr>
    </w:div>
    <w:div w:id="515264808">
      <w:bodyDiv w:val="1"/>
      <w:marLeft w:val="0"/>
      <w:marRight w:val="0"/>
      <w:marTop w:val="0"/>
      <w:marBottom w:val="0"/>
      <w:divBdr>
        <w:top w:val="none" w:sz="0" w:space="0" w:color="auto"/>
        <w:left w:val="none" w:sz="0" w:space="0" w:color="auto"/>
        <w:bottom w:val="none" w:sz="0" w:space="0" w:color="auto"/>
        <w:right w:val="none" w:sz="0" w:space="0" w:color="auto"/>
      </w:divBdr>
    </w:div>
    <w:div w:id="521669370">
      <w:bodyDiv w:val="1"/>
      <w:marLeft w:val="0"/>
      <w:marRight w:val="0"/>
      <w:marTop w:val="0"/>
      <w:marBottom w:val="0"/>
      <w:divBdr>
        <w:top w:val="none" w:sz="0" w:space="0" w:color="auto"/>
        <w:left w:val="none" w:sz="0" w:space="0" w:color="auto"/>
        <w:bottom w:val="none" w:sz="0" w:space="0" w:color="auto"/>
        <w:right w:val="none" w:sz="0" w:space="0" w:color="auto"/>
      </w:divBdr>
    </w:div>
    <w:div w:id="602998045">
      <w:bodyDiv w:val="1"/>
      <w:marLeft w:val="0"/>
      <w:marRight w:val="0"/>
      <w:marTop w:val="0"/>
      <w:marBottom w:val="0"/>
      <w:divBdr>
        <w:top w:val="none" w:sz="0" w:space="0" w:color="auto"/>
        <w:left w:val="none" w:sz="0" w:space="0" w:color="auto"/>
        <w:bottom w:val="none" w:sz="0" w:space="0" w:color="auto"/>
        <w:right w:val="none" w:sz="0" w:space="0" w:color="auto"/>
      </w:divBdr>
    </w:div>
    <w:div w:id="609707685">
      <w:bodyDiv w:val="1"/>
      <w:marLeft w:val="0"/>
      <w:marRight w:val="0"/>
      <w:marTop w:val="0"/>
      <w:marBottom w:val="0"/>
      <w:divBdr>
        <w:top w:val="none" w:sz="0" w:space="0" w:color="auto"/>
        <w:left w:val="none" w:sz="0" w:space="0" w:color="auto"/>
        <w:bottom w:val="none" w:sz="0" w:space="0" w:color="auto"/>
        <w:right w:val="none" w:sz="0" w:space="0" w:color="auto"/>
      </w:divBdr>
      <w:divsChild>
        <w:div w:id="164327803">
          <w:marLeft w:val="0"/>
          <w:marRight w:val="0"/>
          <w:marTop w:val="0"/>
          <w:marBottom w:val="0"/>
          <w:divBdr>
            <w:top w:val="none" w:sz="0" w:space="0" w:color="auto"/>
            <w:left w:val="none" w:sz="0" w:space="0" w:color="auto"/>
            <w:bottom w:val="none" w:sz="0" w:space="0" w:color="auto"/>
            <w:right w:val="none" w:sz="0" w:space="0" w:color="auto"/>
          </w:divBdr>
          <w:divsChild>
            <w:div w:id="704452406">
              <w:marLeft w:val="0"/>
              <w:marRight w:val="0"/>
              <w:marTop w:val="0"/>
              <w:marBottom w:val="0"/>
              <w:divBdr>
                <w:top w:val="none" w:sz="0" w:space="0" w:color="auto"/>
                <w:left w:val="none" w:sz="0" w:space="0" w:color="auto"/>
                <w:bottom w:val="none" w:sz="0" w:space="0" w:color="auto"/>
                <w:right w:val="none" w:sz="0" w:space="0" w:color="auto"/>
              </w:divBdr>
              <w:divsChild>
                <w:div w:id="1887832262">
                  <w:marLeft w:val="0"/>
                  <w:marRight w:val="0"/>
                  <w:marTop w:val="0"/>
                  <w:marBottom w:val="0"/>
                  <w:divBdr>
                    <w:top w:val="none" w:sz="0" w:space="0" w:color="auto"/>
                    <w:left w:val="none" w:sz="0" w:space="0" w:color="auto"/>
                    <w:bottom w:val="none" w:sz="0" w:space="0" w:color="auto"/>
                    <w:right w:val="none" w:sz="0" w:space="0" w:color="auto"/>
                  </w:divBdr>
                  <w:divsChild>
                    <w:div w:id="2047292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18679574">
      <w:bodyDiv w:val="1"/>
      <w:marLeft w:val="0"/>
      <w:marRight w:val="0"/>
      <w:marTop w:val="0"/>
      <w:marBottom w:val="0"/>
      <w:divBdr>
        <w:top w:val="none" w:sz="0" w:space="0" w:color="auto"/>
        <w:left w:val="none" w:sz="0" w:space="0" w:color="auto"/>
        <w:bottom w:val="none" w:sz="0" w:space="0" w:color="auto"/>
        <w:right w:val="none" w:sz="0" w:space="0" w:color="auto"/>
      </w:divBdr>
    </w:div>
    <w:div w:id="628708855">
      <w:bodyDiv w:val="1"/>
      <w:marLeft w:val="0"/>
      <w:marRight w:val="0"/>
      <w:marTop w:val="0"/>
      <w:marBottom w:val="0"/>
      <w:divBdr>
        <w:top w:val="none" w:sz="0" w:space="0" w:color="auto"/>
        <w:left w:val="none" w:sz="0" w:space="0" w:color="auto"/>
        <w:bottom w:val="none" w:sz="0" w:space="0" w:color="auto"/>
        <w:right w:val="none" w:sz="0" w:space="0" w:color="auto"/>
      </w:divBdr>
      <w:divsChild>
        <w:div w:id="298462779">
          <w:marLeft w:val="0"/>
          <w:marRight w:val="0"/>
          <w:marTop w:val="0"/>
          <w:marBottom w:val="0"/>
          <w:divBdr>
            <w:top w:val="none" w:sz="0" w:space="0" w:color="auto"/>
            <w:left w:val="none" w:sz="0" w:space="0" w:color="auto"/>
            <w:bottom w:val="none" w:sz="0" w:space="0" w:color="auto"/>
            <w:right w:val="none" w:sz="0" w:space="0" w:color="auto"/>
          </w:divBdr>
          <w:divsChild>
            <w:div w:id="797145567">
              <w:marLeft w:val="0"/>
              <w:marRight w:val="0"/>
              <w:marTop w:val="0"/>
              <w:marBottom w:val="0"/>
              <w:divBdr>
                <w:top w:val="none" w:sz="0" w:space="0" w:color="auto"/>
                <w:left w:val="none" w:sz="0" w:space="0" w:color="auto"/>
                <w:bottom w:val="none" w:sz="0" w:space="0" w:color="auto"/>
                <w:right w:val="none" w:sz="0" w:space="0" w:color="auto"/>
              </w:divBdr>
              <w:divsChild>
                <w:div w:id="1832090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7320073">
      <w:bodyDiv w:val="1"/>
      <w:marLeft w:val="0"/>
      <w:marRight w:val="0"/>
      <w:marTop w:val="0"/>
      <w:marBottom w:val="0"/>
      <w:divBdr>
        <w:top w:val="none" w:sz="0" w:space="0" w:color="auto"/>
        <w:left w:val="none" w:sz="0" w:space="0" w:color="auto"/>
        <w:bottom w:val="none" w:sz="0" w:space="0" w:color="auto"/>
        <w:right w:val="none" w:sz="0" w:space="0" w:color="auto"/>
      </w:divBdr>
    </w:div>
    <w:div w:id="691691170">
      <w:bodyDiv w:val="1"/>
      <w:marLeft w:val="0"/>
      <w:marRight w:val="0"/>
      <w:marTop w:val="0"/>
      <w:marBottom w:val="0"/>
      <w:divBdr>
        <w:top w:val="none" w:sz="0" w:space="0" w:color="auto"/>
        <w:left w:val="none" w:sz="0" w:space="0" w:color="auto"/>
        <w:bottom w:val="none" w:sz="0" w:space="0" w:color="auto"/>
        <w:right w:val="none" w:sz="0" w:space="0" w:color="auto"/>
      </w:divBdr>
    </w:div>
    <w:div w:id="722025070">
      <w:bodyDiv w:val="1"/>
      <w:marLeft w:val="0"/>
      <w:marRight w:val="0"/>
      <w:marTop w:val="0"/>
      <w:marBottom w:val="0"/>
      <w:divBdr>
        <w:top w:val="none" w:sz="0" w:space="0" w:color="auto"/>
        <w:left w:val="none" w:sz="0" w:space="0" w:color="auto"/>
        <w:bottom w:val="none" w:sz="0" w:space="0" w:color="auto"/>
        <w:right w:val="none" w:sz="0" w:space="0" w:color="auto"/>
      </w:divBdr>
      <w:divsChild>
        <w:div w:id="802968019">
          <w:marLeft w:val="0"/>
          <w:marRight w:val="0"/>
          <w:marTop w:val="0"/>
          <w:marBottom w:val="0"/>
          <w:divBdr>
            <w:top w:val="none" w:sz="0" w:space="0" w:color="auto"/>
            <w:left w:val="none" w:sz="0" w:space="0" w:color="auto"/>
            <w:bottom w:val="none" w:sz="0" w:space="0" w:color="auto"/>
            <w:right w:val="none" w:sz="0" w:space="0" w:color="auto"/>
          </w:divBdr>
          <w:divsChild>
            <w:div w:id="1118451520">
              <w:marLeft w:val="0"/>
              <w:marRight w:val="0"/>
              <w:marTop w:val="0"/>
              <w:marBottom w:val="0"/>
              <w:divBdr>
                <w:top w:val="none" w:sz="0" w:space="0" w:color="auto"/>
                <w:left w:val="none" w:sz="0" w:space="0" w:color="auto"/>
                <w:bottom w:val="none" w:sz="0" w:space="0" w:color="auto"/>
                <w:right w:val="none" w:sz="0" w:space="0" w:color="auto"/>
              </w:divBdr>
              <w:divsChild>
                <w:div w:id="1131091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4917822">
      <w:bodyDiv w:val="1"/>
      <w:marLeft w:val="0"/>
      <w:marRight w:val="0"/>
      <w:marTop w:val="0"/>
      <w:marBottom w:val="0"/>
      <w:divBdr>
        <w:top w:val="none" w:sz="0" w:space="0" w:color="auto"/>
        <w:left w:val="none" w:sz="0" w:space="0" w:color="auto"/>
        <w:bottom w:val="none" w:sz="0" w:space="0" w:color="auto"/>
        <w:right w:val="none" w:sz="0" w:space="0" w:color="auto"/>
      </w:divBdr>
    </w:div>
    <w:div w:id="726611942">
      <w:bodyDiv w:val="1"/>
      <w:marLeft w:val="0"/>
      <w:marRight w:val="0"/>
      <w:marTop w:val="0"/>
      <w:marBottom w:val="0"/>
      <w:divBdr>
        <w:top w:val="none" w:sz="0" w:space="0" w:color="auto"/>
        <w:left w:val="none" w:sz="0" w:space="0" w:color="auto"/>
        <w:bottom w:val="none" w:sz="0" w:space="0" w:color="auto"/>
        <w:right w:val="none" w:sz="0" w:space="0" w:color="auto"/>
      </w:divBdr>
    </w:div>
    <w:div w:id="732120017">
      <w:bodyDiv w:val="1"/>
      <w:marLeft w:val="0"/>
      <w:marRight w:val="0"/>
      <w:marTop w:val="0"/>
      <w:marBottom w:val="0"/>
      <w:divBdr>
        <w:top w:val="none" w:sz="0" w:space="0" w:color="auto"/>
        <w:left w:val="none" w:sz="0" w:space="0" w:color="auto"/>
        <w:bottom w:val="none" w:sz="0" w:space="0" w:color="auto"/>
        <w:right w:val="none" w:sz="0" w:space="0" w:color="auto"/>
      </w:divBdr>
    </w:div>
    <w:div w:id="756054019">
      <w:bodyDiv w:val="1"/>
      <w:marLeft w:val="0"/>
      <w:marRight w:val="0"/>
      <w:marTop w:val="0"/>
      <w:marBottom w:val="0"/>
      <w:divBdr>
        <w:top w:val="none" w:sz="0" w:space="0" w:color="auto"/>
        <w:left w:val="none" w:sz="0" w:space="0" w:color="auto"/>
        <w:bottom w:val="none" w:sz="0" w:space="0" w:color="auto"/>
        <w:right w:val="none" w:sz="0" w:space="0" w:color="auto"/>
      </w:divBdr>
      <w:divsChild>
        <w:div w:id="448285105">
          <w:marLeft w:val="0"/>
          <w:marRight w:val="0"/>
          <w:marTop w:val="0"/>
          <w:marBottom w:val="0"/>
          <w:divBdr>
            <w:top w:val="none" w:sz="0" w:space="0" w:color="auto"/>
            <w:left w:val="none" w:sz="0" w:space="0" w:color="auto"/>
            <w:bottom w:val="none" w:sz="0" w:space="0" w:color="auto"/>
            <w:right w:val="none" w:sz="0" w:space="0" w:color="auto"/>
          </w:divBdr>
          <w:divsChild>
            <w:div w:id="927352247">
              <w:marLeft w:val="0"/>
              <w:marRight w:val="0"/>
              <w:marTop w:val="0"/>
              <w:marBottom w:val="0"/>
              <w:divBdr>
                <w:top w:val="none" w:sz="0" w:space="0" w:color="auto"/>
                <w:left w:val="none" w:sz="0" w:space="0" w:color="auto"/>
                <w:bottom w:val="none" w:sz="0" w:space="0" w:color="auto"/>
                <w:right w:val="none" w:sz="0" w:space="0" w:color="auto"/>
              </w:divBdr>
              <w:divsChild>
                <w:div w:id="879824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4157161">
      <w:bodyDiv w:val="1"/>
      <w:marLeft w:val="0"/>
      <w:marRight w:val="0"/>
      <w:marTop w:val="0"/>
      <w:marBottom w:val="0"/>
      <w:divBdr>
        <w:top w:val="none" w:sz="0" w:space="0" w:color="auto"/>
        <w:left w:val="none" w:sz="0" w:space="0" w:color="auto"/>
        <w:bottom w:val="none" w:sz="0" w:space="0" w:color="auto"/>
        <w:right w:val="none" w:sz="0" w:space="0" w:color="auto"/>
      </w:divBdr>
    </w:div>
    <w:div w:id="767703558">
      <w:bodyDiv w:val="1"/>
      <w:marLeft w:val="0"/>
      <w:marRight w:val="0"/>
      <w:marTop w:val="0"/>
      <w:marBottom w:val="0"/>
      <w:divBdr>
        <w:top w:val="none" w:sz="0" w:space="0" w:color="auto"/>
        <w:left w:val="none" w:sz="0" w:space="0" w:color="auto"/>
        <w:bottom w:val="none" w:sz="0" w:space="0" w:color="auto"/>
        <w:right w:val="none" w:sz="0" w:space="0" w:color="auto"/>
      </w:divBdr>
    </w:div>
    <w:div w:id="777139712">
      <w:bodyDiv w:val="1"/>
      <w:marLeft w:val="0"/>
      <w:marRight w:val="0"/>
      <w:marTop w:val="0"/>
      <w:marBottom w:val="0"/>
      <w:divBdr>
        <w:top w:val="none" w:sz="0" w:space="0" w:color="auto"/>
        <w:left w:val="none" w:sz="0" w:space="0" w:color="auto"/>
        <w:bottom w:val="none" w:sz="0" w:space="0" w:color="auto"/>
        <w:right w:val="none" w:sz="0" w:space="0" w:color="auto"/>
      </w:divBdr>
    </w:div>
    <w:div w:id="795678426">
      <w:bodyDiv w:val="1"/>
      <w:marLeft w:val="0"/>
      <w:marRight w:val="0"/>
      <w:marTop w:val="0"/>
      <w:marBottom w:val="0"/>
      <w:divBdr>
        <w:top w:val="none" w:sz="0" w:space="0" w:color="auto"/>
        <w:left w:val="none" w:sz="0" w:space="0" w:color="auto"/>
        <w:bottom w:val="none" w:sz="0" w:space="0" w:color="auto"/>
        <w:right w:val="none" w:sz="0" w:space="0" w:color="auto"/>
      </w:divBdr>
    </w:div>
    <w:div w:id="827550339">
      <w:bodyDiv w:val="1"/>
      <w:marLeft w:val="0"/>
      <w:marRight w:val="0"/>
      <w:marTop w:val="0"/>
      <w:marBottom w:val="0"/>
      <w:divBdr>
        <w:top w:val="none" w:sz="0" w:space="0" w:color="auto"/>
        <w:left w:val="none" w:sz="0" w:space="0" w:color="auto"/>
        <w:bottom w:val="none" w:sz="0" w:space="0" w:color="auto"/>
        <w:right w:val="none" w:sz="0" w:space="0" w:color="auto"/>
      </w:divBdr>
    </w:div>
    <w:div w:id="849300007">
      <w:bodyDiv w:val="1"/>
      <w:marLeft w:val="0"/>
      <w:marRight w:val="0"/>
      <w:marTop w:val="0"/>
      <w:marBottom w:val="0"/>
      <w:divBdr>
        <w:top w:val="none" w:sz="0" w:space="0" w:color="auto"/>
        <w:left w:val="none" w:sz="0" w:space="0" w:color="auto"/>
        <w:bottom w:val="none" w:sz="0" w:space="0" w:color="auto"/>
        <w:right w:val="none" w:sz="0" w:space="0" w:color="auto"/>
      </w:divBdr>
      <w:divsChild>
        <w:div w:id="1897543648">
          <w:marLeft w:val="0"/>
          <w:marRight w:val="0"/>
          <w:marTop w:val="0"/>
          <w:marBottom w:val="0"/>
          <w:divBdr>
            <w:top w:val="none" w:sz="0" w:space="0" w:color="auto"/>
            <w:left w:val="none" w:sz="0" w:space="0" w:color="auto"/>
            <w:bottom w:val="none" w:sz="0" w:space="0" w:color="auto"/>
            <w:right w:val="none" w:sz="0" w:space="0" w:color="auto"/>
          </w:divBdr>
          <w:divsChild>
            <w:div w:id="1712462539">
              <w:marLeft w:val="0"/>
              <w:marRight w:val="0"/>
              <w:marTop w:val="0"/>
              <w:marBottom w:val="0"/>
              <w:divBdr>
                <w:top w:val="none" w:sz="0" w:space="0" w:color="auto"/>
                <w:left w:val="none" w:sz="0" w:space="0" w:color="auto"/>
                <w:bottom w:val="none" w:sz="0" w:space="0" w:color="auto"/>
                <w:right w:val="none" w:sz="0" w:space="0" w:color="auto"/>
              </w:divBdr>
              <w:divsChild>
                <w:div w:id="323317096">
                  <w:marLeft w:val="0"/>
                  <w:marRight w:val="0"/>
                  <w:marTop w:val="0"/>
                  <w:marBottom w:val="0"/>
                  <w:divBdr>
                    <w:top w:val="none" w:sz="0" w:space="0" w:color="auto"/>
                    <w:left w:val="none" w:sz="0" w:space="0" w:color="auto"/>
                    <w:bottom w:val="none" w:sz="0" w:space="0" w:color="auto"/>
                    <w:right w:val="none" w:sz="0" w:space="0" w:color="auto"/>
                  </w:divBdr>
                  <w:divsChild>
                    <w:div w:id="1564754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4806533">
      <w:bodyDiv w:val="1"/>
      <w:marLeft w:val="0"/>
      <w:marRight w:val="0"/>
      <w:marTop w:val="0"/>
      <w:marBottom w:val="0"/>
      <w:divBdr>
        <w:top w:val="none" w:sz="0" w:space="0" w:color="auto"/>
        <w:left w:val="none" w:sz="0" w:space="0" w:color="auto"/>
        <w:bottom w:val="none" w:sz="0" w:space="0" w:color="auto"/>
        <w:right w:val="none" w:sz="0" w:space="0" w:color="auto"/>
      </w:divBdr>
    </w:div>
    <w:div w:id="856695088">
      <w:bodyDiv w:val="1"/>
      <w:marLeft w:val="0"/>
      <w:marRight w:val="0"/>
      <w:marTop w:val="0"/>
      <w:marBottom w:val="0"/>
      <w:divBdr>
        <w:top w:val="none" w:sz="0" w:space="0" w:color="auto"/>
        <w:left w:val="none" w:sz="0" w:space="0" w:color="auto"/>
        <w:bottom w:val="none" w:sz="0" w:space="0" w:color="auto"/>
        <w:right w:val="none" w:sz="0" w:space="0" w:color="auto"/>
      </w:divBdr>
    </w:div>
    <w:div w:id="858355685">
      <w:bodyDiv w:val="1"/>
      <w:marLeft w:val="0"/>
      <w:marRight w:val="0"/>
      <w:marTop w:val="0"/>
      <w:marBottom w:val="0"/>
      <w:divBdr>
        <w:top w:val="none" w:sz="0" w:space="0" w:color="auto"/>
        <w:left w:val="none" w:sz="0" w:space="0" w:color="auto"/>
        <w:bottom w:val="none" w:sz="0" w:space="0" w:color="auto"/>
        <w:right w:val="none" w:sz="0" w:space="0" w:color="auto"/>
      </w:divBdr>
      <w:divsChild>
        <w:div w:id="1342854458">
          <w:marLeft w:val="0"/>
          <w:marRight w:val="0"/>
          <w:marTop w:val="0"/>
          <w:marBottom w:val="0"/>
          <w:divBdr>
            <w:top w:val="none" w:sz="0" w:space="0" w:color="auto"/>
            <w:left w:val="none" w:sz="0" w:space="0" w:color="auto"/>
            <w:bottom w:val="none" w:sz="0" w:space="0" w:color="auto"/>
            <w:right w:val="none" w:sz="0" w:space="0" w:color="auto"/>
          </w:divBdr>
          <w:divsChild>
            <w:div w:id="499002053">
              <w:marLeft w:val="0"/>
              <w:marRight w:val="0"/>
              <w:marTop w:val="0"/>
              <w:marBottom w:val="0"/>
              <w:divBdr>
                <w:top w:val="none" w:sz="0" w:space="0" w:color="auto"/>
                <w:left w:val="none" w:sz="0" w:space="0" w:color="auto"/>
                <w:bottom w:val="none" w:sz="0" w:space="0" w:color="auto"/>
                <w:right w:val="none" w:sz="0" w:space="0" w:color="auto"/>
              </w:divBdr>
              <w:divsChild>
                <w:div w:id="1771395372">
                  <w:marLeft w:val="0"/>
                  <w:marRight w:val="0"/>
                  <w:marTop w:val="0"/>
                  <w:marBottom w:val="0"/>
                  <w:divBdr>
                    <w:top w:val="none" w:sz="0" w:space="0" w:color="auto"/>
                    <w:left w:val="none" w:sz="0" w:space="0" w:color="auto"/>
                    <w:bottom w:val="none" w:sz="0" w:space="0" w:color="auto"/>
                    <w:right w:val="none" w:sz="0" w:space="0" w:color="auto"/>
                  </w:divBdr>
                  <w:divsChild>
                    <w:div w:id="78646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7911360">
      <w:bodyDiv w:val="1"/>
      <w:marLeft w:val="0"/>
      <w:marRight w:val="0"/>
      <w:marTop w:val="0"/>
      <w:marBottom w:val="0"/>
      <w:divBdr>
        <w:top w:val="none" w:sz="0" w:space="0" w:color="auto"/>
        <w:left w:val="none" w:sz="0" w:space="0" w:color="auto"/>
        <w:bottom w:val="none" w:sz="0" w:space="0" w:color="auto"/>
        <w:right w:val="none" w:sz="0" w:space="0" w:color="auto"/>
      </w:divBdr>
    </w:div>
    <w:div w:id="897861091">
      <w:bodyDiv w:val="1"/>
      <w:marLeft w:val="0"/>
      <w:marRight w:val="0"/>
      <w:marTop w:val="0"/>
      <w:marBottom w:val="0"/>
      <w:divBdr>
        <w:top w:val="none" w:sz="0" w:space="0" w:color="auto"/>
        <w:left w:val="none" w:sz="0" w:space="0" w:color="auto"/>
        <w:bottom w:val="none" w:sz="0" w:space="0" w:color="auto"/>
        <w:right w:val="none" w:sz="0" w:space="0" w:color="auto"/>
      </w:divBdr>
    </w:div>
    <w:div w:id="916089835">
      <w:bodyDiv w:val="1"/>
      <w:marLeft w:val="0"/>
      <w:marRight w:val="0"/>
      <w:marTop w:val="0"/>
      <w:marBottom w:val="0"/>
      <w:divBdr>
        <w:top w:val="none" w:sz="0" w:space="0" w:color="auto"/>
        <w:left w:val="none" w:sz="0" w:space="0" w:color="auto"/>
        <w:bottom w:val="none" w:sz="0" w:space="0" w:color="auto"/>
        <w:right w:val="none" w:sz="0" w:space="0" w:color="auto"/>
      </w:divBdr>
    </w:div>
    <w:div w:id="928468370">
      <w:bodyDiv w:val="1"/>
      <w:marLeft w:val="0"/>
      <w:marRight w:val="0"/>
      <w:marTop w:val="0"/>
      <w:marBottom w:val="0"/>
      <w:divBdr>
        <w:top w:val="none" w:sz="0" w:space="0" w:color="auto"/>
        <w:left w:val="none" w:sz="0" w:space="0" w:color="auto"/>
        <w:bottom w:val="none" w:sz="0" w:space="0" w:color="auto"/>
        <w:right w:val="none" w:sz="0" w:space="0" w:color="auto"/>
      </w:divBdr>
    </w:div>
    <w:div w:id="957302330">
      <w:bodyDiv w:val="1"/>
      <w:marLeft w:val="0"/>
      <w:marRight w:val="0"/>
      <w:marTop w:val="0"/>
      <w:marBottom w:val="0"/>
      <w:divBdr>
        <w:top w:val="none" w:sz="0" w:space="0" w:color="auto"/>
        <w:left w:val="none" w:sz="0" w:space="0" w:color="auto"/>
        <w:bottom w:val="none" w:sz="0" w:space="0" w:color="auto"/>
        <w:right w:val="none" w:sz="0" w:space="0" w:color="auto"/>
      </w:divBdr>
    </w:div>
    <w:div w:id="1005862427">
      <w:bodyDiv w:val="1"/>
      <w:marLeft w:val="0"/>
      <w:marRight w:val="0"/>
      <w:marTop w:val="0"/>
      <w:marBottom w:val="0"/>
      <w:divBdr>
        <w:top w:val="none" w:sz="0" w:space="0" w:color="auto"/>
        <w:left w:val="none" w:sz="0" w:space="0" w:color="auto"/>
        <w:bottom w:val="none" w:sz="0" w:space="0" w:color="auto"/>
        <w:right w:val="none" w:sz="0" w:space="0" w:color="auto"/>
      </w:divBdr>
    </w:div>
    <w:div w:id="1012993743">
      <w:bodyDiv w:val="1"/>
      <w:marLeft w:val="0"/>
      <w:marRight w:val="0"/>
      <w:marTop w:val="0"/>
      <w:marBottom w:val="0"/>
      <w:divBdr>
        <w:top w:val="none" w:sz="0" w:space="0" w:color="auto"/>
        <w:left w:val="none" w:sz="0" w:space="0" w:color="auto"/>
        <w:bottom w:val="none" w:sz="0" w:space="0" w:color="auto"/>
        <w:right w:val="none" w:sz="0" w:space="0" w:color="auto"/>
      </w:divBdr>
    </w:div>
    <w:div w:id="1032269238">
      <w:bodyDiv w:val="1"/>
      <w:marLeft w:val="0"/>
      <w:marRight w:val="0"/>
      <w:marTop w:val="0"/>
      <w:marBottom w:val="0"/>
      <w:divBdr>
        <w:top w:val="none" w:sz="0" w:space="0" w:color="auto"/>
        <w:left w:val="none" w:sz="0" w:space="0" w:color="auto"/>
        <w:bottom w:val="none" w:sz="0" w:space="0" w:color="auto"/>
        <w:right w:val="none" w:sz="0" w:space="0" w:color="auto"/>
      </w:divBdr>
    </w:div>
    <w:div w:id="1035614104">
      <w:bodyDiv w:val="1"/>
      <w:marLeft w:val="0"/>
      <w:marRight w:val="0"/>
      <w:marTop w:val="0"/>
      <w:marBottom w:val="0"/>
      <w:divBdr>
        <w:top w:val="none" w:sz="0" w:space="0" w:color="auto"/>
        <w:left w:val="none" w:sz="0" w:space="0" w:color="auto"/>
        <w:bottom w:val="none" w:sz="0" w:space="0" w:color="auto"/>
        <w:right w:val="none" w:sz="0" w:space="0" w:color="auto"/>
      </w:divBdr>
    </w:div>
    <w:div w:id="1095587276">
      <w:bodyDiv w:val="1"/>
      <w:marLeft w:val="0"/>
      <w:marRight w:val="0"/>
      <w:marTop w:val="0"/>
      <w:marBottom w:val="0"/>
      <w:divBdr>
        <w:top w:val="none" w:sz="0" w:space="0" w:color="auto"/>
        <w:left w:val="none" w:sz="0" w:space="0" w:color="auto"/>
        <w:bottom w:val="none" w:sz="0" w:space="0" w:color="auto"/>
        <w:right w:val="none" w:sz="0" w:space="0" w:color="auto"/>
      </w:divBdr>
    </w:div>
    <w:div w:id="1112480427">
      <w:bodyDiv w:val="1"/>
      <w:marLeft w:val="0"/>
      <w:marRight w:val="0"/>
      <w:marTop w:val="0"/>
      <w:marBottom w:val="0"/>
      <w:divBdr>
        <w:top w:val="none" w:sz="0" w:space="0" w:color="auto"/>
        <w:left w:val="none" w:sz="0" w:space="0" w:color="auto"/>
        <w:bottom w:val="none" w:sz="0" w:space="0" w:color="auto"/>
        <w:right w:val="none" w:sz="0" w:space="0" w:color="auto"/>
      </w:divBdr>
    </w:div>
    <w:div w:id="1126579428">
      <w:bodyDiv w:val="1"/>
      <w:marLeft w:val="0"/>
      <w:marRight w:val="0"/>
      <w:marTop w:val="0"/>
      <w:marBottom w:val="0"/>
      <w:divBdr>
        <w:top w:val="none" w:sz="0" w:space="0" w:color="auto"/>
        <w:left w:val="none" w:sz="0" w:space="0" w:color="auto"/>
        <w:bottom w:val="none" w:sz="0" w:space="0" w:color="auto"/>
        <w:right w:val="none" w:sz="0" w:space="0" w:color="auto"/>
      </w:divBdr>
    </w:div>
    <w:div w:id="1155221728">
      <w:bodyDiv w:val="1"/>
      <w:marLeft w:val="0"/>
      <w:marRight w:val="0"/>
      <w:marTop w:val="0"/>
      <w:marBottom w:val="0"/>
      <w:divBdr>
        <w:top w:val="none" w:sz="0" w:space="0" w:color="auto"/>
        <w:left w:val="none" w:sz="0" w:space="0" w:color="auto"/>
        <w:bottom w:val="none" w:sz="0" w:space="0" w:color="auto"/>
        <w:right w:val="none" w:sz="0" w:space="0" w:color="auto"/>
      </w:divBdr>
    </w:div>
    <w:div w:id="1162887153">
      <w:bodyDiv w:val="1"/>
      <w:marLeft w:val="0"/>
      <w:marRight w:val="0"/>
      <w:marTop w:val="0"/>
      <w:marBottom w:val="0"/>
      <w:divBdr>
        <w:top w:val="none" w:sz="0" w:space="0" w:color="auto"/>
        <w:left w:val="none" w:sz="0" w:space="0" w:color="auto"/>
        <w:bottom w:val="none" w:sz="0" w:space="0" w:color="auto"/>
        <w:right w:val="none" w:sz="0" w:space="0" w:color="auto"/>
      </w:divBdr>
    </w:div>
    <w:div w:id="1171483475">
      <w:bodyDiv w:val="1"/>
      <w:marLeft w:val="0"/>
      <w:marRight w:val="0"/>
      <w:marTop w:val="0"/>
      <w:marBottom w:val="0"/>
      <w:divBdr>
        <w:top w:val="none" w:sz="0" w:space="0" w:color="auto"/>
        <w:left w:val="none" w:sz="0" w:space="0" w:color="auto"/>
        <w:bottom w:val="none" w:sz="0" w:space="0" w:color="auto"/>
        <w:right w:val="none" w:sz="0" w:space="0" w:color="auto"/>
      </w:divBdr>
    </w:div>
    <w:div w:id="1182817953">
      <w:bodyDiv w:val="1"/>
      <w:marLeft w:val="0"/>
      <w:marRight w:val="0"/>
      <w:marTop w:val="0"/>
      <w:marBottom w:val="0"/>
      <w:divBdr>
        <w:top w:val="none" w:sz="0" w:space="0" w:color="auto"/>
        <w:left w:val="none" w:sz="0" w:space="0" w:color="auto"/>
        <w:bottom w:val="none" w:sz="0" w:space="0" w:color="auto"/>
        <w:right w:val="none" w:sz="0" w:space="0" w:color="auto"/>
      </w:divBdr>
    </w:div>
    <w:div w:id="1209755234">
      <w:bodyDiv w:val="1"/>
      <w:marLeft w:val="0"/>
      <w:marRight w:val="0"/>
      <w:marTop w:val="0"/>
      <w:marBottom w:val="0"/>
      <w:divBdr>
        <w:top w:val="none" w:sz="0" w:space="0" w:color="auto"/>
        <w:left w:val="none" w:sz="0" w:space="0" w:color="auto"/>
        <w:bottom w:val="none" w:sz="0" w:space="0" w:color="auto"/>
        <w:right w:val="none" w:sz="0" w:space="0" w:color="auto"/>
      </w:divBdr>
      <w:divsChild>
        <w:div w:id="262685739">
          <w:marLeft w:val="0"/>
          <w:marRight w:val="0"/>
          <w:marTop w:val="0"/>
          <w:marBottom w:val="0"/>
          <w:divBdr>
            <w:top w:val="none" w:sz="0" w:space="0" w:color="auto"/>
            <w:left w:val="none" w:sz="0" w:space="0" w:color="auto"/>
            <w:bottom w:val="none" w:sz="0" w:space="0" w:color="auto"/>
            <w:right w:val="none" w:sz="0" w:space="0" w:color="auto"/>
          </w:divBdr>
          <w:divsChild>
            <w:div w:id="1544319915">
              <w:marLeft w:val="0"/>
              <w:marRight w:val="0"/>
              <w:marTop w:val="0"/>
              <w:marBottom w:val="0"/>
              <w:divBdr>
                <w:top w:val="none" w:sz="0" w:space="0" w:color="auto"/>
                <w:left w:val="none" w:sz="0" w:space="0" w:color="auto"/>
                <w:bottom w:val="none" w:sz="0" w:space="0" w:color="auto"/>
                <w:right w:val="none" w:sz="0" w:space="0" w:color="auto"/>
              </w:divBdr>
              <w:divsChild>
                <w:div w:id="332686876">
                  <w:marLeft w:val="0"/>
                  <w:marRight w:val="0"/>
                  <w:marTop w:val="0"/>
                  <w:marBottom w:val="0"/>
                  <w:divBdr>
                    <w:top w:val="none" w:sz="0" w:space="0" w:color="auto"/>
                    <w:left w:val="none" w:sz="0" w:space="0" w:color="auto"/>
                    <w:bottom w:val="none" w:sz="0" w:space="0" w:color="auto"/>
                    <w:right w:val="none" w:sz="0" w:space="0" w:color="auto"/>
                  </w:divBdr>
                  <w:divsChild>
                    <w:div w:id="16470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6506308">
      <w:bodyDiv w:val="1"/>
      <w:marLeft w:val="0"/>
      <w:marRight w:val="0"/>
      <w:marTop w:val="0"/>
      <w:marBottom w:val="0"/>
      <w:divBdr>
        <w:top w:val="none" w:sz="0" w:space="0" w:color="auto"/>
        <w:left w:val="none" w:sz="0" w:space="0" w:color="auto"/>
        <w:bottom w:val="none" w:sz="0" w:space="0" w:color="auto"/>
        <w:right w:val="none" w:sz="0" w:space="0" w:color="auto"/>
      </w:divBdr>
    </w:div>
    <w:div w:id="1226063669">
      <w:bodyDiv w:val="1"/>
      <w:marLeft w:val="0"/>
      <w:marRight w:val="0"/>
      <w:marTop w:val="0"/>
      <w:marBottom w:val="0"/>
      <w:divBdr>
        <w:top w:val="none" w:sz="0" w:space="0" w:color="auto"/>
        <w:left w:val="none" w:sz="0" w:space="0" w:color="auto"/>
        <w:bottom w:val="none" w:sz="0" w:space="0" w:color="auto"/>
        <w:right w:val="none" w:sz="0" w:space="0" w:color="auto"/>
      </w:divBdr>
    </w:div>
    <w:div w:id="1233007917">
      <w:bodyDiv w:val="1"/>
      <w:marLeft w:val="0"/>
      <w:marRight w:val="0"/>
      <w:marTop w:val="0"/>
      <w:marBottom w:val="0"/>
      <w:divBdr>
        <w:top w:val="none" w:sz="0" w:space="0" w:color="auto"/>
        <w:left w:val="none" w:sz="0" w:space="0" w:color="auto"/>
        <w:bottom w:val="none" w:sz="0" w:space="0" w:color="auto"/>
        <w:right w:val="none" w:sz="0" w:space="0" w:color="auto"/>
      </w:divBdr>
    </w:div>
    <w:div w:id="1251542581">
      <w:bodyDiv w:val="1"/>
      <w:marLeft w:val="0"/>
      <w:marRight w:val="0"/>
      <w:marTop w:val="0"/>
      <w:marBottom w:val="0"/>
      <w:divBdr>
        <w:top w:val="none" w:sz="0" w:space="0" w:color="auto"/>
        <w:left w:val="none" w:sz="0" w:space="0" w:color="auto"/>
        <w:bottom w:val="none" w:sz="0" w:space="0" w:color="auto"/>
        <w:right w:val="none" w:sz="0" w:space="0" w:color="auto"/>
      </w:divBdr>
      <w:divsChild>
        <w:div w:id="2073694922">
          <w:marLeft w:val="0"/>
          <w:marRight w:val="0"/>
          <w:marTop w:val="0"/>
          <w:marBottom w:val="0"/>
          <w:divBdr>
            <w:top w:val="none" w:sz="0" w:space="0" w:color="auto"/>
            <w:left w:val="none" w:sz="0" w:space="0" w:color="auto"/>
            <w:bottom w:val="none" w:sz="0" w:space="0" w:color="auto"/>
            <w:right w:val="none" w:sz="0" w:space="0" w:color="auto"/>
          </w:divBdr>
          <w:divsChild>
            <w:div w:id="1339236944">
              <w:marLeft w:val="0"/>
              <w:marRight w:val="0"/>
              <w:marTop w:val="0"/>
              <w:marBottom w:val="0"/>
              <w:divBdr>
                <w:top w:val="none" w:sz="0" w:space="0" w:color="auto"/>
                <w:left w:val="none" w:sz="0" w:space="0" w:color="auto"/>
                <w:bottom w:val="none" w:sz="0" w:space="0" w:color="auto"/>
                <w:right w:val="none" w:sz="0" w:space="0" w:color="auto"/>
              </w:divBdr>
              <w:divsChild>
                <w:div w:id="124857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3516400">
      <w:bodyDiv w:val="1"/>
      <w:marLeft w:val="0"/>
      <w:marRight w:val="0"/>
      <w:marTop w:val="0"/>
      <w:marBottom w:val="0"/>
      <w:divBdr>
        <w:top w:val="none" w:sz="0" w:space="0" w:color="auto"/>
        <w:left w:val="none" w:sz="0" w:space="0" w:color="auto"/>
        <w:bottom w:val="none" w:sz="0" w:space="0" w:color="auto"/>
        <w:right w:val="none" w:sz="0" w:space="0" w:color="auto"/>
      </w:divBdr>
    </w:div>
    <w:div w:id="1275594674">
      <w:bodyDiv w:val="1"/>
      <w:marLeft w:val="0"/>
      <w:marRight w:val="0"/>
      <w:marTop w:val="0"/>
      <w:marBottom w:val="0"/>
      <w:divBdr>
        <w:top w:val="none" w:sz="0" w:space="0" w:color="auto"/>
        <w:left w:val="none" w:sz="0" w:space="0" w:color="auto"/>
        <w:bottom w:val="none" w:sz="0" w:space="0" w:color="auto"/>
        <w:right w:val="none" w:sz="0" w:space="0" w:color="auto"/>
      </w:divBdr>
    </w:div>
    <w:div w:id="1277639392">
      <w:bodyDiv w:val="1"/>
      <w:marLeft w:val="0"/>
      <w:marRight w:val="0"/>
      <w:marTop w:val="0"/>
      <w:marBottom w:val="0"/>
      <w:divBdr>
        <w:top w:val="none" w:sz="0" w:space="0" w:color="auto"/>
        <w:left w:val="none" w:sz="0" w:space="0" w:color="auto"/>
        <w:bottom w:val="none" w:sz="0" w:space="0" w:color="auto"/>
        <w:right w:val="none" w:sz="0" w:space="0" w:color="auto"/>
      </w:divBdr>
    </w:div>
    <w:div w:id="1284922201">
      <w:bodyDiv w:val="1"/>
      <w:marLeft w:val="0"/>
      <w:marRight w:val="0"/>
      <w:marTop w:val="0"/>
      <w:marBottom w:val="0"/>
      <w:divBdr>
        <w:top w:val="none" w:sz="0" w:space="0" w:color="auto"/>
        <w:left w:val="none" w:sz="0" w:space="0" w:color="auto"/>
        <w:bottom w:val="none" w:sz="0" w:space="0" w:color="auto"/>
        <w:right w:val="none" w:sz="0" w:space="0" w:color="auto"/>
      </w:divBdr>
      <w:divsChild>
        <w:div w:id="569461173">
          <w:marLeft w:val="0"/>
          <w:marRight w:val="0"/>
          <w:marTop w:val="0"/>
          <w:marBottom w:val="0"/>
          <w:divBdr>
            <w:top w:val="none" w:sz="0" w:space="0" w:color="auto"/>
            <w:left w:val="none" w:sz="0" w:space="0" w:color="auto"/>
            <w:bottom w:val="none" w:sz="0" w:space="0" w:color="auto"/>
            <w:right w:val="none" w:sz="0" w:space="0" w:color="auto"/>
          </w:divBdr>
          <w:divsChild>
            <w:div w:id="1596592937">
              <w:marLeft w:val="0"/>
              <w:marRight w:val="0"/>
              <w:marTop w:val="0"/>
              <w:marBottom w:val="0"/>
              <w:divBdr>
                <w:top w:val="none" w:sz="0" w:space="0" w:color="auto"/>
                <w:left w:val="none" w:sz="0" w:space="0" w:color="auto"/>
                <w:bottom w:val="none" w:sz="0" w:space="0" w:color="auto"/>
                <w:right w:val="none" w:sz="0" w:space="0" w:color="auto"/>
              </w:divBdr>
              <w:divsChild>
                <w:div w:id="2026401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9992624">
      <w:bodyDiv w:val="1"/>
      <w:marLeft w:val="0"/>
      <w:marRight w:val="0"/>
      <w:marTop w:val="0"/>
      <w:marBottom w:val="0"/>
      <w:divBdr>
        <w:top w:val="none" w:sz="0" w:space="0" w:color="auto"/>
        <w:left w:val="none" w:sz="0" w:space="0" w:color="auto"/>
        <w:bottom w:val="none" w:sz="0" w:space="0" w:color="auto"/>
        <w:right w:val="none" w:sz="0" w:space="0" w:color="auto"/>
      </w:divBdr>
    </w:div>
    <w:div w:id="1310397935">
      <w:bodyDiv w:val="1"/>
      <w:marLeft w:val="0"/>
      <w:marRight w:val="0"/>
      <w:marTop w:val="0"/>
      <w:marBottom w:val="0"/>
      <w:divBdr>
        <w:top w:val="none" w:sz="0" w:space="0" w:color="auto"/>
        <w:left w:val="none" w:sz="0" w:space="0" w:color="auto"/>
        <w:bottom w:val="none" w:sz="0" w:space="0" w:color="auto"/>
        <w:right w:val="none" w:sz="0" w:space="0" w:color="auto"/>
      </w:divBdr>
    </w:div>
    <w:div w:id="1334450292">
      <w:bodyDiv w:val="1"/>
      <w:marLeft w:val="0"/>
      <w:marRight w:val="0"/>
      <w:marTop w:val="0"/>
      <w:marBottom w:val="0"/>
      <w:divBdr>
        <w:top w:val="none" w:sz="0" w:space="0" w:color="auto"/>
        <w:left w:val="none" w:sz="0" w:space="0" w:color="auto"/>
        <w:bottom w:val="none" w:sz="0" w:space="0" w:color="auto"/>
        <w:right w:val="none" w:sz="0" w:space="0" w:color="auto"/>
      </w:divBdr>
    </w:div>
    <w:div w:id="1367948932">
      <w:bodyDiv w:val="1"/>
      <w:marLeft w:val="0"/>
      <w:marRight w:val="0"/>
      <w:marTop w:val="0"/>
      <w:marBottom w:val="0"/>
      <w:divBdr>
        <w:top w:val="none" w:sz="0" w:space="0" w:color="auto"/>
        <w:left w:val="none" w:sz="0" w:space="0" w:color="auto"/>
        <w:bottom w:val="none" w:sz="0" w:space="0" w:color="auto"/>
        <w:right w:val="none" w:sz="0" w:space="0" w:color="auto"/>
      </w:divBdr>
    </w:div>
    <w:div w:id="1368801211">
      <w:bodyDiv w:val="1"/>
      <w:marLeft w:val="0"/>
      <w:marRight w:val="0"/>
      <w:marTop w:val="0"/>
      <w:marBottom w:val="0"/>
      <w:divBdr>
        <w:top w:val="none" w:sz="0" w:space="0" w:color="auto"/>
        <w:left w:val="none" w:sz="0" w:space="0" w:color="auto"/>
        <w:bottom w:val="none" w:sz="0" w:space="0" w:color="auto"/>
        <w:right w:val="none" w:sz="0" w:space="0" w:color="auto"/>
      </w:divBdr>
      <w:divsChild>
        <w:div w:id="743377436">
          <w:marLeft w:val="0"/>
          <w:marRight w:val="0"/>
          <w:marTop w:val="0"/>
          <w:marBottom w:val="0"/>
          <w:divBdr>
            <w:top w:val="none" w:sz="0" w:space="0" w:color="auto"/>
            <w:left w:val="none" w:sz="0" w:space="0" w:color="auto"/>
            <w:bottom w:val="none" w:sz="0" w:space="0" w:color="auto"/>
            <w:right w:val="none" w:sz="0" w:space="0" w:color="auto"/>
          </w:divBdr>
          <w:divsChild>
            <w:div w:id="759520283">
              <w:marLeft w:val="0"/>
              <w:marRight w:val="0"/>
              <w:marTop w:val="0"/>
              <w:marBottom w:val="0"/>
              <w:divBdr>
                <w:top w:val="none" w:sz="0" w:space="0" w:color="auto"/>
                <w:left w:val="none" w:sz="0" w:space="0" w:color="auto"/>
                <w:bottom w:val="none" w:sz="0" w:space="0" w:color="auto"/>
                <w:right w:val="none" w:sz="0" w:space="0" w:color="auto"/>
              </w:divBdr>
              <w:divsChild>
                <w:div w:id="456530290">
                  <w:marLeft w:val="0"/>
                  <w:marRight w:val="0"/>
                  <w:marTop w:val="0"/>
                  <w:marBottom w:val="0"/>
                  <w:divBdr>
                    <w:top w:val="none" w:sz="0" w:space="0" w:color="auto"/>
                    <w:left w:val="none" w:sz="0" w:space="0" w:color="auto"/>
                    <w:bottom w:val="none" w:sz="0" w:space="0" w:color="auto"/>
                    <w:right w:val="none" w:sz="0" w:space="0" w:color="auto"/>
                  </w:divBdr>
                  <w:divsChild>
                    <w:div w:id="202256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6588912">
      <w:bodyDiv w:val="1"/>
      <w:marLeft w:val="0"/>
      <w:marRight w:val="0"/>
      <w:marTop w:val="0"/>
      <w:marBottom w:val="0"/>
      <w:divBdr>
        <w:top w:val="none" w:sz="0" w:space="0" w:color="auto"/>
        <w:left w:val="none" w:sz="0" w:space="0" w:color="auto"/>
        <w:bottom w:val="none" w:sz="0" w:space="0" w:color="auto"/>
        <w:right w:val="none" w:sz="0" w:space="0" w:color="auto"/>
      </w:divBdr>
    </w:div>
    <w:div w:id="1441485528">
      <w:bodyDiv w:val="1"/>
      <w:marLeft w:val="0"/>
      <w:marRight w:val="0"/>
      <w:marTop w:val="0"/>
      <w:marBottom w:val="0"/>
      <w:divBdr>
        <w:top w:val="none" w:sz="0" w:space="0" w:color="auto"/>
        <w:left w:val="none" w:sz="0" w:space="0" w:color="auto"/>
        <w:bottom w:val="none" w:sz="0" w:space="0" w:color="auto"/>
        <w:right w:val="none" w:sz="0" w:space="0" w:color="auto"/>
      </w:divBdr>
      <w:divsChild>
        <w:div w:id="105084058">
          <w:marLeft w:val="0"/>
          <w:marRight w:val="0"/>
          <w:marTop w:val="0"/>
          <w:marBottom w:val="0"/>
          <w:divBdr>
            <w:top w:val="none" w:sz="0" w:space="0" w:color="auto"/>
            <w:left w:val="none" w:sz="0" w:space="0" w:color="auto"/>
            <w:bottom w:val="none" w:sz="0" w:space="0" w:color="auto"/>
            <w:right w:val="none" w:sz="0" w:space="0" w:color="auto"/>
          </w:divBdr>
          <w:divsChild>
            <w:div w:id="970212043">
              <w:marLeft w:val="0"/>
              <w:marRight w:val="0"/>
              <w:marTop w:val="0"/>
              <w:marBottom w:val="0"/>
              <w:divBdr>
                <w:top w:val="none" w:sz="0" w:space="0" w:color="auto"/>
                <w:left w:val="none" w:sz="0" w:space="0" w:color="auto"/>
                <w:bottom w:val="none" w:sz="0" w:space="0" w:color="auto"/>
                <w:right w:val="none" w:sz="0" w:space="0" w:color="auto"/>
              </w:divBdr>
              <w:divsChild>
                <w:div w:id="1786192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3648256">
      <w:bodyDiv w:val="1"/>
      <w:marLeft w:val="0"/>
      <w:marRight w:val="0"/>
      <w:marTop w:val="0"/>
      <w:marBottom w:val="0"/>
      <w:divBdr>
        <w:top w:val="none" w:sz="0" w:space="0" w:color="auto"/>
        <w:left w:val="none" w:sz="0" w:space="0" w:color="auto"/>
        <w:bottom w:val="none" w:sz="0" w:space="0" w:color="auto"/>
        <w:right w:val="none" w:sz="0" w:space="0" w:color="auto"/>
      </w:divBdr>
    </w:div>
    <w:div w:id="1450320683">
      <w:bodyDiv w:val="1"/>
      <w:marLeft w:val="0"/>
      <w:marRight w:val="0"/>
      <w:marTop w:val="0"/>
      <w:marBottom w:val="0"/>
      <w:divBdr>
        <w:top w:val="none" w:sz="0" w:space="0" w:color="auto"/>
        <w:left w:val="none" w:sz="0" w:space="0" w:color="auto"/>
        <w:bottom w:val="none" w:sz="0" w:space="0" w:color="auto"/>
        <w:right w:val="none" w:sz="0" w:space="0" w:color="auto"/>
      </w:divBdr>
    </w:div>
    <w:div w:id="1466654855">
      <w:bodyDiv w:val="1"/>
      <w:marLeft w:val="0"/>
      <w:marRight w:val="0"/>
      <w:marTop w:val="0"/>
      <w:marBottom w:val="0"/>
      <w:divBdr>
        <w:top w:val="none" w:sz="0" w:space="0" w:color="auto"/>
        <w:left w:val="none" w:sz="0" w:space="0" w:color="auto"/>
        <w:bottom w:val="none" w:sz="0" w:space="0" w:color="auto"/>
        <w:right w:val="none" w:sz="0" w:space="0" w:color="auto"/>
      </w:divBdr>
      <w:divsChild>
        <w:div w:id="1628969431">
          <w:marLeft w:val="0"/>
          <w:marRight w:val="0"/>
          <w:marTop w:val="0"/>
          <w:marBottom w:val="0"/>
          <w:divBdr>
            <w:top w:val="none" w:sz="0" w:space="0" w:color="auto"/>
            <w:left w:val="none" w:sz="0" w:space="0" w:color="auto"/>
            <w:bottom w:val="none" w:sz="0" w:space="0" w:color="auto"/>
            <w:right w:val="none" w:sz="0" w:space="0" w:color="auto"/>
          </w:divBdr>
          <w:divsChild>
            <w:div w:id="936599514">
              <w:marLeft w:val="0"/>
              <w:marRight w:val="0"/>
              <w:marTop w:val="0"/>
              <w:marBottom w:val="0"/>
              <w:divBdr>
                <w:top w:val="none" w:sz="0" w:space="0" w:color="auto"/>
                <w:left w:val="none" w:sz="0" w:space="0" w:color="auto"/>
                <w:bottom w:val="none" w:sz="0" w:space="0" w:color="auto"/>
                <w:right w:val="none" w:sz="0" w:space="0" w:color="auto"/>
              </w:divBdr>
              <w:divsChild>
                <w:div w:id="2070566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3983583">
      <w:bodyDiv w:val="1"/>
      <w:marLeft w:val="0"/>
      <w:marRight w:val="0"/>
      <w:marTop w:val="0"/>
      <w:marBottom w:val="0"/>
      <w:divBdr>
        <w:top w:val="none" w:sz="0" w:space="0" w:color="auto"/>
        <w:left w:val="none" w:sz="0" w:space="0" w:color="auto"/>
        <w:bottom w:val="none" w:sz="0" w:space="0" w:color="auto"/>
        <w:right w:val="none" w:sz="0" w:space="0" w:color="auto"/>
      </w:divBdr>
    </w:div>
    <w:div w:id="1492872293">
      <w:bodyDiv w:val="1"/>
      <w:marLeft w:val="0"/>
      <w:marRight w:val="0"/>
      <w:marTop w:val="0"/>
      <w:marBottom w:val="0"/>
      <w:divBdr>
        <w:top w:val="none" w:sz="0" w:space="0" w:color="auto"/>
        <w:left w:val="none" w:sz="0" w:space="0" w:color="auto"/>
        <w:bottom w:val="none" w:sz="0" w:space="0" w:color="auto"/>
        <w:right w:val="none" w:sz="0" w:space="0" w:color="auto"/>
      </w:divBdr>
    </w:div>
    <w:div w:id="1494447593">
      <w:bodyDiv w:val="1"/>
      <w:marLeft w:val="0"/>
      <w:marRight w:val="0"/>
      <w:marTop w:val="0"/>
      <w:marBottom w:val="0"/>
      <w:divBdr>
        <w:top w:val="none" w:sz="0" w:space="0" w:color="auto"/>
        <w:left w:val="none" w:sz="0" w:space="0" w:color="auto"/>
        <w:bottom w:val="none" w:sz="0" w:space="0" w:color="auto"/>
        <w:right w:val="none" w:sz="0" w:space="0" w:color="auto"/>
      </w:divBdr>
    </w:div>
    <w:div w:id="1512256852">
      <w:bodyDiv w:val="1"/>
      <w:marLeft w:val="0"/>
      <w:marRight w:val="0"/>
      <w:marTop w:val="0"/>
      <w:marBottom w:val="0"/>
      <w:divBdr>
        <w:top w:val="none" w:sz="0" w:space="0" w:color="auto"/>
        <w:left w:val="none" w:sz="0" w:space="0" w:color="auto"/>
        <w:bottom w:val="none" w:sz="0" w:space="0" w:color="auto"/>
        <w:right w:val="none" w:sz="0" w:space="0" w:color="auto"/>
      </w:divBdr>
    </w:div>
    <w:div w:id="1517575740">
      <w:bodyDiv w:val="1"/>
      <w:marLeft w:val="0"/>
      <w:marRight w:val="0"/>
      <w:marTop w:val="0"/>
      <w:marBottom w:val="0"/>
      <w:divBdr>
        <w:top w:val="none" w:sz="0" w:space="0" w:color="auto"/>
        <w:left w:val="none" w:sz="0" w:space="0" w:color="auto"/>
        <w:bottom w:val="none" w:sz="0" w:space="0" w:color="auto"/>
        <w:right w:val="none" w:sz="0" w:space="0" w:color="auto"/>
      </w:divBdr>
      <w:divsChild>
        <w:div w:id="763957427">
          <w:marLeft w:val="0"/>
          <w:marRight w:val="0"/>
          <w:marTop w:val="0"/>
          <w:marBottom w:val="0"/>
          <w:divBdr>
            <w:top w:val="none" w:sz="0" w:space="0" w:color="auto"/>
            <w:left w:val="none" w:sz="0" w:space="0" w:color="auto"/>
            <w:bottom w:val="none" w:sz="0" w:space="0" w:color="auto"/>
            <w:right w:val="none" w:sz="0" w:space="0" w:color="auto"/>
          </w:divBdr>
          <w:divsChild>
            <w:div w:id="1832868234">
              <w:marLeft w:val="0"/>
              <w:marRight w:val="0"/>
              <w:marTop w:val="0"/>
              <w:marBottom w:val="0"/>
              <w:divBdr>
                <w:top w:val="none" w:sz="0" w:space="0" w:color="auto"/>
                <w:left w:val="none" w:sz="0" w:space="0" w:color="auto"/>
                <w:bottom w:val="none" w:sz="0" w:space="0" w:color="auto"/>
                <w:right w:val="none" w:sz="0" w:space="0" w:color="auto"/>
              </w:divBdr>
              <w:divsChild>
                <w:div w:id="767844849">
                  <w:marLeft w:val="0"/>
                  <w:marRight w:val="0"/>
                  <w:marTop w:val="0"/>
                  <w:marBottom w:val="0"/>
                  <w:divBdr>
                    <w:top w:val="none" w:sz="0" w:space="0" w:color="auto"/>
                    <w:left w:val="none" w:sz="0" w:space="0" w:color="auto"/>
                    <w:bottom w:val="none" w:sz="0" w:space="0" w:color="auto"/>
                    <w:right w:val="none" w:sz="0" w:space="0" w:color="auto"/>
                  </w:divBdr>
                  <w:divsChild>
                    <w:div w:id="1352603577">
                      <w:marLeft w:val="0"/>
                      <w:marRight w:val="0"/>
                      <w:marTop w:val="0"/>
                      <w:marBottom w:val="0"/>
                      <w:divBdr>
                        <w:top w:val="none" w:sz="0" w:space="0" w:color="auto"/>
                        <w:left w:val="none" w:sz="0" w:space="0" w:color="auto"/>
                        <w:bottom w:val="none" w:sz="0" w:space="0" w:color="auto"/>
                        <w:right w:val="none" w:sz="0" w:space="0" w:color="auto"/>
                      </w:divBdr>
                      <w:divsChild>
                        <w:div w:id="2128814985">
                          <w:marLeft w:val="0"/>
                          <w:marRight w:val="0"/>
                          <w:marTop w:val="0"/>
                          <w:marBottom w:val="0"/>
                          <w:divBdr>
                            <w:top w:val="none" w:sz="0" w:space="0" w:color="auto"/>
                            <w:left w:val="none" w:sz="0" w:space="0" w:color="auto"/>
                            <w:bottom w:val="none" w:sz="0" w:space="0" w:color="auto"/>
                            <w:right w:val="none" w:sz="0" w:space="0" w:color="auto"/>
                          </w:divBdr>
                          <w:divsChild>
                            <w:div w:id="1100642102">
                              <w:marLeft w:val="-240"/>
                              <w:marRight w:val="-120"/>
                              <w:marTop w:val="0"/>
                              <w:marBottom w:val="0"/>
                              <w:divBdr>
                                <w:top w:val="none" w:sz="0" w:space="0" w:color="auto"/>
                                <w:left w:val="none" w:sz="0" w:space="0" w:color="auto"/>
                                <w:bottom w:val="none" w:sz="0" w:space="0" w:color="auto"/>
                                <w:right w:val="none" w:sz="0" w:space="0" w:color="auto"/>
                              </w:divBdr>
                              <w:divsChild>
                                <w:div w:id="1137574607">
                                  <w:marLeft w:val="0"/>
                                  <w:marRight w:val="0"/>
                                  <w:marTop w:val="0"/>
                                  <w:marBottom w:val="60"/>
                                  <w:divBdr>
                                    <w:top w:val="none" w:sz="0" w:space="0" w:color="auto"/>
                                    <w:left w:val="none" w:sz="0" w:space="0" w:color="auto"/>
                                    <w:bottom w:val="none" w:sz="0" w:space="0" w:color="auto"/>
                                    <w:right w:val="none" w:sz="0" w:space="0" w:color="auto"/>
                                  </w:divBdr>
                                  <w:divsChild>
                                    <w:div w:id="474033494">
                                      <w:marLeft w:val="0"/>
                                      <w:marRight w:val="0"/>
                                      <w:marTop w:val="0"/>
                                      <w:marBottom w:val="0"/>
                                      <w:divBdr>
                                        <w:top w:val="none" w:sz="0" w:space="0" w:color="auto"/>
                                        <w:left w:val="none" w:sz="0" w:space="0" w:color="auto"/>
                                        <w:bottom w:val="none" w:sz="0" w:space="0" w:color="auto"/>
                                        <w:right w:val="none" w:sz="0" w:space="0" w:color="auto"/>
                                      </w:divBdr>
                                      <w:divsChild>
                                        <w:div w:id="166407792">
                                          <w:marLeft w:val="0"/>
                                          <w:marRight w:val="0"/>
                                          <w:marTop w:val="0"/>
                                          <w:marBottom w:val="0"/>
                                          <w:divBdr>
                                            <w:top w:val="none" w:sz="0" w:space="0" w:color="auto"/>
                                            <w:left w:val="none" w:sz="0" w:space="0" w:color="auto"/>
                                            <w:bottom w:val="none" w:sz="0" w:space="0" w:color="auto"/>
                                            <w:right w:val="none" w:sz="0" w:space="0" w:color="auto"/>
                                          </w:divBdr>
                                          <w:divsChild>
                                            <w:div w:id="474953415">
                                              <w:marLeft w:val="0"/>
                                              <w:marRight w:val="0"/>
                                              <w:marTop w:val="0"/>
                                              <w:marBottom w:val="0"/>
                                              <w:divBdr>
                                                <w:top w:val="none" w:sz="0" w:space="0" w:color="auto"/>
                                                <w:left w:val="none" w:sz="0" w:space="0" w:color="auto"/>
                                                <w:bottom w:val="none" w:sz="0" w:space="0" w:color="auto"/>
                                                <w:right w:val="none" w:sz="0" w:space="0" w:color="auto"/>
                                              </w:divBdr>
                                              <w:divsChild>
                                                <w:div w:id="498619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350720144">
          <w:marLeft w:val="0"/>
          <w:marRight w:val="0"/>
          <w:marTop w:val="0"/>
          <w:marBottom w:val="0"/>
          <w:divBdr>
            <w:top w:val="none" w:sz="0" w:space="0" w:color="auto"/>
            <w:left w:val="none" w:sz="0" w:space="0" w:color="auto"/>
            <w:bottom w:val="none" w:sz="0" w:space="0" w:color="auto"/>
            <w:right w:val="none" w:sz="0" w:space="0" w:color="auto"/>
          </w:divBdr>
          <w:divsChild>
            <w:div w:id="1305813630">
              <w:marLeft w:val="0"/>
              <w:marRight w:val="0"/>
              <w:marTop w:val="0"/>
              <w:marBottom w:val="0"/>
              <w:divBdr>
                <w:top w:val="none" w:sz="0" w:space="0" w:color="auto"/>
                <w:left w:val="none" w:sz="0" w:space="0" w:color="auto"/>
                <w:bottom w:val="none" w:sz="0" w:space="0" w:color="auto"/>
                <w:right w:val="none" w:sz="0" w:space="0" w:color="auto"/>
              </w:divBdr>
              <w:divsChild>
                <w:div w:id="75591810">
                  <w:marLeft w:val="0"/>
                  <w:marRight w:val="0"/>
                  <w:marTop w:val="0"/>
                  <w:marBottom w:val="0"/>
                  <w:divBdr>
                    <w:top w:val="none" w:sz="0" w:space="0" w:color="auto"/>
                    <w:left w:val="none" w:sz="0" w:space="0" w:color="auto"/>
                    <w:bottom w:val="none" w:sz="0" w:space="0" w:color="auto"/>
                    <w:right w:val="none" w:sz="0" w:space="0" w:color="auto"/>
                  </w:divBdr>
                  <w:divsChild>
                    <w:div w:id="80488047">
                      <w:marLeft w:val="0"/>
                      <w:marRight w:val="0"/>
                      <w:marTop w:val="0"/>
                      <w:marBottom w:val="0"/>
                      <w:divBdr>
                        <w:top w:val="none" w:sz="0" w:space="0" w:color="auto"/>
                        <w:left w:val="none" w:sz="0" w:space="0" w:color="auto"/>
                        <w:bottom w:val="none" w:sz="0" w:space="0" w:color="auto"/>
                        <w:right w:val="none" w:sz="0" w:space="0" w:color="auto"/>
                      </w:divBdr>
                      <w:divsChild>
                        <w:div w:id="1550729267">
                          <w:marLeft w:val="0"/>
                          <w:marRight w:val="0"/>
                          <w:marTop w:val="0"/>
                          <w:marBottom w:val="0"/>
                          <w:divBdr>
                            <w:top w:val="none" w:sz="0" w:space="0" w:color="auto"/>
                            <w:left w:val="none" w:sz="0" w:space="0" w:color="auto"/>
                            <w:bottom w:val="none" w:sz="0" w:space="0" w:color="auto"/>
                            <w:right w:val="none" w:sz="0" w:space="0" w:color="auto"/>
                          </w:divBdr>
                          <w:divsChild>
                            <w:div w:id="727414138">
                              <w:marLeft w:val="0"/>
                              <w:marRight w:val="120"/>
                              <w:marTop w:val="0"/>
                              <w:marBottom w:val="0"/>
                              <w:divBdr>
                                <w:top w:val="none" w:sz="0" w:space="0" w:color="auto"/>
                                <w:left w:val="none" w:sz="0" w:space="0" w:color="auto"/>
                                <w:bottom w:val="none" w:sz="0" w:space="0" w:color="auto"/>
                                <w:right w:val="none" w:sz="0" w:space="0" w:color="auto"/>
                              </w:divBdr>
                            </w:div>
                            <w:div w:id="1659533239">
                              <w:marLeft w:val="-240"/>
                              <w:marRight w:val="-12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47181550">
      <w:bodyDiv w:val="1"/>
      <w:marLeft w:val="0"/>
      <w:marRight w:val="0"/>
      <w:marTop w:val="0"/>
      <w:marBottom w:val="0"/>
      <w:divBdr>
        <w:top w:val="none" w:sz="0" w:space="0" w:color="auto"/>
        <w:left w:val="none" w:sz="0" w:space="0" w:color="auto"/>
        <w:bottom w:val="none" w:sz="0" w:space="0" w:color="auto"/>
        <w:right w:val="none" w:sz="0" w:space="0" w:color="auto"/>
      </w:divBdr>
    </w:div>
    <w:div w:id="1550533566">
      <w:bodyDiv w:val="1"/>
      <w:marLeft w:val="0"/>
      <w:marRight w:val="0"/>
      <w:marTop w:val="0"/>
      <w:marBottom w:val="0"/>
      <w:divBdr>
        <w:top w:val="none" w:sz="0" w:space="0" w:color="auto"/>
        <w:left w:val="none" w:sz="0" w:space="0" w:color="auto"/>
        <w:bottom w:val="none" w:sz="0" w:space="0" w:color="auto"/>
        <w:right w:val="none" w:sz="0" w:space="0" w:color="auto"/>
      </w:divBdr>
      <w:divsChild>
        <w:div w:id="1652561363">
          <w:marLeft w:val="0"/>
          <w:marRight w:val="0"/>
          <w:marTop w:val="0"/>
          <w:marBottom w:val="0"/>
          <w:divBdr>
            <w:top w:val="none" w:sz="0" w:space="0" w:color="auto"/>
            <w:left w:val="none" w:sz="0" w:space="0" w:color="auto"/>
            <w:bottom w:val="none" w:sz="0" w:space="0" w:color="auto"/>
            <w:right w:val="none" w:sz="0" w:space="0" w:color="auto"/>
          </w:divBdr>
          <w:divsChild>
            <w:div w:id="283654120">
              <w:marLeft w:val="0"/>
              <w:marRight w:val="0"/>
              <w:marTop w:val="0"/>
              <w:marBottom w:val="0"/>
              <w:divBdr>
                <w:top w:val="none" w:sz="0" w:space="0" w:color="auto"/>
                <w:left w:val="none" w:sz="0" w:space="0" w:color="auto"/>
                <w:bottom w:val="none" w:sz="0" w:space="0" w:color="auto"/>
                <w:right w:val="none" w:sz="0" w:space="0" w:color="auto"/>
              </w:divBdr>
              <w:divsChild>
                <w:div w:id="1575774382">
                  <w:marLeft w:val="0"/>
                  <w:marRight w:val="0"/>
                  <w:marTop w:val="0"/>
                  <w:marBottom w:val="0"/>
                  <w:divBdr>
                    <w:top w:val="none" w:sz="0" w:space="0" w:color="auto"/>
                    <w:left w:val="none" w:sz="0" w:space="0" w:color="auto"/>
                    <w:bottom w:val="none" w:sz="0" w:space="0" w:color="auto"/>
                    <w:right w:val="none" w:sz="0" w:space="0" w:color="auto"/>
                  </w:divBdr>
                  <w:divsChild>
                    <w:div w:id="1256522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80335317">
      <w:bodyDiv w:val="1"/>
      <w:marLeft w:val="0"/>
      <w:marRight w:val="0"/>
      <w:marTop w:val="0"/>
      <w:marBottom w:val="0"/>
      <w:divBdr>
        <w:top w:val="none" w:sz="0" w:space="0" w:color="auto"/>
        <w:left w:val="none" w:sz="0" w:space="0" w:color="auto"/>
        <w:bottom w:val="none" w:sz="0" w:space="0" w:color="auto"/>
        <w:right w:val="none" w:sz="0" w:space="0" w:color="auto"/>
      </w:divBdr>
      <w:divsChild>
        <w:div w:id="1990090604">
          <w:marLeft w:val="0"/>
          <w:marRight w:val="0"/>
          <w:marTop w:val="0"/>
          <w:marBottom w:val="0"/>
          <w:divBdr>
            <w:top w:val="none" w:sz="0" w:space="0" w:color="auto"/>
            <w:left w:val="none" w:sz="0" w:space="0" w:color="auto"/>
            <w:bottom w:val="none" w:sz="0" w:space="0" w:color="auto"/>
            <w:right w:val="none" w:sz="0" w:space="0" w:color="auto"/>
          </w:divBdr>
          <w:divsChild>
            <w:div w:id="1208419715">
              <w:marLeft w:val="0"/>
              <w:marRight w:val="0"/>
              <w:marTop w:val="0"/>
              <w:marBottom w:val="0"/>
              <w:divBdr>
                <w:top w:val="none" w:sz="0" w:space="0" w:color="auto"/>
                <w:left w:val="none" w:sz="0" w:space="0" w:color="auto"/>
                <w:bottom w:val="none" w:sz="0" w:space="0" w:color="auto"/>
                <w:right w:val="none" w:sz="0" w:space="0" w:color="auto"/>
              </w:divBdr>
              <w:divsChild>
                <w:div w:id="611979881">
                  <w:marLeft w:val="0"/>
                  <w:marRight w:val="0"/>
                  <w:marTop w:val="0"/>
                  <w:marBottom w:val="0"/>
                  <w:divBdr>
                    <w:top w:val="none" w:sz="0" w:space="0" w:color="auto"/>
                    <w:left w:val="none" w:sz="0" w:space="0" w:color="auto"/>
                    <w:bottom w:val="none" w:sz="0" w:space="0" w:color="auto"/>
                    <w:right w:val="none" w:sz="0" w:space="0" w:color="auto"/>
                  </w:divBdr>
                  <w:divsChild>
                    <w:div w:id="1218005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1162558">
      <w:bodyDiv w:val="1"/>
      <w:marLeft w:val="0"/>
      <w:marRight w:val="0"/>
      <w:marTop w:val="0"/>
      <w:marBottom w:val="0"/>
      <w:divBdr>
        <w:top w:val="none" w:sz="0" w:space="0" w:color="auto"/>
        <w:left w:val="none" w:sz="0" w:space="0" w:color="auto"/>
        <w:bottom w:val="none" w:sz="0" w:space="0" w:color="auto"/>
        <w:right w:val="none" w:sz="0" w:space="0" w:color="auto"/>
      </w:divBdr>
    </w:div>
    <w:div w:id="1602030552">
      <w:bodyDiv w:val="1"/>
      <w:marLeft w:val="0"/>
      <w:marRight w:val="0"/>
      <w:marTop w:val="0"/>
      <w:marBottom w:val="0"/>
      <w:divBdr>
        <w:top w:val="none" w:sz="0" w:space="0" w:color="auto"/>
        <w:left w:val="none" w:sz="0" w:space="0" w:color="auto"/>
        <w:bottom w:val="none" w:sz="0" w:space="0" w:color="auto"/>
        <w:right w:val="none" w:sz="0" w:space="0" w:color="auto"/>
      </w:divBdr>
    </w:div>
    <w:div w:id="1621376469">
      <w:bodyDiv w:val="1"/>
      <w:marLeft w:val="0"/>
      <w:marRight w:val="0"/>
      <w:marTop w:val="0"/>
      <w:marBottom w:val="0"/>
      <w:divBdr>
        <w:top w:val="none" w:sz="0" w:space="0" w:color="auto"/>
        <w:left w:val="none" w:sz="0" w:space="0" w:color="auto"/>
        <w:bottom w:val="none" w:sz="0" w:space="0" w:color="auto"/>
        <w:right w:val="none" w:sz="0" w:space="0" w:color="auto"/>
      </w:divBdr>
      <w:divsChild>
        <w:div w:id="381641484">
          <w:marLeft w:val="0"/>
          <w:marRight w:val="0"/>
          <w:marTop w:val="0"/>
          <w:marBottom w:val="0"/>
          <w:divBdr>
            <w:top w:val="none" w:sz="0" w:space="0" w:color="auto"/>
            <w:left w:val="none" w:sz="0" w:space="0" w:color="auto"/>
            <w:bottom w:val="none" w:sz="0" w:space="0" w:color="auto"/>
            <w:right w:val="none" w:sz="0" w:space="0" w:color="auto"/>
          </w:divBdr>
          <w:divsChild>
            <w:div w:id="71047213">
              <w:marLeft w:val="0"/>
              <w:marRight w:val="0"/>
              <w:marTop w:val="0"/>
              <w:marBottom w:val="0"/>
              <w:divBdr>
                <w:top w:val="none" w:sz="0" w:space="0" w:color="auto"/>
                <w:left w:val="none" w:sz="0" w:space="0" w:color="auto"/>
                <w:bottom w:val="none" w:sz="0" w:space="0" w:color="auto"/>
                <w:right w:val="none" w:sz="0" w:space="0" w:color="auto"/>
              </w:divBdr>
              <w:divsChild>
                <w:div w:id="1157115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7540949">
      <w:bodyDiv w:val="1"/>
      <w:marLeft w:val="0"/>
      <w:marRight w:val="0"/>
      <w:marTop w:val="0"/>
      <w:marBottom w:val="0"/>
      <w:divBdr>
        <w:top w:val="none" w:sz="0" w:space="0" w:color="auto"/>
        <w:left w:val="none" w:sz="0" w:space="0" w:color="auto"/>
        <w:bottom w:val="none" w:sz="0" w:space="0" w:color="auto"/>
        <w:right w:val="none" w:sz="0" w:space="0" w:color="auto"/>
      </w:divBdr>
      <w:divsChild>
        <w:div w:id="1601792016">
          <w:marLeft w:val="0"/>
          <w:marRight w:val="0"/>
          <w:marTop w:val="0"/>
          <w:marBottom w:val="0"/>
          <w:divBdr>
            <w:top w:val="none" w:sz="0" w:space="0" w:color="auto"/>
            <w:left w:val="none" w:sz="0" w:space="0" w:color="auto"/>
            <w:bottom w:val="none" w:sz="0" w:space="0" w:color="auto"/>
            <w:right w:val="none" w:sz="0" w:space="0" w:color="auto"/>
          </w:divBdr>
          <w:divsChild>
            <w:div w:id="1390496625">
              <w:marLeft w:val="0"/>
              <w:marRight w:val="0"/>
              <w:marTop w:val="0"/>
              <w:marBottom w:val="0"/>
              <w:divBdr>
                <w:top w:val="none" w:sz="0" w:space="0" w:color="auto"/>
                <w:left w:val="none" w:sz="0" w:space="0" w:color="auto"/>
                <w:bottom w:val="none" w:sz="0" w:space="0" w:color="auto"/>
                <w:right w:val="none" w:sz="0" w:space="0" w:color="auto"/>
              </w:divBdr>
              <w:divsChild>
                <w:div w:id="497381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6454310">
      <w:bodyDiv w:val="1"/>
      <w:marLeft w:val="0"/>
      <w:marRight w:val="0"/>
      <w:marTop w:val="0"/>
      <w:marBottom w:val="0"/>
      <w:divBdr>
        <w:top w:val="none" w:sz="0" w:space="0" w:color="auto"/>
        <w:left w:val="none" w:sz="0" w:space="0" w:color="auto"/>
        <w:bottom w:val="none" w:sz="0" w:space="0" w:color="auto"/>
        <w:right w:val="none" w:sz="0" w:space="0" w:color="auto"/>
      </w:divBdr>
      <w:divsChild>
        <w:div w:id="2089157444">
          <w:marLeft w:val="0"/>
          <w:marRight w:val="0"/>
          <w:marTop w:val="0"/>
          <w:marBottom w:val="0"/>
          <w:divBdr>
            <w:top w:val="none" w:sz="0" w:space="0" w:color="auto"/>
            <w:left w:val="none" w:sz="0" w:space="0" w:color="auto"/>
            <w:bottom w:val="none" w:sz="0" w:space="0" w:color="auto"/>
            <w:right w:val="none" w:sz="0" w:space="0" w:color="auto"/>
          </w:divBdr>
          <w:divsChild>
            <w:div w:id="1672751474">
              <w:marLeft w:val="0"/>
              <w:marRight w:val="0"/>
              <w:marTop w:val="0"/>
              <w:marBottom w:val="0"/>
              <w:divBdr>
                <w:top w:val="none" w:sz="0" w:space="0" w:color="auto"/>
                <w:left w:val="none" w:sz="0" w:space="0" w:color="auto"/>
                <w:bottom w:val="none" w:sz="0" w:space="0" w:color="auto"/>
                <w:right w:val="none" w:sz="0" w:space="0" w:color="auto"/>
              </w:divBdr>
              <w:divsChild>
                <w:div w:id="244808432">
                  <w:marLeft w:val="0"/>
                  <w:marRight w:val="0"/>
                  <w:marTop w:val="0"/>
                  <w:marBottom w:val="0"/>
                  <w:divBdr>
                    <w:top w:val="none" w:sz="0" w:space="0" w:color="auto"/>
                    <w:left w:val="none" w:sz="0" w:space="0" w:color="auto"/>
                    <w:bottom w:val="none" w:sz="0" w:space="0" w:color="auto"/>
                    <w:right w:val="none" w:sz="0" w:space="0" w:color="auto"/>
                  </w:divBdr>
                  <w:divsChild>
                    <w:div w:id="517504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1195273">
      <w:bodyDiv w:val="1"/>
      <w:marLeft w:val="0"/>
      <w:marRight w:val="0"/>
      <w:marTop w:val="0"/>
      <w:marBottom w:val="0"/>
      <w:divBdr>
        <w:top w:val="none" w:sz="0" w:space="0" w:color="auto"/>
        <w:left w:val="none" w:sz="0" w:space="0" w:color="auto"/>
        <w:bottom w:val="none" w:sz="0" w:space="0" w:color="auto"/>
        <w:right w:val="none" w:sz="0" w:space="0" w:color="auto"/>
      </w:divBdr>
    </w:div>
    <w:div w:id="1681659980">
      <w:bodyDiv w:val="1"/>
      <w:marLeft w:val="0"/>
      <w:marRight w:val="0"/>
      <w:marTop w:val="0"/>
      <w:marBottom w:val="0"/>
      <w:divBdr>
        <w:top w:val="none" w:sz="0" w:space="0" w:color="auto"/>
        <w:left w:val="none" w:sz="0" w:space="0" w:color="auto"/>
        <w:bottom w:val="none" w:sz="0" w:space="0" w:color="auto"/>
        <w:right w:val="none" w:sz="0" w:space="0" w:color="auto"/>
      </w:divBdr>
      <w:divsChild>
        <w:div w:id="2083524672">
          <w:marLeft w:val="0"/>
          <w:marRight w:val="0"/>
          <w:marTop w:val="0"/>
          <w:marBottom w:val="0"/>
          <w:divBdr>
            <w:top w:val="none" w:sz="0" w:space="0" w:color="auto"/>
            <w:left w:val="none" w:sz="0" w:space="0" w:color="auto"/>
            <w:bottom w:val="none" w:sz="0" w:space="0" w:color="auto"/>
            <w:right w:val="none" w:sz="0" w:space="0" w:color="auto"/>
          </w:divBdr>
          <w:divsChild>
            <w:div w:id="287784477">
              <w:marLeft w:val="0"/>
              <w:marRight w:val="0"/>
              <w:marTop w:val="0"/>
              <w:marBottom w:val="0"/>
              <w:divBdr>
                <w:top w:val="none" w:sz="0" w:space="0" w:color="auto"/>
                <w:left w:val="none" w:sz="0" w:space="0" w:color="auto"/>
                <w:bottom w:val="none" w:sz="0" w:space="0" w:color="auto"/>
                <w:right w:val="none" w:sz="0" w:space="0" w:color="auto"/>
              </w:divBdr>
              <w:divsChild>
                <w:div w:id="112331817">
                  <w:marLeft w:val="0"/>
                  <w:marRight w:val="0"/>
                  <w:marTop w:val="0"/>
                  <w:marBottom w:val="0"/>
                  <w:divBdr>
                    <w:top w:val="none" w:sz="0" w:space="0" w:color="auto"/>
                    <w:left w:val="none" w:sz="0" w:space="0" w:color="auto"/>
                    <w:bottom w:val="none" w:sz="0" w:space="0" w:color="auto"/>
                    <w:right w:val="none" w:sz="0" w:space="0" w:color="auto"/>
                  </w:divBdr>
                  <w:divsChild>
                    <w:div w:id="674845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5858635">
      <w:bodyDiv w:val="1"/>
      <w:marLeft w:val="0"/>
      <w:marRight w:val="0"/>
      <w:marTop w:val="0"/>
      <w:marBottom w:val="0"/>
      <w:divBdr>
        <w:top w:val="none" w:sz="0" w:space="0" w:color="auto"/>
        <w:left w:val="none" w:sz="0" w:space="0" w:color="auto"/>
        <w:bottom w:val="none" w:sz="0" w:space="0" w:color="auto"/>
        <w:right w:val="none" w:sz="0" w:space="0" w:color="auto"/>
      </w:divBdr>
    </w:div>
    <w:div w:id="1694918655">
      <w:bodyDiv w:val="1"/>
      <w:marLeft w:val="0"/>
      <w:marRight w:val="0"/>
      <w:marTop w:val="0"/>
      <w:marBottom w:val="0"/>
      <w:divBdr>
        <w:top w:val="none" w:sz="0" w:space="0" w:color="auto"/>
        <w:left w:val="none" w:sz="0" w:space="0" w:color="auto"/>
        <w:bottom w:val="none" w:sz="0" w:space="0" w:color="auto"/>
        <w:right w:val="none" w:sz="0" w:space="0" w:color="auto"/>
      </w:divBdr>
      <w:divsChild>
        <w:div w:id="266231500">
          <w:marLeft w:val="0"/>
          <w:marRight w:val="0"/>
          <w:marTop w:val="0"/>
          <w:marBottom w:val="0"/>
          <w:divBdr>
            <w:top w:val="none" w:sz="0" w:space="0" w:color="auto"/>
            <w:left w:val="none" w:sz="0" w:space="0" w:color="auto"/>
            <w:bottom w:val="none" w:sz="0" w:space="0" w:color="auto"/>
            <w:right w:val="none" w:sz="0" w:space="0" w:color="auto"/>
          </w:divBdr>
          <w:divsChild>
            <w:div w:id="331832207">
              <w:marLeft w:val="0"/>
              <w:marRight w:val="0"/>
              <w:marTop w:val="0"/>
              <w:marBottom w:val="0"/>
              <w:divBdr>
                <w:top w:val="none" w:sz="0" w:space="0" w:color="auto"/>
                <w:left w:val="none" w:sz="0" w:space="0" w:color="auto"/>
                <w:bottom w:val="none" w:sz="0" w:space="0" w:color="auto"/>
                <w:right w:val="none" w:sz="0" w:space="0" w:color="auto"/>
              </w:divBdr>
              <w:divsChild>
                <w:div w:id="11843248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8868069">
      <w:bodyDiv w:val="1"/>
      <w:marLeft w:val="0"/>
      <w:marRight w:val="0"/>
      <w:marTop w:val="0"/>
      <w:marBottom w:val="0"/>
      <w:divBdr>
        <w:top w:val="none" w:sz="0" w:space="0" w:color="auto"/>
        <w:left w:val="none" w:sz="0" w:space="0" w:color="auto"/>
        <w:bottom w:val="none" w:sz="0" w:space="0" w:color="auto"/>
        <w:right w:val="none" w:sz="0" w:space="0" w:color="auto"/>
      </w:divBdr>
    </w:div>
    <w:div w:id="1720469694">
      <w:bodyDiv w:val="1"/>
      <w:marLeft w:val="0"/>
      <w:marRight w:val="0"/>
      <w:marTop w:val="0"/>
      <w:marBottom w:val="0"/>
      <w:divBdr>
        <w:top w:val="none" w:sz="0" w:space="0" w:color="auto"/>
        <w:left w:val="none" w:sz="0" w:space="0" w:color="auto"/>
        <w:bottom w:val="none" w:sz="0" w:space="0" w:color="auto"/>
        <w:right w:val="none" w:sz="0" w:space="0" w:color="auto"/>
      </w:divBdr>
    </w:div>
    <w:div w:id="1727532388">
      <w:bodyDiv w:val="1"/>
      <w:marLeft w:val="0"/>
      <w:marRight w:val="0"/>
      <w:marTop w:val="0"/>
      <w:marBottom w:val="0"/>
      <w:divBdr>
        <w:top w:val="none" w:sz="0" w:space="0" w:color="auto"/>
        <w:left w:val="none" w:sz="0" w:space="0" w:color="auto"/>
        <w:bottom w:val="none" w:sz="0" w:space="0" w:color="auto"/>
        <w:right w:val="none" w:sz="0" w:space="0" w:color="auto"/>
      </w:divBdr>
      <w:divsChild>
        <w:div w:id="688799274">
          <w:marLeft w:val="0"/>
          <w:marRight w:val="0"/>
          <w:marTop w:val="0"/>
          <w:marBottom w:val="0"/>
          <w:divBdr>
            <w:top w:val="none" w:sz="0" w:space="0" w:color="auto"/>
            <w:left w:val="none" w:sz="0" w:space="0" w:color="auto"/>
            <w:bottom w:val="none" w:sz="0" w:space="0" w:color="auto"/>
            <w:right w:val="none" w:sz="0" w:space="0" w:color="auto"/>
          </w:divBdr>
          <w:divsChild>
            <w:div w:id="425081557">
              <w:marLeft w:val="0"/>
              <w:marRight w:val="0"/>
              <w:marTop w:val="0"/>
              <w:marBottom w:val="0"/>
              <w:divBdr>
                <w:top w:val="none" w:sz="0" w:space="0" w:color="auto"/>
                <w:left w:val="none" w:sz="0" w:space="0" w:color="auto"/>
                <w:bottom w:val="none" w:sz="0" w:space="0" w:color="auto"/>
                <w:right w:val="none" w:sz="0" w:space="0" w:color="auto"/>
              </w:divBdr>
              <w:divsChild>
                <w:div w:id="2120831433">
                  <w:marLeft w:val="0"/>
                  <w:marRight w:val="0"/>
                  <w:marTop w:val="0"/>
                  <w:marBottom w:val="0"/>
                  <w:divBdr>
                    <w:top w:val="none" w:sz="0" w:space="0" w:color="auto"/>
                    <w:left w:val="none" w:sz="0" w:space="0" w:color="auto"/>
                    <w:bottom w:val="none" w:sz="0" w:space="0" w:color="auto"/>
                    <w:right w:val="none" w:sz="0" w:space="0" w:color="auto"/>
                  </w:divBdr>
                  <w:divsChild>
                    <w:div w:id="34354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0685107">
      <w:bodyDiv w:val="1"/>
      <w:marLeft w:val="0"/>
      <w:marRight w:val="0"/>
      <w:marTop w:val="0"/>
      <w:marBottom w:val="0"/>
      <w:divBdr>
        <w:top w:val="none" w:sz="0" w:space="0" w:color="auto"/>
        <w:left w:val="none" w:sz="0" w:space="0" w:color="auto"/>
        <w:bottom w:val="none" w:sz="0" w:space="0" w:color="auto"/>
        <w:right w:val="none" w:sz="0" w:space="0" w:color="auto"/>
      </w:divBdr>
      <w:divsChild>
        <w:div w:id="558054794">
          <w:marLeft w:val="0"/>
          <w:marRight w:val="0"/>
          <w:marTop w:val="0"/>
          <w:marBottom w:val="0"/>
          <w:divBdr>
            <w:top w:val="none" w:sz="0" w:space="0" w:color="auto"/>
            <w:left w:val="none" w:sz="0" w:space="0" w:color="auto"/>
            <w:bottom w:val="none" w:sz="0" w:space="0" w:color="auto"/>
            <w:right w:val="none" w:sz="0" w:space="0" w:color="auto"/>
          </w:divBdr>
          <w:divsChild>
            <w:div w:id="1320186952">
              <w:marLeft w:val="0"/>
              <w:marRight w:val="0"/>
              <w:marTop w:val="0"/>
              <w:marBottom w:val="0"/>
              <w:divBdr>
                <w:top w:val="none" w:sz="0" w:space="0" w:color="auto"/>
                <w:left w:val="none" w:sz="0" w:space="0" w:color="auto"/>
                <w:bottom w:val="none" w:sz="0" w:space="0" w:color="auto"/>
                <w:right w:val="none" w:sz="0" w:space="0" w:color="auto"/>
              </w:divBdr>
              <w:divsChild>
                <w:div w:id="1097597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4621221">
      <w:bodyDiv w:val="1"/>
      <w:marLeft w:val="0"/>
      <w:marRight w:val="0"/>
      <w:marTop w:val="0"/>
      <w:marBottom w:val="0"/>
      <w:divBdr>
        <w:top w:val="none" w:sz="0" w:space="0" w:color="auto"/>
        <w:left w:val="none" w:sz="0" w:space="0" w:color="auto"/>
        <w:bottom w:val="none" w:sz="0" w:space="0" w:color="auto"/>
        <w:right w:val="none" w:sz="0" w:space="0" w:color="auto"/>
      </w:divBdr>
    </w:div>
    <w:div w:id="1755936047">
      <w:bodyDiv w:val="1"/>
      <w:marLeft w:val="0"/>
      <w:marRight w:val="0"/>
      <w:marTop w:val="0"/>
      <w:marBottom w:val="0"/>
      <w:divBdr>
        <w:top w:val="none" w:sz="0" w:space="0" w:color="auto"/>
        <w:left w:val="none" w:sz="0" w:space="0" w:color="auto"/>
        <w:bottom w:val="none" w:sz="0" w:space="0" w:color="auto"/>
        <w:right w:val="none" w:sz="0" w:space="0" w:color="auto"/>
      </w:divBdr>
    </w:div>
    <w:div w:id="1764760246">
      <w:bodyDiv w:val="1"/>
      <w:marLeft w:val="0"/>
      <w:marRight w:val="0"/>
      <w:marTop w:val="0"/>
      <w:marBottom w:val="0"/>
      <w:divBdr>
        <w:top w:val="none" w:sz="0" w:space="0" w:color="auto"/>
        <w:left w:val="none" w:sz="0" w:space="0" w:color="auto"/>
        <w:bottom w:val="none" w:sz="0" w:space="0" w:color="auto"/>
        <w:right w:val="none" w:sz="0" w:space="0" w:color="auto"/>
      </w:divBdr>
    </w:div>
    <w:div w:id="1770734069">
      <w:bodyDiv w:val="1"/>
      <w:marLeft w:val="0"/>
      <w:marRight w:val="0"/>
      <w:marTop w:val="0"/>
      <w:marBottom w:val="0"/>
      <w:divBdr>
        <w:top w:val="none" w:sz="0" w:space="0" w:color="auto"/>
        <w:left w:val="none" w:sz="0" w:space="0" w:color="auto"/>
        <w:bottom w:val="none" w:sz="0" w:space="0" w:color="auto"/>
        <w:right w:val="none" w:sz="0" w:space="0" w:color="auto"/>
      </w:divBdr>
      <w:divsChild>
        <w:div w:id="1505323462">
          <w:marLeft w:val="0"/>
          <w:marRight w:val="0"/>
          <w:marTop w:val="0"/>
          <w:marBottom w:val="0"/>
          <w:divBdr>
            <w:top w:val="none" w:sz="0" w:space="0" w:color="auto"/>
            <w:left w:val="none" w:sz="0" w:space="0" w:color="auto"/>
            <w:bottom w:val="none" w:sz="0" w:space="0" w:color="auto"/>
            <w:right w:val="none" w:sz="0" w:space="0" w:color="auto"/>
          </w:divBdr>
          <w:divsChild>
            <w:div w:id="640187723">
              <w:marLeft w:val="0"/>
              <w:marRight w:val="0"/>
              <w:marTop w:val="0"/>
              <w:marBottom w:val="0"/>
              <w:divBdr>
                <w:top w:val="none" w:sz="0" w:space="0" w:color="auto"/>
                <w:left w:val="none" w:sz="0" w:space="0" w:color="auto"/>
                <w:bottom w:val="none" w:sz="0" w:space="0" w:color="auto"/>
                <w:right w:val="none" w:sz="0" w:space="0" w:color="auto"/>
              </w:divBdr>
              <w:divsChild>
                <w:div w:id="51806141">
                  <w:marLeft w:val="0"/>
                  <w:marRight w:val="0"/>
                  <w:marTop w:val="0"/>
                  <w:marBottom w:val="0"/>
                  <w:divBdr>
                    <w:top w:val="none" w:sz="0" w:space="0" w:color="auto"/>
                    <w:left w:val="none" w:sz="0" w:space="0" w:color="auto"/>
                    <w:bottom w:val="none" w:sz="0" w:space="0" w:color="auto"/>
                    <w:right w:val="none" w:sz="0" w:space="0" w:color="auto"/>
                  </w:divBdr>
                  <w:divsChild>
                    <w:div w:id="1085372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4595026">
      <w:bodyDiv w:val="1"/>
      <w:marLeft w:val="0"/>
      <w:marRight w:val="0"/>
      <w:marTop w:val="0"/>
      <w:marBottom w:val="0"/>
      <w:divBdr>
        <w:top w:val="none" w:sz="0" w:space="0" w:color="auto"/>
        <w:left w:val="none" w:sz="0" w:space="0" w:color="auto"/>
        <w:bottom w:val="none" w:sz="0" w:space="0" w:color="auto"/>
        <w:right w:val="none" w:sz="0" w:space="0" w:color="auto"/>
      </w:divBdr>
    </w:div>
    <w:div w:id="1783262963">
      <w:bodyDiv w:val="1"/>
      <w:marLeft w:val="0"/>
      <w:marRight w:val="0"/>
      <w:marTop w:val="0"/>
      <w:marBottom w:val="0"/>
      <w:divBdr>
        <w:top w:val="none" w:sz="0" w:space="0" w:color="auto"/>
        <w:left w:val="none" w:sz="0" w:space="0" w:color="auto"/>
        <w:bottom w:val="none" w:sz="0" w:space="0" w:color="auto"/>
        <w:right w:val="none" w:sz="0" w:space="0" w:color="auto"/>
      </w:divBdr>
      <w:divsChild>
        <w:div w:id="1005594746">
          <w:marLeft w:val="0"/>
          <w:marRight w:val="0"/>
          <w:marTop w:val="0"/>
          <w:marBottom w:val="0"/>
          <w:divBdr>
            <w:top w:val="none" w:sz="0" w:space="0" w:color="auto"/>
            <w:left w:val="none" w:sz="0" w:space="0" w:color="auto"/>
            <w:bottom w:val="none" w:sz="0" w:space="0" w:color="auto"/>
            <w:right w:val="none" w:sz="0" w:space="0" w:color="auto"/>
          </w:divBdr>
          <w:divsChild>
            <w:div w:id="1658991885">
              <w:marLeft w:val="0"/>
              <w:marRight w:val="0"/>
              <w:marTop w:val="0"/>
              <w:marBottom w:val="0"/>
              <w:divBdr>
                <w:top w:val="none" w:sz="0" w:space="0" w:color="auto"/>
                <w:left w:val="none" w:sz="0" w:space="0" w:color="auto"/>
                <w:bottom w:val="none" w:sz="0" w:space="0" w:color="auto"/>
                <w:right w:val="none" w:sz="0" w:space="0" w:color="auto"/>
              </w:divBdr>
              <w:divsChild>
                <w:div w:id="1701005466">
                  <w:marLeft w:val="0"/>
                  <w:marRight w:val="0"/>
                  <w:marTop w:val="0"/>
                  <w:marBottom w:val="0"/>
                  <w:divBdr>
                    <w:top w:val="none" w:sz="0" w:space="0" w:color="auto"/>
                    <w:left w:val="none" w:sz="0" w:space="0" w:color="auto"/>
                    <w:bottom w:val="none" w:sz="0" w:space="0" w:color="auto"/>
                    <w:right w:val="none" w:sz="0" w:space="0" w:color="auto"/>
                  </w:divBdr>
                  <w:divsChild>
                    <w:div w:id="17046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0198451">
      <w:bodyDiv w:val="1"/>
      <w:marLeft w:val="0"/>
      <w:marRight w:val="0"/>
      <w:marTop w:val="0"/>
      <w:marBottom w:val="0"/>
      <w:divBdr>
        <w:top w:val="none" w:sz="0" w:space="0" w:color="auto"/>
        <w:left w:val="none" w:sz="0" w:space="0" w:color="auto"/>
        <w:bottom w:val="none" w:sz="0" w:space="0" w:color="auto"/>
        <w:right w:val="none" w:sz="0" w:space="0" w:color="auto"/>
      </w:divBdr>
    </w:div>
    <w:div w:id="1798714373">
      <w:bodyDiv w:val="1"/>
      <w:marLeft w:val="0"/>
      <w:marRight w:val="0"/>
      <w:marTop w:val="0"/>
      <w:marBottom w:val="0"/>
      <w:divBdr>
        <w:top w:val="none" w:sz="0" w:space="0" w:color="auto"/>
        <w:left w:val="none" w:sz="0" w:space="0" w:color="auto"/>
        <w:bottom w:val="none" w:sz="0" w:space="0" w:color="auto"/>
        <w:right w:val="none" w:sz="0" w:space="0" w:color="auto"/>
      </w:divBdr>
    </w:div>
    <w:div w:id="1831293498">
      <w:bodyDiv w:val="1"/>
      <w:marLeft w:val="0"/>
      <w:marRight w:val="0"/>
      <w:marTop w:val="0"/>
      <w:marBottom w:val="0"/>
      <w:divBdr>
        <w:top w:val="none" w:sz="0" w:space="0" w:color="auto"/>
        <w:left w:val="none" w:sz="0" w:space="0" w:color="auto"/>
        <w:bottom w:val="none" w:sz="0" w:space="0" w:color="auto"/>
        <w:right w:val="none" w:sz="0" w:space="0" w:color="auto"/>
      </w:divBdr>
    </w:div>
    <w:div w:id="1855419156">
      <w:bodyDiv w:val="1"/>
      <w:marLeft w:val="0"/>
      <w:marRight w:val="0"/>
      <w:marTop w:val="0"/>
      <w:marBottom w:val="0"/>
      <w:divBdr>
        <w:top w:val="none" w:sz="0" w:space="0" w:color="auto"/>
        <w:left w:val="none" w:sz="0" w:space="0" w:color="auto"/>
        <w:bottom w:val="none" w:sz="0" w:space="0" w:color="auto"/>
        <w:right w:val="none" w:sz="0" w:space="0" w:color="auto"/>
      </w:divBdr>
      <w:divsChild>
        <w:div w:id="72052630">
          <w:marLeft w:val="0"/>
          <w:marRight w:val="0"/>
          <w:marTop w:val="0"/>
          <w:marBottom w:val="0"/>
          <w:divBdr>
            <w:top w:val="none" w:sz="0" w:space="0" w:color="auto"/>
            <w:left w:val="none" w:sz="0" w:space="0" w:color="auto"/>
            <w:bottom w:val="none" w:sz="0" w:space="0" w:color="auto"/>
            <w:right w:val="none" w:sz="0" w:space="0" w:color="auto"/>
          </w:divBdr>
          <w:divsChild>
            <w:div w:id="2146922550">
              <w:marLeft w:val="0"/>
              <w:marRight w:val="0"/>
              <w:marTop w:val="0"/>
              <w:marBottom w:val="0"/>
              <w:divBdr>
                <w:top w:val="none" w:sz="0" w:space="0" w:color="auto"/>
                <w:left w:val="none" w:sz="0" w:space="0" w:color="auto"/>
                <w:bottom w:val="none" w:sz="0" w:space="0" w:color="auto"/>
                <w:right w:val="none" w:sz="0" w:space="0" w:color="auto"/>
              </w:divBdr>
              <w:divsChild>
                <w:div w:id="388918743">
                  <w:marLeft w:val="0"/>
                  <w:marRight w:val="0"/>
                  <w:marTop w:val="0"/>
                  <w:marBottom w:val="0"/>
                  <w:divBdr>
                    <w:top w:val="none" w:sz="0" w:space="0" w:color="auto"/>
                    <w:left w:val="none" w:sz="0" w:space="0" w:color="auto"/>
                    <w:bottom w:val="none" w:sz="0" w:space="0" w:color="auto"/>
                    <w:right w:val="none" w:sz="0" w:space="0" w:color="auto"/>
                  </w:divBdr>
                  <w:divsChild>
                    <w:div w:id="5457212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1042734">
      <w:bodyDiv w:val="1"/>
      <w:marLeft w:val="0"/>
      <w:marRight w:val="0"/>
      <w:marTop w:val="0"/>
      <w:marBottom w:val="0"/>
      <w:divBdr>
        <w:top w:val="none" w:sz="0" w:space="0" w:color="auto"/>
        <w:left w:val="none" w:sz="0" w:space="0" w:color="auto"/>
        <w:bottom w:val="none" w:sz="0" w:space="0" w:color="auto"/>
        <w:right w:val="none" w:sz="0" w:space="0" w:color="auto"/>
      </w:divBdr>
    </w:div>
    <w:div w:id="1865437232">
      <w:bodyDiv w:val="1"/>
      <w:marLeft w:val="0"/>
      <w:marRight w:val="0"/>
      <w:marTop w:val="0"/>
      <w:marBottom w:val="0"/>
      <w:divBdr>
        <w:top w:val="none" w:sz="0" w:space="0" w:color="auto"/>
        <w:left w:val="none" w:sz="0" w:space="0" w:color="auto"/>
        <w:bottom w:val="none" w:sz="0" w:space="0" w:color="auto"/>
        <w:right w:val="none" w:sz="0" w:space="0" w:color="auto"/>
      </w:divBdr>
    </w:div>
    <w:div w:id="1881747271">
      <w:bodyDiv w:val="1"/>
      <w:marLeft w:val="0"/>
      <w:marRight w:val="0"/>
      <w:marTop w:val="0"/>
      <w:marBottom w:val="0"/>
      <w:divBdr>
        <w:top w:val="none" w:sz="0" w:space="0" w:color="auto"/>
        <w:left w:val="none" w:sz="0" w:space="0" w:color="auto"/>
        <w:bottom w:val="none" w:sz="0" w:space="0" w:color="auto"/>
        <w:right w:val="none" w:sz="0" w:space="0" w:color="auto"/>
      </w:divBdr>
    </w:div>
    <w:div w:id="1884750813">
      <w:bodyDiv w:val="1"/>
      <w:marLeft w:val="0"/>
      <w:marRight w:val="0"/>
      <w:marTop w:val="0"/>
      <w:marBottom w:val="0"/>
      <w:divBdr>
        <w:top w:val="none" w:sz="0" w:space="0" w:color="auto"/>
        <w:left w:val="none" w:sz="0" w:space="0" w:color="auto"/>
        <w:bottom w:val="none" w:sz="0" w:space="0" w:color="auto"/>
        <w:right w:val="none" w:sz="0" w:space="0" w:color="auto"/>
      </w:divBdr>
    </w:div>
    <w:div w:id="1886018397">
      <w:bodyDiv w:val="1"/>
      <w:marLeft w:val="0"/>
      <w:marRight w:val="0"/>
      <w:marTop w:val="0"/>
      <w:marBottom w:val="0"/>
      <w:divBdr>
        <w:top w:val="none" w:sz="0" w:space="0" w:color="auto"/>
        <w:left w:val="none" w:sz="0" w:space="0" w:color="auto"/>
        <w:bottom w:val="none" w:sz="0" w:space="0" w:color="auto"/>
        <w:right w:val="none" w:sz="0" w:space="0" w:color="auto"/>
      </w:divBdr>
      <w:divsChild>
        <w:div w:id="1093470982">
          <w:marLeft w:val="0"/>
          <w:marRight w:val="0"/>
          <w:marTop w:val="0"/>
          <w:marBottom w:val="0"/>
          <w:divBdr>
            <w:top w:val="none" w:sz="0" w:space="0" w:color="auto"/>
            <w:left w:val="none" w:sz="0" w:space="0" w:color="auto"/>
            <w:bottom w:val="none" w:sz="0" w:space="0" w:color="auto"/>
            <w:right w:val="none" w:sz="0" w:space="0" w:color="auto"/>
          </w:divBdr>
          <w:divsChild>
            <w:div w:id="1359040549">
              <w:marLeft w:val="0"/>
              <w:marRight w:val="0"/>
              <w:marTop w:val="0"/>
              <w:marBottom w:val="0"/>
              <w:divBdr>
                <w:top w:val="none" w:sz="0" w:space="0" w:color="auto"/>
                <w:left w:val="none" w:sz="0" w:space="0" w:color="auto"/>
                <w:bottom w:val="none" w:sz="0" w:space="0" w:color="auto"/>
                <w:right w:val="none" w:sz="0" w:space="0" w:color="auto"/>
              </w:divBdr>
              <w:divsChild>
                <w:div w:id="1814176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8640626">
      <w:bodyDiv w:val="1"/>
      <w:marLeft w:val="0"/>
      <w:marRight w:val="0"/>
      <w:marTop w:val="0"/>
      <w:marBottom w:val="0"/>
      <w:divBdr>
        <w:top w:val="none" w:sz="0" w:space="0" w:color="auto"/>
        <w:left w:val="none" w:sz="0" w:space="0" w:color="auto"/>
        <w:bottom w:val="none" w:sz="0" w:space="0" w:color="auto"/>
        <w:right w:val="none" w:sz="0" w:space="0" w:color="auto"/>
      </w:divBdr>
    </w:div>
    <w:div w:id="1902325951">
      <w:bodyDiv w:val="1"/>
      <w:marLeft w:val="0"/>
      <w:marRight w:val="0"/>
      <w:marTop w:val="0"/>
      <w:marBottom w:val="0"/>
      <w:divBdr>
        <w:top w:val="none" w:sz="0" w:space="0" w:color="auto"/>
        <w:left w:val="none" w:sz="0" w:space="0" w:color="auto"/>
        <w:bottom w:val="none" w:sz="0" w:space="0" w:color="auto"/>
        <w:right w:val="none" w:sz="0" w:space="0" w:color="auto"/>
      </w:divBdr>
    </w:div>
    <w:div w:id="1930845040">
      <w:bodyDiv w:val="1"/>
      <w:marLeft w:val="0"/>
      <w:marRight w:val="0"/>
      <w:marTop w:val="0"/>
      <w:marBottom w:val="0"/>
      <w:divBdr>
        <w:top w:val="none" w:sz="0" w:space="0" w:color="auto"/>
        <w:left w:val="none" w:sz="0" w:space="0" w:color="auto"/>
        <w:bottom w:val="none" w:sz="0" w:space="0" w:color="auto"/>
        <w:right w:val="none" w:sz="0" w:space="0" w:color="auto"/>
      </w:divBdr>
      <w:divsChild>
        <w:div w:id="2136750227">
          <w:marLeft w:val="0"/>
          <w:marRight w:val="0"/>
          <w:marTop w:val="0"/>
          <w:marBottom w:val="0"/>
          <w:divBdr>
            <w:top w:val="none" w:sz="0" w:space="0" w:color="auto"/>
            <w:left w:val="none" w:sz="0" w:space="0" w:color="auto"/>
            <w:bottom w:val="none" w:sz="0" w:space="0" w:color="auto"/>
            <w:right w:val="none" w:sz="0" w:space="0" w:color="auto"/>
          </w:divBdr>
          <w:divsChild>
            <w:div w:id="316223942">
              <w:marLeft w:val="0"/>
              <w:marRight w:val="0"/>
              <w:marTop w:val="0"/>
              <w:marBottom w:val="0"/>
              <w:divBdr>
                <w:top w:val="none" w:sz="0" w:space="0" w:color="auto"/>
                <w:left w:val="none" w:sz="0" w:space="0" w:color="auto"/>
                <w:bottom w:val="none" w:sz="0" w:space="0" w:color="auto"/>
                <w:right w:val="none" w:sz="0" w:space="0" w:color="auto"/>
              </w:divBdr>
              <w:divsChild>
                <w:div w:id="1545873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7372355">
      <w:bodyDiv w:val="1"/>
      <w:marLeft w:val="0"/>
      <w:marRight w:val="0"/>
      <w:marTop w:val="0"/>
      <w:marBottom w:val="0"/>
      <w:divBdr>
        <w:top w:val="none" w:sz="0" w:space="0" w:color="auto"/>
        <w:left w:val="none" w:sz="0" w:space="0" w:color="auto"/>
        <w:bottom w:val="none" w:sz="0" w:space="0" w:color="auto"/>
        <w:right w:val="none" w:sz="0" w:space="0" w:color="auto"/>
      </w:divBdr>
    </w:div>
    <w:div w:id="1964114243">
      <w:bodyDiv w:val="1"/>
      <w:marLeft w:val="0"/>
      <w:marRight w:val="0"/>
      <w:marTop w:val="0"/>
      <w:marBottom w:val="0"/>
      <w:divBdr>
        <w:top w:val="none" w:sz="0" w:space="0" w:color="auto"/>
        <w:left w:val="none" w:sz="0" w:space="0" w:color="auto"/>
        <w:bottom w:val="none" w:sz="0" w:space="0" w:color="auto"/>
        <w:right w:val="none" w:sz="0" w:space="0" w:color="auto"/>
      </w:divBdr>
      <w:divsChild>
        <w:div w:id="1665547485">
          <w:marLeft w:val="0"/>
          <w:marRight w:val="0"/>
          <w:marTop w:val="0"/>
          <w:marBottom w:val="0"/>
          <w:divBdr>
            <w:top w:val="none" w:sz="0" w:space="0" w:color="auto"/>
            <w:left w:val="none" w:sz="0" w:space="0" w:color="auto"/>
            <w:bottom w:val="none" w:sz="0" w:space="0" w:color="auto"/>
            <w:right w:val="none" w:sz="0" w:space="0" w:color="auto"/>
          </w:divBdr>
          <w:divsChild>
            <w:div w:id="279118434">
              <w:marLeft w:val="0"/>
              <w:marRight w:val="0"/>
              <w:marTop w:val="0"/>
              <w:marBottom w:val="0"/>
              <w:divBdr>
                <w:top w:val="none" w:sz="0" w:space="0" w:color="auto"/>
                <w:left w:val="none" w:sz="0" w:space="0" w:color="auto"/>
                <w:bottom w:val="none" w:sz="0" w:space="0" w:color="auto"/>
                <w:right w:val="none" w:sz="0" w:space="0" w:color="auto"/>
              </w:divBdr>
              <w:divsChild>
                <w:div w:id="659500606">
                  <w:marLeft w:val="0"/>
                  <w:marRight w:val="0"/>
                  <w:marTop w:val="0"/>
                  <w:marBottom w:val="0"/>
                  <w:divBdr>
                    <w:top w:val="none" w:sz="0" w:space="0" w:color="auto"/>
                    <w:left w:val="none" w:sz="0" w:space="0" w:color="auto"/>
                    <w:bottom w:val="none" w:sz="0" w:space="0" w:color="auto"/>
                    <w:right w:val="none" w:sz="0" w:space="0" w:color="auto"/>
                  </w:divBdr>
                  <w:divsChild>
                    <w:div w:id="935360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0206590">
      <w:bodyDiv w:val="1"/>
      <w:marLeft w:val="0"/>
      <w:marRight w:val="0"/>
      <w:marTop w:val="0"/>
      <w:marBottom w:val="0"/>
      <w:divBdr>
        <w:top w:val="none" w:sz="0" w:space="0" w:color="auto"/>
        <w:left w:val="none" w:sz="0" w:space="0" w:color="auto"/>
        <w:bottom w:val="none" w:sz="0" w:space="0" w:color="auto"/>
        <w:right w:val="none" w:sz="0" w:space="0" w:color="auto"/>
      </w:divBdr>
    </w:div>
    <w:div w:id="2024742115">
      <w:bodyDiv w:val="1"/>
      <w:marLeft w:val="0"/>
      <w:marRight w:val="0"/>
      <w:marTop w:val="0"/>
      <w:marBottom w:val="0"/>
      <w:divBdr>
        <w:top w:val="none" w:sz="0" w:space="0" w:color="auto"/>
        <w:left w:val="none" w:sz="0" w:space="0" w:color="auto"/>
        <w:bottom w:val="none" w:sz="0" w:space="0" w:color="auto"/>
        <w:right w:val="none" w:sz="0" w:space="0" w:color="auto"/>
      </w:divBdr>
    </w:div>
    <w:div w:id="2078631510">
      <w:bodyDiv w:val="1"/>
      <w:marLeft w:val="0"/>
      <w:marRight w:val="0"/>
      <w:marTop w:val="0"/>
      <w:marBottom w:val="0"/>
      <w:divBdr>
        <w:top w:val="none" w:sz="0" w:space="0" w:color="auto"/>
        <w:left w:val="none" w:sz="0" w:space="0" w:color="auto"/>
        <w:bottom w:val="none" w:sz="0" w:space="0" w:color="auto"/>
        <w:right w:val="none" w:sz="0" w:space="0" w:color="auto"/>
      </w:divBdr>
    </w:div>
    <w:div w:id="2086565710">
      <w:bodyDiv w:val="1"/>
      <w:marLeft w:val="0"/>
      <w:marRight w:val="0"/>
      <w:marTop w:val="0"/>
      <w:marBottom w:val="0"/>
      <w:divBdr>
        <w:top w:val="none" w:sz="0" w:space="0" w:color="auto"/>
        <w:left w:val="none" w:sz="0" w:space="0" w:color="auto"/>
        <w:bottom w:val="none" w:sz="0" w:space="0" w:color="auto"/>
        <w:right w:val="none" w:sz="0" w:space="0" w:color="auto"/>
      </w:divBdr>
    </w:div>
    <w:div w:id="2088527221">
      <w:bodyDiv w:val="1"/>
      <w:marLeft w:val="0"/>
      <w:marRight w:val="0"/>
      <w:marTop w:val="0"/>
      <w:marBottom w:val="0"/>
      <w:divBdr>
        <w:top w:val="none" w:sz="0" w:space="0" w:color="auto"/>
        <w:left w:val="none" w:sz="0" w:space="0" w:color="auto"/>
        <w:bottom w:val="none" w:sz="0" w:space="0" w:color="auto"/>
        <w:right w:val="none" w:sz="0" w:space="0" w:color="auto"/>
      </w:divBdr>
      <w:divsChild>
        <w:div w:id="780610956">
          <w:marLeft w:val="0"/>
          <w:marRight w:val="0"/>
          <w:marTop w:val="0"/>
          <w:marBottom w:val="0"/>
          <w:divBdr>
            <w:top w:val="none" w:sz="0" w:space="0" w:color="auto"/>
            <w:left w:val="none" w:sz="0" w:space="0" w:color="auto"/>
            <w:bottom w:val="none" w:sz="0" w:space="0" w:color="auto"/>
            <w:right w:val="none" w:sz="0" w:space="0" w:color="auto"/>
          </w:divBdr>
          <w:divsChild>
            <w:div w:id="444623320">
              <w:marLeft w:val="0"/>
              <w:marRight w:val="0"/>
              <w:marTop w:val="0"/>
              <w:marBottom w:val="0"/>
              <w:divBdr>
                <w:top w:val="none" w:sz="0" w:space="0" w:color="auto"/>
                <w:left w:val="none" w:sz="0" w:space="0" w:color="auto"/>
                <w:bottom w:val="none" w:sz="0" w:space="0" w:color="auto"/>
                <w:right w:val="none" w:sz="0" w:space="0" w:color="auto"/>
              </w:divBdr>
              <w:divsChild>
                <w:div w:id="2098164344">
                  <w:marLeft w:val="0"/>
                  <w:marRight w:val="0"/>
                  <w:marTop w:val="0"/>
                  <w:marBottom w:val="0"/>
                  <w:divBdr>
                    <w:top w:val="none" w:sz="0" w:space="0" w:color="auto"/>
                    <w:left w:val="none" w:sz="0" w:space="0" w:color="auto"/>
                    <w:bottom w:val="none" w:sz="0" w:space="0" w:color="auto"/>
                    <w:right w:val="none" w:sz="0" w:space="0" w:color="auto"/>
                  </w:divBdr>
                  <w:divsChild>
                    <w:div w:id="1787770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2703081">
      <w:bodyDiv w:val="1"/>
      <w:marLeft w:val="0"/>
      <w:marRight w:val="0"/>
      <w:marTop w:val="0"/>
      <w:marBottom w:val="0"/>
      <w:divBdr>
        <w:top w:val="none" w:sz="0" w:space="0" w:color="auto"/>
        <w:left w:val="none" w:sz="0" w:space="0" w:color="auto"/>
        <w:bottom w:val="none" w:sz="0" w:space="0" w:color="auto"/>
        <w:right w:val="none" w:sz="0" w:space="0" w:color="auto"/>
      </w:divBdr>
    </w:div>
    <w:div w:id="2120637606">
      <w:bodyDiv w:val="1"/>
      <w:marLeft w:val="0"/>
      <w:marRight w:val="0"/>
      <w:marTop w:val="0"/>
      <w:marBottom w:val="0"/>
      <w:divBdr>
        <w:top w:val="none" w:sz="0" w:space="0" w:color="auto"/>
        <w:left w:val="none" w:sz="0" w:space="0" w:color="auto"/>
        <w:bottom w:val="none" w:sz="0" w:space="0" w:color="auto"/>
        <w:right w:val="none" w:sz="0" w:space="0" w:color="auto"/>
      </w:divBdr>
    </w:div>
    <w:div w:id="2121752488">
      <w:bodyDiv w:val="1"/>
      <w:marLeft w:val="0"/>
      <w:marRight w:val="0"/>
      <w:marTop w:val="0"/>
      <w:marBottom w:val="0"/>
      <w:divBdr>
        <w:top w:val="none" w:sz="0" w:space="0" w:color="auto"/>
        <w:left w:val="none" w:sz="0" w:space="0" w:color="auto"/>
        <w:bottom w:val="none" w:sz="0" w:space="0" w:color="auto"/>
        <w:right w:val="none" w:sz="0" w:space="0" w:color="auto"/>
      </w:divBdr>
    </w:div>
    <w:div w:id="2129005230">
      <w:bodyDiv w:val="1"/>
      <w:marLeft w:val="0"/>
      <w:marRight w:val="0"/>
      <w:marTop w:val="0"/>
      <w:marBottom w:val="0"/>
      <w:divBdr>
        <w:top w:val="none" w:sz="0" w:space="0" w:color="auto"/>
        <w:left w:val="none" w:sz="0" w:space="0" w:color="auto"/>
        <w:bottom w:val="none" w:sz="0" w:space="0" w:color="auto"/>
        <w:right w:val="none" w:sz="0" w:space="0" w:color="auto"/>
      </w:divBdr>
      <w:divsChild>
        <w:div w:id="1976713073">
          <w:marLeft w:val="0"/>
          <w:marRight w:val="0"/>
          <w:marTop w:val="0"/>
          <w:marBottom w:val="0"/>
          <w:divBdr>
            <w:top w:val="none" w:sz="0" w:space="0" w:color="auto"/>
            <w:left w:val="none" w:sz="0" w:space="0" w:color="auto"/>
            <w:bottom w:val="none" w:sz="0" w:space="0" w:color="auto"/>
            <w:right w:val="none" w:sz="0" w:space="0" w:color="auto"/>
          </w:divBdr>
          <w:divsChild>
            <w:div w:id="331493903">
              <w:marLeft w:val="0"/>
              <w:marRight w:val="0"/>
              <w:marTop w:val="0"/>
              <w:marBottom w:val="0"/>
              <w:divBdr>
                <w:top w:val="none" w:sz="0" w:space="0" w:color="auto"/>
                <w:left w:val="none" w:sz="0" w:space="0" w:color="auto"/>
                <w:bottom w:val="none" w:sz="0" w:space="0" w:color="auto"/>
                <w:right w:val="none" w:sz="0" w:space="0" w:color="auto"/>
              </w:divBdr>
              <w:divsChild>
                <w:div w:id="1544293257">
                  <w:marLeft w:val="0"/>
                  <w:marRight w:val="0"/>
                  <w:marTop w:val="0"/>
                  <w:marBottom w:val="0"/>
                  <w:divBdr>
                    <w:top w:val="none" w:sz="0" w:space="0" w:color="auto"/>
                    <w:left w:val="none" w:sz="0" w:space="0" w:color="auto"/>
                    <w:bottom w:val="none" w:sz="0" w:space="0" w:color="auto"/>
                    <w:right w:val="none" w:sz="0" w:space="0" w:color="auto"/>
                  </w:divBdr>
                  <w:divsChild>
                    <w:div w:id="498470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467750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emf"/><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2.emf"/><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6.emf"/><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emf"/><Relationship Id="rId5" Type="http://schemas.openxmlformats.org/officeDocument/2006/relationships/settings" Target="settings.xml"/><Relationship Id="rId15" Type="http://schemas.openxmlformats.org/officeDocument/2006/relationships/image" Target="media/image5.emf"/><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yperlink" Target="mailto:timtsang@connect.hku.hk" TargetMode="External"/><Relationship Id="rId14"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3047DADC-0699-4279-9774-045CF1F034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57</TotalTime>
  <Pages>23</Pages>
  <Words>3308</Words>
  <Characters>22654</Characters>
  <Application>Microsoft Office Word</Application>
  <DocSecurity>0</DocSecurity>
  <Lines>188</Lines>
  <Paragraphs>51</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Supplementary Material</vt:lpstr>
      <vt:lpstr>Supplementary Material</vt:lpstr>
    </vt:vector>
  </TitlesOfParts>
  <Company>Imperial College London</Company>
  <LinksUpToDate>false</LinksUpToDate>
  <CharactersWithSpaces>259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dc:title>
  <dc:subject/>
  <dc:creator>Simon Cauchemez</dc:creator>
  <cp:keywords/>
  <dc:description/>
  <cp:lastModifiedBy>Khristelle Abellon Meran</cp:lastModifiedBy>
  <cp:revision>275</cp:revision>
  <cp:lastPrinted>2015-04-03T13:19:00Z</cp:lastPrinted>
  <dcterms:created xsi:type="dcterms:W3CDTF">2024-05-13T00:38:00Z</dcterms:created>
  <dcterms:modified xsi:type="dcterms:W3CDTF">2024-09-03T0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